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i/>
          <w:i/>
          <w:del w:id="1" w:author="londtest" w:date="2009-03-03T15:04:00Z"/>
        </w:rPr>
      </w:pPr>
      <w:del w:id="0" w:author="londtest" w:date="2009-03-03T15:04:00Z">
        <w:r>
          <w:rPr>
            <w:b/>
            <w:i/>
          </w:rPr>
        </w:r>
      </w:del>
    </w:p>
    <w:p>
      <w:pPr>
        <w:pStyle w:val="Normal"/>
        <w:spacing w:lineRule="auto" w:line="240"/>
        <w:rPr>
          <w:b/>
          <w:b/>
          <w:i/>
          <w:i/>
          <w:del w:id="3" w:author="londtest" w:date="2009-01-05T09:02:00Z"/>
        </w:rPr>
      </w:pPr>
      <w:del w:id="2" w:author="londtest" w:date="2009-01-05T09:02:00Z">
        <w:r>
          <w:rPr>
            <w:b/>
            <w:i/>
          </w:rPr>
        </w:r>
      </w:del>
    </w:p>
    <w:p>
      <w:pPr>
        <w:pStyle w:val="Normal"/>
        <w:spacing w:lineRule="auto" w:line="240"/>
        <w:rPr>
          <w:del w:id="13" w:author="londtest" w:date="2008-11-14T14:21:00Z"/>
        </w:rPr>
      </w:pPr>
      <w:del w:id="4" w:author="londtest" w:date="2008-11-14T14:20:00Z">
        <w:r>
          <w:rPr>
            <w:b/>
          </w:rPr>
          <w:delText>Avirulence conferred by</w:delText>
        </w:r>
      </w:del>
      <w:del w:id="5" w:author="londtest" w:date="2009-01-05T09:02:00Z">
        <w:r>
          <w:rPr>
            <w:b/>
          </w:rPr>
          <w:delText xml:space="preserve"> </w:delText>
        </w:r>
      </w:del>
      <w:del w:id="6" w:author="londtest" w:date="2009-01-05T09:02:00Z">
        <w:r>
          <w:rPr>
            <w:b/>
            <w:i/>
          </w:rPr>
          <w:delText>Phytophthora sojae</w:delText>
        </w:r>
      </w:del>
      <w:del w:id="7" w:author="londtest" w:date="2009-01-05T09:02:00Z">
        <w:r>
          <w:rPr>
            <w:b/>
          </w:rPr>
          <w:delText xml:space="preserve"> RXLR effector genes </w:delText>
        </w:r>
      </w:del>
      <w:del w:id="8" w:author="londtest" w:date="2009-01-05T09:02:00Z">
        <w:r>
          <w:rPr>
            <w:b/>
            <w:i/>
          </w:rPr>
          <w:delText>Avr1a</w:delText>
        </w:r>
      </w:del>
      <w:del w:id="9" w:author="londtest" w:date="2009-01-05T09:02:00Z">
        <w:r>
          <w:rPr>
            <w:b/>
          </w:rPr>
          <w:delText xml:space="preserve"> and </w:delText>
        </w:r>
      </w:del>
      <w:del w:id="10" w:author="londtest" w:date="2009-01-05T09:02:00Z">
        <w:r>
          <w:rPr>
            <w:b/>
            <w:i/>
          </w:rPr>
          <w:delText>Avr3a</w:delText>
        </w:r>
      </w:del>
      <w:del w:id="11" w:author="londtest" w:date="2009-01-05T09:02:00Z">
        <w:r>
          <w:rPr>
            <w:b/>
          </w:rPr>
          <w:delText xml:space="preserve"> </w:delText>
        </w:r>
      </w:del>
      <w:del w:id="12" w:author="londtest" w:date="2008-11-14T14:21:00Z">
        <w:r>
          <w:rPr>
            <w:b/>
          </w:rPr>
          <w:delText>is controlled by transcriptional and copy number variation</w:delText>
        </w:r>
      </w:del>
    </w:p>
    <w:p>
      <w:pPr>
        <w:pStyle w:val="Normal"/>
        <w:spacing w:lineRule="auto" w:line="240"/>
        <w:rPr>
          <w:b/>
          <w:b/>
          <w:del w:id="15" w:author="londtest" w:date="2009-01-05T09:02:00Z"/>
        </w:rPr>
      </w:pPr>
      <w:del w:id="14" w:author="londtest" w:date="2009-01-05T09:02:00Z">
        <w:r>
          <w:rPr>
            <w:b/>
          </w:rPr>
        </w:r>
      </w:del>
    </w:p>
    <w:p>
      <w:pPr>
        <w:pStyle w:val="Normal"/>
        <w:spacing w:lineRule="auto" w:line="240"/>
        <w:rPr>
          <w:b/>
          <w:b/>
          <w:del w:id="17" w:author="londtest" w:date="2009-01-05T09:02:00Z"/>
        </w:rPr>
      </w:pPr>
      <w:del w:id="16" w:author="londtest" w:date="2009-01-05T09:02:00Z">
        <w:r>
          <w:rPr>
            <w:b/>
          </w:rPr>
        </w:r>
      </w:del>
    </w:p>
    <w:p>
      <w:pPr>
        <w:pStyle w:val="Normal"/>
        <w:spacing w:lineRule="auto" w:line="240"/>
        <w:rPr>
          <w:vertAlign w:val="superscript"/>
          <w:del w:id="43" w:author="londtest" w:date="2009-01-05T09:02:00Z"/>
        </w:rPr>
      </w:pPr>
      <w:del w:id="18" w:author="londtest" w:date="2009-01-05T09:02:00Z">
        <w:r>
          <w:rPr/>
          <w:delText>Dinah Qutob,</w:delText>
        </w:r>
      </w:del>
      <w:del w:id="19" w:author="londtest" w:date="2008-12-11T08:51:00Z">
        <w:r>
          <w:rPr>
            <w:vertAlign w:val="superscript"/>
          </w:rPr>
          <w:delText>a,</w:delText>
        </w:r>
      </w:del>
      <w:del w:id="20" w:author="londtest" w:date="2009-01-05T09:02:00Z">
        <w:r>
          <w:rPr>
            <w:vertAlign w:val="superscript"/>
          </w:rPr>
          <w:delText>1</w:delText>
        </w:r>
      </w:del>
      <w:del w:id="21" w:author="londtest" w:date="2009-01-05T09:02:00Z">
        <w:r>
          <w:rPr/>
          <w:delText xml:space="preserve"> Jennifer Tedman-Jones,</w:delText>
        </w:r>
      </w:del>
      <w:del w:id="22" w:author="londtest" w:date="2008-12-11T08:52:00Z">
        <w:r>
          <w:rPr>
            <w:vertAlign w:val="superscript"/>
          </w:rPr>
          <w:delText>a,</w:delText>
        </w:r>
      </w:del>
      <w:del w:id="23" w:author="londtest" w:date="2009-01-05T09:02:00Z">
        <w:r>
          <w:rPr>
            <w:vertAlign w:val="superscript"/>
          </w:rPr>
          <w:delText>1</w:delText>
        </w:r>
      </w:del>
      <w:del w:id="24" w:author="londtest" w:date="2009-01-05T09:02:00Z">
        <w:r>
          <w:rPr/>
          <w:delText xml:space="preserve"> Suomeng Dong,</w:delText>
        </w:r>
      </w:del>
      <w:del w:id="25" w:author="londtest" w:date="2008-12-11T08:52:00Z">
        <w:r>
          <w:rPr>
            <w:vertAlign w:val="superscript"/>
          </w:rPr>
          <w:delText>a,b,</w:delText>
        </w:r>
      </w:del>
      <w:del w:id="26" w:author="londtest" w:date="2009-01-05T09:02:00Z">
        <w:r>
          <w:rPr>
            <w:vertAlign w:val="superscript"/>
          </w:rPr>
          <w:delText>1</w:delText>
        </w:r>
      </w:del>
      <w:del w:id="27" w:author="londtest" w:date="2009-01-05T09:02:00Z">
        <w:r>
          <w:rPr/>
          <w:delText xml:space="preserve"> Kuflom Kuflu,</w:delText>
        </w:r>
      </w:del>
      <w:del w:id="28" w:author="londtest" w:date="2008-12-11T08:52:00Z">
        <w:r>
          <w:rPr>
            <w:vertAlign w:val="superscript"/>
          </w:rPr>
          <w:delText>a</w:delText>
        </w:r>
      </w:del>
      <w:del w:id="29" w:author="londtest" w:date="2009-01-05T09:02:00Z">
        <w:r>
          <w:rPr/>
          <w:delText xml:space="preserve"> Hai Pham,</w:delText>
        </w:r>
      </w:del>
      <w:del w:id="30" w:author="londtest" w:date="2008-12-11T08:52:00Z">
        <w:r>
          <w:rPr>
            <w:vertAlign w:val="superscript"/>
          </w:rPr>
          <w:delText>a</w:delText>
        </w:r>
      </w:del>
      <w:del w:id="31" w:author="londtest" w:date="2009-01-05T09:02:00Z">
        <w:r>
          <w:rPr/>
          <w:delText xml:space="preserve"> Yuanchao Wang,</w:delText>
        </w:r>
      </w:del>
      <w:del w:id="32" w:author="londtest" w:date="2008-12-11T08:52:00Z">
        <w:r>
          <w:rPr>
            <w:vertAlign w:val="superscript"/>
          </w:rPr>
          <w:delText>b</w:delText>
        </w:r>
      </w:del>
      <w:del w:id="33" w:author="londtest" w:date="2009-01-05T09:02:00Z">
        <w:r>
          <w:rPr/>
          <w:delText xml:space="preserve"> Daolong Dou,</w:delText>
        </w:r>
      </w:del>
      <w:del w:id="34" w:author="londtest" w:date="2008-12-11T08:52:00Z">
        <w:r>
          <w:rPr>
            <w:vertAlign w:val="superscript"/>
          </w:rPr>
          <w:delText>b,c</w:delText>
        </w:r>
      </w:del>
      <w:del w:id="35" w:author="londtest" w:date="2009-01-05T09:02:00Z">
        <w:r>
          <w:rPr/>
          <w:delText xml:space="preserve"> Shiv D. Kale,</w:delText>
        </w:r>
      </w:del>
      <w:del w:id="36" w:author="londtest" w:date="2008-12-11T08:52:00Z">
        <w:r>
          <w:rPr>
            <w:vertAlign w:val="superscript"/>
          </w:rPr>
          <w:delText>c</w:delText>
        </w:r>
      </w:del>
      <w:del w:id="37" w:author="londtest" w:date="2009-01-05T09:02:00Z">
        <w:r>
          <w:rPr/>
          <w:delText xml:space="preserve"> Felipe D. Arredondo,</w:delText>
        </w:r>
      </w:del>
      <w:del w:id="38" w:author="londtest" w:date="2008-12-11T08:52:00Z">
        <w:r>
          <w:rPr>
            <w:vertAlign w:val="superscript"/>
          </w:rPr>
          <w:delText>c</w:delText>
        </w:r>
      </w:del>
      <w:del w:id="39" w:author="londtest" w:date="2009-01-05T09:02:00Z">
        <w:r>
          <w:rPr/>
          <w:delText xml:space="preserve"> Brett M. Tyler,</w:delText>
        </w:r>
      </w:del>
      <w:del w:id="40" w:author="londtest" w:date="2008-12-11T08:52:00Z">
        <w:r>
          <w:rPr>
            <w:vertAlign w:val="superscript"/>
          </w:rPr>
          <w:delText>c</w:delText>
        </w:r>
      </w:del>
      <w:del w:id="41" w:author="londtest" w:date="2009-01-05T09:02:00Z">
        <w:r>
          <w:rPr/>
          <w:delText xml:space="preserve"> and Mark Gijzen</w:delText>
        </w:r>
      </w:del>
      <w:del w:id="42" w:author="londtest" w:date="2008-12-11T08:52:00Z">
        <w:r>
          <w:rPr>
            <w:vertAlign w:val="superscript"/>
          </w:rPr>
          <w:delText>a,2</w:delText>
        </w:r>
      </w:del>
    </w:p>
    <w:p>
      <w:pPr>
        <w:pStyle w:val="Normal"/>
        <w:spacing w:lineRule="auto" w:line="240"/>
        <w:rPr>
          <w:vertAlign w:val="superscript"/>
          <w:del w:id="45" w:author="londtest" w:date="2009-01-05T09:02:00Z"/>
        </w:rPr>
      </w:pPr>
      <w:del w:id="44" w:author="londtest" w:date="2009-01-05T09:02:00Z">
        <w:r>
          <w:rPr>
            <w:vertAlign w:val="superscript"/>
          </w:rPr>
        </w:r>
      </w:del>
    </w:p>
    <w:p>
      <w:pPr>
        <w:pStyle w:val="Normal"/>
        <w:spacing w:lineRule="auto" w:line="240"/>
        <w:rPr>
          <w:del w:id="48" w:author="londtest" w:date="2009-01-05T09:02:00Z"/>
        </w:rPr>
      </w:pPr>
      <w:del w:id="46" w:author="londtest" w:date="2008-12-11T08:51:00Z">
        <w:r>
          <w:rPr>
            <w:vertAlign w:val="superscript"/>
          </w:rPr>
          <w:delText>a</w:delText>
        </w:r>
      </w:del>
      <w:del w:id="47" w:author="londtest" w:date="2009-01-05T09:02:00Z">
        <w:r>
          <w:rPr/>
          <w:delText xml:space="preserve"> Agriculture and Agri-Food Canada, 1391 Sandford Street, London, ON N5V 4T3, Canada</w:delText>
        </w:r>
      </w:del>
    </w:p>
    <w:p>
      <w:pPr>
        <w:pStyle w:val="Normal"/>
        <w:spacing w:lineRule="auto" w:line="240"/>
        <w:rPr>
          <w:del w:id="52" w:author="londtest" w:date="2009-01-05T09:02:00Z"/>
        </w:rPr>
      </w:pPr>
      <w:del w:id="49" w:author="londtest" w:date="2008-12-11T08:51:00Z">
        <w:r>
          <w:rPr>
            <w:vertAlign w:val="superscript"/>
          </w:rPr>
          <w:delText>b</w:delText>
        </w:r>
      </w:del>
      <w:del w:id="50" w:author="londtest" w:date="2009-01-05T09:02:00Z">
        <w:r>
          <w:rPr>
            <w:vertAlign w:val="superscript"/>
          </w:rPr>
          <w:delText xml:space="preserve"> </w:delText>
        </w:r>
      </w:del>
      <w:del w:id="51" w:author="londtest" w:date="2009-01-05T09:02:00Z">
        <w:r>
          <w:rPr/>
          <w:delText>Department of Plant Pathology, Nanjing Agricultural University, Nanjing 210095, China</w:delText>
        </w:r>
      </w:del>
    </w:p>
    <w:p>
      <w:pPr>
        <w:pStyle w:val="Normal"/>
        <w:spacing w:lineRule="auto" w:line="240"/>
        <w:rPr>
          <w:del w:id="56" w:author="londtest" w:date="2008-12-11T08:56:00Z"/>
        </w:rPr>
      </w:pPr>
      <w:del w:id="53" w:author="londtest" w:date="2008-12-11T08:51:00Z">
        <w:r>
          <w:rPr>
            <w:vertAlign w:val="superscript"/>
          </w:rPr>
          <w:delText>c</w:delText>
        </w:r>
      </w:del>
      <w:del w:id="54" w:author="londtest" w:date="2009-01-05T09:02:00Z">
        <w:r>
          <w:rPr>
            <w:vertAlign w:val="superscript"/>
          </w:rPr>
          <w:delText xml:space="preserve"> </w:delText>
        </w:r>
      </w:del>
      <w:del w:id="55" w:author="londtest" w:date="2009-01-05T09:02:00Z">
        <w:r>
          <w:rPr/>
          <w:delText>Virginia Bioinformatics Institute, Virginia Polytechnic Institute and State University, Blacksburg, Virginia 24061</w:delText>
        </w:r>
      </w:del>
    </w:p>
    <w:p>
      <w:pPr>
        <w:pStyle w:val="Normal"/>
        <w:spacing w:lineRule="auto" w:line="240"/>
        <w:rPr>
          <w:del w:id="58" w:author="londtest" w:date="2009-01-05T09:02:00Z"/>
        </w:rPr>
      </w:pPr>
      <w:del w:id="57" w:author="londtest" w:date="2009-01-05T09:02:00Z">
        <w:r>
          <w:rPr/>
        </w:r>
      </w:del>
    </w:p>
    <w:p>
      <w:pPr>
        <w:pStyle w:val="Normal"/>
        <w:spacing w:lineRule="auto" w:line="240"/>
        <w:rPr>
          <w:del w:id="62" w:author="londtest" w:date="2009-01-05T09:02:00Z"/>
        </w:rPr>
      </w:pPr>
      <w:del w:id="59" w:author="londtest" w:date="2008-12-11T08:51:00Z">
        <w:r>
          <w:rPr>
            <w:vertAlign w:val="superscript"/>
          </w:rPr>
          <w:delText>1</w:delText>
        </w:r>
      </w:del>
      <w:del w:id="60" w:author="londtest" w:date="2009-01-05T09:02:00Z">
        <w:r>
          <w:rPr>
            <w:vertAlign w:val="superscript"/>
          </w:rPr>
          <w:delText xml:space="preserve"> </w:delText>
        </w:r>
      </w:del>
      <w:del w:id="61" w:author="londtest" w:date="2009-01-05T09:02:00Z">
        <w:r>
          <w:rPr/>
          <w:delText xml:space="preserve">These authors contributed equally to this work. </w:delText>
        </w:r>
      </w:del>
    </w:p>
    <w:p>
      <w:pPr>
        <w:pStyle w:val="Normal"/>
        <w:spacing w:lineRule="auto" w:line="240"/>
        <w:rPr>
          <w:del w:id="68" w:author="londtest" w:date="2009-01-05T09:02:00Z"/>
        </w:rPr>
      </w:pPr>
      <w:del w:id="63" w:author="londtest" w:date="2008-12-11T08:51:00Z">
        <w:r>
          <w:rPr>
            <w:vertAlign w:val="superscript"/>
          </w:rPr>
          <w:delText xml:space="preserve">2 </w:delText>
        </w:r>
      </w:del>
      <w:del w:id="64" w:author="londtest" w:date="2008-12-10T14:36:00Z">
        <w:r>
          <w:rPr/>
          <w:delText>Address correspondence to</w:delText>
        </w:r>
      </w:del>
      <w:del w:id="65" w:author="londtest" w:date="2008-12-10T14:39:00Z">
        <w:r>
          <w:rPr/>
          <w:delText xml:space="preserve"> </w:delText>
        </w:r>
      </w:del>
      <w:hyperlink r:id="rId2">
        <w:del w:id="66" w:author="londtest" w:date="2009-01-05T09:02:00Z">
          <w:r>
            <w:rPr>
              <w:rStyle w:val="InternetLink"/>
            </w:rPr>
            <w:delText>gijzenm@agr.gc.ca</w:delText>
          </w:r>
        </w:del>
      </w:hyperlink>
      <w:del w:id="67" w:author="londtest" w:date="2008-12-10T14:39:00Z">
        <w:r>
          <w:rPr/>
          <w:delText>.</w:delText>
        </w:r>
      </w:del>
    </w:p>
    <w:p>
      <w:pPr>
        <w:pStyle w:val="Normal"/>
        <w:spacing w:lineRule="auto" w:line="240"/>
        <w:rPr>
          <w:del w:id="70" w:author="londtest" w:date="2008-12-10T14:38:00Z"/>
        </w:rPr>
      </w:pPr>
      <w:del w:id="69" w:author="londtest" w:date="2008-12-10T14:38:00Z">
        <w:r>
          <w:rPr/>
          <w:delText>Online version contains Web-only data.</w:delText>
        </w:r>
      </w:del>
    </w:p>
    <w:p>
      <w:pPr>
        <w:pStyle w:val="Normal"/>
        <w:spacing w:lineRule="auto" w:line="240"/>
        <w:rPr>
          <w:del w:id="76" w:author="londtest" w:date="2008-12-10T14:38:00Z"/>
        </w:rPr>
      </w:pPr>
      <w:del w:id="71" w:author="londtest" w:date="2008-12-10T14:38:00Z">
        <w:r>
          <w:rPr/>
          <w:delText>The author responsible for distribution of materials integral to the finding presented in this article in accordance with the policy described in the Instructions to Authors (</w:delText>
        </w:r>
      </w:del>
      <w:hyperlink r:id="rId3">
        <w:del w:id="72" w:author="londtest" w:date="2008-12-10T14:38:00Z">
          <w:r>
            <w:rPr>
              <w:rStyle w:val="InternetLink"/>
            </w:rPr>
            <w:delText>www.plantcell.org</w:delText>
          </w:r>
        </w:del>
      </w:hyperlink>
      <w:del w:id="73" w:author="londtest" w:date="2008-12-10T14:38:00Z">
        <w:r>
          <w:rPr/>
          <w:delText>) is: Mark Gijzen (</w:delText>
        </w:r>
      </w:del>
      <w:hyperlink r:id="rId4">
        <w:del w:id="74" w:author="londtest" w:date="2008-12-10T14:38:00Z">
          <w:r>
            <w:rPr>
              <w:rStyle w:val="InternetLink"/>
            </w:rPr>
            <w:delText>gijzenm@agr.gc.ca</w:delText>
          </w:r>
        </w:del>
      </w:hyperlink>
      <w:del w:id="75" w:author="londtest" w:date="2008-12-10T14:38:00Z">
        <w:r>
          <w:rPr/>
          <w:delText xml:space="preserve">). </w:delText>
        </w:r>
      </w:del>
    </w:p>
    <w:p>
      <w:pPr>
        <w:pStyle w:val="Normal"/>
        <w:spacing w:lineRule="auto" w:line="240"/>
        <w:rPr>
          <w:del w:id="78" w:author="londtest" w:date="2008-12-10T14:38:00Z"/>
        </w:rPr>
      </w:pPr>
      <w:del w:id="77" w:author="londtest" w:date="2008-12-10T14:38:00Z">
        <w:r>
          <w:rPr/>
        </w:r>
      </w:del>
    </w:p>
    <w:p>
      <w:pPr>
        <w:pStyle w:val="Normal"/>
        <w:spacing w:lineRule="auto" w:line="240"/>
        <w:rPr>
          <w:del w:id="80" w:author="londtest" w:date="2008-12-10T14:38:00Z"/>
        </w:rPr>
      </w:pPr>
      <w:del w:id="79" w:author="londtest" w:date="2008-12-10T14:38:00Z">
        <w:r>
          <w:rPr/>
        </w:r>
      </w:del>
    </w:p>
    <w:p>
      <w:pPr>
        <w:pStyle w:val="Normal"/>
        <w:spacing w:lineRule="auto" w:line="240"/>
        <w:rPr>
          <w:del w:id="82" w:author="londtest" w:date="2008-11-14T14:21:00Z"/>
        </w:rPr>
      </w:pPr>
      <w:del w:id="81" w:author="londtest" w:date="2008-11-14T14:21:00Z">
        <w:r>
          <w:rPr/>
          <w:delText>Total estimated length of final article using Page Calculator: 16.3 pages</w:delText>
        </w:r>
      </w:del>
    </w:p>
    <w:p>
      <w:pPr>
        <w:pStyle w:val="Normal"/>
        <w:spacing w:lineRule="auto" w:line="240"/>
        <w:rPr>
          <w:del w:id="84" w:author="londtest" w:date="2009-01-05T09:02:00Z"/>
        </w:rPr>
      </w:pPr>
      <w:del w:id="83" w:author="londtest" w:date="2009-01-05T09:02:00Z">
        <w:r>
          <w:rPr/>
        </w:r>
      </w:del>
    </w:p>
    <w:p>
      <w:pPr>
        <w:pStyle w:val="Normal"/>
        <w:spacing w:lineRule="auto" w:line="240"/>
        <w:rPr>
          <w:del w:id="89" w:author="londtest" w:date="2009-01-05T09:02:00Z"/>
        </w:rPr>
      </w:pPr>
      <w:del w:id="85" w:author="londtest" w:date="2009-01-05T09:02:00Z">
        <w:r>
          <w:rPr/>
          <w:delText xml:space="preserve">Running Title: </w:delText>
        </w:r>
      </w:del>
      <w:del w:id="86" w:author="londtest" w:date="2008-12-10T14:40:00Z">
        <w:r>
          <w:rPr/>
          <w:delText>Adaptive amplification</w:delText>
        </w:r>
      </w:del>
      <w:del w:id="87" w:author="londtest" w:date="2009-01-05T09:02:00Z">
        <w:r>
          <w:rPr/>
          <w:delText xml:space="preserve"> </w:delText>
        </w:r>
      </w:del>
      <w:del w:id="88" w:author="londtest" w:date="2008-12-31T12:05:00Z">
        <w:r>
          <w:rPr/>
          <w:delText xml:space="preserve">of RXLR effectors </w:delText>
        </w:r>
      </w:del>
      <w:r>
        <w:br w:type="page"/>
      </w:r>
    </w:p>
    <w:p>
      <w:pPr>
        <w:pStyle w:val="Normal"/>
        <w:spacing w:lineRule="auto" w:line="240"/>
        <w:rPr>
          <w:del w:id="91" w:author="londtest" w:date="2009-01-05T09:02:00Z"/>
        </w:rPr>
      </w:pPr>
      <w:del w:id="90" w:author="londtest" w:date="2009-01-05T09:02:00Z">
        <w:r>
          <w:rPr/>
        </w:r>
      </w:del>
    </w:p>
    <w:p>
      <w:pPr>
        <w:pStyle w:val="Normal"/>
        <w:spacing w:lineRule="auto" w:line="240"/>
        <w:rPr>
          <w:b/>
          <w:b/>
          <w:del w:id="93" w:author="londtest" w:date="2009-01-05T09:02:00Z"/>
        </w:rPr>
      </w:pPr>
      <w:del w:id="92" w:author="londtest" w:date="2008-12-19T13:00:00Z">
        <w:r>
          <w:rPr>
            <w:b/>
            <w:sz w:val="28"/>
            <w:szCs w:val="28"/>
          </w:rPr>
          <w:delText>ABSTRACT</w:delText>
        </w:r>
      </w:del>
    </w:p>
    <w:p>
      <w:pPr>
        <w:pStyle w:val="Normal"/>
        <w:spacing w:lineRule="auto" w:line="240"/>
        <w:rPr>
          <w:del w:id="142" w:author="londtest" w:date="2009-01-05T09:02:00Z"/>
        </w:rPr>
      </w:pPr>
      <w:del w:id="94" w:author="londtest" w:date="2008-12-10T12:21:00Z">
        <w:r>
          <w:rPr>
            <w:b/>
          </w:rPr>
          <w:delText>W</w:delText>
        </w:r>
      </w:del>
      <w:del w:id="95" w:author="londtest" w:date="2009-01-05T09:02:00Z">
        <w:r>
          <w:rPr>
            <w:b/>
          </w:rPr>
          <w:delText xml:space="preserve">e have identified the </w:delText>
        </w:r>
      </w:del>
      <w:del w:id="96" w:author="londtest" w:date="2009-01-05T09:02:00Z">
        <w:r>
          <w:rPr>
            <w:b/>
            <w:i/>
          </w:rPr>
          <w:delText>Phytophthora sojae</w:delText>
        </w:r>
      </w:del>
      <w:del w:id="97" w:author="londtest" w:date="2009-01-05T09:02:00Z">
        <w:r>
          <w:rPr>
            <w:b/>
          </w:rPr>
          <w:delText xml:space="preserve"> avirulence genes </w:delText>
        </w:r>
      </w:del>
      <w:del w:id="98" w:author="londtest" w:date="2009-01-05T09:02:00Z">
        <w:r>
          <w:rPr>
            <w:b/>
            <w:i/>
          </w:rPr>
          <w:delText>Avr1a</w:delText>
        </w:r>
      </w:del>
      <w:del w:id="99" w:author="londtest" w:date="2009-01-05T09:02:00Z">
        <w:r>
          <w:rPr>
            <w:b/>
          </w:rPr>
          <w:delText xml:space="preserve"> and </w:delText>
        </w:r>
      </w:del>
      <w:del w:id="100" w:author="londtest" w:date="2009-01-05T09:02:00Z">
        <w:r>
          <w:rPr>
            <w:b/>
            <w:i/>
          </w:rPr>
          <w:delText>Avr3a</w:delText>
        </w:r>
      </w:del>
      <w:del w:id="101" w:author="londtest" w:date="2009-01-05T09:02:00Z">
        <w:r>
          <w:rPr>
            <w:b/>
          </w:rPr>
          <w:delText xml:space="preserve"> </w:delText>
        </w:r>
      </w:del>
      <w:del w:id="102" w:author="londtest" w:date="2008-12-10T12:22:00Z">
        <w:r>
          <w:rPr>
            <w:b/>
          </w:rPr>
          <w:delText>by genetic mapping and transcriptional analysis using microarrays</w:delText>
        </w:r>
      </w:del>
      <w:del w:id="103" w:author="londtest" w:date="2009-01-05T09:02:00Z">
        <w:r>
          <w:rPr>
            <w:b/>
          </w:rPr>
          <w:delText xml:space="preserve">. </w:delText>
        </w:r>
      </w:del>
      <w:del w:id="104" w:author="londtest" w:date="2008-12-10T12:46:00Z">
        <w:r>
          <w:rPr>
            <w:b/>
          </w:rPr>
          <w:delText xml:space="preserve">The </w:delText>
        </w:r>
      </w:del>
      <w:del w:id="105" w:author="londtest" w:date="2008-12-10T12:46:00Z">
        <w:r>
          <w:rPr>
            <w:b/>
            <w:i/>
          </w:rPr>
          <w:delText>Avr1a</w:delText>
        </w:r>
      </w:del>
      <w:del w:id="106" w:author="londtest" w:date="2008-12-10T12:46:00Z">
        <w:r>
          <w:rPr>
            <w:b/>
          </w:rPr>
          <w:delText xml:space="preserve"> and </w:delText>
        </w:r>
      </w:del>
      <w:del w:id="107" w:author="londtest" w:date="2008-12-10T12:46:00Z">
        <w:r>
          <w:rPr>
            <w:b/>
            <w:i/>
          </w:rPr>
          <w:delText>Avr3a</w:delText>
        </w:r>
      </w:del>
      <w:del w:id="108" w:author="londtest" w:date="2008-12-10T12:46:00Z">
        <w:r>
          <w:rPr>
            <w:b/>
          </w:rPr>
          <w:delText xml:space="preserve"> genes encode secreted RXLR effector proteins of 121 and 111 amino acids, respectively. The proteins do not share a high degree of sequence identity with one another, nor with other oomycete avirulence proteins, but the </w:delText>
        </w:r>
      </w:del>
      <w:del w:id="109" w:author="londtest" w:date="2008-12-10T12:46:00Z">
        <w:r>
          <w:rPr>
            <w:b/>
            <w:i/>
          </w:rPr>
          <w:delText>Avr1a</w:delText>
        </w:r>
      </w:del>
      <w:del w:id="110" w:author="londtest" w:date="2008-12-10T12:46:00Z">
        <w:r>
          <w:rPr>
            <w:b/>
          </w:rPr>
          <w:delText xml:space="preserve"> and </w:delText>
        </w:r>
      </w:del>
      <w:del w:id="111" w:author="londtest" w:date="2008-12-10T12:46:00Z">
        <w:r>
          <w:rPr>
            <w:b/>
            <w:i/>
          </w:rPr>
          <w:delText>Avr3a</w:delText>
        </w:r>
      </w:del>
      <w:del w:id="112" w:author="londtest" w:date="2008-12-10T12:46:00Z">
        <w:r>
          <w:rPr>
            <w:b/>
          </w:rPr>
          <w:delText xml:space="preserve"> genes do have a number of features in common. Each gene is transcribed during infection, but only in strains with an avirulent phenotype. Transcripts were not detectable in strains with the corresponding virulent phenotypes. Genome sequence data, DNA blot hybridizations, and </w:delText>
        </w:r>
      </w:del>
      <w:del w:id="113" w:author="londtest" w:date="2008-12-10T10:11:00Z">
        <w:r>
          <w:rPr>
            <w:b/>
          </w:rPr>
          <w:delText xml:space="preserve"> </w:delText>
        </w:r>
      </w:del>
      <w:del w:id="114" w:author="londtest" w:date="2008-12-10T12:46:00Z">
        <w:r>
          <w:rPr>
            <w:b/>
          </w:rPr>
          <w:delText xml:space="preserve">quantitative polymerase chain reaction analyses indicated that there is allelic variation in gene copy number at the </w:delText>
        </w:r>
      </w:del>
      <w:del w:id="115" w:author="londtest" w:date="2008-12-10T12:46:00Z">
        <w:r>
          <w:rPr>
            <w:b/>
            <w:i/>
          </w:rPr>
          <w:delText>Avr1a</w:delText>
        </w:r>
      </w:del>
      <w:del w:id="116" w:author="londtest" w:date="2008-12-10T12:46:00Z">
        <w:r>
          <w:rPr>
            <w:b/>
          </w:rPr>
          <w:delText xml:space="preserve"> and </w:delText>
        </w:r>
      </w:del>
      <w:del w:id="117" w:author="londtest" w:date="2008-12-10T12:46:00Z">
        <w:r>
          <w:rPr>
            <w:b/>
            <w:i/>
          </w:rPr>
          <w:delText>Avr3a</w:delText>
        </w:r>
      </w:del>
      <w:del w:id="118" w:author="londtest" w:date="2008-12-10T12:46:00Z">
        <w:r>
          <w:rPr>
            <w:b/>
          </w:rPr>
          <w:delText xml:space="preserve"> loci</w:delText>
        </w:r>
      </w:del>
      <w:del w:id="119" w:author="londtest" w:date="2008-11-14T14:58:00Z">
        <w:r>
          <w:rPr>
            <w:b/>
          </w:rPr>
          <w:delText>,</w:delText>
        </w:r>
      </w:del>
      <w:del w:id="120" w:author="londtest" w:date="2008-12-10T12:46:00Z">
        <w:r>
          <w:rPr>
            <w:b/>
          </w:rPr>
          <w:delText xml:space="preserve"> </w:delText>
        </w:r>
      </w:del>
      <w:del w:id="121" w:author="londtest" w:date="2008-11-14T14:58:00Z">
        <w:r>
          <w:rPr>
            <w:b/>
          </w:rPr>
          <w:delText xml:space="preserve">and that fewer gene copies are present in </w:delText>
        </w:r>
      </w:del>
      <w:del w:id="122" w:author="londtest" w:date="2008-11-14T14:58:00Z">
        <w:r>
          <w:rPr>
            <w:b/>
            <w:i/>
          </w:rPr>
          <w:delText>P. sojae</w:delText>
        </w:r>
      </w:del>
      <w:del w:id="123" w:author="londtest" w:date="2008-11-14T14:58:00Z">
        <w:r>
          <w:rPr>
            <w:b/>
          </w:rPr>
          <w:delText xml:space="preserve"> strains carrying recessive virulent alleles</w:delText>
        </w:r>
      </w:del>
      <w:del w:id="124" w:author="londtest" w:date="2008-12-10T12:46:00Z">
        <w:r>
          <w:rPr>
            <w:b/>
          </w:rPr>
          <w:delText xml:space="preserve">. </w:delText>
        </w:r>
      </w:del>
      <w:del w:id="125" w:author="londtest" w:date="2008-12-10T13:45:00Z">
        <w:r>
          <w:rPr>
            <w:b/>
          </w:rPr>
          <w:delText xml:space="preserve">The </w:delText>
        </w:r>
      </w:del>
      <w:del w:id="126" w:author="londtest" w:date="2008-12-10T13:28:00Z">
        <w:r>
          <w:rPr>
            <w:b/>
          </w:rPr>
          <w:delText xml:space="preserve">copy numbers of </w:delText>
        </w:r>
      </w:del>
      <w:del w:id="127" w:author="londtest" w:date="2008-12-10T13:45:00Z">
        <w:r>
          <w:rPr>
            <w:b/>
            <w:i/>
          </w:rPr>
          <w:delText>Avr1a</w:delText>
        </w:r>
      </w:del>
      <w:del w:id="128" w:author="londtest" w:date="2008-12-10T13:45:00Z">
        <w:r>
          <w:rPr>
            <w:b/>
          </w:rPr>
          <w:delText xml:space="preserve"> and </w:delText>
        </w:r>
      </w:del>
      <w:del w:id="129" w:author="londtest" w:date="2008-12-10T13:45:00Z">
        <w:r>
          <w:rPr>
            <w:b/>
            <w:i/>
          </w:rPr>
          <w:delText>Avr3a</w:delText>
        </w:r>
      </w:del>
      <w:del w:id="130" w:author="londtest" w:date="2008-12-10T13:45:00Z">
        <w:r>
          <w:rPr>
            <w:b/>
          </w:rPr>
          <w:delText xml:space="preserve"> </w:delText>
        </w:r>
      </w:del>
      <w:del w:id="131" w:author="londtest" w:date="2008-12-10T13:28:00Z">
        <w:r>
          <w:rPr>
            <w:b/>
          </w:rPr>
          <w:delText>were also estimated by counting of trace files from whole genome shotgun sequencing</w:delText>
        </w:r>
      </w:del>
      <w:del w:id="132" w:author="londtest" w:date="2008-12-10T13:45:00Z">
        <w:r>
          <w:rPr>
            <w:b/>
          </w:rPr>
          <w:delText>.</w:delText>
        </w:r>
      </w:del>
      <w:del w:id="133" w:author="londtest" w:date="2008-12-10T13:37:00Z">
        <w:r>
          <w:rPr>
            <w:b/>
          </w:rPr>
          <w:delText xml:space="preserve"> This method was used to examine t</w:delText>
        </w:r>
      </w:del>
      <w:del w:id="134" w:author="londtest" w:date="2008-12-10T13:42:00Z">
        <w:r>
          <w:rPr>
            <w:b/>
          </w:rPr>
          <w:delText>he</w:delText>
        </w:r>
      </w:del>
      <w:del w:id="135" w:author="londtest" w:date="2008-12-10T13:47:00Z">
        <w:r>
          <w:rPr>
            <w:b/>
          </w:rPr>
          <w:delText xml:space="preserve"> </w:delText>
        </w:r>
      </w:del>
      <w:del w:id="136" w:author="londtest" w:date="2008-12-10T13:45:00Z">
        <w:r>
          <w:rPr>
            <w:b/>
          </w:rPr>
          <w:delText xml:space="preserve">entire repertoire of predicted RXLR effector genes from the </w:delText>
        </w:r>
      </w:del>
      <w:del w:id="137" w:author="londtest" w:date="2008-12-10T13:45:00Z">
        <w:r>
          <w:rPr>
            <w:b/>
            <w:i/>
          </w:rPr>
          <w:delText>P. sojae</w:delText>
        </w:r>
      </w:del>
      <w:del w:id="138" w:author="londtest" w:date="2008-12-10T13:45:00Z">
        <w:r>
          <w:rPr>
            <w:b/>
          </w:rPr>
          <w:delText xml:space="preserve"> and the </w:delText>
        </w:r>
      </w:del>
      <w:del w:id="139" w:author="londtest" w:date="2008-12-10T13:45:00Z">
        <w:r>
          <w:rPr>
            <w:b/>
            <w:i/>
          </w:rPr>
          <w:delText xml:space="preserve">P. ramorum </w:delText>
        </w:r>
      </w:del>
      <w:del w:id="140" w:author="londtest" w:date="2008-12-10T13:45:00Z">
        <w:r>
          <w:rPr>
            <w:b/>
          </w:rPr>
          <w:delText>genomes</w:delText>
        </w:r>
      </w:del>
      <w:del w:id="141" w:author="londtest" w:date="2009-01-05T09:02:00Z">
        <w:r>
          <w:rPr>
            <w:b/>
          </w:rPr>
          <w:delText xml:space="preserve">. The results indicate that multiple, near-identical copies of RXLR effector genes are prevalent in oomycete genomes. We propose that multiple copies of particular RXLR effectors may contribute to pathogen fitness. However, recognition of these effectors by plant immune systems results in selection for pathogen strains with deleted or transcriptionally silenced gene copies. </w:delText>
        </w:r>
      </w:del>
      <w:r>
        <w:br w:type="page"/>
      </w:r>
    </w:p>
    <w:p>
      <w:pPr>
        <w:pStyle w:val="Normal"/>
        <w:spacing w:lineRule="auto" w:line="240"/>
        <w:rPr>
          <w:b/>
          <w:b/>
          <w:del w:id="144" w:author="londtest" w:date="2009-01-05T09:02:00Z"/>
        </w:rPr>
      </w:pPr>
      <w:del w:id="143" w:author="londtest" w:date="2009-01-05T09:02:00Z">
        <w:r>
          <w:rPr>
            <w:b/>
          </w:rPr>
        </w:r>
      </w:del>
    </w:p>
    <w:p>
      <w:pPr>
        <w:pStyle w:val="Normal"/>
        <w:spacing w:lineRule="auto" w:line="240"/>
        <w:rPr>
          <w:b/>
          <w:b/>
          <w:lang w:val="en-US"/>
          <w:del w:id="146" w:author="londtest" w:date="2009-01-05T09:02:00Z"/>
        </w:rPr>
      </w:pPr>
      <w:del w:id="145" w:author="londtest" w:date="2008-12-19T12:59:00Z">
        <w:r>
          <w:rPr>
            <w:b/>
            <w:sz w:val="28"/>
            <w:szCs w:val="28"/>
            <w:lang w:val="en-US"/>
          </w:rPr>
          <w:delText>INTRODUCTION</w:delText>
        </w:r>
      </w:del>
    </w:p>
    <w:p>
      <w:pPr>
        <w:pStyle w:val="Normal"/>
        <w:spacing w:lineRule="auto" w:line="240"/>
        <w:rPr>
          <w:del w:id="154" w:author="londtest" w:date="2009-01-05T09:02:00Z"/>
        </w:rPr>
      </w:pPr>
      <w:del w:id="147" w:author="londtest" w:date="2009-01-05T09:02:00Z">
        <w:r>
          <w:rPr>
            <w:lang w:val="en-US"/>
          </w:rPr>
          <w:delText xml:space="preserve">Plant immunity relies on surveillance systems to detect particular infection-specific molecules or perturbations </w:delText>
        </w:r>
      </w:del>
      <w:del w:id="148" w:author="londtest" w:date="2008-12-19T11:39:00Z">
        <w:r>
          <w:rPr>
            <w:lang w:val="en-US"/>
          </w:rPr>
          <w:delText>(Chisholm et al., 2006; Jones and Dangl, 2006)</w:delText>
        </w:r>
      </w:del>
      <w:del w:id="149" w:author="londtest" w:date="2009-01-05T09:02:00Z">
        <w:r>
          <w:rPr>
            <w:lang w:val="en-US"/>
          </w:rPr>
          <w:delText xml:space="preserve">. The timely recognition of a pathogen enables the plant to respond effectively, to prevent the spread of the pathogen beyond the site of infection.  Plant pathogens evolve to evade recognition and to suppress plant defenses in order to enhance their fitness and reproductive success. To accomplish this, plant pathogens secrete effector molecules that interfere with plant immune systems or otherwise foster disease </w:delText>
        </w:r>
      </w:del>
      <w:del w:id="150" w:author="londtest" w:date="2008-12-19T11:40:00Z">
        <w:r>
          <w:rPr>
            <w:lang w:val="en-US"/>
          </w:rPr>
          <w:delText>(Abramovitch et al., 2006; Kamoun, 2006; de Wit, 2007)</w:delText>
        </w:r>
      </w:del>
      <w:del w:id="151" w:author="londtest" w:date="2009-01-05T09:02:00Z">
        <w:r>
          <w:rPr>
            <w:lang w:val="en-US"/>
          </w:rPr>
          <w:delText xml:space="preserve">. As a consequence, pathogen effector molecules may come under scrutiny by plant surveillance systems and trigger immunity. This process is called effector triggered immunity (ETI). Thus, ETI is a dynamic process that can </w:delText>
        </w:r>
      </w:del>
      <w:del w:id="152" w:author="londtest" w:date="2008-11-14T15:04:00Z">
        <w:r>
          <w:rPr>
            <w:lang w:val="en-US"/>
          </w:rPr>
          <w:delText xml:space="preserve">qualitatively </w:delText>
        </w:r>
      </w:del>
      <w:del w:id="153" w:author="londtest" w:date="2009-01-05T09:02:00Z">
        <w:r>
          <w:rPr>
            <w:lang w:val="en-US"/>
          </w:rPr>
          <w:delText xml:space="preserve">determine the outcome of whether disease occurs or not. The genetic components that play a role in this process represent the leading edge in evolution and adaptation in the interaction between the two species, host and pathogen. </w:delText>
        </w:r>
      </w:del>
    </w:p>
    <w:p>
      <w:pPr>
        <w:pStyle w:val="Normal"/>
        <w:spacing w:lineRule="auto" w:line="240"/>
        <w:rPr>
          <w:del w:id="194" w:author="londtest" w:date="2009-01-05T09:02:00Z"/>
        </w:rPr>
      </w:pPr>
      <w:del w:id="155" w:author="londtest" w:date="2009-01-05T09:02:00Z">
        <w:r>
          <w:rPr>
            <w:lang w:val="en-US"/>
          </w:rPr>
          <w:tab/>
          <w:delText xml:space="preserve">Oomycetes are among the most widespread and destructive plant pathogens. The oomycetes resemble fungi in many respects but have evolved independently and are classified separately, together </w:delText>
        </w:r>
      </w:del>
      <w:del w:id="156" w:author="londtest" w:date="2008-11-14T15:05:00Z">
        <w:r>
          <w:rPr>
            <w:lang w:val="en-US"/>
          </w:rPr>
          <w:delText xml:space="preserve">with </w:delText>
        </w:r>
      </w:del>
      <w:del w:id="157" w:author="londtest" w:date="2009-01-05T09:02:00Z">
        <w:r>
          <w:rPr>
            <w:lang w:val="en-US"/>
          </w:rPr>
          <w:delText xml:space="preserve">the Stramenopila. Many genera such as </w:delText>
        </w:r>
      </w:del>
      <w:del w:id="158" w:author="londtest" w:date="2009-01-05T09:02:00Z">
        <w:r>
          <w:rPr>
            <w:i/>
            <w:lang w:val="en-US"/>
          </w:rPr>
          <w:delText>Bremia, Peronospora, Phytophthora,</w:delText>
        </w:r>
      </w:del>
      <w:del w:id="159" w:author="londtest" w:date="2009-01-05T09:02:00Z">
        <w:r>
          <w:rPr>
            <w:lang w:val="en-US"/>
          </w:rPr>
          <w:delText xml:space="preserve"> and </w:delText>
        </w:r>
      </w:del>
      <w:del w:id="160" w:author="londtest" w:date="2009-01-05T09:02:00Z">
        <w:r>
          <w:rPr>
            <w:i/>
            <w:lang w:val="en-US"/>
          </w:rPr>
          <w:delText>Pythium</w:delText>
        </w:r>
      </w:del>
      <w:del w:id="161" w:author="londtest" w:date="2009-01-05T09:02:00Z">
        <w:r>
          <w:rPr>
            <w:lang w:val="en-US"/>
          </w:rPr>
          <w:delText xml:space="preserve"> cause well-known diseases, but not all oomycetes are plant pathogens. Root rot of soybean caused by </w:delText>
        </w:r>
      </w:del>
      <w:del w:id="162" w:author="londtest" w:date="2009-01-05T09:02:00Z">
        <w:r>
          <w:rPr>
            <w:i/>
            <w:lang w:val="en-US"/>
          </w:rPr>
          <w:delText>Phytophthora sojae</w:delText>
        </w:r>
      </w:del>
      <w:del w:id="163" w:author="londtest" w:date="2009-01-05T09:02:00Z">
        <w:r>
          <w:rPr>
            <w:lang w:val="en-US"/>
          </w:rPr>
          <w:delText xml:space="preserve"> is a widespread problem that plagues growers and results in annual production losses of 10</w:delText>
        </w:r>
      </w:del>
      <w:del w:id="164" w:author="londtest" w:date="2009-01-05T09:02:00Z">
        <w:r>
          <w:rPr>
            <w:vertAlign w:val="superscript"/>
            <w:lang w:val="en-US"/>
          </w:rPr>
          <w:delText>9</w:delText>
        </w:r>
      </w:del>
      <w:del w:id="165" w:author="londtest" w:date="2009-01-05T09:02:00Z">
        <w:r>
          <w:rPr>
            <w:lang w:val="en-US"/>
          </w:rPr>
          <w:delText xml:space="preserve"> kg in North America alone </w:delText>
        </w:r>
      </w:del>
      <w:del w:id="166" w:author="londtest" w:date="2008-12-19T11:40:00Z">
        <w:r>
          <w:rPr>
            <w:lang w:val="en-US"/>
          </w:rPr>
          <w:delText>(Wrather and Koenning, 2006)</w:delText>
        </w:r>
      </w:del>
      <w:del w:id="167" w:author="londtest" w:date="2009-01-05T09:02:00Z">
        <w:r>
          <w:rPr>
            <w:lang w:val="en-US"/>
          </w:rPr>
          <w:delText xml:space="preserve">. Global losses far exceed this amount because </w:delText>
        </w:r>
      </w:del>
      <w:del w:id="168" w:author="londtest" w:date="2009-01-05T09:02:00Z">
        <w:r>
          <w:rPr>
            <w:i/>
            <w:lang w:val="en-US"/>
          </w:rPr>
          <w:delText>P. sojae</w:delText>
        </w:r>
      </w:del>
      <w:del w:id="169" w:author="londtest" w:date="2009-01-05T09:02:00Z">
        <w:r>
          <w:rPr>
            <w:lang w:val="en-US"/>
          </w:rPr>
          <w:delText xml:space="preserve"> occurs in all major production regions, and soybeans are among the world’s largest crops. The integration of </w:delText>
        </w:r>
      </w:del>
      <w:del w:id="170" w:author="londtest" w:date="2009-01-05T09:02:00Z">
        <w:r>
          <w:rPr>
            <w:i/>
            <w:lang w:val="en-US"/>
          </w:rPr>
          <w:delText>P. sojae</w:delText>
        </w:r>
      </w:del>
      <w:del w:id="171" w:author="londtest" w:date="2009-01-05T09:02:00Z">
        <w:r>
          <w:rPr>
            <w:lang w:val="en-US"/>
          </w:rPr>
          <w:delText xml:space="preserve"> resistance screening into soybean breeding programs is standard practice and the most universal approach to managing the disease. There are two main types of genetically controlled resistance of soybean to </w:delText>
        </w:r>
      </w:del>
      <w:del w:id="172" w:author="londtest" w:date="2009-01-05T09:02:00Z">
        <w:r>
          <w:rPr>
            <w:i/>
            <w:lang w:val="en-US"/>
          </w:rPr>
          <w:delText>P. sojae</w:delText>
        </w:r>
      </w:del>
      <w:del w:id="173" w:author="londtest" w:date="2009-01-05T09:02:00Z">
        <w:r>
          <w:rPr>
            <w:lang w:val="en-US"/>
          </w:rPr>
          <w:delText xml:space="preserve">. Partial resistance is mediated by quantitative trait loci (QTL) that lessen the severity of symptoms and curtail the growth of the pathogen </w:delText>
        </w:r>
      </w:del>
      <w:del w:id="174" w:author="londtest" w:date="2008-12-19T11:40:00Z">
        <w:r>
          <w:rPr>
            <w:lang w:val="en-US"/>
          </w:rPr>
          <w:delText>(Mideros et al., 2007; Ranathunge et al., 2008)</w:delText>
        </w:r>
      </w:del>
      <w:del w:id="175" w:author="londtest" w:date="2009-01-05T09:02:00Z">
        <w:r>
          <w:rPr>
            <w:lang w:val="en-US"/>
          </w:rPr>
          <w:delText xml:space="preserve">. Soybean QTLs for partial resistance to </w:delText>
        </w:r>
      </w:del>
      <w:del w:id="176" w:author="londtest" w:date="2009-01-05T09:02:00Z">
        <w:r>
          <w:rPr>
            <w:i/>
            <w:lang w:val="en-US"/>
          </w:rPr>
          <w:delText>P. sojae</w:delText>
        </w:r>
      </w:del>
      <w:del w:id="177" w:author="londtest" w:date="2009-01-05T09:02:00Z">
        <w:r>
          <w:rPr>
            <w:lang w:val="en-US"/>
          </w:rPr>
          <w:delText xml:space="preserve"> have been mapped but particular genes have not been identified </w:delText>
        </w:r>
      </w:del>
      <w:del w:id="178" w:author="londtest" w:date="2008-12-19T11:40:00Z">
        <w:r>
          <w:rPr>
            <w:lang w:val="en-US"/>
          </w:rPr>
          <w:delText>(Burnham et al., 2003)</w:delText>
        </w:r>
      </w:del>
      <w:del w:id="179" w:author="londtest" w:date="2009-01-05T09:02:00Z">
        <w:r>
          <w:rPr>
            <w:lang w:val="en-US"/>
          </w:rPr>
          <w:delText xml:space="preserve">. Race- and cultivar-specific resistance is controlled by interacting host and pathogen genes that may cause ETI and determine the disease outcome, resistant or susceptible </w:delText>
        </w:r>
      </w:del>
      <w:del w:id="180" w:author="londtest" w:date="2008-12-19T11:40:00Z">
        <w:r>
          <w:rPr>
            <w:lang w:val="en-US"/>
          </w:rPr>
          <w:delText>(Tyler, 2002)</w:delText>
        </w:r>
      </w:del>
      <w:del w:id="181" w:author="londtest" w:date="2009-01-05T09:02:00Z">
        <w:r>
          <w:rPr>
            <w:lang w:val="en-US"/>
          </w:rPr>
          <w:delText xml:space="preserve">. Thus, soybean </w:delText>
        </w:r>
      </w:del>
      <w:del w:id="182" w:author="londtest" w:date="2009-01-05T09:02:00Z">
        <w:r>
          <w:rPr>
            <w:i/>
            <w:lang w:val="en-US"/>
          </w:rPr>
          <w:delText>Rps</w:delText>
        </w:r>
      </w:del>
      <w:del w:id="183" w:author="londtest" w:date="2009-01-05T09:02:00Z">
        <w:r>
          <w:rPr>
            <w:lang w:val="en-US"/>
          </w:rPr>
          <w:delText xml:space="preserve"> (</w:delText>
        </w:r>
      </w:del>
      <w:del w:id="184" w:author="londtest" w:date="2009-01-05T09:02:00Z">
        <w:r>
          <w:rPr>
            <w:i/>
            <w:lang w:val="en-US"/>
          </w:rPr>
          <w:delText>Resistance to</w:delText>
        </w:r>
      </w:del>
      <w:del w:id="185" w:author="londtest" w:date="2009-01-05T09:02:00Z">
        <w:r>
          <w:rPr>
            <w:lang w:val="en-US"/>
          </w:rPr>
          <w:delText xml:space="preserve"> </w:delText>
        </w:r>
      </w:del>
      <w:del w:id="186" w:author="londtest" w:date="2009-01-05T09:02:00Z">
        <w:r>
          <w:rPr>
            <w:i/>
            <w:lang w:val="en-US"/>
          </w:rPr>
          <w:delText>P. sojae</w:delText>
        </w:r>
      </w:del>
      <w:del w:id="187" w:author="londtest" w:date="2009-01-05T09:02:00Z">
        <w:r>
          <w:rPr>
            <w:lang w:val="en-US"/>
          </w:rPr>
          <w:delText xml:space="preserve">) genes and </w:delText>
        </w:r>
      </w:del>
      <w:del w:id="188" w:author="londtest" w:date="2009-01-05T09:02:00Z">
        <w:r>
          <w:rPr>
            <w:i/>
            <w:lang w:val="en-US"/>
          </w:rPr>
          <w:delText>P. sojae</w:delText>
        </w:r>
      </w:del>
      <w:del w:id="189" w:author="londtest" w:date="2009-01-05T09:02:00Z">
        <w:r>
          <w:rPr>
            <w:lang w:val="en-US"/>
          </w:rPr>
          <w:delText xml:space="preserve"> </w:delText>
        </w:r>
      </w:del>
      <w:del w:id="190" w:author="londtest" w:date="2009-01-05T09:02:00Z">
        <w:r>
          <w:rPr>
            <w:i/>
            <w:lang w:val="en-US"/>
          </w:rPr>
          <w:delText>Avr</w:delText>
        </w:r>
      </w:del>
      <w:del w:id="191" w:author="londtest" w:date="2009-01-05T09:02:00Z">
        <w:r>
          <w:rPr>
            <w:lang w:val="en-US"/>
          </w:rPr>
          <w:delText xml:space="preserve"> (</w:delText>
        </w:r>
      </w:del>
      <w:del w:id="192" w:author="londtest" w:date="2009-01-05T09:02:00Z">
        <w:r>
          <w:rPr>
            <w:i/>
            <w:lang w:val="en-US"/>
          </w:rPr>
          <w:delText>Avirulence</w:delText>
        </w:r>
      </w:del>
      <w:del w:id="193" w:author="londtest" w:date="2009-01-05T09:02:00Z">
        <w:r>
          <w:rPr>
            <w:lang w:val="en-US"/>
          </w:rPr>
          <w:delText xml:space="preserve">) genes operate as part of the host surveillance and pathogen effector systems, respectively. </w:delText>
        </w:r>
      </w:del>
    </w:p>
    <w:p>
      <w:pPr>
        <w:pStyle w:val="Normal"/>
        <w:spacing w:lineRule="auto" w:line="240"/>
        <w:rPr>
          <w:del w:id="222" w:author="londtest" w:date="2009-01-05T09:02:00Z"/>
        </w:rPr>
      </w:pPr>
      <w:del w:id="195" w:author="londtest" w:date="2009-01-05T09:02:00Z">
        <w:r>
          <w:rPr>
            <w:lang w:val="en-US"/>
          </w:rPr>
          <w:tab/>
          <w:delText xml:space="preserve">The isolation of the </w:delText>
        </w:r>
      </w:del>
      <w:del w:id="196" w:author="londtest" w:date="2009-01-05T09:02:00Z">
        <w:r>
          <w:rPr>
            <w:i/>
            <w:lang w:val="en-US"/>
          </w:rPr>
          <w:delText>P. sojae</w:delText>
        </w:r>
      </w:del>
      <w:del w:id="197" w:author="londtest" w:date="2009-01-05T09:02:00Z">
        <w:r>
          <w:rPr>
            <w:lang w:val="en-US"/>
          </w:rPr>
          <w:delText xml:space="preserve"> </w:delText>
        </w:r>
      </w:del>
      <w:del w:id="198" w:author="londtest" w:date="2009-01-05T09:02:00Z">
        <w:r>
          <w:rPr>
            <w:i/>
            <w:lang w:val="en-US"/>
          </w:rPr>
          <w:delText>Avr1b</w:delText>
        </w:r>
      </w:del>
      <w:del w:id="199" w:author="londtest" w:date="2009-01-05T09:02:00Z">
        <w:r>
          <w:rPr>
            <w:lang w:val="en-US"/>
          </w:rPr>
          <w:delText xml:space="preserve">-1 gene, and other oomycete </w:delText>
        </w:r>
      </w:del>
      <w:del w:id="200" w:author="londtest" w:date="2009-01-05T09:02:00Z">
        <w:r>
          <w:rPr>
            <w:i/>
            <w:lang w:val="en-US"/>
          </w:rPr>
          <w:delText>Avr</w:delText>
        </w:r>
      </w:del>
      <w:del w:id="201" w:author="londtest" w:date="2009-01-05T09:02:00Z">
        <w:r>
          <w:rPr>
            <w:lang w:val="en-US"/>
          </w:rPr>
          <w:delText xml:space="preserve"> genes from </w:delText>
        </w:r>
      </w:del>
      <w:del w:id="202" w:author="londtest" w:date="2009-01-05T09:02:00Z">
        <w:r>
          <w:rPr>
            <w:i/>
            <w:lang w:val="en-US"/>
          </w:rPr>
          <w:delText>Hyaloperonospora arabidopsis</w:delText>
        </w:r>
      </w:del>
      <w:del w:id="203" w:author="londtest" w:date="2009-01-05T09:02:00Z">
        <w:r>
          <w:rPr>
            <w:lang w:val="en-US"/>
          </w:rPr>
          <w:delText xml:space="preserve"> and </w:delText>
        </w:r>
      </w:del>
      <w:del w:id="204" w:author="londtest" w:date="2009-01-05T09:02:00Z">
        <w:r>
          <w:rPr>
            <w:i/>
            <w:lang w:val="en-US"/>
          </w:rPr>
          <w:delText>Phytophthora infestans</w:delText>
        </w:r>
      </w:del>
      <w:del w:id="205" w:author="londtest" w:date="2009-01-05T09:02:00Z">
        <w:r>
          <w:rPr>
            <w:lang w:val="en-US"/>
          </w:rPr>
          <w:delText xml:space="preserve">, demonstrated that the corresponding Avr effectors are secreted proteins that share a common RXLR (Arg-X-Leu-Arg) motif downstream from the signal peptide </w:delText>
        </w:r>
      </w:del>
      <w:del w:id="206" w:author="londtest" w:date="2008-12-19T11:42:00Z">
        <w:r>
          <w:rPr>
            <w:lang w:val="en-US"/>
          </w:rPr>
          <w:delText>(Allen et al., 2004; Shan et al., 2004; Armstrong et al., 2005; Rehmany et al., 2005)</w:delText>
        </w:r>
      </w:del>
      <w:del w:id="207" w:author="londtest" w:date="2009-01-05T09:02:00Z">
        <w:r>
          <w:rPr>
            <w:lang w:val="en-US"/>
          </w:rPr>
          <w:delText xml:space="preserve">. Evidence indicates that the RXLR and associated dEER (Asp-Glu-Glu-Arg; the leading Asp residue is most variable) motif are targeting elements that deliver the protein effector inside the host cell </w:delText>
        </w:r>
      </w:del>
      <w:del w:id="208" w:author="londtest" w:date="2008-12-19T11:45:00Z">
        <w:r>
          <w:rPr>
            <w:lang w:val="en-US"/>
          </w:rPr>
          <w:delText>(Bhattacharjee et al., 2006; Whisson et al., 2007; Dou et al., 2008a)</w:delText>
        </w:r>
      </w:del>
      <w:del w:id="209" w:author="londtest" w:date="2009-01-05T09:02:00Z">
        <w:r>
          <w:rPr>
            <w:lang w:val="en-US"/>
          </w:rPr>
          <w:delText xml:space="preserve">.  Thus, oomycete RXLR effector proteins possess separate protein targeting motifs for secretion and for delivery into host cells, in addition to an effector domain that functions in suppressing host defenses and promoting disease </w:delText>
        </w:r>
      </w:del>
      <w:del w:id="210" w:author="londtest" w:date="2008-12-19T11:46:00Z">
        <w:r>
          <w:rPr>
            <w:lang w:val="en-US"/>
          </w:rPr>
          <w:delText>(Bos et al., 2006; Sohn et al., 2007; Win et al., 2007; Dou et al., 2008b; Rentel et al., 2008)</w:delText>
        </w:r>
      </w:del>
      <w:del w:id="211" w:author="londtest" w:date="2009-01-05T09:02:00Z">
        <w:r>
          <w:rPr>
            <w:lang w:val="en-US"/>
          </w:rPr>
          <w:delText xml:space="preserve">. Additional sequence patterns occurring within the effector domain, called K, L, W and Y motifs, have been identified and suggested to be important functional elements </w:delText>
        </w:r>
      </w:del>
      <w:del w:id="212" w:author="londtest" w:date="2008-12-19T11:47:00Z">
        <w:r>
          <w:rPr>
            <w:lang w:val="en-US"/>
          </w:rPr>
          <w:delText>(Jiang et al., 2008; Dou et al., 2008b)</w:delText>
        </w:r>
      </w:del>
      <w:del w:id="213" w:author="londtest" w:date="2009-01-05T09:02:00Z">
        <w:r>
          <w:rPr>
            <w:lang w:val="en-US"/>
          </w:rPr>
          <w:delText xml:space="preserve">. The RXLR effectors constitute huge families of rapidly evolving proteins in the genomes of </w:delText>
        </w:r>
      </w:del>
      <w:del w:id="214" w:author="londtest" w:date="2009-01-05T09:02:00Z">
        <w:r>
          <w:rPr>
            <w:i/>
            <w:lang w:val="en-US"/>
          </w:rPr>
          <w:delText>Phytophthora</w:delText>
        </w:r>
      </w:del>
      <w:del w:id="215" w:author="londtest" w:date="2009-01-05T09:02:00Z">
        <w:r>
          <w:rPr>
            <w:lang w:val="en-US"/>
          </w:rPr>
          <w:delText xml:space="preserve"> species </w:delText>
        </w:r>
      </w:del>
      <w:del w:id="216" w:author="londtest" w:date="2008-12-19T11:49:00Z">
        <w:r>
          <w:rPr>
            <w:lang w:val="en-US"/>
          </w:rPr>
          <w:delText>(Tyler et al., 2006; Win et al., 2007; Jiang et al., 2008)</w:delText>
        </w:r>
      </w:del>
      <w:del w:id="217" w:author="londtest" w:date="2009-01-05T09:02:00Z">
        <w:r>
          <w:rPr>
            <w:lang w:val="en-US"/>
          </w:rPr>
          <w:delText xml:space="preserve">.  For </w:delText>
        </w:r>
      </w:del>
      <w:del w:id="218" w:author="londtest" w:date="2009-01-05T09:02:00Z">
        <w:r>
          <w:rPr>
            <w:i/>
            <w:lang w:val="en-US"/>
          </w:rPr>
          <w:delText>P. sojae</w:delText>
        </w:r>
      </w:del>
      <w:del w:id="219" w:author="londtest" w:date="2009-01-05T09:02:00Z">
        <w:r>
          <w:rPr>
            <w:lang w:val="en-US"/>
          </w:rPr>
          <w:delText xml:space="preserve">, 385 predicted RXLR effectors were catalogued and named Avirulence homolog (Avh) proteins </w:delText>
        </w:r>
      </w:del>
      <w:del w:id="220" w:author="londtest" w:date="2008-12-19T11:49:00Z">
        <w:r>
          <w:rPr>
            <w:lang w:val="en-US"/>
          </w:rPr>
          <w:delText>(Jiang et al., 2008)</w:delText>
        </w:r>
      </w:del>
      <w:del w:id="221" w:author="londtest" w:date="2009-01-05T09:02:00Z">
        <w:r>
          <w:rPr>
            <w:lang w:val="en-US"/>
          </w:rPr>
          <w:delText xml:space="preserve">. </w:delText>
        </w:r>
      </w:del>
    </w:p>
    <w:p>
      <w:pPr>
        <w:pStyle w:val="Normal"/>
        <w:spacing w:lineRule="auto" w:line="240"/>
        <w:rPr>
          <w:del w:id="238" w:author="londtest" w:date="2009-01-05T09:02:00Z"/>
        </w:rPr>
      </w:pPr>
      <w:del w:id="223" w:author="londtest" w:date="2009-01-05T09:02:00Z">
        <w:r>
          <w:rPr>
            <w:lang w:val="en-US"/>
          </w:rPr>
          <w:tab/>
          <w:delText xml:space="preserve">In this study, we identify </w:delText>
        </w:r>
      </w:del>
      <w:del w:id="224" w:author="londtest" w:date="2009-01-05T09:02:00Z">
        <w:r>
          <w:rPr>
            <w:i/>
            <w:lang w:val="en-US"/>
          </w:rPr>
          <w:delText>Avr1a</w:delText>
        </w:r>
      </w:del>
      <w:del w:id="225" w:author="londtest" w:date="2009-01-05T09:02:00Z">
        <w:r>
          <w:rPr>
            <w:lang w:val="en-US"/>
          </w:rPr>
          <w:delText xml:space="preserve"> and </w:delText>
        </w:r>
      </w:del>
      <w:del w:id="226" w:author="londtest" w:date="2009-01-05T09:02:00Z">
        <w:r>
          <w:rPr>
            <w:i/>
            <w:lang w:val="en-US"/>
          </w:rPr>
          <w:delText>Avr3a</w:delText>
        </w:r>
      </w:del>
      <w:del w:id="227" w:author="londtest" w:date="2009-01-05T09:02:00Z">
        <w:r>
          <w:rPr>
            <w:lang w:val="en-US"/>
          </w:rPr>
          <w:delText xml:space="preserve"> from </w:delText>
        </w:r>
      </w:del>
      <w:del w:id="228" w:author="londtest" w:date="2009-01-05T09:02:00Z">
        <w:r>
          <w:rPr>
            <w:i/>
            <w:lang w:val="en-US"/>
          </w:rPr>
          <w:delText>P. sojae</w:delText>
        </w:r>
      </w:del>
      <w:del w:id="229" w:author="londtest" w:date="2009-01-05T09:02:00Z">
        <w:r>
          <w:rPr>
            <w:lang w:val="en-US"/>
          </w:rPr>
          <w:delText xml:space="preserve"> through independent approaches, relying on genetic mapping and transcriptional profiling. We show how copy number variation and transcriptional differences of these </w:delText>
        </w:r>
      </w:del>
      <w:del w:id="230" w:author="londtest" w:date="2009-01-05T09:02:00Z">
        <w:r>
          <w:rPr>
            <w:i/>
            <w:lang w:val="en-US"/>
          </w:rPr>
          <w:delText>Avr</w:delText>
        </w:r>
      </w:del>
      <w:del w:id="231" w:author="londtest" w:date="2009-01-05T09:02:00Z">
        <w:r>
          <w:rPr>
            <w:lang w:val="en-US"/>
          </w:rPr>
          <w:delText xml:space="preserve"> genes represent mechanisms for evasion of </w:delText>
        </w:r>
      </w:del>
      <w:del w:id="232" w:author="londtest" w:date="2009-01-05T09:02:00Z">
        <w:r>
          <w:rPr>
            <w:i/>
            <w:lang w:val="en-US"/>
          </w:rPr>
          <w:delText>Rps</w:delText>
        </w:r>
      </w:del>
      <w:del w:id="233" w:author="londtest" w:date="2009-01-05T09:02:00Z">
        <w:r>
          <w:rPr>
            <w:lang w:val="en-US"/>
          </w:rPr>
          <w:delText xml:space="preserve"> mediated immunity. We also examine the entire family of predicted RXLR effectors from </w:delText>
        </w:r>
      </w:del>
      <w:del w:id="234" w:author="londtest" w:date="2009-01-05T09:02:00Z">
        <w:r>
          <w:rPr>
            <w:i/>
            <w:lang w:val="en-US"/>
          </w:rPr>
          <w:delText>P. sojae</w:delText>
        </w:r>
      </w:del>
      <w:del w:id="235" w:author="londtest" w:date="2009-01-05T09:02:00Z">
        <w:r>
          <w:rPr>
            <w:lang w:val="en-US"/>
          </w:rPr>
          <w:delText xml:space="preserve"> and </w:delText>
        </w:r>
      </w:del>
      <w:del w:id="236" w:author="londtest" w:date="2009-01-05T09:02:00Z">
        <w:r>
          <w:rPr>
            <w:i/>
            <w:lang w:val="en-US"/>
          </w:rPr>
          <w:delText>P. ramorum</w:delText>
        </w:r>
      </w:del>
      <w:del w:id="237" w:author="londtest" w:date="2009-01-05T09:02:00Z">
        <w:r>
          <w:rPr>
            <w:lang w:val="en-US"/>
          </w:rPr>
          <w:delText xml:space="preserve"> and provide evidence that multiple, near-identical copies of particular effectors pervade the genomes of these two species. Overall, we suggest that copy number variation of effector genes constitutes a heretofore unrecognized source of genetic adaptation and plasticity for the evolution of oomycete pathogens. </w:delText>
        </w:r>
      </w:del>
    </w:p>
    <w:p>
      <w:pPr>
        <w:pStyle w:val="Normal"/>
        <w:spacing w:lineRule="auto" w:line="240"/>
        <w:rPr>
          <w:b/>
          <w:b/>
          <w:lang w:val="en-US"/>
          <w:del w:id="240" w:author="londtest" w:date="2009-01-05T09:02:00Z"/>
        </w:rPr>
      </w:pPr>
      <w:del w:id="239" w:author="londtest" w:date="2008-12-19T12:59:00Z">
        <w:r>
          <w:rPr>
            <w:b/>
            <w:sz w:val="28"/>
            <w:szCs w:val="28"/>
            <w:lang w:val="en-US"/>
          </w:rPr>
          <w:delText>RESULTS</w:delText>
        </w:r>
      </w:del>
    </w:p>
    <w:p>
      <w:pPr>
        <w:pStyle w:val="Normal"/>
        <w:spacing w:lineRule="auto" w:line="240"/>
        <w:rPr>
          <w:b w:val="false"/>
          <w:b w:val="false"/>
          <w:lang w:val="en-US"/>
          <w:del w:id="244" w:author="londtest" w:date="2009-01-05T09:02:00Z"/>
        </w:rPr>
      </w:pPr>
      <w:del w:id="241" w:author="londtest" w:date="2009-01-05T09:02:00Z">
        <w:r>
          <w:rPr>
            <w:b/>
            <w:lang w:val="en-US"/>
          </w:rPr>
          <w:delText xml:space="preserve">Identification of </w:delText>
        </w:r>
      </w:del>
      <w:del w:id="242" w:author="londtest" w:date="2009-01-05T09:02:00Z">
        <w:r>
          <w:rPr>
            <w:b/>
            <w:i/>
            <w:lang w:val="en-US"/>
          </w:rPr>
          <w:delText>Avr1a</w:delText>
        </w:r>
      </w:del>
      <w:del w:id="243" w:author="londtest" w:date="2009-01-05T09:02:00Z">
        <w:r>
          <w:rPr>
            <w:b/>
            <w:lang w:val="en-US"/>
          </w:rPr>
          <w:delText xml:space="preserve"> by map-based cloning</w:delText>
        </w:r>
      </w:del>
    </w:p>
    <w:p>
      <w:pPr>
        <w:pStyle w:val="Normal"/>
        <w:spacing w:lineRule="auto" w:line="240"/>
        <w:rPr>
          <w:del w:id="306" w:author="londtest" w:date="2009-01-05T09:02:00Z"/>
        </w:rPr>
      </w:pPr>
      <w:del w:id="245" w:author="londtest" w:date="2009-01-05T09:02:00Z">
        <w:r>
          <w:rPr>
            <w:lang w:val="en-US"/>
          </w:rPr>
          <w:delText xml:space="preserve">Genetic mapping of </w:delText>
        </w:r>
      </w:del>
      <w:del w:id="246" w:author="londtest" w:date="2009-01-05T09:02:00Z">
        <w:r>
          <w:rPr>
            <w:i/>
            <w:lang w:val="en-US"/>
          </w:rPr>
          <w:delText>Avr1a</w:delText>
        </w:r>
      </w:del>
      <w:del w:id="247" w:author="londtest" w:date="2009-01-05T09:02:00Z">
        <w:r>
          <w:rPr>
            <w:lang w:val="en-US"/>
          </w:rPr>
          <w:delText xml:space="preserve"> was previously accomplished by following segregation of DNA markers and virulence on </w:delText>
        </w:r>
      </w:del>
      <w:del w:id="248" w:author="londtest" w:date="2009-01-05T09:02:00Z">
        <w:r>
          <w:rPr>
            <w:i/>
            <w:lang w:val="en-US"/>
          </w:rPr>
          <w:delText>Rps1a</w:delText>
        </w:r>
      </w:del>
      <w:del w:id="249" w:author="londtest" w:date="2009-01-05T09:02:00Z">
        <w:r>
          <w:rPr>
            <w:lang w:val="en-US"/>
          </w:rPr>
          <w:delText>, in two different F</w:delText>
        </w:r>
      </w:del>
      <w:del w:id="250" w:author="londtest" w:date="2009-01-05T09:02:00Z">
        <w:r>
          <w:rPr>
            <w:vertAlign w:val="subscript"/>
            <w:lang w:val="en-US"/>
          </w:rPr>
          <w:delText>2</w:delText>
        </w:r>
      </w:del>
      <w:del w:id="251" w:author="londtest" w:date="2009-01-05T09:02:00Z">
        <w:r>
          <w:rPr>
            <w:lang w:val="en-US"/>
          </w:rPr>
          <w:delText xml:space="preserve"> populations </w:delText>
        </w:r>
      </w:del>
      <w:del w:id="252" w:author="londtest" w:date="2008-12-19T11:49:00Z">
        <w:r>
          <w:rPr>
            <w:lang w:val="en-US"/>
          </w:rPr>
          <w:delText>(MacGregor et al., 2002)</w:delText>
        </w:r>
      </w:del>
      <w:del w:id="253" w:author="londtest" w:date="2009-01-05T09:02:00Z">
        <w:r>
          <w:rPr>
            <w:lang w:val="en-US"/>
          </w:rPr>
          <w:delText xml:space="preserve">. Upon the completion of the </w:delText>
        </w:r>
      </w:del>
      <w:del w:id="254" w:author="londtest" w:date="2009-01-05T09:02:00Z">
        <w:r>
          <w:rPr>
            <w:i/>
            <w:lang w:val="en-US"/>
          </w:rPr>
          <w:delText xml:space="preserve">P. sojae </w:delText>
        </w:r>
      </w:del>
      <w:del w:id="255" w:author="londtest" w:date="2009-01-05T09:02:00Z">
        <w:r>
          <w:rPr>
            <w:lang w:val="en-US"/>
          </w:rPr>
          <w:delText xml:space="preserve">genome, we sought to align our genetic maps of </w:delText>
        </w:r>
      </w:del>
      <w:del w:id="256" w:author="londtest" w:date="2009-01-05T09:02:00Z">
        <w:r>
          <w:rPr>
            <w:i/>
            <w:lang w:val="en-US"/>
          </w:rPr>
          <w:delText>Avr1a</w:delText>
        </w:r>
      </w:del>
      <w:del w:id="257" w:author="londtest" w:date="2009-01-05T09:02:00Z">
        <w:r>
          <w:rPr>
            <w:lang w:val="en-US"/>
          </w:rPr>
          <w:delText xml:space="preserve"> with sequence contig assemblies called scaffolds </w:delText>
        </w:r>
      </w:del>
      <w:del w:id="258" w:author="londtest" w:date="2008-12-19T11:50:00Z">
        <w:r>
          <w:rPr>
            <w:lang w:val="en-US"/>
          </w:rPr>
          <w:delText>(Tyler et al., 2006)</w:delText>
        </w:r>
      </w:del>
      <w:del w:id="259" w:author="londtest" w:date="2009-01-05T09:02:00Z">
        <w:r>
          <w:rPr>
            <w:lang w:val="en-US"/>
          </w:rPr>
          <w:delText xml:space="preserve">. Thus, DNA markers in the vicinity of </w:delText>
        </w:r>
      </w:del>
      <w:del w:id="260" w:author="londtest" w:date="2009-01-05T09:02:00Z">
        <w:r>
          <w:rPr>
            <w:i/>
            <w:lang w:val="en-US"/>
          </w:rPr>
          <w:delText>Avr1a</w:delText>
        </w:r>
      </w:del>
      <w:del w:id="261" w:author="londtest" w:date="2009-01-05T09:02:00Z">
        <w:r>
          <w:rPr>
            <w:lang w:val="en-US"/>
          </w:rPr>
          <w:delText xml:space="preserve"> were mapped to Scaffold_100, Scaffold_188, and Scaffold_65 of version 1.1 of the </w:delText>
        </w:r>
      </w:del>
      <w:del w:id="262" w:author="londtest" w:date="2009-01-05T09:02:00Z">
        <w:r>
          <w:rPr>
            <w:i/>
            <w:lang w:val="en-US"/>
          </w:rPr>
          <w:delText>P. sojae</w:delText>
        </w:r>
      </w:del>
      <w:del w:id="263" w:author="londtest" w:date="2009-01-05T09:02:00Z">
        <w:r>
          <w:rPr>
            <w:lang w:val="en-US"/>
          </w:rPr>
          <w:delText xml:space="preserve"> genome sequence, as shown in Figure 1A and 1B. Comparison to a syntenic region in </w:delText>
        </w:r>
      </w:del>
      <w:del w:id="264" w:author="londtest" w:date="2009-01-05T09:02:00Z">
        <w:r>
          <w:rPr>
            <w:i/>
            <w:lang w:val="en-US"/>
          </w:rPr>
          <w:delText>P. ramorum</w:delText>
        </w:r>
      </w:del>
      <w:del w:id="265" w:author="londtest" w:date="2009-01-05T09:02:00Z">
        <w:r>
          <w:rPr>
            <w:lang w:val="en-US"/>
          </w:rPr>
          <w:delText xml:space="preserve"> suggested that an additional contig, Scaffold_179, occurred in the </w:delText>
        </w:r>
      </w:del>
      <w:del w:id="266" w:author="londtest" w:date="2009-01-05T09:02:00Z">
        <w:r>
          <w:rPr>
            <w:i/>
            <w:lang w:val="en-US"/>
          </w:rPr>
          <w:delText>Avr1a</w:delText>
        </w:r>
      </w:del>
      <w:del w:id="267" w:author="londtest" w:date="2009-01-05T09:02:00Z">
        <w:r>
          <w:rPr>
            <w:lang w:val="en-US"/>
          </w:rPr>
          <w:delText xml:space="preserve"> region between Scaffold_100 and Scaffold_188, as shown in Figure 1C. Further mapping of </w:delText>
        </w:r>
      </w:del>
      <w:del w:id="268" w:author="londtest" w:date="2009-01-05T09:02:00Z">
        <w:r>
          <w:rPr>
            <w:i/>
            <w:lang w:val="en-US"/>
          </w:rPr>
          <w:delText>Avr1a</w:delText>
        </w:r>
      </w:del>
      <w:del w:id="269" w:author="londtest" w:date="2009-01-05T09:02:00Z">
        <w:r>
          <w:rPr>
            <w:lang w:val="en-US"/>
          </w:rPr>
          <w:delText>, using expanded populations of F</w:delText>
        </w:r>
      </w:del>
      <w:del w:id="270" w:author="londtest" w:date="2009-01-05T09:02:00Z">
        <w:r>
          <w:rPr>
            <w:vertAlign w:val="subscript"/>
            <w:lang w:val="en-US"/>
          </w:rPr>
          <w:delText>2</w:delText>
        </w:r>
      </w:del>
      <w:del w:id="271" w:author="londtest" w:date="2009-01-05T09:02:00Z">
        <w:r>
          <w:rPr>
            <w:lang w:val="en-US"/>
          </w:rPr>
          <w:delText xml:space="preserve"> progeny and additional DNA markers derived from the scaffold assemblies, placed </w:delText>
        </w:r>
      </w:del>
      <w:del w:id="272" w:author="londtest" w:date="2009-01-05T09:02:00Z">
        <w:r>
          <w:rPr>
            <w:i/>
            <w:lang w:val="en-US"/>
          </w:rPr>
          <w:delText>Avr1a</w:delText>
        </w:r>
      </w:del>
      <w:del w:id="273" w:author="londtest" w:date="2009-01-05T09:02:00Z">
        <w:r>
          <w:rPr>
            <w:lang w:val="en-US"/>
          </w:rPr>
          <w:delText xml:space="preserve"> in an interval containing the ends of Scaffold_179 and Scaffold_188, as shown in Figure 1D. Within this interval at the end of Scaffold_179 was a gene encoding a predicted RXLR effector protein, </w:delText>
        </w:r>
      </w:del>
      <w:del w:id="274" w:author="londtest" w:date="2009-01-05T09:02:00Z">
        <w:r>
          <w:rPr>
            <w:i/>
            <w:lang w:val="en-US"/>
          </w:rPr>
          <w:delText>Avh72</w:delText>
        </w:r>
      </w:del>
      <w:del w:id="275" w:author="londtest" w:date="2009-01-05T09:02:00Z">
        <w:r>
          <w:rPr>
            <w:lang w:val="en-US"/>
          </w:rPr>
          <w:delText xml:space="preserve"> (Figure 1E). Further examination of the </w:delText>
        </w:r>
      </w:del>
      <w:del w:id="276" w:author="londtest" w:date="2009-01-05T09:02:00Z">
        <w:r>
          <w:rPr>
            <w:i/>
            <w:lang w:val="en-US"/>
          </w:rPr>
          <w:delText>Avh72</w:delText>
        </w:r>
      </w:del>
      <w:del w:id="277" w:author="londtest" w:date="2009-01-05T09:02:00Z">
        <w:r>
          <w:rPr>
            <w:lang w:val="en-US"/>
          </w:rPr>
          <w:delText xml:space="preserve"> sequence revealed that it encodes a pseudogene because the open reading frame (ORF) is interrupted by a premature stop codon.  Nevertheless, the </w:delText>
        </w:r>
      </w:del>
      <w:del w:id="278" w:author="londtest" w:date="2009-01-05T09:02:00Z">
        <w:r>
          <w:rPr>
            <w:i/>
            <w:lang w:val="en-US"/>
          </w:rPr>
          <w:delText>Avh72</w:delText>
        </w:r>
      </w:del>
      <w:del w:id="279" w:author="londtest" w:date="2009-01-05T09:02:00Z">
        <w:r>
          <w:rPr>
            <w:lang w:val="en-US"/>
          </w:rPr>
          <w:delText xml:space="preserve"> sequence was found to share similarity with a predicted RXLR encoding ORF we named </w:delText>
        </w:r>
      </w:del>
      <w:del w:id="280" w:author="londtest" w:date="2009-01-05T09:02:00Z">
        <w:r>
          <w:rPr>
            <w:i/>
            <w:lang w:val="en-US"/>
          </w:rPr>
          <w:delText>Avh275a</w:delText>
        </w:r>
      </w:del>
      <w:del w:id="281" w:author="londtest" w:date="2009-01-05T09:02:00Z">
        <w:r>
          <w:rPr>
            <w:lang w:val="en-US"/>
          </w:rPr>
          <w:delText xml:space="preserve"> within </w:delText>
        </w:r>
      </w:del>
      <w:del w:id="282" w:author="londtest" w:date="2009-01-05T09:02:00Z">
        <w:r>
          <w:rPr/>
          <w:delText xml:space="preserve">a small (6,881 bp) contig, Scaffold_1058.  </w:delText>
        </w:r>
      </w:del>
      <w:del w:id="283" w:author="londtest" w:date="2009-01-05T09:02:00Z">
        <w:r>
          <w:rPr>
            <w:i/>
          </w:rPr>
          <w:delText>Avh275a</w:delText>
        </w:r>
      </w:del>
      <w:del w:id="284" w:author="londtest" w:date="2009-01-05T09:02:00Z">
        <w:r>
          <w:rPr/>
          <w:delText xml:space="preserve"> is 83% identical at the nucleotide level to </w:delText>
        </w:r>
      </w:del>
      <w:del w:id="285" w:author="londtest" w:date="2009-01-05T09:02:00Z">
        <w:r>
          <w:rPr>
            <w:i/>
          </w:rPr>
          <w:delText>Avh72</w:delText>
        </w:r>
      </w:del>
      <w:del w:id="286" w:author="londtest" w:date="2009-01-05T09:02:00Z">
        <w:r>
          <w:rPr/>
          <w:delText xml:space="preserve">.  An additional paralog to </w:delText>
        </w:r>
      </w:del>
      <w:del w:id="287" w:author="londtest" w:date="2009-01-05T09:02:00Z">
        <w:r>
          <w:rPr>
            <w:i/>
          </w:rPr>
          <w:delText>Avh72</w:delText>
        </w:r>
      </w:del>
      <w:del w:id="288" w:author="londtest" w:date="2009-01-05T09:02:00Z">
        <w:r>
          <w:rPr/>
          <w:delText xml:space="preserve">, named </w:delText>
        </w:r>
      </w:del>
      <w:del w:id="289" w:author="londtest" w:date="2009-01-05T09:02:00Z">
        <w:r>
          <w:rPr>
            <w:i/>
          </w:rPr>
          <w:delText>Avh275c</w:delText>
        </w:r>
      </w:del>
      <w:del w:id="290" w:author="londtest" w:date="2009-01-05T09:02:00Z">
        <w:r>
          <w:rPr/>
          <w:delText xml:space="preserve"> (93% identical to </w:delText>
        </w:r>
      </w:del>
      <w:del w:id="291" w:author="londtest" w:date="2009-01-05T09:02:00Z">
        <w:r>
          <w:rPr>
            <w:i/>
          </w:rPr>
          <w:delText>Avh72</w:delText>
        </w:r>
      </w:del>
      <w:del w:id="292" w:author="londtest" w:date="2009-01-05T09:02:00Z">
        <w:r>
          <w:rPr/>
          <w:delText xml:space="preserve">), and another copy of </w:delText>
        </w:r>
      </w:del>
      <w:del w:id="293" w:author="londtest" w:date="2009-01-05T09:02:00Z">
        <w:r>
          <w:rPr>
            <w:i/>
          </w:rPr>
          <w:delText>Avh275a</w:delText>
        </w:r>
      </w:del>
      <w:del w:id="294" w:author="londtest" w:date="2009-01-05T09:02:00Z">
        <w:r>
          <w:rPr/>
          <w:delText xml:space="preserve">, named </w:delText>
        </w:r>
      </w:del>
      <w:del w:id="295" w:author="londtest" w:date="2009-01-05T09:02:00Z">
        <w:r>
          <w:rPr>
            <w:i/>
          </w:rPr>
          <w:delText>Avh275b,</w:delText>
        </w:r>
      </w:del>
      <w:del w:id="296" w:author="londtest" w:date="2009-01-05T09:02:00Z">
        <w:r>
          <w:rPr/>
          <w:delText xml:space="preserve"> were identified by re-assembling trace files from the whole shotgun sequence data.  </w:delText>
        </w:r>
      </w:del>
      <w:del w:id="297" w:author="londtest" w:date="2009-01-05T09:02:00Z">
        <w:r>
          <w:rPr>
            <w:lang w:val="en-US"/>
          </w:rPr>
          <w:delText xml:space="preserve">Common features adjacent to or flanking each of the four predicted RXLR effector genes, </w:delText>
        </w:r>
      </w:del>
      <w:del w:id="298" w:author="londtest" w:date="2009-01-05T09:02:00Z">
        <w:r>
          <w:rPr>
            <w:i/>
            <w:lang w:val="en-US"/>
          </w:rPr>
          <w:delText>Avh72</w:delText>
        </w:r>
      </w:del>
      <w:del w:id="299" w:author="londtest" w:date="2009-01-05T09:02:00Z">
        <w:r>
          <w:rPr>
            <w:lang w:val="en-US"/>
          </w:rPr>
          <w:delText xml:space="preserve">, </w:delText>
        </w:r>
      </w:del>
      <w:del w:id="300" w:author="londtest" w:date="2009-01-05T09:02:00Z">
        <w:r>
          <w:rPr>
            <w:i/>
            <w:lang w:val="en-US"/>
          </w:rPr>
          <w:delText>Avh275a</w:delText>
        </w:r>
      </w:del>
      <w:del w:id="301" w:author="londtest" w:date="2009-01-05T09:02:00Z">
        <w:r>
          <w:rPr>
            <w:lang w:val="en-US"/>
          </w:rPr>
          <w:delText xml:space="preserve">, </w:delText>
        </w:r>
      </w:del>
      <w:del w:id="302" w:author="londtest" w:date="2009-01-05T09:02:00Z">
        <w:r>
          <w:rPr>
            <w:i/>
            <w:lang w:val="en-US"/>
          </w:rPr>
          <w:delText>Avh275b</w:delText>
        </w:r>
      </w:del>
      <w:del w:id="303" w:author="londtest" w:date="2009-01-05T09:02:00Z">
        <w:r>
          <w:rPr>
            <w:lang w:val="en-US"/>
          </w:rPr>
          <w:delText xml:space="preserve">, and </w:delText>
        </w:r>
      </w:del>
      <w:del w:id="304" w:author="londtest" w:date="2009-01-05T09:02:00Z">
        <w:r>
          <w:rPr>
            <w:i/>
            <w:lang w:val="en-US"/>
          </w:rPr>
          <w:delText>Avh275c</w:delText>
        </w:r>
      </w:del>
      <w:del w:id="305" w:author="londtest" w:date="2009-01-05T09:02:00Z">
        <w:r>
          <w:rPr>
            <w:lang w:val="en-US"/>
          </w:rPr>
          <w:delText>, were also found.  For example, fragments of a transposon-like element (represented by ESTs Cl1791 and PsMA013xL13f), were associated with each of the RXLR genes (Figure 1F).</w:delText>
        </w:r>
      </w:del>
    </w:p>
    <w:p>
      <w:pPr>
        <w:pStyle w:val="Normal"/>
        <w:spacing w:lineRule="auto" w:line="240"/>
        <w:rPr>
          <w:del w:id="346" w:author="londtest" w:date="2009-01-05T09:02:00Z"/>
        </w:rPr>
      </w:pPr>
      <w:del w:id="307" w:author="londtest" w:date="2009-01-05T09:02:00Z">
        <w:r>
          <w:rPr>
            <w:lang w:val="en-US"/>
          </w:rPr>
          <w:tab/>
          <w:delText xml:space="preserve">To determine whether transcripts of the predicted RXLR effector genes could be detected, RT-PCR was performed using template mRNA isolated from </w:delText>
        </w:r>
      </w:del>
      <w:del w:id="308" w:author="londtest" w:date="2009-01-05T09:02:00Z">
        <w:r>
          <w:rPr>
            <w:i/>
            <w:lang w:val="en-US"/>
          </w:rPr>
          <w:delText>P. sojae</w:delText>
        </w:r>
      </w:del>
      <w:del w:id="309" w:author="londtest" w:date="2009-01-05T09:02:00Z">
        <w:r>
          <w:rPr>
            <w:lang w:val="en-US"/>
          </w:rPr>
          <w:delText xml:space="preserve"> infected soybean. The </w:delText>
        </w:r>
      </w:del>
      <w:del w:id="310" w:author="londtest" w:date="2009-01-05T09:02:00Z">
        <w:r>
          <w:rPr>
            <w:i/>
            <w:lang w:val="en-US"/>
          </w:rPr>
          <w:delText>Avh275a</w:delText>
        </w:r>
      </w:del>
      <w:del w:id="311" w:author="londtest" w:date="2009-01-05T09:02:00Z">
        <w:r>
          <w:rPr>
            <w:lang w:val="en-US"/>
          </w:rPr>
          <w:delText xml:space="preserve"> and </w:delText>
        </w:r>
      </w:del>
      <w:del w:id="312" w:author="londtest" w:date="2009-01-05T09:02:00Z">
        <w:r>
          <w:rPr>
            <w:i/>
            <w:lang w:val="en-US"/>
          </w:rPr>
          <w:delText>Avh275b</w:delText>
        </w:r>
      </w:del>
      <w:del w:id="313" w:author="londtest" w:date="2009-01-05T09:02:00Z">
        <w:r>
          <w:rPr>
            <w:lang w:val="en-US"/>
          </w:rPr>
          <w:delText xml:space="preserve"> transcripts are identical to one another and cannot be distinguished (hereafter referred to simply as </w:delText>
        </w:r>
      </w:del>
      <w:del w:id="314" w:author="londtest" w:date="2009-01-05T09:02:00Z">
        <w:r>
          <w:rPr>
            <w:i/>
            <w:lang w:val="en-US"/>
          </w:rPr>
          <w:delText>Avh275</w:delText>
        </w:r>
      </w:del>
      <w:del w:id="315" w:author="londtest" w:date="2009-01-05T09:02:00Z">
        <w:r>
          <w:rPr>
            <w:lang w:val="en-US"/>
          </w:rPr>
          <w:delText xml:space="preserve">) whereas </w:delText>
        </w:r>
      </w:del>
      <w:del w:id="316" w:author="londtest" w:date="2009-01-05T09:02:00Z">
        <w:r>
          <w:rPr>
            <w:i/>
            <w:lang w:val="en-US"/>
          </w:rPr>
          <w:delText>Avh275c</w:delText>
        </w:r>
      </w:del>
      <w:del w:id="317" w:author="londtest" w:date="2009-01-05T09:02:00Z">
        <w:r>
          <w:rPr>
            <w:lang w:val="en-US"/>
          </w:rPr>
          <w:delText xml:space="preserve"> and </w:delText>
        </w:r>
      </w:del>
      <w:del w:id="318" w:author="londtest" w:date="2009-01-05T09:02:00Z">
        <w:r>
          <w:rPr>
            <w:i/>
            <w:lang w:val="en-US"/>
          </w:rPr>
          <w:delText>Avh72</w:delText>
        </w:r>
      </w:del>
      <w:del w:id="319" w:author="londtest" w:date="2009-01-05T09:02:00Z">
        <w:r>
          <w:rPr>
            <w:lang w:val="en-US"/>
          </w:rPr>
          <w:delText xml:space="preserve"> could be resolved by polymorphisms in the 3’ region (Figure 2A). Each of the predicted protein sequences contained a single W-like motif within the effector domain. No transcripts of </w:delText>
        </w:r>
      </w:del>
      <w:del w:id="320" w:author="londtest" w:date="2009-01-05T09:02:00Z">
        <w:r>
          <w:rPr>
            <w:i/>
            <w:lang w:val="en-US"/>
          </w:rPr>
          <w:delText>Avh72</w:delText>
        </w:r>
      </w:del>
      <w:del w:id="321" w:author="londtest" w:date="2009-01-05T09:02:00Z">
        <w:r>
          <w:rPr>
            <w:lang w:val="en-US"/>
          </w:rPr>
          <w:delText xml:space="preserve"> were detected, but this was not surprising because it is predicted to be a pseudogene. Transcripts corresponding to </w:delText>
        </w:r>
      </w:del>
      <w:del w:id="322" w:author="londtest" w:date="2009-01-05T09:02:00Z">
        <w:r>
          <w:rPr>
            <w:i/>
            <w:lang w:val="en-US"/>
          </w:rPr>
          <w:delText>Avh275</w:delText>
        </w:r>
      </w:del>
      <w:del w:id="323" w:author="londtest" w:date="2009-01-05T09:02:00Z">
        <w:r>
          <w:rPr>
            <w:lang w:val="en-US"/>
          </w:rPr>
          <w:delText xml:space="preserve"> were detected, as were transcripts corresponding to </w:delText>
        </w:r>
      </w:del>
      <w:del w:id="324" w:author="londtest" w:date="2009-01-05T09:02:00Z">
        <w:r>
          <w:rPr>
            <w:i/>
            <w:lang w:val="en-US"/>
          </w:rPr>
          <w:delText>Avh275c</w:delText>
        </w:r>
      </w:del>
      <w:del w:id="325" w:author="londtest" w:date="2009-01-05T09:02:00Z">
        <w:r>
          <w:rPr>
            <w:lang w:val="en-US"/>
          </w:rPr>
          <w:delText xml:space="preserve">, as shown in Figure 2B. A comparison of </w:delText>
        </w:r>
      </w:del>
      <w:del w:id="326" w:author="londtest" w:date="2009-01-05T09:02:00Z">
        <w:r>
          <w:rPr>
            <w:i/>
            <w:lang w:val="en-US"/>
          </w:rPr>
          <w:delText>P. sojae</w:delText>
        </w:r>
      </w:del>
      <w:del w:id="327" w:author="londtest" w:date="2009-01-05T09:02:00Z">
        <w:r>
          <w:rPr>
            <w:lang w:val="en-US"/>
          </w:rPr>
          <w:delText xml:space="preserve"> isolates that differed in virulence on </w:delText>
        </w:r>
      </w:del>
      <w:del w:id="328" w:author="londtest" w:date="2009-01-05T09:02:00Z">
        <w:r>
          <w:rPr>
            <w:i/>
            <w:lang w:val="en-US"/>
          </w:rPr>
          <w:delText>Rps1a</w:delText>
        </w:r>
      </w:del>
      <w:del w:id="329" w:author="londtest" w:date="2009-01-05T09:02:00Z">
        <w:r>
          <w:rPr>
            <w:lang w:val="en-US"/>
          </w:rPr>
          <w:delText xml:space="preserve"> illustrates that </w:delText>
        </w:r>
      </w:del>
      <w:del w:id="330" w:author="londtest" w:date="2009-01-05T09:02:00Z">
        <w:r>
          <w:rPr>
            <w:i/>
            <w:lang w:val="en-US"/>
          </w:rPr>
          <w:delText>Avh275</w:delText>
        </w:r>
      </w:del>
      <w:del w:id="331" w:author="londtest" w:date="2009-01-05T09:02:00Z">
        <w:r>
          <w:rPr>
            <w:lang w:val="en-US"/>
          </w:rPr>
          <w:delText xml:space="preserve"> is expressed in avirulent races but not in virulent races. Expression of </w:delText>
        </w:r>
      </w:del>
      <w:del w:id="332" w:author="londtest" w:date="2009-01-05T09:02:00Z">
        <w:r>
          <w:rPr>
            <w:i/>
            <w:lang w:val="en-US"/>
          </w:rPr>
          <w:delText>Avh275c</w:delText>
        </w:r>
      </w:del>
      <w:del w:id="333" w:author="londtest" w:date="2009-01-05T09:02:00Z">
        <w:r>
          <w:rPr>
            <w:lang w:val="en-US"/>
          </w:rPr>
          <w:delText xml:space="preserve"> also differed among the isolates but this did not correlate with virulence to any known </w:delText>
        </w:r>
      </w:del>
      <w:del w:id="334" w:author="londtest" w:date="2009-01-05T09:02:00Z">
        <w:r>
          <w:rPr>
            <w:i/>
            <w:lang w:val="en-US"/>
          </w:rPr>
          <w:delText>Rps</w:delText>
        </w:r>
      </w:del>
      <w:del w:id="335" w:author="londtest" w:date="2009-01-05T09:02:00Z">
        <w:r>
          <w:rPr>
            <w:lang w:val="en-US"/>
          </w:rPr>
          <w:delText xml:space="preserve"> gene. Southern analysis of </w:delText>
        </w:r>
      </w:del>
      <w:del w:id="336" w:author="londtest" w:date="2009-01-05T09:02:00Z">
        <w:r>
          <w:rPr>
            <w:i/>
            <w:lang w:val="en-US"/>
          </w:rPr>
          <w:delText>P. sojae</w:delText>
        </w:r>
      </w:del>
      <w:del w:id="337" w:author="londtest" w:date="2009-01-05T09:02:00Z">
        <w:r>
          <w:rPr>
            <w:lang w:val="en-US"/>
          </w:rPr>
          <w:delText xml:space="preserve"> genomic DNA, using an </w:delText>
        </w:r>
      </w:del>
      <w:del w:id="338" w:author="londtest" w:date="2009-01-05T09:02:00Z">
        <w:r>
          <w:rPr>
            <w:i/>
            <w:lang w:val="en-US"/>
          </w:rPr>
          <w:delText>Avh275-</w:delText>
        </w:r>
      </w:del>
      <w:del w:id="339" w:author="londtest" w:date="2009-01-05T09:02:00Z">
        <w:r>
          <w:rPr>
            <w:lang w:val="en-US"/>
          </w:rPr>
          <w:delText xml:space="preserve">specific probe, revealed contrasting patterns of hybridization among the isolates, as shown in Figure 2C. Surprisingly, a number of virulent </w:delText>
        </w:r>
      </w:del>
      <w:del w:id="340" w:author="londtest" w:date="2009-01-05T09:02:00Z">
        <w:r>
          <w:rPr>
            <w:i/>
            <w:lang w:val="en-US"/>
          </w:rPr>
          <w:delText xml:space="preserve">P. sojae </w:delText>
        </w:r>
      </w:del>
      <w:del w:id="341" w:author="londtest" w:date="2009-01-05T09:02:00Z">
        <w:r>
          <w:rPr>
            <w:lang w:val="en-US"/>
          </w:rPr>
          <w:delText>isolates were found not to possess any copies of this gene as evidenced by a lack of hybridizing fragments. This included the two virulent parents (race 7 and race 3) originally used to generate the F</w:delText>
        </w:r>
      </w:del>
      <w:del w:id="342" w:author="londtest" w:date="2009-01-05T09:02:00Z">
        <w:r>
          <w:rPr>
            <w:vertAlign w:val="subscript"/>
            <w:lang w:val="en-US"/>
          </w:rPr>
          <w:delText>2</w:delText>
        </w:r>
      </w:del>
      <w:del w:id="343" w:author="londtest" w:date="2009-01-05T09:02:00Z">
        <w:r>
          <w:rPr>
            <w:lang w:val="en-US"/>
          </w:rPr>
          <w:delText xml:space="preserve"> populations for genetic mapping of </w:delText>
        </w:r>
      </w:del>
      <w:del w:id="344" w:author="londtest" w:date="2009-01-05T09:02:00Z">
        <w:r>
          <w:rPr>
            <w:i/>
            <w:lang w:val="en-US"/>
          </w:rPr>
          <w:delText>Avr1a</w:delText>
        </w:r>
      </w:del>
      <w:del w:id="345" w:author="londtest" w:date="2009-01-05T09:02:00Z">
        <w:r>
          <w:rPr>
            <w:lang w:val="en-US"/>
          </w:rPr>
          <w:delText xml:space="preserve">. </w:delText>
        </w:r>
      </w:del>
    </w:p>
    <w:p>
      <w:pPr>
        <w:pStyle w:val="Normal"/>
        <w:spacing w:lineRule="auto" w:line="240"/>
        <w:rPr>
          <w:del w:id="370" w:author="londtest" w:date="2009-01-05T09:02:00Z"/>
        </w:rPr>
      </w:pPr>
      <w:del w:id="347" w:author="londtest" w:date="2009-01-05T09:02:00Z">
        <w:r>
          <w:rPr>
            <w:lang w:val="en-US"/>
          </w:rPr>
          <w:delText xml:space="preserve">The transcriptional and genomic polymorphisms associated with </w:delText>
        </w:r>
      </w:del>
      <w:del w:id="348" w:author="londtest" w:date="2009-01-05T09:02:00Z">
        <w:r>
          <w:rPr>
            <w:i/>
            <w:lang w:val="en-US"/>
          </w:rPr>
          <w:delText>Avh275</w:delText>
        </w:r>
      </w:del>
      <w:del w:id="349" w:author="londtest" w:date="2009-01-05T09:02:00Z">
        <w:r>
          <w:rPr>
            <w:lang w:val="en-US"/>
          </w:rPr>
          <w:delText xml:space="preserve"> were used as markers to score the F</w:delText>
        </w:r>
      </w:del>
      <w:del w:id="350" w:author="londtest" w:date="2009-01-05T09:02:00Z">
        <w:r>
          <w:rPr>
            <w:vertAlign w:val="subscript"/>
            <w:lang w:val="en-US"/>
          </w:rPr>
          <w:delText>2</w:delText>
        </w:r>
      </w:del>
      <w:del w:id="351" w:author="londtest" w:date="2009-01-05T09:02:00Z">
        <w:r>
          <w:rPr>
            <w:lang w:val="en-US"/>
          </w:rPr>
          <w:delText xml:space="preserve"> populations, to determine whether they map to the </w:delText>
        </w:r>
      </w:del>
      <w:del w:id="352" w:author="londtest" w:date="2009-01-05T09:02:00Z">
        <w:r>
          <w:rPr>
            <w:i/>
            <w:lang w:val="en-US"/>
          </w:rPr>
          <w:delText>Avr1a</w:delText>
        </w:r>
      </w:del>
      <w:del w:id="353" w:author="londtest" w:date="2009-01-05T09:02:00Z">
        <w:r>
          <w:rPr>
            <w:lang w:val="en-US"/>
          </w:rPr>
          <w:delText xml:space="preserve"> region. The results indicate a precise co-segregation of the </w:delText>
        </w:r>
      </w:del>
      <w:del w:id="354" w:author="londtest" w:date="2009-01-05T09:02:00Z">
        <w:r>
          <w:rPr>
            <w:i/>
            <w:lang w:val="en-US"/>
          </w:rPr>
          <w:delText>Avh275</w:delText>
        </w:r>
      </w:del>
      <w:del w:id="355" w:author="londtest" w:date="2009-01-05T09:02:00Z">
        <w:r>
          <w:rPr>
            <w:lang w:val="en-US"/>
          </w:rPr>
          <w:delText xml:space="preserve"> transcript and genomic copies with </w:delText>
        </w:r>
      </w:del>
      <w:del w:id="356" w:author="londtest" w:date="2009-01-05T09:02:00Z">
        <w:r>
          <w:rPr>
            <w:i/>
            <w:lang w:val="en-US"/>
          </w:rPr>
          <w:delText>Avr1a</w:delText>
        </w:r>
      </w:del>
      <w:del w:id="357" w:author="londtest" w:date="2009-01-05T09:02:00Z">
        <w:r>
          <w:rPr>
            <w:lang w:val="en-US"/>
          </w:rPr>
          <w:delText xml:space="preserve"> (Supplemental Figure 1A online). Thus, Scaffold_1058 and </w:delText>
        </w:r>
      </w:del>
      <w:del w:id="358" w:author="londtest" w:date="2009-01-05T09:02:00Z">
        <w:r>
          <w:rPr>
            <w:i/>
            <w:lang w:val="en-US"/>
          </w:rPr>
          <w:delText>Avh275</w:delText>
        </w:r>
      </w:del>
      <w:del w:id="359" w:author="londtest" w:date="2009-01-05T09:02:00Z">
        <w:r>
          <w:rPr>
            <w:lang w:val="en-US"/>
          </w:rPr>
          <w:delText xml:space="preserve"> genetically map to the </w:delText>
        </w:r>
      </w:del>
      <w:del w:id="360" w:author="londtest" w:date="2009-01-05T09:02:00Z">
        <w:r>
          <w:rPr>
            <w:i/>
            <w:lang w:val="en-US"/>
          </w:rPr>
          <w:delText>Avr1a</w:delText>
        </w:r>
      </w:del>
      <w:del w:id="361" w:author="londtest" w:date="2009-01-05T09:02:00Z">
        <w:r>
          <w:rPr>
            <w:lang w:val="en-US"/>
          </w:rPr>
          <w:delText xml:space="preserve"> interval and occur in the physical region between Scaffold_179 and Scaffold_188. Furthermore, results from haplotype and transcriptional analyses of 17 different </w:delText>
        </w:r>
      </w:del>
      <w:del w:id="362" w:author="londtest" w:date="2009-01-05T09:02:00Z">
        <w:r>
          <w:rPr>
            <w:i/>
            <w:lang w:val="en-US"/>
          </w:rPr>
          <w:delText>P. sojae</w:delText>
        </w:r>
      </w:del>
      <w:del w:id="363" w:author="londtest" w:date="2009-01-05T09:02:00Z">
        <w:r>
          <w:rPr>
            <w:lang w:val="en-US"/>
          </w:rPr>
          <w:delText xml:space="preserve"> isolates were congruent with the F</w:delText>
        </w:r>
      </w:del>
      <w:del w:id="364" w:author="londtest" w:date="2009-01-05T09:02:00Z">
        <w:r>
          <w:rPr>
            <w:vertAlign w:val="subscript"/>
            <w:lang w:val="en-US"/>
          </w:rPr>
          <w:delText>2</w:delText>
        </w:r>
      </w:del>
      <w:del w:id="365" w:author="londtest" w:date="2009-01-05T09:02:00Z">
        <w:r>
          <w:rPr>
            <w:lang w:val="en-US"/>
          </w:rPr>
          <w:delText xml:space="preserve"> mapping data, illustrating that </w:delText>
        </w:r>
      </w:del>
      <w:del w:id="366" w:author="londtest" w:date="2009-01-05T09:02:00Z">
        <w:r>
          <w:rPr>
            <w:i/>
            <w:lang w:val="en-US"/>
          </w:rPr>
          <w:delText>Avh275</w:delText>
        </w:r>
      </w:del>
      <w:del w:id="367" w:author="londtest" w:date="2009-01-05T09:02:00Z">
        <w:r>
          <w:rPr>
            <w:lang w:val="en-US"/>
          </w:rPr>
          <w:delText xml:space="preserve"> expression is the sole genetic marker that matches </w:delText>
        </w:r>
      </w:del>
      <w:del w:id="368" w:author="londtest" w:date="2009-01-05T09:02:00Z">
        <w:r>
          <w:rPr>
            <w:i/>
            <w:lang w:val="en-US"/>
          </w:rPr>
          <w:delText>Avr1a</w:delText>
        </w:r>
      </w:del>
      <w:del w:id="369" w:author="londtest" w:date="2009-01-05T09:02:00Z">
        <w:r>
          <w:rPr>
            <w:lang w:val="en-US"/>
          </w:rPr>
          <w:delText xml:space="preserve"> virulence phenotype exactly (Supplemental Figure 1B online). </w:delText>
        </w:r>
      </w:del>
    </w:p>
    <w:p>
      <w:pPr>
        <w:pStyle w:val="Normal"/>
        <w:spacing w:lineRule="auto" w:line="240"/>
        <w:rPr>
          <w:lang w:val="en-US"/>
          <w:del w:id="407" w:author="londtest" w:date="2009-01-05T09:02:00Z"/>
        </w:rPr>
      </w:pPr>
      <w:del w:id="371" w:author="londtest" w:date="2009-01-05T09:02:00Z">
        <w:r>
          <w:rPr>
            <w:lang w:val="en-US"/>
          </w:rPr>
          <w:tab/>
          <w:delText xml:space="preserve">With all of the evidence suggesting </w:delText>
        </w:r>
      </w:del>
      <w:del w:id="372" w:author="londtest" w:date="2009-01-05T09:02:00Z">
        <w:r>
          <w:rPr>
            <w:i/>
            <w:lang w:val="en-US"/>
          </w:rPr>
          <w:delText>Avh275</w:delText>
        </w:r>
      </w:del>
      <w:del w:id="373" w:author="londtest" w:date="2009-01-05T09:02:00Z">
        <w:r>
          <w:rPr>
            <w:lang w:val="en-US"/>
          </w:rPr>
          <w:delText xml:space="preserve"> corresponds to </w:delText>
        </w:r>
      </w:del>
      <w:del w:id="374" w:author="londtest" w:date="2009-01-05T09:02:00Z">
        <w:r>
          <w:rPr>
            <w:i/>
            <w:lang w:val="en-US"/>
          </w:rPr>
          <w:delText>Avr1a</w:delText>
        </w:r>
      </w:del>
      <w:del w:id="375" w:author="londtest" w:date="2009-01-05T09:02:00Z">
        <w:r>
          <w:rPr>
            <w:lang w:val="en-US"/>
          </w:rPr>
          <w:delText xml:space="preserve">, a functional test for </w:delText>
        </w:r>
      </w:del>
      <w:del w:id="376" w:author="londtest" w:date="2009-01-05T09:02:00Z">
        <w:r>
          <w:rPr>
            <w:i/>
            <w:lang w:val="en-US"/>
          </w:rPr>
          <w:delText>Avr</w:delText>
        </w:r>
      </w:del>
      <w:del w:id="377" w:author="londtest" w:date="2009-01-05T09:02:00Z">
        <w:r>
          <w:rPr>
            <w:lang w:val="en-US"/>
          </w:rPr>
          <w:delText xml:space="preserve"> genes was performed.  This co-bombardment test is based on transient expression of the </w:delText>
        </w:r>
      </w:del>
      <w:del w:id="378" w:author="londtest" w:date="2009-01-05T09:02:00Z">
        <w:r>
          <w:rPr>
            <w:i/>
            <w:lang w:val="en-US"/>
          </w:rPr>
          <w:delText>Avr</w:delText>
        </w:r>
      </w:del>
      <w:del w:id="379" w:author="londtest" w:date="2009-01-05T09:02:00Z">
        <w:r>
          <w:rPr>
            <w:lang w:val="en-US"/>
          </w:rPr>
          <w:delText xml:space="preserve"> candidate gene with a GUS reporter gene. A positive </w:delText>
        </w:r>
      </w:del>
      <w:del w:id="380" w:author="londtest" w:date="2009-01-05T09:02:00Z">
        <w:r>
          <w:rPr>
            <w:i/>
            <w:lang w:val="en-US"/>
          </w:rPr>
          <w:delText>Avr</w:delText>
        </w:r>
      </w:del>
      <w:del w:id="381" w:author="londtest" w:date="2009-01-05T09:02:00Z">
        <w:r>
          <w:rPr>
            <w:lang w:val="en-US"/>
          </w:rPr>
          <w:delText xml:space="preserve"> and </w:delText>
        </w:r>
      </w:del>
      <w:del w:id="382" w:author="londtest" w:date="2009-01-05T09:02:00Z">
        <w:r>
          <w:rPr>
            <w:i/>
            <w:lang w:val="en-US"/>
          </w:rPr>
          <w:delText>R</w:delText>
        </w:r>
      </w:del>
      <w:del w:id="383" w:author="londtest" w:date="2009-01-05T09:02:00Z">
        <w:r>
          <w:rPr>
            <w:lang w:val="en-US"/>
          </w:rPr>
          <w:delText xml:space="preserve">-gene interaction can trigger cell death and reduce GUS expression, specifically in plant lines that carry the corresponding </w:delText>
        </w:r>
      </w:del>
      <w:del w:id="384" w:author="londtest" w:date="2009-01-05T09:02:00Z">
        <w:r>
          <w:rPr>
            <w:i/>
            <w:lang w:val="en-US"/>
          </w:rPr>
          <w:delText>R</w:delText>
        </w:r>
      </w:del>
      <w:del w:id="385" w:author="londtest" w:date="2009-01-05T09:02:00Z">
        <w:r>
          <w:rPr>
            <w:lang w:val="en-US"/>
          </w:rPr>
          <w:delText xml:space="preserve">-gene. Results from co-bombardment tests of </w:delText>
        </w:r>
      </w:del>
      <w:del w:id="386" w:author="londtest" w:date="2009-01-05T09:02:00Z">
        <w:r>
          <w:rPr>
            <w:i/>
            <w:lang w:val="en-US"/>
          </w:rPr>
          <w:delText>Avh275</w:delText>
        </w:r>
      </w:del>
      <w:del w:id="387" w:author="londtest" w:date="2009-01-05T09:02:00Z">
        <w:r>
          <w:rPr>
            <w:lang w:val="en-US"/>
          </w:rPr>
          <w:delText xml:space="preserve"> and </w:delText>
        </w:r>
      </w:del>
      <w:del w:id="388" w:author="londtest" w:date="2009-01-05T09:02:00Z">
        <w:r>
          <w:rPr>
            <w:i/>
            <w:lang w:val="en-US"/>
          </w:rPr>
          <w:delText>Avh275c</w:delText>
        </w:r>
      </w:del>
      <w:del w:id="389" w:author="londtest" w:date="2009-01-05T09:02:00Z">
        <w:r>
          <w:rPr>
            <w:lang w:val="en-US"/>
          </w:rPr>
          <w:delText xml:space="preserve"> on soybean plants is shown in Figure 2D. A three-fold reduction in GUS staining was observed for </w:delText>
        </w:r>
      </w:del>
      <w:del w:id="390" w:author="londtest" w:date="2009-01-05T09:02:00Z">
        <w:r>
          <w:rPr>
            <w:i/>
            <w:lang w:val="en-US"/>
          </w:rPr>
          <w:delText>Avh275</w:delText>
        </w:r>
      </w:del>
      <w:del w:id="391" w:author="londtest" w:date="2009-01-05T09:02:00Z">
        <w:r>
          <w:rPr>
            <w:lang w:val="en-US"/>
          </w:rPr>
          <w:delText xml:space="preserve"> constructs when transiently expressed in </w:delText>
        </w:r>
      </w:del>
      <w:del w:id="392" w:author="londtest" w:date="2009-01-05T09:02:00Z">
        <w:r>
          <w:rPr>
            <w:i/>
            <w:lang w:val="en-US"/>
          </w:rPr>
          <w:delText>Rps1a</w:delText>
        </w:r>
      </w:del>
      <w:del w:id="393" w:author="londtest" w:date="2009-01-05T09:02:00Z">
        <w:r>
          <w:rPr>
            <w:lang w:val="en-US"/>
          </w:rPr>
          <w:delText xml:space="preserve"> plants. In contrast, expression of </w:delText>
        </w:r>
      </w:del>
      <w:del w:id="394" w:author="londtest" w:date="2009-01-05T09:02:00Z">
        <w:r>
          <w:rPr>
            <w:i/>
            <w:lang w:val="en-US"/>
          </w:rPr>
          <w:delText>Avh275c</w:delText>
        </w:r>
      </w:del>
      <w:del w:id="395" w:author="londtest" w:date="2009-01-05T09:02:00Z">
        <w:r>
          <w:rPr>
            <w:lang w:val="en-US"/>
          </w:rPr>
          <w:delText xml:space="preserve"> did not reduce GUS expression.</w:delText>
        </w:r>
      </w:del>
      <w:del w:id="396" w:author="londtest" w:date="2008-12-10T15:14:00Z">
        <w:r>
          <w:rPr>
            <w:lang w:val="en-US"/>
          </w:rPr>
          <w:delText xml:space="preserve"> Finally, as additional supporting evidence that </w:delText>
        </w:r>
      </w:del>
      <w:del w:id="397" w:author="londtest" w:date="2008-12-10T15:14:00Z">
        <w:r>
          <w:rPr>
            <w:i/>
            <w:lang w:val="en-US"/>
          </w:rPr>
          <w:delText>Avh275</w:delText>
        </w:r>
      </w:del>
      <w:del w:id="398" w:author="londtest" w:date="2008-12-10T15:14:00Z">
        <w:r>
          <w:rPr>
            <w:lang w:val="en-US"/>
          </w:rPr>
          <w:delText xml:space="preserve"> corresponds to </w:delText>
        </w:r>
      </w:del>
      <w:del w:id="399" w:author="londtest" w:date="2008-12-10T15:14:00Z">
        <w:r>
          <w:rPr>
            <w:i/>
            <w:lang w:val="en-US"/>
          </w:rPr>
          <w:delText>Avr1a</w:delText>
        </w:r>
      </w:del>
      <w:del w:id="400" w:author="londtest" w:date="2008-12-10T15:14:00Z">
        <w:r>
          <w:rPr>
            <w:lang w:val="en-US"/>
          </w:rPr>
          <w:delText xml:space="preserve">, we obtained eight independent transformants of the avirulent race 2 isolate, with reduced expression of </w:delText>
        </w:r>
      </w:del>
      <w:del w:id="401" w:author="londtest" w:date="2008-12-10T15:14:00Z">
        <w:r>
          <w:rPr>
            <w:i/>
            <w:lang w:val="en-US"/>
          </w:rPr>
          <w:delText>Avh275</w:delText>
        </w:r>
      </w:del>
      <w:del w:id="402" w:author="londtest" w:date="2008-12-10T15:14:00Z">
        <w:r>
          <w:rPr>
            <w:lang w:val="en-US"/>
          </w:rPr>
          <w:delText xml:space="preserve"> (Supplemental Figure 2A, 2B online).  These </w:delText>
        </w:r>
      </w:del>
      <w:del w:id="403" w:author="londtest" w:date="2008-12-10T15:14:00Z">
        <w:r>
          <w:rPr>
            <w:i/>
            <w:lang w:val="en-US"/>
          </w:rPr>
          <w:delText>Avh275</w:delText>
        </w:r>
      </w:del>
      <w:del w:id="404" w:author="londtest" w:date="2008-12-10T15:14:00Z">
        <w:r>
          <w:rPr>
            <w:lang w:val="en-US"/>
          </w:rPr>
          <w:delText>-silenced transformants regained the ability to infect-</w:delText>
        </w:r>
      </w:del>
      <w:del w:id="405" w:author="londtest" w:date="2008-12-10T15:14:00Z">
        <w:r>
          <w:rPr>
            <w:i/>
            <w:lang w:val="en-US"/>
          </w:rPr>
          <w:delText>Rps1a</w:delText>
        </w:r>
      </w:del>
      <w:del w:id="406" w:author="londtest" w:date="2008-12-10T15:14:00Z">
        <w:r>
          <w:rPr>
            <w:lang w:val="en-US"/>
          </w:rPr>
          <w:delText xml:space="preserve"> containing cultivars (Supplemental Figure 2C online).</w:delText>
        </w:r>
      </w:del>
    </w:p>
    <w:p>
      <w:pPr>
        <w:pStyle w:val="Normal"/>
        <w:spacing w:lineRule="auto" w:line="240"/>
        <w:rPr>
          <w:b/>
          <w:b/>
          <w:lang w:val="en-US"/>
          <w:del w:id="411" w:author="londtest" w:date="2009-01-05T09:02:00Z"/>
        </w:rPr>
      </w:pPr>
      <w:del w:id="408" w:author="londtest" w:date="2009-01-05T09:02:00Z">
        <w:r>
          <w:rPr>
            <w:b/>
            <w:lang w:val="en-US"/>
          </w:rPr>
          <w:delText xml:space="preserve">Identification of </w:delText>
        </w:r>
      </w:del>
      <w:del w:id="409" w:author="londtest" w:date="2009-01-05T09:02:00Z">
        <w:r>
          <w:rPr>
            <w:b/>
            <w:i/>
            <w:lang w:val="en-US"/>
          </w:rPr>
          <w:delText>Avr3a</w:delText>
        </w:r>
      </w:del>
      <w:del w:id="410" w:author="londtest" w:date="2009-01-05T09:02:00Z">
        <w:r>
          <w:rPr>
            <w:b/>
            <w:lang w:val="en-US"/>
          </w:rPr>
          <w:delText xml:space="preserve"> by transcript profiling using microarrays</w:delText>
        </w:r>
      </w:del>
    </w:p>
    <w:p>
      <w:pPr>
        <w:pStyle w:val="Normal"/>
        <w:spacing w:lineRule="auto" w:line="240"/>
        <w:rPr>
          <w:del w:id="425" w:author="londtest" w:date="2009-01-05T09:02:00Z"/>
        </w:rPr>
      </w:pPr>
      <w:del w:id="412" w:author="londtest" w:date="2009-01-05T09:02:00Z">
        <w:r>
          <w:rPr>
            <w:lang w:val="en-US"/>
          </w:rPr>
          <w:delText xml:space="preserve">We hypothesized that gene expression profiles from microarrays could be used in combination with mapping data and whole genome sequence information to rapidly identify </w:delText>
        </w:r>
      </w:del>
      <w:del w:id="413" w:author="londtest" w:date="2009-01-05T09:02:00Z">
        <w:r>
          <w:rPr>
            <w:i/>
            <w:lang w:val="en-US"/>
          </w:rPr>
          <w:delText>Avr</w:delText>
        </w:r>
      </w:del>
      <w:del w:id="414" w:author="londtest" w:date="2009-01-05T09:02:00Z">
        <w:r>
          <w:rPr>
            <w:lang w:val="en-US"/>
          </w:rPr>
          <w:delText xml:space="preserve"> genes from </w:delText>
        </w:r>
      </w:del>
      <w:del w:id="415" w:author="londtest" w:date="2009-01-05T09:02:00Z">
        <w:r>
          <w:rPr>
            <w:i/>
            <w:lang w:val="en-US"/>
          </w:rPr>
          <w:delText>P. sojae</w:delText>
        </w:r>
      </w:del>
      <w:del w:id="416" w:author="londtest" w:date="2009-01-05T09:02:00Z">
        <w:r>
          <w:rPr>
            <w:lang w:val="en-US"/>
          </w:rPr>
          <w:delText xml:space="preserve">. Thus, we used gene chips to find transcriptional polymorphisms associated with </w:delText>
        </w:r>
      </w:del>
      <w:del w:id="417" w:author="londtest" w:date="2009-01-05T09:02:00Z">
        <w:r>
          <w:rPr>
            <w:i/>
            <w:lang w:val="en-US"/>
          </w:rPr>
          <w:delText>Avr</w:delText>
        </w:r>
      </w:del>
      <w:del w:id="418" w:author="londtest" w:date="2009-01-05T09:02:00Z">
        <w:r>
          <w:rPr>
            <w:lang w:val="en-US"/>
          </w:rPr>
          <w:delText xml:space="preserve"> allelic differences. A pooling strategy, or bulked segregant analysis, was applied to increase screening efficiency and reduce the total number of microarray hybridizations </w:delText>
        </w:r>
      </w:del>
      <w:del w:id="419" w:author="londtest" w:date="2008-12-19T11:50:00Z">
        <w:r>
          <w:rPr>
            <w:lang w:val="en-US"/>
          </w:rPr>
          <w:delText>(Michelmore et al., 1991; Churchill et al., 1993; Kasuga et al., 1997)</w:delText>
        </w:r>
      </w:del>
      <w:del w:id="420" w:author="londtest" w:date="2009-01-05T09:02:00Z">
        <w:r>
          <w:rPr>
            <w:lang w:val="en-US"/>
          </w:rPr>
          <w:delText xml:space="preserve">. We profiled gene expression in the parental isolates, </w:delText>
        </w:r>
      </w:del>
      <w:del w:id="421" w:author="londtest" w:date="2009-01-05T09:02:00Z">
        <w:r>
          <w:rPr>
            <w:i/>
            <w:lang w:val="en-US"/>
          </w:rPr>
          <w:delText>P. sojae</w:delText>
        </w:r>
      </w:del>
      <w:del w:id="422" w:author="londtest" w:date="2009-01-05T09:02:00Z">
        <w:r>
          <w:rPr>
            <w:lang w:val="en-US"/>
          </w:rPr>
          <w:delText xml:space="preserve"> race 2  and race 7, and compared this to expression patterns in two pools of F</w:delText>
        </w:r>
      </w:del>
      <w:del w:id="423" w:author="londtest" w:date="2009-01-05T09:02:00Z">
        <w:r>
          <w:rPr>
            <w:vertAlign w:val="subscript"/>
            <w:lang w:val="en-US"/>
          </w:rPr>
          <w:delText>2</w:delText>
        </w:r>
      </w:del>
      <w:del w:id="424" w:author="londtest" w:date="2009-01-05T09:02:00Z">
        <w:r>
          <w:rPr>
            <w:lang w:val="en-US"/>
          </w:rPr>
          <w:delText xml:space="preserve"> individuals from a cross between the two strains, selected based on their virulence characteristics (Supplemental Figure 3 online). </w:delText>
        </w:r>
      </w:del>
    </w:p>
    <w:p>
      <w:pPr>
        <w:pStyle w:val="Normal"/>
        <w:spacing w:lineRule="auto" w:line="240"/>
        <w:rPr>
          <w:del w:id="445" w:author="londtest" w:date="2009-01-05T09:02:00Z"/>
        </w:rPr>
      </w:pPr>
      <w:del w:id="426" w:author="londtest" w:date="2009-01-05T09:02:00Z">
        <w:r>
          <w:rPr>
            <w:lang w:val="en-US"/>
          </w:rPr>
          <w:tab/>
          <w:delText>Results from microarray analysis are shown in Figure 3A. From a total of 15,820 probe-sets on the array, some 11,325 detected transcripts based on signal intensity. To identify transcripts differentially expressed among the parents or the pools, analysis of variance and fold-difference filters were applied. The power of creating pools of F</w:delText>
        </w:r>
      </w:del>
      <w:del w:id="427" w:author="londtest" w:date="2009-01-05T09:02:00Z">
        <w:r>
          <w:rPr>
            <w:vertAlign w:val="subscript"/>
            <w:lang w:val="en-US"/>
          </w:rPr>
          <w:delText>2</w:delText>
        </w:r>
      </w:del>
      <w:del w:id="428" w:author="londtest" w:date="2009-01-05T09:02:00Z">
        <w:r>
          <w:rPr>
            <w:lang w:val="en-US"/>
          </w:rPr>
          <w:delText xml:space="preserve"> progeny is clearly evident in the results. Far fewer transcripts are identified as differentially expressed between the pools compared to the parents. Thus, a total of 134 array targets were identified as differentially expressed between the parents whereas only two were different between the pools. The hybridization data for each of these two gene targets is shown in Figure 3B. The predicted sequences for each of these differentially expressed genes did not match any known protein or functional domain, but one (PsAffx.C60600001_s_at) displayed some similarity to a mucin-like protein. This target (PsAffx.C60600001_s_at) mapped to a genome region that is rich in predicted RXLR effectors, as shown in Figure 3C.  A close examination of the region reveals that the mucin-like gene lies directly adjacent to a predicted RXLR effector gene, </w:delText>
        </w:r>
      </w:del>
      <w:del w:id="429" w:author="londtest" w:date="2009-01-05T09:02:00Z">
        <w:r>
          <w:rPr>
            <w:i/>
            <w:lang w:val="en-US"/>
          </w:rPr>
          <w:delText>Avh92</w:delText>
        </w:r>
      </w:del>
      <w:del w:id="430" w:author="londtest" w:date="2009-01-05T09:02:00Z">
        <w:r>
          <w:rPr>
            <w:lang w:val="en-US"/>
          </w:rPr>
          <w:delText xml:space="preserve">. Two copies each of the array target and </w:delText>
        </w:r>
      </w:del>
      <w:del w:id="431" w:author="londtest" w:date="2009-01-05T09:02:00Z">
        <w:r>
          <w:rPr>
            <w:i/>
            <w:lang w:val="en-US"/>
          </w:rPr>
          <w:delText>Avh92</w:delText>
        </w:r>
      </w:del>
      <w:del w:id="432" w:author="londtest" w:date="2009-01-05T09:02:00Z">
        <w:r>
          <w:rPr>
            <w:lang w:val="en-US"/>
          </w:rPr>
          <w:delText xml:space="preserve"> are evident in the genome assembly, separated by an assembly gap. There was no probe-set on the array for </w:delText>
        </w:r>
      </w:del>
      <w:del w:id="433" w:author="londtest" w:date="2009-01-05T09:02:00Z">
        <w:r>
          <w:rPr>
            <w:i/>
            <w:lang w:val="en-US"/>
          </w:rPr>
          <w:delText>Avh92</w:delText>
        </w:r>
      </w:del>
      <w:del w:id="434" w:author="londtest" w:date="2009-01-05T09:02:00Z">
        <w:r>
          <w:rPr>
            <w:lang w:val="en-US"/>
          </w:rPr>
          <w:delText xml:space="preserve">. To verify the microarray data for the mucin-like gene, and to determine whether </w:delText>
        </w:r>
      </w:del>
      <w:del w:id="435" w:author="londtest" w:date="2009-01-05T09:02:00Z">
        <w:r>
          <w:rPr>
            <w:i/>
            <w:lang w:val="en-US"/>
          </w:rPr>
          <w:delText>Avh92</w:delText>
        </w:r>
      </w:del>
      <w:del w:id="436" w:author="londtest" w:date="2009-01-05T09:02:00Z">
        <w:r>
          <w:rPr>
            <w:lang w:val="en-US"/>
          </w:rPr>
          <w:delText xml:space="preserve"> shares a similar expression profile, RT-PCR was performed on RNA extracted from samples from the parental strains and the F</w:delText>
        </w:r>
      </w:del>
      <w:del w:id="437" w:author="londtest" w:date="2009-01-05T09:02:00Z">
        <w:r>
          <w:rPr>
            <w:vertAlign w:val="subscript"/>
            <w:lang w:val="en-US"/>
          </w:rPr>
          <w:delText>2</w:delText>
        </w:r>
      </w:del>
      <w:del w:id="438" w:author="londtest" w:date="2009-01-05T09:02:00Z">
        <w:r>
          <w:rPr>
            <w:lang w:val="en-US"/>
          </w:rPr>
          <w:delText xml:space="preserve"> progeny used to construct the pools, as shown in Figure 3D. The results show that the mucin-like protein (PsAffx.C60600001_s_at) and the adjacent gene </w:delText>
        </w:r>
      </w:del>
      <w:del w:id="439" w:author="londtest" w:date="2009-01-05T09:02:00Z">
        <w:r>
          <w:rPr>
            <w:i/>
            <w:lang w:val="en-US"/>
          </w:rPr>
          <w:delText>Avh92</w:delText>
        </w:r>
      </w:del>
      <w:del w:id="440" w:author="londtest" w:date="2009-01-05T09:02:00Z">
        <w:r>
          <w:rPr>
            <w:lang w:val="en-US"/>
          </w:rPr>
          <w:delText xml:space="preserve"> share an identical expression profile. Each of the genes is expressed in race 2 and individual F</w:delText>
        </w:r>
      </w:del>
      <w:del w:id="441" w:author="londtest" w:date="2009-01-05T09:02:00Z">
        <w:r>
          <w:rPr>
            <w:vertAlign w:val="subscript"/>
            <w:lang w:val="en-US"/>
          </w:rPr>
          <w:delText>2</w:delText>
        </w:r>
      </w:del>
      <w:del w:id="442" w:author="londtest" w:date="2009-01-05T09:02:00Z">
        <w:r>
          <w:rPr>
            <w:lang w:val="en-US"/>
          </w:rPr>
          <w:delText xml:space="preserve"> progeny that make up Pool 1, but not in race 7 nor in any of the individual F</w:delText>
        </w:r>
      </w:del>
      <w:del w:id="443" w:author="londtest" w:date="2009-01-05T09:02:00Z">
        <w:r>
          <w:rPr>
            <w:vertAlign w:val="subscript"/>
            <w:lang w:val="en-US"/>
          </w:rPr>
          <w:delText>2</w:delText>
        </w:r>
      </w:del>
      <w:del w:id="444" w:author="londtest" w:date="2009-01-05T09:02:00Z">
        <w:r>
          <w:rPr>
            <w:lang w:val="en-US"/>
          </w:rPr>
          <w:delText xml:space="preserve"> progeny of Pool 2. </w:delText>
        </w:r>
      </w:del>
    </w:p>
    <w:p>
      <w:pPr>
        <w:pStyle w:val="Normal"/>
        <w:spacing w:lineRule="auto" w:line="240"/>
        <w:rPr>
          <w:del w:id="495" w:author="londtest" w:date="2009-01-05T09:02:00Z"/>
        </w:rPr>
      </w:pPr>
      <w:del w:id="446" w:author="londtest" w:date="2009-01-05T09:02:00Z">
        <w:r>
          <w:rPr>
            <w:lang w:val="en-US"/>
          </w:rPr>
          <w:tab/>
          <w:delText xml:space="preserve">Based on the pooling strategy that led to its identification, </w:delText>
        </w:r>
      </w:del>
      <w:del w:id="447" w:author="londtest" w:date="2009-01-05T09:02:00Z">
        <w:r>
          <w:rPr>
            <w:i/>
            <w:lang w:val="en-US"/>
          </w:rPr>
          <w:delText>Avh92</w:delText>
        </w:r>
      </w:del>
      <w:del w:id="448" w:author="londtest" w:date="2009-01-05T09:02:00Z">
        <w:r>
          <w:rPr>
            <w:lang w:val="en-US"/>
          </w:rPr>
          <w:delText xml:space="preserve"> represented a good candidate for </w:delText>
        </w:r>
      </w:del>
      <w:del w:id="449" w:author="londtest" w:date="2009-01-05T09:02:00Z">
        <w:r>
          <w:rPr>
            <w:i/>
            <w:lang w:val="en-US"/>
          </w:rPr>
          <w:delText>Avr3a</w:delText>
        </w:r>
      </w:del>
      <w:del w:id="450" w:author="londtest" w:date="2009-01-05T09:02:00Z">
        <w:r>
          <w:rPr>
            <w:lang w:val="en-US"/>
          </w:rPr>
          <w:delText xml:space="preserve"> or </w:delText>
        </w:r>
      </w:del>
      <w:del w:id="451" w:author="londtest" w:date="2009-01-05T09:02:00Z">
        <w:r>
          <w:rPr>
            <w:i/>
            <w:lang w:val="en-US"/>
          </w:rPr>
          <w:delText>Avr5</w:delText>
        </w:r>
      </w:del>
      <w:del w:id="452" w:author="londtest" w:date="2009-01-05T09:02:00Z">
        <w:r>
          <w:rPr>
            <w:lang w:val="en-US"/>
          </w:rPr>
          <w:delText xml:space="preserve">. These two </w:delText>
        </w:r>
      </w:del>
      <w:del w:id="453" w:author="londtest" w:date="2009-01-05T09:02:00Z">
        <w:r>
          <w:rPr>
            <w:i/>
            <w:lang w:val="en-US"/>
          </w:rPr>
          <w:delText>Avr</w:delText>
        </w:r>
      </w:del>
      <w:del w:id="454" w:author="londtest" w:date="2009-01-05T09:02:00Z">
        <w:r>
          <w:rPr>
            <w:lang w:val="en-US"/>
          </w:rPr>
          <w:delText xml:space="preserve"> genes are known to be closely linked or allelic. To determine whether </w:delText>
        </w:r>
      </w:del>
      <w:del w:id="455" w:author="londtest" w:date="2009-01-05T09:02:00Z">
        <w:r>
          <w:rPr>
            <w:i/>
            <w:lang w:val="en-US"/>
          </w:rPr>
          <w:delText>Avr3a</w:delText>
        </w:r>
      </w:del>
      <w:del w:id="456" w:author="londtest" w:date="2009-01-05T09:02:00Z">
        <w:r>
          <w:rPr>
            <w:lang w:val="en-US"/>
          </w:rPr>
          <w:delText xml:space="preserve"> and </w:delText>
        </w:r>
      </w:del>
      <w:del w:id="457" w:author="londtest" w:date="2009-01-05T09:02:00Z">
        <w:r>
          <w:rPr>
            <w:i/>
            <w:lang w:val="en-US"/>
          </w:rPr>
          <w:delText>Avr5</w:delText>
        </w:r>
      </w:del>
      <w:del w:id="458" w:author="londtest" w:date="2009-01-05T09:02:00Z">
        <w:r>
          <w:rPr>
            <w:lang w:val="en-US"/>
          </w:rPr>
          <w:delText xml:space="preserve"> map to the vicinity of </w:delText>
        </w:r>
      </w:del>
      <w:del w:id="459" w:author="londtest" w:date="2009-01-05T09:02:00Z">
        <w:r>
          <w:rPr>
            <w:i/>
            <w:lang w:val="en-US"/>
          </w:rPr>
          <w:delText>Avh92</w:delText>
        </w:r>
      </w:del>
      <w:del w:id="460" w:author="londtest" w:date="2009-01-05T09:02:00Z">
        <w:r>
          <w:rPr>
            <w:lang w:val="en-US"/>
          </w:rPr>
          <w:delText xml:space="preserve">, DNA markers were designed along the chromosomal region encompassing </w:delText>
        </w:r>
      </w:del>
      <w:del w:id="461" w:author="londtest" w:date="2009-01-05T09:02:00Z">
        <w:r>
          <w:rPr>
            <w:i/>
            <w:lang w:val="en-US"/>
          </w:rPr>
          <w:delText>Avh92</w:delText>
        </w:r>
      </w:del>
      <w:del w:id="462" w:author="londtest" w:date="2009-01-05T09:02:00Z">
        <w:r>
          <w:rPr>
            <w:lang w:val="en-US"/>
          </w:rPr>
          <w:delText xml:space="preserve"> and scored in 100 segregating F</w:delText>
        </w:r>
      </w:del>
      <w:del w:id="463" w:author="londtest" w:date="2009-01-05T09:02:00Z">
        <w:r>
          <w:rPr>
            <w:vertAlign w:val="subscript"/>
            <w:lang w:val="en-US"/>
          </w:rPr>
          <w:delText>2</w:delText>
        </w:r>
      </w:del>
      <w:del w:id="464" w:author="londtest" w:date="2009-01-05T09:02:00Z">
        <w:r>
          <w:rPr>
            <w:lang w:val="en-US"/>
          </w:rPr>
          <w:delText xml:space="preserve"> progeny. Recombinant progeny, shown in Figure 4, indicate that the </w:delText>
        </w:r>
      </w:del>
      <w:del w:id="465" w:author="londtest" w:date="2009-01-05T09:02:00Z">
        <w:r>
          <w:rPr>
            <w:i/>
            <w:lang w:val="en-US"/>
          </w:rPr>
          <w:delText>Avr3a</w:delText>
        </w:r>
      </w:del>
      <w:del w:id="466" w:author="londtest" w:date="2009-01-05T09:02:00Z">
        <w:r>
          <w:rPr>
            <w:lang w:val="en-US"/>
          </w:rPr>
          <w:delText xml:space="preserve"> /</w:delText>
        </w:r>
      </w:del>
      <w:del w:id="467" w:author="londtest" w:date="2009-01-05T09:02:00Z">
        <w:r>
          <w:rPr>
            <w:i/>
            <w:lang w:val="en-US"/>
          </w:rPr>
          <w:delText>Avr5</w:delText>
        </w:r>
      </w:del>
      <w:del w:id="468" w:author="londtest" w:date="2009-01-05T09:02:00Z">
        <w:r>
          <w:rPr>
            <w:lang w:val="en-US"/>
          </w:rPr>
          <w:delText xml:space="preserve"> interval corresponds exactly to the region containing </w:delText>
        </w:r>
      </w:del>
      <w:del w:id="469" w:author="londtest" w:date="2009-01-05T09:02:00Z">
        <w:r>
          <w:rPr>
            <w:i/>
            <w:lang w:val="en-US"/>
          </w:rPr>
          <w:delText>Avh92</w:delText>
        </w:r>
      </w:del>
      <w:del w:id="470" w:author="londtest" w:date="2009-01-05T09:02:00Z">
        <w:r>
          <w:rPr>
            <w:lang w:val="en-US"/>
          </w:rPr>
          <w:delText xml:space="preserve">. The </w:delText>
        </w:r>
      </w:del>
      <w:del w:id="471" w:author="londtest" w:date="2009-01-05T09:02:00Z">
        <w:r>
          <w:rPr>
            <w:i/>
            <w:lang w:val="en-US"/>
          </w:rPr>
          <w:delText xml:space="preserve">Avh92 </w:delText>
        </w:r>
      </w:del>
      <w:del w:id="472" w:author="londtest" w:date="2009-01-05T09:02:00Z">
        <w:r>
          <w:rPr>
            <w:lang w:val="en-US"/>
          </w:rPr>
          <w:delText xml:space="preserve">gene was also examined in a collection of </w:delText>
        </w:r>
      </w:del>
      <w:del w:id="473" w:author="londtest" w:date="2009-01-05T09:02:00Z">
        <w:r>
          <w:rPr>
            <w:i/>
            <w:lang w:val="en-US"/>
          </w:rPr>
          <w:delText>P. sojae</w:delText>
        </w:r>
      </w:del>
      <w:del w:id="474" w:author="londtest" w:date="2009-01-05T09:02:00Z">
        <w:r>
          <w:rPr>
            <w:lang w:val="en-US"/>
          </w:rPr>
          <w:delText xml:space="preserve"> isolates, to determine whether transcriptional or sequence polymorphisms associate with race-specific immunity conferred by either </w:delText>
        </w:r>
      </w:del>
      <w:del w:id="475" w:author="londtest" w:date="2009-01-05T09:02:00Z">
        <w:r>
          <w:rPr>
            <w:i/>
            <w:lang w:val="en-US"/>
          </w:rPr>
          <w:delText>Avr3a</w:delText>
        </w:r>
      </w:del>
      <w:del w:id="476" w:author="londtest" w:date="2009-01-05T09:02:00Z">
        <w:r>
          <w:rPr>
            <w:lang w:val="en-US"/>
          </w:rPr>
          <w:delText xml:space="preserve"> or </w:delText>
        </w:r>
      </w:del>
      <w:del w:id="477" w:author="londtest" w:date="2009-01-05T09:02:00Z">
        <w:r>
          <w:rPr>
            <w:i/>
            <w:lang w:val="en-US"/>
          </w:rPr>
          <w:delText>Avr5</w:delText>
        </w:r>
      </w:del>
      <w:del w:id="478" w:author="londtest" w:date="2009-01-05T09:02:00Z">
        <w:r>
          <w:rPr>
            <w:lang w:val="en-US"/>
          </w:rPr>
          <w:delText xml:space="preserve">. The </w:delText>
        </w:r>
      </w:del>
      <w:del w:id="479" w:author="londtest" w:date="2009-01-05T09:02:00Z">
        <w:r>
          <w:rPr>
            <w:i/>
            <w:lang w:val="en-US"/>
          </w:rPr>
          <w:delText>Avh92</w:delText>
        </w:r>
      </w:del>
      <w:del w:id="480" w:author="londtest" w:date="2009-01-05T09:02:00Z">
        <w:r>
          <w:rPr>
            <w:lang w:val="en-US"/>
          </w:rPr>
          <w:delText xml:space="preserve"> transcript was only detected in </w:delText>
        </w:r>
      </w:del>
      <w:del w:id="481" w:author="londtest" w:date="2009-01-05T09:02:00Z">
        <w:r>
          <w:rPr>
            <w:i/>
            <w:lang w:val="en-US"/>
          </w:rPr>
          <w:delText>P. sojae</w:delText>
        </w:r>
      </w:del>
      <w:del w:id="482" w:author="londtest" w:date="2009-01-05T09:02:00Z">
        <w:r>
          <w:rPr>
            <w:lang w:val="en-US"/>
          </w:rPr>
          <w:delText xml:space="preserve"> isolates that are avirulent on </w:delText>
        </w:r>
      </w:del>
      <w:del w:id="483" w:author="londtest" w:date="2009-01-05T09:02:00Z">
        <w:r>
          <w:rPr>
            <w:i/>
            <w:lang w:val="en-US"/>
          </w:rPr>
          <w:delText>Rps3a</w:delText>
        </w:r>
      </w:del>
      <w:del w:id="484" w:author="londtest" w:date="2009-01-05T09:02:00Z">
        <w:r>
          <w:rPr>
            <w:lang w:val="en-US"/>
          </w:rPr>
          <w:delText xml:space="preserve">; virulent isolates do not express the gene (Figure 5A). A polymorphism in the promoter region of </w:delText>
        </w:r>
      </w:del>
      <w:del w:id="485" w:author="londtest" w:date="2009-01-05T09:02:00Z">
        <w:r>
          <w:rPr>
            <w:i/>
            <w:lang w:val="en-US"/>
          </w:rPr>
          <w:delText>Avh92</w:delText>
        </w:r>
      </w:del>
      <w:del w:id="486" w:author="londtest" w:date="2009-01-05T09:02:00Z">
        <w:r>
          <w:rPr>
            <w:lang w:val="en-US"/>
          </w:rPr>
          <w:delText xml:space="preserve">, due to insertion of a transposon-like fragment, was also evident in a comparison of </w:delText>
        </w:r>
      </w:del>
      <w:del w:id="487" w:author="londtest" w:date="2009-01-05T09:02:00Z">
        <w:r>
          <w:rPr>
            <w:i/>
            <w:lang w:val="en-US"/>
          </w:rPr>
          <w:delText>P. sojae</w:delText>
        </w:r>
      </w:del>
      <w:del w:id="488" w:author="londtest" w:date="2009-01-05T09:02:00Z">
        <w:r>
          <w:rPr>
            <w:lang w:val="en-US"/>
          </w:rPr>
          <w:delText xml:space="preserve"> isolates. Southern blot analysis revealed three different RFLP patterns, based upon hybridization to </w:delText>
        </w:r>
      </w:del>
      <w:del w:id="489" w:author="londtest" w:date="2009-01-05T09:02:00Z">
        <w:r>
          <w:rPr>
            <w:i/>
            <w:lang w:val="en-US"/>
          </w:rPr>
          <w:delText>Avh92</w:delText>
        </w:r>
      </w:del>
      <w:del w:id="490" w:author="londtest" w:date="2009-01-05T09:02:00Z">
        <w:r>
          <w:rPr>
            <w:lang w:val="en-US"/>
          </w:rPr>
          <w:delText xml:space="preserve"> (Figure 5B). Sequencing of genomic DNA indicated that the </w:delText>
        </w:r>
      </w:del>
      <w:del w:id="491" w:author="londtest" w:date="2009-01-05T09:02:00Z">
        <w:r>
          <w:rPr>
            <w:i/>
            <w:lang w:val="en-US"/>
          </w:rPr>
          <w:delText>Avh92</w:delText>
        </w:r>
      </w:del>
      <w:del w:id="492" w:author="londtest" w:date="2009-01-05T09:02:00Z">
        <w:r>
          <w:rPr>
            <w:lang w:val="en-US"/>
          </w:rPr>
          <w:delText xml:space="preserve"> protein is polymorphic among the isolates, and three different alleles of </w:delText>
        </w:r>
      </w:del>
      <w:del w:id="493" w:author="londtest" w:date="2009-01-05T09:02:00Z">
        <w:r>
          <w:rPr>
            <w:i/>
            <w:lang w:val="en-US"/>
          </w:rPr>
          <w:delText>Avh92</w:delText>
        </w:r>
      </w:del>
      <w:del w:id="494" w:author="londtest" w:date="2009-01-05T09:02:00Z">
        <w:r>
          <w:rPr>
            <w:lang w:val="en-US"/>
          </w:rPr>
          <w:delText xml:space="preserve"> were identified, as shown in Figure 5C. The most variable region of the protein corresponds to the predicted effector domain, especially in the vicinity of the identified W motif near the C-terminal end.  </w:delText>
        </w:r>
      </w:del>
    </w:p>
    <w:p>
      <w:pPr>
        <w:pStyle w:val="Normal"/>
        <w:spacing w:lineRule="auto" w:line="240"/>
        <w:rPr>
          <w:lang w:val="en-US"/>
          <w:del w:id="530" w:author="londtest" w:date="2008-12-11T08:58:00Z"/>
        </w:rPr>
      </w:pPr>
      <w:del w:id="496" w:author="londtest" w:date="2009-01-05T09:02:00Z">
        <w:r>
          <w:rPr>
            <w:lang w:val="en-US"/>
          </w:rPr>
          <w:tab/>
          <w:delText xml:space="preserve">To test whether </w:delText>
        </w:r>
      </w:del>
      <w:del w:id="497" w:author="londtest" w:date="2009-01-05T09:02:00Z">
        <w:r>
          <w:rPr>
            <w:i/>
            <w:lang w:val="en-US"/>
          </w:rPr>
          <w:delText>Avh92</w:delText>
        </w:r>
      </w:del>
      <w:del w:id="498" w:author="londtest" w:date="2009-01-05T09:02:00Z">
        <w:r>
          <w:rPr>
            <w:lang w:val="en-US"/>
          </w:rPr>
          <w:delText xml:space="preserve"> interacts with </w:delText>
        </w:r>
      </w:del>
      <w:del w:id="499" w:author="londtest" w:date="2009-01-05T09:02:00Z">
        <w:r>
          <w:rPr>
            <w:i/>
            <w:lang w:val="en-US"/>
          </w:rPr>
          <w:delText xml:space="preserve">Rps3a </w:delText>
        </w:r>
      </w:del>
      <w:del w:id="500" w:author="londtest" w:date="2009-01-05T09:02:00Z">
        <w:r>
          <w:rPr>
            <w:lang w:val="en-US"/>
          </w:rPr>
          <w:delText xml:space="preserve">to activate cell death, transient expression assays were performed by co-bombardment, as shown in Figure 5D. Results show that </w:delText>
        </w:r>
      </w:del>
      <w:del w:id="501" w:author="londtest" w:date="2009-01-05T09:02:00Z">
        <w:r>
          <w:rPr>
            <w:i/>
            <w:lang w:val="en-US"/>
          </w:rPr>
          <w:delText>Avh92</w:delText>
        </w:r>
      </w:del>
      <w:del w:id="502" w:author="londtest" w:date="2009-01-05T09:02:00Z">
        <w:r>
          <w:rPr>
            <w:lang w:val="en-US"/>
          </w:rPr>
          <w:delText xml:space="preserve"> from </w:delText>
        </w:r>
      </w:del>
      <w:del w:id="503" w:author="londtest" w:date="2009-01-05T09:02:00Z">
        <w:r>
          <w:rPr>
            <w:i/>
            <w:lang w:val="en-US"/>
          </w:rPr>
          <w:delText>P. sojae</w:delText>
        </w:r>
      </w:del>
      <w:del w:id="504" w:author="londtest" w:date="2009-01-05T09:02:00Z">
        <w:r>
          <w:rPr>
            <w:lang w:val="en-US"/>
          </w:rPr>
          <w:delText xml:space="preserve"> race 2 (P6497) specifically interacts with </w:delText>
        </w:r>
      </w:del>
      <w:del w:id="505" w:author="londtest" w:date="2009-01-05T09:02:00Z">
        <w:r>
          <w:rPr>
            <w:i/>
            <w:lang w:val="en-US"/>
          </w:rPr>
          <w:delText>Rps3a</w:delText>
        </w:r>
      </w:del>
      <w:del w:id="506" w:author="londtest" w:date="2009-01-05T09:02:00Z">
        <w:r>
          <w:rPr>
            <w:lang w:val="en-US"/>
          </w:rPr>
          <w:delText xml:space="preserve">, and so this was renamed </w:delText>
        </w:r>
      </w:del>
      <w:del w:id="507" w:author="londtest" w:date="2009-01-05T09:02:00Z">
        <w:r>
          <w:rPr>
            <w:i/>
            <w:lang w:val="en-US"/>
          </w:rPr>
          <w:delText>Avr3a</w:delText>
        </w:r>
      </w:del>
      <w:del w:id="508" w:author="londtest" w:date="2009-01-05T09:02:00Z">
        <w:r>
          <w:rPr>
            <w:i/>
            <w:vertAlign w:val="superscript"/>
            <w:lang w:val="en-US"/>
          </w:rPr>
          <w:delText>P6497</w:delText>
        </w:r>
      </w:del>
      <w:del w:id="509" w:author="londtest" w:date="2009-01-05T09:02:00Z">
        <w:r>
          <w:rPr>
            <w:lang w:val="en-US"/>
          </w:rPr>
          <w:delText xml:space="preserve">. The allele from </w:delText>
        </w:r>
      </w:del>
      <w:del w:id="510" w:author="londtest" w:date="2009-01-05T09:02:00Z">
        <w:r>
          <w:rPr>
            <w:i/>
            <w:lang w:val="en-US"/>
          </w:rPr>
          <w:delText>P. sojae</w:delText>
        </w:r>
      </w:del>
      <w:del w:id="511" w:author="londtest" w:date="2009-01-05T09:02:00Z">
        <w:r>
          <w:rPr>
            <w:lang w:val="en-US"/>
          </w:rPr>
          <w:delText xml:space="preserve"> race 7 (P7064), </w:delText>
        </w:r>
      </w:del>
      <w:del w:id="512" w:author="londtest" w:date="2009-01-05T09:02:00Z">
        <w:r>
          <w:rPr>
            <w:i/>
            <w:lang w:val="en-US"/>
          </w:rPr>
          <w:delText>Avr3a</w:delText>
        </w:r>
      </w:del>
      <w:del w:id="513" w:author="londtest" w:date="2009-01-05T09:02:00Z">
        <w:r>
          <w:rPr>
            <w:i/>
            <w:vertAlign w:val="superscript"/>
            <w:lang w:val="en-US"/>
          </w:rPr>
          <w:delText>P7064</w:delText>
        </w:r>
      </w:del>
      <w:del w:id="514" w:author="londtest" w:date="2009-01-05T09:02:00Z">
        <w:r>
          <w:rPr>
            <w:lang w:val="en-US"/>
          </w:rPr>
          <w:delText xml:space="preserve">, did not result in any reduction of GUS intensity by this assay, while the allele from race 12 (ACR12), </w:delText>
        </w:r>
      </w:del>
      <w:del w:id="515" w:author="londtest" w:date="2009-01-05T09:02:00Z">
        <w:r>
          <w:rPr>
            <w:i/>
            <w:lang w:val="en-US"/>
          </w:rPr>
          <w:delText>Avr3a</w:delText>
        </w:r>
      </w:del>
      <w:del w:id="516" w:author="londtest" w:date="2009-01-05T09:02:00Z">
        <w:r>
          <w:rPr>
            <w:i/>
            <w:vertAlign w:val="superscript"/>
            <w:lang w:val="en-US"/>
          </w:rPr>
          <w:delText>ACR12</w:delText>
        </w:r>
      </w:del>
      <w:del w:id="517" w:author="londtest" w:date="2009-01-05T09:02:00Z">
        <w:r>
          <w:rPr>
            <w:lang w:val="en-US"/>
          </w:rPr>
          <w:delText xml:space="preserve">, produced a positive interaction as evidenced by reduced GUS intensity. Thus, we conclude that </w:delText>
        </w:r>
      </w:del>
      <w:del w:id="518" w:author="londtest" w:date="2009-01-05T09:02:00Z">
        <w:r>
          <w:rPr>
            <w:i/>
            <w:lang w:val="en-US"/>
          </w:rPr>
          <w:delText>Avr3a</w:delText>
        </w:r>
      </w:del>
      <w:del w:id="519" w:author="londtest" w:date="2009-01-05T09:02:00Z">
        <w:r>
          <w:rPr>
            <w:i/>
            <w:vertAlign w:val="superscript"/>
            <w:lang w:val="en-US"/>
          </w:rPr>
          <w:delText>P6497</w:delText>
        </w:r>
      </w:del>
      <w:del w:id="520" w:author="londtest" w:date="2009-01-05T09:02:00Z">
        <w:r>
          <w:rPr>
            <w:i/>
            <w:lang w:val="en-US"/>
          </w:rPr>
          <w:delText xml:space="preserve"> </w:delText>
        </w:r>
      </w:del>
      <w:del w:id="521" w:author="londtest" w:date="2009-01-05T09:02:00Z">
        <w:r>
          <w:rPr>
            <w:lang w:val="en-US"/>
          </w:rPr>
          <w:delText xml:space="preserve">and </w:delText>
        </w:r>
      </w:del>
      <w:del w:id="522" w:author="londtest" w:date="2009-01-05T09:02:00Z">
        <w:r>
          <w:rPr>
            <w:i/>
            <w:lang w:val="en-US"/>
          </w:rPr>
          <w:delText>Avr3a</w:delText>
        </w:r>
      </w:del>
      <w:del w:id="523" w:author="londtest" w:date="2009-01-05T09:02:00Z">
        <w:r>
          <w:rPr>
            <w:i/>
            <w:vertAlign w:val="superscript"/>
            <w:lang w:val="en-US"/>
          </w:rPr>
          <w:delText xml:space="preserve">ACR12 </w:delText>
        </w:r>
      </w:del>
      <w:del w:id="524" w:author="londtest" w:date="2009-01-05T09:02:00Z">
        <w:r>
          <w:rPr>
            <w:lang w:val="en-US"/>
          </w:rPr>
          <w:delText xml:space="preserve">are recognized by </w:delText>
        </w:r>
      </w:del>
      <w:del w:id="525" w:author="londtest" w:date="2009-01-05T09:02:00Z">
        <w:r>
          <w:rPr>
            <w:i/>
            <w:lang w:val="en-US"/>
          </w:rPr>
          <w:delText>Rps3a</w:delText>
        </w:r>
      </w:del>
      <w:del w:id="526" w:author="londtest" w:date="2009-01-05T09:02:00Z">
        <w:r>
          <w:rPr>
            <w:lang w:val="en-US"/>
          </w:rPr>
          <w:delText xml:space="preserve"> but </w:delText>
        </w:r>
      </w:del>
      <w:del w:id="527" w:author="londtest" w:date="2009-01-05T09:02:00Z">
        <w:r>
          <w:rPr>
            <w:i/>
            <w:lang w:val="en-US"/>
          </w:rPr>
          <w:delText>Avr3a</w:delText>
        </w:r>
      </w:del>
      <w:del w:id="528" w:author="londtest" w:date="2009-01-05T09:02:00Z">
        <w:r>
          <w:rPr>
            <w:i/>
            <w:vertAlign w:val="superscript"/>
            <w:lang w:val="en-US"/>
          </w:rPr>
          <w:delText>P7064</w:delText>
        </w:r>
      </w:del>
      <w:del w:id="529" w:author="londtest" w:date="2009-01-05T09:02:00Z">
        <w:r>
          <w:rPr>
            <w:lang w:val="en-US"/>
          </w:rPr>
          <w:delText xml:space="preserve"> is not. </w:delText>
        </w:r>
      </w:del>
    </w:p>
    <w:p>
      <w:pPr>
        <w:pStyle w:val="Normal"/>
        <w:spacing w:lineRule="auto" w:line="240"/>
        <w:rPr>
          <w:b/>
          <w:b/>
          <w:lang w:val="en-US"/>
          <w:del w:id="535" w:author="londtest" w:date="2009-01-05T09:02:00Z"/>
        </w:rPr>
      </w:pPr>
      <w:del w:id="531" w:author="londtest" w:date="2009-01-05T09:02:00Z">
        <w:r>
          <w:rPr>
            <w:b/>
            <w:i/>
            <w:lang w:val="en-US"/>
          </w:rPr>
          <w:delText>Avr1a</w:delText>
        </w:r>
      </w:del>
      <w:del w:id="532" w:author="londtest" w:date="2009-01-05T09:02:00Z">
        <w:r>
          <w:rPr>
            <w:b/>
            <w:lang w:val="en-US"/>
          </w:rPr>
          <w:delText xml:space="preserve"> and </w:delText>
        </w:r>
      </w:del>
      <w:del w:id="533" w:author="londtest" w:date="2009-01-05T09:02:00Z">
        <w:r>
          <w:rPr>
            <w:b/>
            <w:i/>
            <w:lang w:val="en-US"/>
          </w:rPr>
          <w:delText>Avr3a</w:delText>
        </w:r>
      </w:del>
      <w:del w:id="534" w:author="londtest" w:date="2009-01-05T09:02:00Z">
        <w:r>
          <w:rPr>
            <w:b/>
            <w:lang w:val="en-US"/>
          </w:rPr>
          <w:delText xml:space="preserve"> display copy number polymorphisms among pathogen strains</w:delText>
        </w:r>
      </w:del>
    </w:p>
    <w:p>
      <w:pPr>
        <w:pStyle w:val="Normal"/>
        <w:spacing w:lineRule="auto" w:line="240"/>
        <w:rPr>
          <w:del w:id="545" w:author="londtest" w:date="2009-01-05T09:02:00Z"/>
        </w:rPr>
      </w:pPr>
      <w:del w:id="536" w:author="londtest" w:date="2009-01-05T09:02:00Z">
        <w:r>
          <w:rPr>
            <w:lang w:val="en-US"/>
          </w:rPr>
          <w:delText xml:space="preserve">The genome sequence assemblies in the vicinity of </w:delText>
        </w:r>
      </w:del>
      <w:del w:id="537" w:author="londtest" w:date="2009-01-05T09:02:00Z">
        <w:r>
          <w:rPr>
            <w:i/>
            <w:lang w:val="en-US"/>
          </w:rPr>
          <w:delText>Avr1a</w:delText>
        </w:r>
      </w:del>
      <w:del w:id="538" w:author="londtest" w:date="2009-01-05T09:02:00Z">
        <w:r>
          <w:rPr>
            <w:lang w:val="en-US"/>
          </w:rPr>
          <w:delText xml:space="preserve"> and </w:delText>
        </w:r>
      </w:del>
      <w:del w:id="539" w:author="londtest" w:date="2009-01-05T09:02:00Z">
        <w:r>
          <w:rPr>
            <w:i/>
            <w:lang w:val="en-US"/>
          </w:rPr>
          <w:delText>Avr3a</w:delText>
        </w:r>
      </w:del>
      <w:del w:id="540" w:author="londtest" w:date="2009-01-05T09:02:00Z">
        <w:r>
          <w:rPr>
            <w:lang w:val="en-US"/>
          </w:rPr>
          <w:delText xml:space="preserve"> were not well resolved, a problem typically arising from the presence of repetitive sequences. Further examination, by selective sequencing of genomic DNA fragments, re-assembly of trace files from whole shotgun sequencing, RFLP analysis, and quantitative PCR, led to new sequence models for the </w:delText>
        </w:r>
      </w:del>
      <w:del w:id="541" w:author="londtest" w:date="2009-01-05T09:02:00Z">
        <w:r>
          <w:rPr>
            <w:i/>
            <w:lang w:val="en-US"/>
          </w:rPr>
          <w:delText>Avr1a</w:delText>
        </w:r>
      </w:del>
      <w:del w:id="542" w:author="londtest" w:date="2009-01-05T09:02:00Z">
        <w:r>
          <w:rPr>
            <w:lang w:val="en-US"/>
          </w:rPr>
          <w:delText xml:space="preserve"> and </w:delText>
        </w:r>
      </w:del>
      <w:del w:id="543" w:author="londtest" w:date="2009-01-05T09:02:00Z">
        <w:r>
          <w:rPr>
            <w:i/>
            <w:lang w:val="en-US"/>
          </w:rPr>
          <w:delText>Avr3a</w:delText>
        </w:r>
      </w:del>
      <w:del w:id="544" w:author="londtest" w:date="2009-01-05T09:02:00Z">
        <w:r>
          <w:rPr>
            <w:lang w:val="en-US"/>
          </w:rPr>
          <w:delText xml:space="preserve"> loci. These results are summarized in Figures 6 and 7. </w:delText>
        </w:r>
      </w:del>
    </w:p>
    <w:p>
      <w:pPr>
        <w:pStyle w:val="Normal"/>
        <w:spacing w:lineRule="auto" w:line="240"/>
        <w:rPr>
          <w:del w:id="575" w:author="londtest" w:date="2009-01-05T09:02:00Z"/>
        </w:rPr>
      </w:pPr>
      <w:del w:id="546" w:author="londtest" w:date="2009-01-05T09:02:00Z">
        <w:r>
          <w:rPr>
            <w:lang w:val="en-US"/>
          </w:rPr>
          <w:tab/>
          <w:delText xml:space="preserve">The genome assemblies and Southern blot hybridizations for </w:delText>
        </w:r>
      </w:del>
      <w:del w:id="547" w:author="londtest" w:date="2009-01-05T09:02:00Z">
        <w:r>
          <w:rPr>
            <w:i/>
            <w:lang w:val="en-US"/>
          </w:rPr>
          <w:delText>Avr1a</w:delText>
        </w:r>
      </w:del>
      <w:del w:id="548" w:author="londtest" w:date="2009-01-05T09:02:00Z">
        <w:r>
          <w:rPr>
            <w:lang w:val="en-US"/>
          </w:rPr>
          <w:delText xml:space="preserve"> indicated that multiple related copies of </w:delText>
        </w:r>
      </w:del>
      <w:del w:id="549" w:author="londtest" w:date="2009-01-05T09:02:00Z">
        <w:r>
          <w:rPr>
            <w:i/>
            <w:lang w:val="en-US"/>
          </w:rPr>
          <w:delText>Avr1a</w:delText>
        </w:r>
      </w:del>
      <w:del w:id="550" w:author="londtest" w:date="2009-01-05T09:02:00Z">
        <w:r>
          <w:rPr>
            <w:lang w:val="en-US"/>
          </w:rPr>
          <w:delText xml:space="preserve"> occur in a cluster in </w:delText>
        </w:r>
      </w:del>
      <w:del w:id="551" w:author="londtest" w:date="2009-01-05T09:02:00Z">
        <w:r>
          <w:rPr>
            <w:i/>
            <w:lang w:val="en-US"/>
          </w:rPr>
          <w:delText>P. sojae</w:delText>
        </w:r>
      </w:del>
      <w:del w:id="552" w:author="londtest" w:date="2009-01-05T09:02:00Z">
        <w:r>
          <w:rPr>
            <w:lang w:val="en-US"/>
          </w:rPr>
          <w:delText xml:space="preserve"> race 2. Southern analysis after digestion of genomic DNA with </w:delText>
        </w:r>
      </w:del>
      <w:del w:id="553" w:author="londtest" w:date="2009-01-05T09:02:00Z">
        <w:r>
          <w:rPr>
            <w:i/>
            <w:lang w:val="en-US"/>
          </w:rPr>
          <w:delText>Pml</w:delText>
        </w:r>
      </w:del>
      <w:del w:id="554" w:author="londtest" w:date="2009-01-05T09:02:00Z">
        <w:r>
          <w:rPr>
            <w:lang w:val="en-US"/>
          </w:rPr>
          <w:delText xml:space="preserve">I could resolve each of these copies, as shown in Figure 6A. Thus, </w:delText>
        </w:r>
      </w:del>
      <w:del w:id="555" w:author="londtest" w:date="2009-01-05T09:02:00Z">
        <w:r>
          <w:rPr>
            <w:i/>
            <w:lang w:val="en-US"/>
          </w:rPr>
          <w:delText>P. sojae</w:delText>
        </w:r>
      </w:del>
      <w:del w:id="556" w:author="londtest" w:date="2009-01-05T09:02:00Z">
        <w:r>
          <w:rPr>
            <w:lang w:val="en-US"/>
          </w:rPr>
          <w:delText xml:space="preserve"> race 2 contains a gene cluster consisting of the</w:delText>
        </w:r>
      </w:del>
      <w:del w:id="557" w:author="londtest" w:date="2009-01-05T09:02:00Z">
        <w:r>
          <w:rPr>
            <w:i/>
            <w:lang w:val="en-US"/>
          </w:rPr>
          <w:delText xml:space="preserve"> Avh72</w:delText>
        </w:r>
      </w:del>
      <w:del w:id="558" w:author="londtest" w:date="2009-01-05T09:02:00Z">
        <w:r>
          <w:rPr>
            <w:lang w:val="en-US"/>
          </w:rPr>
          <w:delText xml:space="preserve"> pseudogene, </w:delText>
        </w:r>
      </w:del>
      <w:del w:id="559" w:author="londtest" w:date="2009-01-05T09:02:00Z">
        <w:r>
          <w:rPr>
            <w:i/>
            <w:lang w:val="en-US"/>
          </w:rPr>
          <w:delText>Avh275c</w:delText>
        </w:r>
      </w:del>
      <w:del w:id="560" w:author="londtest" w:date="2009-01-05T09:02:00Z">
        <w:r>
          <w:rPr>
            <w:lang w:val="en-US"/>
          </w:rPr>
          <w:delText xml:space="preserve">, and two identical copies of </w:delText>
        </w:r>
      </w:del>
      <w:del w:id="561" w:author="londtest" w:date="2009-01-05T09:02:00Z">
        <w:r>
          <w:rPr>
            <w:i/>
            <w:lang w:val="en-US"/>
          </w:rPr>
          <w:delText>Avr1a</w:delText>
        </w:r>
      </w:del>
      <w:del w:id="562" w:author="londtest" w:date="2009-01-05T09:02:00Z">
        <w:r>
          <w:rPr>
            <w:lang w:val="en-US"/>
          </w:rPr>
          <w:delText xml:space="preserve">.  Many isolates, such as race 7 possess </w:delText>
        </w:r>
      </w:del>
      <w:del w:id="563" w:author="londtest" w:date="2009-01-05T09:02:00Z">
        <w:r>
          <w:rPr>
            <w:i/>
            <w:lang w:val="en-US"/>
          </w:rPr>
          <w:delText>Avh72</w:delText>
        </w:r>
      </w:del>
      <w:del w:id="564" w:author="londtest" w:date="2009-01-05T09:02:00Z">
        <w:r>
          <w:rPr>
            <w:lang w:val="en-US"/>
          </w:rPr>
          <w:delText xml:space="preserve"> and </w:delText>
        </w:r>
      </w:del>
      <w:del w:id="565" w:author="londtest" w:date="2009-01-05T09:02:00Z">
        <w:r>
          <w:rPr>
            <w:i/>
            <w:lang w:val="en-US"/>
          </w:rPr>
          <w:delText>Avh275c</w:delText>
        </w:r>
      </w:del>
      <w:del w:id="566" w:author="londtest" w:date="2009-01-05T09:02:00Z">
        <w:r>
          <w:rPr>
            <w:lang w:val="en-US"/>
          </w:rPr>
          <w:delText xml:space="preserve"> but lack copies of </w:delText>
        </w:r>
      </w:del>
      <w:del w:id="567" w:author="londtest" w:date="2009-01-05T09:02:00Z">
        <w:r>
          <w:rPr>
            <w:i/>
            <w:lang w:val="en-US"/>
          </w:rPr>
          <w:delText>Avr1a</w:delText>
        </w:r>
      </w:del>
      <w:del w:id="568" w:author="londtest" w:date="2009-01-05T09:02:00Z">
        <w:r>
          <w:rPr>
            <w:lang w:val="en-US"/>
          </w:rPr>
          <w:delText xml:space="preserve"> (Figure 2C and Figure 6B). Copy number analysis of </w:delText>
        </w:r>
      </w:del>
      <w:del w:id="569" w:author="londtest" w:date="2009-01-05T09:02:00Z">
        <w:r>
          <w:rPr>
            <w:i/>
            <w:lang w:val="en-US"/>
          </w:rPr>
          <w:delText>Avr1a</w:delText>
        </w:r>
      </w:del>
      <w:del w:id="570" w:author="londtest" w:date="2009-01-05T09:02:00Z">
        <w:r>
          <w:rPr>
            <w:lang w:val="en-US"/>
          </w:rPr>
          <w:delText xml:space="preserve"> in isolates containing this gene was also performed by quantitative PCR, as shown in Figure 6C. These results confirmed that two copies of </w:delText>
        </w:r>
      </w:del>
      <w:del w:id="571" w:author="londtest" w:date="2009-01-05T09:02:00Z">
        <w:r>
          <w:rPr>
            <w:i/>
            <w:lang w:val="en-US"/>
          </w:rPr>
          <w:delText>Avr1a</w:delText>
        </w:r>
      </w:del>
      <w:del w:id="572" w:author="londtest" w:date="2009-01-05T09:02:00Z">
        <w:r>
          <w:rPr>
            <w:lang w:val="en-US"/>
          </w:rPr>
          <w:delText xml:space="preserve"> are present in the genome of </w:delText>
        </w:r>
      </w:del>
      <w:del w:id="573" w:author="londtest" w:date="2009-01-05T09:02:00Z">
        <w:r>
          <w:rPr>
            <w:i/>
            <w:lang w:val="en-US"/>
          </w:rPr>
          <w:delText>P. sojae</w:delText>
        </w:r>
      </w:del>
      <w:del w:id="574" w:author="londtest" w:date="2009-01-05T09:02:00Z">
        <w:r>
          <w:rPr>
            <w:lang w:val="en-US"/>
          </w:rPr>
          <w:delText xml:space="preserve"> race 2 and most other isolates. </w:delText>
        </w:r>
      </w:del>
    </w:p>
    <w:p>
      <w:pPr>
        <w:pStyle w:val="Normal"/>
        <w:spacing w:lineRule="auto" w:line="240"/>
        <w:rPr>
          <w:del w:id="595" w:author="londtest" w:date="2009-01-05T09:02:00Z"/>
        </w:rPr>
      </w:pPr>
      <w:del w:id="576" w:author="londtest" w:date="2009-01-05T09:02:00Z">
        <w:r>
          <w:rPr>
            <w:lang w:val="en-US"/>
          </w:rPr>
          <w:tab/>
          <w:delText xml:space="preserve">Likewise, multiple identical copies of </w:delText>
        </w:r>
      </w:del>
      <w:del w:id="577" w:author="londtest" w:date="2009-01-05T09:02:00Z">
        <w:r>
          <w:rPr>
            <w:i/>
            <w:lang w:val="en-US"/>
          </w:rPr>
          <w:delText>Avr3a</w:delText>
        </w:r>
      </w:del>
      <w:del w:id="578" w:author="londtest" w:date="2009-01-05T09:02:00Z">
        <w:r>
          <w:rPr>
            <w:lang w:val="en-US"/>
          </w:rPr>
          <w:delText xml:space="preserve"> are clustered together in </w:delText>
        </w:r>
      </w:del>
      <w:del w:id="579" w:author="londtest" w:date="2009-01-05T09:02:00Z">
        <w:r>
          <w:rPr>
            <w:i/>
            <w:lang w:val="en-US"/>
          </w:rPr>
          <w:delText>P. sojae</w:delText>
        </w:r>
      </w:del>
      <w:del w:id="580" w:author="londtest" w:date="2009-01-05T09:02:00Z">
        <w:r>
          <w:rPr>
            <w:lang w:val="en-US"/>
          </w:rPr>
          <w:delText xml:space="preserve"> race 2. The </w:delText>
        </w:r>
      </w:del>
      <w:del w:id="581" w:author="londtest" w:date="2009-01-05T09:02:00Z">
        <w:r>
          <w:rPr>
            <w:i/>
            <w:lang w:val="en-US"/>
          </w:rPr>
          <w:delText>Avr3a</w:delText>
        </w:r>
      </w:del>
      <w:del w:id="582" w:author="londtest" w:date="2009-01-05T09:02:00Z">
        <w:r>
          <w:rPr>
            <w:lang w:val="en-US"/>
          </w:rPr>
          <w:delText xml:space="preserve"> gene cluster could be excised by restriction enzyme digestion (</w:delText>
        </w:r>
      </w:del>
      <w:del w:id="583" w:author="londtest" w:date="2009-01-05T09:02:00Z">
        <w:r>
          <w:rPr>
            <w:i/>
            <w:lang w:val="en-US"/>
          </w:rPr>
          <w:delText>Kas</w:delText>
        </w:r>
      </w:del>
      <w:del w:id="584" w:author="londtest" w:date="2009-01-05T09:02:00Z">
        <w:r>
          <w:rPr>
            <w:lang w:val="en-US"/>
          </w:rPr>
          <w:delText xml:space="preserve">I), as shown in Figure 6D. Four identical copies of </w:delText>
        </w:r>
      </w:del>
      <w:del w:id="585" w:author="londtest" w:date="2009-01-05T09:02:00Z">
        <w:r>
          <w:rPr>
            <w:i/>
            <w:lang w:val="en-US"/>
          </w:rPr>
          <w:delText>Avr3a</w:delText>
        </w:r>
      </w:del>
      <w:del w:id="586" w:author="londtest" w:date="2009-01-05T09:02:00Z">
        <w:r>
          <w:rPr>
            <w:lang w:val="en-US"/>
          </w:rPr>
          <w:delText xml:space="preserve"> occurred on a single 45.3 kb </w:delText>
        </w:r>
      </w:del>
      <w:del w:id="587" w:author="londtest" w:date="2009-01-05T09:02:00Z">
        <w:r>
          <w:rPr>
            <w:i/>
            <w:lang w:val="en-US"/>
          </w:rPr>
          <w:delText>Kas</w:delText>
        </w:r>
      </w:del>
      <w:del w:id="588" w:author="londtest" w:date="2009-01-05T09:02:00Z">
        <w:r>
          <w:rPr>
            <w:lang w:val="en-US"/>
          </w:rPr>
          <w:delText>I fragment in</w:delText>
        </w:r>
      </w:del>
      <w:del w:id="589" w:author="londtest" w:date="2009-01-05T09:02:00Z">
        <w:r>
          <w:rPr>
            <w:i/>
            <w:lang w:val="en-US"/>
          </w:rPr>
          <w:delText xml:space="preserve"> P. sojae</w:delText>
        </w:r>
      </w:del>
      <w:del w:id="590" w:author="londtest" w:date="2009-01-05T09:02:00Z">
        <w:r>
          <w:rPr>
            <w:lang w:val="en-US"/>
          </w:rPr>
          <w:delText xml:space="preserve"> race 2, whereas race 7 and race 12 possessed only one copy of </w:delText>
        </w:r>
      </w:del>
      <w:del w:id="591" w:author="londtest" w:date="2009-01-05T09:02:00Z">
        <w:r>
          <w:rPr>
            <w:i/>
            <w:lang w:val="en-US"/>
          </w:rPr>
          <w:delText>Avr3a</w:delText>
        </w:r>
      </w:del>
      <w:del w:id="592" w:author="londtest" w:date="2009-01-05T09:02:00Z">
        <w:r>
          <w:rPr>
            <w:lang w:val="en-US"/>
          </w:rPr>
          <w:delText xml:space="preserve"> on a 12.9 kb </w:delText>
        </w:r>
      </w:del>
      <w:del w:id="593" w:author="londtest" w:date="2009-01-05T09:02:00Z">
        <w:r>
          <w:rPr>
            <w:i/>
            <w:lang w:val="en-US"/>
          </w:rPr>
          <w:delText>Kas</w:delText>
        </w:r>
      </w:del>
      <w:del w:id="594" w:author="londtest" w:date="2009-01-05T09:02:00Z">
        <w:r>
          <w:rPr>
            <w:lang w:val="en-US"/>
          </w:rPr>
          <w:delText xml:space="preserve">I fragment (Figure 6E). This copy number variation was also measured by quantitative PCR using genomic DNA template, as shown in Figure 7F. </w:delText>
        </w:r>
      </w:del>
    </w:p>
    <w:p>
      <w:pPr>
        <w:pStyle w:val="Normal"/>
        <w:spacing w:lineRule="auto" w:line="240"/>
        <w:rPr>
          <w:lang w:val="en-US"/>
          <w:del w:id="610" w:author="londtest" w:date="2009-01-05T09:02:00Z"/>
        </w:rPr>
      </w:pPr>
      <w:del w:id="596" w:author="londtest" w:date="2009-01-05T09:02:00Z">
        <w:r>
          <w:rPr>
            <w:lang w:val="en-US"/>
          </w:rPr>
          <w:tab/>
          <w:delText xml:space="preserve">Integrating results together from genomic DNA sequencing and RFLP analysis, we were able to re-assemble the </w:delText>
        </w:r>
      </w:del>
      <w:del w:id="597" w:author="londtest" w:date="2009-01-05T09:02:00Z">
        <w:r>
          <w:rPr>
            <w:i/>
            <w:lang w:val="en-US"/>
          </w:rPr>
          <w:delText>Avr1a</w:delText>
        </w:r>
      </w:del>
      <w:del w:id="598" w:author="londtest" w:date="2009-01-05T09:02:00Z">
        <w:r>
          <w:rPr>
            <w:lang w:val="en-US"/>
          </w:rPr>
          <w:delText xml:space="preserve"> and </w:delText>
        </w:r>
      </w:del>
      <w:del w:id="599" w:author="londtest" w:date="2009-01-05T09:02:00Z">
        <w:r>
          <w:rPr>
            <w:i/>
            <w:lang w:val="en-US"/>
          </w:rPr>
          <w:delText>Avr3a</w:delText>
        </w:r>
      </w:del>
      <w:del w:id="600" w:author="londtest" w:date="2009-01-05T09:02:00Z">
        <w:r>
          <w:rPr>
            <w:lang w:val="en-US"/>
          </w:rPr>
          <w:delText xml:space="preserve"> loci, as indicated in Figure 7. This shows that the repetitive segment containing </w:delText>
        </w:r>
      </w:del>
      <w:del w:id="601" w:author="londtest" w:date="2009-01-05T09:02:00Z">
        <w:r>
          <w:rPr>
            <w:i/>
            <w:lang w:val="en-US"/>
          </w:rPr>
          <w:delText>Avr1a</w:delText>
        </w:r>
      </w:del>
      <w:del w:id="602" w:author="londtest" w:date="2009-01-05T09:02:00Z">
        <w:r>
          <w:rPr>
            <w:lang w:val="en-US"/>
          </w:rPr>
          <w:delText xml:space="preserve"> is 5.2 kb and does not include any other genes. Matches of ESTs to intergenic regions of the 5.2 kb repetitive unit likely represent fragments of transposable sequences that may have played a role in the evolution of the locus. In contrast, </w:delText>
        </w:r>
      </w:del>
      <w:del w:id="603" w:author="londtest" w:date="2009-01-05T09:02:00Z">
        <w:r>
          <w:rPr>
            <w:i/>
            <w:lang w:val="en-US"/>
          </w:rPr>
          <w:delText>Avr3a</w:delText>
        </w:r>
      </w:del>
      <w:del w:id="604" w:author="londtest" w:date="2009-01-05T09:02:00Z">
        <w:r>
          <w:rPr>
            <w:lang w:val="en-US"/>
          </w:rPr>
          <w:delText xml:space="preserve"> occurs in a 10.8 kb repetitive segment along with four other genes. There are four copies of this repetitive segment in </w:delText>
        </w:r>
      </w:del>
      <w:del w:id="605" w:author="londtest" w:date="2009-01-05T09:02:00Z">
        <w:r>
          <w:rPr>
            <w:i/>
            <w:lang w:val="en-US"/>
          </w:rPr>
          <w:delText>P. sojae</w:delText>
        </w:r>
      </w:del>
      <w:del w:id="606" w:author="londtest" w:date="2009-01-05T09:02:00Z">
        <w:r>
          <w:rPr>
            <w:lang w:val="en-US"/>
          </w:rPr>
          <w:delText xml:space="preserve"> race 2, whereas other </w:delText>
        </w:r>
      </w:del>
      <w:del w:id="607" w:author="londtest" w:date="2009-01-05T09:02:00Z">
        <w:r>
          <w:rPr>
            <w:i/>
            <w:lang w:val="en-US"/>
          </w:rPr>
          <w:delText>P. sojae</w:delText>
        </w:r>
      </w:del>
      <w:del w:id="608" w:author="londtest" w:date="2009-01-05T09:02:00Z">
        <w:r>
          <w:rPr>
            <w:lang w:val="en-US"/>
          </w:rPr>
          <w:delText xml:space="preserve"> isolates such as race 7 and race 12 possess only one copy</w:delText>
        </w:r>
      </w:del>
      <w:del w:id="609" w:author="londtest" w:date="2008-12-19T13:07:00Z">
        <w:r>
          <w:rPr>
            <w:lang w:val="en-US"/>
          </w:rPr>
          <w:delText xml:space="preserve">. </w:delText>
        </w:r>
      </w:del>
    </w:p>
    <w:p>
      <w:pPr>
        <w:pStyle w:val="Normal"/>
        <w:spacing w:lineRule="auto" w:line="240"/>
        <w:rPr>
          <w:b/>
          <w:b/>
          <w:lang w:val="en-US"/>
          <w:del w:id="618" w:author="londtest" w:date="2009-01-05T09:02:00Z"/>
        </w:rPr>
      </w:pPr>
      <w:del w:id="611" w:author="londtest" w:date="2009-01-05T09:02:00Z">
        <w:r>
          <w:rPr>
            <w:b/>
            <w:i/>
            <w:lang w:val="en-US"/>
          </w:rPr>
          <w:delText>Avr1a</w:delText>
        </w:r>
      </w:del>
      <w:del w:id="612" w:author="londtest" w:date="2009-01-05T09:02:00Z">
        <w:r>
          <w:rPr>
            <w:b/>
            <w:lang w:val="en-US"/>
          </w:rPr>
          <w:delText xml:space="preserve"> and </w:delText>
        </w:r>
      </w:del>
      <w:del w:id="613" w:author="londtest" w:date="2009-01-05T09:02:00Z">
        <w:r>
          <w:rPr>
            <w:b/>
            <w:i/>
            <w:lang w:val="en-US"/>
          </w:rPr>
          <w:delText>Avr3a</w:delText>
        </w:r>
      </w:del>
      <w:del w:id="614" w:author="londtest" w:date="2009-01-05T09:02:00Z">
        <w:r>
          <w:rPr>
            <w:b/>
            <w:lang w:val="en-US"/>
          </w:rPr>
          <w:delText xml:space="preserve"> genomic regions interrupt synteny with </w:delText>
        </w:r>
      </w:del>
      <w:del w:id="615" w:author="londtest" w:date="2009-01-05T09:02:00Z">
        <w:r>
          <w:rPr>
            <w:b/>
            <w:i/>
            <w:lang w:val="en-US"/>
          </w:rPr>
          <w:delText>P. ramorum</w:delText>
        </w:r>
      </w:del>
      <w:del w:id="616" w:author="londtest" w:date="2009-01-05T09:02:00Z">
        <w:r>
          <w:rPr>
            <w:b/>
            <w:lang w:val="en-US"/>
          </w:rPr>
          <w:delText xml:space="preserve"> and </w:delText>
        </w:r>
      </w:del>
      <w:del w:id="617" w:author="londtest" w:date="2009-01-05T09:02:00Z">
        <w:r>
          <w:rPr>
            <w:b/>
            <w:i/>
            <w:lang w:val="en-US"/>
          </w:rPr>
          <w:delText>P. infestans</w:delText>
        </w:r>
      </w:del>
    </w:p>
    <w:p>
      <w:pPr>
        <w:pStyle w:val="Normal"/>
        <w:spacing w:lineRule="auto" w:line="240"/>
        <w:rPr>
          <w:del w:id="648" w:author="londtest" w:date="2009-01-05T09:02:00Z"/>
        </w:rPr>
      </w:pPr>
      <w:del w:id="619" w:author="londtest" w:date="2009-01-05T09:02:00Z">
        <w:r>
          <w:rPr>
            <w:lang w:val="en-US"/>
          </w:rPr>
          <w:delText xml:space="preserve">A comparative analysis of the </w:delText>
        </w:r>
      </w:del>
      <w:del w:id="620" w:author="londtest" w:date="2009-01-05T09:02:00Z">
        <w:r>
          <w:rPr>
            <w:i/>
            <w:lang w:val="en-US"/>
          </w:rPr>
          <w:delText>P. sojae</w:delText>
        </w:r>
      </w:del>
      <w:del w:id="621" w:author="londtest" w:date="2009-01-05T09:02:00Z">
        <w:r>
          <w:rPr>
            <w:lang w:val="en-US"/>
          </w:rPr>
          <w:delText xml:space="preserve"> </w:delText>
        </w:r>
      </w:del>
      <w:del w:id="622" w:author="londtest" w:date="2009-01-05T09:02:00Z">
        <w:r>
          <w:rPr>
            <w:i/>
            <w:lang w:val="en-US"/>
          </w:rPr>
          <w:delText>Avr1a</w:delText>
        </w:r>
      </w:del>
      <w:del w:id="623" w:author="londtest" w:date="2009-01-05T09:02:00Z">
        <w:r>
          <w:rPr>
            <w:lang w:val="en-US"/>
          </w:rPr>
          <w:delText xml:space="preserve"> and </w:delText>
        </w:r>
      </w:del>
      <w:del w:id="624" w:author="londtest" w:date="2009-01-05T09:02:00Z">
        <w:r>
          <w:rPr>
            <w:i/>
            <w:lang w:val="en-US"/>
          </w:rPr>
          <w:delText>Avr3a</w:delText>
        </w:r>
      </w:del>
      <w:del w:id="625" w:author="londtest" w:date="2009-01-05T09:02:00Z">
        <w:r>
          <w:rPr>
            <w:lang w:val="en-US"/>
          </w:rPr>
          <w:delText xml:space="preserve"> loci with the corresponding genomic regions in </w:delText>
        </w:r>
      </w:del>
      <w:del w:id="626" w:author="londtest" w:date="2009-01-05T09:02:00Z">
        <w:r>
          <w:rPr>
            <w:i/>
            <w:lang w:val="en-US"/>
          </w:rPr>
          <w:delText>P. ramorum</w:delText>
        </w:r>
      </w:del>
      <w:del w:id="627" w:author="londtest" w:date="2009-01-05T09:02:00Z">
        <w:r>
          <w:rPr>
            <w:lang w:val="en-US"/>
          </w:rPr>
          <w:delText xml:space="preserve"> and </w:delText>
        </w:r>
      </w:del>
      <w:del w:id="628" w:author="londtest" w:date="2009-01-05T09:02:00Z">
        <w:r>
          <w:rPr>
            <w:i/>
            <w:lang w:val="en-US"/>
          </w:rPr>
          <w:delText>P. infestans</w:delText>
        </w:r>
      </w:del>
      <w:del w:id="629" w:author="londtest" w:date="2009-01-05T09:02:00Z">
        <w:r>
          <w:rPr>
            <w:lang w:val="en-US"/>
          </w:rPr>
          <w:delText xml:space="preserve"> was performed to determine whether the gene order and structure is conserved among the different species. For the </w:delText>
        </w:r>
      </w:del>
      <w:del w:id="630" w:author="londtest" w:date="2009-01-05T09:02:00Z">
        <w:r>
          <w:rPr>
            <w:i/>
            <w:lang w:val="en-US"/>
          </w:rPr>
          <w:delText>Avr1a</w:delText>
        </w:r>
      </w:del>
      <w:del w:id="631" w:author="londtest" w:date="2009-01-05T09:02:00Z">
        <w:r>
          <w:rPr>
            <w:lang w:val="en-US"/>
          </w:rPr>
          <w:delText xml:space="preserve"> locus, the flanking regions share similarity in gene order of orthologs with segments of genome sequence contigs from </w:delText>
        </w:r>
      </w:del>
      <w:del w:id="632" w:author="londtest" w:date="2009-01-05T09:02:00Z">
        <w:r>
          <w:rPr>
            <w:i/>
            <w:lang w:val="en-US"/>
          </w:rPr>
          <w:delText>P. ramorum</w:delText>
        </w:r>
      </w:del>
      <w:del w:id="633" w:author="londtest" w:date="2009-01-05T09:02:00Z">
        <w:r>
          <w:rPr>
            <w:lang w:val="en-US"/>
          </w:rPr>
          <w:delText xml:space="preserve">  and </w:delText>
        </w:r>
      </w:del>
      <w:del w:id="634" w:author="londtest" w:date="2009-01-05T09:02:00Z">
        <w:r>
          <w:rPr>
            <w:i/>
            <w:lang w:val="en-US"/>
          </w:rPr>
          <w:delText xml:space="preserve">P. infestans, </w:delText>
        </w:r>
      </w:del>
      <w:del w:id="635" w:author="londtest" w:date="2009-01-05T09:02:00Z">
        <w:r>
          <w:rPr>
            <w:lang w:val="en-US"/>
          </w:rPr>
          <w:delText xml:space="preserve">as shown in Figure 8A. In </w:delText>
        </w:r>
      </w:del>
      <w:del w:id="636" w:author="londtest" w:date="2009-01-05T09:02:00Z">
        <w:r>
          <w:rPr>
            <w:i/>
            <w:lang w:val="en-US"/>
          </w:rPr>
          <w:delText>P. ramorum</w:delText>
        </w:r>
      </w:del>
      <w:del w:id="637" w:author="londtest" w:date="2009-01-05T09:02:00Z">
        <w:r>
          <w:rPr>
            <w:lang w:val="en-US"/>
          </w:rPr>
          <w:delText xml:space="preserve">, this region assembled continuously within a single sequence contig, Scaffold_127. In </w:delText>
        </w:r>
      </w:del>
      <w:del w:id="638" w:author="londtest" w:date="2009-01-05T09:02:00Z">
        <w:r>
          <w:rPr>
            <w:i/>
            <w:lang w:val="en-US"/>
          </w:rPr>
          <w:delText>P. infestans</w:delText>
        </w:r>
      </w:del>
      <w:del w:id="639" w:author="londtest" w:date="2009-01-05T09:02:00Z">
        <w:r>
          <w:rPr>
            <w:lang w:val="en-US"/>
          </w:rPr>
          <w:delText xml:space="preserve">, the region did not assemble continuously and is represented by segments from three different sequence contigs. Nonetheless, in </w:delText>
        </w:r>
      </w:del>
      <w:del w:id="640" w:author="londtest" w:date="2009-01-05T09:02:00Z">
        <w:r>
          <w:rPr>
            <w:i/>
            <w:lang w:val="en-US"/>
          </w:rPr>
          <w:delText>P. ramorum</w:delText>
        </w:r>
      </w:del>
      <w:del w:id="641" w:author="londtest" w:date="2009-01-05T09:02:00Z">
        <w:r>
          <w:rPr>
            <w:lang w:val="en-US"/>
          </w:rPr>
          <w:delText xml:space="preserve"> and </w:delText>
        </w:r>
      </w:del>
      <w:del w:id="642" w:author="londtest" w:date="2009-01-05T09:02:00Z">
        <w:r>
          <w:rPr>
            <w:i/>
            <w:lang w:val="en-US"/>
          </w:rPr>
          <w:delText>P. infestans</w:delText>
        </w:r>
      </w:del>
      <w:del w:id="643" w:author="londtest" w:date="2009-01-05T09:02:00Z">
        <w:r>
          <w:rPr>
            <w:lang w:val="en-US"/>
          </w:rPr>
          <w:delText xml:space="preserve">, the intervals syntenic to the </w:delText>
        </w:r>
      </w:del>
      <w:del w:id="644" w:author="londtest" w:date="2009-01-05T09:02:00Z">
        <w:r>
          <w:rPr>
            <w:i/>
            <w:lang w:val="en-US"/>
          </w:rPr>
          <w:delText>P. sojae Avr1a</w:delText>
        </w:r>
      </w:del>
      <w:del w:id="645" w:author="londtest" w:date="2009-01-05T09:02:00Z">
        <w:r>
          <w:rPr>
            <w:lang w:val="en-US"/>
          </w:rPr>
          <w:delText xml:space="preserve"> region do not encode an </w:delText>
        </w:r>
      </w:del>
      <w:del w:id="646" w:author="londtest" w:date="2009-01-05T09:02:00Z">
        <w:r>
          <w:rPr>
            <w:i/>
            <w:lang w:val="en-US"/>
          </w:rPr>
          <w:delText>Avr1a</w:delText>
        </w:r>
      </w:del>
      <w:del w:id="647" w:author="londtest" w:date="2009-01-05T09:02:00Z">
        <w:r>
          <w:rPr>
            <w:lang w:val="en-US"/>
          </w:rPr>
          <w:delText xml:space="preserve"> ortholog or any predicted RXLR effectors whatsoever. </w:delText>
        </w:r>
      </w:del>
    </w:p>
    <w:p>
      <w:pPr>
        <w:pStyle w:val="Normal"/>
        <w:spacing w:lineRule="auto" w:line="240"/>
        <w:rPr>
          <w:lang w:val="en-US"/>
          <w:del w:id="666" w:author="londtest" w:date="2009-01-05T09:02:00Z"/>
        </w:rPr>
      </w:pPr>
      <w:del w:id="649" w:author="londtest" w:date="2009-01-05T09:02:00Z">
        <w:r>
          <w:rPr>
            <w:lang w:val="en-US"/>
          </w:rPr>
          <w:tab/>
          <w:delText xml:space="preserve">For the </w:delText>
        </w:r>
      </w:del>
      <w:del w:id="650" w:author="londtest" w:date="2009-01-05T09:02:00Z">
        <w:r>
          <w:rPr>
            <w:i/>
            <w:lang w:val="en-US"/>
          </w:rPr>
          <w:delText xml:space="preserve">P. sojae Avr3a </w:delText>
        </w:r>
      </w:del>
      <w:del w:id="651" w:author="londtest" w:date="2009-01-05T09:02:00Z">
        <w:r>
          <w:rPr>
            <w:lang w:val="en-US"/>
          </w:rPr>
          <w:delText xml:space="preserve">locus, this region fully assembled within sequence contigs in </w:delText>
        </w:r>
      </w:del>
      <w:del w:id="652" w:author="londtest" w:date="2009-01-05T09:02:00Z">
        <w:r>
          <w:rPr>
            <w:i/>
            <w:lang w:val="en-US"/>
          </w:rPr>
          <w:delText>P. ramorum</w:delText>
        </w:r>
      </w:del>
      <w:del w:id="653" w:author="londtest" w:date="2009-01-05T09:02:00Z">
        <w:r>
          <w:rPr>
            <w:lang w:val="en-US"/>
          </w:rPr>
          <w:delText xml:space="preserve"> and </w:delText>
        </w:r>
      </w:del>
      <w:del w:id="654" w:author="londtest" w:date="2009-01-05T09:02:00Z">
        <w:r>
          <w:rPr>
            <w:i/>
            <w:lang w:val="en-US"/>
          </w:rPr>
          <w:delText xml:space="preserve">P. infestans </w:delText>
        </w:r>
      </w:del>
      <w:del w:id="655" w:author="londtest" w:date="2009-01-05T09:02:00Z">
        <w:r>
          <w:rPr>
            <w:lang w:val="en-US"/>
          </w:rPr>
          <w:delText xml:space="preserve">(Figure 8B). In </w:delText>
        </w:r>
      </w:del>
      <w:del w:id="656" w:author="londtest" w:date="2009-01-05T09:02:00Z">
        <w:r>
          <w:rPr>
            <w:i/>
            <w:lang w:val="en-US"/>
          </w:rPr>
          <w:delText>P. ramorum</w:delText>
        </w:r>
      </w:del>
      <w:del w:id="657" w:author="londtest" w:date="2009-01-05T09:02:00Z">
        <w:r>
          <w:rPr>
            <w:lang w:val="en-US"/>
          </w:rPr>
          <w:delText xml:space="preserve">, there are no </w:delText>
        </w:r>
      </w:del>
      <w:del w:id="658" w:author="londtest" w:date="2009-01-05T09:02:00Z">
        <w:r>
          <w:rPr>
            <w:i/>
            <w:lang w:val="en-US"/>
          </w:rPr>
          <w:delText>Avr3a</w:delText>
        </w:r>
      </w:del>
      <w:del w:id="659" w:author="londtest" w:date="2009-01-05T09:02:00Z">
        <w:r>
          <w:rPr>
            <w:lang w:val="en-US"/>
          </w:rPr>
          <w:delText xml:space="preserve"> orthologs or RXLR effectors, but the flanking regions and at least three of the five genes from the 10.8 kb repeated segment were recognizable and present in single copy.  In contrast, in </w:delText>
        </w:r>
      </w:del>
      <w:del w:id="660" w:author="londtest" w:date="2009-01-05T09:02:00Z">
        <w:r>
          <w:rPr>
            <w:i/>
            <w:lang w:val="en-US"/>
          </w:rPr>
          <w:delText>P. infestans</w:delText>
        </w:r>
      </w:del>
      <w:del w:id="661" w:author="londtest" w:date="2009-01-05T09:02:00Z">
        <w:r>
          <w:rPr>
            <w:lang w:val="en-US"/>
          </w:rPr>
          <w:delText xml:space="preserve"> there is a large insertion present in the location corresponding to the </w:delText>
        </w:r>
      </w:del>
      <w:del w:id="662" w:author="londtest" w:date="2009-01-05T09:02:00Z">
        <w:r>
          <w:rPr>
            <w:i/>
            <w:lang w:val="en-US"/>
          </w:rPr>
          <w:delText>P. sojae</w:delText>
        </w:r>
      </w:del>
      <w:del w:id="663" w:author="londtest" w:date="2009-01-05T09:02:00Z">
        <w:r>
          <w:rPr>
            <w:lang w:val="en-US"/>
          </w:rPr>
          <w:delText xml:space="preserve"> locus. This insertion contains many different genes, including predicted RXLR effectors, but none of these are close </w:delText>
        </w:r>
      </w:del>
      <w:del w:id="664" w:author="londtest" w:date="2009-01-05T09:02:00Z">
        <w:r>
          <w:rPr>
            <w:i/>
            <w:lang w:val="en-US"/>
          </w:rPr>
          <w:delText>Avr3a</w:delText>
        </w:r>
      </w:del>
      <w:del w:id="665" w:author="londtest" w:date="2009-01-05T09:02:00Z">
        <w:r>
          <w:rPr>
            <w:lang w:val="en-US"/>
          </w:rPr>
          <w:delText xml:space="preserve"> orthologs.</w:delText>
        </w:r>
      </w:del>
    </w:p>
    <w:p>
      <w:pPr>
        <w:pStyle w:val="Normal"/>
        <w:spacing w:lineRule="auto" w:line="240"/>
        <w:rPr>
          <w:b/>
          <w:b/>
          <w:lang w:val="en-US"/>
          <w:del w:id="668" w:author="londtest" w:date="2009-01-05T09:02:00Z"/>
        </w:rPr>
      </w:pPr>
      <w:del w:id="667" w:author="londtest" w:date="2009-01-05T09:02:00Z">
        <w:r>
          <w:rPr>
            <w:b/>
            <w:lang w:val="en-US"/>
          </w:rPr>
          <w:delText>Depth-sampling reveals multiple copy RXLR effectors are prevalent</w:delText>
        </w:r>
      </w:del>
    </w:p>
    <w:p>
      <w:pPr>
        <w:pStyle w:val="Normal"/>
        <w:spacing w:lineRule="auto" w:line="240"/>
        <w:rPr>
          <w:del w:id="678" w:author="londtest" w:date="2009-01-05T09:02:00Z"/>
        </w:rPr>
      </w:pPr>
      <w:del w:id="669" w:author="londtest" w:date="2009-01-05T09:02:00Z">
        <w:r>
          <w:rPr>
            <w:lang w:val="en-US"/>
          </w:rPr>
          <w:delText xml:space="preserve">To further investigate the repetitive nature of the </w:delText>
        </w:r>
      </w:del>
      <w:del w:id="670" w:author="londtest" w:date="2009-01-05T09:02:00Z">
        <w:r>
          <w:rPr>
            <w:i/>
            <w:lang w:val="en-US"/>
          </w:rPr>
          <w:delText>Avr1a</w:delText>
        </w:r>
      </w:del>
      <w:del w:id="671" w:author="londtest" w:date="2009-01-05T09:02:00Z">
        <w:r>
          <w:rPr>
            <w:lang w:val="en-US"/>
          </w:rPr>
          <w:delText xml:space="preserve"> and </w:delText>
        </w:r>
      </w:del>
      <w:del w:id="672" w:author="londtest" w:date="2009-01-05T09:02:00Z">
        <w:r>
          <w:rPr>
            <w:i/>
            <w:lang w:val="en-US"/>
          </w:rPr>
          <w:delText xml:space="preserve">Avr3a </w:delText>
        </w:r>
      </w:del>
      <w:del w:id="673" w:author="londtest" w:date="2009-01-05T09:02:00Z">
        <w:r>
          <w:rPr>
            <w:lang w:val="en-US"/>
          </w:rPr>
          <w:delText xml:space="preserve">loci, trace files from whole genome shotgun sequencing were searched to determine the number of matches, and thus the depth of sequence coverage, to particular sequence intervals. Normally, for single copy sequences, the number of matches will be close to the estimated depth of coverage for the overall genome. The </w:delText>
        </w:r>
      </w:del>
      <w:del w:id="674" w:author="londtest" w:date="2009-01-05T09:02:00Z">
        <w:r>
          <w:rPr>
            <w:i/>
            <w:lang w:val="en-US"/>
          </w:rPr>
          <w:delText>P. sojae</w:delText>
        </w:r>
      </w:del>
      <w:del w:id="675" w:author="londtest" w:date="2009-01-05T09:02:00Z">
        <w:r>
          <w:rPr>
            <w:lang w:val="en-US"/>
          </w:rPr>
          <w:delText xml:space="preserve"> race 2 (P6497) genome size is 95 Mb, and the total sequence coverage is approximately 9 to 10 fold. More formally, the number of matches </w:delText>
        </w:r>
      </w:del>
      <w:del w:id="676" w:author="londtest" w:date="2009-01-05T09:02:00Z">
        <w:r>
          <w:rPr>
            <w:i/>
            <w:lang w:val="en-US"/>
          </w:rPr>
          <w:delText xml:space="preserve">M </w:delText>
        </w:r>
      </w:del>
      <w:del w:id="677" w:author="londtest" w:date="2009-01-05T09:02:00Z">
        <w:r>
          <w:rPr>
            <w:lang w:val="en-US"/>
          </w:rPr>
          <w:delText>to a single copy gene will follow the formula:</w:delText>
        </w:r>
      </w:del>
    </w:p>
    <w:p>
      <w:pPr>
        <w:pStyle w:val="Normal"/>
        <w:widowControl/>
        <w:bidi w:val="0"/>
        <w:spacing w:lineRule="auto" w:line="240"/>
        <w:ind w:hanging="0"/>
        <w:rPr>
          <w:del w:id="690" w:author="londtest" w:date="2009-01-05T09:02:00Z"/>
        </w:rPr>
      </w:pPr>
      <w:del w:id="679" w:author="londtest" w:date="2009-01-05T09:02:00Z">
        <w:r>
          <w:rPr>
            <w:i/>
          </w:rPr>
          <w:delText>M</w:delText>
        </w:r>
      </w:del>
      <w:del w:id="680" w:author="londtest" w:date="2009-01-05T09:02:00Z">
        <w:r>
          <w:rPr/>
          <w:delText xml:space="preserve"> = {(</w:delText>
        </w:r>
      </w:del>
      <w:del w:id="681" w:author="londtest" w:date="2009-01-05T09:02:00Z">
        <w:r>
          <w:rPr>
            <w:i/>
          </w:rPr>
          <w:delText>R</w:delText>
        </w:r>
      </w:del>
      <w:del w:id="682" w:author="londtest" w:date="2009-01-05T09:02:00Z">
        <w:r>
          <w:rPr/>
          <w:delText>+</w:delText>
        </w:r>
      </w:del>
      <w:del w:id="683" w:author="londtest" w:date="2009-01-05T09:02:00Z">
        <w:r>
          <w:rPr>
            <w:i/>
          </w:rPr>
          <w:delText>L</w:delText>
        </w:r>
      </w:del>
      <w:del w:id="684" w:author="londtest" w:date="2009-01-05T09:02:00Z">
        <w:r>
          <w:rPr/>
          <w:delText>)-2(</w:delText>
        </w:r>
      </w:del>
      <w:del w:id="685" w:author="londtest" w:date="2009-01-05T09:02:00Z">
        <w:r>
          <w:rPr>
            <w:i/>
          </w:rPr>
          <w:delText>O</w:delText>
        </w:r>
      </w:del>
      <w:del w:id="686" w:author="londtest" w:date="2009-01-05T09:02:00Z">
        <w:r>
          <w:rPr/>
          <w:delText>)}</w:delText>
        </w:r>
      </w:del>
      <w:del w:id="687" w:author="londtest" w:date="2009-01-05T09:02:00Z">
        <w:r>
          <w:rPr>
            <w:i/>
          </w:rPr>
          <w:delText>n</w:delText>
        </w:r>
      </w:del>
      <w:del w:id="688" w:author="londtest" w:date="2009-01-05T09:02:00Z">
        <w:r>
          <w:rPr/>
          <w:delText>/</w:delText>
        </w:r>
      </w:del>
      <w:del w:id="689" w:author="londtest" w:date="2009-01-05T09:02:00Z">
        <w:r>
          <w:rPr>
            <w:i/>
          </w:rPr>
          <w:delText>G</w:delText>
        </w:r>
      </w:del>
    </w:p>
    <w:p>
      <w:pPr>
        <w:pStyle w:val="Normal"/>
        <w:spacing w:lineRule="auto" w:line="240"/>
        <w:rPr>
          <w:del w:id="722" w:author="londtest" w:date="2009-01-05T09:02:00Z"/>
        </w:rPr>
      </w:pPr>
      <w:del w:id="691" w:author="londtest" w:date="2009-01-05T09:02:00Z">
        <w:r>
          <w:rPr/>
          <w:delText xml:space="preserve">Where </w:delText>
        </w:r>
      </w:del>
      <w:del w:id="692" w:author="londtest" w:date="2009-01-05T09:02:00Z">
        <w:r>
          <w:rPr>
            <w:i/>
          </w:rPr>
          <w:delText>R</w:delText>
        </w:r>
      </w:del>
      <w:del w:id="693" w:author="londtest" w:date="2009-01-05T09:02:00Z">
        <w:r>
          <w:rPr/>
          <w:delText xml:space="preserve"> = average read length of the trace files, </w:delText>
        </w:r>
      </w:del>
      <w:del w:id="694" w:author="londtest" w:date="2009-01-05T09:02:00Z">
        <w:r>
          <w:rPr>
            <w:i/>
          </w:rPr>
          <w:delText>L</w:delText>
        </w:r>
      </w:del>
      <w:del w:id="695" w:author="londtest" w:date="2009-01-05T09:02:00Z">
        <w:r>
          <w:rPr/>
          <w:delText xml:space="preserve"> = length of the query sequence, </w:delText>
        </w:r>
      </w:del>
      <w:del w:id="696" w:author="londtest" w:date="2009-01-05T09:02:00Z">
        <w:r>
          <w:rPr>
            <w:i/>
          </w:rPr>
          <w:delText>O</w:delText>
        </w:r>
      </w:del>
      <w:del w:id="697" w:author="londtest" w:date="2009-01-05T09:02:00Z">
        <w:r>
          <w:rPr/>
          <w:delText xml:space="preserve"> = minimum overlap required to call a match, </w:delText>
        </w:r>
      </w:del>
      <w:del w:id="698" w:author="londtest" w:date="2009-01-05T09:02:00Z">
        <w:r>
          <w:rPr>
            <w:i/>
          </w:rPr>
          <w:delText>n</w:delText>
        </w:r>
      </w:del>
      <w:del w:id="699" w:author="londtest" w:date="2009-01-05T09:02:00Z">
        <w:r>
          <w:rPr/>
          <w:delText xml:space="preserve"> = the total number of trace file reads, and </w:delText>
        </w:r>
      </w:del>
      <w:del w:id="700" w:author="londtest" w:date="2009-01-05T09:02:00Z">
        <w:r>
          <w:rPr>
            <w:i/>
          </w:rPr>
          <w:delText>G</w:delText>
        </w:r>
      </w:del>
      <w:del w:id="701" w:author="londtest" w:date="2009-01-05T09:02:00Z">
        <w:r>
          <w:rPr/>
          <w:delText xml:space="preserve"> = genome size. For the </w:delText>
        </w:r>
      </w:del>
      <w:del w:id="702" w:author="londtest" w:date="2009-01-05T09:02:00Z">
        <w:r>
          <w:rPr>
            <w:i/>
          </w:rPr>
          <w:delText>P. sojae</w:delText>
        </w:r>
      </w:del>
      <w:del w:id="703" w:author="londtest" w:date="2009-01-05T09:02:00Z">
        <w:r>
          <w:rPr/>
          <w:delText xml:space="preserve"> genome, there were a total of </w:delText>
        </w:r>
      </w:del>
      <w:del w:id="704" w:author="londtest" w:date="2009-01-05T09:02:00Z">
        <w:r>
          <w:rPr>
            <w:lang w:val="en-US"/>
          </w:rPr>
          <w:delText>1,533,511 trace files (</w:delText>
        </w:r>
      </w:del>
      <w:del w:id="705" w:author="londtest" w:date="2009-01-05T09:02:00Z">
        <w:r>
          <w:rPr>
            <w:i/>
            <w:lang w:val="en-US"/>
          </w:rPr>
          <w:delText>n</w:delText>
        </w:r>
      </w:del>
      <w:del w:id="706" w:author="londtest" w:date="2009-01-05T09:02:00Z">
        <w:r>
          <w:rPr>
            <w:lang w:val="en-US"/>
          </w:rPr>
          <w:delText>),</w:delText>
        </w:r>
      </w:del>
      <w:del w:id="707" w:author="londtest" w:date="2009-01-05T09:02:00Z">
        <w:r>
          <w:rPr/>
          <w:delText xml:space="preserve"> with an average length of 937 bp (</w:delText>
        </w:r>
      </w:del>
      <w:del w:id="708" w:author="londtest" w:date="2009-01-05T09:02:00Z">
        <w:r>
          <w:rPr>
            <w:i/>
          </w:rPr>
          <w:delText>R</w:delText>
        </w:r>
      </w:del>
      <w:del w:id="709" w:author="londtest" w:date="2009-01-05T09:02:00Z">
        <w:r>
          <w:rPr/>
          <w:delText>). Searches using the BLAST algorithm with an expect (</w:delText>
        </w:r>
      </w:del>
      <w:del w:id="710" w:author="londtest" w:date="2009-01-05T09:02:00Z">
        <w:r>
          <w:rPr>
            <w:i/>
          </w:rPr>
          <w:delText>E</w:delText>
        </w:r>
      </w:del>
      <w:del w:id="711" w:author="londtest" w:date="2009-01-05T09:02:00Z">
        <w:r>
          <w:rPr/>
          <w:delText>) value of 10</w:delText>
        </w:r>
      </w:del>
      <w:del w:id="712" w:author="londtest" w:date="2009-01-05T09:02:00Z">
        <w:r>
          <w:rPr>
            <w:vertAlign w:val="superscript"/>
          </w:rPr>
          <w:delText>-40</w:delText>
        </w:r>
      </w:del>
      <w:del w:id="713" w:author="londtest" w:date="2009-01-05T09:02:00Z">
        <w:r>
          <w:rPr/>
          <w:delText xml:space="preserve"> requires an overlap of approximately 100 bp (</w:delText>
        </w:r>
      </w:del>
      <w:del w:id="714" w:author="londtest" w:date="2009-01-05T09:02:00Z">
        <w:r>
          <w:rPr>
            <w:i/>
          </w:rPr>
          <w:delText>O</w:delText>
        </w:r>
      </w:del>
      <w:del w:id="715" w:author="londtest" w:date="2009-01-05T09:02:00Z">
        <w:r>
          <w:rPr/>
          <w:delText xml:space="preserve">). Thus, for a query </w:delText>
        </w:r>
      </w:del>
      <w:del w:id="716" w:author="londtest" w:date="2009-01-05T09:02:00Z">
        <w:r>
          <w:rPr>
            <w:i/>
          </w:rPr>
          <w:delText>L</w:delText>
        </w:r>
      </w:del>
      <w:del w:id="717" w:author="londtest" w:date="2009-01-05T09:02:00Z">
        <w:r>
          <w:rPr/>
          <w:delText xml:space="preserve"> of 100 bp, </w:delText>
        </w:r>
      </w:del>
      <w:del w:id="718" w:author="londtest" w:date="2009-01-05T09:02:00Z">
        <w:r>
          <w:rPr>
            <w:i/>
          </w:rPr>
          <w:delText>M</w:delText>
        </w:r>
      </w:del>
      <w:del w:id="719" w:author="londtest" w:date="2009-01-05T09:02:00Z">
        <w:r>
          <w:rPr/>
          <w:delText xml:space="preserve"> = 13.5</w:delText>
        </w:r>
      </w:del>
      <w:del w:id="720" w:author="londtest" w:date="2009-01-05T09:02:00Z">
        <w:r>
          <w:rPr>
            <w:rFonts w:eastAsia="WP MathA" w:cs="WP MathA" w:ascii="WP MathA" w:hAnsi="WP MathA"/>
          </w:rPr>
          <w:delText></w:delText>
        </w:r>
      </w:del>
      <w:del w:id="721" w:author="londtest" w:date="2009-01-05T09:02:00Z">
        <w:r>
          <w:rPr/>
          <w:delText xml:space="preserve">7.2 for a single copy gene, where the Poisson distribution predicts the range based upon a 95% confidence interval.  </w:delText>
        </w:r>
      </w:del>
    </w:p>
    <w:p>
      <w:pPr>
        <w:pStyle w:val="Normal"/>
        <w:spacing w:lineRule="auto" w:line="240"/>
        <w:rPr>
          <w:del w:id="756" w:author="londtest" w:date="2009-01-05T09:02:00Z"/>
        </w:rPr>
      </w:pPr>
      <w:del w:id="723" w:author="londtest" w:date="2009-01-05T09:02:00Z">
        <w:r>
          <w:rPr/>
          <w:tab/>
          <w:delText>T</w:delText>
        </w:r>
      </w:del>
      <w:del w:id="724" w:author="londtest" w:date="2009-01-05T09:02:00Z">
        <w:r>
          <w:rPr>
            <w:lang w:val="en-US"/>
          </w:rPr>
          <w:delText xml:space="preserve">he results shown in Figure 9 demonstrate how different 100 bp segments of the </w:delText>
        </w:r>
      </w:del>
      <w:del w:id="725" w:author="londtest" w:date="2009-01-05T09:02:00Z">
        <w:r>
          <w:rPr>
            <w:i/>
            <w:lang w:val="en-US"/>
          </w:rPr>
          <w:delText>Avh72</w:delText>
        </w:r>
      </w:del>
      <w:del w:id="726" w:author="londtest" w:date="2009-01-05T09:02:00Z">
        <w:r>
          <w:rPr>
            <w:lang w:val="en-US"/>
          </w:rPr>
          <w:delText xml:space="preserve">, </w:delText>
        </w:r>
      </w:del>
      <w:del w:id="727" w:author="londtest" w:date="2009-01-05T09:02:00Z">
        <w:r>
          <w:rPr>
            <w:i/>
            <w:lang w:val="en-US"/>
          </w:rPr>
          <w:delText>Avh275c</w:delText>
        </w:r>
      </w:del>
      <w:del w:id="728" w:author="londtest" w:date="2009-01-05T09:02:00Z">
        <w:r>
          <w:rPr>
            <w:lang w:val="en-US"/>
          </w:rPr>
          <w:delText xml:space="preserve">, </w:delText>
        </w:r>
      </w:del>
      <w:del w:id="729" w:author="londtest" w:date="2009-01-05T09:02:00Z">
        <w:r>
          <w:rPr>
            <w:i/>
            <w:lang w:val="en-US"/>
          </w:rPr>
          <w:delText>Avr1a</w:delText>
        </w:r>
      </w:del>
      <w:del w:id="730" w:author="londtest" w:date="2009-01-05T09:02:00Z">
        <w:r>
          <w:rPr>
            <w:lang w:val="en-US"/>
          </w:rPr>
          <w:delText xml:space="preserve"> and </w:delText>
        </w:r>
      </w:del>
      <w:del w:id="731" w:author="londtest" w:date="2009-01-05T09:02:00Z">
        <w:r>
          <w:rPr>
            <w:i/>
            <w:lang w:val="en-US"/>
          </w:rPr>
          <w:delText>Avr3a</w:delText>
        </w:r>
      </w:del>
      <w:del w:id="732" w:author="londtest" w:date="2009-01-05T09:02:00Z">
        <w:r>
          <w:rPr>
            <w:lang w:val="en-US"/>
          </w:rPr>
          <w:delText xml:space="preserve"> genes return varying numbers of trace file matches depending on whether the segment is highly conserved within the repetitive motif. Since most of the 5’ end of </w:delText>
        </w:r>
      </w:del>
      <w:del w:id="733" w:author="londtest" w:date="2009-01-05T09:02:00Z">
        <w:r>
          <w:rPr>
            <w:i/>
            <w:lang w:val="en-US"/>
          </w:rPr>
          <w:delText>Avr1a</w:delText>
        </w:r>
      </w:del>
      <w:del w:id="734" w:author="londtest" w:date="2009-01-05T09:02:00Z">
        <w:r>
          <w:rPr>
            <w:lang w:val="en-US"/>
          </w:rPr>
          <w:delText xml:space="preserve"> is identical in nucleotide sequence to </w:delText>
        </w:r>
      </w:del>
      <w:del w:id="735" w:author="londtest" w:date="2009-01-05T09:02:00Z">
        <w:r>
          <w:rPr>
            <w:i/>
            <w:lang w:val="en-US"/>
          </w:rPr>
          <w:delText>Avh72</w:delText>
        </w:r>
      </w:del>
      <w:del w:id="736" w:author="londtest" w:date="2009-01-05T09:02:00Z">
        <w:r>
          <w:rPr>
            <w:lang w:val="en-US"/>
          </w:rPr>
          <w:delText xml:space="preserve"> and </w:delText>
        </w:r>
      </w:del>
      <w:del w:id="737" w:author="londtest" w:date="2009-01-05T09:02:00Z">
        <w:r>
          <w:rPr>
            <w:i/>
            <w:lang w:val="en-US"/>
          </w:rPr>
          <w:delText>Avh275c</w:delText>
        </w:r>
      </w:del>
      <w:del w:id="738" w:author="londtest" w:date="2009-01-05T09:02:00Z">
        <w:r>
          <w:rPr>
            <w:lang w:val="en-US"/>
          </w:rPr>
          <w:delText>, there are effectively four copies of this segment in the genome and between 40 and 55 trace files matches are returned, values that lie within the expected range of 54</w:delText>
        </w:r>
      </w:del>
      <w:del w:id="739" w:author="londtest" w:date="2009-01-05T09:02:00Z">
        <w:r>
          <w:rPr>
            <w:rFonts w:eastAsia="WP MathA" w:cs="WP MathA" w:ascii="WP MathA" w:hAnsi="WP MathA"/>
          </w:rPr>
          <w:delText></w:delText>
        </w:r>
      </w:del>
      <w:del w:id="740" w:author="londtest" w:date="2009-01-05T09:02:00Z">
        <w:r>
          <w:rPr/>
          <w:delText>14</w:delText>
        </w:r>
      </w:del>
      <w:del w:id="741" w:author="londtest" w:date="2009-01-05T09:02:00Z">
        <w:r>
          <w:rPr>
            <w:lang w:val="en-US"/>
          </w:rPr>
          <w:delText xml:space="preserve">.  In contrast, the 3’ end of </w:delText>
        </w:r>
      </w:del>
      <w:del w:id="742" w:author="londtest" w:date="2009-01-05T09:02:00Z">
        <w:r>
          <w:rPr>
            <w:i/>
            <w:lang w:val="en-US"/>
          </w:rPr>
          <w:delText>Avr1a</w:delText>
        </w:r>
      </w:del>
      <w:del w:id="743" w:author="londtest" w:date="2009-01-05T09:02:00Z">
        <w:r>
          <w:rPr>
            <w:lang w:val="en-US"/>
          </w:rPr>
          <w:delText xml:space="preserve"> is only present in each of the two identical copies of the </w:delText>
        </w:r>
      </w:del>
      <w:del w:id="744" w:author="londtest" w:date="2009-01-05T09:02:00Z">
        <w:r>
          <w:rPr>
            <w:i/>
            <w:lang w:val="en-US"/>
          </w:rPr>
          <w:delText>Avr1a</w:delText>
        </w:r>
      </w:del>
      <w:del w:id="745" w:author="londtest" w:date="2009-01-05T09:02:00Z">
        <w:r>
          <w:rPr>
            <w:lang w:val="en-US"/>
          </w:rPr>
          <w:delText xml:space="preserve"> gene itself, so fewer (34) trace file matches occur, again within the predicted range of 27</w:delText>
        </w:r>
      </w:del>
      <w:del w:id="746" w:author="londtest" w:date="2009-01-05T09:02:00Z">
        <w:r>
          <w:rPr>
            <w:rFonts w:eastAsia="WP MathA" w:cs="WP MathA" w:ascii="WP MathA" w:hAnsi="WP MathA"/>
          </w:rPr>
          <w:delText></w:delText>
        </w:r>
      </w:del>
      <w:del w:id="747" w:author="londtest" w:date="2009-01-05T09:02:00Z">
        <w:r>
          <w:rPr/>
          <w:delText>10</w:delText>
        </w:r>
      </w:del>
      <w:del w:id="748" w:author="londtest" w:date="2009-01-05T09:02:00Z">
        <w:r>
          <w:rPr>
            <w:lang w:val="en-US"/>
          </w:rPr>
          <w:delText xml:space="preserve">. For </w:delText>
        </w:r>
      </w:del>
      <w:del w:id="749" w:author="londtest" w:date="2009-01-05T09:02:00Z">
        <w:r>
          <w:rPr>
            <w:i/>
            <w:lang w:val="en-US"/>
          </w:rPr>
          <w:delText>Avr3a</w:delText>
        </w:r>
      </w:del>
      <w:del w:id="750" w:author="londtest" w:date="2009-01-05T09:02:00Z">
        <w:r>
          <w:rPr>
            <w:lang w:val="en-US"/>
          </w:rPr>
          <w:delText xml:space="preserve">, there are four identical copies of this gene in </w:delText>
        </w:r>
      </w:del>
      <w:del w:id="751" w:author="londtest" w:date="2009-01-05T09:02:00Z">
        <w:r>
          <w:rPr>
            <w:i/>
            <w:lang w:val="en-US"/>
          </w:rPr>
          <w:delText>P. sojae</w:delText>
        </w:r>
      </w:del>
      <w:del w:id="752" w:author="londtest" w:date="2009-01-05T09:02:00Z">
        <w:r>
          <w:rPr>
            <w:lang w:val="en-US"/>
          </w:rPr>
          <w:delText xml:space="preserve"> race 2, and thus all segments of the gene return approximately 40 to 50 trace file matches (within the expected range of 54</w:delText>
        </w:r>
      </w:del>
      <w:del w:id="753" w:author="londtest" w:date="2009-01-05T09:02:00Z">
        <w:r>
          <w:rPr>
            <w:rFonts w:eastAsia="WP MathA" w:cs="WP MathA" w:ascii="WP MathA" w:hAnsi="WP MathA"/>
          </w:rPr>
          <w:delText></w:delText>
        </w:r>
      </w:del>
      <w:del w:id="754" w:author="londtest" w:date="2009-01-05T09:02:00Z">
        <w:r>
          <w:rPr/>
          <w:delText>14)</w:delText>
        </w:r>
      </w:del>
      <w:del w:id="755" w:author="londtest" w:date="2009-01-05T09:02:00Z">
        <w:r>
          <w:rPr>
            <w:lang w:val="en-US"/>
          </w:rPr>
          <w:delText xml:space="preserve">. Thus, trace file depth-sampling potentially offers a powerful and high-resolution means to estimate the copy number of particular sequences. </w:delText>
        </w:r>
      </w:del>
    </w:p>
    <w:p>
      <w:pPr>
        <w:pStyle w:val="Normal"/>
        <w:spacing w:lineRule="auto" w:line="240"/>
        <w:rPr>
          <w:lang w:val="en-US"/>
          <w:del w:id="767" w:author="londtest" w:date="2009-01-05T09:02:00Z"/>
        </w:rPr>
      </w:pPr>
      <w:del w:id="757" w:author="londtest" w:date="2009-01-05T09:02:00Z">
        <w:r>
          <w:rPr>
            <w:lang w:val="en-US"/>
          </w:rPr>
          <w:tab/>
          <w:delText xml:space="preserve">The contiguous genome regions including the repetitive units that were assembled for the </w:delText>
        </w:r>
      </w:del>
      <w:del w:id="758" w:author="londtest" w:date="2009-01-05T09:02:00Z">
        <w:r>
          <w:rPr>
            <w:i/>
            <w:lang w:val="en-US"/>
          </w:rPr>
          <w:delText>Avr1a</w:delText>
        </w:r>
      </w:del>
      <w:del w:id="759" w:author="londtest" w:date="2009-01-05T09:02:00Z">
        <w:r>
          <w:rPr>
            <w:lang w:val="en-US"/>
          </w:rPr>
          <w:delText xml:space="preserve"> and </w:delText>
        </w:r>
      </w:del>
      <w:del w:id="760" w:author="londtest" w:date="2009-01-05T09:02:00Z">
        <w:r>
          <w:rPr>
            <w:i/>
            <w:lang w:val="en-US"/>
          </w:rPr>
          <w:delText>Avr3a</w:delText>
        </w:r>
      </w:del>
      <w:del w:id="761" w:author="londtest" w:date="2009-01-05T09:02:00Z">
        <w:r>
          <w:rPr>
            <w:lang w:val="en-US"/>
          </w:rPr>
          <w:delText xml:space="preserve"> loci were likewise divided into 100 bp segments and queried against the trace file database to provide a depth-sampling profile for each (Supplemental Figure 4 online). Predictably, repetitive intervals within the </w:delText>
        </w:r>
      </w:del>
      <w:del w:id="762" w:author="londtest" w:date="2009-01-05T09:02:00Z">
        <w:r>
          <w:rPr>
            <w:i/>
            <w:lang w:val="en-US"/>
          </w:rPr>
          <w:delText>Avr1a</w:delText>
        </w:r>
      </w:del>
      <w:del w:id="763" w:author="londtest" w:date="2009-01-05T09:02:00Z">
        <w:r>
          <w:rPr>
            <w:lang w:val="en-US"/>
          </w:rPr>
          <w:delText xml:space="preserve"> and </w:delText>
        </w:r>
      </w:del>
      <w:del w:id="764" w:author="londtest" w:date="2009-01-05T09:02:00Z">
        <w:r>
          <w:rPr>
            <w:i/>
            <w:lang w:val="en-US"/>
          </w:rPr>
          <w:delText>Avr3a</w:delText>
        </w:r>
      </w:del>
      <w:del w:id="765" w:author="londtest" w:date="2008-10-09T14:49:00Z">
        <w:r>
          <w:rPr>
            <w:lang w:val="en-US"/>
          </w:rPr>
          <w:delText xml:space="preserve"> </w:delText>
        </w:r>
      </w:del>
      <w:del w:id="766" w:author="londtest" w:date="2009-01-05T09:02:00Z">
        <w:r>
          <w:rPr>
            <w:lang w:val="en-US"/>
          </w:rPr>
          <w:delText xml:space="preserve">loci are visible in the profile as more deeply sequenced regions. Spikes in this profile represent highly repetitive sequences in the genome, likely corresponding to transposable elements or fragments thereof. </w:delText>
        </w:r>
      </w:del>
    </w:p>
    <w:p>
      <w:pPr>
        <w:pStyle w:val="Normal"/>
        <w:spacing w:lineRule="auto" w:line="240"/>
        <w:rPr>
          <w:del w:id="821" w:author="londtest" w:date="2009-01-05T09:02:00Z"/>
        </w:rPr>
      </w:pPr>
      <w:del w:id="768" w:author="londtest" w:date="2009-01-05T09:02:00Z">
        <w:r>
          <w:rPr>
            <w:lang w:val="en-US"/>
          </w:rPr>
          <w:tab/>
          <w:delText xml:space="preserve">The determination of copy number of </w:delText>
        </w:r>
      </w:del>
      <w:del w:id="769" w:author="londtest" w:date="2009-01-05T09:02:00Z">
        <w:r>
          <w:rPr>
            <w:i/>
            <w:lang w:val="en-US"/>
          </w:rPr>
          <w:delText>Avr1a</w:delText>
        </w:r>
      </w:del>
      <w:del w:id="770" w:author="londtest" w:date="2009-01-05T09:02:00Z">
        <w:r>
          <w:rPr>
            <w:lang w:val="en-US"/>
          </w:rPr>
          <w:delText xml:space="preserve"> and </w:delText>
        </w:r>
      </w:del>
      <w:del w:id="771" w:author="londtest" w:date="2009-01-05T09:02:00Z">
        <w:r>
          <w:rPr>
            <w:i/>
            <w:lang w:val="en-US"/>
          </w:rPr>
          <w:delText>Avr3a</w:delText>
        </w:r>
      </w:del>
      <w:del w:id="772" w:author="londtest" w:date="2009-01-05T09:02:00Z">
        <w:r>
          <w:rPr>
            <w:lang w:val="en-US"/>
          </w:rPr>
          <w:delText xml:space="preserve"> sequence intervals by depth-sampling was reliable and concordant with results from other methods, such as Southern blot hybridization and real-time quantitative PCR. This encouraged us to investigate gene copy number of the entire RXLR effector family in </w:delText>
        </w:r>
      </w:del>
      <w:del w:id="773" w:author="londtest" w:date="2009-01-05T09:02:00Z">
        <w:r>
          <w:rPr>
            <w:i/>
            <w:lang w:val="en-US"/>
          </w:rPr>
          <w:delText>P. sojae</w:delText>
        </w:r>
      </w:del>
      <w:del w:id="774" w:author="londtest" w:date="2009-01-05T09:02:00Z">
        <w:r>
          <w:rPr>
            <w:lang w:val="en-US"/>
          </w:rPr>
          <w:delText xml:space="preserve"> by depth-sampling. Results from this analysis are shown in Figure 10A. Sequence intervals corresponding to the complete predicted ORFs of </w:delText>
        </w:r>
      </w:del>
      <w:del w:id="775" w:author="londtest" w:date="2009-01-05T09:02:00Z">
        <w:r>
          <w:rPr>
            <w:i/>
            <w:lang w:val="en-US"/>
          </w:rPr>
          <w:delText>Avh</w:delText>
        </w:r>
      </w:del>
      <w:del w:id="776" w:author="londtest" w:date="2009-01-05T09:02:00Z">
        <w:r>
          <w:rPr>
            <w:lang w:val="en-US"/>
          </w:rPr>
          <w:delText xml:space="preserve"> genes were used to provide an estimate of the number of copies with a high-degree of sequence identity. The average length of the 453 predicted RXLR ORFs was 557 bp, with a range of 147 bp to 2,748 bp. For </w:delText>
        </w:r>
      </w:del>
      <w:del w:id="777" w:author="londtest" w:date="2009-01-05T09:02:00Z">
        <w:r>
          <w:rPr>
            <w:i/>
            <w:lang w:val="en-US"/>
          </w:rPr>
          <w:delText>Avr1a</w:delText>
        </w:r>
      </w:del>
      <w:del w:id="778" w:author="londtest" w:date="2009-01-05T09:02:00Z">
        <w:r>
          <w:rPr>
            <w:lang w:val="en-US"/>
          </w:rPr>
          <w:delText xml:space="preserve"> (366 bp) and </w:delText>
        </w:r>
      </w:del>
      <w:del w:id="779" w:author="londtest" w:date="2009-01-05T09:02:00Z">
        <w:r>
          <w:rPr>
            <w:i/>
            <w:lang w:val="en-US"/>
          </w:rPr>
          <w:delText>Avr3a</w:delText>
        </w:r>
      </w:del>
      <w:del w:id="780" w:author="londtest" w:date="2009-01-05T09:02:00Z">
        <w:r>
          <w:rPr>
            <w:lang w:val="en-US"/>
          </w:rPr>
          <w:delText xml:space="preserve"> (336 bp), we calculate that these genes should match 71</w:delText>
        </w:r>
      </w:del>
      <w:del w:id="781" w:author="londtest" w:date="2009-01-05T09:02:00Z">
        <w:r>
          <w:rPr>
            <w:rFonts w:eastAsia="WP MathA" w:cs="WP MathA" w:ascii="WP MathA" w:hAnsi="WP MathA"/>
          </w:rPr>
          <w:delText></w:delText>
        </w:r>
      </w:del>
      <w:del w:id="782" w:author="londtest" w:date="2009-01-05T09:02:00Z">
        <w:r>
          <w:rPr/>
          <w:delText>16 and 69</w:delText>
        </w:r>
      </w:del>
      <w:del w:id="783" w:author="londtest" w:date="2009-01-05T09:02:00Z">
        <w:r>
          <w:rPr>
            <w:rFonts w:eastAsia="WP MathA" w:cs="WP MathA" w:ascii="WP MathA" w:hAnsi="WP MathA"/>
          </w:rPr>
          <w:delText></w:delText>
        </w:r>
      </w:del>
      <w:del w:id="784" w:author="londtest" w:date="2009-01-05T09:02:00Z">
        <w:r>
          <w:rPr/>
          <w:delText xml:space="preserve">16 trace files, </w:delText>
        </w:r>
      </w:del>
      <w:del w:id="785" w:author="londtest" w:date="2009-01-05T09:02:00Z">
        <w:r>
          <w:rPr>
            <w:lang w:val="en-US"/>
          </w:rPr>
          <w:delText xml:space="preserve">respectively, because the four closely related copies comprising the </w:delText>
        </w:r>
      </w:del>
      <w:del w:id="786" w:author="londtest" w:date="2009-01-05T09:02:00Z">
        <w:r>
          <w:rPr>
            <w:i/>
            <w:lang w:val="en-US"/>
          </w:rPr>
          <w:delText>Avr1a</w:delText>
        </w:r>
      </w:del>
      <w:del w:id="787" w:author="londtest" w:date="2009-01-05T09:02:00Z">
        <w:r>
          <w:rPr>
            <w:lang w:val="en-US"/>
          </w:rPr>
          <w:delText xml:space="preserve"> cluster (</w:delText>
        </w:r>
      </w:del>
      <w:del w:id="788" w:author="londtest" w:date="2009-01-05T09:02:00Z">
        <w:r>
          <w:rPr>
            <w:i/>
            <w:lang w:val="en-US"/>
          </w:rPr>
          <w:delText>Avh72</w:delText>
        </w:r>
      </w:del>
      <w:del w:id="789" w:author="londtest" w:date="2009-01-05T09:02:00Z">
        <w:r>
          <w:rPr>
            <w:lang w:val="en-US"/>
          </w:rPr>
          <w:delText xml:space="preserve">, </w:delText>
        </w:r>
      </w:del>
      <w:del w:id="790" w:author="londtest" w:date="2009-01-05T09:02:00Z">
        <w:r>
          <w:rPr>
            <w:i/>
            <w:lang w:val="en-US"/>
          </w:rPr>
          <w:delText>Avh275c</w:delText>
        </w:r>
      </w:del>
      <w:del w:id="791" w:author="londtest" w:date="2009-01-05T09:02:00Z">
        <w:r>
          <w:rPr>
            <w:lang w:val="en-US"/>
          </w:rPr>
          <w:delText xml:space="preserve">, and two copies of </w:delText>
        </w:r>
      </w:del>
      <w:del w:id="792" w:author="londtest" w:date="2009-01-05T09:02:00Z">
        <w:r>
          <w:rPr>
            <w:i/>
            <w:lang w:val="en-US"/>
          </w:rPr>
          <w:delText>Avr1a</w:delText>
        </w:r>
      </w:del>
      <w:del w:id="793" w:author="londtest" w:date="2009-01-05T09:02:00Z">
        <w:r>
          <w:rPr>
            <w:lang w:val="en-US"/>
          </w:rPr>
          <w:delText xml:space="preserve">), and the four identical copies of the </w:delText>
        </w:r>
      </w:del>
      <w:del w:id="794" w:author="londtest" w:date="2009-01-05T09:02:00Z">
        <w:r>
          <w:rPr>
            <w:i/>
            <w:lang w:val="en-US"/>
          </w:rPr>
          <w:delText>Avr3a</w:delText>
        </w:r>
      </w:del>
      <w:del w:id="795" w:author="londtest" w:date="2009-01-05T09:02:00Z">
        <w:r>
          <w:rPr>
            <w:lang w:val="en-US"/>
          </w:rPr>
          <w:delText xml:space="preserve"> cluster, should be captured by this analysis. The actual number of hits returned for </w:delText>
        </w:r>
      </w:del>
      <w:del w:id="796" w:author="londtest" w:date="2009-01-05T09:02:00Z">
        <w:r>
          <w:rPr>
            <w:i/>
            <w:lang w:val="en-US"/>
          </w:rPr>
          <w:delText>Avr1a</w:delText>
        </w:r>
      </w:del>
      <w:del w:id="797" w:author="londtest" w:date="2009-01-05T09:02:00Z">
        <w:r>
          <w:rPr>
            <w:lang w:val="en-US"/>
          </w:rPr>
          <w:delText xml:space="preserve"> and </w:delText>
        </w:r>
      </w:del>
      <w:del w:id="798" w:author="londtest" w:date="2009-01-05T09:02:00Z">
        <w:r>
          <w:rPr>
            <w:i/>
            <w:lang w:val="en-US"/>
          </w:rPr>
          <w:delText>Avr3a</w:delText>
        </w:r>
      </w:del>
      <w:del w:id="799" w:author="londtest" w:date="2009-01-05T09:02:00Z">
        <w:r>
          <w:rPr>
            <w:lang w:val="en-US"/>
          </w:rPr>
          <w:delText xml:space="preserve"> was 71 and 65, illustrating the accuracy of depth sampling. Similarly, the </w:delText>
        </w:r>
      </w:del>
      <w:del w:id="800" w:author="londtest" w:date="2009-01-05T09:02:00Z">
        <w:r>
          <w:rPr>
            <w:i/>
            <w:lang w:val="en-US"/>
          </w:rPr>
          <w:delText>Avr1b</w:delText>
        </w:r>
      </w:del>
      <w:del w:id="801" w:author="londtest" w:date="2009-01-05T09:02:00Z">
        <w:r>
          <w:rPr>
            <w:lang w:val="en-US"/>
          </w:rPr>
          <w:delText xml:space="preserve"> gene (417 bp) is known to be represented in the </w:delText>
        </w:r>
      </w:del>
      <w:del w:id="802" w:author="londtest" w:date="2009-01-05T09:02:00Z">
        <w:r>
          <w:rPr>
            <w:i/>
            <w:lang w:val="en-US"/>
          </w:rPr>
          <w:delText>P. sojae</w:delText>
        </w:r>
      </w:del>
      <w:del w:id="803" w:author="londtest" w:date="2009-01-05T09:02:00Z">
        <w:r>
          <w:rPr>
            <w:lang w:val="en-US"/>
          </w:rPr>
          <w:delText xml:space="preserve"> genome by an additional closely related sequence. Thus, </w:delText>
        </w:r>
      </w:del>
      <w:del w:id="804" w:author="londtest" w:date="2009-01-05T09:02:00Z">
        <w:r>
          <w:rPr>
            <w:i/>
            <w:lang w:val="en-US"/>
          </w:rPr>
          <w:delText>Avr1b</w:delText>
        </w:r>
      </w:del>
      <w:del w:id="805" w:author="londtest" w:date="2009-01-05T09:02:00Z">
        <w:r>
          <w:rPr>
            <w:lang w:val="en-US"/>
          </w:rPr>
          <w:delText xml:space="preserve"> represents a two-copy RXLR effector, and returns 27 trace file hits, within range of the expected value of 37</w:delText>
        </w:r>
      </w:del>
      <w:del w:id="806" w:author="londtest" w:date="2009-01-05T09:02:00Z">
        <w:r>
          <w:rPr>
            <w:rFonts w:eastAsia="WP MathA" w:cs="WP MathA" w:ascii="WP MathA" w:hAnsi="WP MathA"/>
          </w:rPr>
          <w:delText></w:delText>
        </w:r>
      </w:del>
      <w:del w:id="807" w:author="londtest" w:date="2009-01-05T09:02:00Z">
        <w:r>
          <w:rPr/>
          <w:delText xml:space="preserve">12. </w:delText>
        </w:r>
      </w:del>
      <w:del w:id="808" w:author="londtest" w:date="2009-01-05T09:02:00Z">
        <w:r>
          <w:rPr>
            <w:lang w:val="en-US"/>
          </w:rPr>
          <w:delText xml:space="preserve">Overall, for the complete repertoire of </w:delText>
        </w:r>
      </w:del>
      <w:del w:id="809" w:author="londtest" w:date="2009-01-05T09:02:00Z">
        <w:r>
          <w:rPr>
            <w:i/>
            <w:lang w:val="en-US"/>
          </w:rPr>
          <w:delText>P. sojae</w:delText>
        </w:r>
      </w:del>
      <w:del w:id="810" w:author="londtest" w:date="2009-01-05T09:02:00Z">
        <w:r>
          <w:rPr>
            <w:lang w:val="en-US"/>
          </w:rPr>
          <w:delText xml:space="preserve"> RXLR effectors, we find that the number of trace file hits per gene, and predicted copy number, varies widely. A total of 77 of 452 (17%) of RXLR effectors are predicted to be present in two or more copies. This suggests that duplicate and multiple genes are common in this family of effectors. The RXLR effector with the greatest depth of sequence coverage and highest predicted copy number corresponded to </w:delText>
        </w:r>
      </w:del>
      <w:del w:id="811" w:author="londtest" w:date="2009-01-05T09:02:00Z">
        <w:r>
          <w:rPr>
            <w:i/>
            <w:lang w:val="en-US"/>
          </w:rPr>
          <w:delText xml:space="preserve">Avh426 </w:delText>
        </w:r>
      </w:del>
      <w:del w:id="812" w:author="londtest" w:date="2009-01-05T09:02:00Z">
        <w:r>
          <w:rPr>
            <w:lang w:val="en-US"/>
          </w:rPr>
          <w:delText xml:space="preserve">(375 bp). Based upon the 967 trace file hits to </w:delText>
        </w:r>
      </w:del>
      <w:del w:id="813" w:author="londtest" w:date="2009-01-05T09:02:00Z">
        <w:r>
          <w:rPr>
            <w:i/>
            <w:lang w:val="en-US"/>
          </w:rPr>
          <w:delText>Avh426</w:delText>
        </w:r>
      </w:del>
      <w:del w:id="814" w:author="londtest" w:date="2009-01-05T09:02:00Z">
        <w:r>
          <w:rPr>
            <w:lang w:val="en-US"/>
          </w:rPr>
          <w:delText xml:space="preserve">, we estimate that </w:delText>
        </w:r>
      </w:del>
      <w:del w:id="815" w:author="londtest" w:date="2009-01-05T09:02:00Z">
        <w:r>
          <w:rPr>
            <w:i/>
            <w:lang w:val="en-US"/>
          </w:rPr>
          <w:delText>P. sojae</w:delText>
        </w:r>
      </w:del>
      <w:del w:id="816" w:author="londtest" w:date="2009-01-05T09:02:00Z">
        <w:r>
          <w:rPr>
            <w:lang w:val="en-US"/>
          </w:rPr>
          <w:delText xml:space="preserve"> race 2 (P6497) contains some </w:delText>
        </w:r>
      </w:del>
      <w:del w:id="817" w:author="londtest" w:date="2009-01-05T09:02:00Z">
        <w:bookmarkStart w:id="0" w:name="OLE_LINK1"/>
        <w:r>
          <w:rPr>
            <w:lang w:val="en-US"/>
          </w:rPr>
          <w:delText>54</w:delText>
        </w:r>
      </w:del>
      <w:del w:id="818" w:author="londtest" w:date="2009-01-05T09:02:00Z">
        <w:r>
          <w:rPr>
            <w:rFonts w:eastAsia="WP MathA" w:cs="WP MathA" w:ascii="WP MathA" w:hAnsi="WP MathA"/>
          </w:rPr>
          <w:delText></w:delText>
        </w:r>
      </w:del>
      <w:del w:id="819" w:author="londtest" w:date="2009-01-05T09:02:00Z">
        <w:r>
          <w:rPr/>
          <w:delText>14</w:delText>
        </w:r>
      </w:del>
      <w:del w:id="820" w:author="londtest" w:date="2009-01-05T09:02:00Z">
        <w:bookmarkEnd w:id="0"/>
        <w:r>
          <w:rPr>
            <w:lang w:val="en-US"/>
          </w:rPr>
          <w:delText xml:space="preserve"> near-identical copies of this gene.</w:delText>
        </w:r>
      </w:del>
    </w:p>
    <w:p>
      <w:pPr>
        <w:pStyle w:val="Normal"/>
        <w:spacing w:lineRule="auto" w:line="240"/>
        <w:rPr>
          <w:lang w:val="en-US"/>
          <w:del w:id="847" w:author="londtest" w:date="2009-01-05T09:02:00Z"/>
        </w:rPr>
      </w:pPr>
      <w:del w:id="822" w:author="londtest" w:date="2009-01-05T09:02:00Z">
        <w:r>
          <w:rPr>
            <w:lang w:val="en-US"/>
          </w:rPr>
          <w:tab/>
          <w:delText xml:space="preserve">The </w:delText>
        </w:r>
      </w:del>
      <w:del w:id="823" w:author="londtest" w:date="2009-01-05T09:02:00Z">
        <w:r>
          <w:rPr>
            <w:i/>
            <w:lang w:val="en-US"/>
          </w:rPr>
          <w:delText>P. ramorum</w:delText>
        </w:r>
      </w:del>
      <w:del w:id="824" w:author="londtest" w:date="2009-01-05T09:02:00Z">
        <w:r>
          <w:rPr>
            <w:lang w:val="en-US"/>
          </w:rPr>
          <w:delText xml:space="preserve"> RXLR effector super-family was also analyzed by depth-sampling, to provide a comparison to the results from </w:delText>
        </w:r>
      </w:del>
      <w:del w:id="825" w:author="londtest" w:date="2009-01-05T09:02:00Z">
        <w:r>
          <w:rPr>
            <w:i/>
            <w:lang w:val="en-US"/>
          </w:rPr>
          <w:delText xml:space="preserve">P. sojae </w:delText>
        </w:r>
      </w:del>
      <w:del w:id="826" w:author="londtest" w:date="2009-01-05T09:02:00Z">
        <w:r>
          <w:rPr>
            <w:lang w:val="en-US"/>
          </w:rPr>
          <w:delText xml:space="preserve">(Figure 10B). For </w:delText>
        </w:r>
      </w:del>
      <w:del w:id="827" w:author="londtest" w:date="2009-01-05T09:02:00Z">
        <w:r>
          <w:rPr>
            <w:i/>
            <w:lang w:val="en-US"/>
          </w:rPr>
          <w:delText>P. ramorum</w:delText>
        </w:r>
      </w:del>
      <w:del w:id="828" w:author="londtest" w:date="2009-01-05T09:02:00Z">
        <w:r>
          <w:rPr>
            <w:lang w:val="en-US"/>
          </w:rPr>
          <w:delText xml:space="preserve">, the average length of the 391 predicted RXLR ORFs was 668 bp, with a range of 180 bp to 2,208 bp. A total of 253 of 391 (65%) of </w:delText>
        </w:r>
      </w:del>
      <w:del w:id="829" w:author="londtest" w:date="2009-01-05T09:02:00Z">
        <w:r>
          <w:rPr>
            <w:i/>
            <w:lang w:val="en-US"/>
          </w:rPr>
          <w:delText xml:space="preserve">P. ramorum </w:delText>
        </w:r>
      </w:del>
      <w:del w:id="830" w:author="londtest" w:date="2009-01-05T09:02:00Z">
        <w:r>
          <w:rPr>
            <w:lang w:val="en-US"/>
          </w:rPr>
          <w:delText xml:space="preserve">RXLR effectors are predicted to be present in two or more copies, a much higher percentage than observed in </w:delText>
        </w:r>
      </w:del>
      <w:del w:id="831" w:author="londtest" w:date="2009-01-05T09:02:00Z">
        <w:r>
          <w:rPr>
            <w:i/>
            <w:lang w:val="en-US"/>
          </w:rPr>
          <w:delText>P. sojae</w:delText>
        </w:r>
      </w:del>
      <w:del w:id="832" w:author="londtest" w:date="2009-01-05T09:02:00Z">
        <w:r>
          <w:rPr>
            <w:lang w:val="en-US"/>
          </w:rPr>
          <w:delText xml:space="preserve">. The </w:delText>
        </w:r>
      </w:del>
      <w:del w:id="833" w:author="londtest" w:date="2009-01-05T09:02:00Z">
        <w:r>
          <w:rPr>
            <w:i/>
            <w:lang w:val="en-US"/>
          </w:rPr>
          <w:delText>P. ramorum</w:delText>
        </w:r>
      </w:del>
      <w:del w:id="834" w:author="londtest" w:date="2009-01-05T09:02:00Z">
        <w:r>
          <w:rPr>
            <w:lang w:val="en-US"/>
          </w:rPr>
          <w:delText xml:space="preserve"> RXLR effector with the highest predicted copy number corresponded to </w:delText>
        </w:r>
      </w:del>
      <w:del w:id="835" w:author="londtest" w:date="2009-01-05T09:02:00Z">
        <w:r>
          <w:rPr>
            <w:i/>
            <w:lang w:val="en-US"/>
          </w:rPr>
          <w:delText xml:space="preserve">PrAvh127 </w:delText>
        </w:r>
      </w:del>
      <w:del w:id="836" w:author="londtest" w:date="2009-01-05T09:02:00Z">
        <w:r>
          <w:rPr>
            <w:lang w:val="en-US"/>
          </w:rPr>
          <w:delText xml:space="preserve">(1,725 bp). Based upon the 343 trace file hits to </w:delText>
        </w:r>
      </w:del>
      <w:del w:id="837" w:author="londtest" w:date="2009-01-05T09:02:00Z">
        <w:r>
          <w:rPr>
            <w:i/>
            <w:lang w:val="en-US"/>
          </w:rPr>
          <w:delText>PrAvh127</w:delText>
        </w:r>
      </w:del>
      <w:del w:id="838" w:author="londtest" w:date="2009-01-05T09:02:00Z">
        <w:r>
          <w:rPr>
            <w:lang w:val="en-US"/>
          </w:rPr>
          <w:delText>, we estimate a copy number of 10</w:delText>
        </w:r>
      </w:del>
      <w:del w:id="839" w:author="londtest" w:date="2009-01-05T09:02:00Z">
        <w:r>
          <w:rPr>
            <w:rFonts w:eastAsia="WP MathA" w:cs="WP MathA" w:ascii="WP MathA" w:hAnsi="WP MathA"/>
          </w:rPr>
          <w:delText></w:delText>
        </w:r>
      </w:del>
      <w:del w:id="840" w:author="londtest" w:date="2009-01-05T09:02:00Z">
        <w:r>
          <w:rPr/>
          <w:delText xml:space="preserve">6. Thus, the </w:delText>
        </w:r>
      </w:del>
      <w:del w:id="841" w:author="londtest" w:date="2009-01-05T09:02:00Z">
        <w:r>
          <w:rPr>
            <w:i/>
          </w:rPr>
          <w:delText>P. ramorum</w:delText>
        </w:r>
      </w:del>
      <w:del w:id="842" w:author="londtest" w:date="2009-01-05T09:02:00Z">
        <w:r>
          <w:rPr/>
          <w:delText xml:space="preserve"> RXLR super-family displays a narrower range of predicted copy number, compared to </w:delText>
        </w:r>
      </w:del>
      <w:del w:id="843" w:author="londtest" w:date="2009-01-05T09:02:00Z">
        <w:r>
          <w:rPr>
            <w:i/>
          </w:rPr>
          <w:delText>P. sojae</w:delText>
        </w:r>
      </w:del>
      <w:del w:id="844" w:author="londtest" w:date="2009-01-05T09:02:00Z">
        <w:r>
          <w:rPr/>
          <w:delText xml:space="preserve">, but yet far more </w:delText>
        </w:r>
      </w:del>
      <w:del w:id="845" w:author="londtest" w:date="2009-01-05T09:02:00Z">
        <w:r>
          <w:rPr>
            <w:i/>
          </w:rPr>
          <w:delText xml:space="preserve">P. ramorum </w:delText>
        </w:r>
      </w:del>
      <w:del w:id="846" w:author="londtest" w:date="2009-01-05T09:02:00Z">
        <w:r>
          <w:rPr/>
          <w:delText xml:space="preserve">effector genes have closely related copies within the genome. </w:delText>
        </w:r>
      </w:del>
    </w:p>
    <w:p>
      <w:pPr>
        <w:pStyle w:val="Normal"/>
        <w:spacing w:lineRule="auto" w:line="240"/>
        <w:rPr>
          <w:b/>
          <w:b/>
          <w:lang w:val="en-US"/>
          <w:del w:id="849" w:author="londtest" w:date="2009-01-05T09:02:00Z"/>
        </w:rPr>
      </w:pPr>
      <w:del w:id="848" w:author="londtest" w:date="2008-12-19T12:59:00Z">
        <w:r>
          <w:rPr>
            <w:b/>
            <w:sz w:val="28"/>
            <w:szCs w:val="28"/>
            <w:lang w:val="en-US"/>
          </w:rPr>
          <w:delText xml:space="preserve">DISCUSSION </w:delText>
        </w:r>
      </w:del>
    </w:p>
    <w:p>
      <w:pPr>
        <w:pStyle w:val="Normal"/>
        <w:spacing w:lineRule="auto" w:line="240"/>
        <w:rPr>
          <w:del w:id="869" w:author="londtest" w:date="2009-01-05T09:02:00Z"/>
        </w:rPr>
      </w:pPr>
      <w:del w:id="850" w:author="londtest" w:date="2009-01-05T09:02:00Z">
        <w:r>
          <w:rPr>
            <w:lang w:val="en-US"/>
          </w:rPr>
          <w:delText xml:space="preserve">The goal to isolate </w:delText>
        </w:r>
      </w:del>
      <w:del w:id="851" w:author="londtest" w:date="2009-01-05T09:02:00Z">
        <w:r>
          <w:rPr>
            <w:i/>
            <w:lang w:val="en-US"/>
          </w:rPr>
          <w:delText>Avr</w:delText>
        </w:r>
      </w:del>
      <w:del w:id="852" w:author="londtest" w:date="2009-01-05T09:02:00Z">
        <w:r>
          <w:rPr>
            <w:lang w:val="en-US"/>
          </w:rPr>
          <w:delText xml:space="preserve"> genes has been a major driver in the development of molecular plant pathology. The </w:delText>
        </w:r>
      </w:del>
      <w:del w:id="853" w:author="londtest" w:date="2009-01-05T09:02:00Z">
        <w:r>
          <w:rPr>
            <w:i/>
            <w:lang w:val="en-US"/>
          </w:rPr>
          <w:delText>Avr</w:delText>
        </w:r>
      </w:del>
      <w:del w:id="854" w:author="londtest" w:date="2009-01-05T09:02:00Z">
        <w:r>
          <w:rPr>
            <w:lang w:val="en-US"/>
          </w:rPr>
          <w:delText xml:space="preserve"> genes have been long-sought because these elements control race-cultivar compatibility and effector-triggered immunity through their interaction with host</w:delText>
        </w:r>
      </w:del>
      <w:del w:id="855" w:author="londtest" w:date="2009-01-05T09:02:00Z">
        <w:r>
          <w:rPr>
            <w:i/>
            <w:lang w:val="en-US"/>
          </w:rPr>
          <w:delText xml:space="preserve"> Resistance</w:delText>
        </w:r>
      </w:del>
      <w:del w:id="856" w:author="londtest" w:date="2009-01-05T09:02:00Z">
        <w:r>
          <w:rPr>
            <w:lang w:val="en-US"/>
          </w:rPr>
          <w:delText xml:space="preserve"> (</w:delText>
        </w:r>
      </w:del>
      <w:del w:id="857" w:author="londtest" w:date="2009-01-05T09:02:00Z">
        <w:r>
          <w:rPr>
            <w:i/>
            <w:lang w:val="en-US"/>
          </w:rPr>
          <w:delText>R</w:delText>
        </w:r>
      </w:del>
      <w:del w:id="858" w:author="londtest" w:date="2009-01-05T09:02:00Z">
        <w:r>
          <w:rPr>
            <w:lang w:val="en-US"/>
          </w:rPr>
          <w:delText xml:space="preserve">) genes. The identification of numerous bacterial and fungal </w:delText>
        </w:r>
      </w:del>
      <w:del w:id="859" w:author="londtest" w:date="2009-01-05T09:02:00Z">
        <w:r>
          <w:rPr>
            <w:i/>
            <w:lang w:val="en-US"/>
          </w:rPr>
          <w:delText>Avr</w:delText>
        </w:r>
      </w:del>
      <w:del w:id="860" w:author="londtest" w:date="2009-01-05T09:02:00Z">
        <w:r>
          <w:rPr>
            <w:lang w:val="en-US"/>
          </w:rPr>
          <w:delText xml:space="preserve"> genes has revealed a diverse collection of effectors that commonly function to promote disease and suppress plant defenses </w:delText>
        </w:r>
      </w:del>
      <w:del w:id="861" w:author="londtest" w:date="2008-12-19T11:51:00Z">
        <w:r>
          <w:rPr>
            <w:lang w:val="en-US"/>
          </w:rPr>
          <w:delText>(Slot and Knogge, 2002; Alfano and Collmer, 2004; Jones and Dangl, 2006; Catanzariti et al., 2007; Kamoun, 2007)</w:delText>
        </w:r>
      </w:del>
      <w:del w:id="862" w:author="londtest" w:date="2009-01-05T09:02:00Z">
        <w:r>
          <w:rPr>
            <w:lang w:val="en-US"/>
          </w:rPr>
          <w:delText xml:space="preserve">. For oomycetes, the identification of the first </w:delText>
        </w:r>
      </w:del>
      <w:del w:id="863" w:author="londtest" w:date="2009-01-05T09:02:00Z">
        <w:r>
          <w:rPr>
            <w:i/>
            <w:lang w:val="en-US"/>
          </w:rPr>
          <w:delText>Avr</w:delText>
        </w:r>
      </w:del>
      <w:del w:id="864" w:author="londtest" w:date="2009-01-05T09:02:00Z">
        <w:r>
          <w:rPr>
            <w:lang w:val="en-US"/>
          </w:rPr>
          <w:delText xml:space="preserve"> genes led to the discovery of new protein targeting motifs that deliver effectors into host cells </w:delText>
        </w:r>
      </w:del>
      <w:del w:id="865" w:author="londtest" w:date="2008-12-19T11:52:00Z">
        <w:r>
          <w:rPr>
            <w:lang w:val="en-US"/>
          </w:rPr>
          <w:delText>(Rehmany et al., 2005; Birch et al., 2006; Morgan and Kamoun, 2007)</w:delText>
        </w:r>
      </w:del>
      <w:del w:id="866" w:author="londtest" w:date="2009-01-05T09:02:00Z">
        <w:r>
          <w:rPr>
            <w:lang w:val="en-US"/>
          </w:rPr>
          <w:delText>. Presently, the study of RXLR effectors is drawing attention as researchers try to define the proteins, trace their evolution, and determine how they function and intersect with plant immune systems</w:delText>
        </w:r>
      </w:del>
      <w:del w:id="867" w:author="londtest" w:date="2008-12-19T11:52:00Z">
        <w:r>
          <w:rPr>
            <w:lang w:val="en-US"/>
          </w:rPr>
          <w:delText xml:space="preserve"> (Sohn et al., 2007; Win et al., 2007; Dou et al., 2008b; Jiang et al., 2008; Rentel et al., 2008)</w:delText>
        </w:r>
      </w:del>
      <w:del w:id="868" w:author="londtest" w:date="2009-01-05T09:02:00Z">
        <w:r>
          <w:rPr>
            <w:lang w:val="en-US"/>
          </w:rPr>
          <w:delText xml:space="preserve">. </w:delText>
        </w:r>
      </w:del>
    </w:p>
    <w:p>
      <w:pPr>
        <w:pStyle w:val="Normal"/>
        <w:spacing w:lineRule="auto" w:line="240"/>
        <w:rPr>
          <w:del w:id="895" w:author="londtest" w:date="2009-01-05T09:02:00Z"/>
        </w:rPr>
      </w:pPr>
      <w:del w:id="870" w:author="londtest" w:date="2009-01-05T09:02:00Z">
        <w:r>
          <w:rPr>
            <w:lang w:val="en-US"/>
          </w:rPr>
          <w:tab/>
          <w:delText xml:space="preserve">The identification of </w:delText>
        </w:r>
      </w:del>
      <w:del w:id="871" w:author="londtest" w:date="2009-01-05T09:02:00Z">
        <w:r>
          <w:rPr>
            <w:i/>
            <w:lang w:val="en-US"/>
          </w:rPr>
          <w:delText>Avr1a</w:delText>
        </w:r>
      </w:del>
      <w:del w:id="872" w:author="londtest" w:date="2009-01-05T09:02:00Z">
        <w:r>
          <w:rPr>
            <w:lang w:val="en-US"/>
          </w:rPr>
          <w:delText xml:space="preserve"> and </w:delText>
        </w:r>
      </w:del>
      <w:del w:id="873" w:author="londtest" w:date="2009-01-05T09:02:00Z">
        <w:r>
          <w:rPr>
            <w:i/>
            <w:lang w:val="en-US"/>
          </w:rPr>
          <w:delText>Avr3a</w:delText>
        </w:r>
      </w:del>
      <w:del w:id="874" w:author="londtest" w:date="2009-01-05T09:02:00Z">
        <w:r>
          <w:rPr>
            <w:lang w:val="en-US"/>
          </w:rPr>
          <w:delText xml:space="preserve"> from</w:delText>
        </w:r>
      </w:del>
      <w:del w:id="875" w:author="londtest" w:date="2009-01-05T09:02:00Z">
        <w:r>
          <w:rPr>
            <w:i/>
            <w:lang w:val="en-US"/>
          </w:rPr>
          <w:delText xml:space="preserve"> P. sojae</w:delText>
        </w:r>
      </w:del>
      <w:del w:id="876" w:author="londtest" w:date="2009-01-05T09:02:00Z">
        <w:r>
          <w:rPr>
            <w:lang w:val="en-US"/>
          </w:rPr>
          <w:delText xml:space="preserve"> adds to the growing list of oomycete </w:delText>
        </w:r>
      </w:del>
      <w:del w:id="877" w:author="londtest" w:date="2009-01-05T09:02:00Z">
        <w:r>
          <w:rPr>
            <w:i/>
            <w:lang w:val="en-US"/>
          </w:rPr>
          <w:delText>Avr</w:delText>
        </w:r>
      </w:del>
      <w:del w:id="878" w:author="londtest" w:date="2009-01-05T09:02:00Z">
        <w:r>
          <w:rPr>
            <w:lang w:val="en-US"/>
          </w:rPr>
          <w:delText xml:space="preserve"> genes that are known to encode RXLR effectors, further underlining the importance of this super-family of proteins. However, not all oomycete </w:delText>
        </w:r>
      </w:del>
      <w:del w:id="879" w:author="londtest" w:date="2009-01-05T09:02:00Z">
        <w:r>
          <w:rPr>
            <w:i/>
            <w:lang w:val="en-US"/>
          </w:rPr>
          <w:delText>Avr</w:delText>
        </w:r>
      </w:del>
      <w:del w:id="880" w:author="londtest" w:date="2009-01-05T09:02:00Z">
        <w:r>
          <w:rPr>
            <w:lang w:val="en-US"/>
          </w:rPr>
          <w:delText xml:space="preserve"> genes are likely to encode RXLR effectors. There is some evidence that the </w:delText>
        </w:r>
      </w:del>
      <w:del w:id="881" w:author="londtest" w:date="2009-01-05T09:02:00Z">
        <w:r>
          <w:rPr>
            <w:i/>
            <w:lang w:val="en-US"/>
          </w:rPr>
          <w:delText>P. infestans Avr3b-Avr10-Avr11</w:delText>
        </w:r>
      </w:del>
      <w:del w:id="882" w:author="londtest" w:date="2009-01-05T09:02:00Z">
        <w:r>
          <w:rPr>
            <w:lang w:val="en-US"/>
          </w:rPr>
          <w:delText xml:space="preserve"> locus and the proposed </w:delText>
        </w:r>
      </w:del>
      <w:del w:id="883" w:author="londtest" w:date="2009-01-05T09:02:00Z">
        <w:r>
          <w:rPr>
            <w:i/>
            <w:lang w:val="en-US"/>
          </w:rPr>
          <w:delText>P. sojae</w:delText>
        </w:r>
      </w:del>
      <w:del w:id="884" w:author="londtest" w:date="2009-01-05T09:02:00Z">
        <w:r>
          <w:rPr>
            <w:lang w:val="en-US"/>
          </w:rPr>
          <w:delText xml:space="preserve"> </w:delText>
        </w:r>
      </w:del>
      <w:del w:id="885" w:author="londtest" w:date="2009-01-05T09:02:00Z">
        <w:r>
          <w:rPr>
            <w:i/>
            <w:lang w:val="en-US"/>
          </w:rPr>
          <w:delText>Avr1b-</w:delText>
        </w:r>
      </w:del>
      <w:del w:id="886" w:author="londtest" w:date="2009-01-05T09:02:00Z">
        <w:r>
          <w:rPr>
            <w:lang w:val="en-US"/>
          </w:rPr>
          <w:delText xml:space="preserve">2 locus correspond to transcriptional regulators rather than RXLR effectors </w:delText>
        </w:r>
      </w:del>
      <w:del w:id="887" w:author="londtest" w:date="2008-12-19T11:54:00Z">
        <w:r>
          <w:rPr>
            <w:lang w:val="en-US"/>
          </w:rPr>
          <w:delText>(Shan et al., 2004; Jiang et al., 2006b)</w:delText>
        </w:r>
      </w:del>
      <w:del w:id="888" w:author="londtest" w:date="2009-01-05T09:02:00Z">
        <w:r>
          <w:rPr>
            <w:lang w:val="en-US"/>
          </w:rPr>
          <w:delText xml:space="preserve">. So it is important to continue unbiased approaches to identify new oomycete </w:delText>
        </w:r>
      </w:del>
      <w:del w:id="889" w:author="londtest" w:date="2009-01-05T09:02:00Z">
        <w:r>
          <w:rPr>
            <w:i/>
            <w:lang w:val="en-US"/>
          </w:rPr>
          <w:delText>Avr</w:delText>
        </w:r>
      </w:del>
      <w:del w:id="890" w:author="londtest" w:date="2009-01-05T09:02:00Z">
        <w:r>
          <w:rPr>
            <w:lang w:val="en-US"/>
          </w:rPr>
          <w:delText xml:space="preserve"> genes. For </w:delText>
        </w:r>
      </w:del>
      <w:del w:id="891" w:author="londtest" w:date="2009-01-05T09:02:00Z">
        <w:r>
          <w:rPr>
            <w:i/>
            <w:lang w:val="en-US"/>
          </w:rPr>
          <w:delText>P. sojae Avr1a</w:delText>
        </w:r>
      </w:del>
      <w:del w:id="892" w:author="londtest" w:date="2009-01-05T09:02:00Z">
        <w:r>
          <w:rPr>
            <w:lang w:val="en-US"/>
          </w:rPr>
          <w:delText xml:space="preserve"> and </w:delText>
        </w:r>
      </w:del>
      <w:del w:id="893" w:author="londtest" w:date="2009-01-05T09:02:00Z">
        <w:r>
          <w:rPr>
            <w:i/>
            <w:lang w:val="en-US"/>
          </w:rPr>
          <w:delText>Avr3a</w:delText>
        </w:r>
      </w:del>
      <w:del w:id="894" w:author="londtest" w:date="2009-01-05T09:02:00Z">
        <w:r>
          <w:rPr>
            <w:lang w:val="en-US"/>
          </w:rPr>
          <w:delText xml:space="preserve">, genetic mapping and transcriptional screening delineated particular genome regions. The recent compilation of predicted RXLR effectors aided our work by providing lists of candidate genes that were often overlooked by gene annotation programs. </w:delText>
        </w:r>
      </w:del>
    </w:p>
    <w:p>
      <w:pPr>
        <w:pStyle w:val="Normal"/>
        <w:spacing w:lineRule="auto" w:line="240"/>
        <w:rPr>
          <w:del w:id="931" w:author="londtest" w:date="2009-01-05T09:02:00Z"/>
        </w:rPr>
      </w:pPr>
      <w:del w:id="896" w:author="londtest" w:date="2009-01-05T09:02:00Z">
        <w:r>
          <w:rPr>
            <w:lang w:val="en-US"/>
          </w:rPr>
          <w:tab/>
          <w:delText xml:space="preserve">Mapping of </w:delText>
        </w:r>
      </w:del>
      <w:del w:id="897" w:author="londtest" w:date="2009-01-05T09:02:00Z">
        <w:r>
          <w:rPr>
            <w:i/>
            <w:lang w:val="en-US"/>
          </w:rPr>
          <w:delText>Avr1a</w:delText>
        </w:r>
      </w:del>
      <w:del w:id="898" w:author="londtest" w:date="2009-01-05T09:02:00Z">
        <w:r>
          <w:rPr>
            <w:lang w:val="en-US"/>
          </w:rPr>
          <w:delText xml:space="preserve"> to a 30 kb interval required approximately 2,000 F</w:delText>
        </w:r>
      </w:del>
      <w:del w:id="899" w:author="londtest" w:date="2009-01-05T09:02:00Z">
        <w:r>
          <w:rPr>
            <w:vertAlign w:val="subscript"/>
            <w:lang w:val="en-US"/>
          </w:rPr>
          <w:delText xml:space="preserve">2 </w:delText>
        </w:r>
      </w:del>
      <w:del w:id="900" w:author="londtest" w:date="2009-01-05T09:02:00Z">
        <w:r>
          <w:rPr>
            <w:lang w:val="en-US"/>
          </w:rPr>
          <w:delText>progeny from two separate crosses, illustrating the relatively low recombination frequency of the region. In contrast, transcriptional screening methods combined with mapping as few as 100 F</w:delText>
        </w:r>
      </w:del>
      <w:del w:id="901" w:author="londtest" w:date="2009-01-05T09:02:00Z">
        <w:r>
          <w:rPr>
            <w:vertAlign w:val="subscript"/>
            <w:lang w:val="en-US"/>
          </w:rPr>
          <w:delText>2</w:delText>
        </w:r>
      </w:del>
      <w:del w:id="902" w:author="londtest" w:date="2009-01-05T09:02:00Z">
        <w:r>
          <w:rPr>
            <w:lang w:val="en-US"/>
          </w:rPr>
          <w:delText xml:space="preserve"> progeny resulted in defining the </w:delText>
        </w:r>
      </w:del>
      <w:del w:id="903" w:author="londtest" w:date="2009-01-05T09:02:00Z">
        <w:r>
          <w:rPr>
            <w:i/>
            <w:lang w:val="en-US"/>
          </w:rPr>
          <w:delText>Avr3a</w:delText>
        </w:r>
      </w:del>
      <w:del w:id="904" w:author="londtest" w:date="2009-01-05T09:02:00Z">
        <w:r>
          <w:rPr>
            <w:lang w:val="en-US"/>
          </w:rPr>
          <w:delText xml:space="preserve"> interval to an 80 kb segment. Each of the genes, </w:delText>
        </w:r>
      </w:del>
      <w:del w:id="905" w:author="londtest" w:date="2009-01-05T09:02:00Z">
        <w:r>
          <w:rPr>
            <w:i/>
            <w:lang w:val="en-US"/>
          </w:rPr>
          <w:delText>Avr1a</w:delText>
        </w:r>
      </w:del>
      <w:del w:id="906" w:author="londtest" w:date="2009-01-05T09:02:00Z">
        <w:r>
          <w:rPr>
            <w:lang w:val="en-US"/>
          </w:rPr>
          <w:delText xml:space="preserve"> and </w:delText>
        </w:r>
      </w:del>
      <w:del w:id="907" w:author="londtest" w:date="2009-01-05T09:02:00Z">
        <w:r>
          <w:rPr>
            <w:i/>
            <w:lang w:val="en-US"/>
          </w:rPr>
          <w:delText>Avr3a</w:delText>
        </w:r>
      </w:del>
      <w:del w:id="908" w:author="londtest" w:date="2009-01-05T09:02:00Z">
        <w:r>
          <w:rPr>
            <w:lang w:val="en-US"/>
          </w:rPr>
          <w:delText xml:space="preserve">, occur as multiple, identical copies in </w:delText>
        </w:r>
      </w:del>
      <w:del w:id="909" w:author="londtest" w:date="2009-01-05T09:02:00Z">
        <w:r>
          <w:rPr>
            <w:i/>
            <w:lang w:val="en-US"/>
          </w:rPr>
          <w:delText>P. sojae</w:delText>
        </w:r>
      </w:del>
      <w:del w:id="910" w:author="londtest" w:date="2009-01-05T09:02:00Z">
        <w:r>
          <w:rPr>
            <w:lang w:val="en-US"/>
          </w:rPr>
          <w:delText xml:space="preserve"> race 2 (P6497). Despite that the </w:delText>
        </w:r>
      </w:del>
      <w:del w:id="911" w:author="londtest" w:date="2009-01-05T09:02:00Z">
        <w:r>
          <w:rPr>
            <w:i/>
            <w:lang w:val="en-US"/>
          </w:rPr>
          <w:delText>Avr1a</w:delText>
        </w:r>
      </w:del>
      <w:del w:id="912" w:author="londtest" w:date="2009-01-05T09:02:00Z">
        <w:r>
          <w:rPr>
            <w:lang w:val="en-US"/>
          </w:rPr>
          <w:delText xml:space="preserve"> and </w:delText>
        </w:r>
      </w:del>
      <w:del w:id="913" w:author="londtest" w:date="2009-01-05T09:02:00Z">
        <w:r>
          <w:rPr>
            <w:i/>
            <w:lang w:val="en-US"/>
          </w:rPr>
          <w:delText>Avr3a</w:delText>
        </w:r>
      </w:del>
      <w:del w:id="914" w:author="londtest" w:date="2009-01-05T09:02:00Z">
        <w:r>
          <w:rPr>
            <w:lang w:val="en-US"/>
          </w:rPr>
          <w:delText xml:space="preserve"> regions did not assemble properly in whole genome shotgun sequencing, we were able to define a model for each based on further analyses and re-assembly. The structure of the </w:delText>
        </w:r>
      </w:del>
      <w:del w:id="915" w:author="londtest" w:date="2009-01-05T09:02:00Z">
        <w:r>
          <w:rPr>
            <w:i/>
            <w:lang w:val="en-US"/>
          </w:rPr>
          <w:delText>Avr1a</w:delText>
        </w:r>
      </w:del>
      <w:del w:id="916" w:author="londtest" w:date="2009-01-05T09:02:00Z">
        <w:r>
          <w:rPr>
            <w:lang w:val="en-US"/>
          </w:rPr>
          <w:delText xml:space="preserve"> and </w:delText>
        </w:r>
      </w:del>
      <w:del w:id="917" w:author="londtest" w:date="2009-01-05T09:02:00Z">
        <w:r>
          <w:rPr>
            <w:i/>
            <w:lang w:val="en-US"/>
          </w:rPr>
          <w:delText>Avr3a</w:delText>
        </w:r>
      </w:del>
      <w:del w:id="918" w:author="londtest" w:date="2009-01-05T09:02:00Z">
        <w:r>
          <w:rPr>
            <w:lang w:val="en-US"/>
          </w:rPr>
          <w:delText xml:space="preserve"> loci and the copy number of the genes themselves vary among </w:delText>
        </w:r>
      </w:del>
      <w:del w:id="919" w:author="londtest" w:date="2009-01-05T09:02:00Z">
        <w:r>
          <w:rPr>
            <w:i/>
            <w:lang w:val="en-US"/>
          </w:rPr>
          <w:delText>P. sojae</w:delText>
        </w:r>
      </w:del>
      <w:del w:id="920" w:author="londtest" w:date="2009-01-05T09:02:00Z">
        <w:r>
          <w:rPr>
            <w:lang w:val="en-US"/>
          </w:rPr>
          <w:delText xml:space="preserve"> strains. The transcripts are expressed during infection but only in </w:delText>
        </w:r>
      </w:del>
      <w:del w:id="921" w:author="londtest" w:date="2009-01-05T09:02:00Z">
        <w:r>
          <w:rPr>
            <w:i/>
            <w:lang w:val="en-US"/>
          </w:rPr>
          <w:delText>P. sojae</w:delText>
        </w:r>
      </w:del>
      <w:del w:id="922" w:author="londtest" w:date="2009-01-05T09:02:00Z">
        <w:r>
          <w:rPr>
            <w:lang w:val="en-US"/>
          </w:rPr>
          <w:delText xml:space="preserve"> strains that trigger </w:delText>
        </w:r>
      </w:del>
      <w:del w:id="923" w:author="londtest" w:date="2009-01-05T09:02:00Z">
        <w:r>
          <w:rPr>
            <w:i/>
            <w:lang w:val="en-US"/>
          </w:rPr>
          <w:delText>Rps-</w:delText>
        </w:r>
      </w:del>
      <w:del w:id="924" w:author="londtest" w:date="2009-01-05T09:02:00Z">
        <w:r>
          <w:rPr>
            <w:lang w:val="en-US"/>
          </w:rPr>
          <w:delText>mediated</w:delText>
        </w:r>
      </w:del>
      <w:del w:id="925" w:author="londtest" w:date="2009-01-05T09:02:00Z">
        <w:r>
          <w:rPr>
            <w:i/>
            <w:lang w:val="en-US"/>
          </w:rPr>
          <w:delText xml:space="preserve"> </w:delText>
        </w:r>
      </w:del>
      <w:del w:id="926" w:author="londtest" w:date="2009-01-05T09:02:00Z">
        <w:r>
          <w:rPr>
            <w:lang w:val="en-US"/>
          </w:rPr>
          <w:delText xml:space="preserve">resistance; strains that are virulent do not express the gene. These transcript differences are due to </w:delText>
        </w:r>
      </w:del>
      <w:del w:id="927" w:author="londtest" w:date="2009-01-05T09:02:00Z">
        <w:r>
          <w:rPr>
            <w:i/>
            <w:lang w:val="en-US"/>
          </w:rPr>
          <w:delText>Avr</w:delText>
        </w:r>
      </w:del>
      <w:del w:id="928" w:author="londtest" w:date="2009-01-05T09:02:00Z">
        <w:r>
          <w:rPr>
            <w:lang w:val="en-US"/>
          </w:rPr>
          <w:delText xml:space="preserve"> gene deletions or to some form of gene silencing, depending on the </w:delText>
        </w:r>
      </w:del>
      <w:del w:id="929" w:author="londtest" w:date="2009-01-05T09:02:00Z">
        <w:r>
          <w:rPr>
            <w:i/>
            <w:lang w:val="en-US"/>
          </w:rPr>
          <w:delText>P. sojae</w:delText>
        </w:r>
      </w:del>
      <w:del w:id="930" w:author="londtest" w:date="2009-01-05T09:02:00Z">
        <w:r>
          <w:rPr>
            <w:lang w:val="en-US"/>
          </w:rPr>
          <w:delText xml:space="preserve"> strain. </w:delText>
        </w:r>
      </w:del>
    </w:p>
    <w:p>
      <w:pPr>
        <w:pStyle w:val="Normal"/>
        <w:spacing w:lineRule="auto" w:line="240"/>
        <w:rPr>
          <w:lang w:val="en-US"/>
          <w:del w:id="963" w:author="londtest" w:date="2009-01-05T09:02:00Z"/>
        </w:rPr>
      </w:pPr>
      <w:del w:id="932" w:author="londtest" w:date="2009-01-05T09:02:00Z">
        <w:r>
          <w:rPr>
            <w:lang w:val="en-US"/>
          </w:rPr>
          <w:tab/>
          <w:delText xml:space="preserve">For </w:delText>
        </w:r>
      </w:del>
      <w:del w:id="933" w:author="londtest" w:date="2009-01-05T09:02:00Z">
        <w:r>
          <w:rPr>
            <w:i/>
            <w:lang w:val="en-US"/>
          </w:rPr>
          <w:delText>P. sojae</w:delText>
        </w:r>
      </w:del>
      <w:del w:id="934" w:author="londtest" w:date="2009-01-05T09:02:00Z">
        <w:r>
          <w:rPr>
            <w:lang w:val="en-US"/>
          </w:rPr>
          <w:delText xml:space="preserve"> strains that carry copies of </w:delText>
        </w:r>
      </w:del>
      <w:del w:id="935" w:author="londtest" w:date="2009-01-05T09:02:00Z">
        <w:r>
          <w:rPr>
            <w:i/>
            <w:lang w:val="en-US"/>
          </w:rPr>
          <w:delText>Avr1a</w:delText>
        </w:r>
      </w:del>
      <w:del w:id="936" w:author="londtest" w:date="2009-01-05T09:02:00Z">
        <w:r>
          <w:rPr>
            <w:lang w:val="en-US"/>
          </w:rPr>
          <w:delText xml:space="preserve"> or </w:delText>
        </w:r>
      </w:del>
      <w:del w:id="937" w:author="londtest" w:date="2009-01-05T09:02:00Z">
        <w:r>
          <w:rPr>
            <w:i/>
            <w:lang w:val="en-US"/>
          </w:rPr>
          <w:delText>Avr3a</w:delText>
        </w:r>
      </w:del>
      <w:del w:id="938" w:author="londtest" w:date="2009-01-05T09:02:00Z">
        <w:r>
          <w:rPr>
            <w:lang w:val="en-US"/>
          </w:rPr>
          <w:delText xml:space="preserve"> but do not accumulate the corresponding transcripts, the mechanism of gene silencing is not known, but past work on the </w:delText>
        </w:r>
      </w:del>
      <w:del w:id="939" w:author="londtest" w:date="2009-01-05T09:02:00Z">
        <w:r>
          <w:rPr>
            <w:i/>
            <w:lang w:val="en-US"/>
          </w:rPr>
          <w:delText>P. sojae Avr1b-</w:delText>
        </w:r>
      </w:del>
      <w:del w:id="940" w:author="londtest" w:date="2009-01-05T09:02:00Z">
        <w:r>
          <w:rPr>
            <w:lang w:val="en-US"/>
          </w:rPr>
          <w:delText xml:space="preserve">1 locus may be informative. Characterization of </w:delText>
        </w:r>
      </w:del>
      <w:del w:id="941" w:author="londtest" w:date="2009-01-05T09:02:00Z">
        <w:r>
          <w:rPr>
            <w:i/>
            <w:lang w:val="en-US"/>
          </w:rPr>
          <w:delText>P. sojae</w:delText>
        </w:r>
      </w:del>
      <w:del w:id="942" w:author="londtest" w:date="2009-01-05T09:02:00Z">
        <w:r>
          <w:rPr>
            <w:lang w:val="en-US"/>
          </w:rPr>
          <w:delText xml:space="preserve"> strains showed that virulent alleles of </w:delText>
        </w:r>
      </w:del>
      <w:del w:id="943" w:author="londtest" w:date="2009-01-05T09:02:00Z">
        <w:r>
          <w:rPr>
            <w:i/>
            <w:lang w:val="en-US"/>
          </w:rPr>
          <w:delText>Avr1b</w:delText>
        </w:r>
      </w:del>
      <w:del w:id="944" w:author="londtest" w:date="2009-01-05T09:02:00Z">
        <w:r>
          <w:rPr>
            <w:lang w:val="en-US"/>
          </w:rPr>
          <w:delText xml:space="preserve">-1 were either transcriptionally silent or had accumulated mutations that altered the ORF and evaded </w:delText>
        </w:r>
      </w:del>
      <w:del w:id="945" w:author="londtest" w:date="2009-01-05T09:02:00Z">
        <w:r>
          <w:rPr>
            <w:i/>
            <w:lang w:val="en-US"/>
          </w:rPr>
          <w:delText>Rps1b</w:delText>
        </w:r>
      </w:del>
      <w:del w:id="946" w:author="londtest" w:date="2009-01-05T09:02:00Z">
        <w:r>
          <w:rPr>
            <w:lang w:val="en-US"/>
          </w:rPr>
          <w:delText xml:space="preserve"> surveillance </w:delText>
        </w:r>
      </w:del>
      <w:del w:id="947" w:author="londtest" w:date="2008-12-19T11:55:00Z">
        <w:r>
          <w:rPr>
            <w:lang w:val="en-US"/>
          </w:rPr>
          <w:delText>(Shan et al., 2004)</w:delText>
        </w:r>
      </w:del>
      <w:del w:id="948" w:author="londtest" w:date="2009-01-05T09:02:00Z">
        <w:r>
          <w:rPr>
            <w:lang w:val="en-US"/>
          </w:rPr>
          <w:delText xml:space="preserve">. Another locus occurring in the vicinity of </w:delText>
        </w:r>
      </w:del>
      <w:del w:id="949" w:author="londtest" w:date="2009-01-05T09:02:00Z">
        <w:r>
          <w:rPr>
            <w:i/>
            <w:lang w:val="en-US"/>
          </w:rPr>
          <w:delText>Avr1b-</w:delText>
        </w:r>
      </w:del>
      <w:del w:id="950" w:author="londtest" w:date="2009-01-05T09:02:00Z">
        <w:r>
          <w:rPr>
            <w:lang w:val="en-US"/>
          </w:rPr>
          <w:delText>1</w:delText>
        </w:r>
      </w:del>
      <w:del w:id="951" w:author="londtest" w:date="2009-01-05T09:02:00Z">
        <w:r>
          <w:rPr>
            <w:i/>
            <w:lang w:val="en-US"/>
          </w:rPr>
          <w:delText xml:space="preserve"> </w:delText>
        </w:r>
      </w:del>
      <w:del w:id="952" w:author="londtest" w:date="2009-01-05T09:02:00Z">
        <w:r>
          <w:rPr>
            <w:lang w:val="en-US"/>
          </w:rPr>
          <w:delText xml:space="preserve">was proposed as a transcriptional regulator and was named </w:delText>
        </w:r>
      </w:del>
      <w:del w:id="953" w:author="londtest" w:date="2009-01-05T09:02:00Z">
        <w:r>
          <w:rPr>
            <w:i/>
            <w:lang w:val="en-US"/>
          </w:rPr>
          <w:delText>Avr1b-</w:delText>
        </w:r>
      </w:del>
      <w:del w:id="954" w:author="londtest" w:date="2009-01-05T09:02:00Z">
        <w:r>
          <w:rPr>
            <w:lang w:val="en-US"/>
          </w:rPr>
          <w:delText xml:space="preserve">2, but this gene remains unidentified. Likewise, the </w:delText>
        </w:r>
      </w:del>
      <w:del w:id="955" w:author="londtest" w:date="2009-01-05T09:02:00Z">
        <w:r>
          <w:rPr>
            <w:i/>
            <w:lang w:val="en-US"/>
          </w:rPr>
          <w:delText>P. infestans</w:delText>
        </w:r>
      </w:del>
      <w:del w:id="956" w:author="londtest" w:date="2009-01-05T09:02:00Z">
        <w:r>
          <w:rPr>
            <w:lang w:val="en-US"/>
          </w:rPr>
          <w:delText xml:space="preserve"> </w:delText>
        </w:r>
      </w:del>
      <w:del w:id="957" w:author="londtest" w:date="2009-01-05T09:02:00Z">
        <w:r>
          <w:rPr>
            <w:i/>
            <w:lang w:val="en-US"/>
          </w:rPr>
          <w:delText>Avr3b-Avr10-Avr11</w:delText>
        </w:r>
      </w:del>
      <w:del w:id="958" w:author="londtest" w:date="2009-01-05T09:02:00Z">
        <w:r>
          <w:rPr>
            <w:lang w:val="en-US"/>
          </w:rPr>
          <w:delText xml:space="preserve"> locus is unusual and could encode a transcription factor that regulates effector gene expression, but this also needs to be proven </w:delText>
        </w:r>
      </w:del>
      <w:del w:id="959" w:author="londtest" w:date="2008-12-19T11:55:00Z">
        <w:r>
          <w:rPr>
            <w:lang w:val="en-US"/>
          </w:rPr>
          <w:delText>(Jiang et al., 2006b; Qutob et al., 2006a)</w:delText>
        </w:r>
      </w:del>
      <w:del w:id="960" w:author="londtest" w:date="2009-01-05T09:02:00Z">
        <w:r>
          <w:rPr>
            <w:lang w:val="en-US"/>
          </w:rPr>
          <w:delText xml:space="preserve">. Regardless, it appears that loss of effector gene transcription may be a common mechanism of evading </w:delText>
        </w:r>
      </w:del>
      <w:del w:id="961" w:author="londtest" w:date="2009-01-05T09:02:00Z">
        <w:r>
          <w:rPr>
            <w:i/>
            <w:lang w:val="en-US"/>
          </w:rPr>
          <w:delText>R-</w:delText>
        </w:r>
      </w:del>
      <w:del w:id="962" w:author="londtest" w:date="2009-01-05T09:02:00Z">
        <w:r>
          <w:rPr>
            <w:lang w:val="en-US"/>
          </w:rPr>
          <w:delText xml:space="preserve">gene mediated immunity. Conceptually, a switch-regulator that qualitatively controls transcription of effector genes would provide a powerful and useful element for the pathogen in its co-evolutionary struggle with its host. </w:delText>
        </w:r>
      </w:del>
    </w:p>
    <w:p>
      <w:pPr>
        <w:pStyle w:val="Normal"/>
        <w:spacing w:lineRule="auto" w:line="240"/>
        <w:rPr>
          <w:lang w:val="en-US"/>
          <w:del w:id="993" w:author="londtest" w:date="2009-01-05T09:02:00Z"/>
        </w:rPr>
      </w:pPr>
      <w:del w:id="964" w:author="londtest" w:date="2009-01-05T09:02:00Z">
        <w:r>
          <w:rPr>
            <w:lang w:val="en-US"/>
          </w:rPr>
          <w:tab/>
          <w:delText xml:space="preserve">The present analysis also confirms the linkage of </w:delText>
        </w:r>
      </w:del>
      <w:del w:id="965" w:author="londtest" w:date="2009-01-05T09:02:00Z">
        <w:r>
          <w:rPr>
            <w:i/>
            <w:lang w:val="en-US"/>
          </w:rPr>
          <w:delText>Avr3a</w:delText>
        </w:r>
      </w:del>
      <w:del w:id="966" w:author="londtest" w:date="2009-01-05T09:02:00Z">
        <w:r>
          <w:rPr>
            <w:lang w:val="en-US"/>
          </w:rPr>
          <w:delText xml:space="preserve"> and </w:delText>
        </w:r>
      </w:del>
      <w:del w:id="967" w:author="londtest" w:date="2009-01-05T09:02:00Z">
        <w:r>
          <w:rPr>
            <w:i/>
            <w:lang w:val="en-US"/>
          </w:rPr>
          <w:delText xml:space="preserve">Avr5 </w:delText>
        </w:r>
      </w:del>
      <w:del w:id="968" w:author="londtest" w:date="2009-01-05T09:02:00Z">
        <w:r>
          <w:rPr>
            <w:lang w:val="en-US"/>
          </w:rPr>
          <w:delText xml:space="preserve">in </w:delText>
        </w:r>
      </w:del>
      <w:del w:id="969" w:author="londtest" w:date="2009-01-05T09:02:00Z">
        <w:r>
          <w:rPr>
            <w:i/>
            <w:lang w:val="en-US"/>
          </w:rPr>
          <w:delText xml:space="preserve">P. sojae </w:delText>
        </w:r>
      </w:del>
      <w:del w:id="970" w:author="londtest" w:date="2008-12-19T11:55:00Z">
        <w:r>
          <w:rPr>
            <w:lang w:val="en-US"/>
          </w:rPr>
          <w:delText>(May et al., 2002)</w:delText>
        </w:r>
      </w:del>
      <w:del w:id="971" w:author="londtest" w:date="2009-01-05T09:02:00Z">
        <w:r>
          <w:rPr>
            <w:lang w:val="en-US"/>
          </w:rPr>
          <w:delText xml:space="preserve">. In fact, our results suggest the </w:delText>
        </w:r>
      </w:del>
      <w:del w:id="972" w:author="londtest" w:date="2009-01-05T09:02:00Z">
        <w:r>
          <w:rPr>
            <w:i/>
            <w:lang w:val="en-US"/>
          </w:rPr>
          <w:delText>Avr3a</w:delText>
        </w:r>
      </w:del>
      <w:del w:id="973" w:author="londtest" w:date="2009-01-05T09:02:00Z">
        <w:r>
          <w:rPr>
            <w:lang w:val="en-US"/>
          </w:rPr>
          <w:delText xml:space="preserve"> and </w:delText>
        </w:r>
      </w:del>
      <w:del w:id="974" w:author="londtest" w:date="2009-01-05T09:02:00Z">
        <w:r>
          <w:rPr>
            <w:i/>
            <w:lang w:val="en-US"/>
          </w:rPr>
          <w:delText>Avr5</w:delText>
        </w:r>
      </w:del>
      <w:del w:id="975" w:author="londtest" w:date="2009-01-05T09:02:00Z">
        <w:r>
          <w:rPr>
            <w:lang w:val="en-US"/>
          </w:rPr>
          <w:delText xml:space="preserve"> may be allelic rather than separate genes. This is supported by mapping data, and by sequence and transcriptional analyses of predicted RXLR effectors occurring in the </w:delText>
        </w:r>
      </w:del>
      <w:del w:id="976" w:author="londtest" w:date="2009-01-05T09:02:00Z">
        <w:r>
          <w:rPr>
            <w:i/>
            <w:lang w:val="en-US"/>
          </w:rPr>
          <w:delText>Avr3a-Avr5</w:delText>
        </w:r>
      </w:del>
      <w:del w:id="977" w:author="londtest" w:date="2009-01-05T09:02:00Z">
        <w:r>
          <w:rPr>
            <w:lang w:val="en-US"/>
          </w:rPr>
          <w:delText xml:space="preserve"> delimited region. Furthermore, the </w:delText>
        </w:r>
      </w:del>
      <w:del w:id="978" w:author="londtest" w:date="2009-01-05T09:02:00Z">
        <w:r>
          <w:rPr>
            <w:i/>
            <w:lang w:val="en-US"/>
          </w:rPr>
          <w:delText>P. sojae</w:delText>
        </w:r>
      </w:del>
      <w:del w:id="979" w:author="londtest" w:date="2009-01-05T09:02:00Z">
        <w:r>
          <w:rPr>
            <w:lang w:val="en-US"/>
          </w:rPr>
          <w:delText xml:space="preserve"> race 12, race 19, and race 20 isolates are characterized by differential virulence on </w:delText>
        </w:r>
      </w:del>
      <w:del w:id="980" w:author="londtest" w:date="2009-01-05T09:02:00Z">
        <w:r>
          <w:rPr>
            <w:i/>
            <w:lang w:val="en-US"/>
          </w:rPr>
          <w:delText>Rps3a</w:delText>
        </w:r>
      </w:del>
      <w:del w:id="981" w:author="londtest" w:date="2009-01-05T09:02:00Z">
        <w:r>
          <w:rPr>
            <w:lang w:val="en-US"/>
          </w:rPr>
          <w:delText xml:space="preserve"> (avirulent) and </w:delText>
        </w:r>
      </w:del>
      <w:del w:id="982" w:author="londtest" w:date="2009-01-05T09:02:00Z">
        <w:r>
          <w:rPr>
            <w:i/>
            <w:lang w:val="en-US"/>
          </w:rPr>
          <w:delText>Rps5</w:delText>
        </w:r>
      </w:del>
      <w:del w:id="983" w:author="londtest" w:date="2009-01-05T09:02:00Z">
        <w:r>
          <w:rPr>
            <w:lang w:val="en-US"/>
          </w:rPr>
          <w:delText xml:space="preserve"> (virulent). These isolates carry a particular allele, </w:delText>
        </w:r>
      </w:del>
      <w:del w:id="984" w:author="londtest" w:date="2009-01-05T09:02:00Z">
        <w:r>
          <w:rPr>
            <w:i/>
            <w:lang w:val="en-US"/>
          </w:rPr>
          <w:delText>Avr3a</w:delText>
        </w:r>
      </w:del>
      <w:del w:id="985" w:author="londtest" w:date="2009-01-05T09:02:00Z">
        <w:r>
          <w:rPr>
            <w:i/>
            <w:vertAlign w:val="superscript"/>
            <w:lang w:val="en-US"/>
          </w:rPr>
          <w:delText>ACR12</w:delText>
        </w:r>
      </w:del>
      <w:del w:id="986" w:author="londtest" w:date="2009-01-05T09:02:00Z">
        <w:r>
          <w:rPr>
            <w:lang w:val="en-US"/>
          </w:rPr>
          <w:delText xml:space="preserve">, that distinguishes them from all other </w:delText>
        </w:r>
      </w:del>
      <w:del w:id="987" w:author="londtest" w:date="2009-01-05T09:02:00Z">
        <w:r>
          <w:rPr>
            <w:i/>
            <w:lang w:val="en-US"/>
          </w:rPr>
          <w:delText>P. sojae</w:delText>
        </w:r>
      </w:del>
      <w:del w:id="988" w:author="londtest" w:date="2009-01-05T09:02:00Z">
        <w:r>
          <w:rPr>
            <w:lang w:val="en-US"/>
          </w:rPr>
          <w:delText xml:space="preserve"> strains analyzed. Overall, most of the evidence supports the hypothesis that </w:delText>
        </w:r>
      </w:del>
      <w:del w:id="989" w:author="londtest" w:date="2009-01-05T09:02:00Z">
        <w:r>
          <w:rPr>
            <w:i/>
            <w:lang w:val="en-US"/>
          </w:rPr>
          <w:delText>Avr3a</w:delText>
        </w:r>
      </w:del>
      <w:del w:id="990" w:author="londtest" w:date="2009-01-05T09:02:00Z">
        <w:r>
          <w:rPr>
            <w:lang w:val="en-US"/>
          </w:rPr>
          <w:delText xml:space="preserve"> and </w:delText>
        </w:r>
      </w:del>
      <w:del w:id="991" w:author="londtest" w:date="2009-01-05T09:02:00Z">
        <w:r>
          <w:rPr>
            <w:i/>
            <w:lang w:val="en-US"/>
          </w:rPr>
          <w:delText>Avr5</w:delText>
        </w:r>
      </w:del>
      <w:del w:id="992" w:author="londtest" w:date="2009-01-05T09:02:00Z">
        <w:r>
          <w:rPr>
            <w:lang w:val="en-US"/>
          </w:rPr>
          <w:delText xml:space="preserve"> are alleles but this has yet to be functionally confirmed.</w:delText>
        </w:r>
      </w:del>
    </w:p>
    <w:p>
      <w:pPr>
        <w:pStyle w:val="Normal"/>
        <w:spacing w:lineRule="auto" w:line="240"/>
        <w:rPr>
          <w:del w:id="1009" w:author="londtest" w:date="2009-01-05T09:02:00Z"/>
        </w:rPr>
      </w:pPr>
      <w:del w:id="994" w:author="londtest" w:date="2009-01-05T09:02:00Z">
        <w:r>
          <w:rPr>
            <w:lang w:val="en-US"/>
          </w:rPr>
          <w:tab/>
          <w:delText xml:space="preserve">By examining the genetic space encompassing </w:delText>
        </w:r>
      </w:del>
      <w:del w:id="995" w:author="londtest" w:date="2009-01-05T09:02:00Z">
        <w:r>
          <w:rPr>
            <w:i/>
            <w:lang w:val="en-US"/>
          </w:rPr>
          <w:delText>Avr1a</w:delText>
        </w:r>
      </w:del>
      <w:del w:id="996" w:author="londtest" w:date="2009-01-05T09:02:00Z">
        <w:r>
          <w:rPr>
            <w:lang w:val="en-US"/>
          </w:rPr>
          <w:delText xml:space="preserve"> and </w:delText>
        </w:r>
      </w:del>
      <w:del w:id="997" w:author="londtest" w:date="2009-01-05T09:02:00Z">
        <w:r>
          <w:rPr>
            <w:i/>
            <w:lang w:val="en-US"/>
          </w:rPr>
          <w:delText>Avr3a</w:delText>
        </w:r>
      </w:del>
      <w:del w:id="998" w:author="londtest" w:date="2009-01-05T09:02:00Z">
        <w:r>
          <w:rPr>
            <w:lang w:val="en-US"/>
          </w:rPr>
          <w:delText xml:space="preserve"> in </w:delText>
        </w:r>
      </w:del>
      <w:del w:id="999" w:author="londtest" w:date="2009-01-05T09:02:00Z">
        <w:r>
          <w:rPr>
            <w:i/>
            <w:lang w:val="en-US"/>
          </w:rPr>
          <w:delText>P. sojae,</w:delText>
        </w:r>
      </w:del>
      <w:del w:id="1000" w:author="londtest" w:date="2009-01-05T09:02:00Z">
        <w:r>
          <w:rPr>
            <w:lang w:val="en-US"/>
          </w:rPr>
          <w:delText xml:space="preserve"> and comparing this to syntenic regions in </w:delText>
        </w:r>
      </w:del>
      <w:del w:id="1001" w:author="londtest" w:date="2009-01-05T09:02:00Z">
        <w:r>
          <w:rPr>
            <w:i/>
            <w:lang w:val="en-US"/>
          </w:rPr>
          <w:delText>P. ramorum</w:delText>
        </w:r>
      </w:del>
      <w:del w:id="1002" w:author="londtest" w:date="2009-01-05T09:02:00Z">
        <w:r>
          <w:rPr>
            <w:lang w:val="en-US"/>
          </w:rPr>
          <w:delText xml:space="preserve"> and </w:delText>
        </w:r>
      </w:del>
      <w:del w:id="1003" w:author="londtest" w:date="2009-01-05T09:02:00Z">
        <w:r>
          <w:rPr>
            <w:i/>
            <w:lang w:val="en-US"/>
          </w:rPr>
          <w:delText>P. infestans</w:delText>
        </w:r>
      </w:del>
      <w:del w:id="1004" w:author="londtest" w:date="2009-01-05T09:02:00Z">
        <w:r>
          <w:rPr>
            <w:lang w:val="en-US"/>
          </w:rPr>
          <w:delText xml:space="preserve">, we found that gene order is largely conserved but is interrupted by insertions and rearrangements in the vicinity of the </w:delText>
        </w:r>
      </w:del>
      <w:del w:id="1005" w:author="londtest" w:date="2009-01-05T09:02:00Z">
        <w:r>
          <w:rPr>
            <w:i/>
            <w:lang w:val="en-US"/>
          </w:rPr>
          <w:delText>Avr</w:delText>
        </w:r>
      </w:del>
      <w:del w:id="1006" w:author="londtest" w:date="2009-01-05T09:02:00Z">
        <w:r>
          <w:rPr>
            <w:lang w:val="en-US"/>
          </w:rPr>
          <w:delText xml:space="preserve"> genes themselves. These findings agree with past studies that suggest RXLR effector genes occur in highly dynamic genome regions and are nearly always located at synteny breakpoints</w:delText>
        </w:r>
      </w:del>
      <w:del w:id="1007" w:author="londtest" w:date="2008-12-19T11:56:00Z">
        <w:r>
          <w:rPr>
            <w:lang w:val="en-US"/>
          </w:rPr>
          <w:delText xml:space="preserve"> (Jiang et al., 2006a; Jiang et al., 2008)</w:delText>
        </w:r>
      </w:del>
      <w:del w:id="1008" w:author="londtest" w:date="2009-01-05T09:02:00Z">
        <w:r>
          <w:rPr>
            <w:lang w:val="en-US"/>
          </w:rPr>
          <w:delText xml:space="preserve">. </w:delText>
        </w:r>
      </w:del>
    </w:p>
    <w:p>
      <w:pPr>
        <w:pStyle w:val="Normal"/>
        <w:spacing w:lineRule="auto" w:line="240"/>
        <w:rPr>
          <w:lang w:val="en-US"/>
          <w:del w:id="1036" w:author="londtest" w:date="2009-01-05T09:02:00Z"/>
        </w:rPr>
      </w:pPr>
      <w:del w:id="1010" w:author="londtest" w:date="2009-01-05T09:02:00Z">
        <w:r>
          <w:rPr>
            <w:lang w:val="en-US"/>
          </w:rPr>
          <w:tab/>
          <w:delText xml:space="preserve">The copy number variation of the </w:delText>
        </w:r>
      </w:del>
      <w:del w:id="1011" w:author="londtest" w:date="2009-01-05T09:02:00Z">
        <w:r>
          <w:rPr>
            <w:i/>
            <w:lang w:val="en-US"/>
          </w:rPr>
          <w:delText>Avr1a</w:delText>
        </w:r>
      </w:del>
      <w:del w:id="1012" w:author="londtest" w:date="2009-01-05T09:02:00Z">
        <w:r>
          <w:rPr>
            <w:lang w:val="en-US"/>
          </w:rPr>
          <w:delText xml:space="preserve"> and </w:delText>
        </w:r>
      </w:del>
      <w:del w:id="1013" w:author="londtest" w:date="2009-01-05T09:02:00Z">
        <w:r>
          <w:rPr>
            <w:i/>
            <w:lang w:val="en-US"/>
          </w:rPr>
          <w:delText>Avr3a</w:delText>
        </w:r>
      </w:del>
      <w:del w:id="1014" w:author="londtest" w:date="2009-01-05T09:02:00Z">
        <w:r>
          <w:rPr>
            <w:lang w:val="en-US"/>
          </w:rPr>
          <w:delText xml:space="preserve"> genes among different </w:delText>
        </w:r>
      </w:del>
      <w:del w:id="1015" w:author="londtest" w:date="2009-01-05T09:02:00Z">
        <w:r>
          <w:rPr>
            <w:i/>
            <w:lang w:val="en-US"/>
          </w:rPr>
          <w:delText>P. sojae</w:delText>
        </w:r>
      </w:del>
      <w:del w:id="1016" w:author="londtest" w:date="2009-01-05T09:02:00Z">
        <w:r>
          <w:rPr>
            <w:lang w:val="en-US"/>
          </w:rPr>
          <w:delText xml:space="preserve"> strains was an unexpected finding, but in retrospect one may have predicted that </w:delText>
        </w:r>
      </w:del>
      <w:del w:id="1017" w:author="londtest" w:date="2009-01-05T09:02:00Z">
        <w:r>
          <w:rPr>
            <w:i/>
            <w:lang w:val="en-US"/>
          </w:rPr>
          <w:delText>Avr</w:delText>
        </w:r>
      </w:del>
      <w:del w:id="1018" w:author="londtest" w:date="2009-01-05T09:02:00Z">
        <w:r>
          <w:rPr>
            <w:lang w:val="en-US"/>
          </w:rPr>
          <w:delText xml:space="preserve"> genes would display this kind of genetic polymorphism. Past studies have shown that the </w:delText>
        </w:r>
      </w:del>
      <w:del w:id="1019" w:author="londtest" w:date="2009-01-05T09:02:00Z">
        <w:r>
          <w:rPr>
            <w:i/>
            <w:lang w:val="en-US"/>
          </w:rPr>
          <w:delText>P. sojae</w:delText>
        </w:r>
      </w:del>
      <w:del w:id="1020" w:author="londtest" w:date="2009-01-05T09:02:00Z">
        <w:r>
          <w:rPr>
            <w:lang w:val="en-US"/>
          </w:rPr>
          <w:delText xml:space="preserve"> genome contains repetitive sequences that vary from strain to strain </w:delText>
        </w:r>
      </w:del>
      <w:del w:id="1021" w:author="londtest" w:date="2008-12-19T11:56:00Z">
        <w:r>
          <w:rPr>
            <w:lang w:val="en-US"/>
          </w:rPr>
          <w:delText>(Mao and Tyler, 1996)</w:delText>
        </w:r>
      </w:del>
      <w:del w:id="1022" w:author="londtest" w:date="2009-01-05T09:02:00Z">
        <w:r>
          <w:rPr>
            <w:lang w:val="en-US"/>
          </w:rPr>
          <w:delText xml:space="preserve">. The </w:delText>
        </w:r>
      </w:del>
      <w:del w:id="1023" w:author="londtest" w:date="2009-01-05T09:02:00Z">
        <w:r>
          <w:rPr>
            <w:i/>
            <w:lang w:val="en-US"/>
          </w:rPr>
          <w:delText>P. infestans Avr3b-Avr10-Avr11</w:delText>
        </w:r>
      </w:del>
      <w:del w:id="1024" w:author="londtest" w:date="2009-01-05T09:02:00Z">
        <w:r>
          <w:rPr>
            <w:lang w:val="en-US"/>
          </w:rPr>
          <w:delText xml:space="preserve"> locus also shows variation in structure and copy number of the </w:delText>
        </w:r>
      </w:del>
      <w:del w:id="1025" w:author="londtest" w:date="2009-01-05T09:02:00Z">
        <w:r>
          <w:rPr>
            <w:i/>
            <w:lang w:val="en-US"/>
          </w:rPr>
          <w:delText>pi3.4</w:delText>
        </w:r>
      </w:del>
      <w:del w:id="1026" w:author="londtest" w:date="2009-01-05T09:02:00Z">
        <w:r>
          <w:rPr>
            <w:lang w:val="en-US"/>
          </w:rPr>
          <w:delText xml:space="preserve"> gene among different strains, although the genetic organization of </w:delText>
        </w:r>
      </w:del>
      <w:del w:id="1027" w:author="londtest" w:date="2009-01-05T09:02:00Z">
        <w:r>
          <w:rPr>
            <w:i/>
            <w:lang w:val="en-US"/>
          </w:rPr>
          <w:delText>pi3.4</w:delText>
        </w:r>
      </w:del>
      <w:del w:id="1028" w:author="londtest" w:date="2009-01-05T09:02:00Z">
        <w:r>
          <w:rPr>
            <w:lang w:val="en-US"/>
          </w:rPr>
          <w:delText xml:space="preserve"> has not been fully determined </w:delText>
        </w:r>
      </w:del>
      <w:del w:id="1029" w:author="londtest" w:date="2008-12-19T11:57:00Z">
        <w:r>
          <w:rPr>
            <w:lang w:val="en-US"/>
          </w:rPr>
          <w:delText>(Jiang et al., 2006b)</w:delText>
        </w:r>
      </w:del>
      <w:del w:id="1030" w:author="londtest" w:date="2009-01-05T09:02:00Z">
        <w:r>
          <w:rPr>
            <w:lang w:val="en-US"/>
          </w:rPr>
          <w:delText xml:space="preserve">. An appreciation of the prevalence of copy number variation, especially in diploid eukaryotes, has recently emerged as geneticists use new tools and data to track down the genes that control traits </w:delText>
        </w:r>
      </w:del>
      <w:del w:id="1031" w:author="londtest" w:date="2008-12-19T11:57:00Z">
        <w:r>
          <w:rPr>
            <w:lang w:val="en-US"/>
          </w:rPr>
          <w:delText>(Freeman et al., 2006; Gijzen et al., 2006; Stranger et al., 2007; Korbel et al., 2008</w:delText>
        </w:r>
      </w:del>
      <w:del w:id="1032" w:author="londtest" w:date="2008-12-18T13:43:00Z">
        <w:r>
          <w:rPr>
            <w:lang w:val="en-US"/>
          </w:rPr>
          <w:delText>; Mok et al., 2008</w:delText>
        </w:r>
      </w:del>
      <w:del w:id="1033" w:author="londtest" w:date="2008-12-19T11:57:00Z">
        <w:r>
          <w:rPr>
            <w:lang w:val="en-US"/>
          </w:rPr>
          <w:delText>)</w:delText>
        </w:r>
      </w:del>
      <w:del w:id="1034" w:author="londtest" w:date="2009-01-05T09:02:00Z">
        <w:r>
          <w:rPr>
            <w:lang w:val="en-US"/>
          </w:rPr>
          <w:delText xml:space="preserve">. </w:delText>
        </w:r>
      </w:del>
      <w:del w:id="1035" w:author="londtest" w:date="2008-12-18T13:44:00Z">
        <w:r>
          <w:rPr>
            <w:lang w:val="en-US"/>
          </w:rPr>
          <w:delText xml:space="preserve">Certainly, gene deletions can have profound phenotypic effects, but more subtle changes in gene copy number can also influence phenotypes by gene dosage effects. </w:delText>
        </w:r>
      </w:del>
    </w:p>
    <w:p>
      <w:pPr>
        <w:pStyle w:val="Normal"/>
        <w:spacing w:lineRule="auto" w:line="240"/>
        <w:rPr>
          <w:del w:id="1040" w:author="londtest" w:date="2009-01-05T09:02:00Z"/>
        </w:rPr>
      </w:pPr>
      <w:del w:id="1037" w:author="londtest" w:date="2009-01-05T09:02:00Z">
        <w:r>
          <w:rPr>
            <w:lang w:val="en-US"/>
          </w:rPr>
          <w:tab/>
          <w:delText xml:space="preserve">Our analysis demonstrates that multiple, nearly identical copies of RXLR effector genes represent a feature of oomycete genomes that has not previously been recognized. Many of the RXLR effector genes in the </w:delText>
        </w:r>
      </w:del>
      <w:del w:id="1038" w:author="londtest" w:date="2009-01-05T09:02:00Z">
        <w:r>
          <w:rPr>
            <w:i/>
            <w:lang w:val="en-US"/>
          </w:rPr>
          <w:delText>Hyaloperonospora arabidopsis</w:delText>
        </w:r>
      </w:del>
      <w:del w:id="1039" w:author="londtest" w:date="2009-01-05T09:02:00Z">
        <w:r>
          <w:rPr>
            <w:lang w:val="en-US"/>
          </w:rPr>
          <w:delText xml:space="preserve"> genome also appear to occur in tandem arrays of diverse sizes (L. Baxter, personal communication). Clusters of identical or nearly identical effector genes have been overlooked because sequence assembly algorithms run into problems in areas of repetitive sequence, especially when the elements occur in adjacent duplicated segments or tandem arrays. Despite the assembly problems they cause, duplicated and repetitive segments of DNA can provide a target for genetic mapping and association studies. Microarrays offer a powerful method for detection of copy number variants by comparative genomic hybridization, but the appropriate platforms need to be available. For species with sequenced genomes, depth-sampling of trace files can offer an alternative method to identify repetitive segments within the genome. These sources of genetic variation can provide important clues or leads for map-based and functional genomic investigations. </w:delText>
        </w:r>
      </w:del>
    </w:p>
    <w:p>
      <w:pPr>
        <w:pStyle w:val="Normal"/>
        <w:spacing w:lineRule="auto" w:line="240"/>
        <w:rPr>
          <w:del w:id="1071" w:author="londtest" w:date="2009-01-05T09:02:00Z"/>
        </w:rPr>
      </w:pPr>
      <w:del w:id="1041" w:author="londtest" w:date="2009-01-05T09:02:00Z">
        <w:r>
          <w:rPr>
            <w:lang w:val="en-US"/>
          </w:rPr>
          <w:tab/>
          <w:delText xml:space="preserve">Previous studies have shown how the primary sequences of RXLR effectors have been shaped by positive selection, and how the genes themselves undergo accelerated birth and death evolution </w:delText>
        </w:r>
      </w:del>
      <w:del w:id="1042" w:author="londtest" w:date="2008-12-19T11:57:00Z">
        <w:r>
          <w:rPr/>
          <w:delText>(Win et al., 2007; Jiang et al., 2008)</w:delText>
        </w:r>
      </w:del>
      <w:del w:id="1043" w:author="londtest" w:date="2009-01-05T09:02:00Z">
        <w:r>
          <w:rPr>
            <w:lang w:val="en-US"/>
          </w:rPr>
          <w:delText xml:space="preserve">. Thus, our finding that RXLR effector genes are commonly amplified, and that allelic variation in copy number may underlie changes in virulence, provides further evidence of the rapid evolution of this super-family. We also found differences in the prevalence and extent of amplification of RXLR effector genes by comparing the </w:delText>
        </w:r>
      </w:del>
      <w:del w:id="1044" w:author="londtest" w:date="2009-01-05T09:02:00Z">
        <w:r>
          <w:rPr>
            <w:i/>
            <w:lang w:val="en-US"/>
          </w:rPr>
          <w:delText>P. ramorum</w:delText>
        </w:r>
      </w:del>
      <w:del w:id="1045" w:author="londtest" w:date="2009-01-05T09:02:00Z">
        <w:r>
          <w:rPr>
            <w:lang w:val="en-US"/>
          </w:rPr>
          <w:delText xml:space="preserve"> and </w:delText>
        </w:r>
      </w:del>
      <w:del w:id="1046" w:author="londtest" w:date="2009-01-05T09:02:00Z">
        <w:r>
          <w:rPr>
            <w:i/>
            <w:lang w:val="en-US"/>
          </w:rPr>
          <w:delText>P. sojae</w:delText>
        </w:r>
      </w:del>
      <w:del w:id="1047" w:author="londtest" w:date="2009-01-05T09:02:00Z">
        <w:r>
          <w:rPr>
            <w:lang w:val="en-US"/>
          </w:rPr>
          <w:delText xml:space="preserve"> super-families. Likewise, past studies have shown that the RXLR super-family of </w:delText>
        </w:r>
      </w:del>
      <w:del w:id="1048" w:author="londtest" w:date="2009-01-05T09:02:00Z">
        <w:r>
          <w:rPr>
            <w:i/>
            <w:lang w:val="en-US"/>
          </w:rPr>
          <w:delText>P. ramorum</w:delText>
        </w:r>
      </w:del>
      <w:del w:id="1049" w:author="londtest" w:date="2009-01-05T09:02:00Z">
        <w:r>
          <w:rPr>
            <w:lang w:val="en-US"/>
          </w:rPr>
          <w:delText xml:space="preserve"> has a much higher rate of closely related paralogs than in </w:delText>
        </w:r>
      </w:del>
      <w:del w:id="1050" w:author="londtest" w:date="2009-01-05T09:02:00Z">
        <w:r>
          <w:rPr>
            <w:i/>
            <w:lang w:val="en-US"/>
          </w:rPr>
          <w:delText>P. sojae</w:delText>
        </w:r>
      </w:del>
      <w:del w:id="1051" w:author="londtest" w:date="2009-01-05T09:02:00Z">
        <w:r>
          <w:rPr>
            <w:lang w:val="en-US"/>
          </w:rPr>
          <w:delText xml:space="preserve"> </w:delText>
        </w:r>
      </w:del>
      <w:del w:id="1052" w:author="londtest" w:date="2008-12-19T11:58:00Z">
        <w:r>
          <w:rPr>
            <w:lang w:val="en-US"/>
          </w:rPr>
          <w:delText>(Win et al., 2007)</w:delText>
        </w:r>
      </w:del>
      <w:del w:id="1053" w:author="londtest" w:date="2009-01-05T09:02:00Z">
        <w:r>
          <w:rPr>
            <w:lang w:val="en-US"/>
          </w:rPr>
          <w:delText xml:space="preserve">. It seems that </w:delText>
        </w:r>
      </w:del>
      <w:del w:id="1054" w:author="londtest" w:date="2009-01-05T09:02:00Z">
        <w:r>
          <w:rPr>
            <w:i/>
            <w:lang w:val="en-US"/>
          </w:rPr>
          <w:delText>P. ramorum</w:delText>
        </w:r>
      </w:del>
      <w:del w:id="1055" w:author="londtest" w:date="2009-01-05T09:02:00Z">
        <w:r>
          <w:rPr>
            <w:lang w:val="en-US"/>
          </w:rPr>
          <w:delText xml:space="preserve"> has a larger overall number of recent gene duplications but that particular RXLR effector genes have not been amplified to as high a level as that observed in </w:delText>
        </w:r>
      </w:del>
      <w:del w:id="1056" w:author="londtest" w:date="2009-01-05T09:02:00Z">
        <w:r>
          <w:rPr>
            <w:i/>
            <w:lang w:val="en-US"/>
          </w:rPr>
          <w:delText>P. sojae</w:delText>
        </w:r>
      </w:del>
      <w:del w:id="1057" w:author="londtest" w:date="2009-01-05T09:02:00Z">
        <w:r>
          <w:rPr>
            <w:lang w:val="en-US"/>
          </w:rPr>
          <w:delText xml:space="preserve">. These species-specific patterns have likely been molded by host preferences and degree of specialization, since the RXLR secretome is at the front line in evolution of the host-pathogen interaction </w:delText>
        </w:r>
      </w:del>
      <w:del w:id="1058" w:author="londtest" w:date="2008-12-19T11:58:00Z">
        <w:r>
          <w:rPr>
            <w:lang w:val="en-US"/>
          </w:rPr>
          <w:delText>(Allen et al., 2004)</w:delText>
        </w:r>
      </w:del>
      <w:del w:id="1059" w:author="londtest" w:date="2009-01-05T09:02:00Z">
        <w:r>
          <w:rPr>
            <w:lang w:val="en-US"/>
          </w:rPr>
          <w:delText xml:space="preserve">. The massive redundancy of particular </w:delText>
        </w:r>
      </w:del>
      <w:del w:id="1060" w:author="londtest" w:date="2009-01-05T09:02:00Z">
        <w:r>
          <w:rPr>
            <w:i/>
            <w:lang w:val="en-US"/>
          </w:rPr>
          <w:delText>P. sojae</w:delText>
        </w:r>
      </w:del>
      <w:del w:id="1061" w:author="londtest" w:date="2009-01-05T09:02:00Z">
        <w:r>
          <w:rPr>
            <w:lang w:val="en-US"/>
          </w:rPr>
          <w:delText xml:space="preserve"> genes, such </w:delText>
        </w:r>
      </w:del>
      <w:del w:id="1062" w:author="londtest" w:date="2009-01-05T09:02:00Z">
        <w:r>
          <w:rPr>
            <w:i/>
            <w:lang w:val="en-US"/>
          </w:rPr>
          <w:delText xml:space="preserve">Avh426 </w:delText>
        </w:r>
      </w:del>
      <w:del w:id="1063" w:author="londtest" w:date="2009-01-05T09:02:00Z">
        <w:r>
          <w:rPr>
            <w:lang w:val="en-US"/>
          </w:rPr>
          <w:delText>with 54</w:delText>
        </w:r>
      </w:del>
      <w:del w:id="1064" w:author="londtest" w:date="2009-01-05T09:02:00Z">
        <w:r>
          <w:rPr>
            <w:rFonts w:eastAsia="WP MathA" w:cs="WP MathA" w:ascii="WP MathA" w:hAnsi="WP MathA"/>
          </w:rPr>
          <w:delText></w:delText>
        </w:r>
      </w:del>
      <w:del w:id="1065" w:author="londtest" w:date="2009-01-05T09:02:00Z">
        <w:r>
          <w:rPr/>
          <w:delText>14</w:delText>
        </w:r>
      </w:del>
      <w:del w:id="1066" w:author="londtest" w:date="2009-01-05T09:02:00Z">
        <w:r>
          <w:rPr>
            <w:lang w:val="en-US"/>
          </w:rPr>
          <w:delText xml:space="preserve"> copies, is likely a direct result of their effectiveness in enabling pathogen growth in soybean. We predict that the specialization of </w:delText>
        </w:r>
      </w:del>
      <w:del w:id="1067" w:author="londtest" w:date="2009-01-05T09:02:00Z">
        <w:r>
          <w:rPr>
            <w:i/>
            <w:lang w:val="en-US"/>
          </w:rPr>
          <w:delText>P. sojae</w:delText>
        </w:r>
      </w:del>
      <w:del w:id="1068" w:author="londtest" w:date="2009-01-05T09:02:00Z">
        <w:r>
          <w:rPr>
            <w:lang w:val="en-US"/>
          </w:rPr>
          <w:delText xml:space="preserve"> towards soybean has driven amplification of the high-copy effector genes. Selective pressures shaping the RXLR super-family are bound to be different for </w:delText>
        </w:r>
      </w:del>
      <w:del w:id="1069" w:author="londtest" w:date="2009-01-05T09:02:00Z">
        <w:r>
          <w:rPr>
            <w:i/>
            <w:lang w:val="en-US"/>
          </w:rPr>
          <w:delText>P. ramorum</w:delText>
        </w:r>
      </w:del>
      <w:del w:id="1070" w:author="londtest" w:date="2009-01-05T09:02:00Z">
        <w:r>
          <w:rPr>
            <w:lang w:val="en-US"/>
          </w:rPr>
          <w:delText xml:space="preserve">, since this is a species with a large number of hosts. </w:delText>
        </w:r>
      </w:del>
    </w:p>
    <w:p>
      <w:pPr>
        <w:pStyle w:val="Normal"/>
        <w:widowControl/>
        <w:autoSpaceDE w:val="true"/>
        <w:bidi w:val="0"/>
        <w:spacing w:lineRule="auto" w:line="240"/>
        <w:rPr>
          <w:lang w:val="en-US"/>
          <w:del w:id="1087" w:author="londtest" w:date="2008-12-11T08:58:00Z"/>
        </w:rPr>
      </w:pPr>
      <w:del w:id="1072" w:author="londtest" w:date="2009-01-05T09:02:00Z">
        <w:r>
          <w:rPr>
            <w:lang w:val="en-US"/>
          </w:rPr>
          <w:tab/>
          <w:delText xml:space="preserve">Multiple, identical copies of RXLR genes certainly arise from positive selective pressures since these effectors can suppress plant defenses and enhance pathogen growth </w:delText>
        </w:r>
      </w:del>
      <w:del w:id="1073" w:author="londtest" w:date="2008-12-19T11:59:00Z">
        <w:r>
          <w:rPr>
            <w:lang w:val="en-US"/>
          </w:rPr>
          <w:delText>(Bos et al., 2006; Dou et al., 2008b)</w:delText>
        </w:r>
      </w:del>
      <w:del w:id="1074" w:author="londtest" w:date="2009-01-05T09:02:00Z">
        <w:r>
          <w:rPr>
            <w:lang w:val="en-US"/>
          </w:rPr>
          <w:delText xml:space="preserve">. Gene amplification is an adaptive mechanism that is inherently unstable, and so it well suited play a role in generating variation in pathogen effector molecules. While the incremental contribution to virulence of a single additional RXLR effector may be difficult to measure against a background expression of hundreds of these genes, natural selection provides a powerful force that shapes genomes on the subtlest of traits. The vast size and the plasticity of the RXLR effector family in </w:delText>
        </w:r>
      </w:del>
      <w:del w:id="1075" w:author="londtest" w:date="2009-01-05T09:02:00Z">
        <w:r>
          <w:rPr>
            <w:i/>
            <w:lang w:val="en-US"/>
          </w:rPr>
          <w:delText>Phytophthora</w:delText>
        </w:r>
      </w:del>
      <w:del w:id="1076" w:author="londtest" w:date="2009-01-05T09:02:00Z">
        <w:r>
          <w:rPr>
            <w:lang w:val="en-US"/>
          </w:rPr>
          <w:delText xml:space="preserve"> species suggest a crucial, perhaps indispensable, role in pathogenesis. Nonetheless, particular effectors become a liability rather than an asset when they come under </w:delText>
        </w:r>
      </w:del>
      <w:del w:id="1077" w:author="londtest" w:date="2009-01-05T09:02:00Z">
        <w:r>
          <w:rPr>
            <w:i/>
            <w:lang w:val="en-US"/>
          </w:rPr>
          <w:delText>R</w:delText>
        </w:r>
      </w:del>
      <w:del w:id="1078" w:author="londtest" w:date="2009-01-05T09:02:00Z">
        <w:r>
          <w:rPr>
            <w:lang w:val="en-US"/>
          </w:rPr>
          <w:delText xml:space="preserve">-gene mediated surveillance. Overall, our results illustrate how </w:delText>
        </w:r>
      </w:del>
      <w:del w:id="1079" w:author="londtest" w:date="2009-01-05T09:02:00Z">
        <w:r>
          <w:rPr>
            <w:i/>
            <w:lang w:val="en-US"/>
          </w:rPr>
          <w:delText>P. sojae</w:delText>
        </w:r>
      </w:del>
      <w:del w:id="1080" w:author="londtest" w:date="2009-01-05T09:02:00Z">
        <w:r>
          <w:rPr>
            <w:lang w:val="en-US"/>
          </w:rPr>
          <w:delText xml:space="preserve"> adapts to the pressures of a parasitic life through a variety of genetic changes, to meet the challenges imposed by plant immune systems. More specifically, the identification of the </w:delText>
        </w:r>
      </w:del>
      <w:del w:id="1081" w:author="londtest" w:date="2009-01-05T09:02:00Z">
        <w:r>
          <w:rPr>
            <w:i/>
            <w:lang w:val="en-US"/>
          </w:rPr>
          <w:delText>Avr1a</w:delText>
        </w:r>
      </w:del>
      <w:del w:id="1082" w:author="londtest" w:date="2009-01-05T09:02:00Z">
        <w:r>
          <w:rPr>
            <w:lang w:val="en-US"/>
          </w:rPr>
          <w:delText xml:space="preserve"> and </w:delText>
        </w:r>
      </w:del>
      <w:del w:id="1083" w:author="londtest" w:date="2009-01-05T09:02:00Z">
        <w:r>
          <w:rPr>
            <w:i/>
            <w:lang w:val="en-US"/>
          </w:rPr>
          <w:delText>Avr3a</w:delText>
        </w:r>
      </w:del>
      <w:del w:id="1084" w:author="londtest" w:date="2009-01-05T09:02:00Z">
        <w:r>
          <w:rPr>
            <w:lang w:val="en-US"/>
          </w:rPr>
          <w:delText xml:space="preserve"> genes from </w:delText>
        </w:r>
      </w:del>
      <w:del w:id="1085" w:author="londtest" w:date="2009-01-05T09:02:00Z">
        <w:r>
          <w:rPr>
            <w:i/>
            <w:lang w:val="en-US"/>
          </w:rPr>
          <w:delText>P. sojae</w:delText>
        </w:r>
      </w:del>
      <w:del w:id="1086" w:author="londtest" w:date="2009-01-05T09:02:00Z">
        <w:r>
          <w:rPr>
            <w:lang w:val="en-US"/>
          </w:rPr>
          <w:delText xml:space="preserve"> will aid pathogen diagnostics and cultivar development for one of the world’s largest crops. </w:delText>
        </w:r>
      </w:del>
    </w:p>
    <w:p>
      <w:pPr>
        <w:pStyle w:val="Normal"/>
        <w:widowControl/>
        <w:autoSpaceDE w:val="true"/>
        <w:bidi w:val="0"/>
        <w:spacing w:lineRule="auto" w:line="240"/>
        <w:rPr>
          <w:b/>
          <w:b/>
          <w:bCs/>
          <w:del w:id="1090" w:author="londtest" w:date="2009-01-05T09:02:00Z"/>
        </w:rPr>
      </w:pPr>
      <w:del w:id="1088" w:author="londtest" w:date="2009-01-05T09:02:00Z">
        <w:r>
          <w:rPr>
            <w:b/>
            <w:bCs/>
            <w:sz w:val="28"/>
            <w:szCs w:val="28"/>
          </w:rPr>
          <w:delText>M</w:delText>
        </w:r>
      </w:del>
      <w:del w:id="1089" w:author="londtest" w:date="2008-12-19T12:59:00Z">
        <w:r>
          <w:rPr>
            <w:b/>
            <w:bCs/>
          </w:rPr>
          <w:delText>ETHODS</w:delText>
        </w:r>
      </w:del>
    </w:p>
    <w:p>
      <w:pPr>
        <w:pStyle w:val="Normal"/>
        <w:widowControl/>
        <w:autoSpaceDE w:val="true"/>
        <w:bidi w:val="0"/>
        <w:spacing w:lineRule="auto" w:line="240"/>
        <w:rPr>
          <w:del w:id="1093" w:author="londtest" w:date="2009-01-05T09:02:00Z"/>
        </w:rPr>
      </w:pPr>
      <w:del w:id="1091" w:author="londtest" w:date="2009-01-05T09:02:00Z">
        <w:r>
          <w:rPr>
            <w:i/>
            <w:iCs/>
          </w:rPr>
          <w:delText>P. sojae</w:delText>
        </w:r>
      </w:del>
      <w:del w:id="1092" w:author="londtest" w:date="2009-01-05T09:02:00Z">
        <w:r>
          <w:rPr>
            <w:b/>
            <w:bCs/>
          </w:rPr>
          <w:delText xml:space="preserve"> isolates </w:delText>
        </w:r>
      </w:del>
    </w:p>
    <w:p>
      <w:pPr>
        <w:pStyle w:val="Normal"/>
        <w:widowControl/>
        <w:autoSpaceDE w:val="true"/>
        <w:bidi w:val="0"/>
        <w:spacing w:lineRule="auto" w:line="240"/>
        <w:ind w:hanging="0"/>
        <w:rPr>
          <w:color w:val="000000"/>
          <w:del w:id="1123" w:author="londtest" w:date="2009-01-05T09:02:00Z"/>
        </w:rPr>
      </w:pPr>
      <w:del w:id="1094" w:author="londtest" w:date="2009-01-05T09:02:00Z">
        <w:r>
          <w:rPr>
            <w:i/>
            <w:iCs/>
          </w:rPr>
          <w:delText>P. sojae</w:delText>
        </w:r>
      </w:del>
      <w:del w:id="1095" w:author="londtest" w:date="2009-01-05T09:02:00Z">
        <w:r>
          <w:rPr/>
          <w:delText xml:space="preserve"> race 1 (48FPA18) and race 3 (25MEX4), were obtained</w:delText>
        </w:r>
      </w:del>
      <w:del w:id="1096" w:author="londtest" w:date="2009-01-05T09:02:00Z">
        <w:r>
          <w:rPr>
            <w:vertAlign w:val="superscript"/>
          </w:rPr>
          <w:delText xml:space="preserve"> </w:delText>
        </w:r>
      </w:del>
      <w:del w:id="1097" w:author="londtest" w:date="2009-01-05T09:02:00Z">
        <w:r>
          <w:rPr/>
          <w:delText>from the Ohio Agricultural Research and Development Center,</w:delText>
        </w:r>
      </w:del>
      <w:del w:id="1098" w:author="londtest" w:date="2009-01-05T09:02:00Z">
        <w:r>
          <w:rPr>
            <w:vertAlign w:val="superscript"/>
          </w:rPr>
          <w:delText xml:space="preserve"> </w:delText>
        </w:r>
      </w:del>
      <w:del w:id="1099" w:author="londtest" w:date="2009-01-05T09:02:00Z">
        <w:r>
          <w:rPr/>
          <w:delText xml:space="preserve">Wooster, OH </w:delText>
        </w:r>
      </w:del>
      <w:del w:id="1100" w:author="londtest" w:date="2008-12-19T12:32:00Z">
        <w:r>
          <w:rPr/>
          <w:delText>(Bhat and Schmitthenner, 1993)</w:delText>
        </w:r>
      </w:del>
      <w:del w:id="1101" w:author="londtest" w:date="2009-01-05T09:02:00Z">
        <w:r>
          <w:rPr/>
          <w:delText xml:space="preserve">. </w:delText>
        </w:r>
      </w:del>
      <w:del w:id="1102" w:author="londtest" w:date="2009-01-05T09:02:00Z">
        <w:r>
          <w:rPr>
            <w:i/>
          </w:rPr>
          <w:delText>P. sojae</w:delText>
        </w:r>
      </w:del>
      <w:del w:id="1103" w:author="londtest" w:date="2009-01-05T09:02:00Z">
        <w:r>
          <w:rPr/>
          <w:delText xml:space="preserve"> race</w:delText>
        </w:r>
      </w:del>
      <w:del w:id="1104" w:author="londtest" w:date="2009-01-05T09:02:00Z">
        <w:r>
          <w:rPr>
            <w:vertAlign w:val="superscript"/>
          </w:rPr>
          <w:delText xml:space="preserve"> </w:delText>
        </w:r>
      </w:del>
      <w:del w:id="1105" w:author="londtest" w:date="2009-01-05T09:02:00Z">
        <w:r>
          <w:rPr/>
          <w:delText xml:space="preserve">2 (P6497), race 7 (P7064) and race 19 (P7076), were from the </w:delText>
        </w:r>
      </w:del>
      <w:del w:id="1106" w:author="londtest" w:date="2009-01-05T09:02:00Z">
        <w:r>
          <w:rPr>
            <w:i/>
            <w:iCs/>
          </w:rPr>
          <w:delText>Phytophthora</w:delText>
        </w:r>
      </w:del>
      <w:del w:id="1107" w:author="londtest" w:date="2009-01-05T09:02:00Z">
        <w:r>
          <w:rPr/>
          <w:delText xml:space="preserve"> culture collection</w:delText>
        </w:r>
      </w:del>
      <w:del w:id="1108" w:author="londtest" w:date="2009-01-05T09:02:00Z">
        <w:r>
          <w:rPr>
            <w:vertAlign w:val="superscript"/>
          </w:rPr>
          <w:delText xml:space="preserve"> </w:delText>
        </w:r>
      </w:del>
      <w:del w:id="1109" w:author="londtest" w:date="2009-01-05T09:02:00Z">
        <w:r>
          <w:rPr/>
          <w:delText xml:space="preserve">at the University of California, Riverside, CA </w:delText>
        </w:r>
      </w:del>
      <w:del w:id="1110" w:author="londtest" w:date="2008-12-19T12:33:00Z">
        <w:r>
          <w:rPr/>
          <w:delText>(Forster et al., 1994)</w:delText>
        </w:r>
      </w:del>
      <w:del w:id="1111" w:author="londtest" w:date="2009-01-05T09:02:00Z">
        <w:r>
          <w:rPr/>
          <w:delText xml:space="preserve">. All other isolates including races 6, 8, 9, 10, 11, 12, 16, 17, 20, 21, 24, 25, were from the </w:delText>
        </w:r>
      </w:del>
      <w:del w:id="1112" w:author="londtest" w:date="2009-01-05T09:02:00Z">
        <w:r>
          <w:rPr>
            <w:i/>
            <w:iCs/>
          </w:rPr>
          <w:delText>Phytophthora</w:delText>
        </w:r>
      </w:del>
      <w:del w:id="1113" w:author="londtest" w:date="2009-01-05T09:02:00Z">
        <w:r>
          <w:rPr/>
          <w:delText xml:space="preserve"> species</w:delText>
        </w:r>
      </w:del>
      <w:del w:id="1114" w:author="londtest" w:date="2009-01-05T09:02:00Z">
        <w:r>
          <w:rPr>
            <w:vertAlign w:val="superscript"/>
          </w:rPr>
          <w:delText xml:space="preserve"> </w:delText>
        </w:r>
      </w:del>
      <w:del w:id="1115" w:author="londtest" w:date="2009-01-05T09:02:00Z">
        <w:r>
          <w:rPr/>
          <w:delText xml:space="preserve">collection at Agriculture and Agri-Food Canada, London, ON (Supplemental Table 1 online). Standard procedures were followed for culture and storage of </w:delText>
        </w:r>
      </w:del>
      <w:del w:id="1116" w:author="londtest" w:date="2009-01-05T09:02:00Z">
        <w:r>
          <w:rPr>
            <w:i/>
            <w:iCs/>
          </w:rPr>
          <w:delText>P. sojae</w:delText>
        </w:r>
      </w:del>
      <w:del w:id="1117" w:author="londtest" w:date="2009-01-05T09:02:00Z">
        <w:r>
          <w:rPr/>
          <w:delText xml:space="preserve"> </w:delText>
        </w:r>
      </w:del>
      <w:del w:id="1118" w:author="londtest" w:date="2008-12-19T12:33:00Z">
        <w:r>
          <w:rPr/>
          <w:delText>(Ward et al., 1979)</w:delText>
        </w:r>
      </w:del>
      <w:del w:id="1119" w:author="londtest" w:date="2009-01-05T09:02:00Z">
        <w:r>
          <w:rPr/>
          <w:delText xml:space="preserve">.  </w:delText>
        </w:r>
      </w:del>
      <w:del w:id="1120" w:author="londtest" w:date="2008-12-10T15:14:00Z">
        <w:r>
          <w:rPr>
            <w:i/>
          </w:rPr>
          <w:delText>P. sojae</w:delText>
        </w:r>
      </w:del>
      <w:del w:id="1121" w:author="londtest" w:date="2008-12-10T15:14:00Z">
        <w:r>
          <w:rPr/>
          <w:delText xml:space="preserve"> transformation was performed as described by (Dou et al., 2008b) and kindly provided by A. McLeod and W. Fry (Cornell University) prior to publication (McLeod et al., 2008). </w:delText>
        </w:r>
      </w:del>
      <w:del w:id="1122" w:author="londtest" w:date="2009-01-05T09:02:00Z">
        <w:r>
          <w:rPr/>
          <w:delText xml:space="preserve">Axenic cultures for nucleic acid isolation were prepared by transferring 5 mm mycelial disks cut from the growing edge of each culture to V8 agar plates layered with a piece of cellophane (BioRad).  Cellophane sheets overlaid with fully grown mycelial cultures were flash frozen in liquid nitrogen for later use.   </w:delText>
        </w:r>
      </w:del>
    </w:p>
    <w:p>
      <w:pPr>
        <w:pStyle w:val="Normal"/>
        <w:widowControl/>
        <w:autoSpaceDE w:val="true"/>
        <w:bidi w:val="0"/>
        <w:spacing w:lineRule="auto" w:line="240"/>
        <w:ind w:hanging="0"/>
        <w:rPr>
          <w:del w:id="1128" w:author="londtest" w:date="2009-01-05T09:02:00Z"/>
        </w:rPr>
      </w:pPr>
      <w:del w:id="1124" w:author="londtest" w:date="2009-01-05T09:02:00Z">
        <w:r>
          <w:rPr>
            <w:b/>
            <w:bCs/>
          </w:rPr>
          <w:delText>Expansion of segregating F</w:delText>
        </w:r>
      </w:del>
      <w:del w:id="1125" w:author="londtest" w:date="2009-01-05T09:02:00Z">
        <w:r>
          <w:rPr>
            <w:b/>
            <w:bCs/>
            <w:vertAlign w:val="subscript"/>
          </w:rPr>
          <w:delText>2</w:delText>
        </w:r>
      </w:del>
      <w:del w:id="1126" w:author="londtest" w:date="2009-01-05T09:02:00Z">
        <w:r>
          <w:rPr>
            <w:b/>
            <w:bCs/>
          </w:rPr>
          <w:delText xml:space="preserve"> mapping populations</w:delText>
        </w:r>
      </w:del>
      <w:del w:id="1127" w:author="londtest" w:date="2009-01-05T09:02:00Z">
        <w:r>
          <w:rPr/>
          <w:delText xml:space="preserve"> </w:delText>
        </w:r>
      </w:del>
    </w:p>
    <w:p>
      <w:pPr>
        <w:pStyle w:val="Normal"/>
        <w:widowControl/>
        <w:autoSpaceDE w:val="true"/>
        <w:bidi w:val="0"/>
        <w:spacing w:lineRule="auto" w:line="240"/>
        <w:ind w:hanging="0"/>
        <w:rPr>
          <w:del w:id="1140" w:author="londtest" w:date="2009-01-05T09:02:00Z"/>
        </w:rPr>
      </w:pPr>
      <w:del w:id="1129" w:author="londtest" w:date="2009-01-05T09:02:00Z">
        <w:r>
          <w:rPr/>
          <w:delText>F</w:delText>
        </w:r>
      </w:del>
      <w:del w:id="1130" w:author="londtest" w:date="2009-01-05T09:02:00Z">
        <w:r>
          <w:rPr>
            <w:vertAlign w:val="subscript"/>
          </w:rPr>
          <w:delText xml:space="preserve">1 </w:delText>
        </w:r>
      </w:del>
      <w:del w:id="1131" w:author="londtest" w:date="2009-01-05T09:02:00Z">
        <w:r>
          <w:rPr/>
          <w:delText xml:space="preserve">hybrids were derived from crosses of race 2 (P6497) x race 7 (P7064), and race 1 (48FPA18) x race 3 (25MEX4) </w:delText>
        </w:r>
      </w:del>
      <w:del w:id="1132" w:author="londtest" w:date="2008-12-19T12:33:00Z">
        <w:r>
          <w:rPr/>
          <w:delText>(MacGregor et al., 2002)</w:delText>
        </w:r>
      </w:del>
      <w:del w:id="1133" w:author="londtest" w:date="2009-01-05T09:02:00Z">
        <w:r>
          <w:rPr/>
          <w:delText>. Oospores from F</w:delText>
        </w:r>
      </w:del>
      <w:del w:id="1134" w:author="londtest" w:date="2009-01-05T09:02:00Z">
        <w:r>
          <w:rPr>
            <w:vertAlign w:val="subscript"/>
          </w:rPr>
          <w:delText>1</w:delText>
        </w:r>
      </w:del>
      <w:del w:id="1135" w:author="londtest" w:date="2009-01-05T09:02:00Z">
        <w:r>
          <w:rPr/>
          <w:delText xml:space="preserve"> hybrids were produced by transferring 5 mm mycelial discs cut from the growing edge of a culture to 9 cm 2.5% (v/v) V-8 agar plates supplemented with 10μg/ml β-sitosterol.  Cultures were kept at 25°C in darkness for at least 20 d to produce mature oospores.  Oospores were isolated by placing a mature culture in a sterile Waring blender with 100 ml of 4°C SDW.  The culture was macerated for 2 min and sieved twice through a sterile 75µm nylon membrane.  The eluant was collected in 50 ml conical tubes and frozen at -20°C to kill hyphae.  After 24 hr, the samples were partially thawed at 45°C for 10 min and re-filtered through a sterile 75µm nylon membrane.  The elutant was centrifugated at 3000 rpm for 10 min to pellet the oospores.  β-glucuronidase was added to the oospore and water suspension to a final concentration of 2000U/ml.  The mixture was incubated at 37°C for 16 h.  Oospores were washed twice prior to resuspending the pellet in 2-5ml of sterile distilled water.  Approximately 500 oospores were spread onto 9 cm 1.5% (w/v) water agar plates supplemented with β-sitosterol (10 µg/ml) and rifampicin (10 µg/ml).  Plated oospores were incubated in the dark at 25°C for at least four days before being checked for germination.  Germinating oospores were observed using a stereo microscope (60 X magnification) and transferred to separate 9cm 2.5% (v/v) V-8 agar plates supplemented with rifampicin (10 µg/ml). A total of 1,236 F</w:delText>
        </w:r>
      </w:del>
      <w:del w:id="1136" w:author="londtest" w:date="2009-01-05T09:02:00Z">
        <w:r>
          <w:rPr>
            <w:vertAlign w:val="subscript"/>
          </w:rPr>
          <w:delText>2</w:delText>
        </w:r>
      </w:del>
      <w:del w:id="1137" w:author="londtest" w:date="2009-01-05T09:02:00Z">
        <w:r>
          <w:rPr/>
          <w:delText xml:space="preserve"> progeny, including 691 from race 1 x race 3 and 545 from race 2 x race 7, were produced to establish an expanded mapping population to refine the</w:delText>
        </w:r>
      </w:del>
      <w:del w:id="1138" w:author="londtest" w:date="2009-01-05T09:02:00Z">
        <w:r>
          <w:rPr>
            <w:i/>
            <w:iCs/>
          </w:rPr>
          <w:delText xml:space="preserve"> Avr1a</w:delText>
        </w:r>
      </w:del>
      <w:del w:id="1139" w:author="londtest" w:date="2009-01-05T09:02:00Z">
        <w:r>
          <w:rPr/>
          <w:delText xml:space="preserve"> interval. </w:delText>
        </w:r>
      </w:del>
    </w:p>
    <w:p>
      <w:pPr>
        <w:pStyle w:val="Normal"/>
        <w:widowControl/>
        <w:autoSpaceDE w:val="true"/>
        <w:bidi w:val="0"/>
        <w:spacing w:lineRule="auto" w:line="240"/>
        <w:ind w:hanging="0"/>
        <w:rPr>
          <w:b/>
          <w:b/>
          <w:bCs/>
          <w:del w:id="1142" w:author="londtest" w:date="2009-01-05T09:02:00Z"/>
        </w:rPr>
      </w:pPr>
      <w:del w:id="1141" w:author="londtest" w:date="2009-01-05T09:02:00Z">
        <w:r>
          <w:rPr>
            <w:b/>
            <w:bCs/>
          </w:rPr>
          <w:delText>Plant Material and Disease Assays</w:delText>
        </w:r>
      </w:del>
    </w:p>
    <w:p>
      <w:pPr>
        <w:pStyle w:val="Normal"/>
        <w:widowControl/>
        <w:autoSpaceDE w:val="true"/>
        <w:bidi w:val="0"/>
        <w:spacing w:lineRule="auto" w:line="240"/>
        <w:ind w:hanging="0"/>
        <w:rPr>
          <w:b/>
          <w:b/>
          <w:bCs/>
          <w:del w:id="1162" w:author="londtest" w:date="2009-01-05T09:02:00Z"/>
        </w:rPr>
      </w:pPr>
      <w:del w:id="1143" w:author="londtest" w:date="2009-01-05T09:02:00Z">
        <w:r>
          <w:rPr/>
          <w:delText>Soybean (</w:delText>
        </w:r>
      </w:del>
      <w:del w:id="1144" w:author="londtest" w:date="2009-01-05T09:02:00Z">
        <w:r>
          <w:rPr>
            <w:i/>
            <w:iCs/>
          </w:rPr>
          <w:delText xml:space="preserve">Glycine max </w:delText>
        </w:r>
      </w:del>
      <w:del w:id="1145" w:author="londtest" w:date="2009-01-05T09:02:00Z">
        <w:r>
          <w:rPr/>
          <w:delText xml:space="preserve">(L.) Merr) cultivars Harosoy </w:delText>
        </w:r>
      </w:del>
      <w:del w:id="1146" w:author="londtest" w:date="2009-01-05T09:02:00Z">
        <w:r>
          <w:rPr>
            <w:i/>
            <w:iCs/>
          </w:rPr>
          <w:delText>(Rps7</w:delText>
        </w:r>
      </w:del>
      <w:del w:id="1147" w:author="londtest" w:date="2009-01-05T09:02:00Z">
        <w:r>
          <w:rPr/>
          <w:delText>), Harosoy 63</w:delText>
        </w:r>
      </w:del>
      <w:del w:id="1148" w:author="londtest" w:date="2009-01-05T09:02:00Z">
        <w:r>
          <w:rPr>
            <w:i/>
            <w:iCs/>
          </w:rPr>
          <w:delText xml:space="preserve"> (Rps7, Rps1a</w:delText>
        </w:r>
      </w:del>
      <w:del w:id="1149" w:author="londtest" w:date="2009-01-05T09:02:00Z">
        <w:r>
          <w:rPr/>
          <w:delText>), Haro3272 (</w:delText>
        </w:r>
      </w:del>
      <w:del w:id="1150" w:author="londtest" w:date="2009-01-05T09:02:00Z">
        <w:r>
          <w:rPr>
            <w:i/>
          </w:rPr>
          <w:delText>Rps3a</w:delText>
        </w:r>
      </w:del>
      <w:del w:id="1151" w:author="londtest" w:date="2009-01-05T09:02:00Z">
        <w:r>
          <w:rPr/>
          <w:delText>), and Haro34xx (</w:delText>
        </w:r>
      </w:del>
      <w:del w:id="1152" w:author="londtest" w:date="2009-01-05T09:02:00Z">
        <w:r>
          <w:rPr>
            <w:i/>
          </w:rPr>
          <w:delText>Rps3c</w:delText>
        </w:r>
      </w:del>
      <w:del w:id="1153" w:author="londtest" w:date="2009-01-05T09:02:00Z">
        <w:r>
          <w:rPr/>
          <w:delText>), Williams, L83-570 (Rps3a), L85-3059 (</w:delText>
        </w:r>
      </w:del>
      <w:del w:id="1154" w:author="londtest" w:date="2009-01-05T09:02:00Z">
        <w:r>
          <w:rPr>
            <w:i/>
          </w:rPr>
          <w:delText>Rps5</w:delText>
        </w:r>
      </w:del>
      <w:del w:id="1155" w:author="londtest" w:date="2009-01-05T09:02:00Z">
        <w:r>
          <w:rPr/>
          <w:delText>) and L92-7857 (</w:delText>
        </w:r>
      </w:del>
      <w:del w:id="1156" w:author="londtest" w:date="2009-01-05T09:02:00Z">
        <w:r>
          <w:rPr>
            <w:i/>
          </w:rPr>
          <w:delText>Rps3c</w:delText>
        </w:r>
      </w:del>
      <w:del w:id="1157" w:author="londtest" w:date="2009-01-05T09:02:00Z">
        <w:r>
          <w:rPr/>
          <w:delText>), were retrieved from a collection at Agriculture and Agri-Food Canada (Harrow, Ontario) and used as differentials to evaluate the virulence of parental isolates as well as segregating F</w:delText>
        </w:r>
      </w:del>
      <w:del w:id="1158" w:author="londtest" w:date="2009-01-05T09:02:00Z">
        <w:r>
          <w:rPr>
            <w:vertAlign w:val="subscript"/>
          </w:rPr>
          <w:delText>2</w:delText>
        </w:r>
      </w:del>
      <w:del w:id="1159" w:author="londtest" w:date="2009-01-05T09:02:00Z">
        <w:r>
          <w:rPr/>
          <w:delText xml:space="preserve"> populations.  Etiolated soybean seedlings were grown in vermiculite soaked in 3 mg /L 15-30-15 fertilizer at 25°C day (16h) and 16°C night (8 h)  temperatures for 7 days prior to harvest for pathogenicity assays.  Mycelial plugs (5 mm), cut from the growing edge of 5-7 day old </w:delText>
        </w:r>
      </w:del>
      <w:del w:id="1160" w:author="londtest" w:date="2009-01-05T09:02:00Z">
        <w:r>
          <w:rPr>
            <w:i/>
            <w:iCs/>
          </w:rPr>
          <w:delText xml:space="preserve">P. sojae </w:delText>
        </w:r>
      </w:del>
      <w:del w:id="1161" w:author="londtest" w:date="2009-01-05T09:02:00Z">
        <w:r>
          <w:rPr/>
          <w:delText>cultures, were transferred to plant hypocotyls (15-20 per cultivar), mycelial side down roughly 2-3 cm from the base of the cotyledon.</w:delText>
        </w:r>
      </w:del>
    </w:p>
    <w:p>
      <w:pPr>
        <w:pStyle w:val="Normal"/>
        <w:widowControl/>
        <w:autoSpaceDE w:val="true"/>
        <w:bidi w:val="0"/>
        <w:spacing w:lineRule="auto" w:line="240"/>
        <w:ind w:hanging="0"/>
        <w:rPr>
          <w:del w:id="1166" w:author="londtest" w:date="2009-01-05T09:02:00Z"/>
        </w:rPr>
      </w:pPr>
      <w:del w:id="1163" w:author="londtest" w:date="2009-01-05T09:02:00Z">
        <w:r>
          <w:rPr/>
          <w:delText xml:space="preserve">For light grown soybean infection assays, six soybean seeds were sown in 10 cm pots (a minimum of three pots per isolate) containing 3 mg/L 20-20-20 fertilizer soaked soil-less mix (Pro-Mix ‘BX’, Premier Horticulture Ltd, Rivière-du-Loup, Canada).  Plants were grown in a controlled growth chamber with supplement light (16h photoperiod with 25°C day and 16°C night temperatures) prior to biolistic (two week old plants) or virulence assays (one week old plants).  </w:delText>
        </w:r>
      </w:del>
      <w:del w:id="1164" w:author="londtest" w:date="2009-01-05T09:02:00Z">
        <w:r>
          <w:rPr>
            <w:i/>
            <w:iCs/>
          </w:rPr>
          <w:delText>P. sojae</w:delText>
        </w:r>
      </w:del>
      <w:del w:id="1165" w:author="londtest" w:date="2009-01-05T09:02:00Z">
        <w:r>
          <w:rPr/>
          <w:delText xml:space="preserve"> cultures were grown on 0.9% (v/v) V-8 agar plates 5-7 days prior to green plant inoculations.  Mycelial inoculums were prepared by passing the actively growing edge of a culture through a 3 ml syringe attached to an 18-gauge needle.  Soybean plants were inoculated in the mid-section of each hypocotyl by making a small slit for injection of the mycelial slurry into the wound.  Inoculated plants were covered with plastic bags to maintain humidity for two days.  Disease symptoms were allowed to develop for an additional period of four days before phenotypes were scored as resistant, susceptible or intermediate.  Disease assays were independently repeated at least three times.</w:delText>
        </w:r>
      </w:del>
    </w:p>
    <w:p>
      <w:pPr>
        <w:pStyle w:val="Normal"/>
        <w:widowControl/>
        <w:autoSpaceDE w:val="true"/>
        <w:bidi w:val="0"/>
        <w:spacing w:lineRule="auto" w:line="240"/>
        <w:ind w:hanging="0"/>
        <w:rPr>
          <w:b/>
          <w:b/>
          <w:bCs/>
          <w:del w:id="1168" w:author="londtest" w:date="2009-01-05T09:02:00Z"/>
        </w:rPr>
      </w:pPr>
      <w:del w:id="1167" w:author="londtest" w:date="2009-01-05T09:02:00Z">
        <w:r>
          <w:rPr>
            <w:b/>
            <w:bCs/>
          </w:rPr>
          <w:delText>Total RNA isolation, semi quantitative RT-PCR and 5’ and 3’ RACE</w:delText>
        </w:r>
      </w:del>
    </w:p>
    <w:p>
      <w:pPr>
        <w:pStyle w:val="Normal"/>
        <w:widowControl/>
        <w:autoSpaceDE w:val="true"/>
        <w:bidi w:val="0"/>
        <w:spacing w:lineRule="auto" w:line="240"/>
        <w:ind w:hanging="0"/>
        <w:rPr>
          <w:del w:id="1176" w:author="londtest" w:date="2009-01-05T09:02:00Z"/>
        </w:rPr>
      </w:pPr>
      <w:del w:id="1169" w:author="londtest" w:date="2009-01-05T09:02:00Z">
        <w:r>
          <w:rPr/>
          <w:delText xml:space="preserve">Methods for the isolation of total RNA from </w:delText>
        </w:r>
      </w:del>
      <w:del w:id="1170" w:author="londtest" w:date="2009-01-05T09:02:00Z">
        <w:r>
          <w:rPr>
            <w:i/>
            <w:iCs/>
          </w:rPr>
          <w:delText>P. sojae</w:delText>
        </w:r>
      </w:del>
      <w:del w:id="1171" w:author="londtest" w:date="2009-01-05T09:02:00Z">
        <w:r>
          <w:rPr/>
          <w:delText xml:space="preserve">-infected soybean tissues have been described </w:delText>
        </w:r>
      </w:del>
      <w:del w:id="1172" w:author="londtest" w:date="2008-12-19T12:34:00Z">
        <w:r>
          <w:rPr/>
          <w:delText>(Qutob et al., 2000)</w:delText>
        </w:r>
      </w:del>
      <w:del w:id="1173" w:author="londtest" w:date="2009-01-05T09:02:00Z">
        <w:r>
          <w:rPr/>
          <w:delText xml:space="preserve">.  RT-PCR was carried out using the Thermoscript RT-PCR system according to the manufacturers’ instructions (Life Technologies, Gaithersburg, MD).  Primers-specific for </w:delText>
        </w:r>
      </w:del>
      <w:del w:id="1174" w:author="londtest" w:date="2009-01-05T09:02:00Z">
        <w:r>
          <w:rPr>
            <w:i/>
            <w:iCs/>
          </w:rPr>
          <w:delText xml:space="preserve">P. sojae Actin </w:delText>
        </w:r>
      </w:del>
      <w:del w:id="1175" w:author="londtest" w:date="2009-01-05T09:02:00Z">
        <w:r>
          <w:rPr/>
          <w:delText xml:space="preserve">was used as a control. Full length clones were identified with 5’ and 3’ rapid amplification of cDNA ends from first strand cDNA using the RLM-RACE kit (Ambion 1700, Austin, Tex). Gene specific primers used for RACE work are available in Supplemental Table 2 online.  </w:delText>
        </w:r>
      </w:del>
    </w:p>
    <w:p>
      <w:pPr>
        <w:pStyle w:val="Normal"/>
        <w:widowControl/>
        <w:autoSpaceDE w:val="true"/>
        <w:bidi w:val="0"/>
        <w:spacing w:lineRule="auto" w:line="240"/>
        <w:ind w:hanging="0"/>
        <w:rPr>
          <w:b/>
          <w:b/>
          <w:del w:id="1179" w:author="londtest" w:date="2009-01-05T09:02:00Z"/>
        </w:rPr>
      </w:pPr>
      <w:del w:id="1177" w:author="londtest" w:date="2009-01-05T09:02:00Z">
        <w:r>
          <w:rPr>
            <w:b/>
          </w:rPr>
        </w:r>
      </w:del>
      <w:del w:id="1178" w:author="londtest" w:date="2009-01-05T09:02:00Z">
        <w:r>
          <w:rPr>
            <w:b/>
          </w:rPr>
          <w:delText>Genomic DNA preparation, Southern blot analysis and DNA constructs</w:delText>
        </w:r>
      </w:del>
    </w:p>
    <w:p>
      <w:pPr>
        <w:pStyle w:val="Normal"/>
        <w:widowControl/>
        <w:autoSpaceDE w:val="true"/>
        <w:bidi w:val="0"/>
        <w:spacing w:lineRule="auto" w:line="240"/>
        <w:ind w:hanging="0"/>
        <w:rPr>
          <w:del w:id="1204" w:author="londtest" w:date="2009-01-05T09:02:00Z"/>
        </w:rPr>
      </w:pPr>
      <w:del w:id="1180" w:author="londtest" w:date="2009-01-05T09:02:00Z">
        <w:r>
          <w:rPr/>
          <w:delText xml:space="preserve">Genomic DNA was isolated from </w:delText>
        </w:r>
      </w:del>
      <w:del w:id="1181" w:author="londtest" w:date="2009-01-05T09:02:00Z">
        <w:r>
          <w:rPr>
            <w:i/>
          </w:rPr>
          <w:delText>P. sojae</w:delText>
        </w:r>
      </w:del>
      <w:del w:id="1182" w:author="londtest" w:date="2009-01-05T09:02:00Z">
        <w:r>
          <w:rPr/>
          <w:delText xml:space="preserve"> mycelial cultures using a modified CTAB (hexadecyl trimethyl ammonium bromide) method </w:delText>
        </w:r>
      </w:del>
      <w:del w:id="1183" w:author="londtest" w:date="2008-12-19T12:35:00Z">
        <w:r>
          <w:rPr>
            <w:lang w:val="en-US"/>
          </w:rPr>
          <w:delText>(Murray and Thompson, 1980)</w:delText>
        </w:r>
      </w:del>
      <w:del w:id="1184" w:author="londtest" w:date="2009-01-05T09:02:00Z">
        <w:r>
          <w:rPr/>
          <w:delText>.</w:delText>
        </w:r>
      </w:del>
      <w:del w:id="1185" w:author="londtest" w:date="2009-01-05T09:02:00Z">
        <w:r>
          <w:rPr>
            <w:bCs/>
          </w:rPr>
          <w:delText xml:space="preserve"> Southern blotting was performed according to standard protocols </w:delText>
        </w:r>
      </w:del>
      <w:del w:id="1186" w:author="londtest" w:date="2008-12-31T10:59:00Z">
        <w:r>
          <w:rPr>
            <w:bCs/>
          </w:rPr>
          <w:delText>(Sambrook et al., 1989)</w:delText>
        </w:r>
      </w:del>
      <w:del w:id="1187" w:author="londtest" w:date="2009-01-05T09:02:00Z">
        <w:r>
          <w:rPr>
            <w:bCs/>
          </w:rPr>
          <w:delText>.  Southern blots were hybridized to DIG-labelled</w:delText>
        </w:r>
      </w:del>
      <w:del w:id="1188" w:author="londtest" w:date="2009-01-05T09:02:00Z">
        <w:r>
          <w:rPr/>
          <w:delText xml:space="preserve"> probes specific for </w:delText>
        </w:r>
      </w:del>
      <w:del w:id="1189" w:author="londtest" w:date="2009-01-05T09:02:00Z">
        <w:r>
          <w:rPr>
            <w:i/>
            <w:iCs/>
          </w:rPr>
          <w:delText>Avh275</w:delText>
        </w:r>
      </w:del>
      <w:del w:id="1190" w:author="londtest" w:date="2009-01-05T09:02:00Z">
        <w:r>
          <w:rPr/>
          <w:delText xml:space="preserve"> (115 bp), </w:delText>
        </w:r>
      </w:del>
      <w:del w:id="1191" w:author="londtest" w:date="2009-01-05T09:02:00Z">
        <w:r>
          <w:rPr>
            <w:i/>
            <w:iCs/>
          </w:rPr>
          <w:delText>Avh275c</w:delText>
        </w:r>
      </w:del>
      <w:del w:id="1192" w:author="londtest" w:date="2009-01-05T09:02:00Z">
        <w:r>
          <w:rPr/>
          <w:delText xml:space="preserve"> (151bp), </w:delText>
        </w:r>
      </w:del>
      <w:del w:id="1193" w:author="londtest" w:date="2009-01-05T09:02:00Z">
        <w:r>
          <w:rPr>
            <w:i/>
            <w:iCs/>
          </w:rPr>
          <w:delText xml:space="preserve">Avr3a </w:delText>
        </w:r>
      </w:del>
      <w:del w:id="1194" w:author="londtest" w:date="2009-01-05T09:02:00Z">
        <w:r>
          <w:rPr/>
          <w:delText>(388 bp), and to a full length</w:delText>
        </w:r>
      </w:del>
      <w:del w:id="1195" w:author="londtest" w:date="2009-01-05T09:02:00Z">
        <w:r>
          <w:rPr>
            <w:i/>
          </w:rPr>
          <w:delText xml:space="preserve"> Avh275</w:delText>
        </w:r>
      </w:del>
      <w:del w:id="1196" w:author="londtest" w:date="2009-01-05T09:02:00Z">
        <w:r>
          <w:rPr/>
          <w:delText xml:space="preserve"> probe that hybridizes to </w:delText>
        </w:r>
      </w:del>
      <w:del w:id="1197" w:author="londtest" w:date="2009-01-05T09:02:00Z">
        <w:r>
          <w:rPr>
            <w:i/>
            <w:iCs/>
          </w:rPr>
          <w:delText>Avh275</w:delText>
        </w:r>
      </w:del>
      <w:del w:id="1198" w:author="londtest" w:date="2009-01-05T09:02:00Z">
        <w:r>
          <w:rPr>
            <w:iCs/>
          </w:rPr>
          <w:delText>,</w:delText>
        </w:r>
      </w:del>
      <w:del w:id="1199" w:author="londtest" w:date="2009-01-05T09:02:00Z">
        <w:r>
          <w:rPr>
            <w:i/>
            <w:iCs/>
          </w:rPr>
          <w:delText xml:space="preserve"> Avh275c</w:delText>
        </w:r>
      </w:del>
      <w:del w:id="1200" w:author="londtest" w:date="2009-01-05T09:02:00Z">
        <w:r>
          <w:rPr/>
          <w:delText xml:space="preserve"> and </w:delText>
        </w:r>
      </w:del>
      <w:del w:id="1201" w:author="londtest" w:date="2009-01-05T09:02:00Z">
        <w:r>
          <w:rPr>
            <w:i/>
            <w:iCs/>
          </w:rPr>
          <w:delText xml:space="preserve">Avh72.  </w:delText>
        </w:r>
      </w:del>
      <w:del w:id="1202" w:author="londtest" w:date="2009-01-05T09:02:00Z">
        <w:r>
          <w:rPr/>
          <w:delText xml:space="preserve"> </w:delText>
        </w:r>
      </w:del>
      <w:del w:id="1203" w:author="londtest" w:date="2009-01-05T09:02:00Z">
        <w:r>
          <w:rPr>
            <w:bCs/>
          </w:rPr>
          <w:delText xml:space="preserve">Cloning details of the DNA constructs used in this study are available upon request.  </w:delText>
        </w:r>
      </w:del>
    </w:p>
    <w:p>
      <w:pPr>
        <w:pStyle w:val="Normal"/>
        <w:widowControl/>
        <w:autoSpaceDE w:val="true"/>
        <w:bidi w:val="0"/>
        <w:spacing w:lineRule="auto" w:line="240"/>
        <w:ind w:hanging="0"/>
        <w:rPr>
          <w:b/>
          <w:b/>
          <w:bCs/>
          <w:del w:id="1206" w:author="londtest" w:date="2009-01-05T09:02:00Z"/>
        </w:rPr>
      </w:pPr>
      <w:del w:id="1205" w:author="londtest" w:date="2009-01-05T09:02:00Z">
        <w:r>
          <w:rPr>
            <w:b/>
            <w:bCs/>
          </w:rPr>
          <w:delText>Linkage analysis and genetic mapping</w:delText>
        </w:r>
      </w:del>
    </w:p>
    <w:p>
      <w:pPr>
        <w:pStyle w:val="Normal"/>
        <w:widowControl/>
        <w:autoSpaceDE w:val="true"/>
        <w:bidi w:val="0"/>
        <w:spacing w:lineRule="auto" w:line="240"/>
        <w:ind w:hanging="0"/>
        <w:rPr>
          <w:del w:id="1246" w:author="londtest" w:date="2009-01-05T09:02:00Z"/>
        </w:rPr>
      </w:pPr>
      <w:del w:id="1207" w:author="londtest" w:date="2009-01-05T09:02:00Z">
        <w:r>
          <w:rPr>
            <w:bCs/>
          </w:rPr>
          <w:delText xml:space="preserve">The </w:delText>
        </w:r>
      </w:del>
      <w:del w:id="1208" w:author="londtest" w:date="2009-01-05T09:02:00Z">
        <w:r>
          <w:rPr>
            <w:bCs/>
            <w:i/>
          </w:rPr>
          <w:delText>P. sojae</w:delText>
        </w:r>
      </w:del>
      <w:del w:id="1209" w:author="londtest" w:date="2009-01-05T09:02:00Z">
        <w:r>
          <w:rPr>
            <w:bCs/>
          </w:rPr>
          <w:delText xml:space="preserve"> genome assembly version 1.1, arising from race 2 (P6497), was used as a resource for this study, to design primers for amplifying and identifying DNA markers in other strains </w:delText>
        </w:r>
      </w:del>
      <w:del w:id="1210" w:author="londtest" w:date="2008-12-19T12:35:00Z">
        <w:r>
          <w:rPr>
            <w:bCs/>
          </w:rPr>
          <w:delText>(Tyler et al., 2006)</w:delText>
        </w:r>
      </w:del>
      <w:del w:id="1211" w:author="londtest" w:date="2009-01-05T09:02:00Z">
        <w:r>
          <w:rPr>
            <w:bCs/>
          </w:rPr>
          <w:delText xml:space="preserve">. Sequence polymorphisms that could be converted into codominant markers anchored along the scaffold contig which comprised the </w:delText>
        </w:r>
      </w:del>
      <w:del w:id="1212" w:author="londtest" w:date="2009-01-05T09:02:00Z">
        <w:r>
          <w:rPr>
            <w:bCs/>
            <w:i/>
          </w:rPr>
          <w:delText>Avr1a</w:delText>
        </w:r>
      </w:del>
      <w:del w:id="1213" w:author="londtest" w:date="2009-01-05T09:02:00Z">
        <w:r>
          <w:rPr>
            <w:bCs/>
          </w:rPr>
          <w:delText xml:space="preserve"> or </w:delText>
        </w:r>
      </w:del>
      <w:del w:id="1214" w:author="londtest" w:date="2009-01-05T09:02:00Z">
        <w:r>
          <w:rPr>
            <w:bCs/>
            <w:i/>
          </w:rPr>
          <w:delText xml:space="preserve">Avr3a </w:delText>
        </w:r>
      </w:del>
      <w:del w:id="1215" w:author="londtest" w:date="2009-01-05T09:02:00Z">
        <w:r>
          <w:rPr>
            <w:bCs/>
          </w:rPr>
          <w:delText xml:space="preserve">locus were screened among 9 virulent and 8 avirulent races as well as </w:delText>
        </w:r>
      </w:del>
      <w:del w:id="1216" w:author="londtest" w:date="2009-01-05T09:02:00Z">
        <w:r>
          <w:rPr/>
          <w:delText>F</w:delText>
        </w:r>
      </w:del>
      <w:del w:id="1217" w:author="londtest" w:date="2009-01-05T09:02:00Z">
        <w:r>
          <w:rPr>
            <w:vertAlign w:val="subscript"/>
          </w:rPr>
          <w:delText xml:space="preserve">2 </w:delText>
        </w:r>
      </w:del>
      <w:del w:id="1218" w:author="londtest" w:date="2009-01-05T09:02:00Z">
        <w:r>
          <w:rPr/>
          <w:delText>progeny</w:delText>
        </w:r>
      </w:del>
      <w:del w:id="1219" w:author="londtest" w:date="2008-12-19T12:37:00Z">
        <w:r>
          <w:rPr/>
          <w:delText xml:space="preserve"> isolates (1236 F</w:delText>
        </w:r>
      </w:del>
      <w:del w:id="1220" w:author="londtest" w:date="2008-12-19T12:37:00Z">
        <w:r>
          <w:rPr>
            <w:vertAlign w:val="subscript"/>
          </w:rPr>
          <w:delText>2</w:delText>
        </w:r>
      </w:del>
      <w:del w:id="1221" w:author="londtest" w:date="2008-12-19T12:37:00Z">
        <w:r>
          <w:rPr/>
          <w:delText xml:space="preserve">’s for </w:delText>
        </w:r>
      </w:del>
      <w:del w:id="1222" w:author="londtest" w:date="2008-12-19T12:37:00Z">
        <w:r>
          <w:rPr>
            <w:i/>
          </w:rPr>
          <w:delText>Avr1a</w:delText>
        </w:r>
      </w:del>
      <w:del w:id="1223" w:author="londtest" w:date="2008-12-19T12:37:00Z">
        <w:r>
          <w:rPr/>
          <w:delText xml:space="preserve"> (generated in this study), 92 F</w:delText>
        </w:r>
      </w:del>
      <w:del w:id="1224" w:author="londtest" w:date="2008-12-19T12:37:00Z">
        <w:r>
          <w:rPr>
            <w:vertAlign w:val="subscript"/>
          </w:rPr>
          <w:delText>2</w:delText>
        </w:r>
      </w:del>
      <w:del w:id="1225" w:author="londtest" w:date="2008-12-19T12:37:00Z">
        <w:r>
          <w:rPr/>
          <w:delText xml:space="preserve">’s for </w:delText>
        </w:r>
      </w:del>
      <w:del w:id="1226" w:author="londtest" w:date="2008-12-19T12:37:00Z">
        <w:r>
          <w:rPr>
            <w:i/>
          </w:rPr>
          <w:delText>Avr3a</w:delText>
        </w:r>
      </w:del>
      <w:del w:id="1227" w:author="londtest" w:date="2008-12-19T12:37:00Z">
        <w:r>
          <w:rPr/>
          <w:delText xml:space="preserve"> </w:delText>
        </w:r>
      </w:del>
      <w:del w:id="1228" w:author="londtest" w:date="2008-12-19T12:35:00Z">
        <w:r>
          <w:rPr/>
          <w:delText>(R2/R7-BT cross, Macgregor et al., 2002)</w:delText>
        </w:r>
      </w:del>
      <w:del w:id="1229" w:author="londtest" w:date="2009-01-05T09:02:00Z">
        <w:r>
          <w:rPr/>
          <w:delText xml:space="preserve">.  </w:delText>
        </w:r>
      </w:del>
      <w:del w:id="1230" w:author="londtest" w:date="2009-01-05T09:02:00Z">
        <w:r>
          <w:rPr>
            <w:bCs/>
          </w:rPr>
          <w:delText xml:space="preserve">A total of 16 cleaved amplified polymorphic (CAPs) markers along </w:delText>
        </w:r>
      </w:del>
      <w:del w:id="1231" w:author="londtest" w:date="2009-01-05T09:02:00Z">
        <w:r>
          <w:rPr>
            <w:bCs/>
            <w:i/>
          </w:rPr>
          <w:delText>P. sojae</w:delText>
        </w:r>
      </w:del>
      <w:del w:id="1232" w:author="londtest" w:date="2009-01-05T09:02:00Z">
        <w:r>
          <w:rPr>
            <w:bCs/>
          </w:rPr>
          <w:delText xml:space="preserve"> scaffolds 100, 179, 188 and 65 and 15 CAPs markers </w:delText>
        </w:r>
      </w:del>
      <w:del w:id="1233" w:author="londtest" w:date="2009-01-05T09:02:00Z">
        <w:r>
          <w:rPr/>
          <w:delText xml:space="preserve">along scaffolds 42, 80 and 31 </w:delText>
        </w:r>
      </w:del>
      <w:del w:id="1234" w:author="londtest" w:date="2009-01-05T09:02:00Z">
        <w:r>
          <w:rPr>
            <w:bCs/>
          </w:rPr>
          <w:delText xml:space="preserve">were evaluated for linkage with </w:delText>
        </w:r>
      </w:del>
      <w:del w:id="1235" w:author="londtest" w:date="2009-01-05T09:02:00Z">
        <w:r>
          <w:rPr>
            <w:bCs/>
            <w:i/>
          </w:rPr>
          <w:delText>Avr1a</w:delText>
        </w:r>
      </w:del>
      <w:del w:id="1236" w:author="londtest" w:date="2009-01-05T09:02:00Z">
        <w:r>
          <w:rPr>
            <w:bCs/>
          </w:rPr>
          <w:delText xml:space="preserve"> and </w:delText>
        </w:r>
      </w:del>
      <w:del w:id="1237" w:author="londtest" w:date="2009-01-05T09:02:00Z">
        <w:r>
          <w:rPr>
            <w:bCs/>
            <w:i/>
          </w:rPr>
          <w:delText>Avr3a</w:delText>
        </w:r>
      </w:del>
      <w:del w:id="1238" w:author="londtest" w:date="2009-01-05T09:02:00Z">
        <w:r>
          <w:rPr>
            <w:bCs/>
          </w:rPr>
          <w:delText>, respectively</w:delText>
        </w:r>
      </w:del>
      <w:del w:id="1239" w:author="londtest" w:date="2009-01-05T09:02:00Z">
        <w:r>
          <w:rPr/>
          <w:delText>.  Markers described in this manuscript are outlined in Supplemental Table 3 online. Conditions for PCR amplification and digestion are available upon request</w:delText>
        </w:r>
      </w:del>
      <w:del w:id="1240" w:author="londtest" w:date="2009-01-05T09:02:00Z">
        <w:r>
          <w:rPr>
            <w:color w:val="0000FF"/>
          </w:rPr>
          <w:delText>.</w:delText>
        </w:r>
      </w:del>
      <w:del w:id="1241" w:author="londtest" w:date="2009-01-05T09:02:00Z">
        <w:r>
          <w:rPr/>
          <w:delText xml:space="preserve">  Virulence phenotypes and DNA marker data from each of the mapping populations were evaluated for linkage map construction using Mapmaker version 3.0 software </w:delText>
        </w:r>
      </w:del>
      <w:del w:id="1242" w:author="londtest" w:date="2008-12-19T12:37:00Z">
        <w:r>
          <w:rPr/>
          <w:delText>(Lander et al., 1987)</w:delText>
        </w:r>
      </w:del>
      <w:del w:id="1243" w:author="londtest" w:date="2009-01-05T09:02:00Z">
        <w:r>
          <w:rPr/>
          <w:delText xml:space="preserve">, as described previously </w:delText>
        </w:r>
      </w:del>
      <w:del w:id="1244" w:author="londtest" w:date="2008-12-19T12:37:00Z">
        <w:r>
          <w:rPr/>
          <w:delText>(MacGregor et al., 2002)</w:delText>
        </w:r>
      </w:del>
      <w:del w:id="1245" w:author="londtest" w:date="2009-01-05T09:02:00Z">
        <w:r>
          <w:rPr/>
          <w:delText>.</w:delText>
        </w:r>
      </w:del>
    </w:p>
    <w:p>
      <w:pPr>
        <w:pStyle w:val="Normal"/>
        <w:widowControl/>
        <w:autoSpaceDE w:val="true"/>
        <w:bidi w:val="0"/>
        <w:spacing w:lineRule="auto" w:line="240"/>
        <w:ind w:hanging="0"/>
        <w:rPr>
          <w:b/>
          <w:b/>
          <w:del w:id="1250" w:author="londtest" w:date="2009-01-05T09:02:00Z"/>
        </w:rPr>
      </w:pPr>
      <w:del w:id="1247" w:author="londtest" w:date="2009-01-05T09:02:00Z">
        <w:r>
          <w:rPr>
            <w:b/>
          </w:rPr>
          <w:delText>Transcriptional Profiling of F</w:delText>
        </w:r>
      </w:del>
      <w:del w:id="1248" w:author="londtest" w:date="2009-01-05T09:02:00Z">
        <w:r>
          <w:rPr>
            <w:b/>
            <w:vertAlign w:val="subscript"/>
          </w:rPr>
          <w:delText>2</w:delText>
        </w:r>
      </w:del>
      <w:del w:id="1249" w:author="londtest" w:date="2009-01-05T09:02:00Z">
        <w:r>
          <w:rPr>
            <w:b/>
          </w:rPr>
          <w:delText xml:space="preserve"> Pools </w:delText>
        </w:r>
      </w:del>
    </w:p>
    <w:p>
      <w:pPr>
        <w:pStyle w:val="Normal"/>
        <w:widowControl/>
        <w:autoSpaceDE w:val="true"/>
        <w:bidi w:val="0"/>
        <w:spacing w:lineRule="auto" w:line="240"/>
        <w:ind w:hanging="0"/>
        <w:rPr>
          <w:lang w:val="en-US"/>
          <w:del w:id="1300" w:author="londtest" w:date="2009-01-05T09:02:00Z"/>
        </w:rPr>
      </w:pPr>
      <w:del w:id="1251" w:author="londtest" w:date="2009-01-05T09:02:00Z">
        <w:r>
          <w:rPr>
            <w:lang w:val="en-US"/>
          </w:rPr>
          <w:delText xml:space="preserve">Using an existing cross of </w:delText>
        </w:r>
      </w:del>
      <w:del w:id="1252" w:author="londtest" w:date="2009-01-05T09:02:00Z">
        <w:r>
          <w:rPr>
            <w:i/>
            <w:lang w:val="en-US"/>
          </w:rPr>
          <w:delText>P. sojae</w:delText>
        </w:r>
      </w:del>
      <w:del w:id="1253" w:author="londtest" w:date="2009-01-05T09:02:00Z">
        <w:r>
          <w:rPr>
            <w:lang w:val="en-US"/>
          </w:rPr>
          <w:delText xml:space="preserve"> race 2 (P6497) by race 7 (P7064), a total of 100 F</w:delText>
        </w:r>
      </w:del>
      <w:del w:id="1254" w:author="londtest" w:date="2009-01-05T09:02:00Z">
        <w:r>
          <w:rPr>
            <w:vertAlign w:val="subscript"/>
            <w:lang w:val="en-US"/>
          </w:rPr>
          <w:delText>2</w:delText>
        </w:r>
      </w:del>
      <w:del w:id="1255" w:author="londtest" w:date="2009-01-05T09:02:00Z">
        <w:r>
          <w:rPr>
            <w:lang w:val="en-US"/>
          </w:rPr>
          <w:delText xml:space="preserve"> progeny were scored for virulence on </w:delText>
        </w:r>
      </w:del>
      <w:del w:id="1256" w:author="londtest" w:date="2009-01-05T09:02:00Z">
        <w:r>
          <w:rPr>
            <w:i/>
            <w:lang w:val="en-US"/>
          </w:rPr>
          <w:delText>Rps3a</w:delText>
        </w:r>
      </w:del>
      <w:del w:id="1257" w:author="londtest" w:date="2009-01-05T09:02:00Z">
        <w:r>
          <w:rPr>
            <w:lang w:val="en-US"/>
          </w:rPr>
          <w:delText xml:space="preserve">, </w:delText>
        </w:r>
      </w:del>
      <w:del w:id="1258" w:author="londtest" w:date="2009-01-05T09:02:00Z">
        <w:r>
          <w:rPr>
            <w:i/>
            <w:lang w:val="en-US"/>
          </w:rPr>
          <w:delText>Rps3c</w:delText>
        </w:r>
      </w:del>
      <w:del w:id="1259" w:author="londtest" w:date="2009-01-05T09:02:00Z">
        <w:r>
          <w:rPr>
            <w:lang w:val="en-US"/>
          </w:rPr>
          <w:delText xml:space="preserve">, and </w:delText>
        </w:r>
      </w:del>
      <w:del w:id="1260" w:author="londtest" w:date="2009-01-05T09:02:00Z">
        <w:r>
          <w:rPr>
            <w:i/>
            <w:lang w:val="en-US"/>
          </w:rPr>
          <w:delText>Rps5</w:delText>
        </w:r>
      </w:del>
      <w:del w:id="1261" w:author="londtest" w:date="2009-01-05T09:02:00Z">
        <w:r>
          <w:rPr>
            <w:lang w:val="en-US"/>
          </w:rPr>
          <w:delText xml:space="preserve">. Avirulence to </w:delText>
        </w:r>
      </w:del>
      <w:del w:id="1262" w:author="londtest" w:date="2009-01-05T09:02:00Z">
        <w:r>
          <w:rPr>
            <w:i/>
            <w:lang w:val="en-US"/>
          </w:rPr>
          <w:delText>Rps3a</w:delText>
        </w:r>
      </w:del>
      <w:del w:id="1263" w:author="londtest" w:date="2009-01-05T09:02:00Z">
        <w:r>
          <w:rPr>
            <w:lang w:val="en-US"/>
          </w:rPr>
          <w:delText xml:space="preserve"> and </w:delText>
        </w:r>
      </w:del>
      <w:del w:id="1264" w:author="londtest" w:date="2009-01-05T09:02:00Z">
        <w:r>
          <w:rPr>
            <w:i/>
            <w:lang w:val="en-US"/>
          </w:rPr>
          <w:delText>Rps5</w:delText>
        </w:r>
      </w:del>
      <w:del w:id="1265" w:author="londtest" w:date="2009-01-05T09:02:00Z">
        <w:r>
          <w:rPr>
            <w:lang w:val="en-US"/>
          </w:rPr>
          <w:delText xml:space="preserve"> co-segregated as a dominate trait; avirulence to </w:delText>
        </w:r>
      </w:del>
      <w:del w:id="1266" w:author="londtest" w:date="2009-01-05T09:02:00Z">
        <w:r>
          <w:rPr>
            <w:i/>
            <w:lang w:val="en-US"/>
          </w:rPr>
          <w:delText>Rps3c</w:delText>
        </w:r>
      </w:del>
      <w:del w:id="1267" w:author="londtest" w:date="2009-01-05T09:02:00Z">
        <w:r>
          <w:rPr>
            <w:lang w:val="en-US"/>
          </w:rPr>
          <w:delText xml:space="preserve"> segregated independently as a dominate trait. These results replicate past studies </w:delText>
        </w:r>
      </w:del>
      <w:del w:id="1268" w:author="londtest" w:date="2008-12-19T12:38:00Z">
        <w:r>
          <w:rPr>
            <w:lang w:val="en-US"/>
          </w:rPr>
          <w:delText>(May et al., 2002)</w:delText>
        </w:r>
      </w:del>
      <w:del w:id="1269" w:author="londtest" w:date="2009-01-05T09:02:00Z">
        <w:r>
          <w:rPr>
            <w:lang w:val="en-US"/>
          </w:rPr>
          <w:delText>. A total of 14 F</w:delText>
        </w:r>
      </w:del>
      <w:del w:id="1270" w:author="londtest" w:date="2009-01-05T09:02:00Z">
        <w:r>
          <w:rPr>
            <w:vertAlign w:val="subscript"/>
            <w:lang w:val="en-US"/>
          </w:rPr>
          <w:delText>2</w:delText>
        </w:r>
      </w:del>
      <w:del w:id="1271" w:author="londtest" w:date="2009-01-05T09:02:00Z">
        <w:r>
          <w:rPr>
            <w:lang w:val="en-US"/>
          </w:rPr>
          <w:delText xml:space="preserve"> progeny were selected to create two pools: Pool 1 contained 5 F</w:delText>
        </w:r>
      </w:del>
      <w:del w:id="1272" w:author="londtest" w:date="2009-01-05T09:02:00Z">
        <w:r>
          <w:rPr>
            <w:vertAlign w:val="subscript"/>
            <w:lang w:val="en-US"/>
          </w:rPr>
          <w:delText>2</w:delText>
        </w:r>
      </w:del>
      <w:del w:id="1273" w:author="londtest" w:date="2009-01-05T09:02:00Z">
        <w:r>
          <w:rPr>
            <w:lang w:val="en-US"/>
          </w:rPr>
          <w:delText xml:space="preserve"> that were virulent on </w:delText>
        </w:r>
      </w:del>
      <w:del w:id="1274" w:author="londtest" w:date="2009-01-05T09:02:00Z">
        <w:r>
          <w:rPr>
            <w:i/>
            <w:lang w:val="en-US"/>
          </w:rPr>
          <w:delText>Rps3c</w:delText>
        </w:r>
      </w:del>
      <w:del w:id="1275" w:author="londtest" w:date="2009-01-05T09:02:00Z">
        <w:r>
          <w:rPr>
            <w:lang w:val="en-US"/>
          </w:rPr>
          <w:delText xml:space="preserve"> but avirulent on </w:delText>
        </w:r>
      </w:del>
      <w:del w:id="1276" w:author="londtest" w:date="2009-01-05T09:02:00Z">
        <w:r>
          <w:rPr>
            <w:i/>
            <w:lang w:val="en-US"/>
          </w:rPr>
          <w:delText>Rps3a</w:delText>
        </w:r>
      </w:del>
      <w:del w:id="1277" w:author="londtest" w:date="2009-01-05T09:02:00Z">
        <w:r>
          <w:rPr>
            <w:lang w:val="en-US"/>
          </w:rPr>
          <w:delText xml:space="preserve"> and </w:delText>
        </w:r>
      </w:del>
      <w:del w:id="1278" w:author="londtest" w:date="2009-01-05T09:02:00Z">
        <w:r>
          <w:rPr>
            <w:i/>
            <w:lang w:val="en-US"/>
          </w:rPr>
          <w:delText>Rps5</w:delText>
        </w:r>
      </w:del>
      <w:del w:id="1279" w:author="londtest" w:date="2009-01-05T09:02:00Z">
        <w:r>
          <w:rPr>
            <w:lang w:val="en-US"/>
          </w:rPr>
          <w:delText>; Pool 2 contained nine F</w:delText>
        </w:r>
      </w:del>
      <w:del w:id="1280" w:author="londtest" w:date="2009-01-05T09:02:00Z">
        <w:r>
          <w:rPr>
            <w:vertAlign w:val="subscript"/>
            <w:lang w:val="en-US"/>
          </w:rPr>
          <w:delText>2</w:delText>
        </w:r>
      </w:del>
      <w:del w:id="1281" w:author="londtest" w:date="2009-01-05T09:02:00Z">
        <w:r>
          <w:rPr>
            <w:lang w:val="en-US"/>
          </w:rPr>
          <w:delText xml:space="preserve"> that were avirulent on </w:delText>
        </w:r>
      </w:del>
      <w:del w:id="1282" w:author="londtest" w:date="2009-01-05T09:02:00Z">
        <w:r>
          <w:rPr>
            <w:i/>
            <w:lang w:val="en-US"/>
          </w:rPr>
          <w:delText>Rps3c</w:delText>
        </w:r>
      </w:del>
      <w:del w:id="1283" w:author="londtest" w:date="2009-01-05T09:02:00Z">
        <w:r>
          <w:rPr>
            <w:lang w:val="en-US"/>
          </w:rPr>
          <w:delText xml:space="preserve"> but virulent on </w:delText>
        </w:r>
      </w:del>
      <w:del w:id="1284" w:author="londtest" w:date="2009-01-05T09:02:00Z">
        <w:r>
          <w:rPr>
            <w:i/>
            <w:lang w:val="en-US"/>
          </w:rPr>
          <w:delText>Rps3a</w:delText>
        </w:r>
      </w:del>
      <w:del w:id="1285" w:author="londtest" w:date="2009-01-05T09:02:00Z">
        <w:r>
          <w:rPr>
            <w:lang w:val="en-US"/>
          </w:rPr>
          <w:delText xml:space="preserve"> and </w:delText>
        </w:r>
      </w:del>
      <w:del w:id="1286" w:author="londtest" w:date="2009-01-05T09:02:00Z">
        <w:r>
          <w:rPr>
            <w:i/>
            <w:lang w:val="en-US"/>
          </w:rPr>
          <w:delText>Rps.</w:delText>
        </w:r>
      </w:del>
      <w:del w:id="1287" w:author="londtest" w:date="2009-01-05T09:02:00Z">
        <w:r>
          <w:rPr>
            <w:lang w:val="en-US"/>
          </w:rPr>
          <w:delText xml:space="preserve"> Samples of mRNA were purified from each of the parents and 14 F</w:delText>
        </w:r>
      </w:del>
      <w:del w:id="1288" w:author="londtest" w:date="2009-01-05T09:02:00Z">
        <w:r>
          <w:rPr>
            <w:vertAlign w:val="subscript"/>
            <w:lang w:val="en-US"/>
          </w:rPr>
          <w:delText>2</w:delText>
        </w:r>
      </w:del>
      <w:del w:id="1289" w:author="londtest" w:date="2009-01-05T09:02:00Z">
        <w:r>
          <w:rPr>
            <w:lang w:val="en-US"/>
          </w:rPr>
          <w:delText xml:space="preserve"> progeny from the pools, 48 h after inoculation of soybean hypocotyls. Equal amounts of mRNA from each of 5 F</w:delText>
        </w:r>
      </w:del>
      <w:del w:id="1290" w:author="londtest" w:date="2009-01-05T09:02:00Z">
        <w:r>
          <w:rPr>
            <w:vertAlign w:val="subscript"/>
            <w:lang w:val="en-US"/>
          </w:rPr>
          <w:delText>2</w:delText>
        </w:r>
      </w:del>
      <w:del w:id="1291" w:author="londtest" w:date="2009-01-05T09:02:00Z">
        <w:r>
          <w:rPr>
            <w:lang w:val="en-US"/>
          </w:rPr>
          <w:delText xml:space="preserve"> was mixed together for Pool 1, as were samples of mRNA from 9 F</w:delText>
        </w:r>
      </w:del>
      <w:del w:id="1292" w:author="londtest" w:date="2009-01-05T09:02:00Z">
        <w:r>
          <w:rPr>
            <w:vertAlign w:val="subscript"/>
            <w:lang w:val="en-US"/>
          </w:rPr>
          <w:delText>2</w:delText>
        </w:r>
      </w:del>
      <w:del w:id="1293" w:author="londtest" w:date="2009-01-05T09:02:00Z">
        <w:r>
          <w:rPr>
            <w:lang w:val="en-US"/>
          </w:rPr>
          <w:delText xml:space="preserve"> of Pool 2. </w:delText>
        </w:r>
      </w:del>
      <w:del w:id="1294" w:author="londtest" w:date="2009-01-05T09:02:00Z">
        <w:r>
          <w:rPr/>
          <w:delText xml:space="preserve">Integrity, purity and concentration of RNA were verified using an Agilent Bioanalyzer before hybridization to the Affymetrix </w:delText>
        </w:r>
      </w:del>
      <w:del w:id="1295" w:author="londtest" w:date="2009-01-05T09:02:00Z">
        <w:r>
          <w:rPr>
            <w:i/>
          </w:rPr>
          <w:delText>Glycine max</w:delText>
        </w:r>
      </w:del>
      <w:del w:id="1296" w:author="londtest" w:date="2009-01-05T09:02:00Z">
        <w:r>
          <w:rPr/>
          <w:delText xml:space="preserve"> GeneChip, a high-density oligonucleotide probe array containing probesets for 15,820 predicted </w:delText>
        </w:r>
      </w:del>
      <w:del w:id="1297" w:author="londtest" w:date="2009-01-05T09:02:00Z">
        <w:r>
          <w:rPr>
            <w:i/>
          </w:rPr>
          <w:delText>P. sojae</w:delText>
        </w:r>
      </w:del>
      <w:del w:id="1298" w:author="londtest" w:date="2009-01-05T09:02:00Z">
        <w:r>
          <w:rPr/>
          <w:delText xml:space="preserve"> genes. </w:delText>
        </w:r>
      </w:del>
      <w:del w:id="1299" w:author="londtest" w:date="2009-01-05T09:02:00Z">
        <w:r>
          <w:rPr>
            <w:lang w:val="en-US"/>
          </w:rPr>
          <w:delText>Three complete biological replicates were performed.</w:delText>
        </w:r>
      </w:del>
    </w:p>
    <w:p>
      <w:pPr>
        <w:pStyle w:val="Normal"/>
        <w:widowControl/>
        <w:autoSpaceDE w:val="true"/>
        <w:bidi w:val="0"/>
        <w:spacing w:lineRule="auto" w:line="240"/>
        <w:ind w:hanging="0"/>
        <w:rPr>
          <w:del w:id="1310" w:author="londtest" w:date="2009-01-05T09:02:00Z"/>
        </w:rPr>
      </w:pPr>
      <w:del w:id="1301" w:author="londtest" w:date="2009-01-05T09:02:00Z">
        <w:r>
          <w:rPr/>
          <w:delText>Data was normalized and analyzed using computer software (GeneSpring GX version 7.3). Spot intensity from .cel files was interpreted through an RMA pre-processor. Default normalizations were selected: (1) measurements less than 0.01 normalized intensity were set at 0.01; (2) each chip was normalized to the 50</w:delText>
        </w:r>
      </w:del>
      <w:del w:id="1302" w:author="londtest" w:date="2009-01-05T09:02:00Z">
        <w:r>
          <w:rPr>
            <w:vertAlign w:val="superscript"/>
          </w:rPr>
          <w:delText>th</w:delText>
        </w:r>
      </w:del>
      <w:del w:id="1303" w:author="londtest" w:date="2009-01-05T09:02:00Z">
        <w:r>
          <w:rPr/>
          <w:delText xml:space="preserve"> percentile in comparison with other chips; (3) each gene was normalized by taking the ratio of the raw intensity of a probeset for a particular sample to the median intensity of the probe set calculated across all samples. The normalized hybridization values were plotted as the log of this ratio. Expression profiles for </w:delText>
        </w:r>
      </w:del>
      <w:del w:id="1304" w:author="londtest" w:date="2009-01-05T09:02:00Z">
        <w:r>
          <w:rPr>
            <w:i/>
          </w:rPr>
          <w:delText>P. sojae</w:delText>
        </w:r>
      </w:del>
      <w:del w:id="1305" w:author="londtest" w:date="2009-01-05T09:02:00Z">
        <w:r>
          <w:rPr/>
          <w:delText xml:space="preserve"> genes </w:delText>
        </w:r>
      </w:del>
      <w:del w:id="1306" w:author="londtest" w:date="2009-01-05T09:02:00Z">
        <w:r>
          <w:rPr>
            <w:i/>
          </w:rPr>
          <w:delText>Actin</w:delText>
        </w:r>
      </w:del>
      <w:del w:id="1307" w:author="londtest" w:date="2009-01-05T09:02:00Z">
        <w:r>
          <w:rPr/>
          <w:delText xml:space="preserve"> and </w:delText>
        </w:r>
      </w:del>
      <w:del w:id="1308" w:author="londtest" w:date="2009-01-05T09:02:00Z">
        <w:r>
          <w:rPr>
            <w:i/>
          </w:rPr>
          <w:delText>Avr1b</w:delText>
        </w:r>
      </w:del>
      <w:del w:id="1309" w:author="londtest" w:date="2009-01-05T09:02:00Z">
        <w:r>
          <w:rPr/>
          <w:delText xml:space="preserve"> were visualized to verify the effectiveness of the normalization procedures.  </w:delText>
        </w:r>
      </w:del>
    </w:p>
    <w:p>
      <w:pPr>
        <w:pStyle w:val="Normal"/>
        <w:widowControl/>
        <w:autoSpaceDE w:val="true"/>
        <w:bidi w:val="0"/>
        <w:spacing w:lineRule="auto" w:line="240"/>
        <w:ind w:hanging="0"/>
        <w:rPr>
          <w:b/>
          <w:b/>
          <w:bCs/>
          <w:del w:id="1312" w:author="londtest" w:date="2009-01-05T09:02:00Z"/>
        </w:rPr>
      </w:pPr>
      <w:del w:id="1311" w:author="londtest" w:date="2009-01-05T09:02:00Z">
        <w:r>
          <w:rPr>
            <w:b/>
            <w:bCs/>
          </w:rPr>
          <w:delText>Sequence analysis and annotation</w:delText>
        </w:r>
      </w:del>
    </w:p>
    <w:p>
      <w:pPr>
        <w:pStyle w:val="Normal"/>
        <w:widowControl/>
        <w:autoSpaceDE w:val="true"/>
        <w:bidi w:val="0"/>
        <w:spacing w:lineRule="auto" w:line="240"/>
        <w:ind w:hanging="0"/>
        <w:rPr>
          <w:bCs/>
          <w:del w:id="1349" w:author="londtest" w:date="2009-01-05T09:02:00Z"/>
        </w:rPr>
      </w:pPr>
      <w:del w:id="1313" w:author="londtest" w:date="2009-01-05T09:02:00Z">
        <w:r>
          <w:rPr>
            <w:bCs/>
            <w:i/>
          </w:rPr>
          <w:delText xml:space="preserve">P. sojae </w:delText>
        </w:r>
      </w:del>
      <w:del w:id="1314" w:author="londtest" w:date="2009-01-05T09:02:00Z">
        <w:r>
          <w:rPr>
            <w:bCs/>
          </w:rPr>
          <w:delText xml:space="preserve">trace file sequences were downloaded from the NCBI Trace File Archive </w:delText>
        </w:r>
      </w:del>
      <w:del w:id="1315" w:author="londtest" w:date="2009-01-05T09:02:00Z">
        <w:r>
          <w:rPr/>
          <w:delText>(</w:delText>
        </w:r>
      </w:del>
      <w:del w:id="1316" w:author="londtest" w:date="2009-01-05T09:02:00Z">
        <w:r>
          <w:rPr>
            <w:u w:val="single"/>
          </w:rPr>
          <w:delText>www.ncbi.nlm.nih.gov</w:delText>
        </w:r>
      </w:del>
      <w:del w:id="1317" w:author="londtest" w:date="2009-01-05T09:02:00Z">
        <w:r>
          <w:rPr>
            <w:bCs/>
          </w:rPr>
          <w:delText xml:space="preserve">).  </w:delText>
        </w:r>
      </w:del>
      <w:del w:id="1318" w:author="londtest" w:date="2009-01-05T09:02:00Z">
        <w:r>
          <w:rPr/>
          <w:delText>Matched trace files and the corresponding mate pairs were manually assembled using computer software (SeqMan, Lasergene 6.0, Madison, WI). Amino acid homology between</w:delText>
        </w:r>
      </w:del>
      <w:del w:id="1319" w:author="londtest" w:date="2009-01-05T09:02:00Z">
        <w:r>
          <w:rPr>
            <w:i/>
          </w:rPr>
          <w:delText xml:space="preserve"> </w:delText>
        </w:r>
      </w:del>
      <w:del w:id="1320" w:author="londtest" w:date="2009-01-05T09:02:00Z">
        <w:r>
          <w:rPr/>
          <w:delText xml:space="preserve">paralogs of </w:delText>
        </w:r>
      </w:del>
      <w:del w:id="1321" w:author="londtest" w:date="2009-01-05T09:02:00Z">
        <w:r>
          <w:rPr>
            <w:i/>
          </w:rPr>
          <w:delText>Avr1a</w:delText>
        </w:r>
      </w:del>
      <w:del w:id="1322" w:author="londtest" w:date="2009-01-05T09:02:00Z">
        <w:r>
          <w:rPr/>
          <w:delText xml:space="preserve"> or alleles of </w:delText>
        </w:r>
      </w:del>
      <w:del w:id="1323" w:author="londtest" w:date="2009-01-05T09:02:00Z">
        <w:r>
          <w:rPr>
            <w:i/>
          </w:rPr>
          <w:delText>Avr3a</w:delText>
        </w:r>
      </w:del>
      <w:del w:id="1324" w:author="londtest" w:date="2009-01-05T09:02:00Z">
        <w:r>
          <w:rPr/>
          <w:delText xml:space="preserve"> was determined using the ClustalW algorithm at default parameters using the MegAlign module.  Signal peptide searches were performed on predicted open reading frames using</w:delText>
        </w:r>
      </w:del>
      <w:del w:id="1325" w:author="londtest" w:date="2009-01-05T09:02:00Z">
        <w:r>
          <w:rPr>
            <w:vertAlign w:val="superscript"/>
          </w:rPr>
          <w:delText xml:space="preserve"> </w:delText>
        </w:r>
      </w:del>
      <w:del w:id="1326" w:author="londtest" w:date="2009-01-05T09:02:00Z">
        <w:r>
          <w:rPr/>
          <w:delText xml:space="preserve">the SignalP v.3 software </w:delText>
        </w:r>
      </w:del>
      <w:del w:id="1327" w:author="londtest" w:date="2008-12-19T12:38:00Z">
        <w:r>
          <w:rPr/>
          <w:delText>(Bendtsen et al., 2004)</w:delText>
        </w:r>
      </w:del>
      <w:del w:id="1328" w:author="londtest" w:date="2009-01-05T09:02:00Z">
        <w:r>
          <w:rPr/>
          <w:delText xml:space="preserve">.  </w:delText>
        </w:r>
      </w:del>
      <w:del w:id="1329" w:author="londtest" w:date="2009-01-05T09:02:00Z">
        <w:r>
          <w:rPr>
            <w:bCs/>
          </w:rPr>
          <w:delText xml:space="preserve">Sequencing of all constructs and PCR products were performed </w:delText>
        </w:r>
      </w:del>
      <w:del w:id="1330" w:author="londtest" w:date="2009-01-05T09:02:00Z">
        <w:r>
          <w:rPr/>
          <w:delText>using dye terminators (BigDye® version 3.1, Applied Biosystems) and a capillary electrophoresis (3130xL Genetic Analyzer, Applied Biosystems).</w:delText>
        </w:r>
      </w:del>
      <w:del w:id="1331" w:author="londtest" w:date="2009-01-05T09:02:00Z">
        <w:r>
          <w:rPr>
            <w:bCs/>
          </w:rPr>
          <w:delText xml:space="preserve">  Synteny of orthologous proteins along the </w:delText>
        </w:r>
      </w:del>
      <w:del w:id="1332" w:author="londtest" w:date="2009-01-05T09:02:00Z">
        <w:r>
          <w:rPr>
            <w:bCs/>
            <w:i/>
          </w:rPr>
          <w:delText xml:space="preserve">P. sojae </w:delText>
        </w:r>
      </w:del>
      <w:del w:id="1333" w:author="londtest" w:date="2009-01-05T09:02:00Z">
        <w:r>
          <w:rPr>
            <w:bCs/>
          </w:rPr>
          <w:delText xml:space="preserve">scaffold contig encompassing the </w:delText>
        </w:r>
      </w:del>
      <w:del w:id="1334" w:author="londtest" w:date="2009-01-05T09:02:00Z">
        <w:r>
          <w:rPr>
            <w:bCs/>
            <w:i/>
          </w:rPr>
          <w:delText>Avr1a</w:delText>
        </w:r>
      </w:del>
      <w:del w:id="1335" w:author="londtest" w:date="2009-01-05T09:02:00Z">
        <w:r>
          <w:rPr>
            <w:bCs/>
          </w:rPr>
          <w:delText xml:space="preserve"> and </w:delText>
        </w:r>
      </w:del>
      <w:del w:id="1336" w:author="londtest" w:date="2009-01-05T09:02:00Z">
        <w:r>
          <w:rPr>
            <w:bCs/>
            <w:i/>
          </w:rPr>
          <w:delText xml:space="preserve">Avr3a </w:delText>
        </w:r>
      </w:del>
      <w:del w:id="1337" w:author="londtest" w:date="2009-01-05T09:02:00Z">
        <w:r>
          <w:rPr>
            <w:bCs/>
          </w:rPr>
          <w:delText xml:space="preserve">loci was compared to </w:delText>
        </w:r>
      </w:del>
      <w:del w:id="1338" w:author="londtest" w:date="2009-01-05T09:02:00Z">
        <w:r>
          <w:rPr>
            <w:bCs/>
            <w:i/>
          </w:rPr>
          <w:delText xml:space="preserve">P. ramorum </w:delText>
        </w:r>
      </w:del>
      <w:del w:id="1339" w:author="londtest" w:date="2009-01-05T09:02:00Z">
        <w:r>
          <w:rPr>
            <w:bCs/>
          </w:rPr>
          <w:delText xml:space="preserve">genome using the PHIGs viewer (www.PHIGs.org). </w:delText>
        </w:r>
      </w:del>
      <w:del w:id="1340" w:author="londtest" w:date="2009-01-05T09:02:00Z">
        <w:r>
          <w:rPr/>
          <w:delText xml:space="preserve">Colinearity with the </w:delText>
        </w:r>
      </w:del>
      <w:del w:id="1341" w:author="londtest" w:date="2009-01-05T09:02:00Z">
        <w:r>
          <w:rPr>
            <w:bCs/>
            <w:i/>
          </w:rPr>
          <w:delText xml:space="preserve">Phytophthora  infestans </w:delText>
        </w:r>
      </w:del>
      <w:del w:id="1342" w:author="londtest" w:date="2009-01-05T09:02:00Z">
        <w:r>
          <w:rPr>
            <w:bCs/>
          </w:rPr>
          <w:delText xml:space="preserve">genome was determined by BLAST analysis of the nucleotide sequence of predicted ORFs in </w:delText>
        </w:r>
      </w:del>
      <w:del w:id="1343" w:author="londtest" w:date="2009-01-05T09:02:00Z">
        <w:r>
          <w:rPr>
            <w:bCs/>
            <w:i/>
          </w:rPr>
          <w:delText>P. sojae</w:delText>
        </w:r>
      </w:del>
      <w:del w:id="1344" w:author="londtest" w:date="2009-01-05T09:02:00Z">
        <w:r>
          <w:rPr>
            <w:bCs/>
          </w:rPr>
          <w:delText xml:space="preserve"> to the </w:delText>
        </w:r>
      </w:del>
      <w:del w:id="1345" w:author="londtest" w:date="2009-01-05T09:02:00Z">
        <w:r>
          <w:rPr>
            <w:bCs/>
            <w:i/>
          </w:rPr>
          <w:delText>P. infestans</w:delText>
        </w:r>
      </w:del>
      <w:del w:id="1346" w:author="londtest" w:date="2009-01-05T09:02:00Z">
        <w:r>
          <w:rPr>
            <w:bCs/>
          </w:rPr>
          <w:delText xml:space="preserve"> draft genome sequence using the </w:delText>
        </w:r>
      </w:del>
      <w:del w:id="1347" w:author="londtest" w:date="2009-01-05T09:02:00Z">
        <w:r>
          <w:rPr>
            <w:bCs/>
            <w:i/>
          </w:rPr>
          <w:delText>P. infestans</w:delText>
        </w:r>
      </w:del>
      <w:del w:id="1348" w:author="londtest" w:date="2009-01-05T09:02:00Z">
        <w:r>
          <w:rPr>
            <w:bCs/>
          </w:rPr>
          <w:delText xml:space="preserve"> database developed at the Broad Institute (www.broad.mit.edu). </w:delText>
        </w:r>
      </w:del>
    </w:p>
    <w:p>
      <w:pPr>
        <w:pStyle w:val="Normal"/>
        <w:widowControl/>
        <w:autoSpaceDE w:val="true"/>
        <w:bidi w:val="0"/>
        <w:spacing w:lineRule="auto" w:line="240"/>
        <w:ind w:hanging="0"/>
        <w:rPr>
          <w:b/>
          <w:b/>
          <w:bCs/>
          <w:del w:id="1352" w:author="londtest" w:date="2009-01-05T09:02:00Z"/>
        </w:rPr>
      </w:pPr>
      <w:del w:id="1350" w:author="londtest" w:date="2009-01-05T09:02:00Z">
        <w:r>
          <w:rPr/>
        </w:r>
      </w:del>
      <w:del w:id="1351" w:author="londtest" w:date="2009-01-05T09:02:00Z">
        <w:r>
          <w:rPr>
            <w:b/>
            <w:bCs/>
          </w:rPr>
          <w:delText>Copy number determination using real-time Q-PCR</w:delText>
        </w:r>
      </w:del>
    </w:p>
    <w:p>
      <w:pPr>
        <w:pStyle w:val="Normal"/>
        <w:widowControl/>
        <w:autoSpaceDE w:val="true"/>
        <w:bidi w:val="0"/>
        <w:spacing w:lineRule="auto" w:line="240"/>
        <w:ind w:hanging="0"/>
        <w:rPr>
          <w:del w:id="1398" w:author="londtest" w:date="2009-01-05T09:02:00Z"/>
        </w:rPr>
      </w:pPr>
      <w:del w:id="1353" w:author="londtest" w:date="2009-01-05T09:02:00Z">
        <w:r>
          <w:rPr/>
          <w:delText xml:space="preserve">Gene copy number determinations were made by quantitative PCR (Q-PCR), using an instrument that measures products in real-time  (LightCycler®, Roche Diagnostics, Laval, PQ, Canada, software version 3.5).  A reference plasmid construct containing </w:delText>
        </w:r>
      </w:del>
      <w:del w:id="1354" w:author="londtest" w:date="2009-01-05T09:02:00Z">
        <w:r>
          <w:rPr>
            <w:i/>
            <w:iCs/>
          </w:rPr>
          <w:delText>CL164</w:delText>
        </w:r>
      </w:del>
      <w:del w:id="1355" w:author="londtest" w:date="2009-01-05T09:02:00Z">
        <w:r>
          <w:rPr/>
          <w:delText xml:space="preserve"> (one copy per genome):</w:delText>
        </w:r>
      </w:del>
      <w:del w:id="1356" w:author="londtest" w:date="2009-01-05T09:02:00Z">
        <w:r>
          <w:rPr>
            <w:i/>
            <w:iCs/>
          </w:rPr>
          <w:delText>Avr1a</w:delText>
        </w:r>
      </w:del>
      <w:del w:id="1357" w:author="londtest" w:date="2009-01-05T09:02:00Z">
        <w:r>
          <w:rPr/>
          <w:delText>:</w:delText>
        </w:r>
      </w:del>
      <w:del w:id="1358" w:author="londtest" w:date="2009-01-05T09:02:00Z">
        <w:r>
          <w:rPr>
            <w:i/>
            <w:iCs/>
          </w:rPr>
          <w:delText>Avr3a</w:delText>
        </w:r>
      </w:del>
      <w:del w:id="1359" w:author="londtest" w:date="2008-10-09T12:10:00Z">
        <w:r>
          <w:rPr/>
          <w:delText xml:space="preserve"> </w:delText>
        </w:r>
      </w:del>
      <w:del w:id="1360" w:author="londtest" w:date="2009-01-05T09:02:00Z">
        <w:r>
          <w:rPr/>
          <w:delText>(1:1:1) was used to develop a standard curve with data points ranging from 1 to 10</w:delText>
        </w:r>
      </w:del>
      <w:del w:id="1361" w:author="londtest" w:date="2009-01-05T09:02:00Z">
        <w:r>
          <w:rPr>
            <w:vertAlign w:val="superscript"/>
            <w:lang w:val="en-GB"/>
          </w:rPr>
          <w:delText xml:space="preserve">8 </w:delText>
        </w:r>
      </w:del>
      <w:del w:id="1362" w:author="londtest" w:date="2009-01-05T09:02:00Z">
        <w:r>
          <w:rPr>
            <w:lang w:val="en-GB"/>
          </w:rPr>
          <w:delText xml:space="preserve">copies.  </w:delText>
        </w:r>
      </w:del>
      <w:del w:id="1363" w:author="londtest" w:date="2009-01-05T09:02:00Z">
        <w:r>
          <w:rPr/>
          <w:delText xml:space="preserve">Primers specific for </w:delText>
        </w:r>
      </w:del>
      <w:del w:id="1364" w:author="londtest" w:date="2009-01-05T09:02:00Z">
        <w:r>
          <w:rPr>
            <w:i/>
            <w:iCs/>
          </w:rPr>
          <w:delText>Avr1a</w:delText>
        </w:r>
      </w:del>
      <w:del w:id="1365" w:author="londtest" w:date="2009-01-05T09:02:00Z">
        <w:r>
          <w:rPr/>
          <w:delText xml:space="preserve">, </w:delText>
        </w:r>
      </w:del>
      <w:del w:id="1366" w:author="londtest" w:date="2009-01-05T09:02:00Z">
        <w:r>
          <w:rPr>
            <w:i/>
            <w:iCs/>
          </w:rPr>
          <w:delText>Avr3a</w:delText>
        </w:r>
      </w:del>
      <w:del w:id="1367" w:author="londtest" w:date="2009-01-05T09:02:00Z">
        <w:r>
          <w:rPr/>
          <w:delText xml:space="preserve"> and </w:delText>
        </w:r>
      </w:del>
      <w:del w:id="1368" w:author="londtest" w:date="2009-01-05T09:02:00Z">
        <w:r>
          <w:rPr>
            <w:i/>
            <w:iCs/>
          </w:rPr>
          <w:delText>CL164</w:delText>
        </w:r>
      </w:del>
      <w:del w:id="1369" w:author="londtest" w:date="2009-01-05T09:02:00Z">
        <w:r>
          <w:rPr/>
          <w:delText xml:space="preserve"> are available in Supplemental Table 2 online.  Amplification reactions (20 μl) were performed in duplicate with 106.6 or 1066 pg of input genomic DNA,</w:delText>
        </w:r>
      </w:del>
      <w:del w:id="1370" w:author="londtest" w:date="2009-01-05T09:02:00Z">
        <w:r>
          <w:rPr>
            <w:color w:val="FF0000"/>
          </w:rPr>
          <w:delText xml:space="preserve"> </w:delText>
        </w:r>
      </w:del>
      <w:del w:id="1371" w:author="londtest" w:date="2009-01-05T09:02:00Z">
        <w:r>
          <w:rPr/>
          <w:delText>3.25 mM MgCl</w:delText>
        </w:r>
      </w:del>
      <w:del w:id="1372" w:author="londtest" w:date="2009-01-05T09:02:00Z">
        <w:r>
          <w:rPr>
            <w:vertAlign w:val="subscript"/>
          </w:rPr>
          <w:delText>2</w:delText>
        </w:r>
      </w:del>
      <w:del w:id="1373" w:author="londtest" w:date="2009-01-05T09:02:00Z">
        <w:r>
          <w:rPr/>
          <w:delText>, 0.5 μM of each primer and 2 μl of  FastStart DNA Master SYBR Green I mix.  PCR parameters were as follows: an initial 10 min- denaturation step at 95</w:delText>
        </w:r>
      </w:del>
      <w:del w:id="1374" w:author="londtest" w:date="2009-01-05T09:02:00Z">
        <w:r>
          <w:rPr>
            <w:vertAlign w:val="superscript"/>
          </w:rPr>
          <w:delText>o</w:delText>
        </w:r>
      </w:del>
      <w:del w:id="1375" w:author="londtest" w:date="2009-01-05T09:02:00Z">
        <w:r>
          <w:rPr/>
          <w:delText>C followed by 40 cycles of 15s at 95</w:delText>
        </w:r>
      </w:del>
      <w:del w:id="1376" w:author="londtest" w:date="2009-01-05T09:02:00Z">
        <w:r>
          <w:rPr>
            <w:vertAlign w:val="superscript"/>
          </w:rPr>
          <w:delText>o</w:delText>
        </w:r>
      </w:del>
      <w:del w:id="1377" w:author="londtest" w:date="2009-01-05T09:02:00Z">
        <w:r>
          <w:rPr/>
          <w:delText>C, 10s at 65</w:delText>
        </w:r>
      </w:del>
      <w:del w:id="1378" w:author="londtest" w:date="2009-01-05T09:02:00Z">
        <w:r>
          <w:rPr>
            <w:vertAlign w:val="superscript"/>
          </w:rPr>
          <w:delText>o</w:delText>
        </w:r>
      </w:del>
      <w:del w:id="1379" w:author="londtest" w:date="2009-01-05T09:02:00Z">
        <w:r>
          <w:rPr/>
          <w:delText>C and 12 s at 72</w:delText>
        </w:r>
      </w:del>
      <w:del w:id="1380" w:author="londtest" w:date="2009-01-05T09:02:00Z">
        <w:r>
          <w:rPr>
            <w:vertAlign w:val="superscript"/>
          </w:rPr>
          <w:delText>o</w:delText>
        </w:r>
      </w:del>
      <w:del w:id="1381" w:author="londtest" w:date="2009-01-05T09:02:00Z">
        <w:r>
          <w:rPr/>
          <w:delText>C. Specificity of the primers was verified by a melting curve analysis of the PCR products with a temperature gradient of 0.2</w:delText>
        </w:r>
      </w:del>
      <w:del w:id="1382" w:author="londtest" w:date="2009-01-05T09:02:00Z">
        <w:r>
          <w:rPr>
            <w:vertAlign w:val="superscript"/>
          </w:rPr>
          <w:delText>o</w:delText>
        </w:r>
      </w:del>
      <w:del w:id="1383" w:author="londtest" w:date="2009-01-05T09:02:00Z">
        <w:r>
          <w:rPr/>
          <w:delText>C/s from 68</w:delText>
        </w:r>
      </w:del>
      <w:del w:id="1384" w:author="londtest" w:date="2009-01-05T09:02:00Z">
        <w:r>
          <w:rPr>
            <w:vertAlign w:val="superscript"/>
          </w:rPr>
          <w:delText>o</w:delText>
        </w:r>
      </w:del>
      <w:del w:id="1385" w:author="londtest" w:date="2009-01-05T09:02:00Z">
        <w:r>
          <w:rPr/>
          <w:delText>C to 98</w:delText>
        </w:r>
      </w:del>
      <w:del w:id="1386" w:author="londtest" w:date="2009-01-05T09:02:00Z">
        <w:r>
          <w:rPr>
            <w:vertAlign w:val="superscript"/>
          </w:rPr>
          <w:delText>o</w:delText>
        </w:r>
      </w:del>
      <w:del w:id="1387" w:author="londtest" w:date="2009-01-05T09:02:00Z">
        <w:r>
          <w:rPr/>
          <w:delText xml:space="preserve">C and by conventional gel electrophoresis. Copy number of </w:delText>
        </w:r>
      </w:del>
      <w:del w:id="1388" w:author="londtest" w:date="2009-01-05T09:02:00Z">
        <w:r>
          <w:rPr>
            <w:i/>
            <w:iCs/>
          </w:rPr>
          <w:delText>Avr1a</w:delText>
        </w:r>
      </w:del>
      <w:del w:id="1389" w:author="londtest" w:date="2009-01-05T09:02:00Z">
        <w:r>
          <w:rPr/>
          <w:delText xml:space="preserve"> and </w:delText>
        </w:r>
      </w:del>
      <w:del w:id="1390" w:author="londtest" w:date="2009-01-05T09:02:00Z">
        <w:r>
          <w:rPr>
            <w:i/>
            <w:iCs/>
          </w:rPr>
          <w:delText>Avr3a</w:delText>
        </w:r>
      </w:del>
      <w:del w:id="1391" w:author="londtest" w:date="2009-01-05T09:02:00Z">
        <w:r>
          <w:rPr/>
          <w:delText xml:space="preserve"> was determined as a ratio of the estimated copies of </w:delText>
        </w:r>
      </w:del>
      <w:del w:id="1392" w:author="londtest" w:date="2009-01-05T09:02:00Z">
        <w:r>
          <w:rPr>
            <w:i/>
            <w:iCs/>
          </w:rPr>
          <w:delText xml:space="preserve">Avr1a </w:delText>
        </w:r>
      </w:del>
      <w:del w:id="1393" w:author="londtest" w:date="2009-01-05T09:02:00Z">
        <w:r>
          <w:rPr/>
          <w:delText xml:space="preserve">or </w:delText>
        </w:r>
      </w:del>
      <w:del w:id="1394" w:author="londtest" w:date="2009-01-05T09:02:00Z">
        <w:r>
          <w:rPr>
            <w:i/>
            <w:iCs/>
          </w:rPr>
          <w:delText>Avr3a</w:delText>
        </w:r>
      </w:del>
      <w:del w:id="1395" w:author="londtest" w:date="2009-01-05T09:02:00Z">
        <w:r>
          <w:rPr/>
          <w:delText xml:space="preserve"> to that of the reference gene, </w:delText>
        </w:r>
      </w:del>
      <w:del w:id="1396" w:author="londtest" w:date="2009-01-05T09:02:00Z">
        <w:r>
          <w:rPr>
            <w:i/>
            <w:iCs/>
          </w:rPr>
          <w:delText>CL164</w:delText>
        </w:r>
      </w:del>
      <w:del w:id="1397" w:author="londtest" w:date="2009-01-05T09:02:00Z">
        <w:r>
          <w:rPr/>
          <w:delText>.</w:delText>
        </w:r>
      </w:del>
    </w:p>
    <w:p>
      <w:pPr>
        <w:pStyle w:val="Normal"/>
        <w:widowControl/>
        <w:autoSpaceDE w:val="true"/>
        <w:bidi w:val="0"/>
        <w:spacing w:lineRule="auto" w:line="240"/>
        <w:ind w:hanging="0"/>
        <w:rPr>
          <w:b/>
          <w:b/>
          <w:bCs/>
          <w:del w:id="1400" w:author="londtest" w:date="2009-01-05T09:02:00Z"/>
        </w:rPr>
      </w:pPr>
      <w:del w:id="1399" w:author="londtest" w:date="2009-01-05T09:02:00Z">
        <w:r>
          <w:rPr>
            <w:b/>
            <w:bCs/>
          </w:rPr>
          <w:delText>Transient expression assays</w:delText>
        </w:r>
      </w:del>
    </w:p>
    <w:p>
      <w:pPr>
        <w:pStyle w:val="Normal"/>
        <w:widowControl/>
        <w:autoSpaceDE w:val="true"/>
        <w:bidi w:val="0"/>
        <w:spacing w:lineRule="auto" w:line="240"/>
        <w:ind w:hanging="0"/>
        <w:rPr>
          <w:del w:id="1433" w:author="londtest" w:date="2009-01-05T09:02:00Z"/>
        </w:rPr>
      </w:pPr>
      <w:del w:id="1401" w:author="londtest" w:date="2009-01-05T09:02:00Z">
        <w:r>
          <w:rPr/>
          <w:delText xml:space="preserve">Co-bombardment assays for </w:delText>
        </w:r>
      </w:del>
      <w:del w:id="1402" w:author="londtest" w:date="2009-01-05T09:02:00Z">
        <w:r>
          <w:rPr>
            <w:i/>
          </w:rPr>
          <w:delText>Avr1a</w:delText>
        </w:r>
      </w:del>
      <w:del w:id="1403" w:author="londtest" w:date="2009-01-05T09:02:00Z">
        <w:r>
          <w:rPr/>
          <w:delText xml:space="preserve"> was performed as described </w:delText>
        </w:r>
      </w:del>
      <w:del w:id="1404" w:author="londtest" w:date="2008-12-19T12:39:00Z">
        <w:r>
          <w:rPr/>
          <w:delText>(Qutob et al., 2002; Qutob et al., 2006b)</w:delText>
        </w:r>
      </w:del>
      <w:del w:id="1405" w:author="londtest" w:date="2009-01-05T09:02:00Z">
        <w:r>
          <w:rPr/>
          <w:delText>.  Leaves were photographed using a digital camera. Sample pictures for each leaf were prepared using standard graphic software (Corel PhotoPaint). Samples were obtained by cropping three areas at a fixed size (approximately 1 cm</w:delText>
        </w:r>
      </w:del>
      <w:del w:id="1406" w:author="londtest" w:date="2009-01-05T09:02:00Z">
        <w:r>
          <w:rPr>
            <w:vertAlign w:val="superscript"/>
          </w:rPr>
          <w:delText>2</w:delText>
        </w:r>
      </w:del>
      <w:del w:id="1407" w:author="londtest" w:date="2009-01-05T09:02:00Z">
        <w:r>
          <w:rPr/>
          <w:delText xml:space="preserve">) from each leaf photograph. Unstained leaf material was removed from each photograph using the ‘colour mask’ tool. Remaining GUS stain was analyzed for intensity and area of staining using the ‘volume analysis’ tool from BioRad Gel-Doc imaging software. Particle bombardment assays for </w:delText>
        </w:r>
      </w:del>
      <w:del w:id="1408" w:author="londtest" w:date="2009-01-05T09:02:00Z">
        <w:r>
          <w:rPr>
            <w:i/>
          </w:rPr>
          <w:delText>Avr3a</w:delText>
        </w:r>
      </w:del>
      <w:del w:id="1409" w:author="londtest" w:date="2009-01-05T09:02:00Z">
        <w:r>
          <w:rPr/>
          <w:delText xml:space="preserve"> alleles were performed using a double-barreled</w:delText>
        </w:r>
      </w:del>
      <w:del w:id="1410" w:author="londtest" w:date="2009-01-05T09:02:00Z">
        <w:r>
          <w:rPr>
            <w:vertAlign w:val="superscript"/>
          </w:rPr>
          <w:delText xml:space="preserve"> </w:delText>
        </w:r>
      </w:del>
      <w:del w:id="1411" w:author="londtest" w:date="2009-01-05T09:02:00Z">
        <w:r>
          <w:rPr/>
          <w:delText>extension of the Bio-Rad He/1000 particle delivery system as previously described (Dou</w:delText>
        </w:r>
      </w:del>
      <w:del w:id="1412" w:author="londtest" w:date="2009-01-05T09:02:00Z">
        <w:r>
          <w:rPr>
            <w:vertAlign w:val="superscript"/>
          </w:rPr>
          <w:delText xml:space="preserve"> </w:delText>
        </w:r>
      </w:del>
      <w:del w:id="1413" w:author="londtest" w:date="2009-01-05T09:02:00Z">
        <w:r>
          <w:rPr/>
          <w:delText>et al., 2008b). For each</w:delText>
        </w:r>
      </w:del>
      <w:del w:id="1414" w:author="londtest" w:date="2009-01-05T09:02:00Z">
        <w:r>
          <w:rPr>
            <w:vertAlign w:val="superscript"/>
          </w:rPr>
          <w:delText xml:space="preserve"> </w:delText>
        </w:r>
      </w:del>
      <w:del w:id="1415" w:author="londtest" w:date="2009-01-05T09:02:00Z">
        <w:r>
          <w:rPr/>
          <w:delText>paired shot, the logarithm of the ratio of the spot numbers</w:delText>
        </w:r>
      </w:del>
      <w:del w:id="1416" w:author="londtest" w:date="2009-01-05T09:02:00Z">
        <w:r>
          <w:rPr>
            <w:vertAlign w:val="superscript"/>
          </w:rPr>
          <w:delText xml:space="preserve"> </w:delText>
        </w:r>
      </w:del>
      <w:del w:id="1417" w:author="londtest" w:date="2009-01-05T09:02:00Z">
        <w:r>
          <w:rPr/>
          <w:delText xml:space="preserve">of </w:delText>
        </w:r>
      </w:del>
      <w:del w:id="1418" w:author="londtest" w:date="2009-01-05T09:02:00Z">
        <w:r>
          <w:rPr>
            <w:i/>
            <w:iCs/>
          </w:rPr>
          <w:delText>Avr3a</w:delText>
        </w:r>
      </w:del>
      <w:del w:id="1419" w:author="londtest" w:date="2009-01-05T09:02:00Z">
        <w:r>
          <w:rPr/>
          <w:delText xml:space="preserve"> to that of the control was calculated, and then the</w:delText>
        </w:r>
      </w:del>
      <w:del w:id="1420" w:author="londtest" w:date="2009-01-05T09:02:00Z">
        <w:r>
          <w:rPr>
            <w:vertAlign w:val="superscript"/>
          </w:rPr>
          <w:delText xml:space="preserve"> </w:delText>
        </w:r>
      </w:del>
      <w:del w:id="1421" w:author="londtest" w:date="2009-01-05T09:02:00Z">
        <w:r>
          <w:rPr/>
          <w:delText xml:space="preserve">log ratios obtained from the </w:delText>
        </w:r>
      </w:del>
      <w:del w:id="1422" w:author="londtest" w:date="2009-01-05T09:02:00Z">
        <w:r>
          <w:rPr>
            <w:i/>
            <w:iCs/>
          </w:rPr>
          <w:delText>Rps</w:delText>
        </w:r>
      </w:del>
      <w:del w:id="1423" w:author="londtest" w:date="2009-01-05T09:02:00Z">
        <w:r>
          <w:rPr/>
          <w:delText>3a and non-</w:delText>
        </w:r>
      </w:del>
      <w:del w:id="1424" w:author="londtest" w:date="2009-01-05T09:02:00Z">
        <w:r>
          <w:rPr>
            <w:i/>
            <w:iCs/>
          </w:rPr>
          <w:delText>Rps</w:delText>
        </w:r>
      </w:del>
      <w:del w:id="1425" w:author="londtest" w:date="2009-01-05T09:02:00Z">
        <w:r>
          <w:rPr/>
          <w:delText>3a leaves were</w:delText>
        </w:r>
      </w:del>
      <w:del w:id="1426" w:author="londtest" w:date="2009-01-05T09:02:00Z">
        <w:r>
          <w:rPr>
            <w:vertAlign w:val="superscript"/>
          </w:rPr>
          <w:delText xml:space="preserve"> </w:delText>
        </w:r>
      </w:del>
      <w:del w:id="1427" w:author="londtest" w:date="2009-01-05T09:02:00Z">
        <w:r>
          <w:rPr/>
          <w:delText xml:space="preserve">compared using the Wilcoxon rank sum test </w:delText>
        </w:r>
      </w:del>
      <w:del w:id="1428" w:author="londtest" w:date="2008-12-19T12:39:00Z">
        <w:r>
          <w:rPr/>
          <w:delText>(Sokal and Rohlf,</w:delText>
        </w:r>
      </w:del>
      <w:del w:id="1429" w:author="londtest" w:date="2008-12-19T12:39:00Z">
        <w:r>
          <w:rPr>
            <w:vertAlign w:val="superscript"/>
          </w:rPr>
          <w:delText xml:space="preserve"> </w:delText>
        </w:r>
      </w:del>
      <w:del w:id="1430" w:author="londtest" w:date="2008-12-19T12:39:00Z">
        <w:r>
          <w:rPr/>
          <w:delText>1995)</w:delText>
        </w:r>
      </w:del>
      <w:del w:id="1431" w:author="londtest" w:date="2009-01-05T09:02:00Z">
        <w:r>
          <w:rPr/>
          <w:delText>.</w:delText>
        </w:r>
      </w:del>
      <w:del w:id="1432" w:author="londtest" w:date="2009-01-05T09:02:00Z">
        <w:r>
          <w:rPr>
            <w:vertAlign w:val="superscript"/>
          </w:rPr>
          <w:delText xml:space="preserve"> </w:delText>
        </w:r>
      </w:del>
    </w:p>
    <w:p>
      <w:pPr>
        <w:pStyle w:val="Normal"/>
        <w:widowControl/>
        <w:autoSpaceDE w:val="true"/>
        <w:bidi w:val="0"/>
        <w:spacing w:lineRule="auto" w:line="240"/>
        <w:ind w:hanging="0"/>
        <w:rPr>
          <w:b/>
          <w:b/>
          <w:bCs/>
          <w:del w:id="1435" w:author="londtest" w:date="2008-12-10T14:45:00Z"/>
        </w:rPr>
      </w:pPr>
      <w:del w:id="1434" w:author="londtest" w:date="2008-12-10T14:45:00Z">
        <w:r>
          <w:rPr>
            <w:b/>
            <w:bCs/>
          </w:rPr>
          <w:delText>Accession numbers</w:delText>
        </w:r>
      </w:del>
    </w:p>
    <w:p>
      <w:pPr>
        <w:pStyle w:val="Normal"/>
        <w:spacing w:lineRule="auto" w:line="240"/>
        <w:rPr>
          <w:bCs/>
          <w:del w:id="1449" w:author="londtest" w:date="2008-12-10T14:45:00Z"/>
        </w:rPr>
      </w:pPr>
      <w:del w:id="1436" w:author="londtest" w:date="2008-12-10T14:45:00Z">
        <w:r>
          <w:rPr>
            <w:bCs/>
          </w:rPr>
          <w:delText xml:space="preserve">The sequence data of </w:delText>
        </w:r>
      </w:del>
      <w:del w:id="1437" w:author="londtest" w:date="2008-12-10T14:45:00Z">
        <w:r>
          <w:rPr>
            <w:bCs/>
            <w:i/>
          </w:rPr>
          <w:delText>Avh275</w:delText>
        </w:r>
      </w:del>
      <w:del w:id="1438" w:author="londtest" w:date="2008-12-10T14:45:00Z">
        <w:r>
          <w:rPr>
            <w:bCs/>
          </w:rPr>
          <w:delText xml:space="preserve">, </w:delText>
        </w:r>
      </w:del>
      <w:del w:id="1439" w:author="londtest" w:date="2008-12-10T14:45:00Z">
        <w:r>
          <w:rPr>
            <w:bCs/>
            <w:i/>
          </w:rPr>
          <w:delText>Avh275c</w:delText>
        </w:r>
      </w:del>
      <w:del w:id="1440" w:author="londtest" w:date="2008-12-10T14:45:00Z">
        <w:r>
          <w:rPr>
            <w:bCs/>
          </w:rPr>
          <w:delText xml:space="preserve">, and </w:delText>
        </w:r>
      </w:del>
      <w:del w:id="1441" w:author="londtest" w:date="2008-12-10T14:45:00Z">
        <w:r>
          <w:rPr>
            <w:bCs/>
            <w:i/>
          </w:rPr>
          <w:delText>Avr3a</w:delText>
        </w:r>
      </w:del>
      <w:del w:id="1442" w:author="londtest" w:date="2008-12-10T14:45:00Z">
        <w:r>
          <w:rPr>
            <w:bCs/>
          </w:rPr>
          <w:delText xml:space="preserve"> have been deposited in Genbank under the accession numbers </w:delText>
        </w:r>
      </w:del>
      <w:hyperlink r:id="rId5">
        <w:del w:id="1443" w:author="londtest" w:date="2008-12-10T14:45:00Z">
          <w:r>
            <w:rPr>
              <w:rStyle w:val="InternetLink"/>
            </w:rPr>
            <w:delText>EF463064</w:delText>
          </w:r>
        </w:del>
      </w:hyperlink>
      <w:del w:id="1444" w:author="londtest" w:date="2008-12-10T14:45:00Z">
        <w:r>
          <w:rPr>
            <w:bCs/>
          </w:rPr>
          <w:delText xml:space="preserve">, </w:delText>
        </w:r>
      </w:del>
      <w:hyperlink r:id="rId6">
        <w:del w:id="1445" w:author="londtest" w:date="2008-12-10T14:45:00Z">
          <w:r>
            <w:rPr>
              <w:rStyle w:val="InternetLink"/>
            </w:rPr>
            <w:delText>EF467992</w:delText>
          </w:r>
        </w:del>
      </w:hyperlink>
      <w:del w:id="1446" w:author="londtest" w:date="2008-12-10T14:45:00Z">
        <w:r>
          <w:rPr>
            <w:bCs/>
          </w:rPr>
          <w:delText xml:space="preserve"> and </w:delText>
        </w:r>
      </w:del>
      <w:del w:id="1447" w:author="londtest" w:date="2008-12-10T14:45:00Z">
        <w:r>
          <w:rPr/>
          <w:delText>EF587759</w:delText>
        </w:r>
      </w:del>
      <w:del w:id="1448" w:author="londtest" w:date="2008-12-10T14:45:00Z">
        <w:r>
          <w:rPr>
            <w:bCs/>
          </w:rPr>
          <w:delText>, respectively.</w:delText>
        </w:r>
      </w:del>
    </w:p>
    <w:p>
      <w:pPr>
        <w:pStyle w:val="Normal"/>
        <w:spacing w:lineRule="auto" w:line="240"/>
        <w:rPr>
          <w:b/>
          <w:b/>
          <w:bCs/>
          <w:del w:id="1451" w:author="londtest" w:date="2008-12-10T14:45:00Z"/>
        </w:rPr>
      </w:pPr>
      <w:del w:id="1450" w:author="londtest" w:date="2008-12-10T14:45:00Z">
        <w:r>
          <w:rPr>
            <w:b/>
            <w:bCs/>
          </w:rPr>
          <w:delText>Supplemental Data</w:delText>
        </w:r>
      </w:del>
    </w:p>
    <w:p>
      <w:pPr>
        <w:pStyle w:val="Normal"/>
        <w:spacing w:lineRule="auto" w:line="240"/>
        <w:rPr>
          <w:bCs/>
          <w:del w:id="1453" w:author="londtest" w:date="2008-12-10T14:45:00Z"/>
        </w:rPr>
      </w:pPr>
      <w:del w:id="1452" w:author="londtest" w:date="2008-12-10T14:45:00Z">
        <w:r>
          <w:rPr>
            <w:bCs/>
          </w:rPr>
          <w:delText>The following materials are available in the online version of this article.</w:delText>
        </w:r>
      </w:del>
    </w:p>
    <w:p>
      <w:pPr>
        <w:pStyle w:val="Normal"/>
        <w:spacing w:lineRule="auto" w:line="240"/>
        <w:rPr>
          <w:bCs/>
          <w:del w:id="1458" w:author="londtest" w:date="2008-12-10T14:45:00Z"/>
        </w:rPr>
      </w:pPr>
      <w:del w:id="1454" w:author="londtest" w:date="2008-12-10T14:45:00Z">
        <w:r>
          <w:rPr>
            <w:b/>
            <w:bCs/>
          </w:rPr>
          <w:delText>Supplemental Table 1.</w:delText>
        </w:r>
      </w:del>
      <w:del w:id="1455" w:author="londtest" w:date="2008-12-10T14:45:00Z">
        <w:r>
          <w:rPr>
            <w:bCs/>
          </w:rPr>
          <w:delText xml:space="preserve">   List of </w:delText>
        </w:r>
      </w:del>
      <w:del w:id="1456" w:author="londtest" w:date="2008-12-10T14:45:00Z">
        <w:r>
          <w:rPr>
            <w:bCs/>
            <w:i/>
          </w:rPr>
          <w:delText>Phytophthora sojae</w:delText>
        </w:r>
      </w:del>
      <w:del w:id="1457" w:author="londtest" w:date="2008-12-10T14:45:00Z">
        <w:r>
          <w:rPr>
            <w:bCs/>
          </w:rPr>
          <w:delText xml:space="preserve"> isolates used in this study.</w:delText>
        </w:r>
      </w:del>
    </w:p>
    <w:p>
      <w:pPr>
        <w:pStyle w:val="Normal"/>
        <w:spacing w:lineRule="auto" w:line="240"/>
        <w:rPr>
          <w:del w:id="1461" w:author="londtest" w:date="2008-12-10T14:45:00Z"/>
        </w:rPr>
      </w:pPr>
      <w:del w:id="1459" w:author="londtest" w:date="2008-12-10T14:45:00Z">
        <w:r>
          <w:rPr>
            <w:b/>
            <w:bCs/>
          </w:rPr>
          <w:delText>Supplemental Table 2.</w:delText>
        </w:r>
      </w:del>
      <w:del w:id="1460" w:author="londtest" w:date="2008-12-10T14:45:00Z">
        <w:r>
          <w:rPr>
            <w:bCs/>
          </w:rPr>
          <w:delText xml:space="preserve">   Oligonucleotide primers used in this study.</w:delText>
        </w:r>
      </w:del>
    </w:p>
    <w:p>
      <w:pPr>
        <w:pStyle w:val="Normal"/>
        <w:spacing w:lineRule="auto" w:line="240"/>
        <w:rPr>
          <w:del w:id="1464" w:author="londtest" w:date="2008-12-10T14:45:00Z"/>
        </w:rPr>
      </w:pPr>
      <w:del w:id="1462" w:author="londtest" w:date="2008-12-10T14:45:00Z">
        <w:r>
          <w:rPr>
            <w:b/>
            <w:bCs/>
          </w:rPr>
          <w:delText>Supplemental Table 3.</w:delText>
        </w:r>
      </w:del>
      <w:del w:id="1463" w:author="londtest" w:date="2008-12-10T14:45:00Z">
        <w:r>
          <w:rPr>
            <w:bCs/>
          </w:rPr>
          <w:delText xml:space="preserve">   Summary of genetic markers used in this study.</w:delText>
        </w:r>
      </w:del>
    </w:p>
    <w:p>
      <w:pPr>
        <w:pStyle w:val="Normal"/>
        <w:spacing w:lineRule="auto" w:line="240"/>
        <w:rPr>
          <w:bCs/>
          <w:del w:id="1466" w:author="londtest" w:date="2008-12-10T14:45:00Z"/>
        </w:rPr>
      </w:pPr>
      <w:del w:id="1465" w:author="londtest" w:date="2008-12-10T14:45:00Z">
        <w:r>
          <w:rPr>
            <w:bCs/>
          </w:rPr>
        </w:r>
      </w:del>
    </w:p>
    <w:p>
      <w:pPr>
        <w:pStyle w:val="Normal"/>
        <w:spacing w:lineRule="auto" w:line="240"/>
        <w:rPr>
          <w:del w:id="1477" w:author="londtest" w:date="2008-12-10T14:45:00Z"/>
        </w:rPr>
      </w:pPr>
      <w:del w:id="1467" w:author="londtest" w:date="2008-12-10T14:45:00Z">
        <w:r>
          <w:rPr>
            <w:b/>
            <w:bCs/>
          </w:rPr>
          <w:delText xml:space="preserve">Supplemental Figure 1.  </w:delText>
        </w:r>
      </w:del>
      <w:del w:id="1468" w:author="londtest" w:date="2008-12-10T14:45:00Z">
        <w:r>
          <w:rPr/>
          <w:delText xml:space="preserve"> Expression of the </w:delText>
        </w:r>
      </w:del>
      <w:del w:id="1469" w:author="londtest" w:date="2008-12-10T14:45:00Z">
        <w:r>
          <w:rPr>
            <w:i/>
          </w:rPr>
          <w:delText>Avh275</w:delText>
        </w:r>
      </w:del>
      <w:del w:id="1470" w:author="londtest" w:date="2008-12-10T14:45:00Z">
        <w:r>
          <w:rPr/>
          <w:delText xml:space="preserve"> transcript co-segregates with </w:delText>
        </w:r>
      </w:del>
      <w:del w:id="1471" w:author="londtest" w:date="2008-12-10T14:45:00Z">
        <w:r>
          <w:rPr>
            <w:i/>
          </w:rPr>
          <w:delText>Avr1a</w:delText>
        </w:r>
      </w:del>
      <w:del w:id="1472" w:author="londtest" w:date="2008-12-10T14:45:00Z">
        <w:r>
          <w:rPr/>
          <w:delText xml:space="preserve"> phenotype in F</w:delText>
        </w:r>
      </w:del>
      <w:del w:id="1473" w:author="londtest" w:date="2008-12-10T14:45:00Z">
        <w:r>
          <w:rPr>
            <w:vertAlign w:val="subscript"/>
          </w:rPr>
          <w:delText>2</w:delText>
        </w:r>
      </w:del>
      <w:del w:id="1474" w:author="londtest" w:date="2008-12-10T14:45:00Z">
        <w:r>
          <w:rPr/>
          <w:delText xml:space="preserve"> progeny and among </w:delText>
        </w:r>
      </w:del>
      <w:del w:id="1475" w:author="londtest" w:date="2008-12-10T14:45:00Z">
        <w:r>
          <w:rPr>
            <w:i/>
          </w:rPr>
          <w:delText>P. sojae</w:delText>
        </w:r>
      </w:del>
      <w:del w:id="1476" w:author="londtest" w:date="2008-12-10T14:45:00Z">
        <w:r>
          <w:rPr/>
          <w:delText xml:space="preserve"> isolates of different race types. </w:delText>
        </w:r>
      </w:del>
    </w:p>
    <w:p>
      <w:pPr>
        <w:pStyle w:val="Normal"/>
        <w:spacing w:lineRule="auto" w:line="240"/>
        <w:rPr>
          <w:b/>
          <w:b/>
          <w:del w:id="1485" w:author="londtest" w:date="2008-12-10T14:45:00Z"/>
        </w:rPr>
      </w:pPr>
      <w:del w:id="1478" w:author="londtest" w:date="2008-12-10T14:45:00Z">
        <w:r>
          <w:rPr>
            <w:b/>
            <w:bCs/>
          </w:rPr>
          <w:delText xml:space="preserve">Supplemental Figure 2.  </w:delText>
        </w:r>
      </w:del>
      <w:del w:id="1479" w:author="londtest" w:date="2008-12-10T14:45:00Z">
        <w:r>
          <w:rPr/>
          <w:delText xml:space="preserve"> Silencing of </w:delText>
        </w:r>
      </w:del>
      <w:del w:id="1480" w:author="londtest" w:date="2008-12-10T14:45:00Z">
        <w:r>
          <w:rPr>
            <w:i/>
          </w:rPr>
          <w:delText>Avr1a</w:delText>
        </w:r>
      </w:del>
      <w:del w:id="1481" w:author="londtest" w:date="2008-12-10T14:45:00Z">
        <w:r>
          <w:rPr>
            <w:b/>
          </w:rPr>
          <w:delText xml:space="preserve"> </w:delText>
        </w:r>
      </w:del>
      <w:del w:id="1482" w:author="londtest" w:date="2008-12-10T14:45:00Z">
        <w:r>
          <w:rPr/>
          <w:delText xml:space="preserve">enables infection on </w:delText>
        </w:r>
      </w:del>
      <w:del w:id="1483" w:author="londtest" w:date="2008-12-10T14:45:00Z">
        <w:r>
          <w:rPr>
            <w:i/>
          </w:rPr>
          <w:delText>Rps1a</w:delText>
        </w:r>
      </w:del>
      <w:del w:id="1484" w:author="londtest" w:date="2008-12-10T14:45:00Z">
        <w:r>
          <w:rPr/>
          <w:delText>-carrying cultivars.</w:delText>
        </w:r>
      </w:del>
    </w:p>
    <w:p>
      <w:pPr>
        <w:pStyle w:val="Normal"/>
        <w:spacing w:lineRule="auto" w:line="240"/>
        <w:rPr>
          <w:color w:val="000000"/>
          <w:del w:id="1492" w:author="londtest" w:date="2008-12-10T14:45:00Z"/>
        </w:rPr>
      </w:pPr>
      <w:del w:id="1486" w:author="londtest" w:date="2008-12-10T14:45:00Z">
        <w:r>
          <w:rPr>
            <w:b/>
            <w:bCs/>
          </w:rPr>
          <w:delText xml:space="preserve">Supplemental Figure 3.  </w:delText>
        </w:r>
      </w:del>
      <w:del w:id="1487" w:author="londtest" w:date="2008-12-10T14:45:00Z">
        <w:r>
          <w:rPr>
            <w:color w:val="000000"/>
          </w:rPr>
          <w:delText>Virulence</w:delText>
        </w:r>
      </w:del>
      <w:del w:id="1488" w:author="londtest" w:date="2008-12-10T14:45:00Z">
        <w:r>
          <w:rPr>
            <w:b/>
            <w:color w:val="000000"/>
          </w:rPr>
          <w:delText xml:space="preserve"> </w:delText>
        </w:r>
      </w:del>
      <w:del w:id="1489" w:author="londtest" w:date="2008-12-10T14:45:00Z">
        <w:r>
          <w:rPr>
            <w:color w:val="000000"/>
          </w:rPr>
          <w:delText>phenotypes of parental lines and individual F</w:delText>
        </w:r>
      </w:del>
      <w:del w:id="1490" w:author="londtest" w:date="2008-12-10T14:45:00Z">
        <w:r>
          <w:rPr>
            <w:color w:val="000000"/>
            <w:vertAlign w:val="subscript"/>
          </w:rPr>
          <w:delText>2</w:delText>
        </w:r>
      </w:del>
      <w:del w:id="1491" w:author="londtest" w:date="2008-12-10T14:45:00Z">
        <w:r>
          <w:rPr>
            <w:color w:val="000000"/>
          </w:rPr>
          <w:delText xml:space="preserve"> progeny used for bulked-segregant analysis.</w:delText>
        </w:r>
      </w:del>
    </w:p>
    <w:p>
      <w:pPr>
        <w:pStyle w:val="Normal"/>
        <w:spacing w:lineRule="auto" w:line="240"/>
        <w:rPr>
          <w:b/>
          <w:b/>
          <w:bCs/>
          <w:del w:id="1501" w:author="londtest" w:date="2008-12-19T13:03:00Z"/>
        </w:rPr>
      </w:pPr>
      <w:del w:id="1493" w:author="londtest" w:date="2008-12-10T14:45:00Z">
        <w:r>
          <w:rPr>
            <w:b/>
            <w:bCs/>
          </w:rPr>
          <w:delText xml:space="preserve">Supplemental Figure 4.  </w:delText>
        </w:r>
      </w:del>
      <w:del w:id="1494" w:author="londtest" w:date="2008-12-10T14:45:00Z">
        <w:r>
          <w:rPr>
            <w:color w:val="000000"/>
          </w:rPr>
          <w:delText xml:space="preserve">Depth sampling of the </w:delText>
        </w:r>
      </w:del>
      <w:del w:id="1495" w:author="londtest" w:date="2008-12-10T14:45:00Z">
        <w:r>
          <w:rPr>
            <w:i/>
            <w:color w:val="000000"/>
          </w:rPr>
          <w:delText>Avr1a</w:delText>
        </w:r>
      </w:del>
      <w:del w:id="1496" w:author="londtest" w:date="2008-12-10T14:45:00Z">
        <w:r>
          <w:rPr>
            <w:color w:val="000000"/>
          </w:rPr>
          <w:delText xml:space="preserve"> and </w:delText>
        </w:r>
      </w:del>
      <w:del w:id="1497" w:author="londtest" w:date="2008-12-10T14:45:00Z">
        <w:r>
          <w:rPr>
            <w:i/>
            <w:color w:val="000000"/>
          </w:rPr>
          <w:delText>Avr3a</w:delText>
        </w:r>
      </w:del>
      <w:del w:id="1498" w:author="londtest" w:date="2008-12-10T14:45:00Z">
        <w:r>
          <w:rPr>
            <w:color w:val="000000"/>
          </w:rPr>
          <w:delText xml:space="preserve"> loci.</w:delText>
        </w:r>
      </w:del>
      <w:del w:id="1499" w:author="londtest" w:date="2008-12-10T14:45:00Z">
        <w:r>
          <w:rPr>
            <w:b/>
            <w:color w:val="000000"/>
          </w:rPr>
          <w:delText xml:space="preserve"> </w:delText>
        </w:r>
      </w:del>
      <w:del w:id="1500" w:author="londtest" w:date="2009-01-05T09:02:00Z">
        <w:r>
          <w:rPr>
            <w:b/>
            <w:color w:val="000000"/>
          </w:rPr>
          <w:delText xml:space="preserve"> </w:delText>
        </w:r>
      </w:del>
    </w:p>
    <w:p>
      <w:pPr>
        <w:pStyle w:val="Normal"/>
        <w:spacing w:lineRule="auto" w:line="240"/>
        <w:rPr>
          <w:b/>
          <w:b/>
          <w:sz w:val="28"/>
          <w:szCs w:val="28"/>
          <w:lang w:val="en-US"/>
          <w:del w:id="1503" w:author="londtest" w:date="2009-01-05T09:02:00Z"/>
        </w:rPr>
      </w:pPr>
      <w:del w:id="1502" w:author="londtest" w:date="2008-12-19T12:54:00Z">
        <w:r>
          <w:rPr>
            <w:b/>
            <w:bCs/>
            <w:sz w:val="28"/>
            <w:szCs w:val="28"/>
          </w:rPr>
          <w:delText>ACKNOWLEDGEMENTS</w:delText>
        </w:r>
      </w:del>
    </w:p>
    <w:p>
      <w:pPr>
        <w:pStyle w:val="Normal"/>
        <w:spacing w:lineRule="auto" w:line="240"/>
        <w:rPr>
          <w:b/>
          <w:b/>
          <w:sz w:val="28"/>
          <w:szCs w:val="28"/>
          <w:lang w:val="en-US"/>
          <w:del w:id="1506" w:author="londtest" w:date="2008-12-11T08:45:00Z"/>
        </w:rPr>
      </w:pPr>
      <w:del w:id="1504" w:author="londtest" w:date="2009-01-05T09:02:00Z">
        <w:r>
          <w:rPr>
            <w:lang w:val="en-US"/>
          </w:rPr>
          <w:delText xml:space="preserve">The authors thank Amy Cui, Yuhai Cui, Jonathan Eckert, Aldona Gaidauskas-Scott, Sarah McCormik, Rika Sawatsky, Tina Sharifian, Sucheta Tripathy, and Ida van Grinsven for contributions and technical assistance; and Pat Moy and David Carter for help and advice with the microarray analysis. </w:delText>
        </w:r>
      </w:del>
      <w:del w:id="1505" w:author="londtest" w:date="2008-12-31T12:15:00Z">
        <w:r>
          <w:rPr>
            <w:lang w:val="en-US"/>
          </w:rPr>
          <w:delText xml:space="preserve">This research was supported by grants to MG from Agriculture and Agri-Food Canada, Canadian Crop Genomics Initiative, and to BMT from the National Research Initiative of the United States Department of Agriculture (2001-35319-14251, 2002-35600-12747, 2007-35319-18100 and 2007-35600-18530) and from the United States National Science Foundation (MCB-0242131 and MCB-0731969).  </w:delText>
        </w:r>
      </w:del>
    </w:p>
    <w:p>
      <w:pPr>
        <w:pStyle w:val="Normal"/>
        <w:widowControl/>
        <w:bidi w:val="0"/>
        <w:spacing w:lineRule="auto" w:line="240"/>
        <w:rPr>
          <w:del w:id="1508" w:author="londtest" w:date="2008-12-11T08:45:00Z"/>
        </w:rPr>
      </w:pPr>
      <w:del w:id="1507" w:author="londtest" w:date="2008-12-11T08:45:00Z">
        <w:r>
          <w:rPr/>
          <w:delText>REFERENCES</w:delText>
        </w:r>
      </w:del>
    </w:p>
    <w:p>
      <w:pPr>
        <w:pStyle w:val="Normal"/>
        <w:widowControl/>
        <w:bidi w:val="0"/>
        <w:spacing w:lineRule="auto" w:line="240"/>
        <w:rPr>
          <w:del w:id="1513" w:author="londtest" w:date="2008-12-10T14:22:00Z"/>
        </w:rPr>
      </w:pPr>
      <w:del w:id="1509" w:author="londtest" w:date="2008-12-10T14:22:00Z">
        <w:r>
          <w:rPr>
            <w:rFonts w:cs="Times New Roman"/>
            <w:i w:val="false"/>
            <w:sz w:val="28"/>
          </w:rPr>
          <w:delText>Abramovitch, R.B., Anderson, J.C., and Martin, G.B.</w:delText>
        </w:r>
      </w:del>
      <w:del w:id="1510" w:author="londtest" w:date="2008-12-10T14:22:00Z">
        <w:r>
          <w:rPr>
            <w:rFonts w:cs="Times New Roman"/>
            <w:b w:val="false"/>
            <w:i w:val="false"/>
            <w:sz w:val="28"/>
          </w:rPr>
          <w:delText xml:space="preserve"> (2006). Bacterial elicitation and evasion of plant innate immunity. Nat. Rev. Mol. Cell Biol. </w:delText>
        </w:r>
      </w:del>
      <w:del w:id="1511" w:author="londtest" w:date="2008-12-10T14:22:00Z">
        <w:r>
          <w:rPr>
            <w:rFonts w:cs="Times New Roman"/>
            <w:i w:val="false"/>
            <w:sz w:val="28"/>
          </w:rPr>
          <w:delText xml:space="preserve">7: </w:delText>
        </w:r>
      </w:del>
      <w:del w:id="1512" w:author="londtest" w:date="2008-12-10T14:22:00Z">
        <w:r>
          <w:rPr>
            <w:rFonts w:cs="Times New Roman"/>
            <w:b w:val="false"/>
            <w:i w:val="false"/>
            <w:sz w:val="28"/>
          </w:rPr>
          <w:delText>601-611.</w:delText>
        </w:r>
      </w:del>
    </w:p>
    <w:p>
      <w:pPr>
        <w:pStyle w:val="Heading2"/>
        <w:spacing w:lineRule="auto" w:line="240" w:before="240" w:after="0"/>
        <w:ind w:left="720" w:hanging="720"/>
        <w:rPr>
          <w:del w:id="1518" w:author="londtest" w:date="2008-12-10T14:22:00Z"/>
        </w:rPr>
      </w:pPr>
      <w:del w:id="1514" w:author="londtest" w:date="2008-12-10T14:22:00Z">
        <w:r>
          <w:rPr>
            <w:rFonts w:cs="Times New Roman" w:ascii="Times New Roman" w:hAnsi="Times New Roman"/>
            <w:i w:val="false"/>
            <w:sz w:val="28"/>
          </w:rPr>
          <w:delText>Alfano, J.R., and Collmer, A.</w:delText>
        </w:r>
      </w:del>
      <w:del w:id="1515" w:author="londtest" w:date="2008-12-10T14:22:00Z">
        <w:r>
          <w:rPr>
            <w:rFonts w:cs="Times New Roman" w:ascii="Times New Roman" w:hAnsi="Times New Roman"/>
            <w:b w:val="false"/>
            <w:i w:val="false"/>
            <w:sz w:val="28"/>
          </w:rPr>
          <w:delText xml:space="preserve"> (2004). Type III secretion system effector proteins: double agents in bacterial disease and plant defense. Annu. Rev. Phytopathol. </w:delText>
        </w:r>
      </w:del>
      <w:del w:id="1516" w:author="londtest" w:date="2008-12-10T14:22:00Z">
        <w:r>
          <w:rPr>
            <w:rFonts w:cs="Times New Roman" w:ascii="Times New Roman" w:hAnsi="Times New Roman"/>
            <w:i w:val="false"/>
            <w:sz w:val="28"/>
          </w:rPr>
          <w:delText xml:space="preserve">42: </w:delText>
        </w:r>
      </w:del>
      <w:del w:id="1517" w:author="londtest" w:date="2008-12-10T14:22:00Z">
        <w:r>
          <w:rPr>
            <w:rFonts w:cs="Times New Roman" w:ascii="Times New Roman" w:hAnsi="Times New Roman"/>
            <w:b w:val="false"/>
            <w:i w:val="false"/>
            <w:sz w:val="28"/>
          </w:rPr>
          <w:delText>385-414.</w:delText>
        </w:r>
      </w:del>
    </w:p>
    <w:p>
      <w:pPr>
        <w:pStyle w:val="Heading2"/>
        <w:spacing w:lineRule="auto" w:line="240" w:before="240" w:after="0"/>
        <w:ind w:left="720" w:hanging="720"/>
        <w:rPr>
          <w:del w:id="1523" w:author="londtest" w:date="2008-12-10T14:22:00Z"/>
        </w:rPr>
      </w:pPr>
      <w:del w:id="1519" w:author="londtest" w:date="2008-12-10T14:22:00Z">
        <w:r>
          <w:rPr>
            <w:rFonts w:cs="Times New Roman" w:ascii="Times New Roman" w:hAnsi="Times New Roman"/>
            <w:i w:val="false"/>
            <w:sz w:val="28"/>
          </w:rPr>
          <w:delText>Allen, R.L., Bittner-Eddy, P.D., Grenville-Briggs, L.J., Meitz, J.C., Rehmany, A.P., Rose, L.E., and Beynon, J.L.</w:delText>
        </w:r>
      </w:del>
      <w:del w:id="1520" w:author="londtest" w:date="2008-12-10T14:22:00Z">
        <w:r>
          <w:rPr>
            <w:rFonts w:cs="Times New Roman" w:ascii="Times New Roman" w:hAnsi="Times New Roman"/>
            <w:b w:val="false"/>
            <w:i w:val="false"/>
            <w:sz w:val="28"/>
          </w:rPr>
          <w:delText xml:space="preserve"> (2004). Host-parasite coevolutionary conflict between Arabidopsis and downy mildew. Science </w:delText>
        </w:r>
      </w:del>
      <w:del w:id="1521" w:author="londtest" w:date="2008-12-10T14:22:00Z">
        <w:r>
          <w:rPr>
            <w:rFonts w:cs="Times New Roman" w:ascii="Times New Roman" w:hAnsi="Times New Roman"/>
            <w:i w:val="false"/>
            <w:sz w:val="28"/>
          </w:rPr>
          <w:delText xml:space="preserve">306: </w:delText>
        </w:r>
      </w:del>
      <w:del w:id="1522" w:author="londtest" w:date="2008-12-10T14:22:00Z">
        <w:r>
          <w:rPr>
            <w:rFonts w:cs="Times New Roman" w:ascii="Times New Roman" w:hAnsi="Times New Roman"/>
            <w:b w:val="false"/>
            <w:i w:val="false"/>
            <w:sz w:val="28"/>
          </w:rPr>
          <w:delText>1957-1960.</w:delText>
        </w:r>
      </w:del>
    </w:p>
    <w:p>
      <w:pPr>
        <w:pStyle w:val="Heading2"/>
        <w:spacing w:lineRule="auto" w:line="240" w:before="240" w:after="0"/>
        <w:ind w:left="720" w:hanging="720"/>
        <w:rPr>
          <w:del w:id="1530" w:author="londtest" w:date="2008-12-10T14:22:00Z"/>
        </w:rPr>
      </w:pPr>
      <w:del w:id="1524" w:author="londtest" w:date="2008-12-10T14:22:00Z">
        <w:r>
          <w:rPr>
            <w:rFonts w:cs="Times New Roman" w:ascii="Times New Roman" w:hAnsi="Times New Roman"/>
            <w:i w:val="false"/>
            <w:sz w:val="28"/>
          </w:rPr>
          <w:delText>Armstrong, M.R., Whisson, S.C., Pritchard, L., Bos, J.I.B., Venter, E., Avrova, A.O., Rehmany, A.P., Bohme, U., Brooks, K., Cherevach, I., Hamlin, N., White, B., Frasers, A., Lord, A., Quail, M.A., Churcher, C., Hall, N., Berriman, M., Huang, S., Kamoun, S., Beynon, J.L., and Birch, P.R.J.</w:delText>
        </w:r>
      </w:del>
      <w:del w:id="1525" w:author="londtest" w:date="2008-12-10T14:22:00Z">
        <w:r>
          <w:rPr>
            <w:rFonts w:cs="Times New Roman" w:ascii="Times New Roman" w:hAnsi="Times New Roman"/>
            <w:b w:val="false"/>
            <w:i w:val="false"/>
            <w:sz w:val="28"/>
          </w:rPr>
          <w:delText xml:space="preserve"> (2005). An ancestral oomycete locus contains late blight avirulence gene </w:delText>
        </w:r>
      </w:del>
      <w:del w:id="1526" w:author="londtest" w:date="2008-12-10T14:22:00Z">
        <w:r>
          <w:rPr>
            <w:rFonts w:cs="Times New Roman" w:ascii="Times New Roman" w:hAnsi="Times New Roman"/>
            <w:b w:val="false"/>
            <w:sz w:val="28"/>
          </w:rPr>
          <w:delText>Avr3a</w:delText>
        </w:r>
      </w:del>
      <w:del w:id="1527" w:author="londtest" w:date="2008-12-10T14:22:00Z">
        <w:r>
          <w:rPr>
            <w:rFonts w:cs="Times New Roman" w:ascii="Times New Roman" w:hAnsi="Times New Roman"/>
            <w:b w:val="false"/>
            <w:i w:val="false"/>
            <w:sz w:val="28"/>
          </w:rPr>
          <w:delText xml:space="preserve">, encoding a protein that is recognized in the host cytoplasm. Proc. Natl. Acad. Sci. USA </w:delText>
        </w:r>
      </w:del>
      <w:del w:id="1528" w:author="londtest" w:date="2008-12-10T14:22:00Z">
        <w:r>
          <w:rPr>
            <w:rFonts w:cs="Times New Roman" w:ascii="Times New Roman" w:hAnsi="Times New Roman"/>
            <w:i w:val="false"/>
            <w:sz w:val="28"/>
          </w:rPr>
          <w:delText xml:space="preserve">102: </w:delText>
        </w:r>
      </w:del>
      <w:del w:id="1529" w:author="londtest" w:date="2008-12-10T14:22:00Z">
        <w:r>
          <w:rPr>
            <w:rFonts w:cs="Times New Roman" w:ascii="Times New Roman" w:hAnsi="Times New Roman"/>
            <w:b w:val="false"/>
            <w:i w:val="false"/>
            <w:sz w:val="28"/>
          </w:rPr>
          <w:delText>7766-7771.</w:delText>
        </w:r>
      </w:del>
    </w:p>
    <w:p>
      <w:pPr>
        <w:pStyle w:val="Heading2"/>
        <w:spacing w:lineRule="auto" w:line="240" w:before="240" w:after="0"/>
        <w:ind w:left="720" w:hanging="720"/>
        <w:rPr>
          <w:del w:id="1535" w:author="londtest" w:date="2008-12-10T14:22:00Z"/>
        </w:rPr>
      </w:pPr>
      <w:del w:id="1531" w:author="londtest" w:date="2008-12-10T14:22:00Z">
        <w:r>
          <w:rPr>
            <w:rFonts w:cs="Times New Roman" w:ascii="Times New Roman" w:hAnsi="Times New Roman"/>
            <w:i w:val="false"/>
            <w:sz w:val="28"/>
          </w:rPr>
          <w:delText>Bendtsen, J.D., Nielsen, H., von Heijne, G., and Brunak, S.</w:delText>
        </w:r>
      </w:del>
      <w:del w:id="1532" w:author="londtest" w:date="2008-12-10T14:22:00Z">
        <w:r>
          <w:rPr>
            <w:rFonts w:cs="Times New Roman" w:ascii="Times New Roman" w:hAnsi="Times New Roman"/>
            <w:b w:val="false"/>
            <w:i w:val="false"/>
            <w:sz w:val="28"/>
          </w:rPr>
          <w:delText xml:space="preserve"> (2004). Improved prediction of signal peptides: SignalP 3.0. J. Mol. Biol. </w:delText>
        </w:r>
      </w:del>
      <w:del w:id="1533" w:author="londtest" w:date="2008-12-10T14:22:00Z">
        <w:r>
          <w:rPr>
            <w:rFonts w:cs="Times New Roman" w:ascii="Times New Roman" w:hAnsi="Times New Roman"/>
            <w:i w:val="false"/>
            <w:sz w:val="28"/>
          </w:rPr>
          <w:delText xml:space="preserve">340: </w:delText>
        </w:r>
      </w:del>
      <w:del w:id="1534" w:author="londtest" w:date="2008-12-10T14:22:00Z">
        <w:r>
          <w:rPr>
            <w:rFonts w:cs="Times New Roman" w:ascii="Times New Roman" w:hAnsi="Times New Roman"/>
            <w:b w:val="false"/>
            <w:i w:val="false"/>
            <w:sz w:val="28"/>
          </w:rPr>
          <w:delText>783-795.</w:delText>
        </w:r>
      </w:del>
    </w:p>
    <w:p>
      <w:pPr>
        <w:pStyle w:val="Heading2"/>
        <w:spacing w:lineRule="auto" w:line="240" w:before="240" w:after="0"/>
        <w:ind w:left="720" w:hanging="720"/>
        <w:rPr>
          <w:del w:id="1542" w:author="londtest" w:date="2008-12-10T14:22:00Z"/>
        </w:rPr>
      </w:pPr>
      <w:del w:id="1536" w:author="londtest" w:date="2008-12-10T14:22:00Z">
        <w:r>
          <w:rPr>
            <w:rFonts w:cs="Times New Roman" w:ascii="Times New Roman" w:hAnsi="Times New Roman"/>
            <w:i w:val="false"/>
            <w:sz w:val="28"/>
          </w:rPr>
          <w:delText>Bhat, R.G., and Schmitthenner, A.F.</w:delText>
        </w:r>
      </w:del>
      <w:del w:id="1537" w:author="londtest" w:date="2008-12-10T14:22:00Z">
        <w:r>
          <w:rPr>
            <w:rFonts w:cs="Times New Roman" w:ascii="Times New Roman" w:hAnsi="Times New Roman"/>
            <w:b w:val="false"/>
            <w:i w:val="false"/>
            <w:sz w:val="28"/>
          </w:rPr>
          <w:delText xml:space="preserve"> (1993). Genetic crosses between physiologic races of </w:delText>
        </w:r>
      </w:del>
      <w:del w:id="1538" w:author="londtest" w:date="2008-12-10T14:22:00Z">
        <w:r>
          <w:rPr>
            <w:rFonts w:cs="Times New Roman" w:ascii="Times New Roman" w:hAnsi="Times New Roman"/>
            <w:b w:val="false"/>
            <w:sz w:val="28"/>
          </w:rPr>
          <w:delText>Phytophthora sojae</w:delText>
        </w:r>
      </w:del>
      <w:del w:id="1539" w:author="londtest" w:date="2008-12-10T14:22:00Z">
        <w:r>
          <w:rPr>
            <w:rFonts w:cs="Times New Roman" w:ascii="Times New Roman" w:hAnsi="Times New Roman"/>
            <w:b w:val="false"/>
            <w:i w:val="false"/>
            <w:sz w:val="28"/>
          </w:rPr>
          <w:delText xml:space="preserve">. Exp. Mycol. </w:delText>
        </w:r>
      </w:del>
      <w:del w:id="1540" w:author="londtest" w:date="2008-12-10T14:22:00Z">
        <w:r>
          <w:rPr>
            <w:rFonts w:cs="Times New Roman" w:ascii="Times New Roman" w:hAnsi="Times New Roman"/>
            <w:i w:val="false"/>
            <w:sz w:val="28"/>
          </w:rPr>
          <w:delText xml:space="preserve">17: </w:delText>
        </w:r>
      </w:del>
      <w:del w:id="1541" w:author="londtest" w:date="2008-12-10T14:22:00Z">
        <w:r>
          <w:rPr>
            <w:rFonts w:cs="Times New Roman" w:ascii="Times New Roman" w:hAnsi="Times New Roman"/>
            <w:b w:val="false"/>
            <w:i w:val="false"/>
            <w:sz w:val="28"/>
          </w:rPr>
          <w:delText>122-129.</w:delText>
        </w:r>
      </w:del>
    </w:p>
    <w:p>
      <w:pPr>
        <w:pStyle w:val="Heading2"/>
        <w:spacing w:lineRule="auto" w:line="240" w:before="240" w:after="0"/>
        <w:ind w:left="720" w:hanging="720"/>
        <w:rPr>
          <w:del w:id="1547" w:author="londtest" w:date="2008-12-10T14:22:00Z"/>
        </w:rPr>
      </w:pPr>
      <w:del w:id="1543" w:author="londtest" w:date="2008-12-10T14:22:00Z">
        <w:r>
          <w:rPr>
            <w:rFonts w:cs="Times New Roman" w:ascii="Times New Roman" w:hAnsi="Times New Roman"/>
            <w:i w:val="false"/>
            <w:sz w:val="28"/>
          </w:rPr>
          <w:delText>Bhattacharjee, S., Hiller, N.L., Liolios, K., Win, J., Kanneganti, T.D., Young, C., Kamoun, S., and Haldar, K.</w:delText>
        </w:r>
      </w:del>
      <w:del w:id="1544" w:author="londtest" w:date="2008-12-10T14:22:00Z">
        <w:r>
          <w:rPr>
            <w:rFonts w:cs="Times New Roman" w:ascii="Times New Roman" w:hAnsi="Times New Roman"/>
            <w:b w:val="false"/>
            <w:i w:val="false"/>
            <w:sz w:val="28"/>
          </w:rPr>
          <w:delText xml:space="preserve"> (2006). The malarial host-targeting signal is conserved in the Irish potato famine pathogen. PLoS Pathog. </w:delText>
        </w:r>
      </w:del>
      <w:del w:id="1545" w:author="londtest" w:date="2008-12-10T14:22:00Z">
        <w:r>
          <w:rPr>
            <w:rFonts w:cs="Times New Roman" w:ascii="Times New Roman" w:hAnsi="Times New Roman"/>
            <w:i w:val="false"/>
            <w:sz w:val="28"/>
          </w:rPr>
          <w:delText>2</w:delText>
        </w:r>
      </w:del>
      <w:del w:id="1546" w:author="londtest" w:date="2008-12-10T14:22:00Z">
        <w:r>
          <w:rPr>
            <w:rFonts w:cs="Times New Roman" w:ascii="Times New Roman" w:hAnsi="Times New Roman"/>
            <w:b w:val="false"/>
            <w:i w:val="false"/>
            <w:sz w:val="28"/>
          </w:rPr>
          <w:delText>: e50.</w:delText>
        </w:r>
      </w:del>
    </w:p>
    <w:p>
      <w:pPr>
        <w:pStyle w:val="Heading2"/>
        <w:spacing w:lineRule="auto" w:line="240" w:before="240" w:after="0"/>
        <w:ind w:left="720" w:hanging="720"/>
        <w:rPr>
          <w:del w:id="1552" w:author="londtest" w:date="2008-12-10T14:22:00Z"/>
        </w:rPr>
      </w:pPr>
      <w:del w:id="1548" w:author="londtest" w:date="2008-12-10T14:22:00Z">
        <w:r>
          <w:rPr>
            <w:rFonts w:cs="Times New Roman" w:ascii="Times New Roman" w:hAnsi="Times New Roman"/>
            <w:i w:val="false"/>
            <w:sz w:val="28"/>
          </w:rPr>
          <w:delText>Birch, P.-R.J., Rehmany, A.-P., Pritchard, L., Kamoun, S., and Beynon, J.-L.</w:delText>
        </w:r>
      </w:del>
      <w:del w:id="1549" w:author="londtest" w:date="2008-12-10T14:22:00Z">
        <w:r>
          <w:rPr>
            <w:rFonts w:cs="Times New Roman" w:ascii="Times New Roman" w:hAnsi="Times New Roman"/>
            <w:b w:val="false"/>
            <w:i w:val="false"/>
            <w:sz w:val="28"/>
          </w:rPr>
          <w:delText xml:space="preserve"> (2006). Trafficking arms: oomycete effectors enter host plant cells. Trends Microbiol. </w:delText>
        </w:r>
      </w:del>
      <w:del w:id="1550" w:author="londtest" w:date="2008-12-10T14:22:00Z">
        <w:r>
          <w:rPr>
            <w:rFonts w:cs="Times New Roman" w:ascii="Times New Roman" w:hAnsi="Times New Roman"/>
            <w:i w:val="false"/>
            <w:sz w:val="28"/>
          </w:rPr>
          <w:delText xml:space="preserve">14: </w:delText>
        </w:r>
      </w:del>
      <w:del w:id="1551" w:author="londtest" w:date="2008-12-10T14:22:00Z">
        <w:r>
          <w:rPr>
            <w:rFonts w:cs="Times New Roman" w:ascii="Times New Roman" w:hAnsi="Times New Roman"/>
            <w:b w:val="false"/>
            <w:i w:val="false"/>
            <w:sz w:val="28"/>
          </w:rPr>
          <w:delText>8-11.</w:delText>
        </w:r>
      </w:del>
    </w:p>
    <w:p>
      <w:pPr>
        <w:pStyle w:val="Heading2"/>
        <w:spacing w:lineRule="auto" w:line="240" w:before="240" w:after="0"/>
        <w:ind w:left="720" w:hanging="720"/>
        <w:rPr>
          <w:del w:id="1565" w:author="londtest" w:date="2008-12-10T14:22:00Z"/>
        </w:rPr>
      </w:pPr>
      <w:del w:id="1553" w:author="londtest" w:date="2008-12-10T14:22:00Z">
        <w:r>
          <w:rPr>
            <w:rFonts w:cs="Times New Roman" w:ascii="Times New Roman" w:hAnsi="Times New Roman"/>
            <w:i w:val="false"/>
            <w:sz w:val="28"/>
          </w:rPr>
          <w:delText>Bos, J.I.B., Kanneganti, T.D., Young, C., Cakir, C., Huitema, E., Win, J., Armstrong, M.R., Birch, P.R.J., and Kamoun, S.</w:delText>
        </w:r>
      </w:del>
      <w:del w:id="1554" w:author="londtest" w:date="2008-12-10T14:22:00Z">
        <w:r>
          <w:rPr>
            <w:rFonts w:cs="Times New Roman" w:ascii="Times New Roman" w:hAnsi="Times New Roman"/>
            <w:b w:val="false"/>
            <w:i w:val="false"/>
            <w:sz w:val="28"/>
          </w:rPr>
          <w:delText xml:space="preserve"> (2006). The C-terminal half of </w:delText>
        </w:r>
      </w:del>
      <w:del w:id="1555" w:author="londtest" w:date="2008-12-10T14:22:00Z">
        <w:r>
          <w:rPr>
            <w:rFonts w:cs="Times New Roman" w:ascii="Times New Roman" w:hAnsi="Times New Roman"/>
            <w:b w:val="false"/>
            <w:sz w:val="28"/>
          </w:rPr>
          <w:delText>Phytophthora infestans</w:delText>
        </w:r>
      </w:del>
      <w:del w:id="1556" w:author="londtest" w:date="2008-12-10T14:22:00Z">
        <w:r>
          <w:rPr>
            <w:rFonts w:cs="Times New Roman" w:ascii="Times New Roman" w:hAnsi="Times New Roman"/>
            <w:b w:val="false"/>
            <w:i w:val="false"/>
            <w:sz w:val="28"/>
          </w:rPr>
          <w:delText xml:space="preserve"> RXLR effector </w:delText>
        </w:r>
      </w:del>
      <w:del w:id="1557" w:author="londtest" w:date="2008-12-10T14:22:00Z">
        <w:r>
          <w:rPr>
            <w:rFonts w:cs="Times New Roman" w:ascii="Times New Roman" w:hAnsi="Times New Roman"/>
            <w:b w:val="false"/>
            <w:sz w:val="28"/>
          </w:rPr>
          <w:delText>AVR3a</w:delText>
        </w:r>
      </w:del>
      <w:del w:id="1558" w:author="londtest" w:date="2008-12-10T14:22:00Z">
        <w:r>
          <w:rPr>
            <w:rFonts w:cs="Times New Roman" w:ascii="Times New Roman" w:hAnsi="Times New Roman"/>
            <w:b w:val="false"/>
            <w:i w:val="false"/>
            <w:sz w:val="28"/>
          </w:rPr>
          <w:delText xml:space="preserve"> is sufficient to trigger </w:delText>
        </w:r>
      </w:del>
      <w:del w:id="1559" w:author="londtest" w:date="2008-12-10T14:22:00Z">
        <w:r>
          <w:rPr>
            <w:rFonts w:cs="Times New Roman" w:ascii="Times New Roman" w:hAnsi="Times New Roman"/>
            <w:b w:val="false"/>
            <w:sz w:val="28"/>
          </w:rPr>
          <w:delText>R3a</w:delText>
        </w:r>
      </w:del>
      <w:del w:id="1560" w:author="londtest" w:date="2008-12-10T14:22:00Z">
        <w:r>
          <w:rPr>
            <w:rFonts w:cs="Times New Roman" w:ascii="Times New Roman" w:hAnsi="Times New Roman"/>
            <w:b w:val="false"/>
            <w:i w:val="false"/>
            <w:sz w:val="28"/>
          </w:rPr>
          <w:delText xml:space="preserve">-mediated hypersensitivity and suppress INF1-induced cell death in </w:delText>
        </w:r>
      </w:del>
      <w:del w:id="1561" w:author="londtest" w:date="2008-12-10T14:22:00Z">
        <w:r>
          <w:rPr>
            <w:rFonts w:cs="Times New Roman" w:ascii="Times New Roman" w:hAnsi="Times New Roman"/>
            <w:b w:val="false"/>
            <w:sz w:val="28"/>
          </w:rPr>
          <w:delText>Nicotiana benthamiana</w:delText>
        </w:r>
      </w:del>
      <w:del w:id="1562" w:author="londtest" w:date="2008-12-10T14:22:00Z">
        <w:r>
          <w:rPr>
            <w:rFonts w:cs="Times New Roman" w:ascii="Times New Roman" w:hAnsi="Times New Roman"/>
            <w:b w:val="false"/>
            <w:i w:val="false"/>
            <w:sz w:val="28"/>
          </w:rPr>
          <w:delText xml:space="preserve">. Plant J. </w:delText>
        </w:r>
      </w:del>
      <w:del w:id="1563" w:author="londtest" w:date="2008-12-10T14:22:00Z">
        <w:r>
          <w:rPr>
            <w:rFonts w:cs="Times New Roman" w:ascii="Times New Roman" w:hAnsi="Times New Roman"/>
            <w:i w:val="false"/>
            <w:sz w:val="28"/>
          </w:rPr>
          <w:delText xml:space="preserve">48: </w:delText>
        </w:r>
      </w:del>
      <w:del w:id="1564" w:author="londtest" w:date="2008-12-10T14:22:00Z">
        <w:r>
          <w:rPr>
            <w:rFonts w:cs="Times New Roman" w:ascii="Times New Roman" w:hAnsi="Times New Roman"/>
            <w:b w:val="false"/>
            <w:i w:val="false"/>
            <w:sz w:val="28"/>
          </w:rPr>
          <w:delText>165-176.</w:delText>
        </w:r>
      </w:del>
    </w:p>
    <w:p>
      <w:pPr>
        <w:pStyle w:val="Heading2"/>
        <w:spacing w:lineRule="auto" w:line="240" w:before="240" w:after="0"/>
        <w:ind w:left="720" w:hanging="720"/>
        <w:rPr>
          <w:del w:id="1572" w:author="londtest" w:date="2008-12-10T14:22:00Z"/>
        </w:rPr>
      </w:pPr>
      <w:del w:id="1566" w:author="londtest" w:date="2008-12-10T14:22:00Z">
        <w:r>
          <w:rPr>
            <w:rFonts w:cs="Times New Roman" w:ascii="Times New Roman" w:hAnsi="Times New Roman"/>
            <w:i w:val="false"/>
            <w:sz w:val="28"/>
          </w:rPr>
          <w:delText>Burnham, K.D., Dorrance, A.E., Van Toai, T.T., and St. Martin, S.K.</w:delText>
        </w:r>
      </w:del>
      <w:del w:id="1567" w:author="londtest" w:date="2008-12-10T14:22:00Z">
        <w:r>
          <w:rPr>
            <w:rFonts w:cs="Times New Roman" w:ascii="Times New Roman" w:hAnsi="Times New Roman"/>
            <w:b w:val="false"/>
            <w:i w:val="false"/>
            <w:sz w:val="28"/>
          </w:rPr>
          <w:delText xml:space="preserve"> (2003). Quantitative trait loci for partial resistance to </w:delText>
        </w:r>
      </w:del>
      <w:del w:id="1568" w:author="londtest" w:date="2008-12-10T14:22:00Z">
        <w:r>
          <w:rPr>
            <w:rFonts w:cs="Times New Roman" w:ascii="Times New Roman" w:hAnsi="Times New Roman"/>
            <w:b w:val="false"/>
            <w:sz w:val="28"/>
          </w:rPr>
          <w:delText>Phytophthora sojae</w:delText>
        </w:r>
      </w:del>
      <w:del w:id="1569" w:author="londtest" w:date="2008-12-10T14:22:00Z">
        <w:r>
          <w:rPr>
            <w:rFonts w:cs="Times New Roman" w:ascii="Times New Roman" w:hAnsi="Times New Roman"/>
            <w:b w:val="false"/>
            <w:i w:val="false"/>
            <w:sz w:val="28"/>
          </w:rPr>
          <w:delText xml:space="preserve"> in soybean. Crop Sci. </w:delText>
        </w:r>
      </w:del>
      <w:del w:id="1570" w:author="londtest" w:date="2008-12-10T14:22:00Z">
        <w:r>
          <w:rPr>
            <w:rFonts w:cs="Times New Roman" w:ascii="Times New Roman" w:hAnsi="Times New Roman"/>
            <w:i w:val="false"/>
            <w:sz w:val="28"/>
          </w:rPr>
          <w:delText xml:space="preserve">43: </w:delText>
        </w:r>
      </w:del>
      <w:del w:id="1571" w:author="londtest" w:date="2008-12-10T14:22:00Z">
        <w:r>
          <w:rPr>
            <w:rFonts w:cs="Times New Roman" w:ascii="Times New Roman" w:hAnsi="Times New Roman"/>
            <w:b w:val="false"/>
            <w:i w:val="false"/>
            <w:sz w:val="28"/>
          </w:rPr>
          <w:delText>1610-1617.</w:delText>
        </w:r>
      </w:del>
    </w:p>
    <w:p>
      <w:pPr>
        <w:pStyle w:val="Heading2"/>
        <w:spacing w:lineRule="auto" w:line="240" w:before="240" w:after="0"/>
        <w:ind w:left="720" w:hanging="720"/>
        <w:rPr>
          <w:del w:id="1577" w:author="londtest" w:date="2008-12-10T14:22:00Z"/>
        </w:rPr>
      </w:pPr>
      <w:del w:id="1573" w:author="londtest" w:date="2008-12-10T14:22:00Z">
        <w:r>
          <w:rPr>
            <w:rFonts w:cs="Times New Roman" w:ascii="Times New Roman" w:hAnsi="Times New Roman"/>
            <w:i w:val="false"/>
            <w:sz w:val="28"/>
          </w:rPr>
          <w:delText>Catanzariti, A.M., Dodds, P.N., and Ellis, J.G.</w:delText>
        </w:r>
      </w:del>
      <w:del w:id="1574" w:author="londtest" w:date="2008-12-10T14:22:00Z">
        <w:r>
          <w:rPr>
            <w:rFonts w:cs="Times New Roman" w:ascii="Times New Roman" w:hAnsi="Times New Roman"/>
            <w:b w:val="false"/>
            <w:i w:val="false"/>
            <w:sz w:val="28"/>
          </w:rPr>
          <w:delText xml:space="preserve"> (2007). Avirulence proteins from haustoria-forming pathogens. FEMS Microbiol. Lett. </w:delText>
        </w:r>
      </w:del>
      <w:del w:id="1575" w:author="londtest" w:date="2008-12-10T14:22:00Z">
        <w:r>
          <w:rPr>
            <w:rFonts w:cs="Times New Roman" w:ascii="Times New Roman" w:hAnsi="Times New Roman"/>
            <w:i w:val="false"/>
            <w:sz w:val="28"/>
          </w:rPr>
          <w:delText xml:space="preserve">269: </w:delText>
        </w:r>
      </w:del>
      <w:del w:id="1576" w:author="londtest" w:date="2008-12-10T14:22:00Z">
        <w:r>
          <w:rPr>
            <w:rFonts w:cs="Times New Roman" w:ascii="Times New Roman" w:hAnsi="Times New Roman"/>
            <w:b w:val="false"/>
            <w:i w:val="false"/>
            <w:sz w:val="28"/>
          </w:rPr>
          <w:delText>181-188.</w:delText>
        </w:r>
      </w:del>
    </w:p>
    <w:p>
      <w:pPr>
        <w:pStyle w:val="Heading2"/>
        <w:spacing w:lineRule="auto" w:line="240" w:before="240" w:after="0"/>
        <w:ind w:left="720" w:hanging="720"/>
        <w:rPr>
          <w:del w:id="1582" w:author="londtest" w:date="2008-12-10T14:22:00Z"/>
        </w:rPr>
      </w:pPr>
      <w:del w:id="1578" w:author="londtest" w:date="2008-12-10T14:22:00Z">
        <w:r>
          <w:rPr>
            <w:rFonts w:cs="Times New Roman" w:ascii="Times New Roman" w:hAnsi="Times New Roman"/>
            <w:i w:val="false"/>
            <w:sz w:val="28"/>
          </w:rPr>
          <w:delText>Chisholm, S.-T., Coaker, G., Day, B., and Staskawicz, B.-J.</w:delText>
        </w:r>
      </w:del>
      <w:del w:id="1579" w:author="londtest" w:date="2008-12-10T14:22:00Z">
        <w:r>
          <w:rPr>
            <w:rFonts w:cs="Times New Roman" w:ascii="Times New Roman" w:hAnsi="Times New Roman"/>
            <w:b w:val="false"/>
            <w:i w:val="false"/>
            <w:sz w:val="28"/>
          </w:rPr>
          <w:delText xml:space="preserve"> (2006). Host-microbe interactions: Shaping the evolution of the plant immune response. Cell </w:delText>
        </w:r>
      </w:del>
      <w:del w:id="1580" w:author="londtest" w:date="2008-12-10T14:22:00Z">
        <w:r>
          <w:rPr>
            <w:rFonts w:cs="Times New Roman" w:ascii="Times New Roman" w:hAnsi="Times New Roman"/>
            <w:i w:val="false"/>
            <w:sz w:val="28"/>
          </w:rPr>
          <w:delText xml:space="preserve">124: </w:delText>
        </w:r>
      </w:del>
      <w:del w:id="1581" w:author="londtest" w:date="2008-12-10T14:22:00Z">
        <w:r>
          <w:rPr>
            <w:rFonts w:cs="Times New Roman" w:ascii="Times New Roman" w:hAnsi="Times New Roman"/>
            <w:b w:val="false"/>
            <w:i w:val="false"/>
            <w:sz w:val="28"/>
          </w:rPr>
          <w:delText>803-814.</w:delText>
        </w:r>
      </w:del>
    </w:p>
    <w:p>
      <w:pPr>
        <w:pStyle w:val="Heading2"/>
        <w:spacing w:lineRule="auto" w:line="240" w:before="240" w:after="0"/>
        <w:ind w:left="720" w:hanging="720"/>
        <w:rPr>
          <w:del w:id="1587" w:author="londtest" w:date="2008-12-10T14:22:00Z"/>
        </w:rPr>
      </w:pPr>
      <w:del w:id="1583" w:author="londtest" w:date="2008-12-10T14:22:00Z">
        <w:r>
          <w:rPr>
            <w:rFonts w:cs="Times New Roman" w:ascii="Times New Roman" w:hAnsi="Times New Roman"/>
            <w:i w:val="false"/>
            <w:sz w:val="28"/>
          </w:rPr>
          <w:delText>Churchill, G.A., Giovannoni, J.J., and Tanksley, S.D.</w:delText>
        </w:r>
      </w:del>
      <w:del w:id="1584" w:author="londtest" w:date="2008-12-10T14:22:00Z">
        <w:r>
          <w:rPr>
            <w:rFonts w:cs="Times New Roman" w:ascii="Times New Roman" w:hAnsi="Times New Roman"/>
            <w:b w:val="false"/>
            <w:i w:val="false"/>
            <w:sz w:val="28"/>
          </w:rPr>
          <w:delText xml:space="preserve"> (1993). Pooled-sampling makes high-resolution mapping practical with DNA markers. Proc. Natl. Acad. Sci. USA </w:delText>
        </w:r>
      </w:del>
      <w:del w:id="1585" w:author="londtest" w:date="2008-12-10T14:22:00Z">
        <w:r>
          <w:rPr>
            <w:rFonts w:cs="Times New Roman" w:ascii="Times New Roman" w:hAnsi="Times New Roman"/>
            <w:i w:val="false"/>
            <w:sz w:val="28"/>
          </w:rPr>
          <w:delText xml:space="preserve">90: </w:delText>
        </w:r>
      </w:del>
      <w:del w:id="1586" w:author="londtest" w:date="2008-12-10T14:22:00Z">
        <w:r>
          <w:rPr>
            <w:rFonts w:cs="Times New Roman" w:ascii="Times New Roman" w:hAnsi="Times New Roman"/>
            <w:b w:val="false"/>
            <w:i w:val="false"/>
            <w:sz w:val="28"/>
          </w:rPr>
          <w:delText>16-20.</w:delText>
        </w:r>
      </w:del>
    </w:p>
    <w:p>
      <w:pPr>
        <w:pStyle w:val="Normal"/>
        <w:widowControl w:val="false"/>
        <w:autoSpaceDE w:val="false"/>
        <w:spacing w:lineRule="auto" w:line="240"/>
        <w:ind w:left="720" w:right="-720" w:hanging="720"/>
        <w:rPr>
          <w:del w:id="1595" w:author="londtest" w:date="2008-12-10T14:22:00Z"/>
        </w:rPr>
      </w:pPr>
      <w:del w:id="1588" w:author="londtest" w:date="2008-12-10T14:22:00Z">
        <w:r>
          <w:rPr>
            <w:rFonts w:cs="Helvetica-Bold;Arial"/>
            <w:b/>
            <w:bCs/>
            <w:sz w:val="28"/>
            <w:szCs w:val="28"/>
            <w:lang w:val="en-US" w:eastAsia="en-US" w:bidi="en-US"/>
          </w:rPr>
          <w:delText>Dehal, P.S., and Boore, J.L.</w:delText>
        </w:r>
      </w:del>
      <w:del w:id="1589" w:author="londtest" w:date="2008-12-10T14:22:00Z">
        <w:r>
          <w:rPr>
            <w:rFonts w:cs="Helvetica"/>
            <w:sz w:val="28"/>
            <w:szCs w:val="28"/>
            <w:lang w:val="en-US" w:eastAsia="en-US" w:bidi="en-US"/>
          </w:rPr>
          <w:delText xml:space="preserve"> (2006). A phylogenomic gene cluster resource: the Phylogenetically Inferred Groups (PhIGs) database. BMC Bioinform</w:delText>
        </w:r>
      </w:del>
      <w:del w:id="1590" w:author="londtest" w:date="2008-10-09T11:42:00Z">
        <w:r>
          <w:rPr>
            <w:rFonts w:cs="Helvetica"/>
            <w:sz w:val="28"/>
            <w:szCs w:val="28"/>
            <w:lang w:val="en-US" w:eastAsia="en-US" w:bidi="en-US"/>
          </w:rPr>
          <w:delText>atics</w:delText>
        </w:r>
      </w:del>
      <w:del w:id="1591" w:author="londtest" w:date="2008-12-10T14:22:00Z">
        <w:r>
          <w:rPr>
            <w:rFonts w:cs="Helvetica"/>
            <w:sz w:val="28"/>
            <w:szCs w:val="28"/>
            <w:lang w:val="en-US" w:eastAsia="en-US" w:bidi="en-US"/>
          </w:rPr>
          <w:delText xml:space="preserve"> </w:delText>
        </w:r>
      </w:del>
      <w:del w:id="1592" w:author="londtest" w:date="2008-12-10T14:22:00Z">
        <w:r>
          <w:rPr>
            <w:rFonts w:cs="Helvetica-Bold;Arial"/>
            <w:b/>
            <w:bCs/>
            <w:sz w:val="28"/>
            <w:szCs w:val="28"/>
            <w:lang w:val="en-US" w:eastAsia="en-US" w:bidi="en-US"/>
          </w:rPr>
          <w:delText>7</w:delText>
        </w:r>
      </w:del>
      <w:del w:id="1593" w:author="londtest" w:date="2008-10-09T11:39:00Z">
        <w:r>
          <w:rPr>
            <w:rFonts w:cs="Helvetica-Bold;Arial"/>
            <w:b/>
            <w:bCs/>
            <w:sz w:val="28"/>
            <w:szCs w:val="28"/>
            <w:lang w:val="en-US" w:eastAsia="en-US" w:bidi="en-US"/>
          </w:rPr>
          <w:delText xml:space="preserve">, </w:delText>
        </w:r>
      </w:del>
      <w:del w:id="1594" w:author="londtest" w:date="2008-12-10T14:22:00Z">
        <w:r>
          <w:rPr>
            <w:rFonts w:cs="Helvetica"/>
            <w:sz w:val="28"/>
            <w:szCs w:val="28"/>
            <w:lang w:val="en-US" w:eastAsia="en-US" w:bidi="en-US"/>
          </w:rPr>
          <w:delText>201.</w:delText>
        </w:r>
      </w:del>
    </w:p>
    <w:p>
      <w:pPr>
        <w:pStyle w:val="Normal"/>
        <w:widowControl w:val="false"/>
        <w:autoSpaceDE w:val="false"/>
        <w:bidi w:val="0"/>
        <w:spacing w:lineRule="auto" w:line="240"/>
        <w:ind w:left="720" w:right="-720" w:hanging="720"/>
        <w:rPr>
          <w:del w:id="1600" w:author="londtest" w:date="2008-12-10T14:22:00Z"/>
        </w:rPr>
      </w:pPr>
      <w:del w:id="1596" w:author="londtest" w:date="2008-12-10T14:22:00Z">
        <w:r>
          <w:rPr>
            <w:rFonts w:cs="Times New Roman"/>
            <w:i w:val="false"/>
            <w:sz w:val="28"/>
          </w:rPr>
          <w:delText>de Wit, P.J.</w:delText>
        </w:r>
      </w:del>
      <w:del w:id="1597" w:author="londtest" w:date="2008-12-10T14:22:00Z">
        <w:r>
          <w:rPr>
            <w:rFonts w:cs="Times New Roman"/>
            <w:b w:val="false"/>
            <w:i w:val="false"/>
            <w:sz w:val="28"/>
          </w:rPr>
          <w:delText xml:space="preserve"> (2007). How plants recognize pathogens and defend themselves. Cell. Mol. Life Sci. </w:delText>
        </w:r>
      </w:del>
      <w:del w:id="1598" w:author="londtest" w:date="2008-12-10T14:22:00Z">
        <w:r>
          <w:rPr>
            <w:rFonts w:cs="Times New Roman"/>
            <w:i w:val="false"/>
            <w:sz w:val="28"/>
          </w:rPr>
          <w:delText xml:space="preserve">64: </w:delText>
        </w:r>
      </w:del>
      <w:del w:id="1599" w:author="londtest" w:date="2008-12-10T14:22:00Z">
        <w:r>
          <w:rPr>
            <w:rFonts w:cs="Times New Roman"/>
            <w:b w:val="false"/>
            <w:i w:val="false"/>
            <w:sz w:val="28"/>
          </w:rPr>
          <w:delText>2726-2732.</w:delText>
        </w:r>
      </w:del>
    </w:p>
    <w:p>
      <w:pPr>
        <w:pStyle w:val="Normal"/>
        <w:widowControl w:val="false"/>
        <w:autoSpaceDE w:val="false"/>
        <w:bidi w:val="0"/>
        <w:spacing w:lineRule="auto" w:line="240"/>
        <w:ind w:left="720" w:right="-720" w:hanging="720"/>
        <w:rPr>
          <w:del w:id="1607" w:author="londtest" w:date="2008-12-10T14:22:00Z"/>
        </w:rPr>
      </w:pPr>
      <w:del w:id="1601" w:author="londtest" w:date="2008-12-10T14:22:00Z">
        <w:r>
          <w:rPr>
            <w:rFonts w:cs="Times New Roman"/>
            <w:i w:val="false"/>
            <w:sz w:val="28"/>
          </w:rPr>
          <w:delText>Dou, D., Kale, S.D., Wang, X., Jiang, R.H., Bruce, N.A., Arredondo, F.D., Zhang, X., and Tyler, B.M.</w:delText>
        </w:r>
      </w:del>
      <w:del w:id="1602" w:author="londtest" w:date="2008-12-10T14:22:00Z">
        <w:r>
          <w:rPr>
            <w:rFonts w:cs="Times New Roman"/>
            <w:b w:val="false"/>
            <w:i w:val="false"/>
            <w:sz w:val="28"/>
          </w:rPr>
          <w:delText xml:space="preserve"> (2008a). RXLR-mediated entry of </w:delText>
        </w:r>
      </w:del>
      <w:del w:id="1603" w:author="londtest" w:date="2008-12-10T14:22:00Z">
        <w:r>
          <w:rPr>
            <w:rFonts w:cs="Times New Roman"/>
            <w:b w:val="false"/>
            <w:sz w:val="28"/>
          </w:rPr>
          <w:delText>Phytophthora sojae</w:delText>
        </w:r>
      </w:del>
      <w:del w:id="1604" w:author="londtest" w:date="2008-12-10T14:22:00Z">
        <w:r>
          <w:rPr>
            <w:rFonts w:cs="Times New Roman"/>
            <w:b w:val="false"/>
            <w:i w:val="false"/>
            <w:sz w:val="28"/>
          </w:rPr>
          <w:delText xml:space="preserve"> effector Avr1b into soybean cells does not require pathogen-encoded machinery. Plant Cell  </w:delText>
        </w:r>
      </w:del>
      <w:del w:id="1605" w:author="londtest" w:date="2008-12-10T14:22:00Z">
        <w:r>
          <w:rPr>
            <w:rFonts w:cs="Times New Roman"/>
            <w:i w:val="false"/>
            <w:sz w:val="28"/>
          </w:rPr>
          <w:delText xml:space="preserve">20: </w:delText>
        </w:r>
      </w:del>
      <w:del w:id="1606" w:author="londtest" w:date="2008-12-10T14:22:00Z">
        <w:r>
          <w:rPr>
            <w:rFonts w:cs="Times New Roman"/>
            <w:b w:val="false"/>
            <w:i w:val="false"/>
            <w:sz w:val="28"/>
          </w:rPr>
          <w:delText>1930-1947.</w:delText>
        </w:r>
      </w:del>
    </w:p>
    <w:p>
      <w:pPr>
        <w:pStyle w:val="Normal"/>
        <w:widowControl w:val="false"/>
        <w:autoSpaceDE w:val="false"/>
        <w:bidi w:val="0"/>
        <w:spacing w:lineRule="auto" w:line="240"/>
        <w:ind w:left="720" w:right="-720" w:hanging="720"/>
        <w:rPr>
          <w:del w:id="1614" w:author="londtest" w:date="2008-12-10T14:22:00Z"/>
        </w:rPr>
      </w:pPr>
      <w:del w:id="1608" w:author="londtest" w:date="2008-12-10T14:22:00Z">
        <w:r>
          <w:rPr>
            <w:rFonts w:cs="Times New Roman"/>
            <w:i w:val="false"/>
            <w:sz w:val="28"/>
          </w:rPr>
          <w:delText>Dou, D., Kale, S.D., Wang, X., Chen, Y., Wang, Q., Jiang, R.H., Arredondo, F.D., Anderson, R.G., Thakur, P.B., McDowell, J.M., Wang, Y., and Tyler, B.M.</w:delText>
        </w:r>
      </w:del>
      <w:del w:id="1609" w:author="londtest" w:date="2008-12-10T14:22:00Z">
        <w:r>
          <w:rPr>
            <w:rFonts w:cs="Times New Roman"/>
            <w:b w:val="false"/>
            <w:i w:val="false"/>
            <w:sz w:val="28"/>
          </w:rPr>
          <w:delText xml:space="preserve"> (2008b). Conserved C-terminal motifs required for avirulence and suppression of cell death by </w:delText>
        </w:r>
      </w:del>
      <w:del w:id="1610" w:author="londtest" w:date="2008-12-10T14:22:00Z">
        <w:r>
          <w:rPr>
            <w:rFonts w:cs="Times New Roman"/>
            <w:b w:val="false"/>
            <w:sz w:val="28"/>
          </w:rPr>
          <w:delText>Phytophthora sojae</w:delText>
        </w:r>
      </w:del>
      <w:del w:id="1611" w:author="londtest" w:date="2008-12-10T14:22:00Z">
        <w:r>
          <w:rPr>
            <w:rFonts w:cs="Times New Roman"/>
            <w:b w:val="false"/>
            <w:i w:val="false"/>
            <w:sz w:val="28"/>
          </w:rPr>
          <w:delText xml:space="preserve"> effector Avr1b. Plant Cell </w:delText>
        </w:r>
      </w:del>
      <w:del w:id="1612" w:author="londtest" w:date="2008-12-10T14:22:00Z">
        <w:r>
          <w:rPr>
            <w:rFonts w:cs="Times New Roman"/>
            <w:i w:val="false"/>
            <w:sz w:val="28"/>
          </w:rPr>
          <w:delText xml:space="preserve">20: </w:delText>
        </w:r>
      </w:del>
      <w:del w:id="1613" w:author="londtest" w:date="2008-12-10T14:22:00Z">
        <w:r>
          <w:rPr>
            <w:rFonts w:cs="Times New Roman"/>
            <w:b w:val="false"/>
            <w:i w:val="false"/>
            <w:sz w:val="28"/>
          </w:rPr>
          <w:delText>1118-1133.</w:delText>
        </w:r>
      </w:del>
    </w:p>
    <w:p>
      <w:pPr>
        <w:pStyle w:val="Normal"/>
        <w:widowControl w:val="false"/>
        <w:autoSpaceDE w:val="false"/>
        <w:bidi w:val="0"/>
        <w:spacing w:lineRule="auto" w:line="240"/>
        <w:ind w:left="720" w:right="-720" w:hanging="720"/>
        <w:rPr>
          <w:del w:id="1621" w:author="londtest" w:date="2008-12-10T14:22:00Z"/>
        </w:rPr>
      </w:pPr>
      <w:del w:id="1615" w:author="londtest" w:date="2008-12-10T14:22:00Z">
        <w:r>
          <w:rPr>
            <w:rFonts w:cs="Times New Roman"/>
            <w:i w:val="false"/>
            <w:sz w:val="28"/>
          </w:rPr>
          <w:delText>Forster, H., Tyler, B.M., and Coffey, M.D.</w:delText>
        </w:r>
      </w:del>
      <w:del w:id="1616" w:author="londtest" w:date="2008-12-10T14:22:00Z">
        <w:r>
          <w:rPr>
            <w:rFonts w:cs="Times New Roman"/>
            <w:b w:val="false"/>
            <w:i w:val="false"/>
            <w:sz w:val="28"/>
          </w:rPr>
          <w:delText xml:space="preserve"> (1994). </w:delText>
        </w:r>
      </w:del>
      <w:del w:id="1617" w:author="londtest" w:date="2008-12-10T14:22:00Z">
        <w:r>
          <w:rPr>
            <w:rFonts w:cs="Times New Roman"/>
            <w:b w:val="false"/>
            <w:sz w:val="28"/>
          </w:rPr>
          <w:delText>Phytophthora sojae</w:delText>
        </w:r>
      </w:del>
      <w:del w:id="1618" w:author="londtest" w:date="2008-12-10T14:22:00Z">
        <w:r>
          <w:rPr>
            <w:rFonts w:cs="Times New Roman"/>
            <w:b w:val="false"/>
            <w:i w:val="false"/>
            <w:sz w:val="28"/>
          </w:rPr>
          <w:delText xml:space="preserve"> races have arisen by clonal evolution and by rare outcrosses. Mol. Plant Microbe Interact. </w:delText>
        </w:r>
      </w:del>
      <w:del w:id="1619" w:author="londtest" w:date="2008-12-10T14:22:00Z">
        <w:r>
          <w:rPr>
            <w:rFonts w:cs="Times New Roman"/>
            <w:i w:val="false"/>
            <w:sz w:val="28"/>
          </w:rPr>
          <w:delText xml:space="preserve">7: </w:delText>
        </w:r>
      </w:del>
      <w:del w:id="1620" w:author="londtest" w:date="2008-12-10T14:22:00Z">
        <w:r>
          <w:rPr>
            <w:rFonts w:cs="Times New Roman"/>
            <w:b w:val="false"/>
            <w:i w:val="false"/>
            <w:sz w:val="28"/>
          </w:rPr>
          <w:delText>780-791.</w:delText>
        </w:r>
      </w:del>
    </w:p>
    <w:p>
      <w:pPr>
        <w:pStyle w:val="Normal"/>
        <w:widowControl w:val="false"/>
        <w:autoSpaceDE w:val="false"/>
        <w:bidi w:val="0"/>
        <w:spacing w:lineRule="auto" w:line="240"/>
        <w:ind w:left="720" w:right="-720" w:hanging="720"/>
        <w:rPr>
          <w:del w:id="1626" w:author="londtest" w:date="2008-12-10T14:22:00Z"/>
        </w:rPr>
      </w:pPr>
      <w:del w:id="1622" w:author="londtest" w:date="2008-12-10T14:22:00Z">
        <w:r>
          <w:rPr>
            <w:rFonts w:cs="Times New Roman"/>
            <w:i w:val="false"/>
            <w:sz w:val="28"/>
          </w:rPr>
          <w:delText>Freeman, J.L., Perry, G.H., Feuk, L., Redon, R., McCarroll, S.A., Altshuler, D.M., Aburatani, H., Jones, K.W., Tyler-Smith, C., Hurles, M.E., Carter, N.P., Scherer, S.W., and Lee, C.</w:delText>
        </w:r>
      </w:del>
      <w:del w:id="1623" w:author="londtest" w:date="2008-12-10T14:22:00Z">
        <w:r>
          <w:rPr>
            <w:rFonts w:cs="Times New Roman"/>
            <w:b w:val="false"/>
            <w:i w:val="false"/>
            <w:sz w:val="28"/>
          </w:rPr>
          <w:delText xml:space="preserve"> (2006). Copy number variation: new insights in genome diversity. Genome Res. </w:delText>
        </w:r>
      </w:del>
      <w:del w:id="1624" w:author="londtest" w:date="2008-12-10T14:22:00Z">
        <w:r>
          <w:rPr>
            <w:rFonts w:cs="Times New Roman"/>
            <w:i w:val="false"/>
            <w:sz w:val="28"/>
          </w:rPr>
          <w:delText xml:space="preserve">16: </w:delText>
        </w:r>
      </w:del>
      <w:del w:id="1625" w:author="londtest" w:date="2008-12-10T14:22:00Z">
        <w:r>
          <w:rPr>
            <w:rFonts w:cs="Times New Roman"/>
            <w:b w:val="false"/>
            <w:i w:val="false"/>
            <w:sz w:val="28"/>
          </w:rPr>
          <w:delText>949-961.</w:delText>
        </w:r>
      </w:del>
    </w:p>
    <w:p>
      <w:pPr>
        <w:pStyle w:val="Normal"/>
        <w:widowControl w:val="false"/>
        <w:autoSpaceDE w:val="false"/>
        <w:bidi w:val="0"/>
        <w:spacing w:lineRule="auto" w:line="240"/>
        <w:ind w:left="720" w:right="-720" w:hanging="720"/>
        <w:rPr>
          <w:del w:id="1635" w:author="londtest" w:date="2008-12-10T14:22:00Z"/>
        </w:rPr>
      </w:pPr>
      <w:del w:id="1627" w:author="londtest" w:date="2008-12-10T14:22:00Z">
        <w:r>
          <w:rPr>
            <w:rFonts w:cs="Times New Roman"/>
            <w:i w:val="false"/>
            <w:sz w:val="28"/>
          </w:rPr>
          <w:delText>Gijzen, M., Kuflu, K., and Moy, P.</w:delText>
        </w:r>
      </w:del>
      <w:del w:id="1628" w:author="londtest" w:date="2008-12-10T14:22:00Z">
        <w:r>
          <w:rPr>
            <w:rFonts w:cs="Times New Roman"/>
            <w:b w:val="false"/>
            <w:i w:val="false"/>
            <w:sz w:val="28"/>
          </w:rPr>
          <w:delText xml:space="preserve"> (2006). Gene amplification of the </w:delText>
        </w:r>
      </w:del>
      <w:del w:id="1629" w:author="londtest" w:date="2008-12-10T14:22:00Z">
        <w:r>
          <w:rPr>
            <w:rFonts w:cs="Times New Roman"/>
            <w:b w:val="false"/>
            <w:sz w:val="28"/>
          </w:rPr>
          <w:delText>Hps</w:delText>
        </w:r>
      </w:del>
      <w:del w:id="1630" w:author="londtest" w:date="2008-12-10T14:22:00Z">
        <w:r>
          <w:rPr>
            <w:rFonts w:cs="Times New Roman"/>
            <w:b w:val="false"/>
            <w:i w:val="false"/>
            <w:sz w:val="28"/>
          </w:rPr>
          <w:delText xml:space="preserve"> locus in </w:delText>
        </w:r>
      </w:del>
      <w:del w:id="1631" w:author="londtest" w:date="2008-12-10T14:22:00Z">
        <w:r>
          <w:rPr>
            <w:rFonts w:cs="Times New Roman"/>
            <w:b w:val="false"/>
            <w:sz w:val="28"/>
          </w:rPr>
          <w:delText>Glycine max</w:delText>
        </w:r>
      </w:del>
      <w:del w:id="1632" w:author="londtest" w:date="2008-12-10T14:22:00Z">
        <w:r>
          <w:rPr>
            <w:rFonts w:cs="Times New Roman"/>
            <w:b w:val="false"/>
            <w:i w:val="false"/>
            <w:sz w:val="28"/>
          </w:rPr>
          <w:delText xml:space="preserve">. BMC Plant Biol. </w:delText>
        </w:r>
      </w:del>
      <w:del w:id="1633" w:author="londtest" w:date="2008-12-10T14:22:00Z">
        <w:r>
          <w:rPr>
            <w:rFonts w:cs="Times New Roman"/>
            <w:i w:val="false"/>
            <w:sz w:val="28"/>
          </w:rPr>
          <w:delText xml:space="preserve">6: </w:delText>
        </w:r>
      </w:del>
      <w:del w:id="1634" w:author="londtest" w:date="2008-12-10T14:22:00Z">
        <w:r>
          <w:rPr>
            <w:rFonts w:cs="Times New Roman"/>
            <w:b w:val="false"/>
            <w:i w:val="false"/>
            <w:sz w:val="28"/>
          </w:rPr>
          <w:delText>6.</w:delText>
        </w:r>
      </w:del>
    </w:p>
    <w:p>
      <w:pPr>
        <w:pStyle w:val="Normal"/>
        <w:widowControl w:val="false"/>
        <w:autoSpaceDE w:val="false"/>
        <w:bidi w:val="0"/>
        <w:spacing w:lineRule="auto" w:line="240"/>
        <w:ind w:left="720" w:right="-720" w:hanging="720"/>
        <w:rPr>
          <w:del w:id="1642" w:author="londtest" w:date="2008-12-10T14:22:00Z"/>
        </w:rPr>
      </w:pPr>
      <w:del w:id="1636" w:author="londtest" w:date="2008-12-10T14:22:00Z">
        <w:r>
          <w:rPr>
            <w:rFonts w:cs="Times New Roman"/>
            <w:i w:val="false"/>
            <w:sz w:val="28"/>
          </w:rPr>
          <w:delText>Jiang, R.-H.Y., Tyler, B.-M., and Govers, F.</w:delText>
        </w:r>
      </w:del>
      <w:del w:id="1637" w:author="londtest" w:date="2008-12-10T14:22:00Z">
        <w:r>
          <w:rPr>
            <w:rFonts w:cs="Times New Roman"/>
            <w:b w:val="false"/>
            <w:i w:val="false"/>
            <w:sz w:val="28"/>
          </w:rPr>
          <w:delText xml:space="preserve"> (2006a). Comparative analysis of </w:delText>
        </w:r>
      </w:del>
      <w:del w:id="1638" w:author="londtest" w:date="2008-12-10T14:22:00Z">
        <w:r>
          <w:rPr>
            <w:rFonts w:cs="Times New Roman"/>
            <w:b w:val="false"/>
            <w:sz w:val="28"/>
          </w:rPr>
          <w:delText>Phytophthora</w:delText>
        </w:r>
      </w:del>
      <w:del w:id="1639" w:author="londtest" w:date="2008-12-10T14:22:00Z">
        <w:r>
          <w:rPr>
            <w:rFonts w:cs="Times New Roman"/>
            <w:b w:val="false"/>
            <w:i w:val="false"/>
            <w:sz w:val="28"/>
          </w:rPr>
          <w:delText xml:space="preserve"> genes encoding secreted proteins reveals conserved synteny and lineage-specific gene duplications and deletions. Mol. Plant Microbe Interact. </w:delText>
        </w:r>
      </w:del>
      <w:del w:id="1640" w:author="londtest" w:date="2008-12-10T14:22:00Z">
        <w:r>
          <w:rPr>
            <w:rFonts w:cs="Times New Roman"/>
            <w:i w:val="false"/>
            <w:sz w:val="28"/>
          </w:rPr>
          <w:delText xml:space="preserve">19: </w:delText>
        </w:r>
      </w:del>
      <w:del w:id="1641" w:author="londtest" w:date="2008-12-10T14:22:00Z">
        <w:r>
          <w:rPr>
            <w:rFonts w:cs="Times New Roman"/>
            <w:b w:val="false"/>
            <w:i w:val="false"/>
            <w:sz w:val="28"/>
          </w:rPr>
          <w:delText>1311-1321.</w:delText>
        </w:r>
      </w:del>
    </w:p>
    <w:p>
      <w:pPr>
        <w:pStyle w:val="Normal"/>
        <w:widowControl w:val="false"/>
        <w:autoSpaceDE w:val="false"/>
        <w:bidi w:val="0"/>
        <w:spacing w:lineRule="auto" w:line="240"/>
        <w:ind w:left="720" w:right="-720" w:hanging="720"/>
        <w:rPr>
          <w:del w:id="1649" w:author="londtest" w:date="2008-12-10T14:22:00Z"/>
        </w:rPr>
      </w:pPr>
      <w:del w:id="1643" w:author="londtest" w:date="2008-12-10T14:22:00Z">
        <w:r>
          <w:rPr>
            <w:rFonts w:cs="Times New Roman"/>
            <w:i w:val="false"/>
            <w:sz w:val="28"/>
          </w:rPr>
          <w:delText>Jiang, R.H.Y., Weide, R., de Vondervoort, P., and Govers, F.</w:delText>
        </w:r>
      </w:del>
      <w:del w:id="1644" w:author="londtest" w:date="2008-12-10T14:22:00Z">
        <w:r>
          <w:rPr>
            <w:rFonts w:cs="Times New Roman"/>
            <w:b w:val="false"/>
            <w:i w:val="false"/>
            <w:sz w:val="28"/>
          </w:rPr>
          <w:delText xml:space="preserve"> (2006b). Amplification generates modular diversity at an avirulence locus in the pathogen </w:delText>
        </w:r>
      </w:del>
      <w:del w:id="1645" w:author="londtest" w:date="2008-12-10T14:22:00Z">
        <w:r>
          <w:rPr>
            <w:rFonts w:cs="Times New Roman"/>
            <w:b w:val="false"/>
            <w:sz w:val="28"/>
          </w:rPr>
          <w:delText>Phytophthora</w:delText>
        </w:r>
      </w:del>
      <w:del w:id="1646" w:author="londtest" w:date="2008-12-10T14:22:00Z">
        <w:r>
          <w:rPr>
            <w:rFonts w:cs="Times New Roman"/>
            <w:b w:val="false"/>
            <w:i w:val="false"/>
            <w:sz w:val="28"/>
          </w:rPr>
          <w:delText xml:space="preserve">. Genome Res. </w:delText>
        </w:r>
      </w:del>
      <w:del w:id="1647" w:author="londtest" w:date="2008-12-10T14:22:00Z">
        <w:r>
          <w:rPr>
            <w:rFonts w:cs="Times New Roman"/>
            <w:i w:val="false"/>
            <w:sz w:val="28"/>
          </w:rPr>
          <w:delText xml:space="preserve">16: </w:delText>
        </w:r>
      </w:del>
      <w:del w:id="1648" w:author="londtest" w:date="2008-12-10T14:22:00Z">
        <w:r>
          <w:rPr>
            <w:rFonts w:cs="Times New Roman"/>
            <w:b w:val="false"/>
            <w:i w:val="false"/>
            <w:sz w:val="28"/>
          </w:rPr>
          <w:delText>827-840.</w:delText>
        </w:r>
      </w:del>
    </w:p>
    <w:p>
      <w:pPr>
        <w:pStyle w:val="Normal"/>
        <w:widowControl w:val="false"/>
        <w:autoSpaceDE w:val="false"/>
        <w:bidi w:val="0"/>
        <w:spacing w:lineRule="auto" w:line="240"/>
        <w:ind w:left="720" w:right="-720" w:hanging="720"/>
        <w:rPr>
          <w:del w:id="1656" w:author="londtest" w:date="2008-12-10T14:22:00Z"/>
        </w:rPr>
      </w:pPr>
      <w:del w:id="1650" w:author="londtest" w:date="2008-12-10T14:22:00Z">
        <w:r>
          <w:rPr>
            <w:rFonts w:cs="Times New Roman"/>
            <w:i w:val="false"/>
            <w:sz w:val="28"/>
          </w:rPr>
          <w:delText>Jiang, R.H.Y., Tripathy, S., Govers, F., and Tyler, B.M.</w:delText>
        </w:r>
      </w:del>
      <w:del w:id="1651" w:author="londtest" w:date="2008-12-10T14:22:00Z">
        <w:r>
          <w:rPr>
            <w:rFonts w:cs="Times New Roman"/>
            <w:b w:val="false"/>
            <w:i w:val="false"/>
            <w:sz w:val="28"/>
          </w:rPr>
          <w:delText xml:space="preserve"> (2008). RXLR effector reservoir in two </w:delText>
        </w:r>
      </w:del>
      <w:del w:id="1652" w:author="londtest" w:date="2008-12-10T14:22:00Z">
        <w:r>
          <w:rPr>
            <w:rFonts w:cs="Times New Roman"/>
            <w:b w:val="false"/>
            <w:sz w:val="28"/>
          </w:rPr>
          <w:delText>Phytophthora</w:delText>
        </w:r>
      </w:del>
      <w:del w:id="1653" w:author="londtest" w:date="2008-12-10T14:22:00Z">
        <w:r>
          <w:rPr>
            <w:rFonts w:cs="Times New Roman"/>
            <w:b w:val="false"/>
            <w:i w:val="false"/>
            <w:sz w:val="28"/>
          </w:rPr>
          <w:delText xml:space="preserve"> species is dominated by a single rapidly evolving superfamily with more than 700 members. Proc. Natl. Acad. Sci. USA </w:delText>
        </w:r>
      </w:del>
      <w:del w:id="1654" w:author="londtest" w:date="2008-12-10T14:22:00Z">
        <w:r>
          <w:rPr>
            <w:rFonts w:cs="Times New Roman"/>
            <w:i w:val="false"/>
            <w:sz w:val="28"/>
          </w:rPr>
          <w:delText xml:space="preserve">105: </w:delText>
        </w:r>
      </w:del>
      <w:del w:id="1655" w:author="londtest" w:date="2008-12-10T14:22:00Z">
        <w:r>
          <w:rPr>
            <w:rFonts w:cs="Times New Roman"/>
            <w:b w:val="false"/>
            <w:i w:val="false"/>
            <w:sz w:val="28"/>
          </w:rPr>
          <w:delText>4874-4879.</w:delText>
        </w:r>
      </w:del>
    </w:p>
    <w:p>
      <w:pPr>
        <w:pStyle w:val="Normal"/>
        <w:widowControl w:val="false"/>
        <w:autoSpaceDE w:val="false"/>
        <w:bidi w:val="0"/>
        <w:spacing w:lineRule="auto" w:line="240"/>
        <w:ind w:left="720" w:right="-720" w:hanging="720"/>
        <w:rPr>
          <w:del w:id="1661" w:author="londtest" w:date="2008-12-10T14:22:00Z"/>
        </w:rPr>
      </w:pPr>
      <w:del w:id="1657" w:author="londtest" w:date="2008-12-10T14:22:00Z">
        <w:r>
          <w:rPr>
            <w:rFonts w:cs="Times New Roman"/>
            <w:i w:val="false"/>
            <w:sz w:val="28"/>
          </w:rPr>
          <w:delText>Jones, J.D., and Dangl, J.L.</w:delText>
        </w:r>
      </w:del>
      <w:del w:id="1658" w:author="londtest" w:date="2008-12-10T14:22:00Z">
        <w:r>
          <w:rPr>
            <w:rFonts w:cs="Times New Roman"/>
            <w:b w:val="false"/>
            <w:i w:val="false"/>
            <w:sz w:val="28"/>
          </w:rPr>
          <w:delText xml:space="preserve"> (2006). The plant immune system. Nature </w:delText>
        </w:r>
      </w:del>
      <w:del w:id="1659" w:author="londtest" w:date="2008-12-10T14:22:00Z">
        <w:r>
          <w:rPr>
            <w:rFonts w:cs="Times New Roman"/>
            <w:i w:val="false"/>
            <w:sz w:val="28"/>
          </w:rPr>
          <w:delText xml:space="preserve">444: </w:delText>
        </w:r>
      </w:del>
      <w:del w:id="1660" w:author="londtest" w:date="2008-12-10T14:22:00Z">
        <w:r>
          <w:rPr>
            <w:rFonts w:cs="Times New Roman"/>
            <w:b w:val="false"/>
            <w:i w:val="false"/>
            <w:sz w:val="28"/>
          </w:rPr>
          <w:delText>323-329.</w:delText>
        </w:r>
      </w:del>
    </w:p>
    <w:p>
      <w:pPr>
        <w:pStyle w:val="Normal"/>
        <w:widowControl w:val="false"/>
        <w:autoSpaceDE w:val="false"/>
        <w:bidi w:val="0"/>
        <w:spacing w:lineRule="auto" w:line="240"/>
        <w:ind w:left="720" w:right="-720" w:hanging="720"/>
        <w:rPr>
          <w:del w:id="1666" w:author="londtest" w:date="2008-12-10T14:22:00Z"/>
        </w:rPr>
      </w:pPr>
      <w:del w:id="1662" w:author="londtest" w:date="2008-12-10T14:22:00Z">
        <w:r>
          <w:rPr>
            <w:rFonts w:cs="Times New Roman"/>
            <w:i w:val="false"/>
            <w:sz w:val="28"/>
          </w:rPr>
          <w:delText>Kamoun, S.</w:delText>
        </w:r>
      </w:del>
      <w:del w:id="1663" w:author="londtest" w:date="2008-12-10T14:22:00Z">
        <w:r>
          <w:rPr>
            <w:rFonts w:cs="Times New Roman"/>
            <w:b w:val="false"/>
            <w:i w:val="false"/>
            <w:sz w:val="28"/>
          </w:rPr>
          <w:delText xml:space="preserve"> (2006). A catalogue of the effector secretome of plant pathogenic oomycetes. Annu. Rev. Phytopathol. </w:delText>
        </w:r>
      </w:del>
      <w:del w:id="1664" w:author="londtest" w:date="2008-12-10T14:22:00Z">
        <w:r>
          <w:rPr>
            <w:rFonts w:cs="Times New Roman"/>
            <w:i w:val="false"/>
            <w:sz w:val="28"/>
          </w:rPr>
          <w:delText xml:space="preserve">44: </w:delText>
        </w:r>
      </w:del>
      <w:del w:id="1665" w:author="londtest" w:date="2008-12-10T14:22:00Z">
        <w:r>
          <w:rPr>
            <w:rFonts w:cs="Times New Roman"/>
            <w:b w:val="false"/>
            <w:i w:val="false"/>
            <w:sz w:val="28"/>
          </w:rPr>
          <w:delText>41-60.</w:delText>
        </w:r>
      </w:del>
    </w:p>
    <w:p>
      <w:pPr>
        <w:pStyle w:val="Normal"/>
        <w:widowControl w:val="false"/>
        <w:autoSpaceDE w:val="false"/>
        <w:bidi w:val="0"/>
        <w:spacing w:lineRule="auto" w:line="240"/>
        <w:ind w:left="720" w:right="-720" w:hanging="720"/>
        <w:rPr>
          <w:del w:id="1671" w:author="londtest" w:date="2008-12-10T14:22:00Z"/>
        </w:rPr>
      </w:pPr>
      <w:del w:id="1667" w:author="londtest" w:date="2008-12-10T14:22:00Z">
        <w:r>
          <w:rPr>
            <w:rFonts w:cs="Times New Roman"/>
            <w:i w:val="false"/>
            <w:sz w:val="28"/>
          </w:rPr>
          <w:delText>Kamoun, S.</w:delText>
        </w:r>
      </w:del>
      <w:del w:id="1668" w:author="londtest" w:date="2008-12-10T14:22:00Z">
        <w:r>
          <w:rPr>
            <w:rFonts w:cs="Times New Roman"/>
            <w:b w:val="false"/>
            <w:i w:val="false"/>
            <w:sz w:val="28"/>
          </w:rPr>
          <w:delText xml:space="preserve"> (2007). Groovy times: filamentous pathogen effectors revealed. Curr. Opin. Plant Biol. </w:delText>
        </w:r>
      </w:del>
      <w:del w:id="1669" w:author="londtest" w:date="2008-12-10T14:22:00Z">
        <w:r>
          <w:rPr>
            <w:rFonts w:cs="Times New Roman"/>
            <w:i w:val="false"/>
            <w:sz w:val="28"/>
          </w:rPr>
          <w:delText xml:space="preserve">10: </w:delText>
        </w:r>
      </w:del>
      <w:del w:id="1670" w:author="londtest" w:date="2008-12-10T14:22:00Z">
        <w:r>
          <w:rPr>
            <w:rFonts w:cs="Times New Roman"/>
            <w:b w:val="false"/>
            <w:i w:val="false"/>
            <w:sz w:val="28"/>
          </w:rPr>
          <w:delText>358-365.</w:delText>
        </w:r>
      </w:del>
    </w:p>
    <w:p>
      <w:pPr>
        <w:pStyle w:val="Normal"/>
        <w:widowControl w:val="false"/>
        <w:autoSpaceDE w:val="false"/>
        <w:bidi w:val="0"/>
        <w:spacing w:lineRule="auto" w:line="240"/>
        <w:ind w:left="720" w:right="-720" w:hanging="720"/>
        <w:rPr>
          <w:del w:id="1680" w:author="londtest" w:date="2008-12-10T14:22:00Z"/>
        </w:rPr>
      </w:pPr>
      <w:del w:id="1672" w:author="londtest" w:date="2008-12-10T14:22:00Z">
        <w:r>
          <w:rPr>
            <w:rFonts w:cs="Times New Roman"/>
            <w:i w:val="false"/>
            <w:sz w:val="28"/>
          </w:rPr>
          <w:delText>Kasuga, T., Salimath, S.S., Shi, J., Gijzen, M., Buzzell, R.I., and Bhattacharyya, M.K.</w:delText>
        </w:r>
      </w:del>
      <w:del w:id="1673" w:author="londtest" w:date="2008-12-10T14:22:00Z">
        <w:r>
          <w:rPr>
            <w:rFonts w:cs="Times New Roman"/>
            <w:b w:val="false"/>
            <w:i w:val="false"/>
            <w:sz w:val="28"/>
          </w:rPr>
          <w:delText xml:space="preserve"> (1997). High resolution genetic and physical mapping of molecular markers linked to the </w:delText>
        </w:r>
      </w:del>
      <w:del w:id="1674" w:author="londtest" w:date="2008-12-10T14:22:00Z">
        <w:r>
          <w:rPr>
            <w:rFonts w:cs="Times New Roman"/>
            <w:b w:val="false"/>
            <w:sz w:val="28"/>
          </w:rPr>
          <w:delText>Phytophthora</w:delText>
        </w:r>
      </w:del>
      <w:del w:id="1675" w:author="londtest" w:date="2008-12-10T14:22:00Z">
        <w:r>
          <w:rPr>
            <w:rFonts w:cs="Times New Roman"/>
            <w:b w:val="false"/>
            <w:i w:val="false"/>
            <w:sz w:val="28"/>
          </w:rPr>
          <w:delText xml:space="preserve"> resistance gene </w:delText>
        </w:r>
      </w:del>
      <w:del w:id="1676" w:author="londtest" w:date="2008-12-10T14:22:00Z">
        <w:r>
          <w:rPr>
            <w:rFonts w:cs="Times New Roman"/>
            <w:b w:val="false"/>
            <w:sz w:val="28"/>
          </w:rPr>
          <w:delText>Rps1-k</w:delText>
        </w:r>
      </w:del>
      <w:del w:id="1677" w:author="londtest" w:date="2008-12-10T14:22:00Z">
        <w:r>
          <w:rPr>
            <w:rFonts w:cs="Times New Roman"/>
            <w:b w:val="false"/>
            <w:i w:val="false"/>
            <w:sz w:val="28"/>
          </w:rPr>
          <w:delText xml:space="preserve"> in soybean. Mol. Plant Microbe Interact. </w:delText>
        </w:r>
      </w:del>
      <w:del w:id="1678" w:author="londtest" w:date="2008-12-10T14:22:00Z">
        <w:r>
          <w:rPr>
            <w:rFonts w:cs="Times New Roman"/>
            <w:i w:val="false"/>
            <w:sz w:val="28"/>
          </w:rPr>
          <w:delText xml:space="preserve">10: </w:delText>
        </w:r>
      </w:del>
      <w:del w:id="1679" w:author="londtest" w:date="2008-12-10T14:22:00Z">
        <w:r>
          <w:rPr>
            <w:rFonts w:cs="Times New Roman"/>
            <w:b w:val="false"/>
            <w:i w:val="false"/>
            <w:sz w:val="28"/>
          </w:rPr>
          <w:delText>1035-1044.</w:delText>
        </w:r>
      </w:del>
    </w:p>
    <w:p>
      <w:pPr>
        <w:pStyle w:val="Normal"/>
        <w:widowControl w:val="false"/>
        <w:autoSpaceDE w:val="false"/>
        <w:bidi w:val="0"/>
        <w:spacing w:lineRule="auto" w:line="240"/>
        <w:ind w:left="720" w:right="-720" w:hanging="720"/>
        <w:rPr>
          <w:del w:id="1685" w:author="londtest" w:date="2008-12-10T14:22:00Z"/>
        </w:rPr>
      </w:pPr>
      <w:del w:id="1681" w:author="londtest" w:date="2008-12-10T14:22:00Z">
        <w:r>
          <w:rPr>
            <w:rFonts w:cs="Times New Roman"/>
            <w:i w:val="false"/>
            <w:sz w:val="28"/>
          </w:rPr>
          <w:delText>Korbel, J.O., Kim, P.M., Chen, X., Urban, A.E., Weissman, S., Snyder, M., and Gerstein, M.B.</w:delText>
        </w:r>
      </w:del>
      <w:del w:id="1682" w:author="londtest" w:date="2008-12-10T14:22:00Z">
        <w:r>
          <w:rPr>
            <w:rFonts w:cs="Times New Roman"/>
            <w:b w:val="false"/>
            <w:i w:val="false"/>
            <w:sz w:val="28"/>
          </w:rPr>
          <w:delText xml:space="preserve"> (2008). The current excitement about copy-number variation: how it relates to gene duplications and protein families. Curr. Opin. Struct. Biol. </w:delText>
        </w:r>
      </w:del>
      <w:del w:id="1683" w:author="londtest" w:date="2008-12-10T14:22:00Z">
        <w:r>
          <w:rPr>
            <w:rFonts w:cs="Times New Roman"/>
            <w:i w:val="false"/>
            <w:sz w:val="28"/>
          </w:rPr>
          <w:delText xml:space="preserve">18: </w:delText>
        </w:r>
      </w:del>
      <w:del w:id="1684" w:author="londtest" w:date="2008-12-10T14:22:00Z">
        <w:r>
          <w:rPr>
            <w:rFonts w:cs="Times New Roman"/>
            <w:b w:val="false"/>
            <w:i w:val="false"/>
            <w:sz w:val="28"/>
          </w:rPr>
          <w:delText>366-374.</w:delText>
        </w:r>
      </w:del>
    </w:p>
    <w:p>
      <w:pPr>
        <w:pStyle w:val="Normal"/>
        <w:widowControl w:val="false"/>
        <w:autoSpaceDE w:val="false"/>
        <w:bidi w:val="0"/>
        <w:spacing w:lineRule="auto" w:line="240"/>
        <w:ind w:left="720" w:right="-720" w:hanging="720"/>
        <w:rPr>
          <w:del w:id="1690" w:author="londtest" w:date="2008-12-10T14:22:00Z"/>
        </w:rPr>
      </w:pPr>
      <w:del w:id="1686" w:author="londtest" w:date="2008-12-10T14:22:00Z">
        <w:r>
          <w:rPr>
            <w:rFonts w:cs="Times New Roman"/>
            <w:i w:val="false"/>
            <w:sz w:val="28"/>
          </w:rPr>
          <w:delText>Lander, E.S., Green, P., Abrahamson, J., Barlow, A., Daly, M.J., Lincoln, S.E., and Newburg, L.</w:delText>
        </w:r>
      </w:del>
      <w:del w:id="1687" w:author="londtest" w:date="2008-12-10T14:22:00Z">
        <w:r>
          <w:rPr>
            <w:rFonts w:cs="Times New Roman"/>
            <w:b w:val="false"/>
            <w:i w:val="false"/>
            <w:sz w:val="28"/>
          </w:rPr>
          <w:delText xml:space="preserve"> (1987). MAPMAKER: an interactive computer package for constructing primary genetic linkage maps of experimental and natural populations. Genomics </w:delText>
        </w:r>
      </w:del>
      <w:del w:id="1688" w:author="londtest" w:date="2008-12-10T14:22:00Z">
        <w:r>
          <w:rPr>
            <w:rFonts w:cs="Times New Roman"/>
            <w:i w:val="false"/>
            <w:sz w:val="28"/>
          </w:rPr>
          <w:delText xml:space="preserve">1: </w:delText>
        </w:r>
      </w:del>
      <w:del w:id="1689" w:author="londtest" w:date="2008-12-10T14:22:00Z">
        <w:r>
          <w:rPr>
            <w:rFonts w:cs="Times New Roman"/>
            <w:b w:val="false"/>
            <w:i w:val="false"/>
            <w:sz w:val="28"/>
          </w:rPr>
          <w:delText>174-181.</w:delText>
        </w:r>
      </w:del>
    </w:p>
    <w:p>
      <w:pPr>
        <w:pStyle w:val="Normal"/>
        <w:widowControl w:val="false"/>
        <w:autoSpaceDE w:val="false"/>
        <w:bidi w:val="0"/>
        <w:spacing w:lineRule="auto" w:line="240"/>
        <w:ind w:left="720" w:right="-720" w:hanging="720"/>
        <w:rPr>
          <w:del w:id="1699" w:author="londtest" w:date="2008-12-10T14:22:00Z"/>
        </w:rPr>
      </w:pPr>
      <w:del w:id="1691" w:author="londtest" w:date="2008-12-10T14:22:00Z">
        <w:r>
          <w:rPr>
            <w:rFonts w:cs="Times New Roman"/>
            <w:i w:val="false"/>
            <w:sz w:val="28"/>
          </w:rPr>
          <w:delText>MacGregor, T., Bhattacharyya, M., Tyler, B., Bhat, R., Schmitthenner, A.F., and Gijzen, M.</w:delText>
        </w:r>
      </w:del>
      <w:del w:id="1692" w:author="londtest" w:date="2008-12-10T14:22:00Z">
        <w:r>
          <w:rPr>
            <w:rFonts w:cs="Times New Roman"/>
            <w:b w:val="false"/>
            <w:i w:val="false"/>
            <w:sz w:val="28"/>
          </w:rPr>
          <w:delText xml:space="preserve"> (2002). Genetic and physical mapping of </w:delText>
        </w:r>
      </w:del>
      <w:del w:id="1693" w:author="londtest" w:date="2008-12-10T14:22:00Z">
        <w:r>
          <w:rPr>
            <w:rFonts w:cs="Times New Roman"/>
            <w:b w:val="false"/>
            <w:sz w:val="28"/>
          </w:rPr>
          <w:delText>Avr1a</w:delText>
        </w:r>
      </w:del>
      <w:del w:id="1694" w:author="londtest" w:date="2008-12-10T14:22:00Z">
        <w:r>
          <w:rPr>
            <w:rFonts w:cs="Times New Roman"/>
            <w:b w:val="false"/>
            <w:i w:val="false"/>
            <w:sz w:val="28"/>
          </w:rPr>
          <w:delText xml:space="preserve"> in </w:delText>
        </w:r>
      </w:del>
      <w:del w:id="1695" w:author="londtest" w:date="2008-12-10T14:22:00Z">
        <w:r>
          <w:rPr>
            <w:rFonts w:cs="Times New Roman"/>
            <w:b w:val="false"/>
            <w:sz w:val="28"/>
          </w:rPr>
          <w:delText>Phytophthora sojae</w:delText>
        </w:r>
      </w:del>
      <w:del w:id="1696" w:author="londtest" w:date="2008-12-10T14:22:00Z">
        <w:r>
          <w:rPr>
            <w:rFonts w:cs="Times New Roman"/>
            <w:b w:val="false"/>
            <w:i w:val="false"/>
            <w:sz w:val="28"/>
          </w:rPr>
          <w:delText xml:space="preserve">. Genetics </w:delText>
        </w:r>
      </w:del>
      <w:del w:id="1697" w:author="londtest" w:date="2008-12-10T14:22:00Z">
        <w:r>
          <w:rPr>
            <w:rFonts w:cs="Times New Roman"/>
            <w:i w:val="false"/>
            <w:sz w:val="28"/>
          </w:rPr>
          <w:delText xml:space="preserve">160: </w:delText>
        </w:r>
      </w:del>
      <w:del w:id="1698" w:author="londtest" w:date="2008-12-10T14:22:00Z">
        <w:r>
          <w:rPr>
            <w:rFonts w:cs="Times New Roman"/>
            <w:b w:val="false"/>
            <w:i w:val="false"/>
            <w:sz w:val="28"/>
          </w:rPr>
          <w:delText>949-959.</w:delText>
        </w:r>
      </w:del>
    </w:p>
    <w:p>
      <w:pPr>
        <w:pStyle w:val="Normal"/>
        <w:widowControl w:val="false"/>
        <w:autoSpaceDE w:val="false"/>
        <w:bidi w:val="0"/>
        <w:spacing w:lineRule="auto" w:line="240"/>
        <w:ind w:left="720" w:right="-720" w:hanging="720"/>
        <w:rPr>
          <w:del w:id="1706" w:author="londtest" w:date="2008-12-10T14:22:00Z"/>
        </w:rPr>
      </w:pPr>
      <w:del w:id="1700" w:author="londtest" w:date="2008-12-10T14:22:00Z">
        <w:r>
          <w:rPr>
            <w:rFonts w:cs="Times New Roman"/>
            <w:i w:val="false"/>
            <w:sz w:val="28"/>
          </w:rPr>
          <w:delText>Mao, Y., and Tyler, B.M.</w:delText>
        </w:r>
      </w:del>
      <w:del w:id="1701" w:author="londtest" w:date="2008-12-10T14:22:00Z">
        <w:r>
          <w:rPr>
            <w:rFonts w:cs="Times New Roman"/>
            <w:b w:val="false"/>
            <w:i w:val="false"/>
            <w:sz w:val="28"/>
          </w:rPr>
          <w:delText xml:space="preserve"> (1996). The </w:delText>
        </w:r>
      </w:del>
      <w:del w:id="1702" w:author="londtest" w:date="2008-12-10T14:22:00Z">
        <w:r>
          <w:rPr>
            <w:rFonts w:cs="Times New Roman"/>
            <w:b w:val="false"/>
            <w:sz w:val="28"/>
          </w:rPr>
          <w:delText>Phytophthora sojae</w:delText>
        </w:r>
      </w:del>
      <w:del w:id="1703" w:author="londtest" w:date="2008-12-10T14:22:00Z">
        <w:r>
          <w:rPr>
            <w:rFonts w:cs="Times New Roman"/>
            <w:b w:val="false"/>
            <w:i w:val="false"/>
            <w:sz w:val="28"/>
          </w:rPr>
          <w:delText xml:space="preserve"> genome contains tandem repeat sequences which vary from strain to strain. Fungal Genet. Biol. </w:delText>
        </w:r>
      </w:del>
      <w:del w:id="1704" w:author="londtest" w:date="2008-12-10T14:22:00Z">
        <w:r>
          <w:rPr>
            <w:rFonts w:cs="Times New Roman"/>
            <w:i w:val="false"/>
            <w:sz w:val="28"/>
          </w:rPr>
          <w:delText xml:space="preserve">20: </w:delText>
        </w:r>
      </w:del>
      <w:del w:id="1705" w:author="londtest" w:date="2008-12-10T14:22:00Z">
        <w:r>
          <w:rPr>
            <w:rFonts w:cs="Times New Roman"/>
            <w:b w:val="false"/>
            <w:i w:val="false"/>
            <w:sz w:val="28"/>
          </w:rPr>
          <w:delText>43-51.</w:delText>
        </w:r>
      </w:del>
    </w:p>
    <w:p>
      <w:pPr>
        <w:pStyle w:val="Normal"/>
        <w:widowControl w:val="false"/>
        <w:autoSpaceDE w:val="false"/>
        <w:bidi w:val="0"/>
        <w:spacing w:lineRule="auto" w:line="240"/>
        <w:ind w:left="720" w:right="-720" w:hanging="720"/>
        <w:rPr>
          <w:del w:id="1713" w:author="londtest" w:date="2008-12-10T14:22:00Z"/>
        </w:rPr>
      </w:pPr>
      <w:del w:id="1707" w:author="londtest" w:date="2008-12-10T14:22:00Z">
        <w:r>
          <w:rPr>
            <w:rFonts w:cs="Times New Roman"/>
            <w:i w:val="false"/>
            <w:sz w:val="28"/>
          </w:rPr>
          <w:delText>May, K.J., Whisson, S.C., Zwart, R.S., Searle, I.R., Irwin, J.A., Maclean, D.J., Carroll, B.J., and Drenth, A.</w:delText>
        </w:r>
      </w:del>
      <w:del w:id="1708" w:author="londtest" w:date="2008-12-10T14:22:00Z">
        <w:r>
          <w:rPr>
            <w:rFonts w:cs="Times New Roman"/>
            <w:b w:val="false"/>
            <w:i w:val="false"/>
            <w:sz w:val="28"/>
          </w:rPr>
          <w:delText xml:space="preserve"> (2002). Inheritance and mapping of 11 avirulence genes in </w:delText>
        </w:r>
      </w:del>
      <w:del w:id="1709" w:author="londtest" w:date="2008-12-10T14:22:00Z">
        <w:r>
          <w:rPr>
            <w:rFonts w:cs="Times New Roman"/>
            <w:b w:val="false"/>
            <w:sz w:val="28"/>
          </w:rPr>
          <w:delText>Phytophthora sojae</w:delText>
        </w:r>
      </w:del>
      <w:del w:id="1710" w:author="londtest" w:date="2008-12-10T14:22:00Z">
        <w:r>
          <w:rPr>
            <w:rFonts w:cs="Times New Roman"/>
            <w:b w:val="false"/>
            <w:i w:val="false"/>
            <w:sz w:val="28"/>
          </w:rPr>
          <w:delText xml:space="preserve">. Fungal Genet. Biol. </w:delText>
        </w:r>
      </w:del>
      <w:del w:id="1711" w:author="londtest" w:date="2008-12-10T14:22:00Z">
        <w:r>
          <w:rPr>
            <w:rFonts w:cs="Times New Roman"/>
            <w:i w:val="false"/>
            <w:sz w:val="28"/>
          </w:rPr>
          <w:delText xml:space="preserve">37: </w:delText>
        </w:r>
      </w:del>
      <w:del w:id="1712" w:author="londtest" w:date="2008-12-10T14:22:00Z">
        <w:r>
          <w:rPr>
            <w:rFonts w:cs="Times New Roman"/>
            <w:b w:val="false"/>
            <w:i w:val="false"/>
            <w:sz w:val="28"/>
          </w:rPr>
          <w:delText>1-12.</w:delText>
        </w:r>
      </w:del>
    </w:p>
    <w:p>
      <w:pPr>
        <w:pStyle w:val="Normal"/>
        <w:widowControl w:val="false"/>
        <w:autoSpaceDE w:val="false"/>
        <w:bidi w:val="0"/>
        <w:spacing w:lineRule="auto" w:line="240"/>
        <w:ind w:left="720" w:right="-720" w:hanging="720"/>
        <w:rPr>
          <w:del w:id="1718" w:author="londtest" w:date="2008-12-10T14:22:00Z"/>
        </w:rPr>
      </w:pPr>
      <w:del w:id="1714" w:author="londtest" w:date="2008-12-10T14:22:00Z">
        <w:r>
          <w:rPr>
            <w:rFonts w:cs="Times New Roman"/>
            <w:i w:val="false"/>
            <w:sz w:val="28"/>
          </w:rPr>
          <w:delText>McLeod, A., Fry, B.A., Zuluaga, A.P., Myers, K.L., and Fry, W.E.</w:delText>
        </w:r>
      </w:del>
      <w:del w:id="1715" w:author="londtest" w:date="2008-12-10T14:22:00Z">
        <w:r>
          <w:rPr>
            <w:rFonts w:cs="Times New Roman"/>
            <w:b w:val="false"/>
            <w:i w:val="false"/>
            <w:sz w:val="28"/>
          </w:rPr>
          <w:delText xml:space="preserve"> (2008). Toward improvements of oomycete transformation protocols. J.Eukary. Microbiol. </w:delText>
        </w:r>
      </w:del>
      <w:del w:id="1716" w:author="londtest" w:date="2008-12-10T14:22:00Z">
        <w:r>
          <w:rPr>
            <w:rFonts w:cs="Times New Roman"/>
            <w:i w:val="false"/>
            <w:sz w:val="28"/>
          </w:rPr>
          <w:delText xml:space="preserve">55: </w:delText>
        </w:r>
      </w:del>
      <w:del w:id="1717" w:author="londtest" w:date="2008-12-10T14:22:00Z">
        <w:r>
          <w:rPr>
            <w:rFonts w:cs="Times New Roman"/>
            <w:b w:val="false"/>
            <w:i w:val="false"/>
            <w:sz w:val="28"/>
          </w:rPr>
          <w:delText>103-109.</w:delText>
        </w:r>
      </w:del>
    </w:p>
    <w:p>
      <w:pPr>
        <w:pStyle w:val="Normal"/>
        <w:widowControl w:val="false"/>
        <w:autoSpaceDE w:val="false"/>
        <w:bidi w:val="0"/>
        <w:spacing w:lineRule="auto" w:line="240"/>
        <w:ind w:left="720" w:right="-720" w:hanging="720"/>
        <w:rPr>
          <w:del w:id="1723" w:author="londtest" w:date="2008-12-10T14:22:00Z"/>
        </w:rPr>
      </w:pPr>
      <w:del w:id="1719" w:author="londtest" w:date="2008-12-10T14:22:00Z">
        <w:r>
          <w:rPr>
            <w:rFonts w:cs="Times New Roman"/>
            <w:i w:val="false"/>
            <w:sz w:val="28"/>
          </w:rPr>
          <w:delText>Michelmore, R.W., Paran, I., and Kesseli, R.V.</w:delText>
        </w:r>
      </w:del>
      <w:del w:id="1720" w:author="londtest" w:date="2008-12-10T14:22:00Z">
        <w:r>
          <w:rPr>
            <w:rFonts w:cs="Times New Roman"/>
            <w:b w:val="false"/>
            <w:i w:val="false"/>
            <w:sz w:val="28"/>
          </w:rPr>
          <w:delText xml:space="preserve"> (1991). Identification of markers linked to disease-resistance genes by bulked segregant analysis: a rapid method to detect markers in specific genomic regions by using segregating populations. Proc. Natl. Acad. Sci. USA </w:delText>
        </w:r>
      </w:del>
      <w:del w:id="1721" w:author="londtest" w:date="2008-12-10T14:22:00Z">
        <w:r>
          <w:rPr>
            <w:rFonts w:cs="Times New Roman"/>
            <w:i w:val="false"/>
            <w:sz w:val="28"/>
          </w:rPr>
          <w:delText xml:space="preserve">88: </w:delText>
        </w:r>
      </w:del>
      <w:del w:id="1722" w:author="londtest" w:date="2008-12-10T14:22:00Z">
        <w:r>
          <w:rPr>
            <w:rFonts w:cs="Times New Roman"/>
            <w:b w:val="false"/>
            <w:i w:val="false"/>
            <w:sz w:val="28"/>
          </w:rPr>
          <w:delText>9828-9832.</w:delText>
        </w:r>
      </w:del>
    </w:p>
    <w:p>
      <w:pPr>
        <w:pStyle w:val="Normal"/>
        <w:widowControl w:val="false"/>
        <w:autoSpaceDE w:val="false"/>
        <w:bidi w:val="0"/>
        <w:spacing w:lineRule="auto" w:line="240"/>
        <w:ind w:left="720" w:right="-720" w:hanging="720"/>
        <w:rPr>
          <w:del w:id="1732" w:author="londtest" w:date="2008-12-10T14:22:00Z"/>
        </w:rPr>
      </w:pPr>
      <w:del w:id="1724" w:author="londtest" w:date="2008-12-10T14:22:00Z">
        <w:r>
          <w:rPr>
            <w:rFonts w:cs="Times New Roman"/>
            <w:i w:val="false"/>
            <w:sz w:val="28"/>
          </w:rPr>
          <w:delText>Mideros, S., Nita, M., and Dorrance, A.E.</w:delText>
        </w:r>
      </w:del>
      <w:del w:id="1725" w:author="londtest" w:date="2008-12-10T14:22:00Z">
        <w:r>
          <w:rPr>
            <w:rFonts w:cs="Times New Roman"/>
            <w:b w:val="false"/>
            <w:i w:val="false"/>
            <w:sz w:val="28"/>
          </w:rPr>
          <w:delText xml:space="preserve"> (2007). Characterization of components of partial resistance, </w:delText>
        </w:r>
      </w:del>
      <w:del w:id="1726" w:author="londtest" w:date="2008-12-10T14:22:00Z">
        <w:r>
          <w:rPr>
            <w:rFonts w:cs="Times New Roman"/>
            <w:b w:val="false"/>
            <w:sz w:val="28"/>
          </w:rPr>
          <w:delText>Rps2</w:delText>
        </w:r>
      </w:del>
      <w:del w:id="1727" w:author="londtest" w:date="2008-12-10T14:22:00Z">
        <w:r>
          <w:rPr>
            <w:rFonts w:cs="Times New Roman"/>
            <w:b w:val="false"/>
            <w:i w:val="false"/>
            <w:sz w:val="28"/>
          </w:rPr>
          <w:delText xml:space="preserve">, and root resistance to </w:delText>
        </w:r>
      </w:del>
      <w:del w:id="1728" w:author="londtest" w:date="2008-12-10T14:22:00Z">
        <w:r>
          <w:rPr>
            <w:rFonts w:cs="Times New Roman"/>
            <w:b w:val="false"/>
            <w:sz w:val="28"/>
          </w:rPr>
          <w:delText>Phytophthora sojae</w:delText>
        </w:r>
      </w:del>
      <w:del w:id="1729" w:author="londtest" w:date="2008-12-10T14:22:00Z">
        <w:r>
          <w:rPr>
            <w:rFonts w:cs="Times New Roman"/>
            <w:b w:val="false"/>
            <w:i w:val="false"/>
            <w:sz w:val="28"/>
          </w:rPr>
          <w:delText xml:space="preserve"> in soybean. Phytopathol. </w:delText>
        </w:r>
      </w:del>
      <w:del w:id="1730" w:author="londtest" w:date="2008-12-10T14:22:00Z">
        <w:r>
          <w:rPr>
            <w:rFonts w:cs="Times New Roman"/>
            <w:i w:val="false"/>
            <w:sz w:val="28"/>
          </w:rPr>
          <w:delText xml:space="preserve">97: </w:delText>
        </w:r>
      </w:del>
      <w:del w:id="1731" w:author="londtest" w:date="2008-12-10T14:22:00Z">
        <w:r>
          <w:rPr>
            <w:rFonts w:cs="Times New Roman"/>
            <w:b w:val="false"/>
            <w:i w:val="false"/>
            <w:sz w:val="28"/>
          </w:rPr>
          <w:delText>655-662.</w:delText>
        </w:r>
      </w:del>
    </w:p>
    <w:p>
      <w:pPr>
        <w:pStyle w:val="Normal"/>
        <w:widowControl w:val="false"/>
        <w:autoSpaceDE w:val="false"/>
        <w:bidi w:val="0"/>
        <w:spacing w:lineRule="auto" w:line="240"/>
        <w:ind w:left="720" w:right="-720" w:hanging="720"/>
        <w:rPr>
          <w:del w:id="1739" w:author="londtest" w:date="2008-12-10T14:22:00Z"/>
        </w:rPr>
      </w:pPr>
      <w:del w:id="1733" w:author="londtest" w:date="2008-12-10T14:22:00Z">
        <w:r>
          <w:rPr>
            <w:rFonts w:cs="Times New Roman"/>
            <w:i w:val="false"/>
            <w:sz w:val="28"/>
          </w:rPr>
          <w:delText>Mok, B.W., Ribacke, U., Sherwood, E., and Wahlgren, M.</w:delText>
        </w:r>
      </w:del>
      <w:del w:id="1734" w:author="londtest" w:date="2008-12-10T14:22:00Z">
        <w:r>
          <w:rPr>
            <w:rFonts w:cs="Times New Roman"/>
            <w:b w:val="false"/>
            <w:i w:val="false"/>
            <w:sz w:val="28"/>
          </w:rPr>
          <w:delText xml:space="preserve"> (2008). A highly conserved segmental duplication in the subtelomeres of </w:delText>
        </w:r>
      </w:del>
      <w:del w:id="1735" w:author="londtest" w:date="2008-12-10T14:22:00Z">
        <w:r>
          <w:rPr>
            <w:rFonts w:cs="Times New Roman"/>
            <w:b w:val="false"/>
            <w:sz w:val="28"/>
          </w:rPr>
          <w:delText>Plasmodium falciparum</w:delText>
        </w:r>
      </w:del>
      <w:del w:id="1736" w:author="londtest" w:date="2008-12-10T14:22:00Z">
        <w:r>
          <w:rPr>
            <w:rFonts w:cs="Times New Roman"/>
            <w:b w:val="false"/>
            <w:i w:val="false"/>
            <w:sz w:val="28"/>
          </w:rPr>
          <w:delText xml:space="preserve"> chromosomes varies in copy number. Malar. J. </w:delText>
        </w:r>
      </w:del>
      <w:del w:id="1737" w:author="londtest" w:date="2008-12-10T14:22:00Z">
        <w:r>
          <w:rPr>
            <w:rFonts w:cs="Times New Roman"/>
            <w:i w:val="false"/>
            <w:sz w:val="28"/>
          </w:rPr>
          <w:delText xml:space="preserve">7: </w:delText>
        </w:r>
      </w:del>
      <w:del w:id="1738" w:author="londtest" w:date="2008-12-10T14:22:00Z">
        <w:r>
          <w:rPr>
            <w:rFonts w:cs="Times New Roman"/>
            <w:b w:val="false"/>
            <w:i w:val="false"/>
            <w:sz w:val="28"/>
          </w:rPr>
          <w:delText>46.</w:delText>
        </w:r>
      </w:del>
    </w:p>
    <w:p>
      <w:pPr>
        <w:pStyle w:val="Normal"/>
        <w:widowControl w:val="false"/>
        <w:autoSpaceDE w:val="false"/>
        <w:bidi w:val="0"/>
        <w:spacing w:lineRule="auto" w:line="240"/>
        <w:ind w:left="720" w:right="-720" w:hanging="720"/>
        <w:rPr>
          <w:del w:id="1744" w:author="londtest" w:date="2008-12-10T14:22:00Z"/>
        </w:rPr>
      </w:pPr>
      <w:del w:id="1740" w:author="londtest" w:date="2008-12-10T14:22:00Z">
        <w:r>
          <w:rPr>
            <w:rFonts w:cs="Times New Roman"/>
            <w:i w:val="false"/>
            <w:sz w:val="28"/>
          </w:rPr>
          <w:delText>Morgan, W., and Kamoun, S.</w:delText>
        </w:r>
      </w:del>
      <w:del w:id="1741" w:author="londtest" w:date="2008-12-10T14:22:00Z">
        <w:r>
          <w:rPr>
            <w:rFonts w:cs="Times New Roman"/>
            <w:b w:val="false"/>
            <w:i w:val="false"/>
            <w:sz w:val="28"/>
          </w:rPr>
          <w:delText xml:space="preserve"> (2007). RXLR effectors of plant pathogenic oomycetes. Cur. Opin. .Microbiol. </w:delText>
        </w:r>
      </w:del>
      <w:del w:id="1742" w:author="londtest" w:date="2008-12-10T14:22:00Z">
        <w:r>
          <w:rPr>
            <w:rFonts w:cs="Times New Roman"/>
            <w:i w:val="false"/>
            <w:sz w:val="28"/>
          </w:rPr>
          <w:delText xml:space="preserve">10: </w:delText>
        </w:r>
      </w:del>
      <w:del w:id="1743" w:author="londtest" w:date="2008-12-10T14:22:00Z">
        <w:r>
          <w:rPr>
            <w:rFonts w:cs="Times New Roman"/>
            <w:b w:val="false"/>
            <w:i w:val="false"/>
            <w:sz w:val="28"/>
          </w:rPr>
          <w:delText>332-338.</w:delText>
        </w:r>
      </w:del>
    </w:p>
    <w:p>
      <w:pPr>
        <w:pStyle w:val="Normal"/>
        <w:widowControl w:val="false"/>
        <w:autoSpaceDE w:val="false"/>
        <w:bidi w:val="0"/>
        <w:spacing w:lineRule="auto" w:line="240"/>
        <w:ind w:left="720" w:right="-720" w:hanging="720"/>
        <w:rPr>
          <w:del w:id="1749" w:author="londtest" w:date="2008-12-10T14:22:00Z"/>
        </w:rPr>
      </w:pPr>
      <w:del w:id="1745" w:author="londtest" w:date="2008-12-10T14:22:00Z">
        <w:r>
          <w:rPr>
            <w:rFonts w:cs="Times New Roman"/>
            <w:i w:val="false"/>
            <w:sz w:val="28"/>
          </w:rPr>
          <w:delText>Murray, M.G., and Thompson, W.F.</w:delText>
        </w:r>
      </w:del>
      <w:del w:id="1746" w:author="londtest" w:date="2008-12-10T14:22:00Z">
        <w:r>
          <w:rPr>
            <w:rFonts w:cs="Times New Roman"/>
            <w:b w:val="false"/>
            <w:i w:val="false"/>
            <w:sz w:val="28"/>
          </w:rPr>
          <w:delText xml:space="preserve"> (1980). Rapid isolation of high molecular weight plant DNA. Nucl. Acids Res. </w:delText>
        </w:r>
      </w:del>
      <w:del w:id="1747" w:author="londtest" w:date="2008-12-10T14:22:00Z">
        <w:r>
          <w:rPr>
            <w:rFonts w:cs="Times New Roman"/>
            <w:i w:val="false"/>
            <w:sz w:val="28"/>
          </w:rPr>
          <w:delText xml:space="preserve">8: </w:delText>
        </w:r>
      </w:del>
      <w:del w:id="1748" w:author="londtest" w:date="2008-12-10T14:22:00Z">
        <w:r>
          <w:rPr>
            <w:rFonts w:cs="Times New Roman"/>
            <w:b w:val="false"/>
            <w:i w:val="false"/>
            <w:sz w:val="28"/>
          </w:rPr>
          <w:delText>4321-4325.</w:delText>
        </w:r>
      </w:del>
    </w:p>
    <w:p>
      <w:pPr>
        <w:pStyle w:val="Normal"/>
        <w:widowControl w:val="false"/>
        <w:autoSpaceDE w:val="false"/>
        <w:bidi w:val="0"/>
        <w:spacing w:lineRule="auto" w:line="240"/>
        <w:ind w:left="720" w:right="-720" w:hanging="720"/>
        <w:rPr>
          <w:del w:id="1756" w:author="londtest" w:date="2008-12-10T14:22:00Z"/>
        </w:rPr>
      </w:pPr>
      <w:del w:id="1750" w:author="londtest" w:date="2008-12-10T14:22:00Z">
        <w:r>
          <w:rPr>
            <w:rFonts w:cs="Times New Roman"/>
            <w:i w:val="false"/>
            <w:sz w:val="28"/>
          </w:rPr>
          <w:delText>Qutob, D., Kamoun, S., and Gijzen, M.</w:delText>
        </w:r>
      </w:del>
      <w:del w:id="1751" w:author="londtest" w:date="2008-12-10T14:22:00Z">
        <w:r>
          <w:rPr>
            <w:rFonts w:cs="Times New Roman"/>
            <w:b w:val="false"/>
            <w:i w:val="false"/>
            <w:sz w:val="28"/>
          </w:rPr>
          <w:delText xml:space="preserve"> (2002). Expression of a </w:delText>
        </w:r>
      </w:del>
      <w:del w:id="1752" w:author="londtest" w:date="2008-12-10T14:22:00Z">
        <w:r>
          <w:rPr>
            <w:rFonts w:cs="Times New Roman"/>
            <w:b w:val="false"/>
            <w:sz w:val="28"/>
          </w:rPr>
          <w:delText>Phytophthora sojae</w:delText>
        </w:r>
      </w:del>
      <w:del w:id="1753" w:author="londtest" w:date="2008-12-10T14:22:00Z">
        <w:r>
          <w:rPr>
            <w:rFonts w:cs="Times New Roman"/>
            <w:b w:val="false"/>
            <w:i w:val="false"/>
            <w:sz w:val="28"/>
          </w:rPr>
          <w:delText xml:space="preserve"> necrosis-inducing protein occurs during transition from biotrophy to necrotrophy. Plant J. </w:delText>
        </w:r>
      </w:del>
      <w:del w:id="1754" w:author="londtest" w:date="2008-12-10T14:22:00Z">
        <w:r>
          <w:rPr>
            <w:rFonts w:cs="Times New Roman"/>
            <w:i w:val="false"/>
            <w:sz w:val="28"/>
          </w:rPr>
          <w:delText xml:space="preserve">32: </w:delText>
        </w:r>
      </w:del>
      <w:del w:id="1755" w:author="londtest" w:date="2008-12-10T14:22:00Z">
        <w:r>
          <w:rPr>
            <w:rFonts w:cs="Times New Roman"/>
            <w:b w:val="false"/>
            <w:i w:val="false"/>
            <w:sz w:val="28"/>
          </w:rPr>
          <w:delText>361-373.</w:delText>
        </w:r>
      </w:del>
    </w:p>
    <w:p>
      <w:pPr>
        <w:pStyle w:val="Normal"/>
        <w:widowControl w:val="false"/>
        <w:autoSpaceDE w:val="false"/>
        <w:bidi w:val="0"/>
        <w:spacing w:lineRule="auto" w:line="240"/>
        <w:ind w:left="720" w:right="-720" w:hanging="720"/>
        <w:rPr>
          <w:del w:id="1763" w:author="londtest" w:date="2008-12-10T14:22:00Z"/>
        </w:rPr>
      </w:pPr>
      <w:del w:id="1757" w:author="londtest" w:date="2008-12-10T14:22:00Z">
        <w:r>
          <w:rPr>
            <w:rFonts w:cs="Times New Roman"/>
            <w:i w:val="false"/>
            <w:sz w:val="28"/>
          </w:rPr>
          <w:delText>Qutob, D., Tedman-Jones, J., and Gijzen, M.</w:delText>
        </w:r>
      </w:del>
      <w:del w:id="1758" w:author="londtest" w:date="2008-12-10T14:22:00Z">
        <w:r>
          <w:rPr>
            <w:rFonts w:cs="Times New Roman"/>
            <w:b w:val="false"/>
            <w:i w:val="false"/>
            <w:sz w:val="28"/>
          </w:rPr>
          <w:delText xml:space="preserve"> (2006a). Effector-triggered immunity by the plant pathogen </w:delText>
        </w:r>
      </w:del>
      <w:del w:id="1759" w:author="londtest" w:date="2008-12-10T14:22:00Z">
        <w:r>
          <w:rPr>
            <w:rFonts w:cs="Times New Roman"/>
            <w:b w:val="false"/>
            <w:sz w:val="28"/>
          </w:rPr>
          <w:delText>Phytophthora</w:delText>
        </w:r>
      </w:del>
      <w:del w:id="1760" w:author="londtest" w:date="2008-12-10T14:22:00Z">
        <w:r>
          <w:rPr>
            <w:rFonts w:cs="Times New Roman"/>
            <w:b w:val="false"/>
            <w:i w:val="false"/>
            <w:sz w:val="28"/>
          </w:rPr>
          <w:delText xml:space="preserve">. Trends Microbiol. </w:delText>
        </w:r>
      </w:del>
      <w:del w:id="1761" w:author="londtest" w:date="2008-12-10T14:22:00Z">
        <w:r>
          <w:rPr>
            <w:rFonts w:cs="Times New Roman"/>
            <w:i w:val="false"/>
            <w:sz w:val="28"/>
          </w:rPr>
          <w:delText xml:space="preserve">14: </w:delText>
        </w:r>
      </w:del>
      <w:del w:id="1762" w:author="londtest" w:date="2008-12-10T14:22:00Z">
        <w:r>
          <w:rPr>
            <w:rFonts w:cs="Times New Roman"/>
            <w:b w:val="false"/>
            <w:i w:val="false"/>
            <w:sz w:val="28"/>
          </w:rPr>
          <w:delText>470-473.</w:delText>
        </w:r>
      </w:del>
    </w:p>
    <w:p>
      <w:pPr>
        <w:pStyle w:val="Normal"/>
        <w:widowControl w:val="false"/>
        <w:autoSpaceDE w:val="false"/>
        <w:bidi w:val="0"/>
        <w:spacing w:lineRule="auto" w:line="240"/>
        <w:ind w:left="720" w:right="-720" w:hanging="720"/>
        <w:rPr>
          <w:del w:id="1770" w:author="londtest" w:date="2008-12-10T14:22:00Z"/>
        </w:rPr>
      </w:pPr>
      <w:del w:id="1764" w:author="londtest" w:date="2008-12-10T14:22:00Z">
        <w:r>
          <w:rPr>
            <w:rFonts w:cs="Times New Roman"/>
            <w:i w:val="false"/>
            <w:sz w:val="28"/>
          </w:rPr>
          <w:delText>Qutob, D., Hraber, P.T., Sobral, B.W.S., and Gijzen, M.</w:delText>
        </w:r>
      </w:del>
      <w:del w:id="1765" w:author="londtest" w:date="2008-12-10T14:22:00Z">
        <w:r>
          <w:rPr>
            <w:rFonts w:cs="Times New Roman"/>
            <w:b w:val="false"/>
            <w:i w:val="false"/>
            <w:sz w:val="28"/>
          </w:rPr>
          <w:delText xml:space="preserve"> (2000). Comparative analysis of expressed sequences in </w:delText>
        </w:r>
      </w:del>
      <w:del w:id="1766" w:author="londtest" w:date="2008-12-10T14:22:00Z">
        <w:r>
          <w:rPr>
            <w:rFonts w:cs="Times New Roman"/>
            <w:b w:val="false"/>
            <w:sz w:val="28"/>
          </w:rPr>
          <w:delText>Phytophthora sojae.</w:delText>
        </w:r>
      </w:del>
      <w:del w:id="1767" w:author="londtest" w:date="2008-12-10T14:22:00Z">
        <w:r>
          <w:rPr>
            <w:rFonts w:cs="Times New Roman"/>
            <w:b w:val="false"/>
            <w:i w:val="false"/>
            <w:sz w:val="28"/>
          </w:rPr>
          <w:delText xml:space="preserve"> Plant Physiol. </w:delText>
        </w:r>
      </w:del>
      <w:del w:id="1768" w:author="londtest" w:date="2008-12-10T14:22:00Z">
        <w:r>
          <w:rPr>
            <w:rFonts w:cs="Times New Roman"/>
            <w:i w:val="false"/>
            <w:sz w:val="28"/>
          </w:rPr>
          <w:delText xml:space="preserve">123: </w:delText>
        </w:r>
      </w:del>
      <w:del w:id="1769" w:author="londtest" w:date="2008-12-10T14:22:00Z">
        <w:r>
          <w:rPr>
            <w:rFonts w:cs="Times New Roman"/>
            <w:b w:val="false"/>
            <w:i w:val="false"/>
            <w:sz w:val="28"/>
          </w:rPr>
          <w:delText>243-253.</w:delText>
        </w:r>
      </w:del>
    </w:p>
    <w:p>
      <w:pPr>
        <w:pStyle w:val="Normal"/>
        <w:widowControl w:val="false"/>
        <w:autoSpaceDE w:val="false"/>
        <w:bidi w:val="0"/>
        <w:spacing w:lineRule="auto" w:line="240"/>
        <w:ind w:left="720" w:right="-720" w:hanging="720"/>
        <w:rPr>
          <w:del w:id="1775" w:author="londtest" w:date="2008-12-10T14:22:00Z"/>
        </w:rPr>
      </w:pPr>
      <w:del w:id="1771" w:author="londtest" w:date="2008-12-10T14:22:00Z">
        <w:r>
          <w:rPr>
            <w:rFonts w:cs="Times New Roman"/>
            <w:i w:val="false"/>
            <w:sz w:val="28"/>
          </w:rPr>
          <w:delText>Qutob, D., Kemmerling, B., Brunner, F., Kufner, I., Engelhardt, S., Gust, A.A., Luberacki, B., Seitz, H.U., Stahl, D., Rauhut, T., Glawischnig, E., Schween, G., Lacombe, B., Watanabe, N., Lam, E., Schlichting, R., Scheel, D., Nau, K., Dodt, G., Hubert, D., Gijzen, M., and Nurnberger, T.</w:delText>
        </w:r>
      </w:del>
      <w:del w:id="1772" w:author="londtest" w:date="2008-12-10T14:22:00Z">
        <w:r>
          <w:rPr>
            <w:rFonts w:cs="Times New Roman"/>
            <w:b w:val="false"/>
            <w:i w:val="false"/>
            <w:sz w:val="28"/>
          </w:rPr>
          <w:delText xml:space="preserve"> (2006b). Phytotoxicity and innate immune responses induced by Nep1-like proteins. Plant Cell </w:delText>
        </w:r>
      </w:del>
      <w:del w:id="1773" w:author="londtest" w:date="2008-12-10T14:22:00Z">
        <w:r>
          <w:rPr>
            <w:rFonts w:cs="Times New Roman"/>
            <w:i w:val="false"/>
            <w:sz w:val="28"/>
          </w:rPr>
          <w:delText xml:space="preserve">18: </w:delText>
        </w:r>
      </w:del>
      <w:del w:id="1774" w:author="londtest" w:date="2008-12-10T14:22:00Z">
        <w:r>
          <w:rPr>
            <w:rFonts w:cs="Times New Roman"/>
            <w:b w:val="false"/>
            <w:i w:val="false"/>
            <w:sz w:val="28"/>
          </w:rPr>
          <w:delText>3721-3744.</w:delText>
        </w:r>
      </w:del>
    </w:p>
    <w:p>
      <w:pPr>
        <w:pStyle w:val="Normal"/>
        <w:widowControl w:val="false"/>
        <w:autoSpaceDE w:val="false"/>
        <w:bidi w:val="0"/>
        <w:spacing w:lineRule="auto" w:line="240"/>
        <w:ind w:left="720" w:right="-720" w:hanging="720"/>
        <w:rPr>
          <w:del w:id="1782" w:author="londtest" w:date="2008-12-10T14:22:00Z"/>
        </w:rPr>
      </w:pPr>
      <w:del w:id="1776" w:author="londtest" w:date="2008-12-10T14:22:00Z">
        <w:r>
          <w:rPr>
            <w:rFonts w:cs="Times New Roman"/>
            <w:i w:val="false"/>
            <w:sz w:val="28"/>
          </w:rPr>
          <w:delText>Ranathunge, K., Thomas, R.H., Fang, X., Peterson, C.A., Gijzen, M., and Bernards, M.A.</w:delText>
        </w:r>
      </w:del>
      <w:del w:id="1777" w:author="londtest" w:date="2008-12-10T14:22:00Z">
        <w:r>
          <w:rPr>
            <w:rFonts w:cs="Times New Roman"/>
            <w:b w:val="false"/>
            <w:i w:val="false"/>
            <w:sz w:val="28"/>
          </w:rPr>
          <w:delText xml:space="preserve"> (2008). Soybean root suberin and partial resistance to root rot caused by </w:delText>
        </w:r>
      </w:del>
      <w:del w:id="1778" w:author="londtest" w:date="2008-12-10T14:22:00Z">
        <w:r>
          <w:rPr>
            <w:rFonts w:cs="Times New Roman"/>
            <w:b w:val="false"/>
            <w:sz w:val="28"/>
          </w:rPr>
          <w:delText>Phytophthora sojae</w:delText>
        </w:r>
      </w:del>
      <w:del w:id="1779" w:author="londtest" w:date="2008-12-10T14:22:00Z">
        <w:r>
          <w:rPr>
            <w:rFonts w:cs="Times New Roman"/>
            <w:b w:val="false"/>
            <w:i w:val="false"/>
            <w:sz w:val="28"/>
          </w:rPr>
          <w:delText xml:space="preserve">. Phytopathol. </w:delText>
        </w:r>
      </w:del>
      <w:del w:id="1780" w:author="londtest" w:date="2008-12-10T14:22:00Z">
        <w:r>
          <w:rPr>
            <w:rFonts w:cs="Times New Roman"/>
            <w:b w:val="false"/>
            <w:sz w:val="28"/>
          </w:rPr>
          <w:delText>in press</w:delText>
        </w:r>
      </w:del>
      <w:del w:id="1781" w:author="londtest" w:date="2008-12-10T14:22:00Z">
        <w:r>
          <w:rPr>
            <w:rFonts w:cs="Times New Roman"/>
            <w:b w:val="false"/>
            <w:i w:val="false"/>
            <w:sz w:val="28"/>
          </w:rPr>
          <w:delText>.</w:delText>
        </w:r>
      </w:del>
    </w:p>
    <w:p>
      <w:pPr>
        <w:pStyle w:val="Normal"/>
        <w:widowControl w:val="false"/>
        <w:autoSpaceDE w:val="false"/>
        <w:bidi w:val="0"/>
        <w:spacing w:lineRule="auto" w:line="240"/>
        <w:ind w:left="720" w:right="-720" w:hanging="720"/>
        <w:rPr>
          <w:del w:id="1789" w:author="londtest" w:date="2008-12-10T14:22:00Z"/>
        </w:rPr>
      </w:pPr>
      <w:del w:id="1783" w:author="londtest" w:date="2008-12-10T14:22:00Z">
        <w:r>
          <w:rPr>
            <w:rFonts w:cs="Times New Roman"/>
            <w:i w:val="false"/>
            <w:sz w:val="28"/>
          </w:rPr>
          <w:delText>Rehmany, A.P., Gordon, A., Rose, L.E., Allen, R.L., Armstrong, M.R., Whisson, S.C., Kamoun, S., Tyler, B.M., Birch, P.R.J., and Beynon, J.L.</w:delText>
        </w:r>
      </w:del>
      <w:del w:id="1784" w:author="londtest" w:date="2008-12-10T14:22:00Z">
        <w:r>
          <w:rPr>
            <w:rFonts w:cs="Times New Roman"/>
            <w:b w:val="false"/>
            <w:i w:val="false"/>
            <w:sz w:val="28"/>
          </w:rPr>
          <w:delText xml:space="preserve"> (2005). Differential recognition of highly divergent downy mildew avirulence gene alleles by </w:delText>
        </w:r>
      </w:del>
      <w:del w:id="1785" w:author="londtest" w:date="2008-12-10T14:22:00Z">
        <w:r>
          <w:rPr>
            <w:rFonts w:cs="Times New Roman"/>
            <w:b w:val="false"/>
            <w:sz w:val="28"/>
          </w:rPr>
          <w:delText>RPP1</w:delText>
        </w:r>
      </w:del>
      <w:del w:id="1786" w:author="londtest" w:date="2008-12-10T14:22:00Z">
        <w:r>
          <w:rPr>
            <w:rFonts w:cs="Times New Roman"/>
            <w:b w:val="false"/>
            <w:i w:val="false"/>
            <w:sz w:val="28"/>
          </w:rPr>
          <w:delText xml:space="preserve"> resistance genes from two Arabidopsis lines. Plant Cell </w:delText>
        </w:r>
      </w:del>
      <w:del w:id="1787" w:author="londtest" w:date="2008-12-10T14:22:00Z">
        <w:r>
          <w:rPr>
            <w:rFonts w:cs="Times New Roman"/>
            <w:i w:val="false"/>
            <w:sz w:val="28"/>
          </w:rPr>
          <w:delText xml:space="preserve">17: </w:delText>
        </w:r>
      </w:del>
      <w:del w:id="1788" w:author="londtest" w:date="2008-12-10T14:22:00Z">
        <w:r>
          <w:rPr>
            <w:rFonts w:cs="Times New Roman"/>
            <w:b w:val="false"/>
            <w:i w:val="false"/>
            <w:sz w:val="28"/>
          </w:rPr>
          <w:delText>1839-1850.</w:delText>
        </w:r>
      </w:del>
    </w:p>
    <w:p>
      <w:pPr>
        <w:pStyle w:val="Normal"/>
        <w:widowControl w:val="false"/>
        <w:autoSpaceDE w:val="false"/>
        <w:bidi w:val="0"/>
        <w:spacing w:lineRule="auto" w:line="240"/>
        <w:ind w:left="720" w:right="-720" w:hanging="720"/>
        <w:rPr>
          <w:del w:id="1796" w:author="londtest" w:date="2008-12-10T14:22:00Z"/>
        </w:rPr>
      </w:pPr>
      <w:del w:id="1790" w:author="londtest" w:date="2008-12-10T14:22:00Z">
        <w:r>
          <w:rPr>
            <w:rFonts w:cs="Times New Roman"/>
            <w:i w:val="false"/>
            <w:sz w:val="28"/>
          </w:rPr>
          <w:delText>Rentel, M.C., Leonelli, L., Dahlbeck, D., Zhao, B., and Staskawicz, B.J.</w:delText>
        </w:r>
      </w:del>
      <w:del w:id="1791" w:author="londtest" w:date="2008-12-10T14:22:00Z">
        <w:r>
          <w:rPr>
            <w:rFonts w:cs="Times New Roman"/>
            <w:b w:val="false"/>
            <w:i w:val="false"/>
            <w:sz w:val="28"/>
          </w:rPr>
          <w:delText xml:space="preserve"> (2008). Recognition of the </w:delText>
        </w:r>
      </w:del>
      <w:del w:id="1792" w:author="londtest" w:date="2008-12-10T14:22:00Z">
        <w:r>
          <w:rPr>
            <w:rFonts w:cs="Times New Roman"/>
            <w:b w:val="false"/>
            <w:sz w:val="28"/>
          </w:rPr>
          <w:delText>Hyaloperonospora parasitica</w:delText>
        </w:r>
      </w:del>
      <w:del w:id="1793" w:author="londtest" w:date="2008-12-10T14:22:00Z">
        <w:r>
          <w:rPr>
            <w:rFonts w:cs="Times New Roman"/>
            <w:b w:val="false"/>
            <w:i w:val="false"/>
            <w:sz w:val="28"/>
          </w:rPr>
          <w:delText xml:space="preserve"> effector ATR13 triggers resistance against oomycete, bacterial, and viral pathogens. Proc. Natl. Acad. Sci. USA </w:delText>
        </w:r>
      </w:del>
      <w:del w:id="1794" w:author="londtest" w:date="2008-12-10T14:22:00Z">
        <w:r>
          <w:rPr>
            <w:rFonts w:cs="Times New Roman"/>
            <w:i w:val="false"/>
            <w:sz w:val="28"/>
          </w:rPr>
          <w:delText xml:space="preserve">105: </w:delText>
        </w:r>
      </w:del>
      <w:del w:id="1795" w:author="londtest" w:date="2008-12-10T14:22:00Z">
        <w:r>
          <w:rPr>
            <w:rFonts w:cs="Times New Roman"/>
            <w:b w:val="false"/>
            <w:i w:val="false"/>
            <w:sz w:val="28"/>
          </w:rPr>
          <w:delText>1091-1096.</w:delText>
        </w:r>
      </w:del>
    </w:p>
    <w:p>
      <w:pPr>
        <w:pStyle w:val="Normal"/>
        <w:widowControl w:val="false"/>
        <w:autoSpaceDE w:val="false"/>
        <w:bidi w:val="0"/>
        <w:spacing w:lineRule="auto" w:line="240"/>
        <w:ind w:left="720" w:right="-720" w:hanging="720"/>
        <w:rPr>
          <w:del w:id="1799" w:author="londtest" w:date="2008-12-10T14:22:00Z"/>
        </w:rPr>
      </w:pPr>
      <w:del w:id="1797" w:author="londtest" w:date="2008-12-10T14:22:00Z">
        <w:r>
          <w:rPr>
            <w:rFonts w:cs="Times New Roman"/>
            <w:i w:val="false"/>
            <w:sz w:val="28"/>
          </w:rPr>
          <w:delText>Sambrook, J., Fitsch, E.F., and Maniatis, T.</w:delText>
        </w:r>
      </w:del>
      <w:del w:id="1798" w:author="londtest" w:date="2008-12-10T14:22:00Z">
        <w:r>
          <w:rPr>
            <w:rFonts w:cs="Times New Roman"/>
            <w:b w:val="false"/>
            <w:i w:val="false"/>
            <w:sz w:val="28"/>
          </w:rPr>
          <w:delText xml:space="preserve"> (1989). Molecular Cloning: A Laboratory Manual. (Cold Spring Harbor, NY: Cold Spring Harbor Press).</w:delText>
        </w:r>
      </w:del>
    </w:p>
    <w:p>
      <w:pPr>
        <w:pStyle w:val="Normal"/>
        <w:widowControl w:val="false"/>
        <w:autoSpaceDE w:val="false"/>
        <w:bidi w:val="0"/>
        <w:spacing w:lineRule="auto" w:line="240"/>
        <w:ind w:left="720" w:right="-720" w:hanging="720"/>
        <w:rPr>
          <w:del w:id="1810" w:author="londtest" w:date="2008-12-10T14:22:00Z"/>
        </w:rPr>
      </w:pPr>
      <w:del w:id="1800" w:author="londtest" w:date="2008-12-10T14:22:00Z">
        <w:r>
          <w:rPr>
            <w:rFonts w:cs="Times New Roman"/>
            <w:i w:val="false"/>
            <w:sz w:val="28"/>
          </w:rPr>
          <w:delText>Shan, W.X., Cao, M., Dan, L.U., and Tyler, B.M.</w:delText>
        </w:r>
      </w:del>
      <w:del w:id="1801" w:author="londtest" w:date="2008-12-10T14:22:00Z">
        <w:r>
          <w:rPr>
            <w:rFonts w:cs="Times New Roman"/>
            <w:b w:val="false"/>
            <w:i w:val="false"/>
            <w:sz w:val="28"/>
          </w:rPr>
          <w:delText xml:space="preserve"> (2004). The </w:delText>
        </w:r>
      </w:del>
      <w:del w:id="1802" w:author="londtest" w:date="2008-12-10T14:22:00Z">
        <w:r>
          <w:rPr>
            <w:rFonts w:cs="Times New Roman"/>
            <w:b w:val="false"/>
            <w:sz w:val="28"/>
          </w:rPr>
          <w:delText>Avr1b</w:delText>
        </w:r>
      </w:del>
      <w:del w:id="1803" w:author="londtest" w:date="2008-12-10T14:22:00Z">
        <w:r>
          <w:rPr>
            <w:rFonts w:cs="Times New Roman"/>
            <w:b w:val="false"/>
            <w:i w:val="false"/>
            <w:sz w:val="28"/>
          </w:rPr>
          <w:delText xml:space="preserve"> locus of </w:delText>
        </w:r>
      </w:del>
      <w:del w:id="1804" w:author="londtest" w:date="2008-12-10T14:22:00Z">
        <w:r>
          <w:rPr>
            <w:rFonts w:cs="Times New Roman"/>
            <w:b w:val="false"/>
            <w:sz w:val="28"/>
          </w:rPr>
          <w:delText>Phytophthora sojae</w:delText>
        </w:r>
      </w:del>
      <w:del w:id="1805" w:author="londtest" w:date="2008-12-10T14:22:00Z">
        <w:r>
          <w:rPr>
            <w:rFonts w:cs="Times New Roman"/>
            <w:b w:val="false"/>
            <w:i w:val="false"/>
            <w:sz w:val="28"/>
          </w:rPr>
          <w:delText xml:space="preserve"> encodes an elicitor and a regulator required for avirulence on soybean plants carrying resistance gene </w:delText>
        </w:r>
      </w:del>
      <w:del w:id="1806" w:author="londtest" w:date="2008-12-10T14:22:00Z">
        <w:r>
          <w:rPr>
            <w:rFonts w:cs="Times New Roman"/>
            <w:b w:val="false"/>
            <w:sz w:val="28"/>
          </w:rPr>
          <w:delText>Rps1b</w:delText>
        </w:r>
      </w:del>
      <w:del w:id="1807" w:author="londtest" w:date="2008-12-10T14:22:00Z">
        <w:r>
          <w:rPr>
            <w:rFonts w:cs="Times New Roman"/>
            <w:b w:val="false"/>
            <w:i w:val="false"/>
            <w:sz w:val="28"/>
          </w:rPr>
          <w:delText xml:space="preserve">. Mol. Plant Microbe Interact. </w:delText>
        </w:r>
      </w:del>
      <w:del w:id="1808" w:author="londtest" w:date="2008-12-10T14:22:00Z">
        <w:r>
          <w:rPr>
            <w:rFonts w:cs="Times New Roman"/>
            <w:i w:val="false"/>
            <w:sz w:val="28"/>
          </w:rPr>
          <w:delText xml:space="preserve">17: </w:delText>
        </w:r>
      </w:del>
      <w:del w:id="1809" w:author="londtest" w:date="2008-12-10T14:22:00Z">
        <w:r>
          <w:rPr>
            <w:rFonts w:cs="Times New Roman"/>
            <w:b w:val="false"/>
            <w:i w:val="false"/>
            <w:sz w:val="28"/>
          </w:rPr>
          <w:delText>394-403.</w:delText>
        </w:r>
      </w:del>
    </w:p>
    <w:p>
      <w:pPr>
        <w:pStyle w:val="Normal"/>
        <w:widowControl w:val="false"/>
        <w:autoSpaceDE w:val="false"/>
        <w:bidi w:val="0"/>
        <w:spacing w:lineRule="auto" w:line="240"/>
        <w:ind w:left="720" w:right="-720" w:hanging="720"/>
        <w:rPr>
          <w:del w:id="1815" w:author="londtest" w:date="2008-12-10T14:22:00Z"/>
        </w:rPr>
      </w:pPr>
      <w:del w:id="1811" w:author="londtest" w:date="2008-12-10T14:22:00Z">
        <w:r>
          <w:rPr>
            <w:rFonts w:cs="Times New Roman"/>
            <w:i w:val="false"/>
            <w:sz w:val="28"/>
          </w:rPr>
          <w:delText>Slot, K.A.E.v.t., and Knogge, W.</w:delText>
        </w:r>
      </w:del>
      <w:del w:id="1812" w:author="londtest" w:date="2008-12-10T14:22:00Z">
        <w:r>
          <w:rPr>
            <w:rFonts w:cs="Times New Roman"/>
            <w:b w:val="false"/>
            <w:i w:val="false"/>
            <w:sz w:val="28"/>
          </w:rPr>
          <w:delText xml:space="preserve"> (2002). A dual role for microbial pathogen-derived effector proteins in plant disease and resistance. Crit. Rev. Plant Sci. </w:delText>
        </w:r>
      </w:del>
      <w:del w:id="1813" w:author="londtest" w:date="2008-12-10T14:22:00Z">
        <w:r>
          <w:rPr>
            <w:rFonts w:cs="Times New Roman"/>
            <w:i w:val="false"/>
            <w:sz w:val="28"/>
          </w:rPr>
          <w:delText xml:space="preserve">21: </w:delText>
        </w:r>
      </w:del>
      <w:del w:id="1814" w:author="londtest" w:date="2008-12-10T14:22:00Z">
        <w:r>
          <w:rPr>
            <w:rFonts w:cs="Times New Roman"/>
            <w:b w:val="false"/>
            <w:i w:val="false"/>
            <w:sz w:val="28"/>
          </w:rPr>
          <w:delText>229-271.</w:delText>
        </w:r>
      </w:del>
    </w:p>
    <w:p>
      <w:pPr>
        <w:pStyle w:val="Normal"/>
        <w:widowControl w:val="false"/>
        <w:autoSpaceDE w:val="false"/>
        <w:bidi w:val="0"/>
        <w:spacing w:lineRule="auto" w:line="240"/>
        <w:ind w:left="720" w:right="-720" w:hanging="720"/>
        <w:rPr>
          <w:del w:id="1820" w:author="londtest" w:date="2008-12-10T14:22:00Z"/>
        </w:rPr>
      </w:pPr>
      <w:del w:id="1816" w:author="londtest" w:date="2008-12-10T14:22:00Z">
        <w:r>
          <w:rPr>
            <w:rFonts w:cs="Times New Roman"/>
            <w:i w:val="false"/>
            <w:sz w:val="28"/>
          </w:rPr>
          <w:delText>Sohn, K.H., Lei, R., Nemri, A., and Jones, J.D.G.</w:delText>
        </w:r>
      </w:del>
      <w:del w:id="1817" w:author="londtest" w:date="2008-12-10T14:22:00Z">
        <w:r>
          <w:rPr>
            <w:rFonts w:cs="Times New Roman"/>
            <w:b w:val="false"/>
            <w:i w:val="false"/>
            <w:sz w:val="28"/>
          </w:rPr>
          <w:delText xml:space="preserve"> (2007). The downy mildew effector proteins ATR1 and ATR13 promote disease susceptibility in Arabidopsis thaliana. Plant Cell </w:delText>
        </w:r>
      </w:del>
      <w:del w:id="1818" w:author="londtest" w:date="2008-12-10T14:22:00Z">
        <w:r>
          <w:rPr>
            <w:rFonts w:cs="Times New Roman"/>
            <w:i w:val="false"/>
            <w:sz w:val="28"/>
          </w:rPr>
          <w:delText>19:</w:delText>
        </w:r>
      </w:del>
      <w:del w:id="1819" w:author="londtest" w:date="2008-12-10T14:22:00Z">
        <w:r>
          <w:rPr>
            <w:rFonts w:cs="Times New Roman"/>
            <w:b w:val="false"/>
            <w:i w:val="false"/>
            <w:sz w:val="28"/>
          </w:rPr>
          <w:delText>4077-4090.</w:delText>
        </w:r>
      </w:del>
    </w:p>
    <w:p>
      <w:pPr>
        <w:pStyle w:val="Normal"/>
        <w:widowControl w:val="false"/>
        <w:autoSpaceDE w:val="false"/>
        <w:bidi w:val="0"/>
        <w:spacing w:lineRule="auto" w:line="240"/>
        <w:ind w:left="720" w:right="-720" w:hanging="720"/>
        <w:rPr>
          <w:sz w:val="28"/>
          <w:szCs w:val="28"/>
          <w:lang w:val="en-US"/>
          <w:del w:id="1823" w:author="londtest" w:date="2008-12-10T14:22:00Z"/>
        </w:rPr>
      </w:pPr>
      <w:del w:id="1821" w:author="londtest" w:date="2008-12-10T14:22:00Z">
        <w:r>
          <w:rPr>
            <w:b/>
            <w:bCs/>
            <w:sz w:val="28"/>
            <w:szCs w:val="28"/>
          </w:rPr>
          <w:delText>Sokal, R.R., and Rohlf, F.J.</w:delText>
        </w:r>
      </w:del>
      <w:del w:id="1822" w:author="londtest" w:date="2008-12-10T14:22:00Z">
        <w:r>
          <w:rPr>
            <w:sz w:val="28"/>
            <w:szCs w:val="28"/>
          </w:rPr>
          <w:delText xml:space="preserve"> (1995). Biometry. The principles and practice of statistics in biological research. (New York: W.H. Freeman and Company).</w:delText>
        </w:r>
      </w:del>
    </w:p>
    <w:p>
      <w:pPr>
        <w:pStyle w:val="Normal"/>
        <w:widowControl w:val="false"/>
        <w:autoSpaceDE w:val="false"/>
        <w:bidi w:val="0"/>
        <w:spacing w:lineRule="auto" w:line="240"/>
        <w:ind w:left="720" w:right="-720" w:hanging="720"/>
        <w:rPr>
          <w:del w:id="1828" w:author="londtest" w:date="2008-12-10T14:22:00Z"/>
        </w:rPr>
      </w:pPr>
      <w:del w:id="1824" w:author="londtest" w:date="2008-12-10T14:22:00Z">
        <w:r>
          <w:rPr>
            <w:rFonts w:cs="Times New Roman"/>
            <w:i w:val="false"/>
            <w:sz w:val="28"/>
          </w:rPr>
          <w:delText>Stranger, B.E., Forrest, M.S., Dunning, M., Ingle, C.E., Beazley, C., Thorne, N., Redon, R., Bird, C.P., de Grassi, A., Lee, C., Tyler-Smith, C., Carter, N., Scherer, S.W., Tavare, S., Deloukas, P., Hurles, M.E., and Dermitzakis, E.T.</w:delText>
        </w:r>
      </w:del>
      <w:del w:id="1825" w:author="londtest" w:date="2008-12-10T14:22:00Z">
        <w:r>
          <w:rPr>
            <w:rFonts w:cs="Times New Roman"/>
            <w:b w:val="false"/>
            <w:i w:val="false"/>
            <w:sz w:val="28"/>
          </w:rPr>
          <w:delText xml:space="preserve"> (2007). Relative impact of nucleotide and copy number variation on gene expression phenotypes. Science </w:delText>
        </w:r>
      </w:del>
      <w:del w:id="1826" w:author="londtest" w:date="2008-12-10T14:22:00Z">
        <w:r>
          <w:rPr>
            <w:rFonts w:cs="Times New Roman"/>
            <w:i w:val="false"/>
            <w:sz w:val="28"/>
          </w:rPr>
          <w:delText xml:space="preserve">315: </w:delText>
        </w:r>
      </w:del>
      <w:del w:id="1827" w:author="londtest" w:date="2008-12-10T14:22:00Z">
        <w:r>
          <w:rPr>
            <w:rFonts w:cs="Times New Roman"/>
            <w:b w:val="false"/>
            <w:i w:val="false"/>
            <w:sz w:val="28"/>
          </w:rPr>
          <w:delText>848-853.</w:delText>
        </w:r>
      </w:del>
    </w:p>
    <w:p>
      <w:pPr>
        <w:pStyle w:val="Normal"/>
        <w:widowControl w:val="false"/>
        <w:autoSpaceDE w:val="false"/>
        <w:bidi w:val="0"/>
        <w:spacing w:lineRule="auto" w:line="240"/>
        <w:ind w:left="720" w:right="-720" w:hanging="720"/>
        <w:rPr>
          <w:del w:id="1835" w:author="londtest" w:date="2008-12-10T14:22:00Z"/>
        </w:rPr>
      </w:pPr>
      <w:del w:id="1829" w:author="londtest" w:date="2008-12-10T14:22:00Z">
        <w:r>
          <w:rPr>
            <w:rFonts w:cs="Times New Roman"/>
            <w:i w:val="false"/>
            <w:sz w:val="28"/>
          </w:rPr>
          <w:delText>Tyler, B.M.</w:delText>
        </w:r>
      </w:del>
      <w:del w:id="1830" w:author="londtest" w:date="2008-12-10T14:22:00Z">
        <w:r>
          <w:rPr>
            <w:rFonts w:cs="Times New Roman"/>
            <w:b w:val="false"/>
            <w:i w:val="false"/>
            <w:sz w:val="28"/>
          </w:rPr>
          <w:delText xml:space="preserve"> (2002). Molecular basis of recognition between </w:delText>
        </w:r>
      </w:del>
      <w:del w:id="1831" w:author="londtest" w:date="2008-12-10T14:22:00Z">
        <w:r>
          <w:rPr>
            <w:rFonts w:cs="Times New Roman"/>
            <w:b w:val="false"/>
            <w:sz w:val="28"/>
          </w:rPr>
          <w:delText>Phytophthora</w:delText>
        </w:r>
      </w:del>
      <w:del w:id="1832" w:author="londtest" w:date="2008-12-10T14:22:00Z">
        <w:r>
          <w:rPr>
            <w:rFonts w:cs="Times New Roman"/>
            <w:b w:val="false"/>
            <w:i w:val="false"/>
            <w:sz w:val="28"/>
          </w:rPr>
          <w:delText xml:space="preserve"> pathogens and their hosts. Annu. Rev. Phytopathol. </w:delText>
        </w:r>
      </w:del>
      <w:del w:id="1833" w:author="londtest" w:date="2008-12-10T14:22:00Z">
        <w:r>
          <w:rPr>
            <w:rFonts w:cs="Times New Roman"/>
            <w:i w:val="false"/>
            <w:sz w:val="28"/>
          </w:rPr>
          <w:delText xml:space="preserve">40: </w:delText>
        </w:r>
      </w:del>
      <w:del w:id="1834" w:author="londtest" w:date="2008-12-10T14:22:00Z">
        <w:r>
          <w:rPr>
            <w:rFonts w:cs="Times New Roman"/>
            <w:b w:val="false"/>
            <w:i w:val="false"/>
            <w:sz w:val="28"/>
          </w:rPr>
          <w:delText>137-167.</w:delText>
        </w:r>
      </w:del>
    </w:p>
    <w:p>
      <w:pPr>
        <w:pStyle w:val="Normal"/>
        <w:widowControl w:val="false"/>
        <w:autoSpaceDE w:val="false"/>
        <w:bidi w:val="0"/>
        <w:spacing w:lineRule="auto" w:line="240"/>
        <w:ind w:left="720" w:right="-720" w:hanging="720"/>
        <w:rPr>
          <w:del w:id="1842" w:author="londtest" w:date="2008-12-10T14:22:00Z"/>
        </w:rPr>
      </w:pPr>
      <w:del w:id="1836" w:author="londtest" w:date="2008-12-10T14:22:00Z">
        <w:r>
          <w:rPr>
            <w:rFonts w:cs="Times New Roman"/>
            <w:i w:val="false"/>
            <w:sz w:val="28"/>
          </w:rPr>
          <w:delText>Tyler, B.M., Tripathy, S., Zhang, X.M., Dehal, P., Jiang, R.H.Y., Aerts, A., Arredondo, F.D., Baxter, L., Bensasson, D., Beynon, J.L., Chapman, J., Damasceno, C.M.B., Dorrance, A.E., Dou, D.L., Dickerman, A.W., Dubchak, I.L., Garbelotto, M., Gijzen, M., Gordon, S.G., Govers, F., Grunwald, N.J., Huang, W., Ivors, K.L., Jones, R.W., Kamoun, S., Krampis, K., Lamour, K.H., Lee, M.K., McDonald, W.H., Medina, M., Meijer, H.J.G., Nordberg, E.K., Maclean, D.J., Ospina-Giraldo, M.D., Morris, P.F., Phuntumart, V., Putnam, N.H., Rash, S., Rose, J.K.C., Sakihama, Y., Salamov, A.A., Savidor, A., Scheuring, C.F., Smith, B.M., Sobral, B.W.S., Terry, A., Torto-Alalibo, T.A., Win, J., Xu, Z.Y., Zhang, H.B., Grigoriev, I.V., Rokhsar, D.S., and Boore, J.L.</w:delText>
        </w:r>
      </w:del>
      <w:del w:id="1837" w:author="londtest" w:date="2008-12-10T14:22:00Z">
        <w:r>
          <w:rPr>
            <w:rFonts w:cs="Times New Roman"/>
            <w:b w:val="false"/>
            <w:i w:val="false"/>
            <w:sz w:val="28"/>
          </w:rPr>
          <w:delText xml:space="preserve"> (2006). </w:delText>
        </w:r>
      </w:del>
      <w:del w:id="1838" w:author="londtest" w:date="2008-12-10T14:22:00Z">
        <w:r>
          <w:rPr>
            <w:rFonts w:cs="Times New Roman"/>
            <w:b w:val="false"/>
            <w:sz w:val="28"/>
          </w:rPr>
          <w:delText>Phytophthora</w:delText>
        </w:r>
      </w:del>
      <w:del w:id="1839" w:author="londtest" w:date="2008-12-10T14:22:00Z">
        <w:r>
          <w:rPr>
            <w:rFonts w:cs="Times New Roman"/>
            <w:b w:val="false"/>
            <w:i w:val="false"/>
            <w:sz w:val="28"/>
          </w:rPr>
          <w:delText xml:space="preserve"> genome sequences uncover evolutionary origins and mechanisms of pathogenesis. Science </w:delText>
        </w:r>
      </w:del>
      <w:del w:id="1840" w:author="londtest" w:date="2008-12-10T14:22:00Z">
        <w:r>
          <w:rPr>
            <w:rFonts w:cs="Times New Roman"/>
            <w:i w:val="false"/>
            <w:sz w:val="28"/>
          </w:rPr>
          <w:delText>313:</w:delText>
        </w:r>
      </w:del>
      <w:del w:id="1841" w:author="londtest" w:date="2008-12-10T14:22:00Z">
        <w:r>
          <w:rPr>
            <w:rFonts w:cs="Times New Roman"/>
            <w:b w:val="false"/>
            <w:i w:val="false"/>
            <w:sz w:val="28"/>
          </w:rPr>
          <w:delText>1261-1266.</w:delText>
        </w:r>
      </w:del>
    </w:p>
    <w:p>
      <w:pPr>
        <w:pStyle w:val="Normal"/>
        <w:widowControl w:val="false"/>
        <w:autoSpaceDE w:val="false"/>
        <w:spacing w:lineRule="auto" w:line="240"/>
        <w:ind w:left="720" w:right="-720" w:hanging="720"/>
        <w:rPr>
          <w:sz w:val="28"/>
          <w:szCs w:val="28"/>
          <w:lang w:val="en-US"/>
          <w:del w:id="1850" w:author="londtest" w:date="2008-12-10T14:22:00Z"/>
        </w:rPr>
      </w:pPr>
      <w:del w:id="1843" w:author="londtest" w:date="2008-12-10T14:22:00Z">
        <w:r>
          <w:rPr>
            <w:rFonts w:cs="Helvetica-Bold;Arial"/>
            <w:b/>
            <w:bCs/>
            <w:sz w:val="28"/>
            <w:szCs w:val="28"/>
            <w:lang w:val="en-US" w:eastAsia="en-US" w:bidi="en-US"/>
          </w:rPr>
          <w:delText>Tyler, B., Forster, H., and Coffey, M.D.</w:delText>
        </w:r>
      </w:del>
      <w:del w:id="1844" w:author="londtest" w:date="2008-12-10T14:22:00Z">
        <w:r>
          <w:rPr>
            <w:rFonts w:cs="Helvetica"/>
            <w:sz w:val="28"/>
            <w:szCs w:val="28"/>
            <w:lang w:val="en-US" w:eastAsia="en-US" w:bidi="en-US"/>
          </w:rPr>
          <w:delText xml:space="preserve"> (1995). Inheritance of avirulence factors and restriction fragment length polymorphism markers in outcrosses of the oomycete </w:delText>
        </w:r>
      </w:del>
      <w:del w:id="1845" w:author="londtest" w:date="2008-12-10T14:22:00Z">
        <w:r>
          <w:rPr>
            <w:rFonts w:cs="Helvetica-Oblique;Cambria"/>
            <w:i/>
            <w:iCs/>
            <w:sz w:val="28"/>
            <w:szCs w:val="28"/>
            <w:lang w:val="en-US" w:eastAsia="en-US" w:bidi="en-US"/>
          </w:rPr>
          <w:delText>Phytophthora sojae</w:delText>
        </w:r>
      </w:del>
      <w:del w:id="1846" w:author="londtest" w:date="2008-12-10T14:22:00Z">
        <w:r>
          <w:rPr>
            <w:rFonts w:cs="Helvetica"/>
            <w:sz w:val="28"/>
            <w:szCs w:val="28"/>
            <w:lang w:val="en-US" w:eastAsia="en-US" w:bidi="en-US"/>
          </w:rPr>
          <w:delText xml:space="preserve">. </w:delText>
        </w:r>
      </w:del>
      <w:del w:id="1847" w:author="londtest" w:date="2008-10-09T11:44:00Z">
        <w:r>
          <w:rPr>
            <w:rFonts w:cs="Helvetica"/>
            <w:sz w:val="28"/>
            <w:szCs w:val="28"/>
            <w:lang w:val="en-US" w:eastAsia="en-US" w:bidi="en-US"/>
          </w:rPr>
          <w:delText xml:space="preserve">Mol. Plant Microbe Interactions </w:delText>
        </w:r>
      </w:del>
      <w:del w:id="1848" w:author="londtest" w:date="2008-12-10T14:22:00Z">
        <w:r>
          <w:rPr>
            <w:rFonts w:cs="Helvetica-Bold;Arial"/>
            <w:b/>
            <w:bCs/>
            <w:sz w:val="28"/>
            <w:szCs w:val="28"/>
            <w:lang w:val="en-US" w:eastAsia="en-US" w:bidi="en-US"/>
          </w:rPr>
          <w:delText xml:space="preserve">8: </w:delText>
        </w:r>
      </w:del>
      <w:del w:id="1849" w:author="londtest" w:date="2008-12-10T14:22:00Z">
        <w:r>
          <w:rPr>
            <w:rFonts w:cs="Helvetica"/>
            <w:sz w:val="28"/>
            <w:szCs w:val="28"/>
            <w:lang w:val="en-US" w:eastAsia="en-US" w:bidi="en-US"/>
          </w:rPr>
          <w:delText>515-523.</w:delText>
        </w:r>
      </w:del>
    </w:p>
    <w:p>
      <w:pPr>
        <w:pStyle w:val="Normal"/>
        <w:widowControl w:val="false"/>
        <w:autoSpaceDE w:val="false"/>
        <w:bidi w:val="0"/>
        <w:spacing w:lineRule="auto" w:line="240"/>
        <w:ind w:left="720" w:right="-720" w:hanging="720"/>
        <w:rPr>
          <w:del w:id="1859" w:author="londtest" w:date="2008-12-10T14:22:00Z"/>
        </w:rPr>
      </w:pPr>
      <w:del w:id="1851" w:author="londtest" w:date="2008-12-10T14:22:00Z">
        <w:r>
          <w:rPr>
            <w:rFonts w:cs="Times New Roman"/>
            <w:i w:val="false"/>
            <w:sz w:val="28"/>
          </w:rPr>
          <w:delText>Ward, E.W.B., Lazarovits, G., Unwin, C.H., and Buzzell, R.I.</w:delText>
        </w:r>
      </w:del>
      <w:del w:id="1852" w:author="londtest" w:date="2008-12-10T14:22:00Z">
        <w:r>
          <w:rPr>
            <w:rFonts w:cs="Times New Roman"/>
            <w:b w:val="false"/>
            <w:i w:val="false"/>
            <w:sz w:val="28"/>
          </w:rPr>
          <w:delText xml:space="preserve"> (1979). Hypocotyl reactions and glyceollin in soybeans inoculated with zoospores of </w:delText>
        </w:r>
      </w:del>
      <w:del w:id="1853" w:author="londtest" w:date="2008-12-10T14:22:00Z">
        <w:r>
          <w:rPr>
            <w:rFonts w:cs="Times New Roman"/>
            <w:b w:val="false"/>
            <w:sz w:val="28"/>
          </w:rPr>
          <w:delText>Phytophthora megasperma</w:delText>
        </w:r>
      </w:del>
      <w:del w:id="1854" w:author="londtest" w:date="2008-12-10T14:22:00Z">
        <w:r>
          <w:rPr>
            <w:rFonts w:cs="Times New Roman"/>
            <w:b w:val="false"/>
            <w:i w:val="false"/>
            <w:sz w:val="28"/>
          </w:rPr>
          <w:delText xml:space="preserve"> f.sp. </w:delText>
        </w:r>
      </w:del>
      <w:del w:id="1855" w:author="londtest" w:date="2008-12-10T14:22:00Z">
        <w:r>
          <w:rPr>
            <w:rFonts w:cs="Times New Roman"/>
            <w:b w:val="false"/>
            <w:sz w:val="28"/>
          </w:rPr>
          <w:delText>glycinea</w:delText>
        </w:r>
      </w:del>
      <w:del w:id="1856" w:author="londtest" w:date="2008-12-10T14:22:00Z">
        <w:r>
          <w:rPr>
            <w:rFonts w:cs="Times New Roman"/>
            <w:b w:val="false"/>
            <w:i w:val="false"/>
            <w:sz w:val="28"/>
          </w:rPr>
          <w:delText xml:space="preserve">. Phytopathol. </w:delText>
        </w:r>
      </w:del>
      <w:del w:id="1857" w:author="londtest" w:date="2008-12-10T14:22:00Z">
        <w:r>
          <w:rPr>
            <w:rFonts w:cs="Times New Roman"/>
            <w:i w:val="false"/>
            <w:sz w:val="28"/>
          </w:rPr>
          <w:delText xml:space="preserve">69: </w:delText>
        </w:r>
      </w:del>
      <w:del w:id="1858" w:author="londtest" w:date="2008-12-10T14:22:00Z">
        <w:r>
          <w:rPr>
            <w:rFonts w:cs="Times New Roman"/>
            <w:b w:val="false"/>
            <w:i w:val="false"/>
            <w:sz w:val="28"/>
          </w:rPr>
          <w:delText>951-955.</w:delText>
        </w:r>
      </w:del>
    </w:p>
    <w:p>
      <w:pPr>
        <w:pStyle w:val="Normal"/>
        <w:widowControl w:val="false"/>
        <w:autoSpaceDE w:val="false"/>
        <w:bidi w:val="0"/>
        <w:spacing w:lineRule="auto" w:line="240"/>
        <w:ind w:left="720" w:right="-720" w:hanging="720"/>
        <w:rPr>
          <w:del w:id="1864" w:author="londtest" w:date="2008-12-10T14:22:00Z"/>
        </w:rPr>
      </w:pPr>
      <w:del w:id="1860" w:author="londtest" w:date="2008-12-10T14:22:00Z">
        <w:r>
          <w:rPr>
            <w:rFonts w:cs="Times New Roman"/>
            <w:i w:val="false"/>
            <w:sz w:val="28"/>
          </w:rPr>
          <w:delText>Whisson, S.C., Boevink, P.C., Moleleki, L., Avrova, A.O., Morales, J.G., Gilroy, E.M., Armstrong, M.R., Grouffaud, S., van West, P., Chapman, S., Hein, I., Toth, I.K., Pritchard, L., and Birch, P.R.J.</w:delText>
        </w:r>
      </w:del>
      <w:del w:id="1861" w:author="londtest" w:date="2008-12-10T14:22:00Z">
        <w:r>
          <w:rPr>
            <w:rFonts w:cs="Times New Roman"/>
            <w:b w:val="false"/>
            <w:i w:val="false"/>
            <w:sz w:val="28"/>
          </w:rPr>
          <w:delText xml:space="preserve"> (2007). A translocation signal for delivery of oomycete effector proteins into host plant cells. Nature </w:delText>
        </w:r>
      </w:del>
      <w:del w:id="1862" w:author="londtest" w:date="2008-12-10T14:22:00Z">
        <w:r>
          <w:rPr>
            <w:rFonts w:cs="Times New Roman"/>
            <w:i w:val="false"/>
            <w:sz w:val="28"/>
          </w:rPr>
          <w:delText xml:space="preserve">450: </w:delText>
        </w:r>
      </w:del>
      <w:del w:id="1863" w:author="londtest" w:date="2008-12-10T14:22:00Z">
        <w:r>
          <w:rPr>
            <w:rFonts w:cs="Times New Roman"/>
            <w:b w:val="false"/>
            <w:i w:val="false"/>
            <w:sz w:val="28"/>
          </w:rPr>
          <w:delText>115-118.</w:delText>
        </w:r>
      </w:del>
    </w:p>
    <w:p>
      <w:pPr>
        <w:pStyle w:val="Normal"/>
        <w:widowControl w:val="false"/>
        <w:autoSpaceDE w:val="false"/>
        <w:bidi w:val="0"/>
        <w:spacing w:lineRule="auto" w:line="240"/>
        <w:ind w:left="720" w:right="-720" w:hanging="720"/>
        <w:rPr>
          <w:del w:id="1869" w:author="londtest" w:date="2008-12-10T14:22:00Z"/>
        </w:rPr>
      </w:pPr>
      <w:del w:id="1865" w:author="londtest" w:date="2008-12-10T14:22:00Z">
        <w:r>
          <w:rPr>
            <w:rFonts w:cs="Times New Roman"/>
            <w:i w:val="false"/>
            <w:sz w:val="28"/>
          </w:rPr>
          <w:delText>Win, J., Morgan, W., Bos, J., Krasileva, K.V., Cano, L.M., Chaparro-Garcia, A., Ammar, R., Staskawicz, B.J., and Kamoun, S.</w:delText>
        </w:r>
      </w:del>
      <w:del w:id="1866" w:author="londtest" w:date="2008-12-10T14:22:00Z">
        <w:r>
          <w:rPr>
            <w:rFonts w:cs="Times New Roman"/>
            <w:b w:val="false"/>
            <w:i w:val="false"/>
            <w:sz w:val="28"/>
          </w:rPr>
          <w:delText xml:space="preserve"> (2007). Adaptive evolution has targeted the C-terminal domain of the RXLR effectors of plant pathogenic oomycetes. Plant Cell </w:delText>
        </w:r>
      </w:del>
      <w:del w:id="1867" w:author="londtest" w:date="2008-12-10T14:22:00Z">
        <w:r>
          <w:rPr>
            <w:rFonts w:cs="Times New Roman"/>
            <w:i w:val="false"/>
            <w:sz w:val="28"/>
          </w:rPr>
          <w:delText xml:space="preserve">19: </w:delText>
        </w:r>
      </w:del>
      <w:del w:id="1868" w:author="londtest" w:date="2008-12-10T14:22:00Z">
        <w:r>
          <w:rPr>
            <w:rFonts w:cs="Times New Roman"/>
            <w:b w:val="false"/>
            <w:i w:val="false"/>
            <w:sz w:val="28"/>
          </w:rPr>
          <w:delText>2349-2369.</w:delText>
        </w:r>
      </w:del>
    </w:p>
    <w:p>
      <w:pPr>
        <w:pStyle w:val="Normal"/>
        <w:widowControl w:val="false"/>
        <w:autoSpaceDE w:val="false"/>
        <w:bidi w:val="0"/>
        <w:spacing w:lineRule="auto" w:line="240"/>
        <w:ind w:left="720" w:right="-720" w:hanging="720"/>
        <w:rPr>
          <w:del w:id="1874" w:author="londtest" w:date="2008-12-10T14:22:00Z"/>
        </w:rPr>
      </w:pPr>
      <w:del w:id="1870" w:author="londtest" w:date="2008-12-10T14:22:00Z">
        <w:r>
          <w:rPr>
            <w:rFonts w:cs="Times New Roman"/>
            <w:i w:val="false"/>
            <w:sz w:val="28"/>
          </w:rPr>
          <w:delText>Wrather, J.A., and Koenning, S.R.</w:delText>
        </w:r>
      </w:del>
      <w:del w:id="1871" w:author="londtest" w:date="2008-12-10T14:22:00Z">
        <w:r>
          <w:rPr>
            <w:rFonts w:cs="Times New Roman"/>
            <w:b w:val="false"/>
            <w:i w:val="false"/>
            <w:sz w:val="28"/>
          </w:rPr>
          <w:delText xml:space="preserve"> (2006). Estimates of disease effects on soybean yields in the United States 2003 to 2005. J. Nematol. </w:delText>
        </w:r>
      </w:del>
      <w:del w:id="1872" w:author="londtest" w:date="2008-12-10T14:22:00Z">
        <w:r>
          <w:rPr>
            <w:rFonts w:cs="Times New Roman"/>
            <w:i w:val="false"/>
            <w:sz w:val="28"/>
          </w:rPr>
          <w:delText xml:space="preserve">38: </w:delText>
        </w:r>
      </w:del>
      <w:del w:id="1873" w:author="londtest" w:date="2008-12-10T14:22:00Z">
        <w:r>
          <w:rPr>
            <w:rFonts w:cs="Times New Roman"/>
            <w:b w:val="false"/>
            <w:i w:val="false"/>
            <w:sz w:val="28"/>
          </w:rPr>
          <w:delText>173-180.</w:delText>
        </w:r>
      </w:del>
    </w:p>
    <w:p>
      <w:pPr>
        <w:pStyle w:val="Normal"/>
        <w:widowControl w:val="false"/>
        <w:autoSpaceDE w:val="false"/>
        <w:bidi w:val="0"/>
        <w:spacing w:lineRule="auto" w:line="240"/>
        <w:ind w:left="720" w:right="-720" w:hanging="720"/>
        <w:rPr>
          <w:del w:id="1876" w:author="londtest" w:date="2008-12-11T08:44:00Z"/>
        </w:rPr>
      </w:pPr>
      <w:del w:id="1875" w:author="londtest" w:date="2008-12-11T08:44:00Z">
        <w:r>
          <w:rPr/>
        </w:r>
      </w:del>
    </w:p>
    <w:p>
      <w:pPr>
        <w:pStyle w:val="Normal"/>
        <w:widowControl w:val="false"/>
        <w:autoSpaceDE w:val="false"/>
        <w:spacing w:lineRule="auto" w:line="240"/>
        <w:ind w:left="720" w:right="-720" w:hanging="720"/>
        <w:rPr>
          <w:sz w:val="28"/>
          <w:szCs w:val="28"/>
          <w:lang w:val="en-US"/>
          <w:del w:id="1962" w:author="londtest" w:date="2008-10-09T14:27:00Z"/>
        </w:rPr>
      </w:pPr>
      <w:hyperlink r:id="rId7">
        <w:del w:id="1877" w:author="londtest" w:date="2008-10-09T14:27:00Z">
          <w:r>
            <w:rPr>
              <w:rStyle w:val="InternetLink"/>
              <w:b w:val="false"/>
              <w:bCs/>
              <w:sz w:val="28"/>
              <w:szCs w:val="28"/>
            </w:rPr>
            <w:delText>Zhang</w:delText>
          </w:r>
        </w:del>
        <w:del w:id="1878" w:author="londtest" w:date="2008-10-09T14:27:00Z">
          <w:r>
            <w:rPr>
              <w:rStyle w:val="InternetLink"/>
              <w:b w:val="false"/>
              <w:bCs/>
              <w:i/>
              <w:sz w:val="28"/>
              <w:szCs w:val="28"/>
            </w:rPr>
            <w:delText>,</w:delText>
          </w:r>
        </w:del>
        <w:del w:id="1879" w:author="londtest" w:date="2008-10-09T14:27:00Z">
          <w:r>
            <w:rPr>
              <w:rStyle w:val="InternetLink"/>
              <w:b w:val="false"/>
              <w:bCs/>
              <w:sz w:val="28"/>
              <w:szCs w:val="28"/>
            </w:rPr>
            <w:delText xml:space="preserve"> X</w:delText>
          </w:r>
        </w:del>
      </w:hyperlink>
      <w:del w:id="1880" w:author="londtest" w:date="2008-10-09T14:27:00Z">
        <w:r>
          <w:rPr>
            <w:b w:val="false"/>
            <w:i/>
            <w:sz w:val="28"/>
            <w:szCs w:val="28"/>
          </w:rPr>
          <w:delText>.</w:delText>
        </w:r>
      </w:del>
      <w:del w:id="1881" w:author="londtest" w:date="2008-10-09T14:27:00Z">
        <w:r>
          <w:rPr>
            <w:b w:val="false"/>
            <w:sz w:val="28"/>
            <w:szCs w:val="28"/>
          </w:rPr>
          <w:delText xml:space="preserve">, </w:delText>
        </w:r>
      </w:del>
      <w:hyperlink r:id="rId8">
        <w:del w:id="1882" w:author="londtest" w:date="2008-10-09T14:27:00Z">
          <w:r>
            <w:rPr>
              <w:rStyle w:val="InternetLink"/>
              <w:b w:val="false"/>
              <w:bCs/>
              <w:sz w:val="28"/>
              <w:szCs w:val="28"/>
            </w:rPr>
            <w:delText>Scheuring</w:delText>
          </w:r>
        </w:del>
        <w:del w:id="1883" w:author="londtest" w:date="2008-10-09T14:27:00Z">
          <w:r>
            <w:rPr>
              <w:rStyle w:val="InternetLink"/>
              <w:b w:val="false"/>
              <w:bCs/>
              <w:i/>
              <w:sz w:val="28"/>
              <w:szCs w:val="28"/>
            </w:rPr>
            <w:delText>,</w:delText>
          </w:r>
        </w:del>
        <w:del w:id="1884" w:author="londtest" w:date="2008-10-09T14:27:00Z">
          <w:r>
            <w:rPr>
              <w:rStyle w:val="InternetLink"/>
              <w:b w:val="false"/>
              <w:bCs/>
              <w:sz w:val="28"/>
              <w:szCs w:val="28"/>
            </w:rPr>
            <w:delText xml:space="preserve"> C</w:delText>
          </w:r>
        </w:del>
      </w:hyperlink>
      <w:del w:id="1885" w:author="londtest" w:date="2008-10-09T14:27:00Z">
        <w:r>
          <w:rPr>
            <w:b w:val="false"/>
            <w:i/>
            <w:sz w:val="28"/>
            <w:szCs w:val="28"/>
          </w:rPr>
          <w:delText>.</w:delText>
        </w:r>
      </w:del>
      <w:del w:id="1886" w:author="londtest" w:date="2008-10-09T14:27:00Z">
        <w:r>
          <w:rPr>
            <w:b w:val="false"/>
            <w:sz w:val="28"/>
            <w:szCs w:val="28"/>
          </w:rPr>
          <w:delText xml:space="preserve">, </w:delText>
        </w:r>
      </w:del>
      <w:hyperlink r:id="rId9">
        <w:del w:id="1887" w:author="londtest" w:date="2008-10-09T14:27:00Z">
          <w:r>
            <w:rPr>
              <w:rStyle w:val="InternetLink"/>
              <w:b w:val="false"/>
              <w:bCs/>
              <w:sz w:val="28"/>
              <w:szCs w:val="28"/>
            </w:rPr>
            <w:delText>Tripathy</w:delText>
          </w:r>
        </w:del>
        <w:del w:id="1888" w:author="londtest" w:date="2008-10-09T14:27:00Z">
          <w:r>
            <w:rPr>
              <w:rStyle w:val="InternetLink"/>
              <w:b w:val="false"/>
              <w:bCs/>
              <w:i/>
              <w:sz w:val="28"/>
              <w:szCs w:val="28"/>
            </w:rPr>
            <w:delText>,</w:delText>
          </w:r>
        </w:del>
        <w:del w:id="1889" w:author="londtest" w:date="2008-10-09T14:27:00Z">
          <w:r>
            <w:rPr>
              <w:rStyle w:val="InternetLink"/>
              <w:b w:val="false"/>
              <w:bCs/>
              <w:sz w:val="28"/>
              <w:szCs w:val="28"/>
            </w:rPr>
            <w:delText xml:space="preserve"> S</w:delText>
          </w:r>
        </w:del>
      </w:hyperlink>
      <w:del w:id="1890" w:author="londtest" w:date="2008-10-09T14:27:00Z">
        <w:r>
          <w:rPr>
            <w:b w:val="false"/>
            <w:i/>
            <w:sz w:val="28"/>
            <w:szCs w:val="28"/>
          </w:rPr>
          <w:delText>.</w:delText>
        </w:r>
      </w:del>
      <w:del w:id="1891" w:author="londtest" w:date="2008-10-09T14:27:00Z">
        <w:r>
          <w:rPr>
            <w:b w:val="false"/>
            <w:sz w:val="28"/>
            <w:szCs w:val="28"/>
          </w:rPr>
          <w:delText xml:space="preserve">, </w:delText>
        </w:r>
      </w:del>
      <w:hyperlink r:id="rId10">
        <w:del w:id="1892" w:author="londtest" w:date="2008-10-09T14:27:00Z">
          <w:r>
            <w:rPr>
              <w:rStyle w:val="InternetLink"/>
              <w:b w:val="false"/>
              <w:bCs/>
              <w:sz w:val="28"/>
              <w:szCs w:val="28"/>
            </w:rPr>
            <w:delText>Xu</w:delText>
          </w:r>
        </w:del>
        <w:del w:id="1893" w:author="londtest" w:date="2008-10-09T14:27:00Z">
          <w:r>
            <w:rPr>
              <w:rStyle w:val="InternetLink"/>
              <w:b w:val="false"/>
              <w:bCs/>
              <w:i/>
              <w:sz w:val="28"/>
              <w:szCs w:val="28"/>
            </w:rPr>
            <w:delText>,</w:delText>
          </w:r>
        </w:del>
        <w:del w:id="1894" w:author="londtest" w:date="2008-10-09T14:27:00Z">
          <w:r>
            <w:rPr>
              <w:rStyle w:val="InternetLink"/>
              <w:b w:val="false"/>
              <w:bCs/>
              <w:sz w:val="28"/>
              <w:szCs w:val="28"/>
            </w:rPr>
            <w:delText xml:space="preserve"> Z</w:delText>
          </w:r>
        </w:del>
      </w:hyperlink>
      <w:del w:id="1895" w:author="londtest" w:date="2008-10-09T14:27:00Z">
        <w:r>
          <w:rPr>
            <w:b w:val="false"/>
            <w:i/>
            <w:sz w:val="28"/>
            <w:szCs w:val="28"/>
          </w:rPr>
          <w:delText>.</w:delText>
        </w:r>
      </w:del>
      <w:del w:id="1896" w:author="londtest" w:date="2008-10-09T14:27:00Z">
        <w:r>
          <w:rPr>
            <w:b w:val="false"/>
            <w:sz w:val="28"/>
            <w:szCs w:val="28"/>
          </w:rPr>
          <w:delText xml:space="preserve">, </w:delText>
        </w:r>
      </w:del>
      <w:hyperlink r:id="rId11">
        <w:del w:id="1897" w:author="londtest" w:date="2008-10-09T14:27:00Z">
          <w:r>
            <w:rPr>
              <w:rStyle w:val="InternetLink"/>
              <w:b w:val="false"/>
              <w:bCs/>
              <w:sz w:val="28"/>
              <w:szCs w:val="28"/>
            </w:rPr>
            <w:delText>Wu</w:delText>
          </w:r>
        </w:del>
        <w:del w:id="1898" w:author="londtest" w:date="2008-10-09T14:27:00Z">
          <w:r>
            <w:rPr>
              <w:rStyle w:val="InternetLink"/>
              <w:b w:val="false"/>
              <w:bCs/>
              <w:i/>
              <w:sz w:val="28"/>
              <w:szCs w:val="28"/>
            </w:rPr>
            <w:delText>,</w:delText>
          </w:r>
        </w:del>
        <w:del w:id="1899" w:author="londtest" w:date="2008-10-09T14:27:00Z">
          <w:r>
            <w:rPr>
              <w:rStyle w:val="InternetLink"/>
              <w:b w:val="false"/>
              <w:bCs/>
              <w:sz w:val="28"/>
              <w:szCs w:val="28"/>
            </w:rPr>
            <w:delText xml:space="preserve"> C</w:delText>
          </w:r>
        </w:del>
      </w:hyperlink>
      <w:del w:id="1900" w:author="londtest" w:date="2008-10-09T14:27:00Z">
        <w:r>
          <w:rPr>
            <w:b w:val="false"/>
            <w:i/>
            <w:sz w:val="28"/>
            <w:szCs w:val="28"/>
          </w:rPr>
          <w:delText>.</w:delText>
        </w:r>
      </w:del>
      <w:del w:id="1901" w:author="londtest" w:date="2008-10-09T14:27:00Z">
        <w:r>
          <w:rPr>
            <w:b w:val="false"/>
            <w:sz w:val="28"/>
            <w:szCs w:val="28"/>
          </w:rPr>
          <w:delText xml:space="preserve">, </w:delText>
        </w:r>
      </w:del>
      <w:hyperlink r:id="rId12">
        <w:del w:id="1902" w:author="londtest" w:date="2008-10-09T14:27:00Z">
          <w:r>
            <w:rPr>
              <w:rStyle w:val="InternetLink"/>
              <w:b w:val="false"/>
              <w:bCs/>
              <w:sz w:val="28"/>
              <w:szCs w:val="28"/>
            </w:rPr>
            <w:delText>Ko</w:delText>
          </w:r>
        </w:del>
        <w:del w:id="1903" w:author="londtest" w:date="2008-10-09T14:27:00Z">
          <w:r>
            <w:rPr>
              <w:rStyle w:val="InternetLink"/>
              <w:b w:val="false"/>
              <w:bCs/>
              <w:i/>
              <w:sz w:val="28"/>
              <w:szCs w:val="28"/>
            </w:rPr>
            <w:delText>,</w:delText>
          </w:r>
        </w:del>
        <w:del w:id="1904" w:author="londtest" w:date="2008-10-09T14:27:00Z">
          <w:r>
            <w:rPr>
              <w:rStyle w:val="InternetLink"/>
              <w:b w:val="false"/>
              <w:bCs/>
              <w:sz w:val="28"/>
              <w:szCs w:val="28"/>
            </w:rPr>
            <w:delText xml:space="preserve"> A</w:delText>
          </w:r>
        </w:del>
      </w:hyperlink>
      <w:del w:id="1905" w:author="londtest" w:date="2008-10-09T14:27:00Z">
        <w:r>
          <w:rPr>
            <w:b w:val="false"/>
            <w:i/>
            <w:sz w:val="28"/>
            <w:szCs w:val="28"/>
          </w:rPr>
          <w:delText>.</w:delText>
        </w:r>
      </w:del>
      <w:del w:id="1906" w:author="londtest" w:date="2008-10-09T14:27:00Z">
        <w:r>
          <w:rPr>
            <w:b w:val="false"/>
            <w:sz w:val="28"/>
            <w:szCs w:val="28"/>
          </w:rPr>
          <w:delText xml:space="preserve">, </w:delText>
        </w:r>
      </w:del>
      <w:hyperlink r:id="rId13">
        <w:del w:id="1907" w:author="londtest" w:date="2008-10-09T14:27:00Z">
          <w:r>
            <w:rPr>
              <w:rStyle w:val="InternetLink"/>
              <w:b w:val="false"/>
              <w:bCs/>
              <w:sz w:val="28"/>
              <w:szCs w:val="28"/>
            </w:rPr>
            <w:delText>Tian</w:delText>
          </w:r>
        </w:del>
        <w:del w:id="1908" w:author="londtest" w:date="2008-10-09T14:27:00Z">
          <w:r>
            <w:rPr>
              <w:rStyle w:val="InternetLink"/>
              <w:b w:val="false"/>
              <w:bCs/>
              <w:i/>
              <w:sz w:val="28"/>
              <w:szCs w:val="28"/>
            </w:rPr>
            <w:delText>,</w:delText>
          </w:r>
        </w:del>
        <w:del w:id="1909" w:author="londtest" w:date="2008-10-09T14:27:00Z">
          <w:r>
            <w:rPr>
              <w:rStyle w:val="InternetLink"/>
              <w:b w:val="false"/>
              <w:bCs/>
              <w:sz w:val="28"/>
              <w:szCs w:val="28"/>
            </w:rPr>
            <w:delText xml:space="preserve"> S</w:delText>
          </w:r>
        </w:del>
        <w:del w:id="1910" w:author="londtest" w:date="2008-10-09T14:27:00Z">
          <w:r>
            <w:rPr>
              <w:rStyle w:val="InternetLink"/>
              <w:b w:val="false"/>
              <w:bCs/>
              <w:i/>
              <w:sz w:val="28"/>
              <w:szCs w:val="28"/>
            </w:rPr>
            <w:delText>.</w:delText>
          </w:r>
        </w:del>
        <w:del w:id="1911" w:author="londtest" w:date="2008-10-09T14:27:00Z">
          <w:r>
            <w:rPr>
              <w:rStyle w:val="InternetLink"/>
              <w:b w:val="false"/>
              <w:bCs/>
              <w:sz w:val="28"/>
              <w:szCs w:val="28"/>
            </w:rPr>
            <w:delText>K</w:delText>
          </w:r>
        </w:del>
      </w:hyperlink>
      <w:del w:id="1912" w:author="londtest" w:date="2008-10-09T14:27:00Z">
        <w:r>
          <w:rPr>
            <w:b w:val="false"/>
            <w:i/>
            <w:sz w:val="28"/>
            <w:szCs w:val="28"/>
          </w:rPr>
          <w:delText>.</w:delText>
        </w:r>
      </w:del>
      <w:del w:id="1913" w:author="londtest" w:date="2008-10-09T14:27:00Z">
        <w:r>
          <w:rPr>
            <w:b w:val="false"/>
            <w:sz w:val="28"/>
            <w:szCs w:val="28"/>
          </w:rPr>
          <w:delText xml:space="preserve">, </w:delText>
        </w:r>
      </w:del>
      <w:hyperlink r:id="rId14">
        <w:del w:id="1914" w:author="londtest" w:date="2008-10-09T14:27:00Z">
          <w:r>
            <w:rPr>
              <w:rStyle w:val="InternetLink"/>
              <w:b w:val="false"/>
              <w:bCs/>
              <w:sz w:val="28"/>
              <w:szCs w:val="28"/>
            </w:rPr>
            <w:delText>Arredondo</w:delText>
          </w:r>
        </w:del>
        <w:del w:id="1915" w:author="londtest" w:date="2008-10-09T14:27:00Z">
          <w:r>
            <w:rPr>
              <w:rStyle w:val="InternetLink"/>
              <w:b w:val="false"/>
              <w:bCs/>
              <w:i/>
              <w:sz w:val="28"/>
              <w:szCs w:val="28"/>
            </w:rPr>
            <w:delText>,</w:delText>
          </w:r>
        </w:del>
        <w:del w:id="1916" w:author="londtest" w:date="2008-10-09T14:27:00Z">
          <w:r>
            <w:rPr>
              <w:rStyle w:val="InternetLink"/>
              <w:b w:val="false"/>
              <w:bCs/>
              <w:sz w:val="28"/>
              <w:szCs w:val="28"/>
            </w:rPr>
            <w:delText xml:space="preserve"> F</w:delText>
          </w:r>
        </w:del>
      </w:hyperlink>
      <w:del w:id="1917" w:author="londtest" w:date="2008-10-09T14:27:00Z">
        <w:r>
          <w:rPr>
            <w:b w:val="false"/>
            <w:i/>
            <w:sz w:val="28"/>
            <w:szCs w:val="28"/>
          </w:rPr>
          <w:delText>.</w:delText>
        </w:r>
      </w:del>
      <w:del w:id="1918" w:author="londtest" w:date="2008-10-09T14:27:00Z">
        <w:r>
          <w:rPr>
            <w:b w:val="false"/>
            <w:sz w:val="28"/>
            <w:szCs w:val="28"/>
          </w:rPr>
          <w:delText xml:space="preserve">, </w:delText>
        </w:r>
      </w:del>
      <w:hyperlink r:id="rId15">
        <w:del w:id="1919" w:author="londtest" w:date="2008-10-09T14:27:00Z">
          <w:r>
            <w:rPr>
              <w:rStyle w:val="InternetLink"/>
              <w:b w:val="false"/>
              <w:bCs/>
              <w:sz w:val="28"/>
              <w:szCs w:val="28"/>
            </w:rPr>
            <w:delText>Lee</w:delText>
          </w:r>
        </w:del>
        <w:del w:id="1920" w:author="londtest" w:date="2008-10-09T14:27:00Z">
          <w:r>
            <w:rPr>
              <w:rStyle w:val="InternetLink"/>
              <w:b w:val="false"/>
              <w:bCs/>
              <w:i/>
              <w:sz w:val="28"/>
              <w:szCs w:val="28"/>
            </w:rPr>
            <w:delText>,</w:delText>
          </w:r>
        </w:del>
        <w:del w:id="1921" w:author="londtest" w:date="2008-10-09T14:27:00Z">
          <w:r>
            <w:rPr>
              <w:rStyle w:val="InternetLink"/>
              <w:b w:val="false"/>
              <w:bCs/>
              <w:sz w:val="28"/>
              <w:szCs w:val="28"/>
            </w:rPr>
            <w:delText xml:space="preserve"> M</w:delText>
          </w:r>
        </w:del>
        <w:del w:id="1922" w:author="londtest" w:date="2008-10-09T14:27:00Z">
          <w:r>
            <w:rPr>
              <w:rStyle w:val="InternetLink"/>
              <w:b w:val="false"/>
              <w:bCs/>
              <w:i/>
              <w:sz w:val="28"/>
              <w:szCs w:val="28"/>
            </w:rPr>
            <w:delText>.</w:delText>
          </w:r>
        </w:del>
        <w:del w:id="1923" w:author="londtest" w:date="2008-10-09T14:27:00Z">
          <w:r>
            <w:rPr>
              <w:rStyle w:val="InternetLink"/>
              <w:b w:val="false"/>
              <w:bCs/>
              <w:sz w:val="28"/>
              <w:szCs w:val="28"/>
            </w:rPr>
            <w:delText>K</w:delText>
          </w:r>
        </w:del>
      </w:hyperlink>
      <w:del w:id="1924" w:author="londtest" w:date="2008-10-09T14:27:00Z">
        <w:r>
          <w:rPr>
            <w:b w:val="false"/>
            <w:i/>
            <w:sz w:val="28"/>
            <w:szCs w:val="28"/>
          </w:rPr>
          <w:delText>.</w:delText>
        </w:r>
      </w:del>
      <w:del w:id="1925" w:author="londtest" w:date="2008-10-09T14:27:00Z">
        <w:r>
          <w:rPr>
            <w:b w:val="false"/>
            <w:sz w:val="28"/>
            <w:szCs w:val="28"/>
          </w:rPr>
          <w:delText xml:space="preserve">, </w:delText>
        </w:r>
      </w:del>
      <w:hyperlink r:id="rId16">
        <w:del w:id="1926" w:author="londtest" w:date="2008-10-09T14:27:00Z">
          <w:r>
            <w:rPr>
              <w:rStyle w:val="InternetLink"/>
              <w:b w:val="false"/>
              <w:bCs/>
              <w:sz w:val="28"/>
              <w:szCs w:val="28"/>
            </w:rPr>
            <w:delText>Santos</w:delText>
          </w:r>
        </w:del>
        <w:del w:id="1927" w:author="londtest" w:date="2008-10-09T14:27:00Z">
          <w:r>
            <w:rPr>
              <w:rStyle w:val="InternetLink"/>
              <w:b w:val="false"/>
              <w:bCs/>
              <w:i/>
              <w:sz w:val="28"/>
              <w:szCs w:val="28"/>
            </w:rPr>
            <w:delText>,</w:delText>
          </w:r>
        </w:del>
        <w:del w:id="1928" w:author="londtest" w:date="2008-10-09T14:27:00Z">
          <w:r>
            <w:rPr>
              <w:rStyle w:val="InternetLink"/>
              <w:b w:val="false"/>
              <w:bCs/>
              <w:sz w:val="28"/>
              <w:szCs w:val="28"/>
            </w:rPr>
            <w:delText xml:space="preserve"> F</w:delText>
          </w:r>
        </w:del>
        <w:del w:id="1929" w:author="londtest" w:date="2008-10-09T14:27:00Z">
          <w:r>
            <w:rPr>
              <w:rStyle w:val="InternetLink"/>
              <w:b w:val="false"/>
              <w:bCs/>
              <w:i/>
              <w:sz w:val="28"/>
              <w:szCs w:val="28"/>
            </w:rPr>
            <w:delText>.</w:delText>
          </w:r>
        </w:del>
        <w:del w:id="1930" w:author="londtest" w:date="2008-10-09T14:27:00Z">
          <w:r>
            <w:rPr>
              <w:rStyle w:val="InternetLink"/>
              <w:b w:val="false"/>
              <w:bCs/>
              <w:sz w:val="28"/>
              <w:szCs w:val="28"/>
            </w:rPr>
            <w:delText>A</w:delText>
          </w:r>
        </w:del>
      </w:hyperlink>
      <w:del w:id="1931" w:author="londtest" w:date="2008-10-09T14:27:00Z">
        <w:r>
          <w:rPr>
            <w:b w:val="false"/>
            <w:i/>
            <w:sz w:val="28"/>
            <w:szCs w:val="28"/>
          </w:rPr>
          <w:delText>.</w:delText>
        </w:r>
      </w:del>
      <w:del w:id="1932" w:author="londtest" w:date="2008-10-09T14:27:00Z">
        <w:r>
          <w:rPr>
            <w:b w:val="false"/>
            <w:sz w:val="28"/>
            <w:szCs w:val="28"/>
          </w:rPr>
          <w:delText xml:space="preserve">, </w:delText>
        </w:r>
      </w:del>
      <w:hyperlink r:id="rId17">
        <w:del w:id="1933" w:author="londtest" w:date="2008-10-09T14:27:00Z">
          <w:r>
            <w:rPr>
              <w:rStyle w:val="InternetLink"/>
              <w:b w:val="false"/>
              <w:bCs/>
              <w:sz w:val="28"/>
              <w:szCs w:val="28"/>
            </w:rPr>
            <w:delText>Jiang</w:delText>
          </w:r>
        </w:del>
        <w:del w:id="1934" w:author="londtest" w:date="2008-10-09T14:27:00Z">
          <w:r>
            <w:rPr>
              <w:rStyle w:val="InternetLink"/>
              <w:b w:val="false"/>
              <w:bCs/>
              <w:i/>
              <w:sz w:val="28"/>
              <w:szCs w:val="28"/>
            </w:rPr>
            <w:delText>,</w:delText>
          </w:r>
        </w:del>
        <w:del w:id="1935" w:author="londtest" w:date="2008-10-09T14:27:00Z">
          <w:r>
            <w:rPr>
              <w:rStyle w:val="InternetLink"/>
              <w:b w:val="false"/>
              <w:bCs/>
              <w:sz w:val="28"/>
              <w:szCs w:val="28"/>
            </w:rPr>
            <w:delText xml:space="preserve"> R</w:delText>
          </w:r>
        </w:del>
        <w:del w:id="1936" w:author="londtest" w:date="2008-10-09T14:27:00Z">
          <w:r>
            <w:rPr>
              <w:rStyle w:val="InternetLink"/>
              <w:b w:val="false"/>
              <w:bCs/>
              <w:i/>
              <w:sz w:val="28"/>
              <w:szCs w:val="28"/>
            </w:rPr>
            <w:delText>.</w:delText>
          </w:r>
        </w:del>
        <w:del w:id="1937" w:author="londtest" w:date="2008-10-09T14:27:00Z">
          <w:r>
            <w:rPr>
              <w:rStyle w:val="InternetLink"/>
              <w:b w:val="false"/>
              <w:bCs/>
              <w:sz w:val="28"/>
              <w:szCs w:val="28"/>
            </w:rPr>
            <w:delText>H</w:delText>
          </w:r>
        </w:del>
      </w:hyperlink>
      <w:del w:id="1938" w:author="londtest" w:date="2008-10-09T14:27:00Z">
        <w:r>
          <w:rPr>
            <w:b w:val="false"/>
            <w:i/>
            <w:sz w:val="28"/>
            <w:szCs w:val="28"/>
          </w:rPr>
          <w:delText>.</w:delText>
        </w:r>
      </w:del>
      <w:del w:id="1939" w:author="londtest" w:date="2008-10-09T14:27:00Z">
        <w:r>
          <w:rPr>
            <w:b w:val="false"/>
            <w:sz w:val="28"/>
            <w:szCs w:val="28"/>
          </w:rPr>
          <w:delText xml:space="preserve">, </w:delText>
        </w:r>
      </w:del>
      <w:hyperlink r:id="rId18">
        <w:del w:id="1940" w:author="londtest" w:date="2008-10-09T14:27:00Z">
          <w:r>
            <w:rPr>
              <w:rStyle w:val="InternetLink"/>
              <w:b w:val="false"/>
              <w:bCs/>
              <w:sz w:val="28"/>
              <w:szCs w:val="28"/>
            </w:rPr>
            <w:delText>Zhang</w:delText>
          </w:r>
        </w:del>
        <w:del w:id="1941" w:author="londtest" w:date="2008-10-09T14:27:00Z">
          <w:r>
            <w:rPr>
              <w:rStyle w:val="InternetLink"/>
              <w:b w:val="false"/>
              <w:bCs/>
              <w:i/>
              <w:sz w:val="28"/>
              <w:szCs w:val="28"/>
            </w:rPr>
            <w:delText>,</w:delText>
          </w:r>
        </w:del>
        <w:del w:id="1942" w:author="londtest" w:date="2008-10-09T14:27:00Z">
          <w:r>
            <w:rPr>
              <w:rStyle w:val="InternetLink"/>
              <w:b w:val="false"/>
              <w:bCs/>
              <w:sz w:val="28"/>
              <w:szCs w:val="28"/>
            </w:rPr>
            <w:delText xml:space="preserve"> H</w:delText>
          </w:r>
        </w:del>
        <w:del w:id="1943" w:author="londtest" w:date="2008-10-09T14:27:00Z">
          <w:r>
            <w:rPr>
              <w:rStyle w:val="InternetLink"/>
              <w:b w:val="false"/>
              <w:bCs/>
              <w:i/>
              <w:sz w:val="28"/>
              <w:szCs w:val="28"/>
            </w:rPr>
            <w:delText>.</w:delText>
          </w:r>
        </w:del>
        <w:del w:id="1944" w:author="londtest" w:date="2008-10-09T14:27:00Z">
          <w:r>
            <w:rPr>
              <w:rStyle w:val="InternetLink"/>
              <w:b w:val="false"/>
              <w:bCs/>
              <w:sz w:val="28"/>
              <w:szCs w:val="28"/>
            </w:rPr>
            <w:delText>B</w:delText>
          </w:r>
        </w:del>
      </w:hyperlink>
      <w:del w:id="1945" w:author="londtest" w:date="2008-10-09T14:27:00Z">
        <w:r>
          <w:rPr>
            <w:b w:val="false"/>
            <w:i/>
            <w:sz w:val="28"/>
            <w:szCs w:val="28"/>
          </w:rPr>
          <w:delText>.</w:delText>
        </w:r>
      </w:del>
      <w:del w:id="1946" w:author="londtest" w:date="2008-10-09T14:27:00Z">
        <w:r>
          <w:rPr>
            <w:b w:val="false"/>
            <w:sz w:val="28"/>
            <w:szCs w:val="28"/>
          </w:rPr>
          <w:delText xml:space="preserve">, </w:delText>
        </w:r>
      </w:del>
      <w:hyperlink r:id="rId19">
        <w:del w:id="1947" w:author="londtest" w:date="2008-10-09T14:27:00Z">
          <w:r>
            <w:rPr>
              <w:rStyle w:val="InternetLink"/>
              <w:b w:val="false"/>
              <w:bCs/>
              <w:sz w:val="28"/>
              <w:szCs w:val="28"/>
            </w:rPr>
            <w:delText>Tyler</w:delText>
          </w:r>
        </w:del>
        <w:del w:id="1948" w:author="londtest" w:date="2008-10-09T14:27:00Z">
          <w:r>
            <w:rPr>
              <w:rStyle w:val="InternetLink"/>
              <w:b w:val="false"/>
              <w:bCs/>
              <w:i/>
              <w:sz w:val="28"/>
              <w:szCs w:val="28"/>
            </w:rPr>
            <w:delText>,</w:delText>
          </w:r>
        </w:del>
        <w:del w:id="1949" w:author="londtest" w:date="2008-10-09T14:27:00Z">
          <w:r>
            <w:rPr>
              <w:rStyle w:val="InternetLink"/>
              <w:b w:val="false"/>
              <w:bCs/>
              <w:sz w:val="28"/>
              <w:szCs w:val="28"/>
            </w:rPr>
            <w:delText xml:space="preserve"> B</w:delText>
          </w:r>
        </w:del>
        <w:del w:id="1950" w:author="londtest" w:date="2008-10-09T14:27:00Z">
          <w:r>
            <w:rPr>
              <w:rStyle w:val="InternetLink"/>
              <w:b w:val="false"/>
              <w:bCs/>
              <w:i/>
              <w:sz w:val="28"/>
              <w:szCs w:val="28"/>
            </w:rPr>
            <w:delText>.</w:delText>
          </w:r>
        </w:del>
        <w:del w:id="1951" w:author="londtest" w:date="2008-10-09T14:27:00Z">
          <w:r>
            <w:rPr>
              <w:rStyle w:val="InternetLink"/>
              <w:b w:val="false"/>
              <w:bCs/>
              <w:sz w:val="28"/>
              <w:szCs w:val="28"/>
            </w:rPr>
            <w:delText>M</w:delText>
          </w:r>
        </w:del>
      </w:hyperlink>
      <w:del w:id="1952" w:author="londtest" w:date="2008-10-09T14:27:00Z">
        <w:r>
          <w:rPr>
            <w:b w:val="false"/>
            <w:sz w:val="28"/>
            <w:szCs w:val="28"/>
          </w:rPr>
          <w:delText>.</w:delText>
        </w:r>
      </w:del>
      <w:del w:id="1953" w:author="londtest" w:date="2008-10-09T14:27:00Z">
        <w:r>
          <w:rPr>
            <w:sz w:val="28"/>
            <w:szCs w:val="28"/>
          </w:rPr>
          <w:delText xml:space="preserve"> </w:delText>
        </w:r>
      </w:del>
      <w:del w:id="1954" w:author="londtest" w:date="2008-10-09T14:27:00Z">
        <w:r>
          <w:rPr>
            <w:b w:val="false"/>
            <w:sz w:val="28"/>
            <w:szCs w:val="28"/>
          </w:rPr>
          <w:delText xml:space="preserve">(2006). </w:delText>
        </w:r>
      </w:del>
      <w:del w:id="1955" w:author="londtest" w:date="2008-10-09T14:27:00Z">
        <w:r>
          <w:rPr>
            <w:sz w:val="28"/>
            <w:szCs w:val="28"/>
          </w:rPr>
          <w:delText xml:space="preserve">An integrated BAC and genome sequence physical map of </w:delText>
        </w:r>
      </w:del>
      <w:del w:id="1956" w:author="londtest" w:date="2008-10-09T14:27:00Z">
        <w:r>
          <w:rPr>
            <w:i/>
            <w:sz w:val="28"/>
            <w:szCs w:val="28"/>
          </w:rPr>
          <w:delText>Phytophthora sojae.</w:delText>
        </w:r>
      </w:del>
      <w:del w:id="1957" w:author="londtest" w:date="2008-10-09T14:27:00Z">
        <w:r>
          <w:rPr>
            <w:b w:val="false"/>
            <w:i/>
            <w:sz w:val="28"/>
            <w:szCs w:val="28"/>
          </w:rPr>
          <w:delText xml:space="preserve"> </w:delText>
        </w:r>
      </w:del>
      <w:del w:id="1958" w:author="londtest" w:date="2008-10-09T14:27:00Z">
        <w:r>
          <w:rPr>
            <w:sz w:val="28"/>
            <w:szCs w:val="28"/>
          </w:rPr>
          <w:delText>Mol. Plant Microbe Interact.</w:delText>
        </w:r>
      </w:del>
      <w:del w:id="1959" w:author="londtest" w:date="2008-10-09T14:27:00Z">
        <w:r>
          <w:rPr>
            <w:rFonts w:cs="Helvetica"/>
            <w:sz w:val="28"/>
            <w:szCs w:val="28"/>
            <w:lang w:val="en-US" w:eastAsia="en-US" w:bidi="en-US"/>
          </w:rPr>
          <w:delText xml:space="preserve"> </w:delText>
        </w:r>
      </w:del>
      <w:del w:id="1960" w:author="londtest" w:date="2008-10-09T14:27:00Z">
        <w:r>
          <w:rPr>
            <w:rFonts w:cs="Helvetica-Bold;Arial"/>
            <w:b w:val="false"/>
            <w:bCs/>
            <w:sz w:val="28"/>
            <w:szCs w:val="28"/>
            <w:lang w:val="en-US" w:eastAsia="en-US" w:bidi="en-US"/>
          </w:rPr>
          <w:delText xml:space="preserve">19: </w:delText>
        </w:r>
      </w:del>
      <w:del w:id="1961" w:author="londtest" w:date="2008-10-09T14:27:00Z">
        <w:r>
          <w:rPr>
            <w:rFonts w:cs="Helvetica"/>
            <w:sz w:val="28"/>
            <w:szCs w:val="28"/>
            <w:lang w:val="en-US" w:eastAsia="en-US" w:bidi="en-US"/>
          </w:rPr>
          <w:delText>1302-1310.</w:delText>
        </w:r>
      </w:del>
    </w:p>
    <w:p>
      <w:pPr>
        <w:pStyle w:val="Normal"/>
        <w:spacing w:lineRule="auto" w:line="240" w:before="0" w:after="0"/>
        <w:rPr>
          <w:rFonts w:ascii="Times New Roman" w:hAnsi="Times New Roman" w:cs="Times New Roman"/>
          <w:i w:val="false"/>
          <w:i w:val="false"/>
          <w:sz w:val="28"/>
          <w:szCs w:val="28"/>
          <w:del w:id="1964" w:author="londtest" w:date="2008-12-11T08:46:00Z"/>
        </w:rPr>
      </w:pPr>
      <w:del w:id="1963" w:author="londtest" w:date="2008-10-09T14:27:00Z">
        <w:r>
          <w:rPr>
            <w:rFonts w:cs="Times New Roman" w:ascii="Times New Roman" w:hAnsi="Times New Roman"/>
            <w:b w:val="false"/>
            <w:i w:val="false"/>
            <w:sz w:val="28"/>
            <w:szCs w:val="28"/>
          </w:rPr>
          <w:delText xml:space="preserve"> </w:delText>
        </w:r>
      </w:del>
      <w:r>
        <w:br w:type="page"/>
      </w:r>
    </w:p>
    <w:p>
      <w:pPr>
        <w:pStyle w:val="Normal"/>
        <w:spacing w:lineRule="auto" w:line="240" w:before="0" w:after="0"/>
        <w:rPr>
          <w:rFonts w:ascii="Times New Roman" w:hAnsi="Times New Roman" w:cs="Times New Roman"/>
          <w:i w:val="false"/>
          <w:i w:val="false"/>
          <w:sz w:val="28"/>
          <w:szCs w:val="28"/>
          <w:del w:id="1967" w:author="londtest" w:date="2009-01-05T09:02:00Z"/>
        </w:rPr>
      </w:pPr>
      <w:del w:id="1965" w:author="londtest" w:date="2009-01-05T09:02:00Z">
        <w:r>
          <w:rPr>
            <w:rFonts w:cs="Times New Roman" w:ascii="Times New Roman" w:hAnsi="Times New Roman"/>
            <w:i w:val="false"/>
            <w:sz w:val="28"/>
            <w:szCs w:val="28"/>
          </w:rPr>
          <w:delText>F</w:delText>
        </w:r>
      </w:del>
      <w:del w:id="1966" w:author="londtest" w:date="2008-12-19T12:58:00Z">
        <w:r>
          <w:rPr>
            <w:rFonts w:cs="Times New Roman" w:ascii="Times New Roman" w:hAnsi="Times New Roman"/>
            <w:i w:val="false"/>
            <w:sz w:val="28"/>
            <w:szCs w:val="28"/>
          </w:rPr>
          <w:delText>IGURE LEGENDS</w:delText>
        </w:r>
      </w:del>
    </w:p>
    <w:p>
      <w:pPr>
        <w:pStyle w:val="Heading2"/>
        <w:keepNext w:val="true"/>
        <w:widowControl/>
        <w:bidi w:val="0"/>
        <w:spacing w:lineRule="auto" w:line="240" w:before="0" w:after="0"/>
        <w:rPr>
          <w:del w:id="1972" w:author="londtest" w:date="2009-01-05T09:02:00Z"/>
        </w:rPr>
      </w:pPr>
      <w:del w:id="1968" w:author="londtest" w:date="2009-01-05T09:02:00Z">
        <w:r>
          <w:rPr>
            <w:b/>
          </w:rPr>
          <w:delText xml:space="preserve">Figure 1.  </w:delText>
        </w:r>
      </w:del>
      <w:del w:id="1969" w:author="londtest" w:date="2009-01-05T09:02:00Z">
        <w:r>
          <w:rPr/>
          <w:delText xml:space="preserve">Genetic and physical mapping of the </w:delText>
        </w:r>
      </w:del>
      <w:del w:id="1970" w:author="londtest" w:date="2009-01-05T09:02:00Z">
        <w:r>
          <w:rPr>
            <w:i/>
          </w:rPr>
          <w:delText>Avr1a</w:delText>
        </w:r>
      </w:del>
      <w:del w:id="1971" w:author="londtest" w:date="2009-01-05T09:02:00Z">
        <w:r>
          <w:rPr/>
          <w:delText xml:space="preserve"> interval.</w:delText>
        </w:r>
      </w:del>
    </w:p>
    <w:p>
      <w:pPr>
        <w:pStyle w:val="Heading2"/>
        <w:keepNext w:val="true"/>
        <w:widowControl/>
        <w:bidi w:val="0"/>
        <w:spacing w:lineRule="auto" w:line="240" w:before="0" w:after="0"/>
        <w:rPr>
          <w:del w:id="1981" w:author="londtest" w:date="2009-01-05T09:02:00Z"/>
        </w:rPr>
      </w:pPr>
      <w:del w:id="1973" w:author="londtest" w:date="2009-01-05T09:02:00Z">
        <w:r>
          <w:rPr>
            <w:b/>
          </w:rPr>
          <w:delText>(A)</w:delText>
        </w:r>
      </w:del>
      <w:del w:id="1974" w:author="londtest" w:date="2009-01-05T09:02:00Z">
        <w:r>
          <w:rPr/>
          <w:delText xml:space="preserve"> Genetic map of the </w:delText>
        </w:r>
      </w:del>
      <w:del w:id="1975" w:author="londtest" w:date="2009-01-05T09:02:00Z">
        <w:r>
          <w:rPr>
            <w:i/>
          </w:rPr>
          <w:delText>Avr1a</w:delText>
        </w:r>
      </w:del>
      <w:del w:id="1976" w:author="londtest" w:date="2009-01-05T09:02:00Z">
        <w:r>
          <w:rPr/>
          <w:delText xml:space="preserve"> region.  The position of </w:delText>
        </w:r>
      </w:del>
      <w:del w:id="1977" w:author="londtest" w:date="2009-01-05T09:02:00Z">
        <w:r>
          <w:rPr>
            <w:i/>
          </w:rPr>
          <w:delText xml:space="preserve">Avr1a </w:delText>
        </w:r>
      </w:del>
      <w:del w:id="1978" w:author="londtest" w:date="2009-01-05T09:02:00Z">
        <w:r>
          <w:rPr/>
          <w:delText>was delimited to a 4.7 cM or a 10.1cM region, by mapping in separate F</w:delText>
        </w:r>
      </w:del>
      <w:del w:id="1979" w:author="londtest" w:date="2009-01-05T09:02:00Z">
        <w:r>
          <w:rPr>
            <w:vertAlign w:val="subscript"/>
          </w:rPr>
          <w:delText xml:space="preserve">2 </w:delText>
        </w:r>
      </w:del>
      <w:del w:id="1980" w:author="londtest" w:date="2009-01-05T09:02:00Z">
        <w:r>
          <w:rPr/>
          <w:delText xml:space="preserve">populations. The mapping populations resulted from crosses of different parental strains, as indicated.   </w:delText>
        </w:r>
      </w:del>
    </w:p>
    <w:p>
      <w:pPr>
        <w:pStyle w:val="Heading2"/>
        <w:keepNext w:val="true"/>
        <w:widowControl/>
        <w:bidi w:val="0"/>
        <w:spacing w:lineRule="auto" w:line="240" w:before="0" w:after="0"/>
        <w:rPr>
          <w:del w:id="1991" w:author="londtest" w:date="2009-01-05T09:02:00Z"/>
        </w:rPr>
      </w:pPr>
      <w:del w:id="1982" w:author="londtest" w:date="2009-01-05T09:02:00Z">
        <w:r>
          <w:rPr>
            <w:b/>
          </w:rPr>
          <w:delText xml:space="preserve">(B) </w:delText>
        </w:r>
      </w:del>
      <w:del w:id="1983" w:author="londtest" w:date="2009-01-05T09:02:00Z">
        <w:r>
          <w:rPr/>
          <w:delText xml:space="preserve">Physical map of the </w:delText>
        </w:r>
      </w:del>
      <w:del w:id="1984" w:author="londtest" w:date="2009-01-05T09:02:00Z">
        <w:r>
          <w:rPr>
            <w:i/>
          </w:rPr>
          <w:delText>Avr1a</w:delText>
        </w:r>
      </w:del>
      <w:del w:id="1985" w:author="londtest" w:date="2009-01-05T09:02:00Z">
        <w:r>
          <w:rPr/>
          <w:delText xml:space="preserve"> locus.  Dotted lines link the genetic loci to their appropriate locations on the physical map.  </w:delText>
        </w:r>
      </w:del>
      <w:del w:id="1986" w:author="londtest" w:date="2009-01-05T09:02:00Z">
        <w:r>
          <w:rPr>
            <w:bCs/>
          </w:rPr>
          <w:delText xml:space="preserve">Nucleotide sequences corresponding to cleaved amplified polymorphic (CAP) markers ECMCTT, HAMACT, Sp6-3M5, 10F1/3R2 and 10B21T72/5A (Macgregor et al., 2002), were queried against the </w:delText>
        </w:r>
      </w:del>
      <w:del w:id="1987" w:author="londtest" w:date="2009-01-05T09:02:00Z">
        <w:r>
          <w:rPr>
            <w:bCs/>
            <w:i/>
          </w:rPr>
          <w:delText xml:space="preserve">P. sojae </w:delText>
        </w:r>
      </w:del>
      <w:del w:id="1988" w:author="londtest" w:date="2009-01-05T09:02:00Z">
        <w:r>
          <w:rPr>
            <w:bCs/>
          </w:rPr>
          <w:delText xml:space="preserve">draft assembly.  This provided anchor points for the integration of the genetic map to sequence contigs. </w:delText>
        </w:r>
      </w:del>
      <w:del w:id="1989" w:author="londtest" w:date="2009-01-05T09:02:00Z">
        <w:r>
          <w:rPr>
            <w:bCs/>
            <w:i/>
          </w:rPr>
          <w:delText>Avr1a</w:delText>
        </w:r>
      </w:del>
      <w:del w:id="1990" w:author="londtest" w:date="2009-01-05T09:02:00Z">
        <w:r>
          <w:rPr>
            <w:bCs/>
          </w:rPr>
          <w:delText xml:space="preserve"> mapped to an intervening gap between Ps_Scaffold_100 and Ps_Scaffold_188. </w:delText>
        </w:r>
      </w:del>
    </w:p>
    <w:p>
      <w:pPr>
        <w:pStyle w:val="Normal"/>
        <w:keepNext w:val="true"/>
        <w:widowControl/>
        <w:bidi w:val="0"/>
        <w:spacing w:lineRule="auto" w:line="240" w:before="0" w:after="0"/>
        <w:rPr>
          <w:b/>
          <w:b/>
          <w:bCs/>
          <w:del w:id="2008" w:author="londtest" w:date="2009-01-05T09:02:00Z"/>
        </w:rPr>
      </w:pPr>
      <w:del w:id="1992" w:author="londtest" w:date="2009-01-05T09:02:00Z">
        <w:r>
          <w:rPr>
            <w:b/>
            <w:bCs/>
          </w:rPr>
          <w:delText xml:space="preserve">(C) </w:delText>
        </w:r>
      </w:del>
      <w:del w:id="1993" w:author="londtest" w:date="2009-01-05T09:02:00Z">
        <w:r>
          <w:rPr>
            <w:bCs/>
            <w:color w:val="FF0000"/>
          </w:rPr>
          <w:delText xml:space="preserve"> </w:delText>
        </w:r>
      </w:del>
      <w:del w:id="1994" w:author="londtest" w:date="2009-01-05T09:02:00Z">
        <w:r>
          <w:rPr>
            <w:bCs/>
          </w:rPr>
          <w:delText xml:space="preserve">Synteny of the </w:delText>
        </w:r>
      </w:del>
      <w:del w:id="1995" w:author="londtest" w:date="2009-01-05T09:02:00Z">
        <w:r>
          <w:rPr>
            <w:bCs/>
            <w:i/>
          </w:rPr>
          <w:delText>Avr1a</w:delText>
        </w:r>
      </w:del>
      <w:del w:id="1996" w:author="londtest" w:date="2009-01-05T09:02:00Z">
        <w:r>
          <w:rPr>
            <w:bCs/>
          </w:rPr>
          <w:delText xml:space="preserve"> locus with </w:delText>
        </w:r>
      </w:del>
      <w:del w:id="1997" w:author="londtest" w:date="2009-01-05T09:02:00Z">
        <w:r>
          <w:rPr>
            <w:bCs/>
            <w:i/>
          </w:rPr>
          <w:delText xml:space="preserve">P. ramorum </w:delText>
        </w:r>
      </w:del>
      <w:del w:id="1998" w:author="londtest" w:date="2009-01-05T09:02:00Z">
        <w:r>
          <w:rPr>
            <w:bCs/>
          </w:rPr>
          <w:delText>and identification of Ps_Scaffold_179.</w:delText>
        </w:r>
      </w:del>
      <w:del w:id="1999" w:author="londtest" w:date="2009-01-05T09:02:00Z">
        <w:r>
          <w:rPr>
            <w:bCs/>
            <w:color w:val="FF0000"/>
          </w:rPr>
          <w:delText xml:space="preserve"> </w:delText>
        </w:r>
      </w:del>
      <w:del w:id="2000" w:author="londtest" w:date="2009-01-05T09:02:00Z">
        <w:r>
          <w:rPr>
            <w:bCs/>
          </w:rPr>
          <w:delText xml:space="preserve"> Portions of Ps_Scaffold_100 and Ps_Scaffold_188 aligned with opposite ends of a sequence contig</w:delText>
        </w:r>
      </w:del>
      <w:del w:id="2001" w:author="londtest" w:date="2009-01-05T09:02:00Z">
        <w:r>
          <w:rPr>
            <w:bCs/>
            <w:i/>
          </w:rPr>
          <w:delText xml:space="preserve"> </w:delText>
        </w:r>
      </w:del>
      <w:del w:id="2002" w:author="londtest" w:date="2009-01-05T09:02:00Z">
        <w:r>
          <w:rPr>
            <w:bCs/>
          </w:rPr>
          <w:delText>(Pr_</w:delText>
        </w:r>
      </w:del>
      <w:del w:id="2003" w:author="londtest" w:date="2008-10-09T11:49:00Z">
        <w:r>
          <w:rPr>
            <w:bCs/>
          </w:rPr>
          <w:delText>s</w:delText>
        </w:r>
      </w:del>
      <w:del w:id="2004" w:author="londtest" w:date="2009-01-05T09:02:00Z">
        <w:r>
          <w:rPr>
            <w:bCs/>
          </w:rPr>
          <w:delText xml:space="preserve">caffold_127) from the </w:delText>
        </w:r>
      </w:del>
      <w:del w:id="2005" w:author="londtest" w:date="2009-01-05T09:02:00Z">
        <w:r>
          <w:rPr>
            <w:bCs/>
            <w:i/>
          </w:rPr>
          <w:delText xml:space="preserve">P. ramorum </w:delText>
        </w:r>
      </w:del>
      <w:del w:id="2006" w:author="londtest" w:date="2009-01-05T09:02:00Z">
        <w:r>
          <w:rPr>
            <w:bCs/>
          </w:rPr>
          <w:delText>genome.  The intervening sequence of Pr_Scaffold_127 aligned with Ps_Scaffold_179.</w:delText>
        </w:r>
      </w:del>
      <w:del w:id="2007" w:author="londtest" w:date="2009-01-05T09:02:00Z">
        <w:r>
          <w:rPr>
            <w:b/>
            <w:bCs/>
          </w:rPr>
          <w:delText xml:space="preserve"> </w:delText>
        </w:r>
      </w:del>
    </w:p>
    <w:p>
      <w:pPr>
        <w:pStyle w:val="Normal"/>
        <w:keepNext w:val="true"/>
        <w:widowControl/>
        <w:bidi w:val="0"/>
        <w:spacing w:lineRule="auto" w:line="240" w:before="0" w:after="0"/>
        <w:rPr>
          <w:del w:id="2020" w:author="londtest" w:date="2009-01-05T09:02:00Z"/>
        </w:rPr>
      </w:pPr>
      <w:del w:id="2009" w:author="londtest" w:date="2009-01-05T09:02:00Z">
        <w:r>
          <w:rPr>
            <w:b/>
            <w:bCs/>
          </w:rPr>
          <w:delText xml:space="preserve">(D)  </w:delText>
        </w:r>
      </w:del>
      <w:del w:id="2010" w:author="londtest" w:date="2009-01-05T09:02:00Z">
        <w:r>
          <w:rPr>
            <w:bCs/>
          </w:rPr>
          <w:delText xml:space="preserve">Fine genetic mapping of </w:delText>
        </w:r>
      </w:del>
      <w:del w:id="2011" w:author="londtest" w:date="2009-01-05T09:02:00Z">
        <w:r>
          <w:rPr>
            <w:bCs/>
            <w:i/>
          </w:rPr>
          <w:delText>Avr1a</w:delText>
        </w:r>
      </w:del>
      <w:del w:id="2012" w:author="londtest" w:date="2009-01-05T09:02:00Z">
        <w:r>
          <w:rPr>
            <w:bCs/>
          </w:rPr>
          <w:delText>. Analysis of all recombinant individuals from each mapping population</w:delText>
        </w:r>
      </w:del>
      <w:del w:id="2013" w:author="londtest" w:date="2009-01-05T09:02:00Z">
        <w:r>
          <w:rPr/>
          <w:delText xml:space="preserve"> place </w:delText>
        </w:r>
      </w:del>
      <w:del w:id="2014" w:author="londtest" w:date="2009-01-05T09:02:00Z">
        <w:r>
          <w:rPr>
            <w:i/>
          </w:rPr>
          <w:delText>Avr1a</w:delText>
        </w:r>
      </w:del>
      <w:del w:id="2015" w:author="londtest" w:date="2009-01-05T09:02:00Z">
        <w:r>
          <w:rPr/>
          <w:delText xml:space="preserve"> between DNA markers </w:delText>
        </w:r>
      </w:del>
      <w:del w:id="2016" w:author="londtest" w:date="2008-10-09T14:16:00Z">
        <w:r>
          <w:rPr/>
          <w:delText>Ps_Scaf</w:delText>
        </w:r>
      </w:del>
      <w:del w:id="2017" w:author="londtest" w:date="2009-01-05T09:02:00Z">
        <w:r>
          <w:rPr/>
          <w:delText xml:space="preserve">179-1 and </w:delText>
        </w:r>
      </w:del>
      <w:del w:id="2018" w:author="londtest" w:date="2008-10-09T14:16:00Z">
        <w:r>
          <w:rPr/>
          <w:delText>Ps_Scaf</w:delText>
        </w:r>
      </w:del>
      <w:del w:id="2019" w:author="londtest" w:date="2009-01-05T09:02:00Z">
        <w:r>
          <w:rPr/>
          <w:delText xml:space="preserve">188-1. Number of recombinants is given below the respective loci.  </w:delText>
        </w:r>
      </w:del>
    </w:p>
    <w:p>
      <w:pPr>
        <w:pStyle w:val="Heading2"/>
        <w:keepNext w:val="true"/>
        <w:widowControl/>
        <w:bidi w:val="0"/>
        <w:spacing w:lineRule="auto" w:line="240" w:before="0" w:after="0"/>
        <w:rPr>
          <w:del w:id="2024" w:author="londtest" w:date="2009-01-05T09:02:00Z"/>
        </w:rPr>
      </w:pPr>
      <w:del w:id="2021" w:author="londtest" w:date="2009-01-05T09:02:00Z">
        <w:r>
          <w:rPr>
            <w:b/>
          </w:rPr>
          <w:delText>(</w:delText>
        </w:r>
      </w:del>
      <w:del w:id="2022" w:author="londtest" w:date="2009-01-05T09:02:00Z">
        <w:r>
          <w:rPr>
            <w:b/>
            <w:bCs/>
          </w:rPr>
          <w:delText xml:space="preserve">E) </w:delText>
        </w:r>
      </w:del>
      <w:del w:id="2023" w:author="londtest" w:date="2009-01-05T09:02:00Z">
        <w:r>
          <w:rPr>
            <w:bCs/>
          </w:rPr>
          <w:delText xml:space="preserve">Genetic features and annotation of Ps_Scaffold_179 and Ps_Scaffold_188.  Predicted open reading frames (ORF), expressed sequence tag matches (EST), secreted proteins (signal peptide), and RXLR effectors are shown. </w:delText>
        </w:r>
      </w:del>
    </w:p>
    <w:p>
      <w:pPr>
        <w:pStyle w:val="Heading2"/>
        <w:keepNext w:val="true"/>
        <w:widowControl/>
        <w:bidi w:val="0"/>
        <w:spacing w:lineRule="auto" w:line="240" w:before="0" w:after="0"/>
        <w:rPr>
          <w:b/>
          <w:b/>
          <w:bCs/>
          <w:del w:id="2039" w:author="londtest" w:date="2009-01-05T09:02:00Z"/>
        </w:rPr>
      </w:pPr>
      <w:del w:id="2025" w:author="londtest" w:date="2009-01-05T09:02:00Z">
        <w:r>
          <w:rPr>
            <w:b/>
          </w:rPr>
          <w:delText>(F)</w:delText>
        </w:r>
      </w:del>
      <w:del w:id="2026" w:author="londtest" w:date="2009-01-05T09:02:00Z">
        <w:r>
          <w:rPr/>
          <w:delText xml:space="preserve"> The predicted RXLR effector </w:delText>
        </w:r>
      </w:del>
      <w:del w:id="2027" w:author="londtest" w:date="2009-01-05T09:02:00Z">
        <w:r>
          <w:rPr>
            <w:i/>
          </w:rPr>
          <w:delText>Avh72</w:delText>
        </w:r>
      </w:del>
      <w:del w:id="2028" w:author="londtest" w:date="2009-01-05T09:02:00Z">
        <w:r>
          <w:rPr/>
          <w:delText xml:space="preserve"> occurs within the </w:delText>
        </w:r>
      </w:del>
      <w:del w:id="2029" w:author="londtest" w:date="2009-01-05T09:02:00Z">
        <w:r>
          <w:rPr>
            <w:i/>
          </w:rPr>
          <w:delText>Avr1a</w:delText>
        </w:r>
      </w:del>
      <w:del w:id="2030" w:author="londtest" w:date="2009-01-05T09:02:00Z">
        <w:r>
          <w:rPr/>
          <w:delText xml:space="preserve"> interval. Three additional, nearly identical copies of  </w:delText>
        </w:r>
      </w:del>
      <w:del w:id="2031" w:author="londtest" w:date="2009-01-05T09:02:00Z">
        <w:r>
          <w:rPr>
            <w:i/>
          </w:rPr>
          <w:delText>Avh72</w:delText>
        </w:r>
      </w:del>
      <w:del w:id="2032" w:author="londtest" w:date="2009-01-05T09:02:00Z">
        <w:r>
          <w:rPr/>
          <w:delText xml:space="preserve"> were discovered, as shown. </w:delText>
        </w:r>
      </w:del>
      <w:del w:id="2033" w:author="londtest" w:date="2009-01-05T09:02:00Z">
        <w:r>
          <w:rPr>
            <w:i/>
          </w:rPr>
          <w:delText>Avh275a</w:delText>
        </w:r>
      </w:del>
      <w:del w:id="2034" w:author="londtest" w:date="2009-01-05T09:02:00Z">
        <w:r>
          <w:rPr/>
          <w:delText xml:space="preserve"> occurs on Ps_Scaffold_1058. </w:delText>
        </w:r>
      </w:del>
      <w:del w:id="2035" w:author="londtest" w:date="2009-01-05T09:02:00Z">
        <w:r>
          <w:rPr>
            <w:i/>
          </w:rPr>
          <w:delText>Avh275b</w:delText>
        </w:r>
      </w:del>
      <w:del w:id="2036" w:author="londtest" w:date="2009-01-05T09:02:00Z">
        <w:r>
          <w:rPr/>
          <w:delText xml:space="preserve"> and </w:delText>
        </w:r>
      </w:del>
      <w:del w:id="2037" w:author="londtest" w:date="2009-01-05T09:02:00Z">
        <w:r>
          <w:rPr>
            <w:i/>
          </w:rPr>
          <w:delText xml:space="preserve">Avh275c </w:delText>
        </w:r>
      </w:del>
      <w:del w:id="2038" w:author="londtest" w:date="2009-01-05T09:02:00Z">
        <w:r>
          <w:rPr/>
          <w:delText xml:space="preserve">were assembled from trace files. </w:delText>
        </w:r>
      </w:del>
    </w:p>
    <w:p>
      <w:pPr>
        <w:pStyle w:val="Normal"/>
        <w:spacing w:lineRule="auto" w:line="240" w:before="0" w:after="0"/>
        <w:rPr>
          <w:rFonts w:ascii="Times New Roman" w:hAnsi="Times New Roman" w:cs="Times New Roman"/>
          <w:b w:val="false"/>
          <w:b w:val="false"/>
          <w:bCs w:val="false"/>
          <w:i w:val="false"/>
          <w:i w:val="false"/>
          <w:sz w:val="24"/>
          <w:szCs w:val="24"/>
          <w:lang w:val="en-CA"/>
          <w:del w:id="2041" w:author="londtest" w:date="2008-12-11T08:58:00Z"/>
        </w:rPr>
      </w:pPr>
      <w:del w:id="2040" w:author="londtest" w:date="2008-12-11T08:58:00Z">
        <w:r>
          <w:rPr>
            <w:rFonts w:cs="Times New Roman" w:ascii="Times New Roman" w:hAnsi="Times New Roman"/>
            <w:b w:val="false"/>
            <w:bCs w:val="false"/>
            <w:i w:val="false"/>
            <w:sz w:val="24"/>
            <w:szCs w:val="24"/>
            <w:lang w:val="en-CA"/>
          </w:rPr>
        </w:r>
      </w:del>
    </w:p>
    <w:p>
      <w:pPr>
        <w:pStyle w:val="Normal"/>
        <w:spacing w:lineRule="auto" w:line="240"/>
        <w:rPr>
          <w:color w:val="000000"/>
          <w:del w:id="2049" w:author="londtest" w:date="2009-01-05T09:02:00Z"/>
        </w:rPr>
      </w:pPr>
      <w:del w:id="2042" w:author="londtest" w:date="2009-01-05T09:02:00Z">
        <w:r>
          <w:rPr>
            <w:b/>
          </w:rPr>
          <w:delText xml:space="preserve">Figure 2.  </w:delText>
        </w:r>
      </w:del>
      <w:del w:id="2043" w:author="londtest" w:date="2009-01-05T09:02:00Z">
        <w:r>
          <w:rPr/>
          <w:delText xml:space="preserve">The predicted RXLR effector gene </w:delText>
        </w:r>
      </w:del>
      <w:del w:id="2044" w:author="londtest" w:date="2009-01-05T09:02:00Z">
        <w:r>
          <w:rPr>
            <w:i/>
          </w:rPr>
          <w:delText>Avh275</w:delText>
        </w:r>
      </w:del>
      <w:del w:id="2045" w:author="londtest" w:date="2009-01-05T09:02:00Z">
        <w:r>
          <w:rPr/>
          <w:delText xml:space="preserve"> corresponds to </w:delText>
        </w:r>
      </w:del>
      <w:del w:id="2046" w:author="londtest" w:date="2009-01-05T09:02:00Z">
        <w:r>
          <w:rPr>
            <w:i/>
          </w:rPr>
          <w:delText>Avr1a</w:delText>
        </w:r>
      </w:del>
      <w:del w:id="2047" w:author="londtest" w:date="2009-01-05T09:02:00Z">
        <w:r>
          <w:rPr/>
          <w:delText>.</w:delText>
        </w:r>
      </w:del>
      <w:del w:id="2048" w:author="londtest" w:date="2009-01-05T09:02:00Z">
        <w:r>
          <w:rPr>
            <w:color w:val="000000"/>
          </w:rPr>
          <w:delText xml:space="preserve">  </w:delText>
        </w:r>
      </w:del>
    </w:p>
    <w:p>
      <w:pPr>
        <w:pStyle w:val="Normal"/>
        <w:spacing w:lineRule="auto" w:line="240"/>
        <w:rPr>
          <w:del w:id="2061" w:author="londtest" w:date="2009-01-05T09:02:00Z"/>
        </w:rPr>
      </w:pPr>
      <w:del w:id="2050" w:author="londtest" w:date="2009-01-05T09:02:00Z">
        <w:r>
          <w:rPr>
            <w:b/>
            <w:color w:val="000000"/>
          </w:rPr>
          <w:delText>(</w:delText>
        </w:r>
      </w:del>
      <w:del w:id="2051" w:author="londtest" w:date="2009-01-05T09:02:00Z">
        <w:r>
          <w:rPr>
            <w:b/>
          </w:rPr>
          <w:delText>A)</w:delText>
        </w:r>
      </w:del>
      <w:del w:id="2052" w:author="londtest" w:date="2009-01-05T09:02:00Z">
        <w:r>
          <w:rPr/>
          <w:delText xml:space="preserve"> Primary sequence of Avh72, Avh275 and Avh275c.</w:delText>
        </w:r>
      </w:del>
      <w:del w:id="2053" w:author="londtest" w:date="2009-01-05T09:02:00Z">
        <w:r>
          <w:rPr>
            <w:color w:val="FF0000"/>
          </w:rPr>
          <w:delText xml:space="preserve">  </w:delText>
        </w:r>
      </w:del>
      <w:del w:id="2054" w:author="londtest" w:date="2009-01-05T09:02:00Z">
        <w:r>
          <w:rPr/>
          <w:delText xml:space="preserve">The signal peptide domain is underlined.  Black arrows denote the putative signal peptide cleavage site.  </w:delText>
        </w:r>
      </w:del>
      <w:del w:id="2055" w:author="londtest" w:date="2008-12-10T14:11:00Z">
        <w:r>
          <w:rPr/>
          <w:delText>A</w:delText>
        </w:r>
      </w:del>
      <w:del w:id="2056" w:author="londtest" w:date="2009-01-05T09:02:00Z">
        <w:r>
          <w:rPr/>
          <w:delText xml:space="preserve">mino acid residues </w:delText>
        </w:r>
      </w:del>
      <w:del w:id="2057" w:author="londtest" w:date="2008-12-10T14:12:00Z">
        <w:r>
          <w:rPr/>
          <w:delText xml:space="preserve">corresponding to non-synonymous mutations </w:delText>
        </w:r>
      </w:del>
      <w:del w:id="2058" w:author="londtest" w:date="2009-01-05T09:02:00Z">
        <w:r>
          <w:rPr/>
          <w:delText xml:space="preserve">are indicated in red.  The RXLR </w:delText>
        </w:r>
      </w:del>
      <w:del w:id="2059" w:author="londtest" w:date="2008-10-09T13:27:00Z">
        <w:r>
          <w:rPr/>
          <w:delText>D</w:delText>
        </w:r>
      </w:del>
      <w:del w:id="2060" w:author="londtest" w:date="2009-01-05T09:02:00Z">
        <w:r>
          <w:rPr/>
          <w:delText xml:space="preserve">EER motif is italicized.  The W-like motif is boxed with signature residues outlined below each protein. </w:delText>
        </w:r>
      </w:del>
    </w:p>
    <w:p>
      <w:pPr>
        <w:pStyle w:val="Normal"/>
        <w:widowControl/>
        <w:bidi w:val="0"/>
        <w:spacing w:lineRule="auto" w:line="240"/>
        <w:rPr>
          <w:del w:id="2080" w:author="londtest" w:date="2009-01-05T09:02:00Z"/>
        </w:rPr>
      </w:pPr>
      <w:del w:id="2062" w:author="londtest" w:date="2009-01-05T09:02:00Z">
        <w:r>
          <w:rPr>
            <w:rFonts w:cs="Times New Roman"/>
            <w:i w:val="false"/>
            <w:color w:val="000000"/>
            <w:sz w:val="24"/>
            <w:szCs w:val="24"/>
          </w:rPr>
          <w:delText xml:space="preserve">(B) </w:delText>
        </w:r>
      </w:del>
      <w:del w:id="2063" w:author="londtest" w:date="2009-01-05T09:02:00Z">
        <w:r>
          <w:rPr>
            <w:rFonts w:cs="Times New Roman"/>
            <w:b w:val="false"/>
            <w:i w:val="false"/>
            <w:sz w:val="24"/>
            <w:szCs w:val="24"/>
          </w:rPr>
          <w:delText xml:space="preserve">Expression of the </w:delText>
        </w:r>
      </w:del>
      <w:del w:id="2064" w:author="londtest" w:date="2009-01-05T09:02:00Z">
        <w:r>
          <w:rPr>
            <w:rFonts w:cs="Times New Roman"/>
            <w:b w:val="false"/>
            <w:color w:val="000000"/>
            <w:sz w:val="24"/>
            <w:szCs w:val="24"/>
          </w:rPr>
          <w:delText>Avh275</w:delText>
        </w:r>
      </w:del>
      <w:del w:id="2065" w:author="londtest" w:date="2009-01-05T09:02:00Z">
        <w:r>
          <w:rPr>
            <w:rFonts w:cs="Times New Roman"/>
            <w:b w:val="false"/>
            <w:i w:val="false"/>
            <w:color w:val="000000"/>
            <w:sz w:val="24"/>
            <w:szCs w:val="24"/>
          </w:rPr>
          <w:delText xml:space="preserve"> transcript co-segregates with the </w:delText>
        </w:r>
      </w:del>
      <w:del w:id="2066" w:author="londtest" w:date="2009-01-05T09:02:00Z">
        <w:r>
          <w:rPr>
            <w:rFonts w:cs="Times New Roman"/>
            <w:b w:val="false"/>
            <w:color w:val="000000"/>
            <w:sz w:val="24"/>
            <w:szCs w:val="24"/>
          </w:rPr>
          <w:delText>Avr1a</w:delText>
        </w:r>
      </w:del>
      <w:del w:id="2067" w:author="londtest" w:date="2009-01-05T09:02:00Z">
        <w:r>
          <w:rPr>
            <w:rFonts w:cs="Times New Roman"/>
            <w:b w:val="false"/>
            <w:i w:val="false"/>
            <w:color w:val="000000"/>
            <w:sz w:val="24"/>
            <w:szCs w:val="24"/>
          </w:rPr>
          <w:delText xml:space="preserve"> phenotype. Shown is an</w:delText>
        </w:r>
      </w:del>
      <w:del w:id="2068" w:author="londtest" w:date="2009-01-05T09:02:00Z">
        <w:r>
          <w:rPr>
            <w:rFonts w:cs="Times New Roman"/>
            <w:i w:val="false"/>
            <w:color w:val="000000"/>
            <w:sz w:val="24"/>
            <w:szCs w:val="24"/>
          </w:rPr>
          <w:delText xml:space="preserve"> </w:delText>
        </w:r>
      </w:del>
      <w:del w:id="2069" w:author="londtest" w:date="2009-01-05T09:02:00Z">
        <w:r>
          <w:rPr>
            <w:rFonts w:cs="Times New Roman"/>
            <w:b w:val="false"/>
            <w:i w:val="false"/>
            <w:color w:val="000000"/>
            <w:sz w:val="24"/>
            <w:szCs w:val="24"/>
          </w:rPr>
          <w:delText xml:space="preserve">RT-PCR analysis using </w:delText>
        </w:r>
      </w:del>
      <w:del w:id="2070" w:author="londtest" w:date="2009-01-05T09:02:00Z">
        <w:r>
          <w:rPr>
            <w:rFonts w:cs="Times New Roman"/>
            <w:b w:val="false"/>
            <w:color w:val="000000"/>
            <w:sz w:val="24"/>
            <w:szCs w:val="24"/>
          </w:rPr>
          <w:delText>Avh275</w:delText>
        </w:r>
      </w:del>
      <w:del w:id="2071" w:author="londtest" w:date="2009-01-05T09:02:00Z">
        <w:r>
          <w:rPr>
            <w:rFonts w:cs="Times New Roman"/>
            <w:b w:val="false"/>
            <w:i w:val="false"/>
            <w:color w:val="000000"/>
            <w:sz w:val="24"/>
            <w:szCs w:val="24"/>
          </w:rPr>
          <w:delText xml:space="preserve"> and </w:delText>
        </w:r>
      </w:del>
      <w:del w:id="2072" w:author="londtest" w:date="2009-01-05T09:02:00Z">
        <w:r>
          <w:rPr>
            <w:rFonts w:cs="Times New Roman"/>
            <w:b w:val="false"/>
            <w:color w:val="000000"/>
            <w:sz w:val="24"/>
            <w:szCs w:val="24"/>
          </w:rPr>
          <w:delText>Avh275c</w:delText>
        </w:r>
      </w:del>
      <w:del w:id="2073" w:author="londtest" w:date="2009-01-05T09:02:00Z">
        <w:r>
          <w:rPr>
            <w:rFonts w:cs="Times New Roman"/>
            <w:b w:val="false"/>
            <w:i w:val="false"/>
            <w:color w:val="000000"/>
            <w:sz w:val="24"/>
            <w:szCs w:val="24"/>
          </w:rPr>
          <w:delText xml:space="preserve"> gene-specific primers. A comparison of </w:delText>
        </w:r>
      </w:del>
      <w:del w:id="2074" w:author="londtest" w:date="2009-01-05T09:02:00Z">
        <w:r>
          <w:rPr>
            <w:rFonts w:cs="Times New Roman"/>
            <w:b w:val="false"/>
            <w:color w:val="000000"/>
            <w:sz w:val="24"/>
            <w:szCs w:val="24"/>
          </w:rPr>
          <w:delText>P. sojae</w:delText>
        </w:r>
      </w:del>
      <w:del w:id="2075" w:author="londtest" w:date="2009-01-05T09:02:00Z">
        <w:r>
          <w:rPr>
            <w:rFonts w:cs="Times New Roman"/>
            <w:b w:val="false"/>
            <w:i w:val="false"/>
            <w:color w:val="000000"/>
            <w:sz w:val="24"/>
            <w:szCs w:val="24"/>
          </w:rPr>
          <w:delText xml:space="preserve"> isolates that are virulent (V) or avirulent (A) on </w:delText>
        </w:r>
      </w:del>
      <w:del w:id="2076" w:author="londtest" w:date="2009-01-05T09:02:00Z">
        <w:r>
          <w:rPr>
            <w:rFonts w:cs="Times New Roman"/>
            <w:b w:val="false"/>
            <w:color w:val="000000"/>
            <w:sz w:val="24"/>
            <w:szCs w:val="24"/>
          </w:rPr>
          <w:delText>Rps1a</w:delText>
        </w:r>
      </w:del>
      <w:del w:id="2077" w:author="londtest" w:date="2009-01-05T09:02:00Z">
        <w:r>
          <w:rPr>
            <w:rFonts w:cs="Times New Roman"/>
            <w:b w:val="false"/>
            <w:i w:val="false"/>
            <w:color w:val="000000"/>
            <w:sz w:val="24"/>
            <w:szCs w:val="24"/>
          </w:rPr>
          <w:delText xml:space="preserve">; the race designation of each isolate is provided.   </w:delText>
        </w:r>
      </w:del>
      <w:del w:id="2078" w:author="londtest" w:date="2009-01-05T09:02:00Z">
        <w:r>
          <w:rPr>
            <w:rFonts w:cs="Times New Roman"/>
            <w:b w:val="false"/>
            <w:sz w:val="24"/>
            <w:szCs w:val="24"/>
          </w:rPr>
          <w:delText>P. sojae</w:delText>
        </w:r>
      </w:del>
      <w:del w:id="2079" w:author="londtest" w:date="2009-01-05T09:02:00Z">
        <w:r>
          <w:rPr>
            <w:rFonts w:cs="Times New Roman"/>
            <w:b w:val="false"/>
            <w:i w:val="false"/>
            <w:sz w:val="24"/>
            <w:szCs w:val="24"/>
          </w:rPr>
          <w:delText xml:space="preserve"> actin is shown as a control. </w:delText>
        </w:r>
      </w:del>
    </w:p>
    <w:p>
      <w:pPr>
        <w:pStyle w:val="Normal"/>
        <w:spacing w:lineRule="auto" w:line="240"/>
        <w:rPr>
          <w:del w:id="2091" w:author="londtest" w:date="2009-01-05T09:02:00Z"/>
        </w:rPr>
      </w:pPr>
      <w:del w:id="2081" w:author="londtest" w:date="2009-01-05T09:02:00Z">
        <w:r>
          <w:rPr>
            <w:b/>
          </w:rPr>
          <w:delText xml:space="preserve">(C)  </w:delText>
        </w:r>
      </w:del>
      <w:del w:id="2082" w:author="londtest" w:date="2009-01-05T09:02:00Z">
        <w:r>
          <w:rPr/>
          <w:delText xml:space="preserve">DNA blot analyses.  Genomic DNA from selected strains were digested with </w:delText>
        </w:r>
      </w:del>
      <w:del w:id="2083" w:author="londtest" w:date="2009-01-05T09:02:00Z">
        <w:r>
          <w:rPr>
            <w:i/>
          </w:rPr>
          <w:delText>Kpn</w:delText>
        </w:r>
      </w:del>
      <w:del w:id="2084" w:author="londtest" w:date="2009-01-05T09:02:00Z">
        <w:r>
          <w:rPr/>
          <w:delText>I</w:delText>
        </w:r>
      </w:del>
      <w:del w:id="2085" w:author="londtest" w:date="2009-01-05T09:02:00Z">
        <w:r>
          <w:rPr>
            <w:i/>
          </w:rPr>
          <w:delText xml:space="preserve"> </w:delText>
        </w:r>
      </w:del>
      <w:del w:id="2086" w:author="londtest" w:date="2009-01-05T09:02:00Z">
        <w:r>
          <w:rPr/>
          <w:delText>and hybridized with a probe derived from</w:delText>
        </w:r>
      </w:del>
      <w:del w:id="2087" w:author="londtest" w:date="2009-01-05T09:02:00Z">
        <w:r>
          <w:rPr>
            <w:i/>
          </w:rPr>
          <w:delText xml:space="preserve"> Avh275</w:delText>
        </w:r>
      </w:del>
      <w:del w:id="2088" w:author="londtest" w:date="2009-01-05T09:02:00Z">
        <w:r>
          <w:rPr/>
          <w:delText xml:space="preserve">.  Genomic copies of </w:delText>
        </w:r>
      </w:del>
      <w:del w:id="2089" w:author="londtest" w:date="2009-01-05T09:02:00Z">
        <w:r>
          <w:rPr>
            <w:i/>
          </w:rPr>
          <w:delText>Avh275</w:delText>
        </w:r>
      </w:del>
      <w:del w:id="2090" w:author="londtest" w:date="2009-01-05T09:02:00Z">
        <w:r>
          <w:rPr/>
          <w:delText xml:space="preserve"> are present in all avirulent races and in the virulent races 12, 19 and 25, but absent in virulent races 6, 8, 9 and 21. </w:delText>
        </w:r>
      </w:del>
    </w:p>
    <w:p>
      <w:pPr>
        <w:pStyle w:val="Normal"/>
        <w:spacing w:lineRule="auto" w:line="240"/>
        <w:rPr>
          <w:del w:id="2111" w:author="londtest" w:date="2009-01-05T09:02:00Z"/>
        </w:rPr>
      </w:pPr>
      <w:del w:id="2092" w:author="londtest" w:date="2009-01-05T09:02:00Z">
        <w:r>
          <w:rPr>
            <w:b/>
          </w:rPr>
          <w:delText>(D)</w:delText>
        </w:r>
      </w:del>
      <w:del w:id="2093" w:author="londtest" w:date="2009-01-05T09:02:00Z">
        <w:r>
          <w:rPr/>
          <w:delText xml:space="preserve"> Transient expression of </w:delText>
        </w:r>
      </w:del>
      <w:del w:id="2094" w:author="londtest" w:date="2009-01-05T09:02:00Z">
        <w:r>
          <w:rPr>
            <w:i/>
          </w:rPr>
          <w:delText>Avh275</w:delText>
        </w:r>
      </w:del>
      <w:del w:id="2095" w:author="londtest" w:date="2009-01-05T09:02:00Z">
        <w:r>
          <w:rPr/>
          <w:delText xml:space="preserve"> triggers an </w:delText>
        </w:r>
      </w:del>
      <w:del w:id="2096" w:author="londtest" w:date="2009-01-05T09:02:00Z">
        <w:r>
          <w:rPr>
            <w:i/>
          </w:rPr>
          <w:delText>Rps1a</w:delText>
        </w:r>
      </w:del>
      <w:del w:id="2097" w:author="londtest" w:date="2009-01-05T09:02:00Z">
        <w:r>
          <w:rPr/>
          <w:delText>-specific cell death.</w:delText>
        </w:r>
      </w:del>
      <w:del w:id="2098" w:author="londtest" w:date="2009-01-05T09:02:00Z">
        <w:r>
          <w:rPr>
            <w:b/>
          </w:rPr>
          <w:delText xml:space="preserve"> </w:delText>
        </w:r>
      </w:del>
      <w:del w:id="2099" w:author="londtest" w:date="2009-01-05T09:02:00Z">
        <w:r>
          <w:rPr/>
          <w:delText xml:space="preserve">Soybean leaves (Harosoy- </w:delText>
        </w:r>
      </w:del>
      <w:del w:id="2100" w:author="londtest" w:date="2009-01-05T09:02:00Z">
        <w:r>
          <w:rPr>
            <w:i/>
          </w:rPr>
          <w:delText>rps1a</w:delText>
        </w:r>
      </w:del>
      <w:del w:id="2101" w:author="londtest" w:date="2009-01-05T09:02:00Z">
        <w:r>
          <w:rPr/>
          <w:delText xml:space="preserve"> and Harosoy 63- </w:delText>
        </w:r>
      </w:del>
      <w:del w:id="2102" w:author="londtest" w:date="2009-01-05T09:02:00Z">
        <w:r>
          <w:rPr>
            <w:i/>
          </w:rPr>
          <w:delText>Rps1a</w:delText>
        </w:r>
      </w:del>
      <w:del w:id="2103" w:author="londtest" w:date="2009-01-05T09:02:00Z">
        <w:r>
          <w:rPr/>
          <w:delText xml:space="preserve">) were bombarded with tungsten beads coated with control plasmid pFF19 carrying GUS (pFF19:GUS), or co-bombarded with pFF19:GUS together with test constructs containing </w:delText>
        </w:r>
      </w:del>
      <w:del w:id="2104" w:author="londtest" w:date="2009-01-05T09:02:00Z">
        <w:r>
          <w:rPr>
            <w:i/>
          </w:rPr>
          <w:delText>Avh275c</w:delText>
        </w:r>
      </w:del>
      <w:del w:id="2105" w:author="londtest" w:date="2009-01-05T09:02:00Z">
        <w:r>
          <w:rPr/>
          <w:delText xml:space="preserve"> or </w:delText>
        </w:r>
      </w:del>
      <w:del w:id="2106" w:author="londtest" w:date="2009-01-05T09:02:00Z">
        <w:r>
          <w:rPr>
            <w:i/>
          </w:rPr>
          <w:delText>Avh275</w:delText>
        </w:r>
      </w:del>
      <w:del w:id="2107" w:author="londtest" w:date="2009-01-05T09:02:00Z">
        <w:r>
          <w:rPr/>
          <w:delText xml:space="preserve">, as indicated. Signal peptides were retained in the test constructs. Shown is the ratio of GUS-positive spots for the indicated test constructs compared with the control vector. </w:delText>
        </w:r>
      </w:del>
      <w:del w:id="2108" w:author="londtest" w:date="2009-01-05T09:02:00Z">
        <w:r>
          <w:rPr>
            <w:color w:val="333300"/>
            <w:lang w:val="en"/>
          </w:rPr>
          <w:delText>Data represent the mean of at least 14 replicates, and the error bars indicate ± standard deviation</w:delText>
        </w:r>
      </w:del>
      <w:del w:id="2109" w:author="londtest" w:date="2009-01-05T09:02:00Z">
        <w:r>
          <w:rPr>
            <w:rFonts w:cs="Verdana" w:ascii="Verdana" w:hAnsi="Verdana"/>
            <w:color w:val="333300"/>
            <w:sz w:val="20"/>
            <w:szCs w:val="20"/>
            <w:lang w:val="en"/>
          </w:rPr>
          <w:delText>.</w:delText>
        </w:r>
      </w:del>
      <w:del w:id="2110" w:author="londtest" w:date="2009-01-05T09:02:00Z">
        <w:r>
          <w:rPr/>
          <w:delText xml:space="preserve"> </w:delText>
        </w:r>
      </w:del>
    </w:p>
    <w:p>
      <w:pPr>
        <w:pStyle w:val="Normal"/>
        <w:spacing w:lineRule="auto" w:line="240"/>
        <w:rPr>
          <w:del w:id="2113" w:author="londtest" w:date="2008-12-11T08:58:00Z"/>
        </w:rPr>
      </w:pPr>
      <w:del w:id="2112" w:author="londtest" w:date="2008-12-11T08:58:00Z">
        <w:r>
          <w:rPr/>
        </w:r>
      </w:del>
    </w:p>
    <w:p>
      <w:pPr>
        <w:pStyle w:val="Normal"/>
        <w:spacing w:lineRule="auto" w:line="240"/>
        <w:rPr>
          <w:del w:id="2119" w:author="londtest" w:date="2009-01-05T09:02:00Z"/>
        </w:rPr>
      </w:pPr>
      <w:del w:id="2114" w:author="londtest" w:date="2009-01-05T09:02:00Z">
        <w:r>
          <w:rPr>
            <w:b/>
          </w:rPr>
          <w:delText xml:space="preserve">Figure 3. </w:delText>
        </w:r>
      </w:del>
      <w:del w:id="2115" w:author="londtest" w:date="2009-01-05T09:02:00Z">
        <w:r>
          <w:rPr/>
          <w:delText>Identification of an</w:delText>
        </w:r>
      </w:del>
      <w:del w:id="2116" w:author="londtest" w:date="2009-01-05T09:02:00Z">
        <w:r>
          <w:rPr>
            <w:b/>
          </w:rPr>
          <w:delText xml:space="preserve"> </w:delText>
        </w:r>
      </w:del>
      <w:del w:id="2117" w:author="londtest" w:date="2009-01-05T09:02:00Z">
        <w:r>
          <w:rPr>
            <w:i/>
          </w:rPr>
          <w:delText>Avr3a</w:delText>
        </w:r>
      </w:del>
      <w:del w:id="2118" w:author="londtest" w:date="2009-01-05T09:02:00Z">
        <w:r>
          <w:rPr/>
          <w:delText xml:space="preserve">-linked transcriptome marker by array-assisted bulked segregant analysis.  </w:delText>
        </w:r>
      </w:del>
    </w:p>
    <w:p>
      <w:pPr>
        <w:pStyle w:val="Normal"/>
        <w:spacing w:lineRule="auto" w:line="240" w:before="0" w:after="0"/>
        <w:rPr>
          <w:rStyle w:val="StrongEmphasis"/>
          <w:rFonts w:ascii="Times New Roman" w:hAnsi="Times New Roman" w:cs="Times New Roman"/>
          <w:i/>
          <w:i/>
          <w:sz w:val="24"/>
          <w:szCs w:val="24"/>
          <w:shd w:fill="FFFFFF" w:val="clear"/>
          <w:del w:id="2145" w:author="londtest" w:date="2009-01-05T09:02:00Z"/>
        </w:rPr>
      </w:pPr>
      <w:del w:id="2120" w:author="londtest" w:date="2009-01-05T09:02:00Z">
        <w:r>
          <w:rPr>
            <w:rFonts w:cs="Times New Roman" w:ascii="Times New Roman" w:hAnsi="Times New Roman"/>
            <w:i w:val="false"/>
            <w:sz w:val="24"/>
            <w:szCs w:val="24"/>
          </w:rPr>
          <w:delText>(A)</w:delText>
        </w:r>
      </w:del>
      <w:del w:id="2121" w:author="londtest" w:date="2009-01-05T09:02:00Z">
        <w:r>
          <w:rPr>
            <w:rFonts w:cs="Times New Roman" w:ascii="Times New Roman" w:hAnsi="Times New Roman"/>
            <w:b w:val="false"/>
            <w:i w:val="false"/>
            <w:sz w:val="24"/>
            <w:szCs w:val="24"/>
          </w:rPr>
          <w:delText xml:space="preserve"> Processing of microarray data. The data was filtered to select for probe-sets with raw expression values greater than 100. An analysis of variance (ANOVA, P-value set to 0.05) was performed to identify differentially expressed probe-sets in race 2 </w:delText>
        </w:r>
      </w:del>
      <w:del w:id="2122" w:author="londtest" w:date="2009-01-05T09:02:00Z">
        <w:r>
          <w:rPr>
            <w:rStyle w:val="StrongEmphasis"/>
            <w:rFonts w:cs="Times New Roman" w:ascii="Times New Roman" w:hAnsi="Times New Roman"/>
            <w:b/>
            <w:i/>
            <w:sz w:val="24"/>
            <w:szCs w:val="24"/>
            <w:shd w:fill="FFFFFF" w:val="clear"/>
          </w:rPr>
          <w:delText>(</w:delText>
        </w:r>
      </w:del>
      <w:del w:id="2123" w:author="londtest" w:date="2009-01-05T09:02:00Z">
        <w:r>
          <w:rPr>
            <w:rStyle w:val="StrongEmphasis"/>
            <w:rFonts w:cs="Times New Roman" w:ascii="Times New Roman" w:hAnsi="Times New Roman"/>
            <w:b/>
            <w:sz w:val="24"/>
            <w:szCs w:val="24"/>
            <w:shd w:fill="FFFFFF" w:val="clear"/>
          </w:rPr>
          <w:delText>Avr3a</w:delText>
        </w:r>
      </w:del>
      <w:del w:id="2124" w:author="londtest" w:date="2009-01-05T09:02:00Z">
        <w:r>
          <w:rPr>
            <w:rStyle w:val="StrongEmphasis"/>
            <w:rFonts w:cs="Times New Roman" w:ascii="Times New Roman" w:hAnsi="Times New Roman"/>
            <w:b/>
            <w:i/>
            <w:sz w:val="24"/>
            <w:szCs w:val="24"/>
            <w:shd w:fill="FFFFFF" w:val="clear"/>
          </w:rPr>
          <w:delText xml:space="preserve">) </w:delText>
        </w:r>
      </w:del>
      <w:del w:id="2125" w:author="londtest" w:date="2009-01-05T09:02:00Z">
        <w:r>
          <w:rPr>
            <w:rFonts w:cs="Times New Roman" w:ascii="Times New Roman" w:hAnsi="Times New Roman"/>
            <w:b w:val="false"/>
            <w:i w:val="false"/>
            <w:sz w:val="24"/>
            <w:szCs w:val="24"/>
          </w:rPr>
          <w:delText xml:space="preserve">compared to race 7 </w:delText>
        </w:r>
      </w:del>
      <w:del w:id="2126" w:author="londtest" w:date="2009-01-05T09:02:00Z">
        <w:r>
          <w:rPr>
            <w:rStyle w:val="StrongEmphasis"/>
            <w:rFonts w:cs="Times New Roman" w:ascii="Times New Roman" w:hAnsi="Times New Roman"/>
            <w:b/>
            <w:i/>
            <w:sz w:val="24"/>
            <w:szCs w:val="24"/>
            <w:shd w:fill="FFFFFF" w:val="clear"/>
          </w:rPr>
          <w:delText>(</w:delText>
        </w:r>
      </w:del>
      <w:del w:id="2127" w:author="londtest" w:date="2009-01-05T09:02:00Z">
        <w:r>
          <w:rPr>
            <w:rStyle w:val="StrongEmphasis"/>
            <w:rFonts w:cs="Times New Roman" w:ascii="Times New Roman" w:hAnsi="Times New Roman"/>
            <w:b/>
            <w:sz w:val="24"/>
            <w:szCs w:val="24"/>
            <w:shd w:fill="FFFFFF" w:val="clear"/>
          </w:rPr>
          <w:delText>avr3a</w:delText>
        </w:r>
      </w:del>
      <w:del w:id="2128" w:author="londtest" w:date="2009-01-05T09:02:00Z">
        <w:r>
          <w:rPr>
            <w:rStyle w:val="StrongEmphasis"/>
            <w:rFonts w:cs="Times New Roman" w:ascii="Times New Roman" w:hAnsi="Times New Roman"/>
            <w:b/>
            <w:i/>
            <w:sz w:val="24"/>
            <w:szCs w:val="24"/>
            <w:shd w:fill="FFFFFF" w:val="clear"/>
          </w:rPr>
          <w:delText xml:space="preserve">), </w:delText>
        </w:r>
      </w:del>
      <w:del w:id="2129" w:author="londtest" w:date="2009-01-05T09:02:00Z">
        <w:r>
          <w:rPr>
            <w:rFonts w:cs="Times New Roman" w:ascii="Times New Roman" w:hAnsi="Times New Roman"/>
            <w:b w:val="false"/>
            <w:i w:val="false"/>
            <w:sz w:val="24"/>
            <w:szCs w:val="24"/>
          </w:rPr>
          <w:delText>and between F</w:delText>
        </w:r>
      </w:del>
      <w:del w:id="2130" w:author="londtest" w:date="2009-01-05T09:02:00Z">
        <w:r>
          <w:rPr>
            <w:rFonts w:cs="Times New Roman" w:ascii="Times New Roman" w:hAnsi="Times New Roman"/>
            <w:b w:val="false"/>
            <w:i w:val="false"/>
            <w:sz w:val="24"/>
            <w:szCs w:val="24"/>
            <w:vertAlign w:val="subscript"/>
          </w:rPr>
          <w:delText>2</w:delText>
        </w:r>
      </w:del>
      <w:del w:id="2131" w:author="londtest" w:date="2009-01-05T09:02:00Z">
        <w:r>
          <w:rPr>
            <w:rFonts w:cs="Times New Roman" w:ascii="Times New Roman" w:hAnsi="Times New Roman"/>
            <w:b w:val="false"/>
            <w:i w:val="false"/>
            <w:sz w:val="24"/>
            <w:szCs w:val="24"/>
          </w:rPr>
          <w:delText xml:space="preserve"> Pool </w:delText>
        </w:r>
      </w:del>
      <w:del w:id="2132" w:author="londtest" w:date="2008-10-09T11:56:00Z">
        <w:r>
          <w:rPr>
            <w:rFonts w:cs="Times New Roman" w:ascii="Times New Roman" w:hAnsi="Times New Roman"/>
            <w:b w:val="false"/>
            <w:i w:val="false"/>
            <w:sz w:val="24"/>
            <w:szCs w:val="24"/>
          </w:rPr>
          <w:delText>#</w:delText>
        </w:r>
      </w:del>
      <w:del w:id="2133" w:author="londtest" w:date="2009-01-05T09:02:00Z">
        <w:r>
          <w:rPr>
            <w:rFonts w:cs="Times New Roman" w:ascii="Times New Roman" w:hAnsi="Times New Roman"/>
            <w:b w:val="false"/>
            <w:i w:val="false"/>
            <w:sz w:val="24"/>
            <w:szCs w:val="24"/>
          </w:rPr>
          <w:delText>1</w:delText>
        </w:r>
      </w:del>
      <w:del w:id="2134" w:author="londtest" w:date="2009-01-05T09:02:00Z">
        <w:r>
          <w:rPr>
            <w:rStyle w:val="StrongEmphasis"/>
            <w:rFonts w:cs="Times New Roman" w:ascii="Times New Roman" w:hAnsi="Times New Roman"/>
            <w:b/>
            <w:i/>
            <w:sz w:val="24"/>
            <w:szCs w:val="24"/>
            <w:shd w:fill="FFFFFF" w:val="clear"/>
          </w:rPr>
          <w:delText xml:space="preserve"> (avirulent on</w:delText>
        </w:r>
      </w:del>
      <w:del w:id="2135" w:author="londtest" w:date="2009-01-05T09:02:00Z">
        <w:r>
          <w:rPr>
            <w:rStyle w:val="StrongEmphasis"/>
            <w:rFonts w:cs="Times New Roman" w:ascii="Times New Roman" w:hAnsi="Times New Roman"/>
            <w:b/>
            <w:sz w:val="24"/>
            <w:szCs w:val="24"/>
            <w:shd w:fill="FFFFFF" w:val="clear"/>
          </w:rPr>
          <w:delText xml:space="preserve"> Rps3a</w:delText>
        </w:r>
      </w:del>
      <w:del w:id="2136" w:author="londtest" w:date="2009-01-05T09:02:00Z">
        <w:r>
          <w:rPr>
            <w:rStyle w:val="StrongEmphasis"/>
            <w:rFonts w:cs="Times New Roman" w:ascii="Times New Roman" w:hAnsi="Times New Roman"/>
            <w:b/>
            <w:i/>
            <w:sz w:val="24"/>
            <w:szCs w:val="24"/>
            <w:shd w:fill="FFFFFF" w:val="clear"/>
          </w:rPr>
          <w:delText>)</w:delText>
        </w:r>
      </w:del>
      <w:del w:id="2137" w:author="londtest" w:date="2009-01-05T09:02:00Z">
        <w:r>
          <w:rPr>
            <w:rFonts w:cs="Times New Roman" w:ascii="Times New Roman" w:hAnsi="Times New Roman"/>
            <w:b w:val="false"/>
            <w:i w:val="false"/>
            <w:sz w:val="24"/>
            <w:szCs w:val="24"/>
          </w:rPr>
          <w:delText xml:space="preserve"> and F</w:delText>
        </w:r>
      </w:del>
      <w:del w:id="2138" w:author="londtest" w:date="2009-01-05T09:02:00Z">
        <w:r>
          <w:rPr>
            <w:rFonts w:cs="Times New Roman" w:ascii="Times New Roman" w:hAnsi="Times New Roman"/>
            <w:b w:val="false"/>
            <w:i w:val="false"/>
            <w:sz w:val="24"/>
            <w:szCs w:val="24"/>
            <w:vertAlign w:val="subscript"/>
          </w:rPr>
          <w:delText xml:space="preserve">2 </w:delText>
        </w:r>
      </w:del>
      <w:del w:id="2139" w:author="londtest" w:date="2009-01-05T09:02:00Z">
        <w:r>
          <w:rPr>
            <w:rFonts w:cs="Times New Roman" w:ascii="Times New Roman" w:hAnsi="Times New Roman"/>
            <w:b w:val="false"/>
            <w:i w:val="false"/>
            <w:sz w:val="24"/>
            <w:szCs w:val="24"/>
          </w:rPr>
          <w:delText xml:space="preserve">Pool </w:delText>
        </w:r>
      </w:del>
      <w:del w:id="2140" w:author="londtest" w:date="2008-10-09T11:56:00Z">
        <w:r>
          <w:rPr>
            <w:rFonts w:cs="Times New Roman" w:ascii="Times New Roman" w:hAnsi="Times New Roman"/>
            <w:b w:val="false"/>
            <w:i w:val="false"/>
            <w:sz w:val="24"/>
            <w:szCs w:val="24"/>
          </w:rPr>
          <w:delText>#</w:delText>
        </w:r>
      </w:del>
      <w:del w:id="2141" w:author="londtest" w:date="2009-01-05T09:02:00Z">
        <w:r>
          <w:rPr>
            <w:rFonts w:cs="Times New Roman" w:ascii="Times New Roman" w:hAnsi="Times New Roman"/>
            <w:b w:val="false"/>
            <w:i w:val="false"/>
            <w:sz w:val="24"/>
            <w:szCs w:val="24"/>
          </w:rPr>
          <w:delText xml:space="preserve">2 </w:delText>
        </w:r>
      </w:del>
      <w:del w:id="2142" w:author="londtest" w:date="2009-01-05T09:02:00Z">
        <w:r>
          <w:rPr>
            <w:rStyle w:val="StrongEmphasis"/>
            <w:rFonts w:cs="Times New Roman" w:ascii="Times New Roman" w:hAnsi="Times New Roman"/>
            <w:b/>
            <w:i/>
            <w:sz w:val="24"/>
            <w:szCs w:val="24"/>
            <w:shd w:fill="FFFFFF" w:val="clear"/>
          </w:rPr>
          <w:delText xml:space="preserve">(virulent on </w:delText>
        </w:r>
      </w:del>
      <w:del w:id="2143" w:author="londtest" w:date="2009-01-05T09:02:00Z">
        <w:r>
          <w:rPr>
            <w:rStyle w:val="StrongEmphasis"/>
            <w:rFonts w:cs="Times New Roman" w:ascii="Times New Roman" w:hAnsi="Times New Roman"/>
            <w:b/>
            <w:sz w:val="24"/>
            <w:szCs w:val="24"/>
            <w:shd w:fill="FFFFFF" w:val="clear"/>
          </w:rPr>
          <w:delText>Rps3a</w:delText>
        </w:r>
      </w:del>
      <w:del w:id="2144" w:author="londtest" w:date="2009-01-05T09:02:00Z">
        <w:r>
          <w:rPr>
            <w:rFonts w:cs="Times New Roman" w:ascii="Times New Roman" w:hAnsi="Times New Roman"/>
            <w:b w:val="false"/>
            <w:i w:val="false"/>
            <w:sz w:val="24"/>
            <w:szCs w:val="24"/>
          </w:rPr>
          <w:delText>). Probe-sets identified from the ANOVA analysis were then processed through a filter to select those that displayed a two-fold or greater difference in expression. The Venn diagrams show the number of probe-sets identified at each stage of the analysis.</w:delText>
        </w:r>
      </w:del>
    </w:p>
    <w:p>
      <w:pPr>
        <w:pStyle w:val="Normal"/>
        <w:spacing w:lineRule="auto" w:line="240" w:before="0" w:after="0"/>
        <w:rPr>
          <w:rStyle w:val="StrongEmphasis"/>
          <w:rFonts w:ascii="Times New Roman" w:hAnsi="Times New Roman" w:cs="Times New Roman"/>
          <w:i/>
          <w:i/>
          <w:sz w:val="24"/>
          <w:szCs w:val="24"/>
          <w:shd w:fill="FFFFFF" w:val="clear"/>
          <w:del w:id="2152" w:author="londtest" w:date="2009-01-05T09:02:00Z"/>
        </w:rPr>
      </w:pPr>
      <w:del w:id="2146" w:author="londtest" w:date="2009-01-05T09:02:00Z">
        <w:r>
          <w:rPr>
            <w:rStyle w:val="StrongEmphasis"/>
            <w:rFonts w:cs="Times New Roman" w:ascii="Times New Roman" w:hAnsi="Times New Roman"/>
            <w:b w:val="false"/>
            <w:i/>
            <w:sz w:val="24"/>
            <w:szCs w:val="24"/>
            <w:shd w:fill="FFFFFF" w:val="clear"/>
          </w:rPr>
          <w:delText>(B)</w:delText>
        </w:r>
      </w:del>
      <w:del w:id="2147" w:author="londtest" w:date="2009-01-05T09:02:00Z">
        <w:r>
          <w:rPr>
            <w:rStyle w:val="StrongEmphasis"/>
            <w:rFonts w:cs="Times New Roman" w:ascii="Times New Roman" w:hAnsi="Times New Roman"/>
            <w:b/>
            <w:i/>
            <w:sz w:val="24"/>
            <w:szCs w:val="24"/>
            <w:shd w:fill="FFFFFF" w:val="clear"/>
          </w:rPr>
          <w:delText xml:space="preserve"> Graphical representation of hybridization data for each of the two probe-sets identified from the microarray analysis. The two probe-sets, PsAffx.C606000001_s_at (EST clone psZO011C04) and PsAffx.HB018xD22f (EST clone psHB018xD22), show greater than two-fold differences in hybridization in each condition (race2 vs. race7, and Pool</w:delText>
        </w:r>
      </w:del>
      <w:del w:id="2148" w:author="londtest" w:date="2008-10-09T11:56:00Z">
        <w:r>
          <w:rPr>
            <w:rStyle w:val="StrongEmphasis"/>
            <w:rFonts w:cs="Times New Roman" w:ascii="Times New Roman" w:hAnsi="Times New Roman"/>
            <w:b/>
            <w:i/>
            <w:sz w:val="24"/>
            <w:szCs w:val="24"/>
            <w:shd w:fill="FFFFFF" w:val="clear"/>
          </w:rPr>
          <w:delText>#</w:delText>
        </w:r>
      </w:del>
      <w:del w:id="2149" w:author="londtest" w:date="2009-01-05T09:02:00Z">
        <w:r>
          <w:rPr>
            <w:rStyle w:val="StrongEmphasis"/>
            <w:rFonts w:cs="Times New Roman" w:ascii="Times New Roman" w:hAnsi="Times New Roman"/>
            <w:b/>
            <w:i/>
            <w:sz w:val="24"/>
            <w:szCs w:val="24"/>
            <w:shd w:fill="FFFFFF" w:val="clear"/>
          </w:rPr>
          <w:delText>1 vs. Pool</w:delText>
        </w:r>
      </w:del>
      <w:del w:id="2150" w:author="londtest" w:date="2008-10-09T11:56:00Z">
        <w:r>
          <w:rPr>
            <w:rStyle w:val="StrongEmphasis"/>
            <w:rFonts w:cs="Times New Roman" w:ascii="Times New Roman" w:hAnsi="Times New Roman"/>
            <w:b/>
            <w:i/>
            <w:sz w:val="24"/>
            <w:szCs w:val="24"/>
            <w:shd w:fill="FFFFFF" w:val="clear"/>
          </w:rPr>
          <w:delText>#</w:delText>
        </w:r>
      </w:del>
      <w:del w:id="2151" w:author="londtest" w:date="2009-01-05T09:02:00Z">
        <w:r>
          <w:rPr>
            <w:rStyle w:val="StrongEmphasis"/>
            <w:rFonts w:cs="Times New Roman" w:ascii="Times New Roman" w:hAnsi="Times New Roman"/>
            <w:b/>
            <w:i/>
            <w:sz w:val="24"/>
            <w:szCs w:val="24"/>
            <w:shd w:fill="FFFFFF" w:val="clear"/>
          </w:rPr>
          <w:delText xml:space="preserve">2).  Each measurement represents the mean and standard error of three independent experiments.  </w:delText>
        </w:r>
      </w:del>
    </w:p>
    <w:p>
      <w:pPr>
        <w:pStyle w:val="Normal"/>
        <w:spacing w:lineRule="auto" w:line="240" w:before="0" w:after="0"/>
        <w:rPr>
          <w:del w:id="2161" w:author="londtest" w:date="2009-01-05T09:02:00Z"/>
        </w:rPr>
      </w:pPr>
      <w:del w:id="2153" w:author="londtest" w:date="2009-01-05T09:02:00Z">
        <w:r>
          <w:rPr>
            <w:rStyle w:val="StrongEmphasis"/>
            <w:rFonts w:cs="Times New Roman" w:ascii="Times New Roman" w:hAnsi="Times New Roman"/>
            <w:b w:val="false"/>
            <w:i/>
            <w:sz w:val="24"/>
            <w:szCs w:val="24"/>
            <w:shd w:fill="FFFFFF" w:val="clear"/>
          </w:rPr>
          <w:delText>(C)</w:delText>
        </w:r>
      </w:del>
      <w:del w:id="2154" w:author="londtest" w:date="2009-01-05T09:02:00Z">
        <w:r>
          <w:rPr>
            <w:rStyle w:val="StrongEmphasis"/>
            <w:rFonts w:cs="Times New Roman" w:ascii="Times New Roman" w:hAnsi="Times New Roman"/>
            <w:b/>
            <w:i/>
            <w:sz w:val="24"/>
            <w:szCs w:val="24"/>
            <w:shd w:fill="FFFFFF" w:val="clear"/>
          </w:rPr>
          <w:delText xml:space="preserve"> The array target PsAffx.C606000001_s falls in a genome region that is rich in predicted RXLR effectors, and lies directly adjacent to </w:delText>
        </w:r>
      </w:del>
      <w:del w:id="2155" w:author="londtest" w:date="2009-01-05T09:02:00Z">
        <w:r>
          <w:rPr>
            <w:rStyle w:val="StrongEmphasis"/>
            <w:rFonts w:cs="Times New Roman" w:ascii="Times New Roman" w:hAnsi="Times New Roman"/>
            <w:b/>
            <w:sz w:val="24"/>
            <w:szCs w:val="24"/>
            <w:shd w:fill="FFFFFF" w:val="clear"/>
          </w:rPr>
          <w:delText>Avh92</w:delText>
        </w:r>
      </w:del>
      <w:del w:id="2156" w:author="londtest" w:date="2009-01-05T09:02:00Z">
        <w:r>
          <w:rPr>
            <w:rStyle w:val="StrongEmphasis"/>
            <w:rFonts w:cs="Times New Roman" w:ascii="Times New Roman" w:hAnsi="Times New Roman"/>
            <w:b/>
            <w:i/>
            <w:sz w:val="24"/>
            <w:szCs w:val="24"/>
            <w:shd w:fill="FFFFFF" w:val="clear"/>
          </w:rPr>
          <w:delText>. This region of the genome, corresponding to Super-</w:delText>
        </w:r>
      </w:del>
      <w:del w:id="2157" w:author="londtest" w:date="2008-10-09T11:55:00Z">
        <w:r>
          <w:rPr>
            <w:rStyle w:val="StrongEmphasis"/>
            <w:rFonts w:cs="Times New Roman" w:ascii="Times New Roman" w:hAnsi="Times New Roman"/>
            <w:b/>
            <w:i/>
            <w:sz w:val="24"/>
            <w:szCs w:val="24"/>
            <w:shd w:fill="FFFFFF" w:val="clear"/>
          </w:rPr>
          <w:delText>s</w:delText>
        </w:r>
      </w:del>
      <w:del w:id="2158" w:author="londtest" w:date="2009-01-05T09:02:00Z">
        <w:r>
          <w:rPr>
            <w:rStyle w:val="StrongEmphasis"/>
            <w:rFonts w:cs="Times New Roman" w:ascii="Times New Roman" w:hAnsi="Times New Roman"/>
            <w:b/>
            <w:i/>
            <w:sz w:val="24"/>
            <w:szCs w:val="24"/>
            <w:shd w:fill="FFFFFF" w:val="clear"/>
          </w:rPr>
          <w:delText>caffold 29 (Zhang et al., 2006), contains sequence assembly contigs Ps_Scaffold_42, Ps_Scaffold_80, and Ps_Scaffold_31. The length of each sequence contig (kb) and the position of predicted RXLR effectors (</w:delText>
        </w:r>
      </w:del>
      <w:del w:id="2159" w:author="londtest" w:date="2009-01-05T09:02:00Z">
        <w:r>
          <w:rPr>
            <w:rStyle w:val="StrongEmphasis"/>
            <w:rFonts w:cs="Times New Roman" w:ascii="Times New Roman" w:hAnsi="Times New Roman"/>
            <w:b/>
            <w:sz w:val="24"/>
            <w:szCs w:val="24"/>
            <w:shd w:fill="FFFFFF" w:val="clear"/>
          </w:rPr>
          <w:delText>Avh</w:delText>
        </w:r>
      </w:del>
      <w:del w:id="2160" w:author="londtest" w:date="2009-01-05T09:02:00Z">
        <w:r>
          <w:rPr>
            <w:rStyle w:val="StrongEmphasis"/>
            <w:rFonts w:cs="Times New Roman" w:ascii="Times New Roman" w:hAnsi="Times New Roman"/>
            <w:b/>
            <w:i/>
            <w:sz w:val="24"/>
            <w:szCs w:val="24"/>
            <w:shd w:fill="FFFFFF" w:val="clear"/>
          </w:rPr>
          <w:delText xml:space="preserve"> genes) are shown. </w:delText>
        </w:r>
      </w:del>
    </w:p>
    <w:p>
      <w:pPr>
        <w:pStyle w:val="Normal"/>
        <w:keepNext w:val="true"/>
        <w:widowControl/>
        <w:bidi w:val="0"/>
        <w:spacing w:lineRule="auto" w:line="240" w:before="0" w:after="0"/>
        <w:rPr>
          <w:rFonts w:ascii="Times New Roman" w:hAnsi="Times New Roman" w:cs="Times New Roman"/>
          <w:b w:val="false"/>
          <w:b w:val="false"/>
          <w:bCs w:val="false"/>
          <w:i w:val="false"/>
          <w:i w:val="false"/>
          <w:sz w:val="24"/>
          <w:szCs w:val="24"/>
          <w:shd w:fill="auto" w:val="clear"/>
          <w:lang w:val="en-US"/>
          <w:del w:id="2182" w:author="londtest" w:date="2009-01-05T09:02:00Z"/>
        </w:rPr>
      </w:pPr>
      <w:del w:id="2162" w:author="londtest" w:date="2009-01-05T09:02:00Z">
        <w:r>
          <w:rPr>
            <w:rStyle w:val="StrongEmphasis"/>
            <w:b w:val="false"/>
            <w:i/>
            <w:shd w:fill="FFFFFF" w:val="clear"/>
          </w:rPr>
          <w:delText>(D)</w:delText>
        </w:r>
      </w:del>
      <w:del w:id="2163" w:author="londtest" w:date="2009-01-05T09:02:00Z">
        <w:r>
          <w:rPr>
            <w:rStyle w:val="StrongEmphasis"/>
            <w:b/>
            <w:i/>
            <w:shd w:fill="FFFFFF" w:val="clear"/>
          </w:rPr>
          <w:delText xml:space="preserve">  Array target PsAffx.C606000001_s</w:delText>
        </w:r>
      </w:del>
      <w:del w:id="2164" w:author="londtest" w:date="2009-01-05T09:02:00Z">
        <w:r>
          <w:rPr>
            <w:b w:val="false"/>
            <w:i w:val="false"/>
          </w:rPr>
          <w:delText xml:space="preserve"> and adjacent gene </w:delText>
        </w:r>
      </w:del>
      <w:del w:id="2165" w:author="londtest" w:date="2009-01-05T09:02:00Z">
        <w:r>
          <w:rPr>
            <w:b w:val="false"/>
          </w:rPr>
          <w:delText>Avh92</w:delText>
        </w:r>
      </w:del>
      <w:del w:id="2166" w:author="londtest" w:date="2009-01-05T09:02:00Z">
        <w:r>
          <w:rPr>
            <w:b w:val="false"/>
            <w:i w:val="false"/>
          </w:rPr>
          <w:delText xml:space="preserve"> display similar expression patterns. Shown is an RT-PCR analysis of predicted mucin-like gene (</w:delText>
        </w:r>
      </w:del>
      <w:del w:id="2167" w:author="londtest" w:date="2009-01-05T09:02:00Z">
        <w:r>
          <w:rPr>
            <w:rStyle w:val="StrongEmphasis"/>
            <w:b/>
            <w:i/>
            <w:shd w:fill="FFFFFF" w:val="clear"/>
          </w:rPr>
          <w:delText>PsAffx.C606000001_s)</w:delText>
        </w:r>
      </w:del>
      <w:del w:id="2168" w:author="londtest" w:date="2009-01-05T09:02:00Z">
        <w:r>
          <w:rPr>
            <w:b w:val="false"/>
            <w:i w:val="false"/>
          </w:rPr>
          <w:delText xml:space="preserve"> and adjacent gene </w:delText>
        </w:r>
      </w:del>
      <w:del w:id="2169" w:author="londtest" w:date="2009-01-05T09:02:00Z">
        <w:r>
          <w:rPr>
            <w:b w:val="false"/>
          </w:rPr>
          <w:delText>Avh92.</w:delText>
        </w:r>
      </w:del>
      <w:del w:id="2170" w:author="londtest" w:date="2009-01-05T09:02:00Z">
        <w:r>
          <w:rPr>
            <w:b w:val="false"/>
            <w:i w:val="false"/>
          </w:rPr>
          <w:delText xml:space="preserve"> Semi-quantitative RT-PCR analysis was performed on RNA extracted from </w:delText>
        </w:r>
      </w:del>
      <w:del w:id="2171" w:author="londtest" w:date="2009-01-05T09:02:00Z">
        <w:r>
          <w:rPr>
            <w:b w:val="false"/>
          </w:rPr>
          <w:delText>P. sojae</w:delText>
        </w:r>
      </w:del>
      <w:del w:id="2172" w:author="londtest" w:date="2009-01-05T09:02:00Z">
        <w:r>
          <w:rPr>
            <w:b w:val="false"/>
            <w:i w:val="false"/>
          </w:rPr>
          <w:delText xml:space="preserve"> parents race 2 (R2) and race 7 (R7) and individual F</w:delText>
        </w:r>
      </w:del>
      <w:del w:id="2173" w:author="londtest" w:date="2009-01-05T09:02:00Z">
        <w:r>
          <w:rPr>
            <w:b w:val="false"/>
            <w:i w:val="false"/>
            <w:vertAlign w:val="subscript"/>
          </w:rPr>
          <w:delText>2</w:delText>
        </w:r>
      </w:del>
      <w:del w:id="2174" w:author="londtest" w:date="2009-01-05T09:02:00Z">
        <w:r>
          <w:rPr>
            <w:b w:val="false"/>
            <w:i w:val="false"/>
          </w:rPr>
          <w:delText xml:space="preserve"> progeny (numbered) originally used in microarray analysis. The phenotype of each </w:delText>
        </w:r>
      </w:del>
      <w:del w:id="2175" w:author="londtest" w:date="2009-01-05T09:02:00Z">
        <w:r>
          <w:rPr>
            <w:b w:val="false"/>
          </w:rPr>
          <w:delText>P. sojae</w:delText>
        </w:r>
      </w:del>
      <w:del w:id="2176" w:author="londtest" w:date="2009-01-05T09:02:00Z">
        <w:r>
          <w:rPr>
            <w:b w:val="false"/>
            <w:i w:val="false"/>
          </w:rPr>
          <w:delText xml:space="preserve"> strain, whether virulent (V) or avirulent (A) on </w:delText>
        </w:r>
      </w:del>
      <w:del w:id="2177" w:author="londtest" w:date="2008-10-09T13:44:00Z">
        <w:r>
          <w:rPr>
            <w:b w:val="false"/>
            <w:i w:val="false"/>
          </w:rPr>
          <w:delText xml:space="preserve">soybean </w:delText>
        </w:r>
      </w:del>
      <w:del w:id="2178" w:author="londtest" w:date="2008-10-09T13:44:00Z">
        <w:r>
          <w:rPr>
            <w:b w:val="false"/>
          </w:rPr>
          <w:delText>Rps3a</w:delText>
        </w:r>
      </w:del>
      <w:del w:id="2179" w:author="londtest" w:date="2009-01-05T09:02:00Z">
        <w:r>
          <w:rPr>
            <w:b w:val="false"/>
            <w:i w:val="false"/>
          </w:rPr>
          <w:delText xml:space="preserve">, is shown.  Expression of a </w:delText>
        </w:r>
      </w:del>
      <w:del w:id="2180" w:author="londtest" w:date="2009-01-05T09:02:00Z">
        <w:r>
          <w:rPr>
            <w:b w:val="false"/>
          </w:rPr>
          <w:delText>P. sojae</w:delText>
        </w:r>
      </w:del>
      <w:del w:id="2181" w:author="londtest" w:date="2009-01-05T09:02:00Z">
        <w:r>
          <w:rPr>
            <w:b w:val="false"/>
            <w:i w:val="false"/>
          </w:rPr>
          <w:delText xml:space="preserve"> actin gene is shown as a control. </w:delText>
        </w:r>
      </w:del>
    </w:p>
    <w:p>
      <w:pPr>
        <w:pStyle w:val="Normal"/>
        <w:keepNext w:val="true"/>
        <w:widowControl/>
        <w:bidi w:val="0"/>
        <w:spacing w:lineRule="auto" w:line="240" w:before="0" w:after="0"/>
        <w:rPr>
          <w:del w:id="2184" w:author="londtest" w:date="2008-12-11T08:58:00Z"/>
        </w:rPr>
      </w:pPr>
      <w:del w:id="2183" w:author="londtest" w:date="2008-12-11T08:58:00Z">
        <w:r>
          <w:rPr/>
        </w:r>
      </w:del>
    </w:p>
    <w:p>
      <w:pPr>
        <w:pStyle w:val="Normal"/>
        <w:spacing w:lineRule="auto" w:line="240"/>
        <w:rPr>
          <w:b/>
          <w:b/>
          <w:del w:id="2190" w:author="londtest" w:date="2009-01-05T09:02:00Z"/>
        </w:rPr>
      </w:pPr>
      <w:del w:id="2185" w:author="londtest" w:date="2009-01-05T09:02:00Z">
        <w:r>
          <w:rPr>
            <w:b/>
          </w:rPr>
          <w:delText xml:space="preserve">Figure 4.  </w:delText>
        </w:r>
      </w:del>
      <w:del w:id="2186" w:author="londtest" w:date="2009-01-05T09:02:00Z">
        <w:r>
          <w:rPr/>
          <w:delText xml:space="preserve">Genetic mapping of the </w:delText>
        </w:r>
      </w:del>
      <w:del w:id="2187" w:author="londtest" w:date="2009-01-05T09:02:00Z">
        <w:r>
          <w:rPr>
            <w:i/>
          </w:rPr>
          <w:delText xml:space="preserve">Avr3a/Avr5 </w:delText>
        </w:r>
      </w:del>
      <w:del w:id="2188" w:author="londtest" w:date="2009-01-05T09:02:00Z">
        <w:r>
          <w:rPr/>
          <w:delText xml:space="preserve"> interval.</w:delText>
        </w:r>
      </w:del>
      <w:del w:id="2189" w:author="londtest" w:date="2009-01-05T09:02:00Z">
        <w:r>
          <w:rPr>
            <w:b/>
          </w:rPr>
          <w:delText xml:space="preserve">  </w:delText>
        </w:r>
      </w:del>
    </w:p>
    <w:p>
      <w:pPr>
        <w:pStyle w:val="Normal"/>
        <w:spacing w:lineRule="auto" w:line="240"/>
        <w:rPr>
          <w:del w:id="2202" w:author="londtest" w:date="2009-01-05T09:02:00Z"/>
        </w:rPr>
      </w:pPr>
      <w:del w:id="2191" w:author="londtest" w:date="2009-01-05T09:02:00Z">
        <w:r>
          <w:rPr/>
          <w:delText>Numbers on the left side indicate informative recombinant F</w:delText>
        </w:r>
      </w:del>
      <w:del w:id="2192" w:author="londtest" w:date="2009-01-05T09:02:00Z">
        <w:r>
          <w:rPr>
            <w:vertAlign w:val="subscript"/>
          </w:rPr>
          <w:delText>2</w:delText>
        </w:r>
      </w:del>
      <w:del w:id="2193" w:author="londtest" w:date="2009-01-05T09:02:00Z">
        <w:r>
          <w:rPr/>
          <w:delText xml:space="preserve"> progeny from a cross of race 2 (R2) and race 7 (R7).  The position of genetic markers that were used for mapping is shown, and the genotyping results are presented within the table. Black boxes indicate homozygosity for the race 2 (R2) genotype, white boxes indicate homozygosity for race 7 (R7) genotype, and grey boxes indicate heterozygosity (H).  Results from inoculation of each </w:delText>
        </w:r>
      </w:del>
      <w:del w:id="2194" w:author="londtest" w:date="2009-01-05T09:02:00Z">
        <w:r>
          <w:rPr>
            <w:i/>
          </w:rPr>
          <w:delText>P. sojae</w:delText>
        </w:r>
      </w:del>
      <w:del w:id="2195" w:author="londtest" w:date="2009-01-05T09:02:00Z">
        <w:r>
          <w:rPr/>
          <w:delText xml:space="preserve"> F</w:delText>
        </w:r>
      </w:del>
      <w:del w:id="2196" w:author="londtest" w:date="2009-01-05T09:02:00Z">
        <w:r>
          <w:rPr>
            <w:vertAlign w:val="subscript"/>
          </w:rPr>
          <w:delText xml:space="preserve">2 </w:delText>
        </w:r>
      </w:del>
      <w:del w:id="2197" w:author="londtest" w:date="2009-01-05T09:02:00Z">
        <w:r>
          <w:rPr/>
          <w:delText xml:space="preserve">culture on soybean plants carrying </w:delText>
        </w:r>
      </w:del>
      <w:del w:id="2198" w:author="londtest" w:date="2009-01-05T09:02:00Z">
        <w:r>
          <w:rPr>
            <w:i/>
          </w:rPr>
          <w:delText>Rps3a</w:delText>
        </w:r>
      </w:del>
      <w:del w:id="2199" w:author="londtest" w:date="2009-01-05T09:02:00Z">
        <w:r>
          <w:rPr/>
          <w:delText xml:space="preserve"> or </w:delText>
        </w:r>
      </w:del>
      <w:del w:id="2200" w:author="londtest" w:date="2009-01-05T09:02:00Z">
        <w:r>
          <w:rPr>
            <w:i/>
          </w:rPr>
          <w:delText>Rps5</w:delText>
        </w:r>
      </w:del>
      <w:del w:id="2201" w:author="londtest" w:date="2009-01-05T09:02:00Z">
        <w:r>
          <w:rPr/>
          <w:delText xml:space="preserve">, is indicated as resistant (R) or susceptible (S).  The name of each genetic maker and the intervening distance (kb) is shown at the base of the figure. </w:delText>
        </w:r>
      </w:del>
    </w:p>
    <w:p>
      <w:pPr>
        <w:pStyle w:val="Normal"/>
        <w:spacing w:lineRule="auto" w:line="240"/>
        <w:rPr>
          <w:del w:id="2204" w:author="londtest" w:date="2008-12-11T08:58:00Z"/>
        </w:rPr>
      </w:pPr>
      <w:del w:id="2203" w:author="londtest" w:date="2008-12-11T08:58:00Z">
        <w:r>
          <w:rPr/>
        </w:r>
      </w:del>
    </w:p>
    <w:p>
      <w:pPr>
        <w:pStyle w:val="Normal"/>
        <w:spacing w:lineRule="auto" w:line="240"/>
        <w:rPr>
          <w:b/>
          <w:b/>
          <w:del w:id="2212" w:author="londtest" w:date="2009-01-05T09:02:00Z"/>
        </w:rPr>
      </w:pPr>
      <w:del w:id="2205" w:author="londtest" w:date="2009-01-05T09:02:00Z">
        <w:r>
          <w:rPr>
            <w:b/>
          </w:rPr>
          <w:delText xml:space="preserve">Figure 5.  </w:delText>
        </w:r>
      </w:del>
      <w:del w:id="2206" w:author="londtest" w:date="2009-01-05T09:02:00Z">
        <w:r>
          <w:rPr/>
          <w:delText xml:space="preserve">The predicted RXLR effector gene </w:delText>
        </w:r>
      </w:del>
      <w:del w:id="2207" w:author="londtest" w:date="2009-01-05T09:02:00Z">
        <w:r>
          <w:rPr>
            <w:i/>
          </w:rPr>
          <w:delText>Avh92</w:delText>
        </w:r>
      </w:del>
      <w:del w:id="2208" w:author="londtest" w:date="2009-01-05T09:02:00Z">
        <w:r>
          <w:rPr/>
          <w:delText xml:space="preserve"> corresponds to </w:delText>
        </w:r>
      </w:del>
      <w:del w:id="2209" w:author="londtest" w:date="2009-01-05T09:02:00Z">
        <w:r>
          <w:rPr>
            <w:i/>
          </w:rPr>
          <w:delText>Avr3a</w:delText>
        </w:r>
      </w:del>
      <w:del w:id="2210" w:author="londtest" w:date="2009-01-05T09:02:00Z">
        <w:r>
          <w:rPr/>
          <w:delText>.</w:delText>
        </w:r>
      </w:del>
      <w:del w:id="2211" w:author="londtest" w:date="2009-01-05T09:02:00Z">
        <w:r>
          <w:rPr>
            <w:b/>
          </w:rPr>
          <w:delText xml:space="preserve">  </w:delText>
        </w:r>
      </w:del>
    </w:p>
    <w:p>
      <w:pPr>
        <w:pStyle w:val="Normal"/>
        <w:spacing w:lineRule="auto" w:line="240"/>
        <w:rPr>
          <w:b/>
          <w:b/>
          <w:color w:val="0000FF"/>
          <w:del w:id="2229" w:author="londtest" w:date="2009-01-05T09:02:00Z"/>
        </w:rPr>
      </w:pPr>
      <w:del w:id="2213" w:author="londtest" w:date="2009-01-05T09:02:00Z">
        <w:r>
          <w:rPr>
            <w:b/>
          </w:rPr>
          <w:delText xml:space="preserve">(A) </w:delText>
        </w:r>
      </w:del>
      <w:del w:id="2214" w:author="londtest" w:date="2009-01-05T09:02:00Z">
        <w:r>
          <w:rPr/>
          <w:delText xml:space="preserve">An RT-PCR analysis of </w:delText>
        </w:r>
      </w:del>
      <w:del w:id="2215" w:author="londtest" w:date="2009-01-05T09:02:00Z">
        <w:r>
          <w:rPr>
            <w:i/>
          </w:rPr>
          <w:delText xml:space="preserve">Avh92 </w:delText>
        </w:r>
      </w:del>
      <w:del w:id="2216" w:author="londtest" w:date="2009-01-05T09:02:00Z">
        <w:r>
          <w:rPr/>
          <w:delText>expression among different</w:delText>
        </w:r>
      </w:del>
      <w:del w:id="2217" w:author="londtest" w:date="2009-01-05T09:02:00Z">
        <w:r>
          <w:rPr>
            <w:i/>
          </w:rPr>
          <w:delText xml:space="preserve"> P. sojae</w:delText>
        </w:r>
      </w:del>
      <w:del w:id="2218" w:author="londtest" w:date="2009-01-05T09:02:00Z">
        <w:r>
          <w:rPr/>
          <w:delText xml:space="preserve"> isolates is shown, using mRNA template. Also shown is a PCR analysis performed on genomic DNA, to detect a transposon-like sequence polymorphism within the promoter region of </w:delText>
        </w:r>
      </w:del>
      <w:del w:id="2219" w:author="londtest" w:date="2009-01-05T09:02:00Z">
        <w:r>
          <w:rPr>
            <w:i/>
          </w:rPr>
          <w:delText>Avh92</w:delText>
        </w:r>
      </w:del>
      <w:del w:id="2220" w:author="londtest" w:date="2009-01-05T09:02:00Z">
        <w:r>
          <w:rPr/>
          <w:delText xml:space="preserve">. Indicated at the top of the figure is </w:delText>
        </w:r>
      </w:del>
      <w:del w:id="2221" w:author="londtest" w:date="2009-01-05T09:02:00Z">
        <w:r>
          <w:rPr>
            <w:i/>
          </w:rPr>
          <w:delText>P. sojae</w:delText>
        </w:r>
      </w:del>
      <w:del w:id="2222" w:author="londtest" w:date="2009-01-05T09:02:00Z">
        <w:r>
          <w:rPr/>
          <w:delText xml:space="preserve"> race tested, the </w:delText>
        </w:r>
      </w:del>
      <w:del w:id="2223" w:author="londtest" w:date="2009-01-05T09:02:00Z">
        <w:r>
          <w:rPr>
            <w:i/>
          </w:rPr>
          <w:delText>Avh92</w:delText>
        </w:r>
      </w:del>
      <w:del w:id="2224" w:author="londtest" w:date="2009-01-05T09:02:00Z">
        <w:r>
          <w:rPr/>
          <w:delText xml:space="preserve"> allele present, and the disease outcome, virulent (V), avirulent (A), or intermediate (I), resulting from inoculation on </w:delText>
        </w:r>
      </w:del>
      <w:del w:id="2225" w:author="londtest" w:date="2009-01-05T09:02:00Z">
        <w:r>
          <w:rPr>
            <w:i/>
          </w:rPr>
          <w:delText>Rps3a</w:delText>
        </w:r>
      </w:del>
      <w:del w:id="2226" w:author="londtest" w:date="2009-01-05T09:02:00Z">
        <w:r>
          <w:rPr/>
          <w:delText xml:space="preserve"> or </w:delText>
        </w:r>
      </w:del>
      <w:del w:id="2227" w:author="londtest" w:date="2009-01-05T09:02:00Z">
        <w:r>
          <w:rPr>
            <w:i/>
          </w:rPr>
          <w:delText>Rps5</w:delText>
        </w:r>
      </w:del>
      <w:del w:id="2228" w:author="londtest" w:date="2009-01-05T09:02:00Z">
        <w:r>
          <w:rPr/>
          <w:delText>.</w:delText>
        </w:r>
      </w:del>
    </w:p>
    <w:p>
      <w:pPr>
        <w:pStyle w:val="Normal"/>
        <w:spacing w:lineRule="auto" w:line="240"/>
        <w:rPr>
          <w:del w:id="2240" w:author="londtest" w:date="2009-01-05T09:02:00Z"/>
        </w:rPr>
      </w:pPr>
      <w:del w:id="2230" w:author="londtest" w:date="2009-01-05T09:02:00Z">
        <w:r>
          <w:rPr>
            <w:b/>
          </w:rPr>
          <w:delText xml:space="preserve">(B) </w:delText>
        </w:r>
      </w:del>
      <w:del w:id="2231" w:author="londtest" w:date="2009-01-05T09:02:00Z">
        <w:r>
          <w:rPr/>
          <w:delText xml:space="preserve"> A DNA blot analysis reveals contrasting patterns of hybridization for </w:delText>
        </w:r>
      </w:del>
      <w:del w:id="2232" w:author="londtest" w:date="2009-01-05T09:02:00Z">
        <w:r>
          <w:rPr>
            <w:i/>
          </w:rPr>
          <w:delText>Avh92</w:delText>
        </w:r>
      </w:del>
      <w:del w:id="2233" w:author="londtest" w:date="2009-01-05T09:02:00Z">
        <w:r>
          <w:rPr/>
          <w:delText xml:space="preserve">.  Genomic DNA from selected strains were digested with </w:delText>
        </w:r>
      </w:del>
      <w:del w:id="2234" w:author="londtest" w:date="2009-01-05T09:02:00Z">
        <w:r>
          <w:rPr>
            <w:i/>
          </w:rPr>
          <w:delText>Kpn</w:delText>
        </w:r>
      </w:del>
      <w:del w:id="2235" w:author="londtest" w:date="2009-01-05T09:02:00Z">
        <w:r>
          <w:rPr/>
          <w:delText>I and hybridized with a probe derived from</w:delText>
        </w:r>
      </w:del>
      <w:del w:id="2236" w:author="londtest" w:date="2009-01-05T09:02:00Z">
        <w:r>
          <w:rPr>
            <w:i/>
          </w:rPr>
          <w:delText xml:space="preserve"> Avr92</w:delText>
        </w:r>
      </w:del>
      <w:del w:id="2237" w:author="londtest" w:date="2009-01-05T09:02:00Z">
        <w:r>
          <w:rPr/>
          <w:delText xml:space="preserve">. Lanes correspond to those shown in </w:delText>
        </w:r>
      </w:del>
      <w:del w:id="2238" w:author="londtest" w:date="2009-01-05T09:02:00Z">
        <w:r>
          <w:rPr>
            <w:b/>
          </w:rPr>
          <w:delText>(A)</w:delText>
        </w:r>
      </w:del>
      <w:del w:id="2239" w:author="londtest" w:date="2009-01-05T09:02:00Z">
        <w:r>
          <w:rPr/>
          <w:delText xml:space="preserve">; the size of DNA markers is indicated on the left.   </w:delText>
        </w:r>
      </w:del>
    </w:p>
    <w:p>
      <w:pPr>
        <w:pStyle w:val="Normal"/>
        <w:spacing w:lineRule="auto" w:line="240"/>
        <w:rPr>
          <w:del w:id="2261" w:author="londtest" w:date="2009-01-05T09:02:00Z"/>
        </w:rPr>
      </w:pPr>
      <w:del w:id="2241" w:author="londtest" w:date="2009-01-05T09:02:00Z">
        <w:r>
          <w:rPr>
            <w:b/>
          </w:rPr>
          <w:delText xml:space="preserve">(C)  </w:delText>
        </w:r>
      </w:del>
      <w:del w:id="2242" w:author="londtest" w:date="2009-01-05T09:02:00Z">
        <w:r>
          <w:rPr/>
          <w:delText xml:space="preserve">Primary sequence of each of three alleles of </w:delText>
        </w:r>
      </w:del>
      <w:del w:id="2243" w:author="londtest" w:date="2009-01-05T09:02:00Z">
        <w:r>
          <w:rPr>
            <w:i/>
          </w:rPr>
          <w:delText>Avh92</w:delText>
        </w:r>
      </w:del>
      <w:del w:id="2244" w:author="londtest" w:date="2009-01-05T09:02:00Z">
        <w:r>
          <w:rPr/>
          <w:delText xml:space="preserve">. Three different alleles of </w:delText>
        </w:r>
      </w:del>
      <w:del w:id="2245" w:author="londtest" w:date="2009-01-05T09:02:00Z">
        <w:r>
          <w:rPr>
            <w:i/>
          </w:rPr>
          <w:delText>Avh92</w:delText>
        </w:r>
      </w:del>
      <w:del w:id="2246" w:author="londtest" w:date="2009-01-05T09:02:00Z">
        <w:r>
          <w:rPr/>
          <w:delText xml:space="preserve"> were identified among </w:delText>
        </w:r>
      </w:del>
      <w:del w:id="2247" w:author="londtest" w:date="2009-01-05T09:02:00Z">
        <w:r>
          <w:rPr>
            <w:i/>
          </w:rPr>
          <w:delText>P. sojae</w:delText>
        </w:r>
      </w:del>
      <w:del w:id="2248" w:author="londtest" w:date="2009-01-05T09:02:00Z">
        <w:r>
          <w:rPr/>
          <w:delText xml:space="preserve"> isolates;  </w:delText>
        </w:r>
      </w:del>
      <w:del w:id="2249" w:author="londtest" w:date="2009-01-05T09:02:00Z">
        <w:r>
          <w:rPr>
            <w:i/>
          </w:rPr>
          <w:delText>Avh92-</w:delText>
        </w:r>
      </w:del>
      <w:del w:id="2250" w:author="londtest" w:date="2009-01-05T09:02:00Z">
        <w:r>
          <w:rPr/>
          <w:delText xml:space="preserve">1 is present in races 1, 2, 3, 8, 9, 10, 11, 16 and 25; </w:delText>
        </w:r>
      </w:del>
      <w:del w:id="2251" w:author="londtest" w:date="2009-01-05T09:02:00Z">
        <w:r>
          <w:rPr>
            <w:i/>
          </w:rPr>
          <w:delText>Avh92-</w:delText>
        </w:r>
      </w:del>
      <w:del w:id="2252" w:author="londtest" w:date="2009-01-05T09:02:00Z">
        <w:r>
          <w:rPr/>
          <w:delText>2</w:delText>
        </w:r>
      </w:del>
      <w:del w:id="2253" w:author="londtest" w:date="2009-01-05T09:02:00Z">
        <w:r>
          <w:rPr>
            <w:i/>
          </w:rPr>
          <w:delText xml:space="preserve"> </w:delText>
        </w:r>
      </w:del>
      <w:del w:id="2254" w:author="londtest" w:date="2009-01-05T09:02:00Z">
        <w:r>
          <w:rPr/>
          <w:delText xml:space="preserve"> is present in races 7, 17, 21, and 24; and </w:delText>
        </w:r>
      </w:del>
      <w:del w:id="2255" w:author="londtest" w:date="2009-01-05T09:02:00Z">
        <w:r>
          <w:rPr>
            <w:i/>
          </w:rPr>
          <w:delText>Avh92-</w:delText>
        </w:r>
      </w:del>
      <w:del w:id="2256" w:author="londtest" w:date="2009-01-05T09:02:00Z">
        <w:r>
          <w:rPr/>
          <w:delText xml:space="preserve">3 is present in races 12, 19 and 20.  The signal peptide underlined.  Black arrows denote the putative signal peptide cleavage site.  </w:delText>
        </w:r>
      </w:del>
      <w:del w:id="2257" w:author="londtest" w:date="2008-12-10T14:12:00Z">
        <w:r>
          <w:rPr/>
          <w:delText>A</w:delText>
        </w:r>
      </w:del>
      <w:del w:id="2258" w:author="londtest" w:date="2009-01-05T09:02:00Z">
        <w:r>
          <w:rPr/>
          <w:delText xml:space="preserve">mino acid residues </w:delText>
        </w:r>
      </w:del>
      <w:del w:id="2259" w:author="londtest" w:date="2008-12-10T14:12:00Z">
        <w:r>
          <w:rPr/>
          <w:delText xml:space="preserve">corresponding to non-synonymous mutations </w:delText>
        </w:r>
      </w:del>
      <w:del w:id="2260" w:author="londtest" w:date="2009-01-05T09:02:00Z">
        <w:r>
          <w:rPr/>
          <w:delText xml:space="preserve">are indicated in red.  The RXLR-dEER motif is shown in blue.  TheW-like domains are boxed with signature residues indicated below each protein (Jiang et al., 2008).  </w:delText>
        </w:r>
      </w:del>
    </w:p>
    <w:p>
      <w:pPr>
        <w:pStyle w:val="Normal"/>
        <w:spacing w:lineRule="auto" w:line="240"/>
        <w:rPr>
          <w:del w:id="2278" w:author="londtest" w:date="2009-01-05T09:02:00Z"/>
        </w:rPr>
      </w:pPr>
      <w:del w:id="2262" w:author="londtest" w:date="2009-01-05T09:02:00Z">
        <w:r>
          <w:rPr>
            <w:b/>
          </w:rPr>
          <w:delText xml:space="preserve">(D) </w:delText>
        </w:r>
      </w:del>
      <w:del w:id="2263" w:author="londtest" w:date="2009-01-05T09:02:00Z">
        <w:r>
          <w:rPr/>
          <w:delText>Transient expression of</w:delText>
        </w:r>
      </w:del>
      <w:del w:id="2264" w:author="londtest" w:date="2009-01-05T09:02:00Z">
        <w:r>
          <w:rPr>
            <w:b/>
          </w:rPr>
          <w:delText xml:space="preserve"> </w:delText>
        </w:r>
      </w:del>
      <w:del w:id="2265" w:author="londtest" w:date="2009-01-05T09:02:00Z">
        <w:r>
          <w:rPr>
            <w:i/>
          </w:rPr>
          <w:delText>Avh92</w:delText>
        </w:r>
      </w:del>
      <w:del w:id="2266" w:author="londtest" w:date="2009-01-05T09:02:00Z">
        <w:r>
          <w:rPr/>
          <w:delText xml:space="preserve"> triggers an </w:delText>
        </w:r>
      </w:del>
      <w:del w:id="2267" w:author="londtest" w:date="2009-01-05T09:02:00Z">
        <w:r>
          <w:rPr>
            <w:i/>
          </w:rPr>
          <w:delText>Rps3a</w:delText>
        </w:r>
      </w:del>
      <w:del w:id="2268" w:author="londtest" w:date="2009-01-05T09:02:00Z">
        <w:r>
          <w:rPr/>
          <w:delText>-specific cell death. Soybean leaves, Williams  (</w:delText>
        </w:r>
      </w:del>
      <w:del w:id="2269" w:author="londtest" w:date="2009-01-05T09:02:00Z">
        <w:r>
          <w:rPr>
            <w:i/>
          </w:rPr>
          <w:delText>rps3a)</w:delText>
        </w:r>
      </w:del>
      <w:del w:id="2270" w:author="londtest" w:date="2009-01-05T09:02:00Z">
        <w:r>
          <w:rPr/>
          <w:delText xml:space="preserve"> and Williams L83-570 (</w:delText>
        </w:r>
      </w:del>
      <w:del w:id="2271" w:author="londtest" w:date="2009-01-05T09:02:00Z">
        <w:r>
          <w:rPr>
            <w:i/>
          </w:rPr>
          <w:delText>Rps3a</w:delText>
        </w:r>
      </w:del>
      <w:del w:id="2272" w:author="londtest" w:date="2009-01-05T09:02:00Z">
        <w:r>
          <w:rPr/>
          <w:delText xml:space="preserve">), were bombarded with tungsten beads coated with plasmid pFF19 carrying GUS (pFF19:GUS), or with pFF19:GUS together with  test constructs containing each of the three alleles of </w:delText>
        </w:r>
      </w:del>
      <w:del w:id="2273" w:author="londtest" w:date="2009-01-05T09:02:00Z">
        <w:r>
          <w:rPr>
            <w:i/>
          </w:rPr>
          <w:delText>Avh92</w:delText>
        </w:r>
      </w:del>
      <w:del w:id="2274" w:author="londtest" w:date="2009-01-05T09:02:00Z">
        <w:r>
          <w:rPr/>
          <w:delText xml:space="preserve">, as indicated.  Signal peptides were deleted from test constructs. Shown is the ratio of GUS activity for the test construct compared with the control vector.  </w:delText>
        </w:r>
      </w:del>
      <w:del w:id="2275" w:author="londtest" w:date="2009-01-05T09:02:00Z">
        <w:r>
          <w:rPr>
            <w:color w:val="333300"/>
            <w:lang w:val="en"/>
          </w:rPr>
          <w:delText>Data represent the mean of at least three biological replicates, and the error bars indicate ± standard deviation</w:delText>
        </w:r>
      </w:del>
      <w:del w:id="2276" w:author="londtest" w:date="2009-01-05T09:02:00Z">
        <w:r>
          <w:rPr>
            <w:rFonts w:cs="Verdana" w:ascii="Verdana" w:hAnsi="Verdana"/>
            <w:color w:val="333300"/>
            <w:sz w:val="20"/>
            <w:szCs w:val="20"/>
            <w:lang w:val="en"/>
          </w:rPr>
          <w:delText>.</w:delText>
        </w:r>
      </w:del>
      <w:del w:id="2277" w:author="londtest" w:date="2009-01-05T09:02:00Z">
        <w:r>
          <w:rPr/>
          <w:delText xml:space="preserve"> </w:delText>
        </w:r>
      </w:del>
    </w:p>
    <w:p>
      <w:pPr>
        <w:pStyle w:val="Normal"/>
        <w:spacing w:lineRule="auto" w:line="240"/>
        <w:rPr>
          <w:del w:id="2280" w:author="londtest" w:date="2008-12-11T08:58:00Z"/>
        </w:rPr>
      </w:pPr>
      <w:del w:id="2279" w:author="londtest" w:date="2008-12-11T08:58:00Z">
        <w:r>
          <w:rPr/>
        </w:r>
      </w:del>
    </w:p>
    <w:p>
      <w:pPr>
        <w:pStyle w:val="Normal"/>
        <w:spacing w:lineRule="auto" w:line="240"/>
        <w:rPr>
          <w:b/>
          <w:b/>
          <w:color w:val="000000"/>
          <w:del w:id="2292" w:author="londtest" w:date="2009-01-05T09:02:00Z"/>
        </w:rPr>
      </w:pPr>
      <w:del w:id="2281" w:author="londtest" w:date="2009-01-05T09:02:00Z">
        <w:r>
          <w:rPr>
            <w:b/>
          </w:rPr>
          <w:delText xml:space="preserve">Figure 6.  </w:delText>
        </w:r>
      </w:del>
      <w:del w:id="2282" w:author="londtest" w:date="2009-01-05T09:02:00Z">
        <w:r>
          <w:rPr/>
          <w:delText xml:space="preserve">DNA blot analyses and quantitative PCR </w:delText>
        </w:r>
      </w:del>
      <w:del w:id="2283" w:author="londtest" w:date="2009-01-05T09:02:00Z">
        <w:r>
          <w:rPr>
            <w:bCs/>
            <w:iCs/>
            <w:color w:val="000000"/>
          </w:rPr>
          <w:delText>indicates genomic c</w:delText>
        </w:r>
      </w:del>
      <w:del w:id="2284" w:author="londtest" w:date="2009-01-05T09:02:00Z">
        <w:r>
          <w:rPr>
            <w:bCs/>
            <w:color w:val="000000"/>
          </w:rPr>
          <w:delText xml:space="preserve">opy number variation of avirulence genes </w:delText>
        </w:r>
      </w:del>
      <w:del w:id="2285" w:author="londtest" w:date="2009-01-05T09:02:00Z">
        <w:r>
          <w:rPr>
            <w:bCs/>
            <w:i/>
            <w:color w:val="000000"/>
          </w:rPr>
          <w:delText>Avr3a</w:delText>
        </w:r>
      </w:del>
      <w:del w:id="2286" w:author="londtest" w:date="2009-01-05T09:02:00Z">
        <w:r>
          <w:rPr>
            <w:bCs/>
            <w:color w:val="000000"/>
          </w:rPr>
          <w:delText xml:space="preserve"> and </w:delText>
        </w:r>
      </w:del>
      <w:del w:id="2287" w:author="londtest" w:date="2009-01-05T09:02:00Z">
        <w:r>
          <w:rPr>
            <w:bCs/>
            <w:i/>
            <w:color w:val="000000"/>
          </w:rPr>
          <w:delText>Avr1a</w:delText>
        </w:r>
      </w:del>
      <w:del w:id="2288" w:author="londtest" w:date="2009-01-05T09:02:00Z">
        <w:r>
          <w:rPr>
            <w:bCs/>
            <w:color w:val="000000"/>
          </w:rPr>
          <w:delText xml:space="preserve"> among </w:delText>
        </w:r>
      </w:del>
      <w:del w:id="2289" w:author="londtest" w:date="2009-01-05T09:02:00Z">
        <w:r>
          <w:rPr>
            <w:bCs/>
            <w:i/>
            <w:iCs/>
            <w:color w:val="000000"/>
          </w:rPr>
          <w:delText>P. sojae</w:delText>
        </w:r>
      </w:del>
      <w:del w:id="2290" w:author="londtest" w:date="2009-01-05T09:02:00Z">
        <w:r>
          <w:rPr>
            <w:bCs/>
            <w:color w:val="000000"/>
          </w:rPr>
          <w:delText xml:space="preserve"> strains.</w:delText>
        </w:r>
      </w:del>
      <w:del w:id="2291" w:author="londtest" w:date="2009-01-05T09:02:00Z">
        <w:r>
          <w:rPr>
            <w:b/>
            <w:color w:val="000000"/>
          </w:rPr>
          <w:delText xml:space="preserve"> </w:delText>
        </w:r>
      </w:del>
    </w:p>
    <w:p>
      <w:pPr>
        <w:pStyle w:val="Normal"/>
        <w:spacing w:lineRule="auto" w:line="240"/>
        <w:rPr>
          <w:del w:id="2307" w:author="londtest" w:date="2009-01-05T09:02:00Z"/>
        </w:rPr>
      </w:pPr>
      <w:del w:id="2293" w:author="londtest" w:date="2009-01-05T09:02:00Z">
        <w:r>
          <w:rPr>
            <w:b/>
            <w:color w:val="000000"/>
          </w:rPr>
          <w:delText xml:space="preserve">(A)  </w:delText>
        </w:r>
      </w:del>
      <w:del w:id="2294" w:author="londtest" w:date="2009-01-05T09:02:00Z">
        <w:r>
          <w:rPr>
            <w:color w:val="000000"/>
          </w:rPr>
          <w:delText>Southern blot analysis of</w:delText>
        </w:r>
      </w:del>
      <w:del w:id="2295" w:author="londtest" w:date="2009-01-05T09:02:00Z">
        <w:r>
          <w:rPr>
            <w:i/>
            <w:color w:val="000000"/>
          </w:rPr>
          <w:delText xml:space="preserve"> Pml</w:delText>
        </w:r>
      </w:del>
      <w:del w:id="2296" w:author="londtest" w:date="2009-01-05T09:02:00Z">
        <w:r>
          <w:rPr>
            <w:color w:val="000000"/>
          </w:rPr>
          <w:delText xml:space="preserve">I digested genomic DNA from </w:delText>
        </w:r>
      </w:del>
      <w:del w:id="2297" w:author="londtest" w:date="2009-01-05T09:02:00Z">
        <w:r>
          <w:rPr>
            <w:i/>
            <w:color w:val="000000"/>
          </w:rPr>
          <w:delText>P. sojae</w:delText>
        </w:r>
      </w:del>
      <w:del w:id="2298" w:author="londtest" w:date="2009-01-05T09:02:00Z">
        <w:r>
          <w:rPr>
            <w:color w:val="000000"/>
          </w:rPr>
          <w:delText xml:space="preserve"> race 2 (R2) and race 7 (R7); the virulence phenotype on </w:delText>
        </w:r>
      </w:del>
      <w:del w:id="2299" w:author="londtest" w:date="2009-01-05T09:02:00Z">
        <w:r>
          <w:rPr>
            <w:i/>
            <w:color w:val="000000"/>
          </w:rPr>
          <w:delText>Rps1a</w:delText>
        </w:r>
      </w:del>
      <w:del w:id="2300" w:author="londtest" w:date="2009-01-05T09:02:00Z">
        <w:r>
          <w:rPr>
            <w:color w:val="000000"/>
          </w:rPr>
          <w:delText xml:space="preserve"> is indicated as avirulent (A) or virulent (V). The probe, derived from a conserved region, shares sequence identity with</w:delText>
        </w:r>
      </w:del>
      <w:del w:id="2301" w:author="londtest" w:date="2009-01-05T09:02:00Z">
        <w:r>
          <w:rPr>
            <w:i/>
            <w:color w:val="000000"/>
          </w:rPr>
          <w:delText xml:space="preserve"> Avh72</w:delText>
        </w:r>
      </w:del>
      <w:del w:id="2302" w:author="londtest" w:date="2009-01-05T09:02:00Z">
        <w:r>
          <w:rPr>
            <w:color w:val="000000"/>
          </w:rPr>
          <w:delText>,</w:delText>
        </w:r>
      </w:del>
      <w:del w:id="2303" w:author="londtest" w:date="2009-01-05T09:02:00Z">
        <w:r>
          <w:rPr>
            <w:i/>
            <w:color w:val="000000"/>
          </w:rPr>
          <w:delText xml:space="preserve"> Avr1a </w:delText>
        </w:r>
      </w:del>
      <w:del w:id="2304" w:author="londtest" w:date="2009-01-05T09:02:00Z">
        <w:r>
          <w:rPr>
            <w:color w:val="000000"/>
          </w:rPr>
          <w:delText xml:space="preserve">and </w:delText>
        </w:r>
      </w:del>
      <w:del w:id="2305" w:author="londtest" w:date="2009-01-05T09:02:00Z">
        <w:r>
          <w:rPr>
            <w:i/>
            <w:color w:val="000000"/>
          </w:rPr>
          <w:delText>Avh275c.</w:delText>
        </w:r>
      </w:del>
      <w:del w:id="2306" w:author="londtest" w:date="2009-01-05T09:02:00Z">
        <w:r>
          <w:rPr>
            <w:color w:val="000000"/>
          </w:rPr>
          <w:delText xml:space="preserve"> The identity of each hybridizing band, and the size of DNA standards is indicated on the left. </w:delText>
        </w:r>
      </w:del>
    </w:p>
    <w:p>
      <w:pPr>
        <w:pStyle w:val="Normal"/>
        <w:spacing w:lineRule="auto" w:line="240"/>
        <w:rPr>
          <w:i/>
          <w:i/>
          <w:color w:val="000000"/>
          <w:del w:id="2322" w:author="londtest" w:date="2009-01-05T09:02:00Z"/>
        </w:rPr>
      </w:pPr>
      <w:del w:id="2308" w:author="londtest" w:date="2009-01-05T09:02:00Z">
        <w:r>
          <w:rPr>
            <w:b/>
            <w:color w:val="000000"/>
          </w:rPr>
          <w:delText>(B)</w:delText>
        </w:r>
      </w:del>
      <w:del w:id="2309" w:author="londtest" w:date="2009-01-05T09:02:00Z">
        <w:r>
          <w:rPr>
            <w:color w:val="000000"/>
          </w:rPr>
          <w:delText xml:space="preserve">  Schematic representation of the </w:delText>
        </w:r>
      </w:del>
      <w:del w:id="2310" w:author="londtest" w:date="2009-01-05T09:02:00Z">
        <w:r>
          <w:rPr>
            <w:i/>
            <w:color w:val="000000"/>
          </w:rPr>
          <w:delText>Avr1a</w:delText>
        </w:r>
      </w:del>
      <w:del w:id="2311" w:author="londtest" w:date="2009-01-05T09:02:00Z">
        <w:r>
          <w:rPr>
            <w:color w:val="000000"/>
          </w:rPr>
          <w:delText xml:space="preserve"> locus in </w:delText>
        </w:r>
      </w:del>
      <w:del w:id="2312" w:author="londtest" w:date="2009-01-05T09:02:00Z">
        <w:r>
          <w:rPr>
            <w:i/>
            <w:color w:val="000000"/>
          </w:rPr>
          <w:delText>P. sojae</w:delText>
        </w:r>
      </w:del>
      <w:del w:id="2313" w:author="londtest" w:date="2009-01-05T09:02:00Z">
        <w:r>
          <w:rPr>
            <w:color w:val="000000"/>
          </w:rPr>
          <w:delText xml:space="preserve"> race 2 (R2) and the corresponding region in </w:delText>
        </w:r>
      </w:del>
      <w:del w:id="2314" w:author="londtest" w:date="2009-01-05T09:02:00Z">
        <w:r>
          <w:rPr>
            <w:i/>
            <w:color w:val="000000"/>
          </w:rPr>
          <w:delText>P. sojae</w:delText>
        </w:r>
      </w:del>
      <w:del w:id="2315" w:author="londtest" w:date="2009-01-05T09:02:00Z">
        <w:r>
          <w:rPr>
            <w:color w:val="000000"/>
          </w:rPr>
          <w:delText xml:space="preserve"> race 7 (R7). Sequences were assembled from trace files and from </w:delText>
        </w:r>
      </w:del>
      <w:del w:id="2316" w:author="londtest" w:date="2009-01-05T09:02:00Z">
        <w:r>
          <w:rPr>
            <w:i/>
            <w:color w:val="000000"/>
          </w:rPr>
          <w:delText>de novo</w:delText>
        </w:r>
      </w:del>
      <w:del w:id="2317" w:author="londtest" w:date="2009-01-05T09:02:00Z">
        <w:r>
          <w:rPr>
            <w:color w:val="000000"/>
          </w:rPr>
          <w:delText xml:space="preserve"> sequence analysis of genomic DNA. The position of </w:delText>
        </w:r>
      </w:del>
      <w:del w:id="2318" w:author="londtest" w:date="2009-01-05T09:02:00Z">
        <w:r>
          <w:rPr>
            <w:i/>
            <w:color w:val="000000"/>
          </w:rPr>
          <w:delText>Pml</w:delText>
        </w:r>
      </w:del>
      <w:del w:id="2319" w:author="londtest" w:date="2009-01-05T09:02:00Z">
        <w:r>
          <w:rPr>
            <w:color w:val="000000"/>
          </w:rPr>
          <w:delText xml:space="preserve">I sites and predicted the size of hybridizing fragments are indicated, for comparison to the DNA blot shown in </w:delText>
        </w:r>
      </w:del>
      <w:del w:id="2320" w:author="londtest" w:date="2009-01-05T09:02:00Z">
        <w:r>
          <w:rPr>
            <w:b/>
            <w:color w:val="000000"/>
          </w:rPr>
          <w:delText>(A)</w:delText>
        </w:r>
      </w:del>
      <w:del w:id="2321" w:author="londtest" w:date="2009-01-05T09:02:00Z">
        <w:r>
          <w:rPr>
            <w:color w:val="000000"/>
          </w:rPr>
          <w:delText xml:space="preserve">. </w:delText>
        </w:r>
      </w:del>
    </w:p>
    <w:p>
      <w:pPr>
        <w:pStyle w:val="Normal"/>
        <w:spacing w:lineRule="auto" w:line="240"/>
        <w:rPr>
          <w:del w:id="2337" w:author="londtest" w:date="2009-01-05T09:02:00Z"/>
        </w:rPr>
      </w:pPr>
      <w:del w:id="2323" w:author="londtest" w:date="2009-01-05T09:02:00Z">
        <w:r>
          <w:rPr>
            <w:b/>
            <w:color w:val="000000"/>
          </w:rPr>
          <w:delText>(C)</w:delText>
        </w:r>
      </w:del>
      <w:del w:id="2324" w:author="londtest" w:date="2009-01-05T09:02:00Z">
        <w:r>
          <w:rPr>
            <w:color w:val="000000"/>
          </w:rPr>
          <w:delText xml:space="preserve">  Real-time PCR determination of </w:delText>
        </w:r>
      </w:del>
      <w:del w:id="2325" w:author="londtest" w:date="2009-01-05T09:02:00Z">
        <w:r>
          <w:rPr>
            <w:i/>
            <w:color w:val="000000"/>
          </w:rPr>
          <w:delText xml:space="preserve">Avr1a </w:delText>
        </w:r>
      </w:del>
      <w:del w:id="2326" w:author="londtest" w:date="2009-01-05T09:02:00Z">
        <w:r>
          <w:rPr>
            <w:color w:val="000000"/>
          </w:rPr>
          <w:delText>genomic</w:delText>
        </w:r>
      </w:del>
      <w:del w:id="2327" w:author="londtest" w:date="2009-01-05T09:02:00Z">
        <w:r>
          <w:rPr>
            <w:i/>
            <w:color w:val="000000"/>
          </w:rPr>
          <w:delText xml:space="preserve"> </w:delText>
        </w:r>
      </w:del>
      <w:del w:id="2328" w:author="londtest" w:date="2009-01-05T09:02:00Z">
        <w:r>
          <w:rPr>
            <w:color w:val="000000"/>
          </w:rPr>
          <w:delText xml:space="preserve">copy number among four avirulent (A) and three virulent (V) </w:delText>
        </w:r>
      </w:del>
      <w:del w:id="2329" w:author="londtest" w:date="2009-01-05T09:02:00Z">
        <w:r>
          <w:rPr>
            <w:i/>
            <w:color w:val="000000"/>
          </w:rPr>
          <w:delText xml:space="preserve">P. sojae </w:delText>
        </w:r>
      </w:del>
      <w:del w:id="2330" w:author="londtest" w:date="2009-01-05T09:02:00Z">
        <w:r>
          <w:rPr>
            <w:color w:val="000000"/>
          </w:rPr>
          <w:delText xml:space="preserve">races (assayed on </w:delText>
        </w:r>
      </w:del>
      <w:del w:id="2331" w:author="londtest" w:date="2009-01-05T09:02:00Z">
        <w:r>
          <w:rPr>
            <w:i/>
            <w:color w:val="000000"/>
          </w:rPr>
          <w:delText>Rps1a</w:delText>
        </w:r>
      </w:del>
      <w:del w:id="2332" w:author="londtest" w:date="2009-01-05T09:02:00Z">
        <w:r>
          <w:rPr>
            <w:color w:val="000000"/>
          </w:rPr>
          <w:delText xml:space="preserve">). The </w:delText>
        </w:r>
      </w:del>
      <w:del w:id="2333" w:author="londtest" w:date="2009-01-05T09:02:00Z">
        <w:r>
          <w:rPr>
            <w:i/>
            <w:color w:val="000000"/>
          </w:rPr>
          <w:delText>Avr1a</w:delText>
        </w:r>
      </w:del>
      <w:del w:id="2334" w:author="londtest" w:date="2009-01-05T09:02:00Z">
        <w:r>
          <w:rPr>
            <w:color w:val="000000"/>
          </w:rPr>
          <w:delText xml:space="preserve"> copy number was determined by comparison to single copy gene, </w:delText>
        </w:r>
      </w:del>
      <w:del w:id="2335" w:author="londtest" w:date="2009-01-05T09:02:00Z">
        <w:r>
          <w:rPr>
            <w:i/>
            <w:color w:val="000000"/>
          </w:rPr>
          <w:delText>PsCL164</w:delText>
        </w:r>
      </w:del>
      <w:del w:id="2336" w:author="londtest" w:date="2009-01-05T09:02:00Z">
        <w:r>
          <w:rPr>
            <w:color w:val="000000"/>
          </w:rPr>
          <w:delText xml:space="preserve">.  Data represent the mean and standard deviation from three independent experiments. </w:delText>
        </w:r>
      </w:del>
    </w:p>
    <w:p>
      <w:pPr>
        <w:pStyle w:val="Normal"/>
        <w:spacing w:lineRule="auto" w:line="240"/>
        <w:rPr>
          <w:del w:id="2348" w:author="londtest" w:date="2009-01-05T09:02:00Z"/>
        </w:rPr>
      </w:pPr>
      <w:del w:id="2338" w:author="londtest" w:date="2009-01-05T09:02:00Z">
        <w:r>
          <w:rPr>
            <w:b/>
            <w:color w:val="000000"/>
          </w:rPr>
          <w:delText>(D)</w:delText>
        </w:r>
      </w:del>
      <w:del w:id="2339" w:author="londtest" w:date="2009-01-05T09:02:00Z">
        <w:r>
          <w:rPr>
            <w:color w:val="000000"/>
          </w:rPr>
          <w:delText xml:space="preserve"> Southern blot analysis of </w:delText>
        </w:r>
      </w:del>
      <w:del w:id="2340" w:author="londtest" w:date="2009-01-05T09:02:00Z">
        <w:r>
          <w:rPr>
            <w:i/>
            <w:color w:val="000000"/>
          </w:rPr>
          <w:delText>KasI</w:delText>
        </w:r>
      </w:del>
      <w:del w:id="2341" w:author="londtest" w:date="2009-01-05T09:02:00Z">
        <w:r>
          <w:rPr>
            <w:color w:val="000000"/>
          </w:rPr>
          <w:delText xml:space="preserve"> digested genomic DNA from </w:delText>
        </w:r>
      </w:del>
      <w:del w:id="2342" w:author="londtest" w:date="2009-01-05T09:02:00Z">
        <w:r>
          <w:rPr>
            <w:i/>
            <w:color w:val="000000"/>
          </w:rPr>
          <w:delText>P. sojae</w:delText>
        </w:r>
      </w:del>
      <w:del w:id="2343" w:author="londtest" w:date="2009-01-05T09:02:00Z">
        <w:r>
          <w:rPr>
            <w:color w:val="000000"/>
          </w:rPr>
          <w:delText xml:space="preserve"> race 2 (R2) and race 7 (R7); the virulence phenotype on </w:delText>
        </w:r>
      </w:del>
      <w:del w:id="2344" w:author="londtest" w:date="2009-01-05T09:02:00Z">
        <w:r>
          <w:rPr>
            <w:i/>
            <w:color w:val="000000"/>
          </w:rPr>
          <w:delText>Rps3a</w:delText>
        </w:r>
      </w:del>
      <w:del w:id="2345" w:author="londtest" w:date="2009-01-05T09:02:00Z">
        <w:r>
          <w:rPr>
            <w:color w:val="000000"/>
          </w:rPr>
          <w:delText xml:space="preserve"> is indicated as avirulent (A) or virulent (V). The probe corresponds to a conserved region of </w:delText>
        </w:r>
      </w:del>
      <w:del w:id="2346" w:author="londtest" w:date="2009-01-05T09:02:00Z">
        <w:r>
          <w:rPr>
            <w:i/>
            <w:color w:val="000000"/>
          </w:rPr>
          <w:delText>Avr3a</w:delText>
        </w:r>
      </w:del>
      <w:del w:id="2347" w:author="londtest" w:date="2009-01-05T09:02:00Z">
        <w:r>
          <w:rPr>
            <w:color w:val="000000"/>
          </w:rPr>
          <w:delText>. The identity of each hybridizing band, and the size of DNA standards is indicated on the left.</w:delText>
        </w:r>
      </w:del>
    </w:p>
    <w:p>
      <w:pPr>
        <w:pStyle w:val="Normal"/>
        <w:spacing w:lineRule="auto" w:line="240"/>
        <w:rPr>
          <w:del w:id="2363" w:author="londtest" w:date="2009-01-05T09:02:00Z"/>
        </w:rPr>
      </w:pPr>
      <w:del w:id="2349" w:author="londtest" w:date="2009-01-05T09:02:00Z">
        <w:r>
          <w:rPr>
            <w:b/>
            <w:color w:val="000000"/>
          </w:rPr>
          <w:delText>(E)</w:delText>
        </w:r>
      </w:del>
      <w:del w:id="2350" w:author="londtest" w:date="2009-01-05T09:02:00Z">
        <w:r>
          <w:rPr>
            <w:color w:val="000000"/>
          </w:rPr>
          <w:delText xml:space="preserve"> Schematic representation of the </w:delText>
        </w:r>
      </w:del>
      <w:del w:id="2351" w:author="londtest" w:date="2009-01-05T09:02:00Z">
        <w:r>
          <w:rPr>
            <w:i/>
            <w:color w:val="000000"/>
          </w:rPr>
          <w:delText>Avr3a</w:delText>
        </w:r>
      </w:del>
      <w:del w:id="2352" w:author="londtest" w:date="2009-01-05T09:02:00Z">
        <w:r>
          <w:rPr>
            <w:color w:val="000000"/>
          </w:rPr>
          <w:delText xml:space="preserve"> locus in </w:delText>
        </w:r>
      </w:del>
      <w:del w:id="2353" w:author="londtest" w:date="2009-01-05T09:02:00Z">
        <w:r>
          <w:rPr>
            <w:i/>
            <w:color w:val="000000"/>
          </w:rPr>
          <w:delText>P. sojae</w:delText>
        </w:r>
      </w:del>
      <w:del w:id="2354" w:author="londtest" w:date="2009-01-05T09:02:00Z">
        <w:r>
          <w:rPr>
            <w:color w:val="000000"/>
          </w:rPr>
          <w:delText xml:space="preserve"> race 2 (R2) and the corresponding region in </w:delText>
        </w:r>
      </w:del>
      <w:del w:id="2355" w:author="londtest" w:date="2009-01-05T09:02:00Z">
        <w:r>
          <w:rPr>
            <w:i/>
            <w:color w:val="000000"/>
          </w:rPr>
          <w:delText>P. sojae</w:delText>
        </w:r>
      </w:del>
      <w:del w:id="2356" w:author="londtest" w:date="2009-01-05T09:02:00Z">
        <w:r>
          <w:rPr>
            <w:color w:val="000000"/>
          </w:rPr>
          <w:delText xml:space="preserve"> race 7 (R7) and race 12 (R12). Sequences were assembled from trace files and from </w:delText>
        </w:r>
      </w:del>
      <w:del w:id="2357" w:author="londtest" w:date="2009-01-05T09:02:00Z">
        <w:r>
          <w:rPr>
            <w:i/>
            <w:color w:val="000000"/>
          </w:rPr>
          <w:delText>de novo</w:delText>
        </w:r>
      </w:del>
      <w:del w:id="2358" w:author="londtest" w:date="2009-01-05T09:02:00Z">
        <w:r>
          <w:rPr>
            <w:color w:val="000000"/>
          </w:rPr>
          <w:delText xml:space="preserve"> sequence analysis of genomic DNA. The position of </w:delText>
        </w:r>
      </w:del>
      <w:del w:id="2359" w:author="londtest" w:date="2009-01-05T09:02:00Z">
        <w:r>
          <w:rPr>
            <w:i/>
            <w:color w:val="000000"/>
          </w:rPr>
          <w:delText>Kas</w:delText>
        </w:r>
      </w:del>
      <w:del w:id="2360" w:author="londtest" w:date="2009-01-05T09:02:00Z">
        <w:r>
          <w:rPr>
            <w:color w:val="000000"/>
          </w:rPr>
          <w:delText xml:space="preserve">I sites and predicted the size of hybridizing fragments are indicated, for comparison to the DNA blot shown in </w:delText>
        </w:r>
      </w:del>
      <w:del w:id="2361" w:author="londtest" w:date="2009-01-05T09:02:00Z">
        <w:r>
          <w:rPr>
            <w:b/>
            <w:color w:val="000000"/>
          </w:rPr>
          <w:delText>(D)</w:delText>
        </w:r>
      </w:del>
      <w:del w:id="2362" w:author="londtest" w:date="2009-01-05T09:02:00Z">
        <w:r>
          <w:rPr>
            <w:color w:val="000000"/>
          </w:rPr>
          <w:delText>.</w:delText>
        </w:r>
      </w:del>
    </w:p>
    <w:p>
      <w:pPr>
        <w:pStyle w:val="Normal"/>
        <w:spacing w:lineRule="auto" w:line="240"/>
        <w:rPr>
          <w:color w:val="000000"/>
          <w:del w:id="2378" w:author="londtest" w:date="2009-01-05T09:02:00Z"/>
        </w:rPr>
      </w:pPr>
      <w:del w:id="2364" w:author="londtest" w:date="2009-01-05T09:02:00Z">
        <w:r>
          <w:rPr>
            <w:b/>
            <w:bCs/>
            <w:color w:val="000000"/>
          </w:rPr>
          <w:delText>(F)</w:delText>
        </w:r>
      </w:del>
      <w:del w:id="2365" w:author="londtest" w:date="2009-01-05T09:02:00Z">
        <w:r>
          <w:rPr>
            <w:color w:val="000000"/>
          </w:rPr>
          <w:delText xml:space="preserve"> Real time PCR determination of </w:delText>
        </w:r>
      </w:del>
      <w:del w:id="2366" w:author="londtest" w:date="2009-01-05T09:02:00Z">
        <w:r>
          <w:rPr>
            <w:i/>
            <w:color w:val="000000"/>
          </w:rPr>
          <w:delText xml:space="preserve">Avr3a </w:delText>
        </w:r>
      </w:del>
      <w:del w:id="2367" w:author="londtest" w:date="2009-01-05T09:02:00Z">
        <w:r>
          <w:rPr>
            <w:color w:val="000000"/>
          </w:rPr>
          <w:delText>genomic</w:delText>
        </w:r>
      </w:del>
      <w:del w:id="2368" w:author="londtest" w:date="2009-01-05T09:02:00Z">
        <w:r>
          <w:rPr>
            <w:i/>
            <w:color w:val="000000"/>
          </w:rPr>
          <w:delText xml:space="preserve"> </w:delText>
        </w:r>
      </w:del>
      <w:del w:id="2369" w:author="londtest" w:date="2009-01-05T09:02:00Z">
        <w:r>
          <w:rPr>
            <w:color w:val="000000"/>
          </w:rPr>
          <w:delText xml:space="preserve">copy number in </w:delText>
        </w:r>
      </w:del>
      <w:del w:id="2370" w:author="londtest" w:date="2009-01-05T09:02:00Z">
        <w:r>
          <w:rPr>
            <w:i/>
            <w:color w:val="000000"/>
          </w:rPr>
          <w:delText>P. sojae</w:delText>
        </w:r>
      </w:del>
      <w:del w:id="2371" w:author="londtest" w:date="2009-01-05T09:02:00Z">
        <w:r>
          <w:rPr>
            <w:color w:val="000000"/>
          </w:rPr>
          <w:delText xml:space="preserve"> race 2 (R2), race 7 (R7) and race 12 (R12) relative to single copy gene, </w:delText>
        </w:r>
      </w:del>
      <w:del w:id="2372" w:author="londtest" w:date="2009-01-05T09:02:00Z">
        <w:r>
          <w:rPr>
            <w:i/>
            <w:color w:val="000000"/>
          </w:rPr>
          <w:delText>PsCL164</w:delText>
        </w:r>
      </w:del>
      <w:del w:id="2373" w:author="londtest" w:date="2009-01-05T09:02:00Z">
        <w:r>
          <w:rPr>
            <w:color w:val="000000"/>
          </w:rPr>
          <w:delText xml:space="preserve">. The three different </w:delText>
        </w:r>
      </w:del>
      <w:del w:id="2374" w:author="londtest" w:date="2009-01-05T09:02:00Z">
        <w:r>
          <w:rPr>
            <w:i/>
            <w:color w:val="000000"/>
          </w:rPr>
          <w:delText>Avr3a</w:delText>
        </w:r>
      </w:del>
      <w:del w:id="2375" w:author="londtest" w:date="2009-01-05T09:02:00Z">
        <w:r>
          <w:rPr>
            <w:color w:val="000000"/>
          </w:rPr>
          <w:delText xml:space="preserve"> alleles are indicated, and the phenotype on </w:delText>
        </w:r>
      </w:del>
      <w:del w:id="2376" w:author="londtest" w:date="2009-01-05T09:02:00Z">
        <w:r>
          <w:rPr>
            <w:i/>
            <w:color w:val="000000"/>
          </w:rPr>
          <w:delText>Rps3a</w:delText>
        </w:r>
      </w:del>
      <w:del w:id="2377" w:author="londtest" w:date="2009-01-05T09:02:00Z">
        <w:r>
          <w:rPr>
            <w:color w:val="000000"/>
          </w:rPr>
          <w:delText xml:space="preserve"> is shown as avirulent (A) or virulent (V). Data represent the mean and standard deviation from three independent experiments. </w:delText>
        </w:r>
      </w:del>
    </w:p>
    <w:p>
      <w:pPr>
        <w:pStyle w:val="Normal"/>
        <w:spacing w:lineRule="auto" w:line="240"/>
        <w:rPr>
          <w:color w:val="000000"/>
          <w:del w:id="2380" w:author="londtest" w:date="2008-12-11T08:57:00Z"/>
        </w:rPr>
      </w:pPr>
      <w:del w:id="2379" w:author="londtest" w:date="2008-12-11T08:57:00Z">
        <w:r>
          <w:rPr>
            <w:color w:val="000000"/>
          </w:rPr>
        </w:r>
      </w:del>
    </w:p>
    <w:p>
      <w:pPr>
        <w:pStyle w:val="Normal"/>
        <w:spacing w:lineRule="auto" w:line="240"/>
        <w:rPr>
          <w:bCs/>
          <w:color w:val="000000"/>
          <w:del w:id="2392" w:author="londtest" w:date="2009-01-05T09:02:00Z"/>
        </w:rPr>
      </w:pPr>
      <w:del w:id="2381" w:author="londtest" w:date="2009-01-05T09:02:00Z">
        <w:r>
          <w:rPr>
            <w:b/>
            <w:color w:val="000000"/>
          </w:rPr>
          <w:delText>Figure 7</w:delText>
        </w:r>
      </w:del>
      <w:del w:id="2382" w:author="londtest" w:date="2009-01-05T09:02:00Z">
        <w:r>
          <w:rPr>
            <w:b/>
            <w:bCs/>
            <w:color w:val="000000"/>
          </w:rPr>
          <w:delText xml:space="preserve">. </w:delText>
        </w:r>
      </w:del>
      <w:del w:id="2383" w:author="londtest" w:date="2009-01-05T09:02:00Z">
        <w:r>
          <w:rPr>
            <w:bCs/>
            <w:color w:val="000000"/>
          </w:rPr>
          <w:delText xml:space="preserve">Expansion and contraction of the </w:delText>
        </w:r>
      </w:del>
      <w:del w:id="2384" w:author="londtest" w:date="2009-01-05T09:02:00Z">
        <w:r>
          <w:rPr>
            <w:bCs/>
            <w:i/>
            <w:iCs/>
            <w:color w:val="000000"/>
          </w:rPr>
          <w:delText>Avr1a</w:delText>
        </w:r>
      </w:del>
      <w:del w:id="2385" w:author="londtest" w:date="2009-01-05T09:02:00Z">
        <w:r>
          <w:rPr>
            <w:bCs/>
            <w:i/>
            <w:color w:val="000000"/>
          </w:rPr>
          <w:delText xml:space="preserve"> </w:delText>
        </w:r>
      </w:del>
      <w:del w:id="2386" w:author="londtest" w:date="2009-01-05T09:02:00Z">
        <w:r>
          <w:rPr>
            <w:bCs/>
            <w:color w:val="000000"/>
          </w:rPr>
          <w:delText>and</w:delText>
        </w:r>
      </w:del>
      <w:del w:id="2387" w:author="londtest" w:date="2009-01-05T09:02:00Z">
        <w:r>
          <w:rPr>
            <w:bCs/>
            <w:i/>
            <w:color w:val="000000"/>
          </w:rPr>
          <w:delText xml:space="preserve"> Avr3a</w:delText>
        </w:r>
      </w:del>
      <w:del w:id="2388" w:author="londtest" w:date="2009-01-05T09:02:00Z">
        <w:r>
          <w:rPr>
            <w:bCs/>
            <w:color w:val="000000"/>
          </w:rPr>
          <w:delText xml:space="preserve"> </w:delText>
        </w:r>
      </w:del>
      <w:del w:id="2389" w:author="londtest" w:date="2009-01-05T09:02:00Z">
        <w:r>
          <w:rPr>
            <w:bCs/>
            <w:iCs/>
            <w:color w:val="000000"/>
          </w:rPr>
          <w:delText xml:space="preserve">loci in </w:delText>
        </w:r>
      </w:del>
      <w:del w:id="2390" w:author="londtest" w:date="2009-01-05T09:02:00Z">
        <w:r>
          <w:rPr>
            <w:bCs/>
            <w:i/>
            <w:iCs/>
            <w:color w:val="000000"/>
          </w:rPr>
          <w:delText>P. sojae</w:delText>
        </w:r>
      </w:del>
      <w:del w:id="2391" w:author="londtest" w:date="2009-01-05T09:02:00Z">
        <w:r>
          <w:rPr>
            <w:bCs/>
            <w:iCs/>
            <w:color w:val="000000"/>
          </w:rPr>
          <w:delText xml:space="preserve"> strains that differ in copy number. </w:delText>
        </w:r>
      </w:del>
    </w:p>
    <w:p>
      <w:pPr>
        <w:pStyle w:val="Normal"/>
        <w:spacing w:lineRule="auto" w:line="240"/>
        <w:rPr>
          <w:del w:id="2413" w:author="londtest" w:date="2009-01-05T09:02:00Z"/>
        </w:rPr>
      </w:pPr>
      <w:del w:id="2393" w:author="londtest" w:date="2009-01-05T09:02:00Z">
        <w:r>
          <w:rPr>
            <w:b/>
            <w:bCs/>
            <w:color w:val="000000"/>
          </w:rPr>
          <w:delText xml:space="preserve">(A) </w:delText>
        </w:r>
      </w:del>
      <w:del w:id="2394" w:author="londtest" w:date="2009-01-05T09:02:00Z">
        <w:r>
          <w:rPr>
            <w:bCs/>
            <w:color w:val="000000"/>
          </w:rPr>
          <w:delText xml:space="preserve">A model for the </w:delText>
        </w:r>
      </w:del>
      <w:del w:id="2395" w:author="londtest" w:date="2009-01-05T09:02:00Z">
        <w:r>
          <w:rPr>
            <w:bCs/>
            <w:i/>
            <w:color w:val="000000"/>
          </w:rPr>
          <w:delText>Avr1a</w:delText>
        </w:r>
      </w:del>
      <w:del w:id="2396" w:author="londtest" w:date="2009-01-05T09:02:00Z">
        <w:r>
          <w:rPr>
            <w:bCs/>
            <w:color w:val="000000"/>
          </w:rPr>
          <w:delText xml:space="preserve"> locus in</w:delText>
        </w:r>
      </w:del>
      <w:del w:id="2397" w:author="londtest" w:date="2009-01-05T09:02:00Z">
        <w:r>
          <w:rPr>
            <w:bCs/>
            <w:i/>
            <w:color w:val="000000"/>
          </w:rPr>
          <w:delText xml:space="preserve"> P. sojae</w:delText>
        </w:r>
      </w:del>
      <w:del w:id="2398" w:author="londtest" w:date="2009-01-05T09:02:00Z">
        <w:r>
          <w:rPr>
            <w:bCs/>
            <w:color w:val="000000"/>
          </w:rPr>
          <w:delText xml:space="preserve"> race 2 and race 7. A 23.75 kb segment containing </w:delText>
        </w:r>
      </w:del>
      <w:del w:id="2399" w:author="londtest" w:date="2009-01-05T09:02:00Z">
        <w:r>
          <w:rPr>
            <w:bCs/>
            <w:i/>
            <w:color w:val="000000"/>
          </w:rPr>
          <w:delText>Avh72</w:delText>
        </w:r>
      </w:del>
      <w:del w:id="2400" w:author="londtest" w:date="2009-01-05T09:02:00Z">
        <w:r>
          <w:rPr>
            <w:bCs/>
            <w:color w:val="000000"/>
          </w:rPr>
          <w:delText xml:space="preserve">, </w:delText>
        </w:r>
      </w:del>
      <w:del w:id="2401" w:author="londtest" w:date="2009-01-05T09:02:00Z">
        <w:r>
          <w:rPr>
            <w:bCs/>
            <w:i/>
            <w:color w:val="000000"/>
          </w:rPr>
          <w:delText>Avh275c</w:delText>
        </w:r>
      </w:del>
      <w:del w:id="2402" w:author="londtest" w:date="2009-01-05T09:02:00Z">
        <w:r>
          <w:rPr>
            <w:bCs/>
            <w:color w:val="000000"/>
          </w:rPr>
          <w:delText xml:space="preserve"> and two copies of </w:delText>
        </w:r>
      </w:del>
      <w:del w:id="2403" w:author="londtest" w:date="2009-01-05T09:02:00Z">
        <w:r>
          <w:rPr>
            <w:bCs/>
            <w:i/>
            <w:color w:val="000000"/>
          </w:rPr>
          <w:delText>Avr1a</w:delText>
        </w:r>
      </w:del>
      <w:del w:id="2404" w:author="londtest" w:date="2009-01-05T09:02:00Z">
        <w:r>
          <w:rPr>
            <w:bCs/>
            <w:color w:val="000000"/>
          </w:rPr>
          <w:delText xml:space="preserve"> is shown for race 2. A corresponding segment of 15.05 kb containing </w:delText>
        </w:r>
      </w:del>
      <w:del w:id="2405" w:author="londtest" w:date="2009-01-05T09:02:00Z">
        <w:r>
          <w:rPr>
            <w:bCs/>
            <w:i/>
            <w:color w:val="000000"/>
          </w:rPr>
          <w:delText>Avh72</w:delText>
        </w:r>
      </w:del>
      <w:del w:id="2406" w:author="londtest" w:date="2009-01-05T09:02:00Z">
        <w:r>
          <w:rPr>
            <w:bCs/>
            <w:color w:val="000000"/>
          </w:rPr>
          <w:delText xml:space="preserve"> and </w:delText>
        </w:r>
      </w:del>
      <w:del w:id="2407" w:author="londtest" w:date="2009-01-05T09:02:00Z">
        <w:r>
          <w:rPr>
            <w:bCs/>
            <w:i/>
            <w:color w:val="000000"/>
          </w:rPr>
          <w:delText>Avh275c</w:delText>
        </w:r>
      </w:del>
      <w:del w:id="2408" w:author="londtest" w:date="2009-01-05T09:02:00Z">
        <w:r>
          <w:rPr>
            <w:bCs/>
            <w:color w:val="000000"/>
          </w:rPr>
          <w:delText xml:space="preserve"> is shown for race 7.  The 5.2 kb repetitive unit is indicated. A region encompassing </w:delText>
        </w:r>
      </w:del>
      <w:del w:id="2409" w:author="londtest" w:date="2009-01-05T09:02:00Z">
        <w:r>
          <w:rPr>
            <w:bCs/>
            <w:i/>
            <w:color w:val="000000"/>
          </w:rPr>
          <w:delText>Avh275c</w:delText>
        </w:r>
      </w:del>
      <w:del w:id="2410" w:author="londtest" w:date="2009-01-05T09:02:00Z">
        <w:r>
          <w:rPr>
            <w:bCs/>
            <w:color w:val="000000"/>
          </w:rPr>
          <w:delText xml:space="preserve"> and one copy of </w:delText>
        </w:r>
      </w:del>
      <w:del w:id="2411" w:author="londtest" w:date="2009-01-05T09:02:00Z">
        <w:r>
          <w:rPr>
            <w:bCs/>
            <w:i/>
            <w:color w:val="000000"/>
          </w:rPr>
          <w:delText>Avr1a</w:delText>
        </w:r>
      </w:del>
      <w:del w:id="2412" w:author="londtest" w:date="2009-01-05T09:02:00Z">
        <w:r>
          <w:rPr>
            <w:bCs/>
            <w:color w:val="000000"/>
          </w:rPr>
          <w:delText xml:space="preserve"> is shown in greater detail, for race 2. Block arrows indicate the position of the open reading frames (ORF) for each gene. Open boxes show the position of transposon-like sequences that match to expressed sequence tags (EST).  </w:delText>
        </w:r>
      </w:del>
    </w:p>
    <w:p>
      <w:pPr>
        <w:pStyle w:val="Normal"/>
        <w:spacing w:lineRule="auto" w:line="240"/>
        <w:rPr>
          <w:bCs/>
          <w:color w:val="000000"/>
          <w:del w:id="2432" w:author="londtest" w:date="2009-01-05T09:02:00Z"/>
        </w:rPr>
      </w:pPr>
      <w:del w:id="2414" w:author="londtest" w:date="2009-01-05T09:02:00Z">
        <w:r>
          <w:rPr>
            <w:b/>
            <w:bCs/>
            <w:color w:val="000000"/>
          </w:rPr>
          <w:delText xml:space="preserve">(B) </w:delText>
        </w:r>
      </w:del>
      <w:del w:id="2415" w:author="londtest" w:date="2009-01-05T09:02:00Z">
        <w:r>
          <w:rPr>
            <w:bCs/>
            <w:color w:val="000000"/>
          </w:rPr>
          <w:delText xml:space="preserve">A model for the </w:delText>
        </w:r>
      </w:del>
      <w:del w:id="2416" w:author="londtest" w:date="2009-01-05T09:02:00Z">
        <w:r>
          <w:rPr>
            <w:bCs/>
            <w:i/>
            <w:color w:val="000000"/>
          </w:rPr>
          <w:delText>Avr3a</w:delText>
        </w:r>
      </w:del>
      <w:del w:id="2417" w:author="londtest" w:date="2009-01-05T09:02:00Z">
        <w:r>
          <w:rPr>
            <w:bCs/>
            <w:color w:val="000000"/>
          </w:rPr>
          <w:delText xml:space="preserve"> locus in</w:delText>
        </w:r>
      </w:del>
      <w:del w:id="2418" w:author="londtest" w:date="2009-01-05T09:02:00Z">
        <w:r>
          <w:rPr>
            <w:bCs/>
            <w:i/>
            <w:color w:val="000000"/>
          </w:rPr>
          <w:delText xml:space="preserve"> P. sojae</w:delText>
        </w:r>
      </w:del>
      <w:del w:id="2419" w:author="londtest" w:date="2009-01-05T09:02:00Z">
        <w:r>
          <w:rPr>
            <w:bCs/>
            <w:color w:val="000000"/>
          </w:rPr>
          <w:delText xml:space="preserve"> race 2 and race 7. A 43.2 kb segment containing four copies of </w:delText>
        </w:r>
      </w:del>
      <w:del w:id="2420" w:author="londtest" w:date="2009-01-05T09:02:00Z">
        <w:r>
          <w:rPr>
            <w:bCs/>
            <w:i/>
            <w:color w:val="000000"/>
          </w:rPr>
          <w:delText>Avr3a</w:delText>
        </w:r>
      </w:del>
      <w:del w:id="2421" w:author="londtest" w:date="2009-01-05T09:02:00Z">
        <w:r>
          <w:rPr>
            <w:bCs/>
            <w:i/>
            <w:color w:val="000000"/>
            <w:vertAlign w:val="superscript"/>
          </w:rPr>
          <w:delText>P6497</w:delText>
        </w:r>
      </w:del>
      <w:del w:id="2422" w:author="londtest" w:date="2009-01-05T09:02:00Z">
        <w:r>
          <w:rPr>
            <w:bCs/>
            <w:color w:val="000000"/>
          </w:rPr>
          <w:delText xml:space="preserve"> is shown for race 2. Corresponding segments of 10.8 kb containing </w:delText>
        </w:r>
      </w:del>
      <w:del w:id="2423" w:author="londtest" w:date="2009-01-05T09:02:00Z">
        <w:r>
          <w:rPr>
            <w:bCs/>
            <w:i/>
            <w:color w:val="000000"/>
          </w:rPr>
          <w:delText>Avr3a</w:delText>
        </w:r>
      </w:del>
      <w:del w:id="2424" w:author="londtest" w:date="2009-01-05T09:02:00Z">
        <w:r>
          <w:rPr>
            <w:bCs/>
            <w:i/>
            <w:color w:val="000000"/>
            <w:vertAlign w:val="superscript"/>
          </w:rPr>
          <w:delText>P7064</w:delText>
        </w:r>
      </w:del>
      <w:del w:id="2425" w:author="londtest" w:date="2009-01-05T09:02:00Z">
        <w:r>
          <w:rPr>
            <w:bCs/>
            <w:color w:val="000000"/>
          </w:rPr>
          <w:delText xml:space="preserve"> and </w:delText>
        </w:r>
      </w:del>
      <w:del w:id="2426" w:author="londtest" w:date="2009-01-05T09:02:00Z">
        <w:r>
          <w:rPr>
            <w:bCs/>
            <w:i/>
            <w:color w:val="000000"/>
          </w:rPr>
          <w:delText>Avr3a</w:delText>
        </w:r>
      </w:del>
      <w:del w:id="2427" w:author="londtest" w:date="2009-01-05T09:02:00Z">
        <w:r>
          <w:rPr>
            <w:bCs/>
            <w:i/>
            <w:color w:val="000000"/>
            <w:vertAlign w:val="superscript"/>
          </w:rPr>
          <w:delText>ACR12</w:delText>
        </w:r>
      </w:del>
      <w:del w:id="2428" w:author="londtest" w:date="2009-01-05T09:02:00Z">
        <w:r>
          <w:rPr>
            <w:bCs/>
            <w:color w:val="000000"/>
          </w:rPr>
          <w:delText xml:space="preserve"> are shown for race 7 and race 12, respectively. A region encompassing one 10.8 kb repetitive unit of </w:delText>
        </w:r>
      </w:del>
      <w:del w:id="2429" w:author="londtest" w:date="2009-01-05T09:02:00Z">
        <w:r>
          <w:rPr>
            <w:bCs/>
            <w:i/>
            <w:color w:val="000000"/>
          </w:rPr>
          <w:delText>Avr3a</w:delText>
        </w:r>
      </w:del>
      <w:del w:id="2430" w:author="londtest" w:date="2009-01-05T09:02:00Z">
        <w:r>
          <w:rPr>
            <w:bCs/>
            <w:i/>
            <w:color w:val="000000"/>
            <w:vertAlign w:val="superscript"/>
          </w:rPr>
          <w:delText>P6497</w:delText>
        </w:r>
      </w:del>
      <w:del w:id="2431" w:author="londtest" w:date="2009-01-05T09:02:00Z">
        <w:r>
          <w:rPr>
            <w:bCs/>
            <w:color w:val="000000"/>
          </w:rPr>
          <w:delText xml:space="preserve"> is shown in greater detail. A total of five predicted open reading frames (ORF) occur on each repetitive unit, as shown by block arrows. The position of matching expressed sequence tags (EST) is shown below the predicted ORF.</w:delText>
        </w:r>
      </w:del>
    </w:p>
    <w:p>
      <w:pPr>
        <w:pStyle w:val="Normal"/>
        <w:spacing w:lineRule="auto" w:line="240"/>
        <w:rPr>
          <w:bCs/>
          <w:color w:val="000000"/>
          <w:del w:id="2434" w:author="londtest" w:date="2008-12-11T08:57:00Z"/>
        </w:rPr>
      </w:pPr>
      <w:del w:id="2433" w:author="londtest" w:date="2008-12-11T08:57:00Z">
        <w:r>
          <w:rPr>
            <w:bCs/>
            <w:color w:val="000000"/>
          </w:rPr>
        </w:r>
      </w:del>
    </w:p>
    <w:p>
      <w:pPr>
        <w:pStyle w:val="Normal"/>
        <w:spacing w:lineRule="auto" w:line="240"/>
        <w:rPr>
          <w:del w:id="2447" w:author="londtest" w:date="2009-01-05T09:02:00Z"/>
        </w:rPr>
      </w:pPr>
      <w:del w:id="2435" w:author="londtest" w:date="2009-01-05T09:02:00Z">
        <w:r>
          <w:rPr>
            <w:b/>
            <w:bCs/>
            <w:color w:val="000000"/>
          </w:rPr>
          <w:delText xml:space="preserve">Figure 8. </w:delText>
        </w:r>
      </w:del>
      <w:del w:id="2436" w:author="londtest" w:date="2009-01-05T09:02:00Z">
        <w:r>
          <w:rPr>
            <w:bCs/>
            <w:color w:val="000000"/>
          </w:rPr>
          <w:delText xml:space="preserve">Conservation and interruption of synteny of the </w:delText>
        </w:r>
      </w:del>
      <w:del w:id="2437" w:author="londtest" w:date="2009-01-05T09:02:00Z">
        <w:r>
          <w:rPr>
            <w:bCs/>
            <w:i/>
            <w:iCs/>
            <w:color w:val="000000"/>
          </w:rPr>
          <w:delText>Avr1a</w:delText>
        </w:r>
      </w:del>
      <w:del w:id="2438" w:author="londtest" w:date="2009-01-05T09:02:00Z">
        <w:r>
          <w:rPr>
            <w:bCs/>
            <w:iCs/>
            <w:color w:val="000000"/>
          </w:rPr>
          <w:delText xml:space="preserve"> and</w:delText>
        </w:r>
      </w:del>
      <w:del w:id="2439" w:author="londtest" w:date="2009-01-05T09:02:00Z">
        <w:r>
          <w:rPr>
            <w:bCs/>
            <w:color w:val="000000"/>
          </w:rPr>
          <w:delText xml:space="preserve"> </w:delText>
        </w:r>
      </w:del>
      <w:del w:id="2440" w:author="londtest" w:date="2009-01-05T09:02:00Z">
        <w:r>
          <w:rPr>
            <w:bCs/>
            <w:i/>
            <w:color w:val="000000"/>
          </w:rPr>
          <w:delText>Avr3a</w:delText>
        </w:r>
      </w:del>
      <w:del w:id="2441" w:author="londtest" w:date="2009-01-05T09:02:00Z">
        <w:r>
          <w:rPr>
            <w:bCs/>
            <w:color w:val="000000"/>
          </w:rPr>
          <w:delText xml:space="preserve"> regions in </w:delText>
        </w:r>
      </w:del>
      <w:del w:id="2442" w:author="londtest" w:date="2009-01-05T09:02:00Z">
        <w:r>
          <w:rPr>
            <w:bCs/>
            <w:i/>
            <w:iCs/>
            <w:color w:val="000000"/>
          </w:rPr>
          <w:delText>P. sojae</w:delText>
        </w:r>
      </w:del>
      <w:del w:id="2443" w:author="londtest" w:date="2009-01-05T09:02:00Z">
        <w:r>
          <w:rPr>
            <w:bCs/>
            <w:color w:val="000000"/>
          </w:rPr>
          <w:delText xml:space="preserve">, </w:delText>
        </w:r>
      </w:del>
      <w:del w:id="2444" w:author="londtest" w:date="2009-01-05T09:02:00Z">
        <w:r>
          <w:rPr>
            <w:bCs/>
            <w:i/>
            <w:iCs/>
            <w:color w:val="000000"/>
          </w:rPr>
          <w:delText>P. ramorum</w:delText>
        </w:r>
      </w:del>
      <w:del w:id="2445" w:author="londtest" w:date="2009-01-05T09:02:00Z">
        <w:r>
          <w:rPr>
            <w:bCs/>
            <w:color w:val="000000"/>
          </w:rPr>
          <w:delText xml:space="preserve"> and </w:delText>
        </w:r>
      </w:del>
      <w:del w:id="2446" w:author="londtest" w:date="2009-01-05T09:02:00Z">
        <w:r>
          <w:rPr>
            <w:bCs/>
            <w:i/>
            <w:iCs/>
            <w:color w:val="000000"/>
          </w:rPr>
          <w:delText>P. infestans.</w:delText>
        </w:r>
      </w:del>
    </w:p>
    <w:p>
      <w:pPr>
        <w:pStyle w:val="Normal"/>
        <w:spacing w:lineRule="auto" w:line="240"/>
        <w:rPr>
          <w:color w:val="000000"/>
          <w:lang w:val="en-US"/>
          <w:del w:id="2463" w:author="londtest" w:date="2009-01-05T09:02:00Z"/>
        </w:rPr>
      </w:pPr>
      <w:del w:id="2448" w:author="londtest" w:date="2009-01-05T09:02:00Z">
        <w:r>
          <w:rPr>
            <w:b/>
            <w:color w:val="000000"/>
            <w:lang w:val="en-US"/>
          </w:rPr>
          <w:delText>(A)</w:delText>
        </w:r>
      </w:del>
      <w:del w:id="2449" w:author="londtest" w:date="2009-01-05T09:02:00Z">
        <w:r>
          <w:rPr>
            <w:color w:val="000000"/>
            <w:lang w:val="en-US"/>
          </w:rPr>
          <w:delText xml:space="preserve"> Comparison of the </w:delText>
        </w:r>
      </w:del>
      <w:del w:id="2450" w:author="londtest" w:date="2009-01-05T09:02:00Z">
        <w:r>
          <w:rPr>
            <w:i/>
            <w:color w:val="000000"/>
            <w:lang w:val="en-US"/>
          </w:rPr>
          <w:delText>Avr1a</w:delText>
        </w:r>
      </w:del>
      <w:del w:id="2451" w:author="londtest" w:date="2009-01-05T09:02:00Z">
        <w:r>
          <w:rPr>
            <w:color w:val="000000"/>
            <w:lang w:val="en-US"/>
          </w:rPr>
          <w:delText xml:space="preserve"> region in three different </w:delText>
        </w:r>
      </w:del>
      <w:del w:id="2452" w:author="londtest" w:date="2009-01-05T09:02:00Z">
        <w:r>
          <w:rPr>
            <w:i/>
            <w:color w:val="000000"/>
            <w:lang w:val="en-US"/>
          </w:rPr>
          <w:delText>Phytophthora</w:delText>
        </w:r>
      </w:del>
      <w:del w:id="2453" w:author="londtest" w:date="2009-01-05T09:02:00Z">
        <w:r>
          <w:rPr>
            <w:color w:val="000000"/>
            <w:lang w:val="en-US"/>
          </w:rPr>
          <w:delText xml:space="preserve"> species. </w:delText>
        </w:r>
      </w:del>
      <w:del w:id="2454" w:author="londtest" w:date="2009-01-05T09:02:00Z">
        <w:r>
          <w:rPr>
            <w:color w:val="000000"/>
          </w:rPr>
          <w:delText xml:space="preserve">Colored block arrows indicate the position and transcriptional orientation of putative open reading frames (ORF) </w:delText>
        </w:r>
      </w:del>
      <w:del w:id="2455" w:author="londtest" w:date="2009-01-05T09:02:00Z">
        <w:r>
          <w:rPr>
            <w:color w:val="000000"/>
            <w:lang w:val="en-US"/>
          </w:rPr>
          <w:delText>encoding: permease (Per), replication origin activator (Repli), lipoprotein (Lip), cellobiohydrolase A (Ce), sulfite oxidase (Su), sugar fermentation stimulation protein (Su), ATP binding protein (ATP bin), myosin heavy chain (myosin) , Ca</w:delText>
        </w:r>
      </w:del>
      <w:del w:id="2456" w:author="londtest" w:date="2009-01-05T09:02:00Z">
        <w:r>
          <w:rPr>
            <w:color w:val="000000"/>
            <w:vertAlign w:val="superscript"/>
            <w:lang w:val="en-US"/>
          </w:rPr>
          <w:delText>2+</w:delText>
        </w:r>
      </w:del>
      <w:del w:id="2457" w:author="londtest" w:date="2009-01-05T09:02:00Z">
        <w:r>
          <w:rPr>
            <w:color w:val="000000"/>
            <w:lang w:val="en-US"/>
          </w:rPr>
          <w:delText xml:space="preserve"> activated K</w:delText>
        </w:r>
      </w:del>
      <w:del w:id="2458" w:author="londtest" w:date="2009-01-05T09:02:00Z">
        <w:r>
          <w:rPr>
            <w:color w:val="000000"/>
            <w:vertAlign w:val="superscript"/>
            <w:lang w:val="en-US"/>
          </w:rPr>
          <w:delText>+</w:delText>
        </w:r>
      </w:del>
      <w:del w:id="2459" w:author="londtest" w:date="2009-01-05T09:02:00Z">
        <w:r>
          <w:rPr>
            <w:color w:val="000000"/>
            <w:lang w:val="en-US"/>
          </w:rPr>
          <w:delText xml:space="preserve"> channel (Ca), PKD2 related (PD), porphobilinogen deaminase (Por), hypothetical (H), Ppg3 (Ppg3), and RNA helicase (RNA). </w:delText>
        </w:r>
      </w:del>
      <w:del w:id="2460" w:author="londtest" w:date="2009-01-05T09:02:00Z">
        <w:r>
          <w:rPr>
            <w:color w:val="000000"/>
          </w:rPr>
          <w:delText>Open (uncolored) block arrows</w:delText>
        </w:r>
      </w:del>
      <w:del w:id="2461" w:author="londtest" w:date="2009-01-05T09:02:00Z">
        <w:r>
          <w:rPr>
            <w:color w:val="000000"/>
            <w:lang w:val="en-US"/>
          </w:rPr>
          <w:delText xml:space="preserve"> correspond to p</w:delText>
        </w:r>
      </w:del>
      <w:del w:id="2462" w:author="londtest" w:date="2009-01-05T09:02:00Z">
        <w:r>
          <w:rPr>
            <w:color w:val="000000"/>
          </w:rPr>
          <w:delText xml:space="preserve">redicted ORF without similarity to known proteins.  </w:delText>
        </w:r>
      </w:del>
    </w:p>
    <w:p>
      <w:pPr>
        <w:pStyle w:val="Normal"/>
        <w:spacing w:lineRule="auto" w:line="240"/>
        <w:rPr>
          <w:color w:val="000000"/>
          <w:del w:id="2475" w:author="londtest" w:date="2009-01-05T09:02:00Z"/>
        </w:rPr>
      </w:pPr>
      <w:del w:id="2464" w:author="londtest" w:date="2009-01-05T09:02:00Z">
        <w:r>
          <w:rPr>
            <w:b/>
            <w:color w:val="000000"/>
            <w:lang w:val="en-US"/>
          </w:rPr>
          <w:delText>(B)</w:delText>
        </w:r>
      </w:del>
      <w:del w:id="2465" w:author="londtest" w:date="2009-01-05T09:02:00Z">
        <w:r>
          <w:rPr>
            <w:color w:val="000000"/>
            <w:lang w:val="en-US"/>
          </w:rPr>
          <w:delText xml:space="preserve"> Comparison of the </w:delText>
        </w:r>
      </w:del>
      <w:del w:id="2466" w:author="londtest" w:date="2009-01-05T09:02:00Z">
        <w:r>
          <w:rPr>
            <w:i/>
            <w:color w:val="000000"/>
            <w:lang w:val="en-US"/>
          </w:rPr>
          <w:delText>Avr3a</w:delText>
        </w:r>
      </w:del>
      <w:del w:id="2467" w:author="londtest" w:date="2009-01-05T09:02:00Z">
        <w:r>
          <w:rPr>
            <w:color w:val="000000"/>
            <w:lang w:val="en-US"/>
          </w:rPr>
          <w:delText xml:space="preserve"> region in three different </w:delText>
        </w:r>
      </w:del>
      <w:del w:id="2468" w:author="londtest" w:date="2009-01-05T09:02:00Z">
        <w:r>
          <w:rPr>
            <w:i/>
            <w:color w:val="000000"/>
            <w:lang w:val="en-US"/>
          </w:rPr>
          <w:delText>Phytophthora</w:delText>
        </w:r>
      </w:del>
      <w:del w:id="2469" w:author="londtest" w:date="2009-01-05T09:02:00Z">
        <w:r>
          <w:rPr>
            <w:color w:val="000000"/>
            <w:lang w:val="en-US"/>
          </w:rPr>
          <w:delText xml:space="preserve"> species. </w:delText>
        </w:r>
      </w:del>
      <w:del w:id="2470" w:author="londtest" w:date="2009-01-05T09:02:00Z">
        <w:r>
          <w:rPr>
            <w:color w:val="000000"/>
          </w:rPr>
          <w:delText xml:space="preserve">Colored block arrows indicate the position and transcriptional orientation of putative open reading frames (ORF) </w:delText>
        </w:r>
      </w:del>
      <w:del w:id="2471" w:author="londtest" w:date="2009-01-05T09:02:00Z">
        <w:r>
          <w:rPr>
            <w:color w:val="000000"/>
            <w:lang w:val="en-US"/>
          </w:rPr>
          <w:delText xml:space="preserve">encoding: sugar transporter (S-transport), cytochrome P450 family protein (P450), threonine kinase-like protein (PKS), EF hand family protein (Hand), RNA-binding protein (RNP), Protease (Pros), ATP-dependent helicase (HLs) and zinc finger protein (ZnF). </w:delText>
        </w:r>
      </w:del>
      <w:del w:id="2472" w:author="londtest" w:date="2009-01-05T09:02:00Z">
        <w:r>
          <w:rPr>
            <w:color w:val="000000"/>
          </w:rPr>
          <w:delText>Open (uncolored) block arrows</w:delText>
        </w:r>
      </w:del>
      <w:del w:id="2473" w:author="londtest" w:date="2009-01-05T09:02:00Z">
        <w:r>
          <w:rPr>
            <w:color w:val="000000"/>
            <w:lang w:val="en-US"/>
          </w:rPr>
          <w:delText xml:space="preserve"> correspond to p</w:delText>
        </w:r>
      </w:del>
      <w:del w:id="2474" w:author="londtest" w:date="2009-01-05T09:02:00Z">
        <w:r>
          <w:rPr>
            <w:color w:val="000000"/>
          </w:rPr>
          <w:delText xml:space="preserve">redicted ORF without similarity to known proteins. </w:delText>
        </w:r>
      </w:del>
    </w:p>
    <w:p>
      <w:pPr>
        <w:pStyle w:val="Normal"/>
        <w:spacing w:lineRule="auto" w:line="240"/>
        <w:rPr>
          <w:color w:val="000000"/>
          <w:del w:id="2477" w:author="londtest" w:date="2008-12-11T08:57:00Z"/>
        </w:rPr>
      </w:pPr>
      <w:del w:id="2476" w:author="londtest" w:date="2008-12-11T08:57:00Z">
        <w:r>
          <w:rPr>
            <w:color w:val="000000"/>
          </w:rPr>
        </w:r>
      </w:del>
    </w:p>
    <w:p>
      <w:pPr>
        <w:pStyle w:val="Normal"/>
        <w:autoSpaceDE w:val="false"/>
        <w:spacing w:lineRule="auto" w:line="240"/>
        <w:rPr>
          <w:bCs/>
          <w:del w:id="2495" w:author="londtest" w:date="2009-01-05T09:02:00Z"/>
        </w:rPr>
      </w:pPr>
      <w:del w:id="2478" w:author="londtest" w:date="2009-01-05T09:02:00Z">
        <w:r>
          <w:rPr>
            <w:b/>
            <w:color w:val="000000"/>
          </w:rPr>
          <w:delText xml:space="preserve">Figure 9.  </w:delText>
        </w:r>
      </w:del>
      <w:del w:id="2479" w:author="londtest" w:date="2009-01-05T09:02:00Z">
        <w:r>
          <w:rPr>
            <w:color w:val="000000"/>
          </w:rPr>
          <w:delText>Trace files from whole genome shotgun sequencing provide a means to predict copy number of a sequence segment.</w:delText>
        </w:r>
      </w:del>
      <w:del w:id="2480" w:author="londtest" w:date="2009-01-05T09:02:00Z">
        <w:r>
          <w:rPr>
            <w:b/>
            <w:color w:val="000000"/>
          </w:rPr>
          <w:delText xml:space="preserve">  </w:delText>
        </w:r>
      </w:del>
      <w:del w:id="2481" w:author="londtest" w:date="2009-01-05T09:02:00Z">
        <w:r>
          <w:rPr/>
          <w:delText xml:space="preserve">The number of trace file matches was determined for segments of </w:delText>
        </w:r>
      </w:del>
      <w:del w:id="2482" w:author="londtest" w:date="2009-01-05T09:02:00Z">
        <w:r>
          <w:rPr>
            <w:i/>
          </w:rPr>
          <w:delText>Avh72</w:delText>
        </w:r>
      </w:del>
      <w:del w:id="2483" w:author="londtest" w:date="2009-01-05T09:02:00Z">
        <w:r>
          <w:rPr/>
          <w:delText xml:space="preserve">, </w:delText>
        </w:r>
      </w:del>
      <w:del w:id="2484" w:author="londtest" w:date="2009-01-05T09:02:00Z">
        <w:r>
          <w:rPr>
            <w:i/>
          </w:rPr>
          <w:delText>Avh275c</w:delText>
        </w:r>
      </w:del>
      <w:del w:id="2485" w:author="londtest" w:date="2009-01-05T09:02:00Z">
        <w:r>
          <w:rPr/>
          <w:delText xml:space="preserve">, </w:delText>
        </w:r>
      </w:del>
      <w:del w:id="2486" w:author="londtest" w:date="2009-01-05T09:02:00Z">
        <w:r>
          <w:rPr>
            <w:i/>
          </w:rPr>
          <w:delText>Avr1a</w:delText>
        </w:r>
      </w:del>
      <w:del w:id="2487" w:author="londtest" w:date="2009-01-05T09:02:00Z">
        <w:r>
          <w:rPr/>
          <w:delText xml:space="preserve"> and </w:delText>
        </w:r>
      </w:del>
      <w:del w:id="2488" w:author="londtest" w:date="2009-01-05T09:02:00Z">
        <w:r>
          <w:rPr>
            <w:i/>
          </w:rPr>
          <w:delText>Avr3a</w:delText>
        </w:r>
      </w:del>
      <w:del w:id="2489" w:author="londtest" w:date="2009-01-05T09:02:00Z">
        <w:r>
          <w:rPr/>
          <w:delText xml:space="preserve">.  Each open reading frame (ORF) was divided into four segments of approximately 100 bp each. The segments comprised the signal peptides (open bars), the RXLR-dEER motifs (light grey bars), and the effector domains (dark grey bars). Each segment was queried  </w:delText>
        </w:r>
      </w:del>
      <w:del w:id="2490" w:author="londtest" w:date="2009-01-05T09:02:00Z">
        <w:r>
          <w:rPr>
            <w:bCs/>
          </w:rPr>
          <w:delText xml:space="preserve">against the </w:delText>
        </w:r>
      </w:del>
      <w:del w:id="2491" w:author="londtest" w:date="2009-01-05T09:02:00Z">
        <w:r>
          <w:rPr>
            <w:bCs/>
            <w:i/>
          </w:rPr>
          <w:delText xml:space="preserve">P. sojae </w:delText>
        </w:r>
      </w:del>
      <w:del w:id="2492" w:author="londtest" w:date="2009-01-05T09:02:00Z">
        <w:r>
          <w:rPr>
            <w:bCs/>
          </w:rPr>
          <w:delText>trace files from the whole genome shotgun sequencing (BLAST analysis, E-value cut off of &lt;10</w:delText>
        </w:r>
      </w:del>
      <w:del w:id="2493" w:author="londtest" w:date="2009-01-05T09:02:00Z">
        <w:r>
          <w:rPr>
            <w:bCs/>
            <w:vertAlign w:val="superscript"/>
          </w:rPr>
          <w:delText>-40</w:delText>
        </w:r>
      </w:del>
      <w:del w:id="2494" w:author="londtest" w:date="2009-01-05T09:02:00Z">
        <w:r>
          <w:rPr>
            <w:bCs/>
          </w:rPr>
          <w:delText xml:space="preserve">), to determine the number of matches per segment.  </w:delText>
        </w:r>
      </w:del>
    </w:p>
    <w:p>
      <w:pPr>
        <w:pStyle w:val="Normal"/>
        <w:autoSpaceDE w:val="false"/>
        <w:spacing w:lineRule="auto" w:line="240"/>
        <w:rPr>
          <w:bCs/>
          <w:del w:id="2497" w:author="londtest" w:date="2008-12-11T08:57:00Z"/>
        </w:rPr>
      </w:pPr>
      <w:del w:id="2496" w:author="londtest" w:date="2008-12-11T08:57:00Z">
        <w:r>
          <w:rPr>
            <w:bCs/>
          </w:rPr>
        </w:r>
      </w:del>
    </w:p>
    <w:p>
      <w:pPr>
        <w:pStyle w:val="Normal"/>
        <w:autoSpaceDE w:val="false"/>
        <w:spacing w:lineRule="auto" w:line="240"/>
        <w:rPr>
          <w:b/>
          <w:b/>
          <w:color w:val="000000"/>
          <w:del w:id="2504" w:author="londtest" w:date="2009-01-05T09:02:00Z"/>
        </w:rPr>
      </w:pPr>
      <w:del w:id="2498" w:author="londtest" w:date="2009-01-05T09:02:00Z">
        <w:r>
          <w:rPr>
            <w:b/>
            <w:color w:val="000000"/>
          </w:rPr>
          <w:delText xml:space="preserve">Figure 10.  </w:delText>
        </w:r>
      </w:del>
      <w:del w:id="2499" w:author="londtest" w:date="2009-01-05T09:02:00Z">
        <w:r>
          <w:rPr>
            <w:color w:val="000000"/>
          </w:rPr>
          <w:delText xml:space="preserve">Multiple-copy RXLR effector genes are common in </w:delText>
        </w:r>
      </w:del>
      <w:del w:id="2500" w:author="londtest" w:date="2009-01-05T09:02:00Z">
        <w:r>
          <w:rPr>
            <w:i/>
            <w:color w:val="000000"/>
          </w:rPr>
          <w:delText>P. sojae</w:delText>
        </w:r>
      </w:del>
      <w:del w:id="2501" w:author="londtest" w:date="2009-01-05T09:02:00Z">
        <w:r>
          <w:rPr>
            <w:color w:val="000000"/>
          </w:rPr>
          <w:delText xml:space="preserve"> and </w:delText>
        </w:r>
      </w:del>
      <w:del w:id="2502" w:author="londtest" w:date="2009-01-05T09:02:00Z">
        <w:r>
          <w:rPr>
            <w:i/>
            <w:color w:val="000000"/>
          </w:rPr>
          <w:delText>P. ramorum</w:delText>
        </w:r>
      </w:del>
      <w:del w:id="2503" w:author="londtest" w:date="2009-01-05T09:02:00Z">
        <w:r>
          <w:rPr>
            <w:color w:val="000000"/>
          </w:rPr>
          <w:delText xml:space="preserve">.  </w:delText>
        </w:r>
      </w:del>
    </w:p>
    <w:p>
      <w:pPr>
        <w:pStyle w:val="Normal"/>
        <w:autoSpaceDE w:val="false"/>
        <w:spacing w:lineRule="auto" w:line="240"/>
        <w:rPr>
          <w:del w:id="2513" w:author="londtest" w:date="2009-01-05T09:02:00Z"/>
        </w:rPr>
      </w:pPr>
      <w:del w:id="2505" w:author="londtest" w:date="2009-01-05T09:02:00Z">
        <w:r>
          <w:rPr>
            <w:b/>
            <w:bCs/>
          </w:rPr>
          <w:delText>(A)</w:delText>
        </w:r>
      </w:del>
      <w:del w:id="2506" w:author="londtest" w:date="2009-01-05T09:02:00Z">
        <w:r>
          <w:rPr>
            <w:bCs/>
          </w:rPr>
          <w:delText xml:space="preserve">  </w:delText>
        </w:r>
      </w:del>
      <w:del w:id="2507" w:author="londtest" w:date="2009-01-05T09:02:00Z">
        <w:r>
          <w:rPr>
            <w:color w:val="000000"/>
          </w:rPr>
          <w:delText xml:space="preserve">Distribution of  </w:delText>
        </w:r>
      </w:del>
      <w:del w:id="2508" w:author="londtest" w:date="2009-01-05T09:02:00Z">
        <w:r>
          <w:rPr>
            <w:i/>
            <w:color w:val="000000"/>
          </w:rPr>
          <w:delText>P. sojae</w:delText>
        </w:r>
      </w:del>
      <w:del w:id="2509" w:author="londtest" w:date="2009-01-05T09:02:00Z">
        <w:r>
          <w:rPr>
            <w:color w:val="000000"/>
          </w:rPr>
          <w:delText xml:space="preserve"> RXLR effector genes according to predicted copy number, as determined by depth-sampling of sequence trace files.</w:delText>
        </w:r>
      </w:del>
      <w:del w:id="2510" w:author="londtest" w:date="2009-01-05T09:02:00Z">
        <w:r>
          <w:rPr>
            <w:b/>
            <w:color w:val="000000"/>
          </w:rPr>
          <w:delText xml:space="preserve"> </w:delText>
        </w:r>
      </w:del>
      <w:del w:id="2511" w:author="londtest" w:date="2009-01-05T09:02:00Z">
        <w:r>
          <w:rPr>
            <w:bCs/>
          </w:rPr>
          <w:delText xml:space="preserve">Selected genes are highlighted for comparison. </w:delText>
        </w:r>
      </w:del>
      <w:del w:id="2512" w:author="londtest" w:date="2009-01-05T09:02:00Z">
        <w:r>
          <w:rPr>
            <w:rStyle w:val="StrongEmphasis"/>
            <w:b w:val="false"/>
          </w:rPr>
          <w:delText xml:space="preserve"> </w:delText>
        </w:r>
      </w:del>
    </w:p>
    <w:p>
      <w:pPr>
        <w:pStyle w:val="Normal"/>
        <w:autoSpaceDE w:val="false"/>
        <w:spacing w:lineRule="auto" w:line="240"/>
        <w:rPr>
          <w:bCs/>
          <w:del w:id="2522" w:author="londtest" w:date="2009-01-05T09:02:00Z"/>
        </w:rPr>
      </w:pPr>
      <w:del w:id="2514" w:author="londtest" w:date="2009-01-05T09:02:00Z">
        <w:r>
          <w:rPr>
            <w:b/>
            <w:bCs/>
          </w:rPr>
          <w:delText>(B)</w:delText>
        </w:r>
      </w:del>
      <w:del w:id="2515" w:author="londtest" w:date="2009-01-05T09:02:00Z">
        <w:r>
          <w:rPr>
            <w:bCs/>
          </w:rPr>
          <w:delText xml:space="preserve">  </w:delText>
        </w:r>
      </w:del>
      <w:del w:id="2516" w:author="londtest" w:date="2009-01-05T09:02:00Z">
        <w:r>
          <w:rPr>
            <w:color w:val="000000"/>
          </w:rPr>
          <w:delText xml:space="preserve">Distribution of </w:delText>
        </w:r>
      </w:del>
      <w:del w:id="2517" w:author="londtest" w:date="2009-01-05T09:02:00Z">
        <w:r>
          <w:rPr>
            <w:i/>
            <w:color w:val="000000"/>
          </w:rPr>
          <w:delText xml:space="preserve">P. ramorum </w:delText>
        </w:r>
      </w:del>
      <w:del w:id="2518" w:author="londtest" w:date="2009-01-05T09:02:00Z">
        <w:r>
          <w:rPr>
            <w:color w:val="000000"/>
          </w:rPr>
          <w:delText xml:space="preserve">RXLR effector genes according to predicted copy, as determined by depth-sampling of sequence trace files. </w:delText>
        </w:r>
      </w:del>
      <w:del w:id="2519" w:author="londtest" w:date="2009-01-05T09:02:00Z">
        <w:r>
          <w:rPr>
            <w:rStyle w:val="StrongEmphasis"/>
            <w:b w:val="false"/>
          </w:rPr>
          <w:delText xml:space="preserve">The </w:delText>
        </w:r>
      </w:del>
      <w:del w:id="2520" w:author="londtest" w:date="2009-01-05T09:02:00Z">
        <w:r>
          <w:rPr>
            <w:rStyle w:val="StrongEmphasis"/>
            <w:b w:val="false"/>
            <w:i/>
          </w:rPr>
          <w:delText>Pr_Avh127</w:delText>
        </w:r>
      </w:del>
      <w:del w:id="2521" w:author="londtest" w:date="2009-01-05T09:02:00Z">
        <w:r>
          <w:rPr>
            <w:rStyle w:val="StrongEmphasis"/>
            <w:b w:val="false"/>
          </w:rPr>
          <w:delText xml:space="preserve"> gene is predicted to have the greatest number of copies. </w:delText>
        </w:r>
      </w:del>
    </w:p>
    <w:p>
      <w:pPr>
        <w:pStyle w:val="Normal"/>
        <w:rPr>
          <w:bCs/>
        </w:rPr>
      </w:pPr>
      <w:r>
        <w:rPr>
          <w:bCs/>
        </w:rPr>
      </w:r>
    </w:p>
    <w:tbl>
      <w:tblPr>
        <w:tblW w:w="9857" w:type="dxa"/>
        <w:jc w:val="left"/>
        <w:tblInd w:w="-720" w:type="dxa"/>
        <w:tblLayout w:type="fixed"/>
        <w:tblCellMar>
          <w:top w:w="0" w:type="dxa"/>
          <w:left w:w="108" w:type="dxa"/>
          <w:bottom w:w="0" w:type="dxa"/>
          <w:right w:w="108" w:type="dxa"/>
        </w:tblCellMar>
      </w:tblPr>
      <w:tblGrid>
        <w:gridCol w:w="1188"/>
        <w:gridCol w:w="1620"/>
        <w:gridCol w:w="4073"/>
        <w:gridCol w:w="2976"/>
      </w:tblGrid>
      <w:tr>
        <w:trPr>
          <w:trHeight w:val="365" w:hRule="atLeast"/>
        </w:trPr>
        <w:tc>
          <w:tcPr>
            <w:tcW w:w="9857" w:type="dxa"/>
            <w:gridSpan w:val="4"/>
            <w:tcBorders>
              <w:top w:val="single" w:sz="4" w:space="0" w:color="000000"/>
              <w:bottom w:val="single" w:sz="4" w:space="0" w:color="000000"/>
            </w:tcBorders>
          </w:tcPr>
          <w:p>
            <w:pPr>
              <w:pStyle w:val="Normal"/>
              <w:rPr>
                <w:ins w:id="2527" w:author="londtest" w:date="2008-12-31T11:29:00Z"/>
              </w:rPr>
            </w:pPr>
            <w:ins w:id="2523" w:author="londtest" w:date="2008-12-31T11:29:00Z">
              <w:r>
                <w:rPr>
                  <w:b/>
                </w:rPr>
                <w:t xml:space="preserve">Table </w:t>
              </w:r>
            </w:ins>
            <w:ins w:id="2524" w:author="londtest" w:date="2009-03-03T15:24:00Z">
              <w:r>
                <w:rPr>
                  <w:b/>
                </w:rPr>
                <w:t>S</w:t>
              </w:r>
            </w:ins>
            <w:ins w:id="2525" w:author="londtest" w:date="2008-12-31T11:29:00Z">
              <w:r>
                <w:rPr>
                  <w:b/>
                </w:rPr>
                <w:t xml:space="preserve">2.  </w:t>
              </w:r>
            </w:ins>
            <w:ins w:id="2526" w:author="londtest" w:date="2008-12-31T11:29:00Z">
              <w:r>
                <w:rPr/>
                <w:t>Oligonucleotide primers used in this study.</w:t>
              </w:r>
            </w:ins>
          </w:p>
          <w:p>
            <w:pPr>
              <w:pStyle w:val="Normal"/>
              <w:rPr>
                <w:sz w:val="14"/>
                <w:szCs w:val="14"/>
              </w:rPr>
            </w:pPr>
            <w:r>
              <w:rPr>
                <w:sz w:val="14"/>
                <w:szCs w:val="14"/>
              </w:rPr>
            </w:r>
          </w:p>
        </w:tc>
      </w:tr>
      <w:tr>
        <w:trPr>
          <w:trHeight w:val="156" w:hRule="atLeast"/>
        </w:trPr>
        <w:tc>
          <w:tcPr>
            <w:tcW w:w="1188" w:type="dxa"/>
            <w:tcBorders>
              <w:top w:val="single" w:sz="4" w:space="0" w:color="000000"/>
              <w:bottom w:val="single" w:sz="4" w:space="0" w:color="000000"/>
            </w:tcBorders>
          </w:tcPr>
          <w:p>
            <w:pPr>
              <w:pStyle w:val="Normal"/>
              <w:rPr>
                <w:sz w:val="20"/>
                <w:szCs w:val="20"/>
              </w:rPr>
            </w:pPr>
            <w:ins w:id="2528" w:author="londtest" w:date="2008-12-31T11:29:00Z">
              <w:r>
                <w:rPr>
                  <w:sz w:val="20"/>
                  <w:szCs w:val="20"/>
                </w:rPr>
                <w:t>Target gene</w:t>
              </w:r>
            </w:ins>
          </w:p>
        </w:tc>
        <w:tc>
          <w:tcPr>
            <w:tcW w:w="1620" w:type="dxa"/>
            <w:tcBorders>
              <w:top w:val="single" w:sz="4" w:space="0" w:color="000000"/>
              <w:bottom w:val="single" w:sz="4" w:space="0" w:color="000000"/>
            </w:tcBorders>
          </w:tcPr>
          <w:p>
            <w:pPr>
              <w:pStyle w:val="Normal"/>
              <w:rPr>
                <w:sz w:val="20"/>
                <w:szCs w:val="20"/>
              </w:rPr>
            </w:pPr>
            <w:ins w:id="2529" w:author="londtest" w:date="2008-12-31T11:29:00Z">
              <w:r>
                <w:rPr>
                  <w:sz w:val="20"/>
                  <w:szCs w:val="20"/>
                </w:rPr>
                <w:t xml:space="preserve">Primer name </w:t>
              </w:r>
            </w:ins>
          </w:p>
        </w:tc>
        <w:tc>
          <w:tcPr>
            <w:tcW w:w="4073" w:type="dxa"/>
            <w:tcBorders>
              <w:top w:val="single" w:sz="4" w:space="0" w:color="000000"/>
              <w:bottom w:val="single" w:sz="4" w:space="0" w:color="000000"/>
            </w:tcBorders>
          </w:tcPr>
          <w:p>
            <w:pPr>
              <w:pStyle w:val="Normal"/>
              <w:rPr>
                <w:sz w:val="20"/>
                <w:szCs w:val="20"/>
              </w:rPr>
            </w:pPr>
            <w:ins w:id="2530" w:author="londtest" w:date="2008-12-31T11:29:00Z">
              <w:r>
                <w:rPr>
                  <w:sz w:val="20"/>
                  <w:szCs w:val="20"/>
                </w:rPr>
                <w:t>Sequence, 5’ to 3’</w:t>
              </w:r>
            </w:ins>
          </w:p>
        </w:tc>
        <w:tc>
          <w:tcPr>
            <w:tcW w:w="2976" w:type="dxa"/>
            <w:tcBorders>
              <w:top w:val="single" w:sz="4" w:space="0" w:color="000000"/>
              <w:bottom w:val="single" w:sz="4" w:space="0" w:color="000000"/>
            </w:tcBorders>
          </w:tcPr>
          <w:p>
            <w:pPr>
              <w:pStyle w:val="Normal"/>
              <w:rPr>
                <w:sz w:val="20"/>
                <w:szCs w:val="20"/>
              </w:rPr>
            </w:pPr>
            <w:ins w:id="2531" w:author="londtest" w:date="2008-12-31T11:29:00Z">
              <w:r>
                <w:rPr>
                  <w:sz w:val="20"/>
                  <w:szCs w:val="20"/>
                </w:rPr>
                <w:t>Application</w:t>
              </w:r>
            </w:ins>
          </w:p>
        </w:tc>
      </w:tr>
      <w:tr>
        <w:trPr>
          <w:trHeight w:val="156" w:hRule="atLeast"/>
        </w:trPr>
        <w:tc>
          <w:tcPr>
            <w:tcW w:w="1188" w:type="dxa"/>
            <w:tcBorders>
              <w:top w:val="single" w:sz="4" w:space="0" w:color="000000"/>
            </w:tcBorders>
          </w:tcPr>
          <w:p>
            <w:pPr>
              <w:pStyle w:val="Normal"/>
              <w:snapToGrid w:val="false"/>
              <w:rPr>
                <w:i/>
                <w:i/>
                <w:sz w:val="14"/>
                <w:szCs w:val="14"/>
              </w:rPr>
            </w:pPr>
            <w:r>
              <w:rPr>
                <w:i/>
                <w:sz w:val="14"/>
                <w:szCs w:val="14"/>
              </w:rPr>
            </w:r>
          </w:p>
        </w:tc>
        <w:tc>
          <w:tcPr>
            <w:tcW w:w="1620" w:type="dxa"/>
            <w:tcBorders>
              <w:top w:val="single" w:sz="4" w:space="0" w:color="000000"/>
            </w:tcBorders>
          </w:tcPr>
          <w:p>
            <w:pPr>
              <w:pStyle w:val="Normal"/>
              <w:snapToGrid w:val="false"/>
              <w:rPr>
                <w:i/>
                <w:i/>
                <w:sz w:val="14"/>
                <w:szCs w:val="14"/>
              </w:rPr>
            </w:pPr>
            <w:r>
              <w:rPr>
                <w:i/>
                <w:sz w:val="14"/>
                <w:szCs w:val="14"/>
              </w:rPr>
            </w:r>
          </w:p>
        </w:tc>
        <w:tc>
          <w:tcPr>
            <w:tcW w:w="4073" w:type="dxa"/>
            <w:tcBorders>
              <w:top w:val="single" w:sz="4" w:space="0" w:color="000000"/>
            </w:tcBorders>
          </w:tcPr>
          <w:p>
            <w:pPr>
              <w:pStyle w:val="Normal"/>
              <w:snapToGrid w:val="false"/>
              <w:rPr>
                <w:sz w:val="14"/>
                <w:szCs w:val="14"/>
              </w:rPr>
            </w:pPr>
            <w:r>
              <w:rPr>
                <w:sz w:val="14"/>
                <w:szCs w:val="14"/>
              </w:rPr>
            </w:r>
          </w:p>
        </w:tc>
        <w:tc>
          <w:tcPr>
            <w:tcW w:w="2976" w:type="dxa"/>
            <w:tcBorders>
              <w:top w:val="single" w:sz="4" w:space="0" w:color="000000"/>
            </w:tcBorders>
          </w:tcPr>
          <w:p>
            <w:pPr>
              <w:pStyle w:val="Normal"/>
              <w:snapToGrid w:val="false"/>
              <w:rPr>
                <w:sz w:val="14"/>
                <w:szCs w:val="14"/>
              </w:rPr>
            </w:pPr>
            <w:r>
              <w:rPr>
                <w:sz w:val="14"/>
                <w:szCs w:val="14"/>
              </w:rPr>
            </w:r>
          </w:p>
        </w:tc>
      </w:tr>
      <w:tr>
        <w:trPr>
          <w:trHeight w:val="156" w:hRule="atLeast"/>
        </w:trPr>
        <w:tc>
          <w:tcPr>
            <w:tcW w:w="1188" w:type="dxa"/>
            <w:tcBorders/>
          </w:tcPr>
          <w:p>
            <w:pPr>
              <w:pStyle w:val="Normal"/>
              <w:rPr>
                <w:i/>
                <w:i/>
                <w:sz w:val="14"/>
                <w:szCs w:val="14"/>
              </w:rPr>
            </w:pPr>
            <w:ins w:id="2532" w:author="londtest" w:date="2008-12-31T11:29:00Z">
              <w:r>
                <w:rPr>
                  <w:i/>
                  <w:sz w:val="14"/>
                  <w:szCs w:val="14"/>
                </w:rPr>
                <w:t xml:space="preserve">Cl164       </w:t>
              </w:r>
            </w:ins>
          </w:p>
        </w:tc>
        <w:tc>
          <w:tcPr>
            <w:tcW w:w="1620" w:type="dxa"/>
            <w:tcBorders/>
          </w:tcPr>
          <w:p>
            <w:pPr>
              <w:pStyle w:val="Normal"/>
              <w:rPr>
                <w:sz w:val="14"/>
                <w:szCs w:val="14"/>
              </w:rPr>
            </w:pPr>
            <w:ins w:id="2533" w:author="londtest" w:date="2008-12-31T11:29:00Z">
              <w:r>
                <w:rPr>
                  <w:sz w:val="14"/>
                  <w:szCs w:val="14"/>
                </w:rPr>
                <w:t>CL164Fa</w:t>
              </w:r>
            </w:ins>
          </w:p>
        </w:tc>
        <w:tc>
          <w:tcPr>
            <w:tcW w:w="4073" w:type="dxa"/>
            <w:tcBorders/>
          </w:tcPr>
          <w:p>
            <w:pPr>
              <w:pStyle w:val="Normal"/>
              <w:rPr>
                <w:sz w:val="14"/>
                <w:szCs w:val="14"/>
              </w:rPr>
            </w:pPr>
            <w:ins w:id="2534" w:author="londtest" w:date="2008-12-31T11:29:00Z">
              <w:r>
                <w:rPr>
                  <w:sz w:val="14"/>
                  <w:szCs w:val="14"/>
                </w:rPr>
                <w:t>TGGCTTGGCTGTCGATCCT</w:t>
              </w:r>
            </w:ins>
          </w:p>
        </w:tc>
        <w:tc>
          <w:tcPr>
            <w:tcW w:w="2976" w:type="dxa"/>
            <w:tcBorders/>
          </w:tcPr>
          <w:p>
            <w:pPr>
              <w:pStyle w:val="Normal"/>
              <w:rPr>
                <w:sz w:val="14"/>
                <w:szCs w:val="14"/>
              </w:rPr>
            </w:pPr>
            <w:ins w:id="2535" w:author="londtest" w:date="2008-12-31T11:29:00Z">
              <w:r>
                <w:rPr>
                  <w:sz w:val="14"/>
                  <w:szCs w:val="14"/>
                </w:rPr>
                <w:t>Real time PCR</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rPr>
                <w:sz w:val="14"/>
                <w:szCs w:val="14"/>
              </w:rPr>
            </w:pPr>
            <w:ins w:id="2536" w:author="londtest" w:date="2008-12-31T11:29:00Z">
              <w:r>
                <w:rPr>
                  <w:sz w:val="14"/>
                  <w:szCs w:val="14"/>
                </w:rPr>
                <w:t>CL164Ra</w:t>
              </w:r>
            </w:ins>
          </w:p>
        </w:tc>
        <w:tc>
          <w:tcPr>
            <w:tcW w:w="4073" w:type="dxa"/>
            <w:tcBorders/>
          </w:tcPr>
          <w:p>
            <w:pPr>
              <w:pStyle w:val="Normal"/>
              <w:rPr>
                <w:sz w:val="14"/>
                <w:szCs w:val="14"/>
              </w:rPr>
            </w:pPr>
            <w:ins w:id="2537" w:author="londtest" w:date="2008-12-31T11:29:00Z">
              <w:r>
                <w:rPr>
                  <w:sz w:val="14"/>
                  <w:szCs w:val="14"/>
                </w:rPr>
                <w:t>GTCGGCTCCTCGTACTTCT</w:t>
              </w:r>
            </w:ins>
          </w:p>
        </w:tc>
        <w:tc>
          <w:tcPr>
            <w:tcW w:w="2976" w:type="dxa"/>
            <w:tcBorders/>
          </w:tcPr>
          <w:p>
            <w:pPr>
              <w:pStyle w:val="Normal"/>
              <w:snapToGrid w:val="false"/>
              <w:rPr>
                <w:sz w:val="14"/>
                <w:szCs w:val="14"/>
              </w:rPr>
            </w:pPr>
            <w:r>
              <w:rPr>
                <w:sz w:val="14"/>
                <w:szCs w:val="14"/>
              </w:rPr>
            </w:r>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snapToGrid w:val="false"/>
              <w:rPr>
                <w:i/>
                <w:i/>
                <w:sz w:val="14"/>
                <w:szCs w:val="14"/>
              </w:rPr>
            </w:pPr>
            <w:r>
              <w:rPr>
                <w:i/>
                <w:sz w:val="14"/>
                <w:szCs w:val="14"/>
              </w:rPr>
            </w:r>
          </w:p>
        </w:tc>
        <w:tc>
          <w:tcPr>
            <w:tcW w:w="4073" w:type="dxa"/>
            <w:tcBorders/>
          </w:tcPr>
          <w:p>
            <w:pPr>
              <w:pStyle w:val="Normal"/>
              <w:snapToGrid w:val="false"/>
              <w:rPr>
                <w:sz w:val="14"/>
                <w:szCs w:val="14"/>
              </w:rPr>
            </w:pPr>
            <w:r>
              <w:rPr>
                <w:sz w:val="14"/>
                <w:szCs w:val="14"/>
              </w:rPr>
            </w:r>
          </w:p>
        </w:tc>
        <w:tc>
          <w:tcPr>
            <w:tcW w:w="2976" w:type="dxa"/>
            <w:tcBorders/>
          </w:tcPr>
          <w:p>
            <w:pPr>
              <w:pStyle w:val="Normal"/>
              <w:snapToGrid w:val="false"/>
              <w:rPr>
                <w:sz w:val="14"/>
                <w:szCs w:val="14"/>
              </w:rPr>
            </w:pPr>
            <w:r>
              <w:rPr>
                <w:sz w:val="14"/>
                <w:szCs w:val="14"/>
              </w:rPr>
            </w:r>
          </w:p>
        </w:tc>
      </w:tr>
      <w:tr>
        <w:trPr>
          <w:trHeight w:val="174" w:hRule="atLeast"/>
        </w:trPr>
        <w:tc>
          <w:tcPr>
            <w:tcW w:w="1188" w:type="dxa"/>
            <w:tcBorders/>
          </w:tcPr>
          <w:p>
            <w:pPr>
              <w:pStyle w:val="Normal"/>
              <w:rPr>
                <w:i/>
                <w:i/>
                <w:sz w:val="14"/>
                <w:szCs w:val="14"/>
              </w:rPr>
            </w:pPr>
            <w:ins w:id="2538" w:author="londtest" w:date="2008-12-31T11:29:00Z">
              <w:r>
                <w:rPr>
                  <w:i/>
                  <w:sz w:val="14"/>
                  <w:szCs w:val="14"/>
                </w:rPr>
                <w:t xml:space="preserve">Avr1a        </w:t>
              </w:r>
            </w:ins>
          </w:p>
        </w:tc>
        <w:tc>
          <w:tcPr>
            <w:tcW w:w="1620" w:type="dxa"/>
            <w:tcBorders/>
          </w:tcPr>
          <w:p>
            <w:pPr>
              <w:pStyle w:val="Normal"/>
              <w:rPr>
                <w:sz w:val="14"/>
                <w:szCs w:val="14"/>
              </w:rPr>
            </w:pPr>
            <w:ins w:id="2539" w:author="londtest" w:date="2008-12-31T11:29:00Z">
              <w:r>
                <w:rPr>
                  <w:sz w:val="14"/>
                  <w:szCs w:val="14"/>
                </w:rPr>
                <w:t>Avr1a R2</w:t>
              </w:r>
            </w:ins>
          </w:p>
        </w:tc>
        <w:tc>
          <w:tcPr>
            <w:tcW w:w="4073" w:type="dxa"/>
            <w:tcBorders/>
          </w:tcPr>
          <w:p>
            <w:pPr>
              <w:pStyle w:val="Normal"/>
              <w:rPr>
                <w:sz w:val="14"/>
                <w:szCs w:val="14"/>
              </w:rPr>
            </w:pPr>
            <w:ins w:id="2540" w:author="londtest" w:date="2008-12-31T11:29:00Z">
              <w:r>
                <w:rPr>
                  <w:sz w:val="14"/>
                  <w:szCs w:val="14"/>
                </w:rPr>
                <w:t>GTCTTTCAAATCGTCGCTCAATT</w:t>
              </w:r>
            </w:ins>
          </w:p>
        </w:tc>
        <w:tc>
          <w:tcPr>
            <w:tcW w:w="2976" w:type="dxa"/>
            <w:tcBorders/>
          </w:tcPr>
          <w:p>
            <w:pPr>
              <w:pStyle w:val="Normal"/>
              <w:rPr>
                <w:sz w:val="14"/>
                <w:szCs w:val="14"/>
              </w:rPr>
            </w:pPr>
            <w:ins w:id="2541" w:author="londtest" w:date="2008-12-31T11:29:00Z">
              <w:r>
                <w:rPr>
                  <w:sz w:val="14"/>
                  <w:szCs w:val="14"/>
                </w:rPr>
                <w:t>Real time PCR</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rPr>
                <w:sz w:val="14"/>
                <w:szCs w:val="14"/>
              </w:rPr>
            </w:pPr>
            <w:ins w:id="2542" w:author="londtest" w:date="2008-12-31T11:29:00Z">
              <w:r>
                <w:rPr>
                  <w:sz w:val="14"/>
                  <w:szCs w:val="14"/>
                </w:rPr>
                <w:t>ATG Avr1a-F</w:t>
              </w:r>
            </w:ins>
          </w:p>
        </w:tc>
        <w:tc>
          <w:tcPr>
            <w:tcW w:w="4073" w:type="dxa"/>
            <w:tcBorders/>
          </w:tcPr>
          <w:p>
            <w:pPr>
              <w:pStyle w:val="Normal"/>
              <w:rPr>
                <w:sz w:val="14"/>
                <w:szCs w:val="14"/>
              </w:rPr>
            </w:pPr>
            <w:ins w:id="2543" w:author="londtest" w:date="2008-12-31T11:29:00Z">
              <w:r>
                <w:rPr>
                  <w:sz w:val="14"/>
                  <w:szCs w:val="14"/>
                </w:rPr>
                <w:t>CAGTTATCAAGAGCCCGACCA</w:t>
              </w:r>
            </w:ins>
          </w:p>
        </w:tc>
        <w:tc>
          <w:tcPr>
            <w:tcW w:w="2976" w:type="dxa"/>
            <w:tcBorders/>
          </w:tcPr>
          <w:p>
            <w:pPr>
              <w:pStyle w:val="Normal"/>
              <w:snapToGrid w:val="false"/>
              <w:rPr>
                <w:sz w:val="14"/>
                <w:szCs w:val="14"/>
              </w:rPr>
            </w:pPr>
            <w:r>
              <w:rPr>
                <w:sz w:val="14"/>
                <w:szCs w:val="14"/>
              </w:rPr>
            </w:r>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snapToGrid w:val="false"/>
              <w:rPr>
                <w:i/>
                <w:i/>
                <w:sz w:val="14"/>
                <w:szCs w:val="14"/>
              </w:rPr>
            </w:pPr>
            <w:r>
              <w:rPr>
                <w:i/>
                <w:sz w:val="14"/>
                <w:szCs w:val="14"/>
              </w:rPr>
            </w:r>
          </w:p>
        </w:tc>
        <w:tc>
          <w:tcPr>
            <w:tcW w:w="4073" w:type="dxa"/>
            <w:tcBorders/>
          </w:tcPr>
          <w:p>
            <w:pPr>
              <w:pStyle w:val="Normal"/>
              <w:snapToGrid w:val="false"/>
              <w:rPr>
                <w:sz w:val="14"/>
                <w:szCs w:val="14"/>
              </w:rPr>
            </w:pPr>
            <w:r>
              <w:rPr>
                <w:sz w:val="14"/>
                <w:szCs w:val="14"/>
              </w:rPr>
            </w:r>
          </w:p>
        </w:tc>
        <w:tc>
          <w:tcPr>
            <w:tcW w:w="2976" w:type="dxa"/>
            <w:tcBorders/>
          </w:tcPr>
          <w:p>
            <w:pPr>
              <w:pStyle w:val="Normal"/>
              <w:snapToGrid w:val="false"/>
              <w:rPr>
                <w:sz w:val="14"/>
                <w:szCs w:val="14"/>
              </w:rPr>
            </w:pPr>
            <w:r>
              <w:rPr>
                <w:sz w:val="14"/>
                <w:szCs w:val="14"/>
              </w:rPr>
            </w:r>
          </w:p>
        </w:tc>
      </w:tr>
      <w:tr>
        <w:trPr>
          <w:trHeight w:val="156" w:hRule="atLeast"/>
        </w:trPr>
        <w:tc>
          <w:tcPr>
            <w:tcW w:w="1188" w:type="dxa"/>
            <w:tcBorders/>
          </w:tcPr>
          <w:p>
            <w:pPr>
              <w:pStyle w:val="Normal"/>
              <w:rPr>
                <w:i/>
                <w:i/>
                <w:sz w:val="14"/>
                <w:szCs w:val="14"/>
              </w:rPr>
            </w:pPr>
            <w:ins w:id="2544" w:author="londtest" w:date="2008-12-31T11:29:00Z">
              <w:r>
                <w:rPr>
                  <w:i/>
                  <w:sz w:val="14"/>
                  <w:szCs w:val="14"/>
                </w:rPr>
                <w:t xml:space="preserve">Avr3a             </w:t>
              </w:r>
            </w:ins>
          </w:p>
        </w:tc>
        <w:tc>
          <w:tcPr>
            <w:tcW w:w="1620" w:type="dxa"/>
            <w:tcBorders/>
          </w:tcPr>
          <w:p>
            <w:pPr>
              <w:pStyle w:val="Normal"/>
              <w:rPr>
                <w:sz w:val="14"/>
                <w:szCs w:val="14"/>
              </w:rPr>
            </w:pPr>
            <w:ins w:id="2545" w:author="londtest" w:date="2008-12-31T11:29:00Z">
              <w:r>
                <w:rPr>
                  <w:sz w:val="14"/>
                  <w:szCs w:val="14"/>
                </w:rPr>
                <w:t>Sp92-33F</w:t>
              </w:r>
            </w:ins>
          </w:p>
        </w:tc>
        <w:tc>
          <w:tcPr>
            <w:tcW w:w="4073" w:type="dxa"/>
            <w:tcBorders/>
          </w:tcPr>
          <w:p>
            <w:pPr>
              <w:pStyle w:val="Normal"/>
              <w:rPr>
                <w:sz w:val="14"/>
                <w:szCs w:val="14"/>
              </w:rPr>
            </w:pPr>
            <w:ins w:id="2546" w:author="londtest" w:date="2008-12-31T11:29:00Z">
              <w:r>
                <w:rPr>
                  <w:sz w:val="14"/>
                  <w:szCs w:val="14"/>
                </w:rPr>
                <w:t>GCTGCTTCCTTCCTGGTTGC</w:t>
              </w:r>
            </w:ins>
          </w:p>
        </w:tc>
        <w:tc>
          <w:tcPr>
            <w:tcW w:w="2976" w:type="dxa"/>
            <w:tcBorders/>
          </w:tcPr>
          <w:p>
            <w:pPr>
              <w:pStyle w:val="Normal"/>
              <w:rPr>
                <w:sz w:val="14"/>
                <w:szCs w:val="14"/>
              </w:rPr>
            </w:pPr>
            <w:ins w:id="2547" w:author="londtest" w:date="2008-12-31T11:29:00Z">
              <w:r>
                <w:rPr>
                  <w:sz w:val="14"/>
                  <w:szCs w:val="14"/>
                </w:rPr>
                <w:t>Real time PCR</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rPr>
                <w:sz w:val="14"/>
                <w:szCs w:val="14"/>
              </w:rPr>
            </w:pPr>
            <w:ins w:id="2548" w:author="londtest" w:date="2008-12-31T11:29:00Z">
              <w:r>
                <w:rPr>
                  <w:sz w:val="14"/>
                  <w:szCs w:val="14"/>
                </w:rPr>
                <w:t>Sp92-325R</w:t>
              </w:r>
            </w:ins>
          </w:p>
        </w:tc>
        <w:tc>
          <w:tcPr>
            <w:tcW w:w="4073" w:type="dxa"/>
            <w:tcBorders/>
          </w:tcPr>
          <w:p>
            <w:pPr>
              <w:pStyle w:val="Normal"/>
              <w:rPr>
                <w:sz w:val="14"/>
                <w:szCs w:val="14"/>
              </w:rPr>
            </w:pPr>
            <w:ins w:id="2549" w:author="londtest" w:date="2008-12-31T11:29:00Z">
              <w:r>
                <w:rPr>
                  <w:sz w:val="14"/>
                  <w:szCs w:val="14"/>
                </w:rPr>
                <w:t>GCTGCTGCCTTTTGCTTCTC</w:t>
              </w:r>
            </w:ins>
          </w:p>
        </w:tc>
        <w:tc>
          <w:tcPr>
            <w:tcW w:w="2976" w:type="dxa"/>
            <w:tcBorders/>
          </w:tcPr>
          <w:p>
            <w:pPr>
              <w:pStyle w:val="Normal"/>
              <w:snapToGrid w:val="false"/>
              <w:rPr>
                <w:sz w:val="14"/>
                <w:szCs w:val="14"/>
              </w:rPr>
            </w:pPr>
            <w:r>
              <w:rPr>
                <w:sz w:val="14"/>
                <w:szCs w:val="14"/>
              </w:rPr>
            </w:r>
          </w:p>
        </w:tc>
      </w:tr>
      <w:tr>
        <w:trPr>
          <w:trHeight w:val="174"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snapToGrid w:val="false"/>
              <w:rPr>
                <w:i/>
                <w:i/>
                <w:sz w:val="14"/>
                <w:szCs w:val="14"/>
              </w:rPr>
            </w:pPr>
            <w:r>
              <w:rPr>
                <w:i/>
                <w:sz w:val="14"/>
                <w:szCs w:val="14"/>
              </w:rPr>
            </w:r>
          </w:p>
        </w:tc>
        <w:tc>
          <w:tcPr>
            <w:tcW w:w="4073" w:type="dxa"/>
            <w:tcBorders/>
          </w:tcPr>
          <w:p>
            <w:pPr>
              <w:pStyle w:val="Normal"/>
              <w:snapToGrid w:val="false"/>
              <w:rPr>
                <w:sz w:val="14"/>
                <w:szCs w:val="14"/>
              </w:rPr>
            </w:pPr>
            <w:r>
              <w:rPr>
                <w:sz w:val="14"/>
                <w:szCs w:val="14"/>
              </w:rPr>
            </w:r>
          </w:p>
        </w:tc>
        <w:tc>
          <w:tcPr>
            <w:tcW w:w="2976" w:type="dxa"/>
            <w:tcBorders/>
          </w:tcPr>
          <w:p>
            <w:pPr>
              <w:pStyle w:val="Normal"/>
              <w:snapToGrid w:val="false"/>
              <w:rPr>
                <w:sz w:val="14"/>
                <w:szCs w:val="14"/>
              </w:rPr>
            </w:pPr>
            <w:r>
              <w:rPr>
                <w:sz w:val="14"/>
                <w:szCs w:val="14"/>
              </w:rPr>
            </w:r>
          </w:p>
        </w:tc>
      </w:tr>
      <w:tr>
        <w:trPr>
          <w:trHeight w:val="156" w:hRule="atLeast"/>
        </w:trPr>
        <w:tc>
          <w:tcPr>
            <w:tcW w:w="1188" w:type="dxa"/>
            <w:tcBorders/>
          </w:tcPr>
          <w:p>
            <w:pPr>
              <w:pStyle w:val="Normal"/>
              <w:rPr>
                <w:i/>
                <w:i/>
                <w:sz w:val="14"/>
                <w:szCs w:val="14"/>
              </w:rPr>
            </w:pPr>
            <w:ins w:id="2550" w:author="londtest" w:date="2008-12-31T11:29:00Z">
              <w:r>
                <w:rPr>
                  <w:i/>
                  <w:sz w:val="14"/>
                  <w:szCs w:val="14"/>
                </w:rPr>
                <w:t>Avr1a</w:t>
              </w:r>
            </w:ins>
          </w:p>
        </w:tc>
        <w:tc>
          <w:tcPr>
            <w:tcW w:w="1620" w:type="dxa"/>
            <w:tcBorders/>
          </w:tcPr>
          <w:p>
            <w:pPr>
              <w:pStyle w:val="Normal"/>
              <w:rPr>
                <w:sz w:val="14"/>
                <w:szCs w:val="14"/>
              </w:rPr>
            </w:pPr>
            <w:ins w:id="2551" w:author="londtest" w:date="2008-12-31T11:29:00Z">
              <w:r>
                <w:rPr>
                  <w:sz w:val="14"/>
                  <w:szCs w:val="14"/>
                </w:rPr>
                <w:t>FLAvr1a pFF19-F</w:t>
              </w:r>
            </w:ins>
          </w:p>
        </w:tc>
        <w:tc>
          <w:tcPr>
            <w:tcW w:w="4073" w:type="dxa"/>
            <w:tcBorders/>
          </w:tcPr>
          <w:p>
            <w:pPr>
              <w:pStyle w:val="Normal"/>
              <w:rPr>
                <w:sz w:val="14"/>
                <w:szCs w:val="14"/>
              </w:rPr>
            </w:pPr>
            <w:ins w:id="2552" w:author="londtest" w:date="2008-12-31T11:29:00Z">
              <w:r>
                <w:rPr>
                  <w:sz w:val="14"/>
                  <w:szCs w:val="14"/>
                </w:rPr>
                <w:t>ATCGGATCCATGCGCCTAACCAACACCCTCGTC</w:t>
              </w:r>
            </w:ins>
          </w:p>
        </w:tc>
        <w:tc>
          <w:tcPr>
            <w:tcW w:w="2976" w:type="dxa"/>
            <w:tcBorders/>
          </w:tcPr>
          <w:p>
            <w:pPr>
              <w:pStyle w:val="Normal"/>
              <w:rPr/>
            </w:pPr>
            <w:ins w:id="2553" w:author="londtest" w:date="2008-12-31T11:29:00Z">
              <w:r>
                <w:rPr>
                  <w:sz w:val="14"/>
                  <w:szCs w:val="14"/>
                </w:rPr>
                <w:t xml:space="preserve">Primers for cloning full length </w:t>
              </w:r>
            </w:ins>
            <w:ins w:id="2554" w:author="londtest" w:date="2008-12-31T11:29:00Z">
              <w:r>
                <w:rPr>
                  <w:i/>
                  <w:sz w:val="14"/>
                  <w:szCs w:val="14"/>
                </w:rPr>
                <w:t>Avr1a</w:t>
              </w:r>
            </w:ins>
            <w:ins w:id="2555" w:author="londtest" w:date="2008-12-31T11:29:00Z">
              <w:r>
                <w:rPr>
                  <w:sz w:val="14"/>
                  <w:szCs w:val="14"/>
                </w:rPr>
                <w:t xml:space="preserve"> into</w:t>
              </w:r>
            </w:ins>
          </w:p>
        </w:tc>
      </w:tr>
      <w:tr>
        <w:trPr>
          <w:trHeight w:val="187"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rPr>
                <w:sz w:val="14"/>
                <w:szCs w:val="14"/>
              </w:rPr>
            </w:pPr>
            <w:ins w:id="2556" w:author="londtest" w:date="2008-12-31T11:29:00Z">
              <w:r>
                <w:rPr>
                  <w:sz w:val="14"/>
                  <w:szCs w:val="14"/>
                </w:rPr>
                <w:t>Avr1a pFF19-R</w:t>
              </w:r>
            </w:ins>
          </w:p>
        </w:tc>
        <w:tc>
          <w:tcPr>
            <w:tcW w:w="4073" w:type="dxa"/>
            <w:tcBorders/>
          </w:tcPr>
          <w:p>
            <w:pPr>
              <w:pStyle w:val="Normal"/>
              <w:rPr>
                <w:sz w:val="14"/>
                <w:szCs w:val="14"/>
              </w:rPr>
            </w:pPr>
            <w:ins w:id="2557" w:author="londtest" w:date="2008-12-31T11:29:00Z">
              <w:r>
                <w:rPr>
                  <w:sz w:val="14"/>
                  <w:szCs w:val="14"/>
                </w:rPr>
                <w:t>ATTGTCGACATGCGCCTAACCAACACC</w:t>
              </w:r>
            </w:ins>
          </w:p>
        </w:tc>
        <w:tc>
          <w:tcPr>
            <w:tcW w:w="2976" w:type="dxa"/>
            <w:tcBorders/>
          </w:tcPr>
          <w:p>
            <w:pPr>
              <w:pStyle w:val="Normal"/>
              <w:rPr/>
            </w:pPr>
            <w:ins w:id="2558" w:author="londtest" w:date="2008-12-31T11:29:00Z">
              <w:r>
                <w:rPr>
                  <w:i/>
                  <w:sz w:val="14"/>
                  <w:szCs w:val="14"/>
                </w:rPr>
                <w:t>BamHI/SalI</w:t>
              </w:r>
            </w:ins>
            <w:ins w:id="2559" w:author="londtest" w:date="2008-12-31T11:29:00Z">
              <w:r>
                <w:rPr>
                  <w:sz w:val="14"/>
                  <w:szCs w:val="14"/>
                </w:rPr>
                <w:t xml:space="preserve"> site into biolistics construct pFF19</w:t>
              </w:r>
            </w:ins>
          </w:p>
        </w:tc>
      </w:tr>
      <w:tr>
        <w:trPr>
          <w:trHeight w:val="187"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snapToGrid w:val="false"/>
              <w:rPr>
                <w:i/>
                <w:i/>
                <w:sz w:val="14"/>
                <w:szCs w:val="14"/>
              </w:rPr>
            </w:pPr>
            <w:r>
              <w:rPr>
                <w:i/>
                <w:sz w:val="14"/>
                <w:szCs w:val="14"/>
              </w:rPr>
            </w:r>
          </w:p>
        </w:tc>
        <w:tc>
          <w:tcPr>
            <w:tcW w:w="4073" w:type="dxa"/>
            <w:tcBorders/>
          </w:tcPr>
          <w:p>
            <w:pPr>
              <w:pStyle w:val="Normal"/>
              <w:snapToGrid w:val="false"/>
              <w:rPr>
                <w:sz w:val="14"/>
                <w:szCs w:val="14"/>
              </w:rPr>
            </w:pPr>
            <w:r>
              <w:rPr>
                <w:sz w:val="14"/>
                <w:szCs w:val="14"/>
              </w:rPr>
            </w:r>
          </w:p>
        </w:tc>
        <w:tc>
          <w:tcPr>
            <w:tcW w:w="2976" w:type="dxa"/>
            <w:tcBorders/>
          </w:tcPr>
          <w:p>
            <w:pPr>
              <w:pStyle w:val="Normal"/>
              <w:snapToGrid w:val="false"/>
              <w:rPr>
                <w:sz w:val="14"/>
                <w:szCs w:val="14"/>
              </w:rPr>
            </w:pPr>
            <w:r>
              <w:rPr>
                <w:sz w:val="14"/>
                <w:szCs w:val="14"/>
              </w:rPr>
            </w:r>
          </w:p>
        </w:tc>
      </w:tr>
      <w:tr>
        <w:trPr>
          <w:trHeight w:val="174" w:hRule="atLeast"/>
        </w:trPr>
        <w:tc>
          <w:tcPr>
            <w:tcW w:w="1188" w:type="dxa"/>
            <w:tcBorders/>
          </w:tcPr>
          <w:p>
            <w:pPr>
              <w:pStyle w:val="Normal"/>
              <w:rPr>
                <w:i/>
                <w:i/>
                <w:sz w:val="14"/>
                <w:szCs w:val="14"/>
              </w:rPr>
            </w:pPr>
            <w:ins w:id="2560" w:author="londtest" w:date="2008-12-31T11:29:00Z">
              <w:r>
                <w:rPr>
                  <w:i/>
                  <w:sz w:val="14"/>
                  <w:szCs w:val="14"/>
                </w:rPr>
                <w:t xml:space="preserve">Avr1a             </w:t>
              </w:r>
            </w:ins>
          </w:p>
        </w:tc>
        <w:tc>
          <w:tcPr>
            <w:tcW w:w="1620" w:type="dxa"/>
            <w:tcBorders/>
          </w:tcPr>
          <w:p>
            <w:pPr>
              <w:pStyle w:val="Normal"/>
              <w:rPr>
                <w:sz w:val="14"/>
                <w:szCs w:val="14"/>
              </w:rPr>
            </w:pPr>
            <w:ins w:id="2561" w:author="londtest" w:date="2008-12-31T11:29:00Z">
              <w:r>
                <w:rPr>
                  <w:sz w:val="14"/>
                  <w:szCs w:val="14"/>
                </w:rPr>
                <w:t>(-SP)Avr1a pFF19-F</w:t>
              </w:r>
            </w:ins>
          </w:p>
        </w:tc>
        <w:tc>
          <w:tcPr>
            <w:tcW w:w="4073" w:type="dxa"/>
            <w:tcBorders/>
          </w:tcPr>
          <w:p>
            <w:pPr>
              <w:pStyle w:val="Normal"/>
              <w:rPr>
                <w:sz w:val="14"/>
                <w:szCs w:val="14"/>
              </w:rPr>
            </w:pPr>
            <w:ins w:id="2562" w:author="londtest" w:date="2008-12-31T11:29:00Z">
              <w:r>
                <w:rPr>
                  <w:sz w:val="14"/>
                  <w:szCs w:val="14"/>
                </w:rPr>
                <w:t>GGGGGATCCATGTCTGCAGCAACTGATGCCGA</w:t>
              </w:r>
            </w:ins>
          </w:p>
        </w:tc>
        <w:tc>
          <w:tcPr>
            <w:tcW w:w="2976" w:type="dxa"/>
            <w:tcBorders/>
          </w:tcPr>
          <w:p>
            <w:pPr>
              <w:pStyle w:val="Normal"/>
              <w:rPr/>
            </w:pPr>
            <w:ins w:id="2563" w:author="londtest" w:date="2008-12-31T11:29:00Z">
              <w:r>
                <w:rPr>
                  <w:sz w:val="14"/>
                  <w:szCs w:val="14"/>
                </w:rPr>
                <w:t xml:space="preserve">Primers for cloning </w:t>
              </w:r>
            </w:ins>
            <w:ins w:id="2564" w:author="londtest" w:date="2008-12-31T11:29:00Z">
              <w:r>
                <w:rPr>
                  <w:i/>
                  <w:sz w:val="14"/>
                  <w:szCs w:val="14"/>
                </w:rPr>
                <w:t>Avr1a</w:t>
              </w:r>
            </w:ins>
            <w:ins w:id="2565" w:author="londtest" w:date="2008-12-31T11:29:00Z">
              <w:r>
                <w:rPr>
                  <w:sz w:val="14"/>
                  <w:szCs w:val="14"/>
                </w:rPr>
                <w:t>,devoid of its native</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rPr>
                <w:sz w:val="14"/>
                <w:szCs w:val="14"/>
              </w:rPr>
            </w:pPr>
            <w:ins w:id="2566" w:author="londtest" w:date="2008-12-31T11:29:00Z">
              <w:r>
                <w:rPr>
                  <w:sz w:val="14"/>
                  <w:szCs w:val="14"/>
                </w:rPr>
                <w:t>Avr1a pFF19-R</w:t>
              </w:r>
            </w:ins>
          </w:p>
        </w:tc>
        <w:tc>
          <w:tcPr>
            <w:tcW w:w="4073" w:type="dxa"/>
            <w:tcBorders/>
          </w:tcPr>
          <w:p>
            <w:pPr>
              <w:pStyle w:val="Normal"/>
              <w:rPr>
                <w:sz w:val="14"/>
                <w:szCs w:val="14"/>
              </w:rPr>
            </w:pPr>
            <w:ins w:id="2567" w:author="londtest" w:date="2008-12-31T11:29:00Z">
              <w:r>
                <w:rPr>
                  <w:sz w:val="14"/>
                  <w:szCs w:val="14"/>
                </w:rPr>
                <w:t>ATTGTCGACATGCGCCTAACCAACACC</w:t>
              </w:r>
            </w:ins>
          </w:p>
        </w:tc>
        <w:tc>
          <w:tcPr>
            <w:tcW w:w="2976" w:type="dxa"/>
            <w:tcBorders/>
          </w:tcPr>
          <w:p>
            <w:pPr>
              <w:pStyle w:val="Normal"/>
              <w:rPr/>
            </w:pPr>
            <w:ins w:id="2568" w:author="londtest" w:date="2008-12-31T11:29:00Z">
              <w:r>
                <w:rPr>
                  <w:sz w:val="14"/>
                  <w:szCs w:val="14"/>
                </w:rPr>
                <w:t xml:space="preserve">signal peptide, into </w:t>
              </w:r>
            </w:ins>
            <w:ins w:id="2569" w:author="londtest" w:date="2008-12-31T11:29:00Z">
              <w:r>
                <w:rPr>
                  <w:i/>
                  <w:sz w:val="14"/>
                  <w:szCs w:val="14"/>
                </w:rPr>
                <w:t>BamHI/SalI</w:t>
              </w:r>
            </w:ins>
            <w:ins w:id="2570" w:author="londtest" w:date="2008-12-31T11:29:00Z">
              <w:r>
                <w:rPr>
                  <w:sz w:val="14"/>
                  <w:szCs w:val="14"/>
                </w:rPr>
                <w:t xml:space="preserve"> site of biolistics</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snapToGrid w:val="false"/>
              <w:rPr>
                <w:i/>
                <w:i/>
                <w:sz w:val="14"/>
                <w:szCs w:val="14"/>
              </w:rPr>
            </w:pPr>
            <w:r>
              <w:rPr>
                <w:i/>
                <w:sz w:val="14"/>
                <w:szCs w:val="14"/>
              </w:rPr>
            </w:r>
          </w:p>
        </w:tc>
        <w:tc>
          <w:tcPr>
            <w:tcW w:w="4073" w:type="dxa"/>
            <w:tcBorders/>
          </w:tcPr>
          <w:p>
            <w:pPr>
              <w:pStyle w:val="Normal"/>
              <w:snapToGrid w:val="false"/>
              <w:rPr>
                <w:sz w:val="14"/>
                <w:szCs w:val="14"/>
              </w:rPr>
            </w:pPr>
            <w:r>
              <w:rPr>
                <w:sz w:val="14"/>
                <w:szCs w:val="14"/>
              </w:rPr>
            </w:r>
          </w:p>
        </w:tc>
        <w:tc>
          <w:tcPr>
            <w:tcW w:w="2976" w:type="dxa"/>
            <w:tcBorders/>
          </w:tcPr>
          <w:p>
            <w:pPr>
              <w:pStyle w:val="Normal"/>
              <w:rPr>
                <w:sz w:val="14"/>
                <w:szCs w:val="14"/>
              </w:rPr>
            </w:pPr>
            <w:ins w:id="2571" w:author="londtest" w:date="2008-12-31T11:29:00Z">
              <w:r>
                <w:rPr>
                  <w:sz w:val="14"/>
                  <w:szCs w:val="14"/>
                </w:rPr>
                <w:t>construct pFF19</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snapToGrid w:val="false"/>
              <w:rPr>
                <w:i/>
                <w:i/>
                <w:sz w:val="14"/>
                <w:szCs w:val="14"/>
              </w:rPr>
            </w:pPr>
            <w:r>
              <w:rPr>
                <w:i/>
                <w:sz w:val="14"/>
                <w:szCs w:val="14"/>
              </w:rPr>
            </w:r>
          </w:p>
        </w:tc>
        <w:tc>
          <w:tcPr>
            <w:tcW w:w="4073" w:type="dxa"/>
            <w:tcBorders/>
          </w:tcPr>
          <w:p>
            <w:pPr>
              <w:pStyle w:val="Normal"/>
              <w:snapToGrid w:val="false"/>
              <w:rPr>
                <w:sz w:val="14"/>
                <w:szCs w:val="14"/>
              </w:rPr>
            </w:pPr>
            <w:r>
              <w:rPr>
                <w:sz w:val="14"/>
                <w:szCs w:val="14"/>
              </w:rPr>
            </w:r>
          </w:p>
        </w:tc>
        <w:tc>
          <w:tcPr>
            <w:tcW w:w="2976" w:type="dxa"/>
            <w:tcBorders/>
          </w:tcPr>
          <w:p>
            <w:pPr>
              <w:pStyle w:val="Normal"/>
              <w:snapToGrid w:val="false"/>
              <w:rPr>
                <w:sz w:val="14"/>
                <w:szCs w:val="14"/>
              </w:rPr>
            </w:pPr>
            <w:r>
              <w:rPr>
                <w:sz w:val="14"/>
                <w:szCs w:val="14"/>
              </w:rPr>
            </w:r>
          </w:p>
        </w:tc>
      </w:tr>
      <w:tr>
        <w:trPr>
          <w:trHeight w:val="156" w:hRule="atLeast"/>
        </w:trPr>
        <w:tc>
          <w:tcPr>
            <w:tcW w:w="1188" w:type="dxa"/>
            <w:tcBorders/>
          </w:tcPr>
          <w:p>
            <w:pPr>
              <w:pStyle w:val="Normal"/>
              <w:rPr>
                <w:i/>
                <w:i/>
                <w:sz w:val="14"/>
                <w:szCs w:val="14"/>
              </w:rPr>
            </w:pPr>
            <w:ins w:id="2572" w:author="londtest" w:date="2008-12-31T11:29:00Z">
              <w:r>
                <w:rPr>
                  <w:i/>
                  <w:sz w:val="14"/>
                  <w:szCs w:val="14"/>
                </w:rPr>
                <w:t>Avh277c</w:t>
              </w:r>
            </w:ins>
          </w:p>
        </w:tc>
        <w:tc>
          <w:tcPr>
            <w:tcW w:w="1620" w:type="dxa"/>
            <w:tcBorders/>
          </w:tcPr>
          <w:p>
            <w:pPr>
              <w:pStyle w:val="Normal"/>
              <w:rPr>
                <w:sz w:val="14"/>
                <w:szCs w:val="14"/>
              </w:rPr>
            </w:pPr>
            <w:ins w:id="2573" w:author="londtest" w:date="2008-12-31T11:29:00Z">
              <w:r>
                <w:rPr>
                  <w:sz w:val="14"/>
                  <w:szCs w:val="14"/>
                </w:rPr>
                <w:t>FLAvr1a pFF19-F</w:t>
              </w:r>
            </w:ins>
          </w:p>
        </w:tc>
        <w:tc>
          <w:tcPr>
            <w:tcW w:w="4073" w:type="dxa"/>
            <w:tcBorders/>
          </w:tcPr>
          <w:p>
            <w:pPr>
              <w:pStyle w:val="Normal"/>
              <w:rPr>
                <w:sz w:val="14"/>
                <w:szCs w:val="14"/>
              </w:rPr>
            </w:pPr>
            <w:ins w:id="2574" w:author="londtest" w:date="2008-12-31T11:29:00Z">
              <w:r>
                <w:rPr>
                  <w:sz w:val="14"/>
                  <w:szCs w:val="14"/>
                </w:rPr>
                <w:t>ATCGGATCCATGCGCCTAACCAACACCCTCGTC</w:t>
              </w:r>
            </w:ins>
          </w:p>
        </w:tc>
        <w:tc>
          <w:tcPr>
            <w:tcW w:w="2976" w:type="dxa"/>
            <w:tcBorders/>
          </w:tcPr>
          <w:p>
            <w:pPr>
              <w:pStyle w:val="Normal"/>
              <w:rPr/>
            </w:pPr>
            <w:ins w:id="2575" w:author="londtest" w:date="2008-12-31T11:29:00Z">
              <w:r>
                <w:rPr>
                  <w:sz w:val="14"/>
                  <w:szCs w:val="14"/>
                </w:rPr>
                <w:t xml:space="preserve">Primers for cloning full length </w:t>
              </w:r>
            </w:ins>
            <w:ins w:id="2576" w:author="londtest" w:date="2008-12-31T11:29:00Z">
              <w:r>
                <w:rPr>
                  <w:i/>
                  <w:sz w:val="14"/>
                  <w:szCs w:val="14"/>
                </w:rPr>
                <w:t>Avh277c</w:t>
              </w:r>
            </w:ins>
            <w:ins w:id="2577" w:author="londtest" w:date="2008-12-31T11:29:00Z">
              <w:r>
                <w:rPr>
                  <w:sz w:val="14"/>
                  <w:szCs w:val="14"/>
                </w:rPr>
                <w:t xml:space="preserve"> into</w:t>
              </w:r>
            </w:ins>
          </w:p>
        </w:tc>
      </w:tr>
      <w:tr>
        <w:trPr>
          <w:trHeight w:val="174"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rPr>
                <w:sz w:val="14"/>
                <w:szCs w:val="14"/>
              </w:rPr>
            </w:pPr>
            <w:ins w:id="2578" w:author="londtest" w:date="2008-12-31T11:29:00Z">
              <w:r>
                <w:rPr>
                  <w:sz w:val="14"/>
                  <w:szCs w:val="14"/>
                </w:rPr>
                <w:t>Avh277c pFF19-R</w:t>
              </w:r>
            </w:ins>
          </w:p>
        </w:tc>
        <w:tc>
          <w:tcPr>
            <w:tcW w:w="4073" w:type="dxa"/>
            <w:tcBorders/>
          </w:tcPr>
          <w:p>
            <w:pPr>
              <w:pStyle w:val="Normal"/>
              <w:rPr>
                <w:sz w:val="14"/>
                <w:szCs w:val="14"/>
              </w:rPr>
            </w:pPr>
            <w:ins w:id="2579" w:author="londtest" w:date="2008-12-31T11:29:00Z">
              <w:r>
                <w:rPr>
                  <w:sz w:val="14"/>
                  <w:szCs w:val="14"/>
                </w:rPr>
                <w:t>AAAGCATGCCTAATGACCTCTCAAGTGGAATACATAATT</w:t>
              </w:r>
            </w:ins>
          </w:p>
        </w:tc>
        <w:tc>
          <w:tcPr>
            <w:tcW w:w="2976" w:type="dxa"/>
            <w:tcBorders/>
          </w:tcPr>
          <w:p>
            <w:pPr>
              <w:pStyle w:val="Normal"/>
              <w:rPr/>
            </w:pPr>
            <w:ins w:id="2580" w:author="londtest" w:date="2008-12-31T11:29:00Z">
              <w:r>
                <w:rPr>
                  <w:i/>
                  <w:sz w:val="14"/>
                  <w:szCs w:val="14"/>
                </w:rPr>
                <w:t>BamHI/SphI</w:t>
              </w:r>
            </w:ins>
            <w:ins w:id="2581" w:author="londtest" w:date="2008-12-31T11:29:00Z">
              <w:r>
                <w:rPr>
                  <w:sz w:val="14"/>
                  <w:szCs w:val="14"/>
                </w:rPr>
                <w:t xml:space="preserve"> site into biolistics construct pFF19</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snapToGrid w:val="false"/>
              <w:rPr>
                <w:i/>
                <w:i/>
                <w:sz w:val="14"/>
                <w:szCs w:val="14"/>
              </w:rPr>
            </w:pPr>
            <w:r>
              <w:rPr>
                <w:i/>
                <w:sz w:val="14"/>
                <w:szCs w:val="14"/>
              </w:rPr>
            </w:r>
          </w:p>
        </w:tc>
        <w:tc>
          <w:tcPr>
            <w:tcW w:w="4073" w:type="dxa"/>
            <w:tcBorders/>
          </w:tcPr>
          <w:p>
            <w:pPr>
              <w:pStyle w:val="Normal"/>
              <w:snapToGrid w:val="false"/>
              <w:rPr>
                <w:sz w:val="14"/>
                <w:szCs w:val="14"/>
              </w:rPr>
            </w:pPr>
            <w:r>
              <w:rPr>
                <w:sz w:val="14"/>
                <w:szCs w:val="14"/>
              </w:rPr>
            </w:r>
          </w:p>
        </w:tc>
        <w:tc>
          <w:tcPr>
            <w:tcW w:w="2976" w:type="dxa"/>
            <w:tcBorders/>
          </w:tcPr>
          <w:p>
            <w:pPr>
              <w:pStyle w:val="Normal"/>
              <w:snapToGrid w:val="false"/>
              <w:rPr>
                <w:sz w:val="14"/>
                <w:szCs w:val="14"/>
              </w:rPr>
            </w:pPr>
            <w:r>
              <w:rPr>
                <w:sz w:val="14"/>
                <w:szCs w:val="14"/>
              </w:rPr>
            </w:r>
          </w:p>
        </w:tc>
      </w:tr>
      <w:tr>
        <w:trPr>
          <w:trHeight w:val="156" w:hRule="atLeast"/>
        </w:trPr>
        <w:tc>
          <w:tcPr>
            <w:tcW w:w="1188" w:type="dxa"/>
            <w:tcBorders/>
          </w:tcPr>
          <w:p>
            <w:pPr>
              <w:pStyle w:val="Normal"/>
              <w:rPr>
                <w:i/>
                <w:i/>
                <w:sz w:val="14"/>
                <w:szCs w:val="14"/>
              </w:rPr>
            </w:pPr>
            <w:ins w:id="2582" w:author="londtest" w:date="2008-12-31T11:29:00Z">
              <w:r>
                <w:rPr>
                  <w:i/>
                  <w:sz w:val="14"/>
                  <w:szCs w:val="14"/>
                </w:rPr>
                <w:t>Avh277c</w:t>
              </w:r>
            </w:ins>
          </w:p>
        </w:tc>
        <w:tc>
          <w:tcPr>
            <w:tcW w:w="1620" w:type="dxa"/>
            <w:tcBorders/>
          </w:tcPr>
          <w:p>
            <w:pPr>
              <w:pStyle w:val="Normal"/>
              <w:rPr>
                <w:sz w:val="14"/>
                <w:szCs w:val="14"/>
              </w:rPr>
            </w:pPr>
            <w:ins w:id="2583" w:author="londtest" w:date="2008-12-31T11:29:00Z">
              <w:r>
                <w:rPr>
                  <w:sz w:val="14"/>
                  <w:szCs w:val="14"/>
                </w:rPr>
                <w:t>(-SP)Avr1a pFF19-F</w:t>
              </w:r>
            </w:ins>
          </w:p>
        </w:tc>
        <w:tc>
          <w:tcPr>
            <w:tcW w:w="4073" w:type="dxa"/>
            <w:tcBorders/>
          </w:tcPr>
          <w:p>
            <w:pPr>
              <w:pStyle w:val="Normal"/>
              <w:rPr>
                <w:sz w:val="14"/>
                <w:szCs w:val="14"/>
              </w:rPr>
            </w:pPr>
            <w:ins w:id="2584" w:author="londtest" w:date="2008-12-31T11:29:00Z">
              <w:r>
                <w:rPr>
                  <w:sz w:val="14"/>
                  <w:szCs w:val="14"/>
                </w:rPr>
                <w:t>GGGGGATCCATGTCTGCAGCAACTGATGCCGA</w:t>
              </w:r>
            </w:ins>
          </w:p>
        </w:tc>
        <w:tc>
          <w:tcPr>
            <w:tcW w:w="2976" w:type="dxa"/>
            <w:tcBorders/>
          </w:tcPr>
          <w:p>
            <w:pPr>
              <w:pStyle w:val="Normal"/>
              <w:rPr/>
            </w:pPr>
            <w:ins w:id="2585" w:author="londtest" w:date="2008-12-31T11:29:00Z">
              <w:r>
                <w:rPr>
                  <w:sz w:val="14"/>
                  <w:szCs w:val="14"/>
                </w:rPr>
                <w:t xml:space="preserve">Primers for cloning </w:t>
              </w:r>
            </w:ins>
            <w:ins w:id="2586" w:author="londtest" w:date="2008-12-31T11:29:00Z">
              <w:r>
                <w:rPr>
                  <w:i/>
                  <w:sz w:val="14"/>
                  <w:szCs w:val="14"/>
                </w:rPr>
                <w:t>Avh277c</w:t>
              </w:r>
            </w:ins>
            <w:ins w:id="2587" w:author="londtest" w:date="2008-12-31T11:29:00Z">
              <w:r>
                <w:rPr>
                  <w:sz w:val="14"/>
                  <w:szCs w:val="14"/>
                </w:rPr>
                <w:t xml:space="preserve"> devoid of its native</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rPr>
                <w:sz w:val="14"/>
                <w:szCs w:val="14"/>
              </w:rPr>
            </w:pPr>
            <w:ins w:id="2588" w:author="londtest" w:date="2008-12-31T11:29:00Z">
              <w:r>
                <w:rPr>
                  <w:sz w:val="14"/>
                  <w:szCs w:val="14"/>
                </w:rPr>
                <w:t>Avh277c pFF19-R</w:t>
              </w:r>
            </w:ins>
          </w:p>
        </w:tc>
        <w:tc>
          <w:tcPr>
            <w:tcW w:w="4073" w:type="dxa"/>
            <w:tcBorders/>
          </w:tcPr>
          <w:p>
            <w:pPr>
              <w:pStyle w:val="Normal"/>
              <w:rPr>
                <w:sz w:val="14"/>
                <w:szCs w:val="14"/>
              </w:rPr>
            </w:pPr>
            <w:ins w:id="2589" w:author="londtest" w:date="2008-12-31T11:29:00Z">
              <w:r>
                <w:rPr>
                  <w:sz w:val="14"/>
                  <w:szCs w:val="14"/>
                </w:rPr>
                <w:t>AAAGCATGCCTAATGACCTCTCAAGTGGAATACATAATT</w:t>
              </w:r>
            </w:ins>
          </w:p>
        </w:tc>
        <w:tc>
          <w:tcPr>
            <w:tcW w:w="2976" w:type="dxa"/>
            <w:tcBorders/>
          </w:tcPr>
          <w:p>
            <w:pPr>
              <w:pStyle w:val="Normal"/>
              <w:rPr/>
            </w:pPr>
            <w:ins w:id="2590" w:author="londtest" w:date="2008-12-31T11:29:00Z">
              <w:r>
                <w:rPr>
                  <w:sz w:val="14"/>
                  <w:szCs w:val="14"/>
                </w:rPr>
                <w:t xml:space="preserve">signal peptide, into </w:t>
              </w:r>
            </w:ins>
            <w:ins w:id="2591" w:author="londtest" w:date="2008-12-31T11:29:00Z">
              <w:r>
                <w:rPr>
                  <w:i/>
                  <w:sz w:val="14"/>
                  <w:szCs w:val="14"/>
                </w:rPr>
                <w:t>BamHI/SphI</w:t>
              </w:r>
            </w:ins>
            <w:ins w:id="2592" w:author="londtest" w:date="2008-12-31T11:29:00Z">
              <w:r>
                <w:rPr>
                  <w:sz w:val="14"/>
                  <w:szCs w:val="14"/>
                </w:rPr>
                <w:t xml:space="preserve"> site of biolistics</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snapToGrid w:val="false"/>
              <w:rPr>
                <w:i/>
                <w:i/>
                <w:sz w:val="14"/>
                <w:szCs w:val="14"/>
              </w:rPr>
            </w:pPr>
            <w:r>
              <w:rPr>
                <w:i/>
                <w:sz w:val="14"/>
                <w:szCs w:val="14"/>
              </w:rPr>
            </w:r>
          </w:p>
        </w:tc>
        <w:tc>
          <w:tcPr>
            <w:tcW w:w="4073" w:type="dxa"/>
            <w:tcBorders/>
          </w:tcPr>
          <w:p>
            <w:pPr>
              <w:pStyle w:val="Normal"/>
              <w:snapToGrid w:val="false"/>
              <w:rPr>
                <w:sz w:val="14"/>
                <w:szCs w:val="14"/>
              </w:rPr>
            </w:pPr>
            <w:r>
              <w:rPr>
                <w:sz w:val="14"/>
                <w:szCs w:val="14"/>
              </w:rPr>
            </w:r>
          </w:p>
        </w:tc>
        <w:tc>
          <w:tcPr>
            <w:tcW w:w="2976" w:type="dxa"/>
            <w:tcBorders/>
          </w:tcPr>
          <w:p>
            <w:pPr>
              <w:pStyle w:val="Normal"/>
              <w:rPr>
                <w:sz w:val="14"/>
                <w:szCs w:val="14"/>
              </w:rPr>
            </w:pPr>
            <w:ins w:id="2593" w:author="londtest" w:date="2008-12-31T11:29:00Z">
              <w:r>
                <w:rPr>
                  <w:sz w:val="14"/>
                  <w:szCs w:val="14"/>
                </w:rPr>
                <w:t>construct pFF19</w:t>
              </w:r>
            </w:ins>
          </w:p>
        </w:tc>
      </w:tr>
      <w:tr>
        <w:trPr>
          <w:trHeight w:val="174"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snapToGrid w:val="false"/>
              <w:rPr>
                <w:i/>
                <w:i/>
                <w:sz w:val="14"/>
                <w:szCs w:val="14"/>
              </w:rPr>
            </w:pPr>
            <w:r>
              <w:rPr>
                <w:i/>
                <w:sz w:val="14"/>
                <w:szCs w:val="14"/>
              </w:rPr>
            </w:r>
          </w:p>
        </w:tc>
        <w:tc>
          <w:tcPr>
            <w:tcW w:w="4073" w:type="dxa"/>
            <w:tcBorders/>
          </w:tcPr>
          <w:p>
            <w:pPr>
              <w:pStyle w:val="Normal"/>
              <w:snapToGrid w:val="false"/>
              <w:rPr>
                <w:sz w:val="14"/>
                <w:szCs w:val="14"/>
              </w:rPr>
            </w:pPr>
            <w:r>
              <w:rPr>
                <w:sz w:val="14"/>
                <w:szCs w:val="14"/>
              </w:rPr>
            </w:r>
          </w:p>
        </w:tc>
        <w:tc>
          <w:tcPr>
            <w:tcW w:w="2976" w:type="dxa"/>
            <w:tcBorders/>
          </w:tcPr>
          <w:p>
            <w:pPr>
              <w:pStyle w:val="Normal"/>
              <w:snapToGrid w:val="false"/>
              <w:rPr>
                <w:sz w:val="14"/>
                <w:szCs w:val="14"/>
              </w:rPr>
            </w:pPr>
            <w:r>
              <w:rPr>
                <w:sz w:val="14"/>
                <w:szCs w:val="14"/>
              </w:rPr>
            </w:r>
          </w:p>
        </w:tc>
      </w:tr>
      <w:tr>
        <w:trPr>
          <w:trHeight w:val="156" w:hRule="atLeast"/>
        </w:trPr>
        <w:tc>
          <w:tcPr>
            <w:tcW w:w="1188" w:type="dxa"/>
            <w:tcBorders/>
          </w:tcPr>
          <w:p>
            <w:pPr>
              <w:pStyle w:val="Normal"/>
              <w:rPr>
                <w:i/>
                <w:i/>
                <w:sz w:val="14"/>
                <w:szCs w:val="14"/>
              </w:rPr>
            </w:pPr>
            <w:ins w:id="2594" w:author="londtest" w:date="2008-12-31T11:29:00Z">
              <w:r>
                <w:rPr>
                  <w:i/>
                  <w:sz w:val="14"/>
                  <w:szCs w:val="14"/>
                </w:rPr>
                <w:t>Avr3a-1</w:t>
              </w:r>
            </w:ins>
          </w:p>
        </w:tc>
        <w:tc>
          <w:tcPr>
            <w:tcW w:w="1620" w:type="dxa"/>
            <w:tcBorders/>
          </w:tcPr>
          <w:p>
            <w:pPr>
              <w:pStyle w:val="Normal"/>
              <w:rPr>
                <w:sz w:val="14"/>
                <w:szCs w:val="14"/>
              </w:rPr>
            </w:pPr>
            <w:ins w:id="2595" w:author="londtest" w:date="2008-12-31T11:29:00Z">
              <w:r>
                <w:rPr>
                  <w:sz w:val="14"/>
                  <w:szCs w:val="14"/>
                </w:rPr>
                <w:t>FLAvr3a-1 pFF19-F</w:t>
              </w:r>
            </w:ins>
          </w:p>
        </w:tc>
        <w:tc>
          <w:tcPr>
            <w:tcW w:w="4073" w:type="dxa"/>
            <w:tcBorders/>
          </w:tcPr>
          <w:p>
            <w:pPr>
              <w:pStyle w:val="Normal"/>
              <w:rPr>
                <w:sz w:val="14"/>
                <w:szCs w:val="14"/>
              </w:rPr>
            </w:pPr>
            <w:ins w:id="2596" w:author="londtest" w:date="2008-12-31T11:29:00Z">
              <w:r>
                <w:rPr>
                  <w:sz w:val="14"/>
                  <w:szCs w:val="14"/>
                </w:rPr>
                <w:t>TCTAGATGCGCCTCGCTCAAGTTGTGG</w:t>
              </w:r>
            </w:ins>
          </w:p>
        </w:tc>
        <w:tc>
          <w:tcPr>
            <w:tcW w:w="2976" w:type="dxa"/>
            <w:tcBorders/>
          </w:tcPr>
          <w:p>
            <w:pPr>
              <w:pStyle w:val="Normal"/>
              <w:rPr/>
            </w:pPr>
            <w:ins w:id="2597" w:author="londtest" w:date="2008-12-31T11:29:00Z">
              <w:r>
                <w:rPr>
                  <w:sz w:val="14"/>
                  <w:szCs w:val="14"/>
                </w:rPr>
                <w:t xml:space="preserve">Primers for cloning full length </w:t>
              </w:r>
            </w:ins>
            <w:ins w:id="2598" w:author="londtest" w:date="2008-12-31T11:29:00Z">
              <w:r>
                <w:rPr>
                  <w:i/>
                  <w:sz w:val="14"/>
                  <w:szCs w:val="14"/>
                </w:rPr>
                <w:t>Avr3a-1</w:t>
              </w:r>
            </w:ins>
            <w:ins w:id="2599" w:author="londtest" w:date="2008-12-31T11:29:00Z">
              <w:r>
                <w:rPr>
                  <w:sz w:val="14"/>
                  <w:szCs w:val="14"/>
                </w:rPr>
                <w:t xml:space="preserve"> into</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rPr>
                <w:sz w:val="14"/>
                <w:szCs w:val="14"/>
              </w:rPr>
            </w:pPr>
            <w:ins w:id="2600" w:author="londtest" w:date="2008-12-31T11:29:00Z">
              <w:r>
                <w:rPr>
                  <w:sz w:val="14"/>
                  <w:szCs w:val="14"/>
                </w:rPr>
                <w:t>Avr3a-1 pFF19-R</w:t>
              </w:r>
            </w:ins>
          </w:p>
        </w:tc>
        <w:tc>
          <w:tcPr>
            <w:tcW w:w="4073" w:type="dxa"/>
            <w:tcBorders/>
          </w:tcPr>
          <w:p>
            <w:pPr>
              <w:pStyle w:val="Normal"/>
              <w:rPr>
                <w:sz w:val="14"/>
                <w:szCs w:val="14"/>
              </w:rPr>
            </w:pPr>
            <w:ins w:id="2601" w:author="londtest" w:date="2008-12-31T11:29:00Z">
              <w:r>
                <w:rPr>
                  <w:sz w:val="14"/>
                  <w:szCs w:val="14"/>
                </w:rPr>
                <w:t>CTGCAGTCGCCGTTGATGATCGGCTA</w:t>
              </w:r>
            </w:ins>
          </w:p>
        </w:tc>
        <w:tc>
          <w:tcPr>
            <w:tcW w:w="2976" w:type="dxa"/>
            <w:tcBorders/>
          </w:tcPr>
          <w:p>
            <w:pPr>
              <w:pStyle w:val="Normal"/>
              <w:rPr/>
            </w:pPr>
            <w:ins w:id="2602" w:author="londtest" w:date="2008-12-31T11:29:00Z">
              <w:r>
                <w:rPr>
                  <w:i/>
                  <w:sz w:val="14"/>
                  <w:szCs w:val="14"/>
                </w:rPr>
                <w:t>XbaI/PstI</w:t>
              </w:r>
            </w:ins>
            <w:ins w:id="2603" w:author="londtest" w:date="2008-12-31T11:29:00Z">
              <w:r>
                <w:rPr>
                  <w:sz w:val="14"/>
                  <w:szCs w:val="14"/>
                </w:rPr>
                <w:t xml:space="preserve"> site into biolistics construct pFF19</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snapToGrid w:val="false"/>
              <w:rPr>
                <w:i/>
                <w:i/>
                <w:sz w:val="14"/>
                <w:szCs w:val="14"/>
              </w:rPr>
            </w:pPr>
            <w:r>
              <w:rPr>
                <w:i/>
                <w:sz w:val="14"/>
                <w:szCs w:val="14"/>
              </w:rPr>
            </w:r>
          </w:p>
        </w:tc>
        <w:tc>
          <w:tcPr>
            <w:tcW w:w="4073" w:type="dxa"/>
            <w:tcBorders/>
          </w:tcPr>
          <w:p>
            <w:pPr>
              <w:pStyle w:val="Normal"/>
              <w:snapToGrid w:val="false"/>
              <w:rPr>
                <w:sz w:val="14"/>
                <w:szCs w:val="14"/>
              </w:rPr>
            </w:pPr>
            <w:r>
              <w:rPr>
                <w:sz w:val="14"/>
                <w:szCs w:val="14"/>
              </w:rPr>
            </w:r>
          </w:p>
        </w:tc>
        <w:tc>
          <w:tcPr>
            <w:tcW w:w="2976" w:type="dxa"/>
            <w:tcBorders/>
          </w:tcPr>
          <w:p>
            <w:pPr>
              <w:pStyle w:val="Normal"/>
              <w:snapToGrid w:val="false"/>
              <w:rPr>
                <w:sz w:val="14"/>
                <w:szCs w:val="14"/>
              </w:rPr>
            </w:pPr>
            <w:r>
              <w:rPr>
                <w:sz w:val="14"/>
                <w:szCs w:val="14"/>
              </w:rPr>
            </w:r>
          </w:p>
        </w:tc>
      </w:tr>
      <w:tr>
        <w:trPr>
          <w:trHeight w:val="156" w:hRule="atLeast"/>
        </w:trPr>
        <w:tc>
          <w:tcPr>
            <w:tcW w:w="1188" w:type="dxa"/>
            <w:tcBorders/>
          </w:tcPr>
          <w:p>
            <w:pPr>
              <w:pStyle w:val="Normal"/>
              <w:rPr>
                <w:i/>
                <w:i/>
                <w:sz w:val="14"/>
                <w:szCs w:val="14"/>
              </w:rPr>
            </w:pPr>
            <w:ins w:id="2604" w:author="londtest" w:date="2008-12-31T11:29:00Z">
              <w:r>
                <w:rPr>
                  <w:i/>
                  <w:sz w:val="14"/>
                  <w:szCs w:val="14"/>
                </w:rPr>
                <w:t>Avr3a-1</w:t>
              </w:r>
            </w:ins>
          </w:p>
        </w:tc>
        <w:tc>
          <w:tcPr>
            <w:tcW w:w="1620" w:type="dxa"/>
            <w:tcBorders/>
          </w:tcPr>
          <w:p>
            <w:pPr>
              <w:pStyle w:val="Normal"/>
              <w:rPr>
                <w:sz w:val="14"/>
                <w:szCs w:val="14"/>
              </w:rPr>
            </w:pPr>
            <w:ins w:id="2605" w:author="londtest" w:date="2008-12-31T11:29:00Z">
              <w:r>
                <w:rPr>
                  <w:sz w:val="14"/>
                  <w:szCs w:val="14"/>
                </w:rPr>
                <w:t>(-SP)Avr3a-1 pFF19-F</w:t>
              </w:r>
            </w:ins>
          </w:p>
        </w:tc>
        <w:tc>
          <w:tcPr>
            <w:tcW w:w="4073" w:type="dxa"/>
            <w:tcBorders/>
          </w:tcPr>
          <w:p>
            <w:pPr>
              <w:pStyle w:val="Normal"/>
              <w:rPr>
                <w:sz w:val="14"/>
                <w:szCs w:val="14"/>
              </w:rPr>
            </w:pPr>
            <w:ins w:id="2606" w:author="londtest" w:date="2008-12-31T11:29:00Z">
              <w:r>
                <w:rPr>
                  <w:sz w:val="14"/>
                  <w:szCs w:val="14"/>
                </w:rPr>
                <w:t>TCTAGATGCTTTCGACCACGAACGCAAACC</w:t>
              </w:r>
            </w:ins>
          </w:p>
        </w:tc>
        <w:tc>
          <w:tcPr>
            <w:tcW w:w="2976" w:type="dxa"/>
            <w:tcBorders/>
          </w:tcPr>
          <w:p>
            <w:pPr>
              <w:pStyle w:val="Normal"/>
              <w:rPr/>
            </w:pPr>
            <w:ins w:id="2607" w:author="londtest" w:date="2008-12-31T11:29:00Z">
              <w:r>
                <w:rPr>
                  <w:sz w:val="14"/>
                  <w:szCs w:val="14"/>
                </w:rPr>
                <w:t xml:space="preserve">Primers for cloning </w:t>
              </w:r>
            </w:ins>
            <w:ins w:id="2608" w:author="londtest" w:date="2008-12-31T11:29:00Z">
              <w:r>
                <w:rPr>
                  <w:i/>
                  <w:sz w:val="14"/>
                  <w:szCs w:val="14"/>
                </w:rPr>
                <w:t>Avr3a-1</w:t>
              </w:r>
            </w:ins>
            <w:ins w:id="2609" w:author="londtest" w:date="2008-12-31T11:29:00Z">
              <w:r>
                <w:rPr>
                  <w:sz w:val="14"/>
                  <w:szCs w:val="14"/>
                </w:rPr>
                <w:t>,devoid of its native</w:t>
              </w:r>
            </w:ins>
          </w:p>
        </w:tc>
      </w:tr>
      <w:tr>
        <w:trPr>
          <w:trHeight w:val="174"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rPr>
                <w:sz w:val="14"/>
                <w:szCs w:val="14"/>
              </w:rPr>
            </w:pPr>
            <w:ins w:id="2610" w:author="londtest" w:date="2008-12-31T11:29:00Z">
              <w:r>
                <w:rPr>
                  <w:sz w:val="14"/>
                  <w:szCs w:val="14"/>
                </w:rPr>
                <w:t>Avr3a-1 pFF19-R</w:t>
              </w:r>
            </w:ins>
          </w:p>
        </w:tc>
        <w:tc>
          <w:tcPr>
            <w:tcW w:w="4073" w:type="dxa"/>
            <w:tcBorders/>
          </w:tcPr>
          <w:p>
            <w:pPr>
              <w:pStyle w:val="Normal"/>
              <w:rPr>
                <w:sz w:val="14"/>
                <w:szCs w:val="14"/>
              </w:rPr>
            </w:pPr>
            <w:ins w:id="2611" w:author="londtest" w:date="2008-12-31T11:29:00Z">
              <w:r>
                <w:rPr>
                  <w:sz w:val="14"/>
                  <w:szCs w:val="14"/>
                </w:rPr>
                <w:t>CTGCAGTCGCCGTTGATGATCGGCTA</w:t>
              </w:r>
            </w:ins>
          </w:p>
        </w:tc>
        <w:tc>
          <w:tcPr>
            <w:tcW w:w="2976" w:type="dxa"/>
            <w:tcBorders/>
          </w:tcPr>
          <w:p>
            <w:pPr>
              <w:pStyle w:val="Normal"/>
              <w:rPr/>
            </w:pPr>
            <w:ins w:id="2612" w:author="londtest" w:date="2008-12-31T11:29:00Z">
              <w:r>
                <w:rPr>
                  <w:sz w:val="14"/>
                  <w:szCs w:val="14"/>
                </w:rPr>
                <w:t xml:space="preserve">signal peptide, into </w:t>
              </w:r>
            </w:ins>
            <w:ins w:id="2613" w:author="londtest" w:date="2008-12-31T11:29:00Z">
              <w:r>
                <w:rPr>
                  <w:i/>
                  <w:sz w:val="14"/>
                  <w:szCs w:val="14"/>
                </w:rPr>
                <w:t>XbaI/PstI</w:t>
              </w:r>
            </w:ins>
            <w:ins w:id="2614" w:author="londtest" w:date="2008-12-31T11:29:00Z">
              <w:r>
                <w:rPr>
                  <w:sz w:val="14"/>
                  <w:szCs w:val="14"/>
                </w:rPr>
                <w:t xml:space="preserve"> site of biolistics</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snapToGrid w:val="false"/>
              <w:rPr>
                <w:i/>
                <w:i/>
                <w:sz w:val="14"/>
                <w:szCs w:val="14"/>
              </w:rPr>
            </w:pPr>
            <w:r>
              <w:rPr>
                <w:i/>
                <w:sz w:val="14"/>
                <w:szCs w:val="14"/>
              </w:rPr>
            </w:r>
          </w:p>
        </w:tc>
        <w:tc>
          <w:tcPr>
            <w:tcW w:w="4073" w:type="dxa"/>
            <w:tcBorders/>
          </w:tcPr>
          <w:p>
            <w:pPr>
              <w:pStyle w:val="Normal"/>
              <w:snapToGrid w:val="false"/>
              <w:rPr>
                <w:sz w:val="14"/>
                <w:szCs w:val="14"/>
              </w:rPr>
            </w:pPr>
            <w:r>
              <w:rPr>
                <w:sz w:val="14"/>
                <w:szCs w:val="14"/>
              </w:rPr>
            </w:r>
          </w:p>
        </w:tc>
        <w:tc>
          <w:tcPr>
            <w:tcW w:w="2976" w:type="dxa"/>
            <w:tcBorders/>
          </w:tcPr>
          <w:p>
            <w:pPr>
              <w:pStyle w:val="Normal"/>
              <w:rPr>
                <w:sz w:val="14"/>
                <w:szCs w:val="14"/>
              </w:rPr>
            </w:pPr>
            <w:ins w:id="2615" w:author="londtest" w:date="2008-12-31T11:29:00Z">
              <w:r>
                <w:rPr>
                  <w:sz w:val="14"/>
                  <w:szCs w:val="14"/>
                </w:rPr>
                <w:t>construct pFF19</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snapToGrid w:val="false"/>
              <w:rPr>
                <w:i/>
                <w:i/>
                <w:sz w:val="14"/>
                <w:szCs w:val="14"/>
              </w:rPr>
            </w:pPr>
            <w:r>
              <w:rPr>
                <w:i/>
                <w:sz w:val="14"/>
                <w:szCs w:val="14"/>
              </w:rPr>
            </w:r>
          </w:p>
        </w:tc>
        <w:tc>
          <w:tcPr>
            <w:tcW w:w="4073" w:type="dxa"/>
            <w:tcBorders/>
          </w:tcPr>
          <w:p>
            <w:pPr>
              <w:pStyle w:val="Normal"/>
              <w:snapToGrid w:val="false"/>
              <w:rPr>
                <w:sz w:val="14"/>
                <w:szCs w:val="14"/>
              </w:rPr>
            </w:pPr>
            <w:r>
              <w:rPr>
                <w:sz w:val="14"/>
                <w:szCs w:val="14"/>
              </w:rPr>
            </w:r>
          </w:p>
        </w:tc>
        <w:tc>
          <w:tcPr>
            <w:tcW w:w="2976" w:type="dxa"/>
            <w:tcBorders/>
          </w:tcPr>
          <w:p>
            <w:pPr>
              <w:pStyle w:val="Normal"/>
              <w:snapToGrid w:val="false"/>
              <w:rPr>
                <w:sz w:val="14"/>
                <w:szCs w:val="14"/>
              </w:rPr>
            </w:pPr>
            <w:r>
              <w:rPr>
                <w:sz w:val="14"/>
                <w:szCs w:val="14"/>
              </w:rPr>
            </w:r>
          </w:p>
        </w:tc>
      </w:tr>
      <w:tr>
        <w:trPr>
          <w:trHeight w:val="156" w:hRule="atLeast"/>
        </w:trPr>
        <w:tc>
          <w:tcPr>
            <w:tcW w:w="1188" w:type="dxa"/>
            <w:tcBorders/>
          </w:tcPr>
          <w:p>
            <w:pPr>
              <w:pStyle w:val="Normal"/>
              <w:rPr>
                <w:i/>
                <w:i/>
                <w:sz w:val="14"/>
                <w:szCs w:val="14"/>
              </w:rPr>
            </w:pPr>
            <w:ins w:id="2616" w:author="londtest" w:date="2008-12-31T11:29:00Z">
              <w:r>
                <w:rPr>
                  <w:i/>
                  <w:sz w:val="14"/>
                  <w:szCs w:val="14"/>
                </w:rPr>
                <w:t>Avr3a-2</w:t>
              </w:r>
            </w:ins>
          </w:p>
        </w:tc>
        <w:tc>
          <w:tcPr>
            <w:tcW w:w="1620" w:type="dxa"/>
            <w:tcBorders/>
          </w:tcPr>
          <w:p>
            <w:pPr>
              <w:pStyle w:val="Normal"/>
              <w:rPr>
                <w:sz w:val="14"/>
                <w:szCs w:val="14"/>
              </w:rPr>
            </w:pPr>
            <w:ins w:id="2617" w:author="londtest" w:date="2008-12-31T11:29:00Z">
              <w:r>
                <w:rPr>
                  <w:sz w:val="14"/>
                  <w:szCs w:val="14"/>
                </w:rPr>
                <w:t>FLAvr3a-2 pFF19-F</w:t>
              </w:r>
            </w:ins>
          </w:p>
        </w:tc>
        <w:tc>
          <w:tcPr>
            <w:tcW w:w="4073" w:type="dxa"/>
            <w:tcBorders/>
          </w:tcPr>
          <w:p>
            <w:pPr>
              <w:pStyle w:val="Normal"/>
              <w:rPr>
                <w:sz w:val="14"/>
                <w:szCs w:val="14"/>
              </w:rPr>
            </w:pPr>
            <w:ins w:id="2618" w:author="londtest" w:date="2008-12-31T11:29:00Z">
              <w:r>
                <w:rPr>
                  <w:sz w:val="14"/>
                  <w:szCs w:val="14"/>
                </w:rPr>
                <w:t>CATTCTAGAGGTACCATGCGCCTCGTTCAAGTTGTGG</w:t>
              </w:r>
            </w:ins>
          </w:p>
        </w:tc>
        <w:tc>
          <w:tcPr>
            <w:tcW w:w="2976" w:type="dxa"/>
            <w:tcBorders/>
          </w:tcPr>
          <w:p>
            <w:pPr>
              <w:pStyle w:val="Normal"/>
              <w:rPr/>
            </w:pPr>
            <w:ins w:id="2619" w:author="londtest" w:date="2008-12-31T11:29:00Z">
              <w:r>
                <w:rPr>
                  <w:sz w:val="14"/>
                  <w:szCs w:val="14"/>
                </w:rPr>
                <w:t xml:space="preserve">Primers for cloning full length </w:t>
              </w:r>
            </w:ins>
            <w:ins w:id="2620" w:author="londtest" w:date="2008-12-31T11:29:00Z">
              <w:r>
                <w:rPr>
                  <w:i/>
                  <w:sz w:val="14"/>
                  <w:szCs w:val="14"/>
                </w:rPr>
                <w:t>Avr3a-2</w:t>
              </w:r>
            </w:ins>
            <w:ins w:id="2621" w:author="londtest" w:date="2008-12-31T11:29:00Z">
              <w:r>
                <w:rPr>
                  <w:sz w:val="14"/>
                  <w:szCs w:val="14"/>
                </w:rPr>
                <w:t xml:space="preserve"> into</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rPr>
                <w:sz w:val="14"/>
                <w:szCs w:val="14"/>
              </w:rPr>
            </w:pPr>
            <w:ins w:id="2622" w:author="londtest" w:date="2008-12-31T11:29:00Z">
              <w:r>
                <w:rPr>
                  <w:sz w:val="14"/>
                  <w:szCs w:val="14"/>
                </w:rPr>
                <w:t>Avr3a-2 pFF19-R</w:t>
              </w:r>
            </w:ins>
          </w:p>
        </w:tc>
        <w:tc>
          <w:tcPr>
            <w:tcW w:w="4073" w:type="dxa"/>
            <w:tcBorders/>
          </w:tcPr>
          <w:p>
            <w:pPr>
              <w:pStyle w:val="Normal"/>
              <w:rPr>
                <w:sz w:val="14"/>
                <w:szCs w:val="14"/>
              </w:rPr>
            </w:pPr>
            <w:ins w:id="2623" w:author="londtest" w:date="2008-12-31T11:29:00Z">
              <w:r>
                <w:rPr>
                  <w:sz w:val="14"/>
                  <w:szCs w:val="14"/>
                </w:rPr>
                <w:t>CATCTGCAGGGTACCCAGTTTCTGGAGAGAAAACTA</w:t>
              </w:r>
            </w:ins>
          </w:p>
        </w:tc>
        <w:tc>
          <w:tcPr>
            <w:tcW w:w="2976" w:type="dxa"/>
            <w:tcBorders/>
          </w:tcPr>
          <w:p>
            <w:pPr>
              <w:pStyle w:val="Normal"/>
              <w:rPr/>
            </w:pPr>
            <w:ins w:id="2624" w:author="londtest" w:date="2008-12-31T11:29:00Z">
              <w:r>
                <w:rPr>
                  <w:i/>
                  <w:sz w:val="14"/>
                  <w:szCs w:val="14"/>
                </w:rPr>
                <w:t>XbaI/PstI</w:t>
              </w:r>
            </w:ins>
            <w:ins w:id="2625" w:author="londtest" w:date="2008-12-31T11:29:00Z">
              <w:r>
                <w:rPr>
                  <w:sz w:val="14"/>
                  <w:szCs w:val="14"/>
                </w:rPr>
                <w:t xml:space="preserve"> site into biolistics construct pFF19</w:t>
              </w:r>
            </w:ins>
          </w:p>
        </w:tc>
      </w:tr>
      <w:tr>
        <w:trPr>
          <w:trHeight w:val="174"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snapToGrid w:val="false"/>
              <w:rPr>
                <w:i/>
                <w:i/>
                <w:sz w:val="14"/>
                <w:szCs w:val="14"/>
              </w:rPr>
            </w:pPr>
            <w:r>
              <w:rPr>
                <w:i/>
                <w:sz w:val="14"/>
                <w:szCs w:val="14"/>
              </w:rPr>
            </w:r>
          </w:p>
        </w:tc>
        <w:tc>
          <w:tcPr>
            <w:tcW w:w="4073" w:type="dxa"/>
            <w:tcBorders/>
          </w:tcPr>
          <w:p>
            <w:pPr>
              <w:pStyle w:val="Normal"/>
              <w:snapToGrid w:val="false"/>
              <w:rPr>
                <w:sz w:val="14"/>
                <w:szCs w:val="14"/>
              </w:rPr>
            </w:pPr>
            <w:r>
              <w:rPr>
                <w:sz w:val="14"/>
                <w:szCs w:val="14"/>
              </w:rPr>
            </w:r>
          </w:p>
        </w:tc>
        <w:tc>
          <w:tcPr>
            <w:tcW w:w="2976" w:type="dxa"/>
            <w:tcBorders/>
          </w:tcPr>
          <w:p>
            <w:pPr>
              <w:pStyle w:val="Normal"/>
              <w:snapToGrid w:val="false"/>
              <w:rPr>
                <w:sz w:val="14"/>
                <w:szCs w:val="14"/>
              </w:rPr>
            </w:pPr>
            <w:r>
              <w:rPr>
                <w:sz w:val="14"/>
                <w:szCs w:val="14"/>
              </w:rPr>
            </w:r>
          </w:p>
        </w:tc>
      </w:tr>
      <w:tr>
        <w:trPr>
          <w:trHeight w:val="156" w:hRule="atLeast"/>
        </w:trPr>
        <w:tc>
          <w:tcPr>
            <w:tcW w:w="1188" w:type="dxa"/>
            <w:tcBorders/>
          </w:tcPr>
          <w:p>
            <w:pPr>
              <w:pStyle w:val="Normal"/>
              <w:rPr>
                <w:i/>
                <w:i/>
                <w:sz w:val="14"/>
                <w:szCs w:val="14"/>
              </w:rPr>
            </w:pPr>
            <w:ins w:id="2626" w:author="londtest" w:date="2008-12-31T11:29:00Z">
              <w:r>
                <w:rPr>
                  <w:i/>
                  <w:sz w:val="14"/>
                  <w:szCs w:val="14"/>
                </w:rPr>
                <w:t>Avr3a-2</w:t>
              </w:r>
            </w:ins>
          </w:p>
        </w:tc>
        <w:tc>
          <w:tcPr>
            <w:tcW w:w="1620" w:type="dxa"/>
            <w:tcBorders/>
          </w:tcPr>
          <w:p>
            <w:pPr>
              <w:pStyle w:val="Normal"/>
              <w:rPr>
                <w:sz w:val="14"/>
                <w:szCs w:val="14"/>
              </w:rPr>
            </w:pPr>
            <w:ins w:id="2627" w:author="londtest" w:date="2008-12-31T11:29:00Z">
              <w:r>
                <w:rPr>
                  <w:sz w:val="14"/>
                  <w:szCs w:val="14"/>
                </w:rPr>
                <w:t>(-SP)Avr3a-2 pFF19-F</w:t>
              </w:r>
            </w:ins>
          </w:p>
        </w:tc>
        <w:tc>
          <w:tcPr>
            <w:tcW w:w="4073" w:type="dxa"/>
            <w:tcBorders/>
          </w:tcPr>
          <w:p>
            <w:pPr>
              <w:pStyle w:val="Normal"/>
              <w:rPr>
                <w:sz w:val="14"/>
                <w:szCs w:val="14"/>
              </w:rPr>
            </w:pPr>
            <w:ins w:id="2628" w:author="londtest" w:date="2008-12-31T11:29:00Z">
              <w:r>
                <w:rPr>
                  <w:sz w:val="14"/>
                  <w:szCs w:val="14"/>
                </w:rPr>
                <w:t>CATTCTAGAATGCTTTCGACCACGAACGCAAACC</w:t>
              </w:r>
            </w:ins>
          </w:p>
        </w:tc>
        <w:tc>
          <w:tcPr>
            <w:tcW w:w="2976" w:type="dxa"/>
            <w:tcBorders/>
          </w:tcPr>
          <w:p>
            <w:pPr>
              <w:pStyle w:val="Normal"/>
              <w:rPr/>
            </w:pPr>
            <w:ins w:id="2629" w:author="londtest" w:date="2008-12-31T11:29:00Z">
              <w:r>
                <w:rPr>
                  <w:sz w:val="14"/>
                  <w:szCs w:val="14"/>
                </w:rPr>
                <w:t xml:space="preserve">Primers for cloning </w:t>
              </w:r>
            </w:ins>
            <w:ins w:id="2630" w:author="londtest" w:date="2008-12-31T11:29:00Z">
              <w:r>
                <w:rPr>
                  <w:i/>
                  <w:sz w:val="14"/>
                  <w:szCs w:val="14"/>
                </w:rPr>
                <w:t>Avr3a-2</w:t>
              </w:r>
            </w:ins>
            <w:ins w:id="2631" w:author="londtest" w:date="2008-12-31T11:29:00Z">
              <w:r>
                <w:rPr>
                  <w:sz w:val="14"/>
                  <w:szCs w:val="14"/>
                </w:rPr>
                <w:t>,devoid of its native</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rPr>
                <w:sz w:val="14"/>
                <w:szCs w:val="14"/>
              </w:rPr>
            </w:pPr>
            <w:ins w:id="2632" w:author="londtest" w:date="2008-12-31T11:29:00Z">
              <w:r>
                <w:rPr>
                  <w:sz w:val="14"/>
                  <w:szCs w:val="14"/>
                </w:rPr>
                <w:t>Avr3a-2 pFF19-R</w:t>
              </w:r>
            </w:ins>
          </w:p>
        </w:tc>
        <w:tc>
          <w:tcPr>
            <w:tcW w:w="4073" w:type="dxa"/>
            <w:tcBorders/>
          </w:tcPr>
          <w:p>
            <w:pPr>
              <w:pStyle w:val="Normal"/>
              <w:rPr>
                <w:sz w:val="14"/>
                <w:szCs w:val="14"/>
              </w:rPr>
            </w:pPr>
            <w:ins w:id="2633" w:author="londtest" w:date="2008-12-31T11:29:00Z">
              <w:r>
                <w:rPr>
                  <w:sz w:val="14"/>
                  <w:szCs w:val="14"/>
                </w:rPr>
                <w:t>CATCTGCAGGGTACCCAGTTTCTGGAGAGAAAACTA</w:t>
              </w:r>
            </w:ins>
          </w:p>
        </w:tc>
        <w:tc>
          <w:tcPr>
            <w:tcW w:w="2976" w:type="dxa"/>
            <w:tcBorders/>
          </w:tcPr>
          <w:p>
            <w:pPr>
              <w:pStyle w:val="Normal"/>
              <w:rPr/>
            </w:pPr>
            <w:ins w:id="2634" w:author="londtest" w:date="2008-12-31T11:29:00Z">
              <w:r>
                <w:rPr>
                  <w:sz w:val="14"/>
                  <w:szCs w:val="14"/>
                </w:rPr>
                <w:t xml:space="preserve">signal peptide, into </w:t>
              </w:r>
            </w:ins>
            <w:ins w:id="2635" w:author="londtest" w:date="2008-12-31T11:29:00Z">
              <w:r>
                <w:rPr>
                  <w:i/>
                  <w:sz w:val="14"/>
                  <w:szCs w:val="14"/>
                </w:rPr>
                <w:t>XbaI/PstI</w:t>
              </w:r>
            </w:ins>
            <w:ins w:id="2636" w:author="londtest" w:date="2008-12-31T11:29:00Z">
              <w:r>
                <w:rPr>
                  <w:sz w:val="14"/>
                  <w:szCs w:val="14"/>
                </w:rPr>
                <w:t xml:space="preserve"> site of biolistics</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snapToGrid w:val="false"/>
              <w:rPr>
                <w:i/>
                <w:i/>
                <w:sz w:val="14"/>
                <w:szCs w:val="14"/>
              </w:rPr>
            </w:pPr>
            <w:r>
              <w:rPr>
                <w:i/>
                <w:sz w:val="14"/>
                <w:szCs w:val="14"/>
              </w:rPr>
            </w:r>
          </w:p>
        </w:tc>
        <w:tc>
          <w:tcPr>
            <w:tcW w:w="4073" w:type="dxa"/>
            <w:tcBorders/>
          </w:tcPr>
          <w:p>
            <w:pPr>
              <w:pStyle w:val="Normal"/>
              <w:snapToGrid w:val="false"/>
              <w:rPr>
                <w:sz w:val="14"/>
                <w:szCs w:val="14"/>
              </w:rPr>
            </w:pPr>
            <w:r>
              <w:rPr>
                <w:sz w:val="14"/>
                <w:szCs w:val="14"/>
              </w:rPr>
            </w:r>
          </w:p>
        </w:tc>
        <w:tc>
          <w:tcPr>
            <w:tcW w:w="2976" w:type="dxa"/>
            <w:tcBorders/>
          </w:tcPr>
          <w:p>
            <w:pPr>
              <w:pStyle w:val="Normal"/>
              <w:rPr>
                <w:sz w:val="14"/>
                <w:szCs w:val="14"/>
              </w:rPr>
            </w:pPr>
            <w:ins w:id="2637" w:author="londtest" w:date="2008-12-31T11:29:00Z">
              <w:r>
                <w:rPr>
                  <w:sz w:val="14"/>
                  <w:szCs w:val="14"/>
                </w:rPr>
                <w:t>construct pFF19</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snapToGrid w:val="false"/>
              <w:rPr>
                <w:i/>
                <w:i/>
                <w:sz w:val="14"/>
                <w:szCs w:val="14"/>
              </w:rPr>
            </w:pPr>
            <w:r>
              <w:rPr>
                <w:i/>
                <w:sz w:val="14"/>
                <w:szCs w:val="14"/>
              </w:rPr>
            </w:r>
          </w:p>
        </w:tc>
        <w:tc>
          <w:tcPr>
            <w:tcW w:w="4073" w:type="dxa"/>
            <w:tcBorders/>
          </w:tcPr>
          <w:p>
            <w:pPr>
              <w:pStyle w:val="Normal"/>
              <w:snapToGrid w:val="false"/>
              <w:rPr>
                <w:sz w:val="14"/>
                <w:szCs w:val="14"/>
              </w:rPr>
            </w:pPr>
            <w:r>
              <w:rPr>
                <w:sz w:val="14"/>
                <w:szCs w:val="14"/>
              </w:rPr>
            </w:r>
          </w:p>
        </w:tc>
        <w:tc>
          <w:tcPr>
            <w:tcW w:w="2976" w:type="dxa"/>
            <w:tcBorders/>
          </w:tcPr>
          <w:p>
            <w:pPr>
              <w:pStyle w:val="Normal"/>
              <w:snapToGrid w:val="false"/>
              <w:rPr>
                <w:sz w:val="14"/>
                <w:szCs w:val="14"/>
              </w:rPr>
            </w:pPr>
            <w:r>
              <w:rPr>
                <w:sz w:val="14"/>
                <w:szCs w:val="14"/>
              </w:rPr>
            </w:r>
          </w:p>
        </w:tc>
      </w:tr>
      <w:tr>
        <w:trPr>
          <w:trHeight w:val="174" w:hRule="atLeast"/>
        </w:trPr>
        <w:tc>
          <w:tcPr>
            <w:tcW w:w="1188" w:type="dxa"/>
            <w:tcBorders/>
          </w:tcPr>
          <w:p>
            <w:pPr>
              <w:pStyle w:val="Normal"/>
              <w:rPr>
                <w:i/>
                <w:i/>
                <w:sz w:val="14"/>
                <w:szCs w:val="14"/>
              </w:rPr>
            </w:pPr>
            <w:ins w:id="2638" w:author="londtest" w:date="2008-12-31T11:29:00Z">
              <w:r>
                <w:rPr>
                  <w:i/>
                  <w:sz w:val="14"/>
                  <w:szCs w:val="14"/>
                </w:rPr>
                <w:t>Avr3a-3</w:t>
              </w:r>
            </w:ins>
          </w:p>
        </w:tc>
        <w:tc>
          <w:tcPr>
            <w:tcW w:w="1620" w:type="dxa"/>
            <w:tcBorders/>
          </w:tcPr>
          <w:p>
            <w:pPr>
              <w:pStyle w:val="Normal"/>
              <w:rPr>
                <w:sz w:val="14"/>
                <w:szCs w:val="14"/>
              </w:rPr>
            </w:pPr>
            <w:ins w:id="2639" w:author="londtest" w:date="2008-12-31T11:29:00Z">
              <w:r>
                <w:rPr>
                  <w:sz w:val="14"/>
                  <w:szCs w:val="14"/>
                </w:rPr>
                <w:t>FLAvr3a-3 pFF19-F</w:t>
              </w:r>
            </w:ins>
          </w:p>
        </w:tc>
        <w:tc>
          <w:tcPr>
            <w:tcW w:w="4073" w:type="dxa"/>
            <w:tcBorders/>
          </w:tcPr>
          <w:p>
            <w:pPr>
              <w:pStyle w:val="Normal"/>
              <w:rPr>
                <w:sz w:val="14"/>
                <w:szCs w:val="14"/>
              </w:rPr>
            </w:pPr>
            <w:ins w:id="2640" w:author="londtest" w:date="2008-12-31T11:29:00Z">
              <w:r>
                <w:rPr>
                  <w:sz w:val="14"/>
                  <w:szCs w:val="14"/>
                </w:rPr>
                <w:t>ATTGGATCCATGCGCCTCGCTCAAGTTG</w:t>
              </w:r>
            </w:ins>
          </w:p>
        </w:tc>
        <w:tc>
          <w:tcPr>
            <w:tcW w:w="2976" w:type="dxa"/>
            <w:tcBorders/>
          </w:tcPr>
          <w:p>
            <w:pPr>
              <w:pStyle w:val="Normal"/>
              <w:rPr/>
            </w:pPr>
            <w:ins w:id="2641" w:author="londtest" w:date="2008-12-31T11:29:00Z">
              <w:r>
                <w:rPr>
                  <w:sz w:val="14"/>
                  <w:szCs w:val="14"/>
                </w:rPr>
                <w:t xml:space="preserve">Primers for cloning full length </w:t>
              </w:r>
            </w:ins>
            <w:ins w:id="2642" w:author="londtest" w:date="2008-12-31T11:29:00Z">
              <w:r>
                <w:rPr>
                  <w:i/>
                  <w:sz w:val="14"/>
                  <w:szCs w:val="14"/>
                </w:rPr>
                <w:t>Avr3a-3</w:t>
              </w:r>
            </w:ins>
            <w:ins w:id="2643" w:author="londtest" w:date="2008-12-31T11:29:00Z">
              <w:r>
                <w:rPr>
                  <w:sz w:val="14"/>
                  <w:szCs w:val="14"/>
                </w:rPr>
                <w:t xml:space="preserve"> into</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rPr>
                <w:sz w:val="14"/>
                <w:szCs w:val="14"/>
              </w:rPr>
            </w:pPr>
            <w:ins w:id="2644" w:author="londtest" w:date="2008-12-31T11:29:00Z">
              <w:r>
                <w:rPr>
                  <w:sz w:val="14"/>
                  <w:szCs w:val="14"/>
                </w:rPr>
                <w:t>Avr3a-3 pFF19-R</w:t>
              </w:r>
            </w:ins>
          </w:p>
        </w:tc>
        <w:tc>
          <w:tcPr>
            <w:tcW w:w="4073" w:type="dxa"/>
            <w:tcBorders/>
          </w:tcPr>
          <w:p>
            <w:pPr>
              <w:pStyle w:val="Normal"/>
              <w:rPr>
                <w:sz w:val="14"/>
                <w:szCs w:val="14"/>
              </w:rPr>
            </w:pPr>
            <w:ins w:id="2645" w:author="londtest" w:date="2008-12-31T11:29:00Z">
              <w:r>
                <w:rPr>
                  <w:sz w:val="14"/>
                  <w:szCs w:val="14"/>
                </w:rPr>
                <w:t>ATTGCATGCAGTGTGGTCGCCGTTGATG</w:t>
              </w:r>
            </w:ins>
          </w:p>
        </w:tc>
        <w:tc>
          <w:tcPr>
            <w:tcW w:w="2976" w:type="dxa"/>
            <w:tcBorders/>
          </w:tcPr>
          <w:p>
            <w:pPr>
              <w:pStyle w:val="Normal"/>
              <w:rPr/>
            </w:pPr>
            <w:ins w:id="2646" w:author="londtest" w:date="2008-12-31T11:29:00Z">
              <w:r>
                <w:rPr>
                  <w:i/>
                  <w:sz w:val="14"/>
                  <w:szCs w:val="14"/>
                </w:rPr>
                <w:t>BamHI/SphI</w:t>
              </w:r>
            </w:ins>
            <w:ins w:id="2647" w:author="londtest" w:date="2008-12-31T11:29:00Z">
              <w:r>
                <w:rPr>
                  <w:sz w:val="14"/>
                  <w:szCs w:val="14"/>
                </w:rPr>
                <w:t xml:space="preserve"> site into biolistics construct pFF19</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snapToGrid w:val="false"/>
              <w:rPr>
                <w:i/>
                <w:i/>
                <w:sz w:val="14"/>
                <w:szCs w:val="14"/>
              </w:rPr>
            </w:pPr>
            <w:r>
              <w:rPr>
                <w:i/>
                <w:sz w:val="14"/>
                <w:szCs w:val="14"/>
              </w:rPr>
            </w:r>
          </w:p>
        </w:tc>
        <w:tc>
          <w:tcPr>
            <w:tcW w:w="4073" w:type="dxa"/>
            <w:tcBorders/>
          </w:tcPr>
          <w:p>
            <w:pPr>
              <w:pStyle w:val="Normal"/>
              <w:snapToGrid w:val="false"/>
              <w:rPr>
                <w:sz w:val="14"/>
                <w:szCs w:val="14"/>
              </w:rPr>
            </w:pPr>
            <w:r>
              <w:rPr>
                <w:sz w:val="14"/>
                <w:szCs w:val="14"/>
              </w:rPr>
            </w:r>
          </w:p>
        </w:tc>
        <w:tc>
          <w:tcPr>
            <w:tcW w:w="2976" w:type="dxa"/>
            <w:tcBorders/>
          </w:tcPr>
          <w:p>
            <w:pPr>
              <w:pStyle w:val="Normal"/>
              <w:snapToGrid w:val="false"/>
              <w:rPr>
                <w:sz w:val="14"/>
                <w:szCs w:val="14"/>
              </w:rPr>
            </w:pPr>
            <w:r>
              <w:rPr>
                <w:sz w:val="14"/>
                <w:szCs w:val="14"/>
              </w:rPr>
            </w:r>
          </w:p>
        </w:tc>
      </w:tr>
      <w:tr>
        <w:trPr>
          <w:trHeight w:val="156" w:hRule="atLeast"/>
        </w:trPr>
        <w:tc>
          <w:tcPr>
            <w:tcW w:w="1188" w:type="dxa"/>
            <w:tcBorders/>
          </w:tcPr>
          <w:p>
            <w:pPr>
              <w:pStyle w:val="Normal"/>
              <w:rPr>
                <w:i/>
                <w:i/>
                <w:sz w:val="14"/>
                <w:szCs w:val="14"/>
              </w:rPr>
            </w:pPr>
            <w:ins w:id="2648" w:author="londtest" w:date="2008-12-31T11:29:00Z">
              <w:r>
                <w:rPr>
                  <w:i/>
                  <w:sz w:val="14"/>
                  <w:szCs w:val="14"/>
                </w:rPr>
                <w:t>Avr3a-3</w:t>
              </w:r>
            </w:ins>
          </w:p>
        </w:tc>
        <w:tc>
          <w:tcPr>
            <w:tcW w:w="1620" w:type="dxa"/>
            <w:tcBorders/>
          </w:tcPr>
          <w:p>
            <w:pPr>
              <w:pStyle w:val="Normal"/>
              <w:rPr>
                <w:sz w:val="14"/>
                <w:szCs w:val="14"/>
              </w:rPr>
            </w:pPr>
            <w:ins w:id="2649" w:author="londtest" w:date="2008-12-31T11:29:00Z">
              <w:r>
                <w:rPr>
                  <w:sz w:val="14"/>
                  <w:szCs w:val="14"/>
                </w:rPr>
                <w:t>(-SP)Avr3a-3 pFF19-F</w:t>
              </w:r>
            </w:ins>
          </w:p>
        </w:tc>
        <w:tc>
          <w:tcPr>
            <w:tcW w:w="4073" w:type="dxa"/>
            <w:tcBorders/>
          </w:tcPr>
          <w:p>
            <w:pPr>
              <w:pStyle w:val="Normal"/>
              <w:rPr>
                <w:sz w:val="14"/>
                <w:szCs w:val="14"/>
              </w:rPr>
            </w:pPr>
            <w:ins w:id="2650" w:author="londtest" w:date="2008-12-31T11:29:00Z">
              <w:r>
                <w:rPr>
                  <w:sz w:val="14"/>
                  <w:szCs w:val="14"/>
                </w:rPr>
                <w:t>ATTGGATCCATGCTATCGACCACGAACGCAAACCA</w:t>
              </w:r>
            </w:ins>
          </w:p>
        </w:tc>
        <w:tc>
          <w:tcPr>
            <w:tcW w:w="2976" w:type="dxa"/>
            <w:tcBorders/>
          </w:tcPr>
          <w:p>
            <w:pPr>
              <w:pStyle w:val="Normal"/>
              <w:rPr/>
            </w:pPr>
            <w:ins w:id="2651" w:author="londtest" w:date="2008-12-31T11:29:00Z">
              <w:r>
                <w:rPr>
                  <w:sz w:val="14"/>
                  <w:szCs w:val="14"/>
                </w:rPr>
                <w:t xml:space="preserve">Primers for cloning </w:t>
              </w:r>
            </w:ins>
            <w:ins w:id="2652" w:author="londtest" w:date="2008-12-31T11:29:00Z">
              <w:r>
                <w:rPr>
                  <w:i/>
                  <w:sz w:val="14"/>
                  <w:szCs w:val="14"/>
                </w:rPr>
                <w:t>Avr3a-3</w:t>
              </w:r>
            </w:ins>
            <w:ins w:id="2653" w:author="londtest" w:date="2008-12-31T11:29:00Z">
              <w:r>
                <w:rPr>
                  <w:sz w:val="14"/>
                  <w:szCs w:val="14"/>
                </w:rPr>
                <w:t>,devoid of its native</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rPr>
                <w:sz w:val="14"/>
                <w:szCs w:val="14"/>
              </w:rPr>
            </w:pPr>
            <w:ins w:id="2654" w:author="londtest" w:date="2008-12-31T11:29:00Z">
              <w:r>
                <w:rPr>
                  <w:sz w:val="14"/>
                  <w:szCs w:val="14"/>
                </w:rPr>
                <w:t>Avr3a-3 pFF19-R</w:t>
              </w:r>
            </w:ins>
          </w:p>
        </w:tc>
        <w:tc>
          <w:tcPr>
            <w:tcW w:w="4073" w:type="dxa"/>
            <w:tcBorders/>
          </w:tcPr>
          <w:p>
            <w:pPr>
              <w:pStyle w:val="Normal"/>
              <w:rPr>
                <w:sz w:val="14"/>
                <w:szCs w:val="14"/>
              </w:rPr>
            </w:pPr>
            <w:ins w:id="2655" w:author="londtest" w:date="2008-12-31T11:29:00Z">
              <w:r>
                <w:rPr>
                  <w:sz w:val="14"/>
                  <w:szCs w:val="14"/>
                </w:rPr>
                <w:t>ATTGCATGCAGTGTGGTCGCCGTTGATG</w:t>
              </w:r>
            </w:ins>
          </w:p>
        </w:tc>
        <w:tc>
          <w:tcPr>
            <w:tcW w:w="2976" w:type="dxa"/>
            <w:tcBorders/>
          </w:tcPr>
          <w:p>
            <w:pPr>
              <w:pStyle w:val="Normal"/>
              <w:rPr/>
            </w:pPr>
            <w:ins w:id="2656" w:author="londtest" w:date="2008-12-31T11:29:00Z">
              <w:r>
                <w:rPr>
                  <w:sz w:val="14"/>
                  <w:szCs w:val="14"/>
                </w:rPr>
                <w:t xml:space="preserve">signal peptide, into </w:t>
              </w:r>
            </w:ins>
            <w:ins w:id="2657" w:author="londtest" w:date="2008-12-31T11:29:00Z">
              <w:r>
                <w:rPr>
                  <w:i/>
                  <w:sz w:val="14"/>
                  <w:szCs w:val="14"/>
                </w:rPr>
                <w:t>BamHI/SphI</w:t>
              </w:r>
            </w:ins>
            <w:ins w:id="2658" w:author="londtest" w:date="2008-12-31T11:29:00Z">
              <w:r>
                <w:rPr>
                  <w:sz w:val="14"/>
                  <w:szCs w:val="14"/>
                </w:rPr>
                <w:t xml:space="preserve"> site of biolistics</w:t>
              </w:r>
            </w:ins>
          </w:p>
        </w:tc>
      </w:tr>
      <w:tr>
        <w:trPr>
          <w:trHeight w:val="174"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snapToGrid w:val="false"/>
              <w:rPr>
                <w:i/>
                <w:i/>
                <w:sz w:val="14"/>
                <w:szCs w:val="14"/>
              </w:rPr>
            </w:pPr>
            <w:r>
              <w:rPr>
                <w:i/>
                <w:sz w:val="14"/>
                <w:szCs w:val="14"/>
              </w:rPr>
            </w:r>
          </w:p>
        </w:tc>
        <w:tc>
          <w:tcPr>
            <w:tcW w:w="4073" w:type="dxa"/>
            <w:tcBorders/>
          </w:tcPr>
          <w:p>
            <w:pPr>
              <w:pStyle w:val="Normal"/>
              <w:snapToGrid w:val="false"/>
              <w:rPr>
                <w:sz w:val="14"/>
                <w:szCs w:val="14"/>
              </w:rPr>
            </w:pPr>
            <w:r>
              <w:rPr>
                <w:sz w:val="14"/>
                <w:szCs w:val="14"/>
              </w:rPr>
            </w:r>
          </w:p>
        </w:tc>
        <w:tc>
          <w:tcPr>
            <w:tcW w:w="2976" w:type="dxa"/>
            <w:tcBorders/>
          </w:tcPr>
          <w:p>
            <w:pPr>
              <w:pStyle w:val="Normal"/>
              <w:rPr>
                <w:sz w:val="14"/>
                <w:szCs w:val="14"/>
              </w:rPr>
            </w:pPr>
            <w:ins w:id="2659" w:author="londtest" w:date="2008-12-31T11:29:00Z">
              <w:r>
                <w:rPr>
                  <w:sz w:val="14"/>
                  <w:szCs w:val="14"/>
                </w:rPr>
                <w:t>construct pFF19</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snapToGrid w:val="false"/>
              <w:rPr>
                <w:i/>
                <w:i/>
                <w:sz w:val="14"/>
                <w:szCs w:val="14"/>
              </w:rPr>
            </w:pPr>
            <w:r>
              <w:rPr>
                <w:i/>
                <w:sz w:val="14"/>
                <w:szCs w:val="14"/>
              </w:rPr>
            </w:r>
          </w:p>
        </w:tc>
        <w:tc>
          <w:tcPr>
            <w:tcW w:w="4073" w:type="dxa"/>
            <w:tcBorders/>
          </w:tcPr>
          <w:p>
            <w:pPr>
              <w:pStyle w:val="Normal"/>
              <w:snapToGrid w:val="false"/>
              <w:rPr>
                <w:sz w:val="14"/>
                <w:szCs w:val="14"/>
              </w:rPr>
            </w:pPr>
            <w:r>
              <w:rPr>
                <w:sz w:val="14"/>
                <w:szCs w:val="14"/>
              </w:rPr>
            </w:r>
          </w:p>
        </w:tc>
        <w:tc>
          <w:tcPr>
            <w:tcW w:w="2976" w:type="dxa"/>
            <w:tcBorders/>
          </w:tcPr>
          <w:p>
            <w:pPr>
              <w:pStyle w:val="Normal"/>
              <w:snapToGrid w:val="false"/>
              <w:rPr>
                <w:sz w:val="14"/>
                <w:szCs w:val="14"/>
              </w:rPr>
            </w:pPr>
            <w:r>
              <w:rPr>
                <w:sz w:val="14"/>
                <w:szCs w:val="14"/>
              </w:rPr>
            </w:r>
          </w:p>
        </w:tc>
      </w:tr>
      <w:tr>
        <w:trPr>
          <w:trHeight w:val="156" w:hRule="atLeast"/>
        </w:trPr>
        <w:tc>
          <w:tcPr>
            <w:tcW w:w="1188" w:type="dxa"/>
            <w:tcBorders/>
          </w:tcPr>
          <w:p>
            <w:pPr>
              <w:pStyle w:val="Normal"/>
              <w:rPr>
                <w:i/>
                <w:i/>
                <w:sz w:val="14"/>
                <w:szCs w:val="14"/>
              </w:rPr>
            </w:pPr>
            <w:ins w:id="2660" w:author="londtest" w:date="2008-12-31T11:29:00Z">
              <w:r>
                <w:rPr>
                  <w:i/>
                  <w:sz w:val="14"/>
                  <w:szCs w:val="14"/>
                </w:rPr>
                <w:t>Avr1a</w:t>
              </w:r>
            </w:ins>
          </w:p>
        </w:tc>
        <w:tc>
          <w:tcPr>
            <w:tcW w:w="1620" w:type="dxa"/>
            <w:tcBorders/>
          </w:tcPr>
          <w:p>
            <w:pPr>
              <w:pStyle w:val="Normal"/>
              <w:rPr>
                <w:sz w:val="14"/>
                <w:szCs w:val="14"/>
              </w:rPr>
            </w:pPr>
            <w:ins w:id="2661" w:author="londtest" w:date="2008-12-31T11:29:00Z">
              <w:r>
                <w:rPr>
                  <w:sz w:val="14"/>
                  <w:szCs w:val="14"/>
                </w:rPr>
                <w:t>Avr1a internal</w:t>
              </w:r>
            </w:ins>
          </w:p>
        </w:tc>
        <w:tc>
          <w:tcPr>
            <w:tcW w:w="4073" w:type="dxa"/>
            <w:tcBorders/>
          </w:tcPr>
          <w:p>
            <w:pPr>
              <w:pStyle w:val="Normal"/>
              <w:rPr>
                <w:sz w:val="14"/>
                <w:szCs w:val="14"/>
              </w:rPr>
            </w:pPr>
            <w:ins w:id="2662" w:author="londtest" w:date="2008-12-31T11:29:00Z">
              <w:r>
                <w:rPr>
                  <w:sz w:val="14"/>
                  <w:szCs w:val="14"/>
                </w:rPr>
                <w:t>ATGCGCCTAACCAACACCCTCGTC</w:t>
              </w:r>
            </w:ins>
          </w:p>
        </w:tc>
        <w:tc>
          <w:tcPr>
            <w:tcW w:w="2976" w:type="dxa"/>
            <w:tcBorders/>
          </w:tcPr>
          <w:p>
            <w:pPr>
              <w:pStyle w:val="Normal"/>
              <w:rPr/>
            </w:pPr>
            <w:ins w:id="2663" w:author="londtest" w:date="2008-12-31T11:29:00Z">
              <w:r>
                <w:rPr>
                  <w:sz w:val="14"/>
                  <w:szCs w:val="14"/>
                </w:rPr>
                <w:t xml:space="preserve">Confirmation of the </w:t>
              </w:r>
            </w:ins>
            <w:ins w:id="2664" w:author="londtest" w:date="2008-12-31T11:29:00Z">
              <w:r>
                <w:rPr>
                  <w:i/>
                  <w:sz w:val="14"/>
                  <w:szCs w:val="14"/>
                </w:rPr>
                <w:t>Avr1a</w:t>
              </w:r>
            </w:ins>
            <w:ins w:id="2665" w:author="londtest" w:date="2008-12-31T11:29:00Z">
              <w:r>
                <w:rPr>
                  <w:sz w:val="14"/>
                  <w:szCs w:val="14"/>
                </w:rPr>
                <w:t xml:space="preserve"> transgene in </w:t>
              </w:r>
            </w:ins>
            <w:ins w:id="2666" w:author="londtest" w:date="2008-12-31T11:29:00Z">
              <w:r>
                <w:rPr>
                  <w:i/>
                  <w:sz w:val="14"/>
                  <w:szCs w:val="14"/>
                </w:rPr>
                <w:t>P. sojae</w:t>
              </w:r>
            </w:ins>
            <w:ins w:id="2667" w:author="londtest" w:date="2008-12-31T11:29:00Z">
              <w:r>
                <w:rPr>
                  <w:sz w:val="14"/>
                  <w:szCs w:val="14"/>
                </w:rPr>
                <w:t xml:space="preserve"> </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rPr>
                <w:sz w:val="14"/>
                <w:szCs w:val="14"/>
              </w:rPr>
            </w:pPr>
            <w:ins w:id="2668" w:author="londtest" w:date="2008-12-31T11:29:00Z">
              <w:r>
                <w:rPr>
                  <w:sz w:val="14"/>
                  <w:szCs w:val="14"/>
                </w:rPr>
                <w:t>Ham34 terminator</w:t>
              </w:r>
            </w:ins>
          </w:p>
        </w:tc>
        <w:tc>
          <w:tcPr>
            <w:tcW w:w="4073" w:type="dxa"/>
            <w:tcBorders/>
          </w:tcPr>
          <w:p>
            <w:pPr>
              <w:pStyle w:val="Normal"/>
              <w:rPr>
                <w:sz w:val="14"/>
                <w:szCs w:val="14"/>
              </w:rPr>
            </w:pPr>
            <w:ins w:id="2669" w:author="londtest" w:date="2008-12-31T11:29:00Z">
              <w:r>
                <w:rPr>
                  <w:sz w:val="14"/>
                  <w:szCs w:val="14"/>
                </w:rPr>
                <w:t>AGACACAAAATCTGCAACTTC</w:t>
              </w:r>
            </w:ins>
          </w:p>
        </w:tc>
        <w:tc>
          <w:tcPr>
            <w:tcW w:w="2976" w:type="dxa"/>
            <w:tcBorders/>
          </w:tcPr>
          <w:p>
            <w:pPr>
              <w:pStyle w:val="Normal"/>
              <w:rPr>
                <w:sz w:val="14"/>
                <w:szCs w:val="14"/>
              </w:rPr>
            </w:pPr>
            <w:ins w:id="2670" w:author="londtest" w:date="2008-12-31T11:29:00Z">
              <w:r>
                <w:rPr>
                  <w:sz w:val="14"/>
                  <w:szCs w:val="14"/>
                </w:rPr>
                <w:t>transformants</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snapToGrid w:val="false"/>
              <w:rPr>
                <w:i/>
                <w:i/>
                <w:sz w:val="14"/>
                <w:szCs w:val="14"/>
              </w:rPr>
            </w:pPr>
            <w:r>
              <w:rPr>
                <w:i/>
                <w:sz w:val="14"/>
                <w:szCs w:val="14"/>
              </w:rPr>
            </w:r>
          </w:p>
        </w:tc>
        <w:tc>
          <w:tcPr>
            <w:tcW w:w="4073" w:type="dxa"/>
            <w:tcBorders/>
          </w:tcPr>
          <w:p>
            <w:pPr>
              <w:pStyle w:val="Normal"/>
              <w:snapToGrid w:val="false"/>
              <w:rPr>
                <w:sz w:val="14"/>
                <w:szCs w:val="14"/>
              </w:rPr>
            </w:pPr>
            <w:r>
              <w:rPr>
                <w:sz w:val="14"/>
                <w:szCs w:val="14"/>
              </w:rPr>
            </w:r>
          </w:p>
        </w:tc>
        <w:tc>
          <w:tcPr>
            <w:tcW w:w="2976" w:type="dxa"/>
            <w:tcBorders/>
          </w:tcPr>
          <w:p>
            <w:pPr>
              <w:pStyle w:val="Normal"/>
              <w:snapToGrid w:val="false"/>
              <w:rPr>
                <w:sz w:val="14"/>
                <w:szCs w:val="14"/>
              </w:rPr>
            </w:pPr>
            <w:r>
              <w:rPr>
                <w:sz w:val="14"/>
                <w:szCs w:val="14"/>
              </w:rPr>
            </w:r>
          </w:p>
        </w:tc>
      </w:tr>
      <w:tr>
        <w:trPr>
          <w:trHeight w:val="174" w:hRule="atLeast"/>
        </w:trPr>
        <w:tc>
          <w:tcPr>
            <w:tcW w:w="1188" w:type="dxa"/>
            <w:tcBorders/>
          </w:tcPr>
          <w:p>
            <w:pPr>
              <w:pStyle w:val="Normal"/>
              <w:rPr>
                <w:i/>
                <w:i/>
                <w:sz w:val="14"/>
                <w:szCs w:val="14"/>
              </w:rPr>
            </w:pPr>
            <w:ins w:id="2671" w:author="londtest" w:date="2008-12-31T11:29:00Z">
              <w:r>
                <w:rPr>
                  <w:i/>
                  <w:sz w:val="14"/>
                  <w:szCs w:val="14"/>
                </w:rPr>
                <w:t>Avr1a</w:t>
              </w:r>
            </w:ins>
          </w:p>
        </w:tc>
        <w:tc>
          <w:tcPr>
            <w:tcW w:w="1620" w:type="dxa"/>
            <w:tcBorders/>
          </w:tcPr>
          <w:p>
            <w:pPr>
              <w:pStyle w:val="Normal"/>
              <w:rPr>
                <w:sz w:val="14"/>
                <w:szCs w:val="14"/>
              </w:rPr>
            </w:pPr>
            <w:ins w:id="2672" w:author="londtest" w:date="2008-12-31T11:29:00Z">
              <w:r>
                <w:rPr>
                  <w:sz w:val="14"/>
                  <w:szCs w:val="14"/>
                </w:rPr>
                <w:t>Avr1a CE+p35-F</w:t>
              </w:r>
            </w:ins>
          </w:p>
        </w:tc>
        <w:tc>
          <w:tcPr>
            <w:tcW w:w="4073" w:type="dxa"/>
            <w:tcBorders/>
          </w:tcPr>
          <w:p>
            <w:pPr>
              <w:pStyle w:val="Normal"/>
              <w:rPr>
                <w:sz w:val="14"/>
                <w:szCs w:val="14"/>
              </w:rPr>
            </w:pPr>
            <w:ins w:id="2673" w:author="londtest" w:date="2008-12-31T11:29:00Z">
              <w:r>
                <w:rPr>
                  <w:sz w:val="14"/>
                  <w:szCs w:val="14"/>
                </w:rPr>
                <w:t>AACGGTACCGACAACAATGCGCCTAACCAACACCCT</w:t>
              </w:r>
            </w:ins>
          </w:p>
        </w:tc>
        <w:tc>
          <w:tcPr>
            <w:tcW w:w="2976" w:type="dxa"/>
            <w:tcBorders/>
          </w:tcPr>
          <w:p>
            <w:pPr>
              <w:pStyle w:val="Normal"/>
              <w:rPr/>
            </w:pPr>
            <w:ins w:id="2674" w:author="londtest" w:date="2008-12-31T11:29:00Z">
              <w:r>
                <w:rPr>
                  <w:sz w:val="14"/>
                  <w:szCs w:val="14"/>
                </w:rPr>
                <w:t xml:space="preserve">Primers for cloning full length </w:t>
              </w:r>
            </w:ins>
            <w:ins w:id="2675" w:author="londtest" w:date="2008-12-31T11:29:00Z">
              <w:r>
                <w:rPr>
                  <w:i/>
                  <w:sz w:val="14"/>
                  <w:szCs w:val="14"/>
                </w:rPr>
                <w:t>Avr1a</w:t>
              </w:r>
            </w:ins>
            <w:ins w:id="2676" w:author="londtest" w:date="2008-12-31T11:29:00Z">
              <w:r>
                <w:rPr>
                  <w:sz w:val="14"/>
                  <w:szCs w:val="14"/>
                </w:rPr>
                <w:t xml:space="preserve"> into</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rPr>
                <w:sz w:val="14"/>
                <w:szCs w:val="14"/>
              </w:rPr>
            </w:pPr>
            <w:ins w:id="2677" w:author="londtest" w:date="2008-12-31T11:29:00Z">
              <w:r>
                <w:rPr>
                  <w:sz w:val="14"/>
                  <w:szCs w:val="14"/>
                </w:rPr>
                <w:t>Avr1a CE+p35-R</w:t>
              </w:r>
            </w:ins>
          </w:p>
        </w:tc>
        <w:tc>
          <w:tcPr>
            <w:tcW w:w="4073" w:type="dxa"/>
            <w:tcBorders/>
          </w:tcPr>
          <w:p>
            <w:pPr>
              <w:pStyle w:val="Normal"/>
              <w:rPr>
                <w:sz w:val="14"/>
                <w:szCs w:val="14"/>
              </w:rPr>
            </w:pPr>
            <w:ins w:id="2678" w:author="londtest" w:date="2008-12-31T11:29:00Z">
              <w:r>
                <w:rPr>
                  <w:sz w:val="14"/>
                  <w:szCs w:val="14"/>
                </w:rPr>
                <w:t>AAAGGTACCCTACCAGTCTTTATAATTCCTGAA</w:t>
              </w:r>
            </w:ins>
          </w:p>
        </w:tc>
        <w:tc>
          <w:tcPr>
            <w:tcW w:w="2976" w:type="dxa"/>
            <w:tcBorders/>
          </w:tcPr>
          <w:p>
            <w:pPr>
              <w:pStyle w:val="Normal"/>
              <w:rPr/>
            </w:pPr>
            <w:ins w:id="2679" w:author="londtest" w:date="2008-12-31T11:29:00Z">
              <w:r>
                <w:rPr>
                  <w:i/>
                  <w:sz w:val="14"/>
                  <w:szCs w:val="14"/>
                </w:rPr>
                <w:t>KpnI</w:t>
              </w:r>
            </w:ins>
            <w:ins w:id="2680" w:author="londtest" w:date="2008-12-31T11:29:00Z">
              <w:r>
                <w:rPr>
                  <w:sz w:val="14"/>
                  <w:szCs w:val="14"/>
                </w:rPr>
                <w:t xml:space="preserve"> site of </w:t>
              </w:r>
            </w:ins>
            <w:ins w:id="2681" w:author="londtest" w:date="2008-12-31T11:29:00Z">
              <w:r>
                <w:rPr>
                  <w:i/>
                  <w:sz w:val="14"/>
                  <w:szCs w:val="14"/>
                </w:rPr>
                <w:t>P. sojae</w:t>
              </w:r>
            </w:ins>
            <w:ins w:id="2682" w:author="londtest" w:date="2008-12-31T11:29:00Z">
              <w:r>
                <w:rPr>
                  <w:sz w:val="14"/>
                  <w:szCs w:val="14"/>
                </w:rPr>
                <w:t xml:space="preserve"> transformation vector</w:t>
              </w:r>
            </w:ins>
          </w:p>
        </w:tc>
      </w:tr>
      <w:tr>
        <w:trPr>
          <w:trHeight w:val="156" w:hRule="atLeast"/>
        </w:trPr>
        <w:tc>
          <w:tcPr>
            <w:tcW w:w="1188" w:type="dxa"/>
            <w:tcBorders/>
          </w:tcPr>
          <w:p>
            <w:pPr>
              <w:pStyle w:val="Normal"/>
              <w:snapToGrid w:val="false"/>
              <w:rPr>
                <w:i/>
                <w:i/>
                <w:sz w:val="14"/>
                <w:szCs w:val="14"/>
              </w:rPr>
            </w:pPr>
            <w:r>
              <w:rPr>
                <w:i/>
                <w:sz w:val="14"/>
                <w:szCs w:val="14"/>
              </w:rPr>
            </w:r>
          </w:p>
        </w:tc>
        <w:tc>
          <w:tcPr>
            <w:tcW w:w="1620" w:type="dxa"/>
            <w:tcBorders/>
          </w:tcPr>
          <w:p>
            <w:pPr>
              <w:pStyle w:val="Normal"/>
              <w:snapToGrid w:val="false"/>
              <w:rPr>
                <w:i/>
                <w:i/>
                <w:sz w:val="14"/>
                <w:szCs w:val="14"/>
              </w:rPr>
            </w:pPr>
            <w:r>
              <w:rPr>
                <w:i/>
                <w:sz w:val="14"/>
                <w:szCs w:val="14"/>
              </w:rPr>
            </w:r>
          </w:p>
        </w:tc>
        <w:tc>
          <w:tcPr>
            <w:tcW w:w="4073" w:type="dxa"/>
            <w:tcBorders/>
          </w:tcPr>
          <w:p>
            <w:pPr>
              <w:pStyle w:val="Normal"/>
              <w:snapToGrid w:val="false"/>
              <w:rPr>
                <w:sz w:val="14"/>
                <w:szCs w:val="14"/>
              </w:rPr>
            </w:pPr>
            <w:r>
              <w:rPr>
                <w:sz w:val="14"/>
                <w:szCs w:val="14"/>
              </w:rPr>
            </w:r>
          </w:p>
        </w:tc>
        <w:tc>
          <w:tcPr>
            <w:tcW w:w="2976" w:type="dxa"/>
            <w:tcBorders/>
          </w:tcPr>
          <w:p>
            <w:pPr>
              <w:pStyle w:val="Normal"/>
              <w:rPr>
                <w:sz w:val="14"/>
                <w:szCs w:val="14"/>
              </w:rPr>
            </w:pPr>
            <w:ins w:id="2683" w:author="londtest" w:date="2008-12-31T11:29:00Z">
              <w:r>
                <w:rPr>
                  <w:sz w:val="14"/>
                  <w:szCs w:val="14"/>
                </w:rPr>
                <w:t>CE+p35</w:t>
              </w:r>
            </w:ins>
          </w:p>
        </w:tc>
      </w:tr>
      <w:tr>
        <w:trPr>
          <w:trHeight w:val="174" w:hRule="atLeast"/>
        </w:trPr>
        <w:tc>
          <w:tcPr>
            <w:tcW w:w="1188" w:type="dxa"/>
            <w:tcBorders>
              <w:bottom w:val="single" w:sz="4" w:space="0" w:color="000000"/>
            </w:tcBorders>
          </w:tcPr>
          <w:p>
            <w:pPr>
              <w:pStyle w:val="Normal"/>
              <w:snapToGrid w:val="false"/>
              <w:rPr>
                <w:i/>
                <w:i/>
                <w:sz w:val="14"/>
                <w:szCs w:val="14"/>
              </w:rPr>
            </w:pPr>
            <w:r>
              <w:rPr>
                <w:i/>
                <w:sz w:val="14"/>
                <w:szCs w:val="14"/>
              </w:rPr>
            </w:r>
          </w:p>
        </w:tc>
        <w:tc>
          <w:tcPr>
            <w:tcW w:w="1620" w:type="dxa"/>
            <w:tcBorders>
              <w:bottom w:val="single" w:sz="4" w:space="0" w:color="000000"/>
            </w:tcBorders>
          </w:tcPr>
          <w:p>
            <w:pPr>
              <w:pStyle w:val="Normal"/>
              <w:snapToGrid w:val="false"/>
              <w:rPr>
                <w:i/>
                <w:i/>
                <w:sz w:val="14"/>
                <w:szCs w:val="14"/>
              </w:rPr>
            </w:pPr>
            <w:r>
              <w:rPr>
                <w:i/>
                <w:sz w:val="14"/>
                <w:szCs w:val="14"/>
              </w:rPr>
            </w:r>
          </w:p>
        </w:tc>
        <w:tc>
          <w:tcPr>
            <w:tcW w:w="4073" w:type="dxa"/>
            <w:tcBorders>
              <w:bottom w:val="single" w:sz="4" w:space="0" w:color="000000"/>
            </w:tcBorders>
          </w:tcPr>
          <w:p>
            <w:pPr>
              <w:pStyle w:val="Normal"/>
              <w:snapToGrid w:val="false"/>
              <w:rPr>
                <w:sz w:val="14"/>
                <w:szCs w:val="14"/>
              </w:rPr>
            </w:pPr>
            <w:r>
              <w:rPr>
                <w:sz w:val="14"/>
                <w:szCs w:val="14"/>
              </w:rPr>
            </w:r>
          </w:p>
        </w:tc>
        <w:tc>
          <w:tcPr>
            <w:tcW w:w="2976" w:type="dxa"/>
            <w:tcBorders>
              <w:bottom w:val="single" w:sz="4" w:space="0" w:color="000000"/>
            </w:tcBorders>
          </w:tcPr>
          <w:p>
            <w:pPr>
              <w:pStyle w:val="Normal"/>
              <w:snapToGrid w:val="false"/>
              <w:rPr>
                <w:sz w:val="14"/>
                <w:szCs w:val="14"/>
              </w:rPr>
            </w:pPr>
            <w:r>
              <w:rPr>
                <w:sz w:val="14"/>
                <w:szCs w:val="14"/>
              </w:rPr>
            </w:r>
          </w:p>
        </w:tc>
      </w:tr>
    </w:tbl>
    <w:p>
      <w:pPr>
        <w:pStyle w:val="Normal"/>
        <w:spacing w:lineRule="auto" w:line="240"/>
        <w:rPr>
          <w:del w:id="2685" w:author="londtest" w:date="2008-12-11T08:57:00Z"/>
        </w:rPr>
      </w:pPr>
      <w:del w:id="2684" w:author="londtest" w:date="2008-12-11T08:57:00Z">
        <w:r>
          <w:rPr/>
        </w:r>
      </w:del>
    </w:p>
    <w:p>
      <w:pPr>
        <w:pStyle w:val="Normal"/>
        <w:spacing w:lineRule="auto" w:line="240"/>
        <w:rPr>
          <w:del w:id="2696" w:author="londtest" w:date="2008-12-19T13:09:00Z"/>
        </w:rPr>
      </w:pPr>
      <w:del w:id="2686" w:author="londtest" w:date="2008-12-19T13:09:00Z">
        <w:r>
          <w:rPr>
            <w:b/>
          </w:rPr>
          <w:delText xml:space="preserve">Supplemental Figure 1. </w:delText>
        </w:r>
      </w:del>
      <w:del w:id="2687" w:author="londtest" w:date="2008-12-19T13:09:00Z">
        <w:r>
          <w:rPr/>
          <w:delText xml:space="preserve">Expression of the </w:delText>
        </w:r>
      </w:del>
      <w:del w:id="2688" w:author="londtest" w:date="2008-12-19T13:09:00Z">
        <w:r>
          <w:rPr>
            <w:i/>
          </w:rPr>
          <w:delText>Avh275</w:delText>
        </w:r>
      </w:del>
      <w:del w:id="2689" w:author="londtest" w:date="2008-12-19T13:09:00Z">
        <w:r>
          <w:rPr/>
          <w:delText xml:space="preserve"> transcript co-segregates with </w:delText>
        </w:r>
      </w:del>
      <w:del w:id="2690" w:author="londtest" w:date="2008-12-19T13:09:00Z">
        <w:r>
          <w:rPr>
            <w:i/>
          </w:rPr>
          <w:delText>Avr1a</w:delText>
        </w:r>
      </w:del>
      <w:del w:id="2691" w:author="londtest" w:date="2008-12-19T13:09:00Z">
        <w:r>
          <w:rPr/>
          <w:delText xml:space="preserve"> phenotype in F</w:delText>
        </w:r>
      </w:del>
      <w:del w:id="2692" w:author="londtest" w:date="2008-12-19T13:09:00Z">
        <w:r>
          <w:rPr>
            <w:vertAlign w:val="subscript"/>
          </w:rPr>
          <w:delText>2</w:delText>
        </w:r>
      </w:del>
      <w:del w:id="2693" w:author="londtest" w:date="2008-12-19T13:09:00Z">
        <w:r>
          <w:rPr/>
          <w:delText xml:space="preserve"> progeny and among different </w:delText>
        </w:r>
      </w:del>
      <w:del w:id="2694" w:author="londtest" w:date="2008-12-19T13:09:00Z">
        <w:r>
          <w:rPr>
            <w:i/>
          </w:rPr>
          <w:delText>P. sojae</w:delText>
        </w:r>
      </w:del>
      <w:del w:id="2695" w:author="londtest" w:date="2008-12-19T13:09:00Z">
        <w:r>
          <w:rPr/>
          <w:delText xml:space="preserve"> race types. </w:delText>
        </w:r>
      </w:del>
    </w:p>
    <w:p>
      <w:pPr>
        <w:pStyle w:val="Normal"/>
        <w:spacing w:lineRule="auto" w:line="240"/>
        <w:rPr>
          <w:del w:id="2715" w:author="londtest" w:date="2008-12-19T13:09:00Z"/>
        </w:rPr>
      </w:pPr>
      <w:del w:id="2697" w:author="londtest" w:date="2008-12-19T13:09:00Z">
        <w:r>
          <w:rPr>
            <w:b/>
          </w:rPr>
          <w:delText>(A)</w:delText>
        </w:r>
      </w:del>
      <w:del w:id="2698" w:author="londtest" w:date="2008-12-19T13:09:00Z">
        <w:r>
          <w:rPr/>
          <w:delText xml:space="preserve"> Segregation analysis of genomic copies of </w:delText>
        </w:r>
      </w:del>
      <w:del w:id="2699" w:author="londtest" w:date="2008-12-19T13:09:00Z">
        <w:r>
          <w:rPr>
            <w:i/>
          </w:rPr>
          <w:delText>Avh275</w:delText>
        </w:r>
      </w:del>
      <w:del w:id="2700" w:author="londtest" w:date="2008-12-19T13:09:00Z">
        <w:r>
          <w:rPr/>
          <w:delText>, and</w:delText>
        </w:r>
      </w:del>
      <w:del w:id="2701" w:author="londtest" w:date="2008-12-19T13:09:00Z">
        <w:r>
          <w:rPr>
            <w:b/>
          </w:rPr>
          <w:delText xml:space="preserve"> </w:delText>
        </w:r>
      </w:del>
      <w:del w:id="2702" w:author="londtest" w:date="2008-12-19T13:09:00Z">
        <w:r>
          <w:rPr/>
          <w:delText>expression of the corresponding transcript, in selected F</w:delText>
        </w:r>
      </w:del>
      <w:del w:id="2703" w:author="londtest" w:date="2008-12-19T13:09:00Z">
        <w:r>
          <w:rPr>
            <w:vertAlign w:val="subscript"/>
          </w:rPr>
          <w:delText>2</w:delText>
        </w:r>
      </w:del>
      <w:del w:id="2704" w:author="londtest" w:date="2008-12-19T13:09:00Z">
        <w:r>
          <w:rPr/>
          <w:delText xml:space="preserve"> individuals from the mapping population from the race 2 x race 7 cross. Genomic DNA was used for PCR analysis to determine the presence or absence of the </w:delText>
        </w:r>
      </w:del>
      <w:del w:id="2705" w:author="londtest" w:date="2008-12-19T13:09:00Z">
        <w:r>
          <w:rPr>
            <w:i/>
          </w:rPr>
          <w:delText>Avh275</w:delText>
        </w:r>
      </w:del>
      <w:del w:id="2706" w:author="londtest" w:date="2008-12-19T13:09:00Z">
        <w:r>
          <w:rPr/>
          <w:delText xml:space="preserve"> gene. Analysis by RT-PCR was performed on mRNA to determine the presence or absence of the </w:delText>
        </w:r>
      </w:del>
      <w:del w:id="2707" w:author="londtest" w:date="2008-12-19T13:09:00Z">
        <w:r>
          <w:rPr>
            <w:i/>
          </w:rPr>
          <w:delText>Avh275</w:delText>
        </w:r>
      </w:del>
      <w:del w:id="2708" w:author="londtest" w:date="2008-12-19T13:09:00Z">
        <w:r>
          <w:rPr/>
          <w:delText xml:space="preserve"> transcript. An RT-PCR analysis of a </w:delText>
        </w:r>
      </w:del>
      <w:del w:id="2709" w:author="londtest" w:date="2008-12-19T13:09:00Z">
        <w:r>
          <w:rPr>
            <w:i/>
          </w:rPr>
          <w:delText>P. sojae</w:delText>
        </w:r>
      </w:del>
      <w:del w:id="2710" w:author="londtest" w:date="2008-12-19T13:09:00Z">
        <w:r>
          <w:rPr/>
          <w:delText xml:space="preserve"> actin gene is shown as a control. Indicated at the top of the figure is the </w:delText>
        </w:r>
      </w:del>
      <w:del w:id="2711" w:author="londtest" w:date="2008-12-19T13:09:00Z">
        <w:r>
          <w:rPr>
            <w:i/>
          </w:rPr>
          <w:delText>P. sojae</w:delText>
        </w:r>
      </w:del>
      <w:del w:id="2712" w:author="londtest" w:date="2008-12-19T13:09:00Z">
        <w:r>
          <w:rPr/>
          <w:delText xml:space="preserve"> isolate tested and the disease outcome, virulent (V) or avirulent (A), resulting from inoculation on </w:delText>
        </w:r>
      </w:del>
      <w:del w:id="2713" w:author="londtest" w:date="2008-12-19T13:09:00Z">
        <w:r>
          <w:rPr>
            <w:i/>
          </w:rPr>
          <w:delText xml:space="preserve">Rps1a. </w:delText>
        </w:r>
      </w:del>
      <w:del w:id="2714" w:author="londtest" w:date="2008-12-19T13:09:00Z">
        <w:r>
          <w:rPr/>
          <w:delText>.</w:delText>
        </w:r>
      </w:del>
    </w:p>
    <w:p>
      <w:pPr>
        <w:pStyle w:val="Normal"/>
        <w:spacing w:lineRule="auto" w:line="240"/>
        <w:rPr>
          <w:del w:id="2734" w:author="londtest" w:date="2008-12-19T13:09:00Z"/>
        </w:rPr>
      </w:pPr>
      <w:del w:id="2716" w:author="londtest" w:date="2008-12-19T13:09:00Z">
        <w:r>
          <w:rPr>
            <w:b/>
          </w:rPr>
          <w:delText xml:space="preserve">(B)  </w:delText>
        </w:r>
      </w:del>
      <w:del w:id="2717" w:author="londtest" w:date="2008-12-19T13:09:00Z">
        <w:r>
          <w:rPr/>
          <w:delText xml:space="preserve">Haplotype analysis along the </w:delText>
        </w:r>
      </w:del>
      <w:del w:id="2718" w:author="londtest" w:date="2008-12-19T13:09:00Z">
        <w:r>
          <w:rPr>
            <w:i/>
          </w:rPr>
          <w:delText>Avr1a</w:delText>
        </w:r>
      </w:del>
      <w:del w:id="2719" w:author="londtest" w:date="2008-12-19T13:09:00Z">
        <w:r>
          <w:rPr/>
          <w:delText xml:space="preserve"> interval</w:delText>
        </w:r>
      </w:del>
      <w:del w:id="2720" w:author="londtest" w:date="2008-12-19T13:09:00Z">
        <w:r>
          <w:rPr>
            <w:b/>
          </w:rPr>
          <w:delText>.</w:delText>
        </w:r>
      </w:del>
      <w:del w:id="2721" w:author="londtest" w:date="2008-12-19T13:09:00Z">
        <w:r>
          <w:rPr/>
          <w:delText xml:space="preserve"> The position of DNA markers along sequence contigs (scaffolds) is shown. Numbers on the left side indicate the race of </w:delText>
        </w:r>
      </w:del>
      <w:del w:id="2722" w:author="londtest" w:date="2008-12-19T13:09:00Z">
        <w:r>
          <w:rPr>
            <w:i/>
          </w:rPr>
          <w:delText xml:space="preserve">P. sojae </w:delText>
        </w:r>
      </w:del>
      <w:del w:id="2723" w:author="londtest" w:date="2008-12-19T13:09:00Z">
        <w:r>
          <w:rPr/>
          <w:delText xml:space="preserve">isolate. Disease outcome on </w:delText>
        </w:r>
      </w:del>
      <w:del w:id="2724" w:author="londtest" w:date="2008-12-19T13:09:00Z">
        <w:r>
          <w:rPr>
            <w:i/>
          </w:rPr>
          <w:delText>Rps1a</w:delText>
        </w:r>
      </w:del>
      <w:del w:id="2725" w:author="londtest" w:date="2008-12-19T13:09:00Z">
        <w:r>
          <w:rPr/>
          <w:delText xml:space="preserve"> scored as resistant (R) or susceptible (S) is shown on the right of the figure.</w:delText>
        </w:r>
      </w:del>
      <w:del w:id="2726" w:author="londtest" w:date="2008-12-10T15:20:00Z">
        <w:r>
          <w:rPr/>
          <w:delText>,</w:delText>
        </w:r>
      </w:del>
      <w:del w:id="2727" w:author="londtest" w:date="2008-12-19T13:09:00Z">
        <w:r>
          <w:rPr/>
          <w:delText xml:space="preserve"> In addition to genotyping the DNA markers, the presence or absence of genomic copies of </w:delText>
        </w:r>
      </w:del>
      <w:del w:id="2728" w:author="londtest" w:date="2008-12-19T13:09:00Z">
        <w:r>
          <w:rPr>
            <w:i/>
          </w:rPr>
          <w:delText>Avh275</w:delText>
        </w:r>
      </w:del>
      <w:del w:id="2729" w:author="londtest" w:date="2008-12-19T13:09:00Z">
        <w:r>
          <w:rPr/>
          <w:delText xml:space="preserve"> and the corresponding transcript were scored in all the </w:delText>
        </w:r>
      </w:del>
      <w:del w:id="2730" w:author="londtest" w:date="2008-12-19T13:09:00Z">
        <w:r>
          <w:rPr>
            <w:i/>
          </w:rPr>
          <w:delText>P. sojae</w:delText>
        </w:r>
      </w:del>
      <w:del w:id="2731" w:author="londtest" w:date="2008-12-19T13:09:00Z">
        <w:r>
          <w:rPr/>
          <w:delText xml:space="preserve"> races shown. Red boxes indicate homozygosity for the </w:delText>
        </w:r>
      </w:del>
      <w:del w:id="2732" w:author="londtest" w:date="2008-12-19T13:09:00Z">
        <w:r>
          <w:rPr>
            <w:i/>
          </w:rPr>
          <w:delText>P. sojae</w:delText>
        </w:r>
      </w:del>
      <w:del w:id="2733" w:author="londtest" w:date="2008-12-19T13:09:00Z">
        <w:r>
          <w:rPr/>
          <w:delText xml:space="preserve"> race 2 genotype, yellow boxes indicate homozygosity for race 7 genotype. The names of the genetic markers are shown at the base of the figure.  </w:delText>
        </w:r>
      </w:del>
    </w:p>
    <w:p>
      <w:pPr>
        <w:pStyle w:val="Normal"/>
        <w:spacing w:lineRule="auto" w:line="240"/>
        <w:rPr>
          <w:b/>
          <w:b/>
          <w:del w:id="2736" w:author="londtest" w:date="2008-12-11T08:46:00Z"/>
        </w:rPr>
      </w:pPr>
      <w:del w:id="2735" w:author="londtest" w:date="2008-12-11T08:46:00Z">
        <w:r>
          <w:rPr>
            <w:b/>
          </w:rPr>
        </w:r>
      </w:del>
    </w:p>
    <w:p>
      <w:pPr>
        <w:pStyle w:val="Normal"/>
        <w:spacing w:lineRule="auto" w:line="240"/>
        <w:rPr>
          <w:b/>
          <w:b/>
          <w:del w:id="2744" w:author="londtest" w:date="2008-12-10T15:15:00Z"/>
        </w:rPr>
      </w:pPr>
      <w:del w:id="2737" w:author="londtest" w:date="2008-12-10T15:15:00Z">
        <w:r>
          <w:rPr>
            <w:b/>
          </w:rPr>
          <w:delText xml:space="preserve">Supplemental Figure 2.  </w:delText>
        </w:r>
      </w:del>
      <w:del w:id="2738" w:author="londtest" w:date="2008-12-10T15:15:00Z">
        <w:r>
          <w:rPr/>
          <w:delText xml:space="preserve">Silencing of </w:delText>
        </w:r>
      </w:del>
      <w:del w:id="2739" w:author="londtest" w:date="2008-12-10T15:15:00Z">
        <w:r>
          <w:rPr>
            <w:i/>
          </w:rPr>
          <w:delText>Avr1a</w:delText>
        </w:r>
      </w:del>
      <w:del w:id="2740" w:author="londtest" w:date="2008-12-10T15:15:00Z">
        <w:r>
          <w:rPr>
            <w:b/>
          </w:rPr>
          <w:delText xml:space="preserve"> </w:delText>
        </w:r>
      </w:del>
      <w:del w:id="2741" w:author="londtest" w:date="2008-12-10T15:15:00Z">
        <w:r>
          <w:rPr/>
          <w:delText xml:space="preserve">enables infection on </w:delText>
        </w:r>
      </w:del>
      <w:del w:id="2742" w:author="londtest" w:date="2008-12-10T15:15:00Z">
        <w:r>
          <w:rPr>
            <w:i/>
          </w:rPr>
          <w:delText>Rps1a</w:delText>
        </w:r>
      </w:del>
      <w:del w:id="2743" w:author="londtest" w:date="2008-12-10T15:15:00Z">
        <w:r>
          <w:rPr/>
          <w:delText>-carrying cultivars.</w:delText>
        </w:r>
      </w:del>
    </w:p>
    <w:p>
      <w:pPr>
        <w:pStyle w:val="Normal"/>
        <w:spacing w:lineRule="auto" w:line="240"/>
        <w:rPr>
          <w:del w:id="2753" w:author="londtest" w:date="2008-12-10T15:15:00Z"/>
        </w:rPr>
      </w:pPr>
      <w:del w:id="2745" w:author="londtest" w:date="2008-12-10T15:15:00Z">
        <w:r>
          <w:rPr>
            <w:b/>
          </w:rPr>
          <w:delText xml:space="preserve">(A) </w:delText>
        </w:r>
      </w:del>
      <w:del w:id="2746" w:author="londtest" w:date="2008-12-10T15:15:00Z">
        <w:r>
          <w:rPr/>
          <w:delText xml:space="preserve"> Analysis of genomic DNA by PCR identifies </w:delText>
        </w:r>
      </w:del>
      <w:del w:id="2747" w:author="londtest" w:date="2008-12-10T15:15:00Z">
        <w:r>
          <w:rPr>
            <w:i/>
          </w:rPr>
          <w:delText>Avr1a</w:delText>
        </w:r>
      </w:del>
      <w:del w:id="2748" w:author="londtest" w:date="2008-12-10T15:15:00Z">
        <w:r>
          <w:rPr/>
          <w:delText xml:space="preserve"> transformants.  Primers were specific to </w:delText>
        </w:r>
      </w:del>
      <w:del w:id="2749" w:author="londtest" w:date="2008-12-10T15:15:00Z">
        <w:r>
          <w:rPr>
            <w:i/>
          </w:rPr>
          <w:delText>Avr1a</w:delText>
        </w:r>
      </w:del>
      <w:del w:id="2750" w:author="londtest" w:date="2008-12-10T15:15:00Z">
        <w:r>
          <w:rPr/>
          <w:delText xml:space="preserve"> (5’-ATGCGCCTAACCAACACCCTCGTC) and to the Ham34 terminator (5’-AGACACAAAATCTGCAACTTC) regions, to identify transformed cultures. Wild-type cultures of race 19 and race 2 are compared to eight different transformants of race 2 that display </w:delText>
        </w:r>
      </w:del>
      <w:del w:id="2751" w:author="londtest" w:date="2008-12-10T15:15:00Z">
        <w:r>
          <w:rPr>
            <w:i/>
          </w:rPr>
          <w:delText>Avr1a</w:delText>
        </w:r>
      </w:del>
      <w:del w:id="2752" w:author="londtest" w:date="2008-12-10T15:15:00Z">
        <w:r>
          <w:rPr/>
          <w:delText xml:space="preserve">-silencing.  </w:delText>
        </w:r>
      </w:del>
    </w:p>
    <w:p>
      <w:pPr>
        <w:pStyle w:val="Normal"/>
        <w:spacing w:lineRule="auto" w:line="240"/>
        <w:rPr>
          <w:del w:id="2758" w:author="londtest" w:date="2008-12-10T15:15:00Z"/>
        </w:rPr>
      </w:pPr>
      <w:del w:id="2754" w:author="londtest" w:date="2008-12-10T15:15:00Z">
        <w:r>
          <w:rPr>
            <w:b/>
          </w:rPr>
          <w:delText>(B)</w:delText>
        </w:r>
      </w:del>
      <w:del w:id="2755" w:author="londtest" w:date="2008-12-10T15:15:00Z">
        <w:r>
          <w:rPr/>
          <w:delText xml:space="preserve"> Analysis by RT-PCR reveals </w:delText>
        </w:r>
      </w:del>
      <w:del w:id="2756" w:author="londtest" w:date="2008-12-10T15:15:00Z">
        <w:r>
          <w:rPr>
            <w:i/>
          </w:rPr>
          <w:delText xml:space="preserve">Avr1a </w:delText>
        </w:r>
      </w:del>
      <w:del w:id="2757" w:author="londtest" w:date="2008-12-10T15:15:00Z">
        <w:r>
          <w:rPr/>
          <w:delText>expression is reduced in transformed strains.</w:delText>
        </w:r>
      </w:del>
    </w:p>
    <w:p>
      <w:pPr>
        <w:pStyle w:val="Normal"/>
        <w:spacing w:lineRule="auto" w:line="240"/>
        <w:rPr>
          <w:del w:id="2773" w:author="londtest" w:date="2008-12-10T15:15:00Z"/>
        </w:rPr>
      </w:pPr>
      <w:del w:id="2759" w:author="londtest" w:date="2008-12-10T15:15:00Z">
        <w:r>
          <w:rPr>
            <w:b/>
          </w:rPr>
          <w:delText xml:space="preserve">(C) </w:delText>
        </w:r>
      </w:del>
      <w:del w:id="2760" w:author="londtest" w:date="2008-12-10T15:15:00Z">
        <w:r>
          <w:rPr/>
          <w:delText xml:space="preserve">Resistance of </w:delText>
        </w:r>
      </w:del>
      <w:del w:id="2761" w:author="londtest" w:date="2008-12-10T15:15:00Z">
        <w:r>
          <w:rPr>
            <w:i/>
          </w:rPr>
          <w:delText>Rps1a</w:delText>
        </w:r>
      </w:del>
      <w:del w:id="2762" w:author="londtest" w:date="2008-12-10T15:15:00Z">
        <w:r>
          <w:rPr/>
          <w:delText xml:space="preserve"> (Haro12 and L75-6141) and</w:delText>
        </w:r>
      </w:del>
      <w:del w:id="2763" w:author="londtest" w:date="2008-12-10T15:15:00Z">
        <w:r>
          <w:rPr>
            <w:i/>
          </w:rPr>
          <w:delText xml:space="preserve"> rps1a</w:delText>
        </w:r>
      </w:del>
      <w:del w:id="2764" w:author="londtest" w:date="2008-12-10T15:15:00Z">
        <w:r>
          <w:rPr/>
          <w:delText xml:space="preserve"> (Haro1-7 and Williams) seedlings challenged with </w:delText>
        </w:r>
      </w:del>
      <w:del w:id="2765" w:author="londtest" w:date="2008-12-10T15:15:00Z">
        <w:r>
          <w:rPr>
            <w:i/>
          </w:rPr>
          <w:delText>Avr1a</w:delText>
        </w:r>
      </w:del>
      <w:del w:id="2766" w:author="londtest" w:date="2008-12-10T15:15:00Z">
        <w:r>
          <w:rPr/>
          <w:delText xml:space="preserve">-silenced transformants.  The number of surviving seedlings as a fraction of the total number of seedlings challenged is indicated, for </w:delText>
        </w:r>
      </w:del>
      <w:del w:id="2767" w:author="londtest" w:date="2008-12-10T15:15:00Z">
        <w:r>
          <w:rPr>
            <w:i/>
          </w:rPr>
          <w:delText>Rps1a</w:delText>
        </w:r>
      </w:del>
      <w:del w:id="2768" w:author="londtest" w:date="2008-12-10T15:15:00Z">
        <w:r>
          <w:rPr/>
          <w:delText xml:space="preserve"> and </w:delText>
        </w:r>
      </w:del>
      <w:del w:id="2769" w:author="londtest" w:date="2008-12-10T15:15:00Z">
        <w:r>
          <w:rPr>
            <w:i/>
          </w:rPr>
          <w:delText>rps1a</w:delText>
        </w:r>
      </w:del>
      <w:del w:id="2770" w:author="londtest" w:date="2008-12-10T15:15:00Z">
        <w:r>
          <w:rPr/>
          <w:delText xml:space="preserve"> plants. Representative plants inoculated with wild type (race 2) or </w:delText>
        </w:r>
      </w:del>
      <w:del w:id="2771" w:author="londtest" w:date="2008-12-10T15:15:00Z">
        <w:r>
          <w:rPr>
            <w:i/>
          </w:rPr>
          <w:delText>Avr1a</w:delText>
        </w:r>
      </w:del>
      <w:del w:id="2772" w:author="londtest" w:date="2008-12-10T15:15:00Z">
        <w:r>
          <w:rPr/>
          <w:delText>-silenced transformant (race 2-5) are shown, photographed four days post infection.</w:delText>
        </w:r>
      </w:del>
    </w:p>
    <w:p>
      <w:pPr>
        <w:pStyle w:val="Normal"/>
        <w:spacing w:lineRule="auto" w:line="240"/>
        <w:rPr>
          <w:b/>
          <w:b/>
          <w:color w:val="000000"/>
          <w:del w:id="2775" w:author="londtest" w:date="2008-12-11T08:57:00Z"/>
        </w:rPr>
      </w:pPr>
      <w:del w:id="2774" w:author="londtest" w:date="2008-12-11T08:57:00Z">
        <w:r>
          <w:rPr>
            <w:b/>
            <w:color w:val="000000"/>
          </w:rPr>
        </w:r>
      </w:del>
    </w:p>
    <w:p>
      <w:pPr>
        <w:pStyle w:val="Normal"/>
        <w:spacing w:lineRule="auto" w:line="240"/>
        <w:rPr>
          <w:color w:val="000000"/>
          <w:del w:id="2792" w:author="londtest" w:date="2008-12-11T08:57:00Z"/>
        </w:rPr>
      </w:pPr>
      <w:del w:id="2776" w:author="londtest" w:date="2008-12-19T13:09:00Z">
        <w:r>
          <w:rPr>
            <w:b/>
            <w:color w:val="000000"/>
          </w:rPr>
          <w:delText xml:space="preserve">Supplemental Figure </w:delText>
        </w:r>
      </w:del>
      <w:del w:id="2777" w:author="londtest" w:date="2008-12-10T15:15:00Z">
        <w:r>
          <w:rPr>
            <w:b/>
            <w:color w:val="000000"/>
          </w:rPr>
          <w:delText>3</w:delText>
        </w:r>
      </w:del>
      <w:del w:id="2778" w:author="londtest" w:date="2008-12-19T13:09:00Z">
        <w:r>
          <w:rPr>
            <w:b/>
            <w:color w:val="000000"/>
          </w:rPr>
          <w:delText xml:space="preserve">.  </w:delText>
        </w:r>
      </w:del>
      <w:del w:id="2779" w:author="londtest" w:date="2008-12-19T13:09:00Z">
        <w:r>
          <w:rPr>
            <w:color w:val="000000"/>
          </w:rPr>
          <w:delText>Virulence</w:delText>
        </w:r>
      </w:del>
      <w:del w:id="2780" w:author="londtest" w:date="2008-12-19T13:09:00Z">
        <w:r>
          <w:rPr>
            <w:b/>
            <w:color w:val="000000"/>
          </w:rPr>
          <w:delText xml:space="preserve"> </w:delText>
        </w:r>
      </w:del>
      <w:del w:id="2781" w:author="londtest" w:date="2008-12-19T13:09:00Z">
        <w:r>
          <w:rPr>
            <w:color w:val="000000"/>
          </w:rPr>
          <w:delText>phenotypes of parental lines and individual F</w:delText>
        </w:r>
      </w:del>
      <w:del w:id="2782" w:author="londtest" w:date="2008-12-19T13:09:00Z">
        <w:r>
          <w:rPr>
            <w:color w:val="000000"/>
            <w:vertAlign w:val="subscript"/>
          </w:rPr>
          <w:delText>2</w:delText>
        </w:r>
      </w:del>
      <w:del w:id="2783" w:author="londtest" w:date="2008-12-19T13:09:00Z">
        <w:r>
          <w:rPr>
            <w:color w:val="000000"/>
          </w:rPr>
          <w:delText xml:space="preserve"> progeny used for bulked-segregant analysis.  Soybean hypocotyls were inoculated with </w:delText>
        </w:r>
      </w:del>
      <w:del w:id="2784" w:author="londtest" w:date="2008-12-19T13:09:00Z">
        <w:r>
          <w:rPr>
            <w:i/>
            <w:color w:val="000000"/>
          </w:rPr>
          <w:delText>P. sojae</w:delText>
        </w:r>
      </w:del>
      <w:del w:id="2785" w:author="londtest" w:date="2008-12-19T13:09:00Z">
        <w:r>
          <w:rPr>
            <w:color w:val="000000"/>
          </w:rPr>
          <w:delText xml:space="preserve"> and photographs were taken 6 d later. Response of soybean cultivars carrying </w:delText>
        </w:r>
      </w:del>
      <w:del w:id="2786" w:author="londtest" w:date="2008-12-19T13:09:00Z">
        <w:r>
          <w:rPr>
            <w:i/>
            <w:color w:val="000000"/>
          </w:rPr>
          <w:delText>Rps3a</w:delText>
        </w:r>
      </w:del>
      <w:del w:id="2787" w:author="londtest" w:date="2008-12-19T13:09:00Z">
        <w:r>
          <w:rPr>
            <w:color w:val="000000"/>
          </w:rPr>
          <w:delText xml:space="preserve">, </w:delText>
        </w:r>
      </w:del>
      <w:del w:id="2788" w:author="londtest" w:date="2008-12-19T13:09:00Z">
        <w:r>
          <w:rPr>
            <w:i/>
            <w:color w:val="000000"/>
          </w:rPr>
          <w:delText>Rps3c</w:delText>
        </w:r>
      </w:del>
      <w:del w:id="2789" w:author="londtest" w:date="2008-12-19T13:09:00Z">
        <w:r>
          <w:rPr>
            <w:color w:val="000000"/>
          </w:rPr>
          <w:delText xml:space="preserve"> and </w:delText>
        </w:r>
      </w:del>
      <w:del w:id="2790" w:author="londtest" w:date="2008-12-19T13:09:00Z">
        <w:r>
          <w:rPr>
            <w:i/>
            <w:color w:val="000000"/>
          </w:rPr>
          <w:delText>Rps5</w:delText>
        </w:r>
      </w:del>
      <w:del w:id="2791" w:author="londtest" w:date="2008-12-19T13:09:00Z">
        <w:r>
          <w:rPr>
            <w:color w:val="000000"/>
          </w:rPr>
          <w:delText xml:space="preserve">, are shown. </w:delText>
        </w:r>
      </w:del>
    </w:p>
    <w:p>
      <w:pPr>
        <w:pStyle w:val="Normal"/>
        <w:spacing w:lineRule="auto" w:line="240"/>
        <w:rPr>
          <w:del w:id="2802" w:author="londtest" w:date="2008-12-19T13:09:00Z"/>
        </w:rPr>
      </w:pPr>
      <w:del w:id="2793" w:author="londtest" w:date="2008-12-19T13:09:00Z">
        <w:r>
          <w:rPr>
            <w:b/>
          </w:rPr>
          <w:delText xml:space="preserve">Supplemental Figure </w:delText>
        </w:r>
      </w:del>
      <w:del w:id="2794" w:author="londtest" w:date="2008-12-10T15:15:00Z">
        <w:r>
          <w:rPr>
            <w:b/>
          </w:rPr>
          <w:delText>4</w:delText>
        </w:r>
      </w:del>
      <w:del w:id="2795" w:author="londtest" w:date="2008-12-19T13:09:00Z">
        <w:r>
          <w:rPr>
            <w:b/>
            <w:color w:val="000000"/>
          </w:rPr>
          <w:delText xml:space="preserve">. </w:delText>
        </w:r>
      </w:del>
      <w:del w:id="2796" w:author="londtest" w:date="2008-12-19T13:09:00Z">
        <w:r>
          <w:rPr>
            <w:color w:val="000000"/>
          </w:rPr>
          <w:delText xml:space="preserve"> Depth sampling of the </w:delText>
        </w:r>
      </w:del>
      <w:del w:id="2797" w:author="londtest" w:date="2008-12-19T13:09:00Z">
        <w:r>
          <w:rPr>
            <w:i/>
            <w:color w:val="000000"/>
          </w:rPr>
          <w:delText>Avr1a</w:delText>
        </w:r>
      </w:del>
      <w:del w:id="2798" w:author="londtest" w:date="2008-12-19T13:09:00Z">
        <w:r>
          <w:rPr>
            <w:color w:val="000000"/>
          </w:rPr>
          <w:delText xml:space="preserve"> and </w:delText>
        </w:r>
      </w:del>
      <w:del w:id="2799" w:author="londtest" w:date="2008-12-19T13:09:00Z">
        <w:r>
          <w:rPr>
            <w:i/>
            <w:color w:val="000000"/>
          </w:rPr>
          <w:delText>Avr3a</w:delText>
        </w:r>
      </w:del>
      <w:del w:id="2800" w:author="londtest" w:date="2008-12-19T13:09:00Z">
        <w:r>
          <w:rPr>
            <w:color w:val="000000"/>
          </w:rPr>
          <w:delText xml:space="preserve"> loci.</w:delText>
        </w:r>
      </w:del>
      <w:del w:id="2801" w:author="londtest" w:date="2008-12-19T13:09:00Z">
        <w:r>
          <w:rPr>
            <w:b/>
            <w:color w:val="000000"/>
          </w:rPr>
          <w:delText xml:space="preserve">  </w:delText>
        </w:r>
      </w:del>
    </w:p>
    <w:p>
      <w:pPr>
        <w:pStyle w:val="Normal"/>
        <w:spacing w:lineRule="auto" w:line="240"/>
        <w:rPr>
          <w:del w:id="2822" w:author="londtest" w:date="2008-12-19T13:09:00Z"/>
        </w:rPr>
      </w:pPr>
      <w:del w:id="2803" w:author="londtest" w:date="2008-12-19T13:09:00Z">
        <w:r>
          <w:rPr>
            <w:bCs/>
          </w:rPr>
          <w:delText xml:space="preserve">Intervals of 80 kb of the  </w:delText>
        </w:r>
      </w:del>
      <w:del w:id="2804" w:author="londtest" w:date="2008-12-19T13:09:00Z">
        <w:r>
          <w:rPr>
            <w:bCs/>
            <w:i/>
          </w:rPr>
          <w:delText>Avr1a</w:delText>
        </w:r>
      </w:del>
      <w:del w:id="2805" w:author="londtest" w:date="2008-12-19T13:09:00Z">
        <w:r>
          <w:rPr>
            <w:bCs/>
          </w:rPr>
          <w:delText xml:space="preserve"> </w:delText>
        </w:r>
      </w:del>
      <w:del w:id="2806" w:author="londtest" w:date="2008-12-19T13:09:00Z">
        <w:r>
          <w:rPr>
            <w:b/>
            <w:bCs/>
          </w:rPr>
          <w:delText xml:space="preserve">(A) </w:delText>
        </w:r>
      </w:del>
      <w:del w:id="2807" w:author="londtest" w:date="2008-12-19T13:09:00Z">
        <w:r>
          <w:rPr>
            <w:bCs/>
          </w:rPr>
          <w:delText xml:space="preserve">and </w:delText>
        </w:r>
      </w:del>
      <w:del w:id="2808" w:author="londtest" w:date="2008-12-19T13:09:00Z">
        <w:r>
          <w:rPr>
            <w:bCs/>
            <w:i/>
          </w:rPr>
          <w:delText>Avr3a</w:delText>
        </w:r>
      </w:del>
      <w:del w:id="2809" w:author="londtest" w:date="2008-12-19T13:09:00Z">
        <w:r>
          <w:rPr>
            <w:bCs/>
          </w:rPr>
          <w:delText xml:space="preserve"> </w:delText>
        </w:r>
      </w:del>
      <w:del w:id="2810" w:author="londtest" w:date="2008-12-19T13:09:00Z">
        <w:r>
          <w:rPr>
            <w:b/>
            <w:bCs/>
          </w:rPr>
          <w:delText>(B)</w:delText>
        </w:r>
      </w:del>
      <w:del w:id="2811" w:author="londtest" w:date="2008-12-19T13:09:00Z">
        <w:r>
          <w:rPr>
            <w:bCs/>
          </w:rPr>
          <w:delText xml:space="preserve"> regions were divided into 100 bp units </w:delText>
        </w:r>
      </w:del>
      <w:del w:id="2812" w:author="londtest" w:date="2008-12-19T13:09:00Z">
        <w:r>
          <w:rPr/>
          <w:delText xml:space="preserve">for </w:delText>
        </w:r>
      </w:del>
      <w:del w:id="2813" w:author="londtest" w:date="2008-12-19T13:09:00Z">
        <w:r>
          <w:rPr>
            <w:bCs/>
          </w:rPr>
          <w:delText xml:space="preserve">BLASTn analysis against </w:delText>
        </w:r>
      </w:del>
      <w:del w:id="2814" w:author="londtest" w:date="2008-12-19T13:09:00Z">
        <w:r>
          <w:rPr>
            <w:bCs/>
            <w:i/>
          </w:rPr>
          <w:delText xml:space="preserve">P. sojae </w:delText>
        </w:r>
      </w:del>
      <w:del w:id="2815" w:author="londtest" w:date="2008-12-19T13:09:00Z">
        <w:r>
          <w:rPr>
            <w:bCs/>
          </w:rPr>
          <w:delText>trace files (E-value cut off of &lt;10</w:delText>
        </w:r>
      </w:del>
      <w:del w:id="2816" w:author="londtest" w:date="2008-12-19T13:09:00Z">
        <w:r>
          <w:rPr>
            <w:bCs/>
            <w:vertAlign w:val="superscript"/>
          </w:rPr>
          <w:delText>-40</w:delText>
        </w:r>
      </w:del>
      <w:del w:id="2817" w:author="londtest" w:date="2008-12-19T13:09:00Z">
        <w:r>
          <w:rPr>
            <w:bCs/>
          </w:rPr>
          <w:delText xml:space="preserve">), to determine the number of matches per unit.   Red lines border each repetitive unit spanning 5.2 kb and 10.8 kb for </w:delText>
        </w:r>
      </w:del>
      <w:del w:id="2818" w:author="londtest" w:date="2008-12-19T13:09:00Z">
        <w:r>
          <w:rPr>
            <w:bCs/>
            <w:i/>
          </w:rPr>
          <w:delText>Avr1a</w:delText>
        </w:r>
      </w:del>
      <w:del w:id="2819" w:author="londtest" w:date="2008-12-19T13:09:00Z">
        <w:r>
          <w:rPr>
            <w:bCs/>
          </w:rPr>
          <w:delText xml:space="preserve"> and </w:delText>
        </w:r>
      </w:del>
      <w:del w:id="2820" w:author="londtest" w:date="2008-12-19T13:09:00Z">
        <w:r>
          <w:rPr>
            <w:bCs/>
            <w:i/>
          </w:rPr>
          <w:delText>Avr3a</w:delText>
        </w:r>
      </w:del>
      <w:del w:id="2821" w:author="londtest" w:date="2008-12-19T13:09:00Z">
        <w:r>
          <w:rPr>
            <w:bCs/>
          </w:rPr>
          <w:delText>, respectively.</w:delText>
        </w:r>
      </w:del>
    </w:p>
    <w:p>
      <w:pPr>
        <w:pStyle w:val="Normal"/>
        <w:spacing w:lineRule="auto" w:line="240"/>
        <w:rPr/>
      </w:pPr>
      <w:r>
        <w:rPr/>
      </w:r>
    </w:p>
    <w:sectPr>
      <w:footerReference w:type="default" r:id="rId20"/>
      <w:type w:val="nextPage"/>
      <w:pgSz w:orient="landscape"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WP MathA">
    <w:charset w:val="02"/>
    <w:family w:val="auto"/>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2432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243205" cy="175260"/>
                      </a:xfrm>
                      <a:prstGeom prst="rect"/>
                      <a:solidFill>
                        <a:srgbClr val="FFFFFF">
                          <a:alpha val="0"/>
                        </a:srgbClr>
                      </a:solidFill>
                    </wps:spPr>
                    <wps:txbx>
                      <w:txbxContent>
                        <w:p>
                          <w:pPr>
                            <w:pStyle w:val="Normal"/>
                            <w:ind w:right="360" w:hanging="0"/>
                            <w:rPr/>
                          </w:pPr>
                          <w:r>
                            <w:rPr/>
                          </w:r>
                        </w:p>
                      </w:txbxContent>
                    </wps:txbx>
                    <wps:bodyPr anchor="t" lIns="0" tIns="0" rIns="0" bIns="0">
                      <a:noAutofit/>
                    </wps:bodyPr>
                  </wps:wsp>
                </a:graphicData>
              </a:graphic>
            </wp:anchor>
          </w:drawing>
        </mc:Choice>
        <mc:Fallback>
          <w:pict>
            <v:rect fillcolor="#FFFFFF" style="position:absolute;rotation:-0;width:19.15pt;height:13.8pt;mso-wrap-distance-left:0pt;mso-wrap-distance-right:0pt;mso-wrap-distance-top:0pt;mso-wrap-distance-bottom:0pt;margin-top:0.05pt;mso-position-vertical-relative:text;margin-left:206.45pt;mso-position-horizontal:center;mso-position-horizontal-relative:margin">
              <v:fill opacity="0f"/>
              <v:textbox inset="0in,0in,0in,0in">
                <w:txbxContent>
                  <w:p>
                    <w:pPr>
                      <w:pStyle w:val="Normal"/>
                      <w:ind w:right="360" w:hanging="0"/>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en-US"/>
    </w:rPr>
  </w:style>
  <w:style w:type="character" w:styleId="WW8Num2z0">
    <w:name w:val="WW8Num2z0"/>
    <w:qFormat/>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character" w:styleId="Emphasis">
    <w:name w:val="Emphasis"/>
    <w:basedOn w:val="DefaultParagraphFont"/>
    <w:qFormat/>
    <w:rPr>
      <w:i/>
      <w:iCs/>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ijzenm@agr.gc.ca" TargetMode="External"/><Relationship Id="rId3" Type="http://schemas.openxmlformats.org/officeDocument/2006/relationships/hyperlink" Target="http://www.plantcell.org/" TargetMode="External"/><Relationship Id="rId4" Type="http://schemas.openxmlformats.org/officeDocument/2006/relationships/hyperlink" Target="mailto:gijzenm@agr.gc.ca" TargetMode="External"/><Relationship Id="rId5" Type="http://schemas.openxmlformats.org/officeDocument/2006/relationships/hyperlink" Target="http://www.ncbi.nlm.nih.gov/entrez/viewer.fcgi?db=nuccore&amp;id=134035216" TargetMode="External"/><Relationship Id="rId6" Type="http://schemas.openxmlformats.org/officeDocument/2006/relationships/hyperlink" Target="http://www.ncbi.nlm.nih.gov/entrez/viewer.fcgi?db=nuccore&amp;id=134039023" TargetMode="External"/><Relationship Id="rId7" Type="http://schemas.openxmlformats.org/officeDocument/2006/relationships/hyperlink" Target="http://www.ncbi.nlm.nih.gov/sites/entrez?Db=pubmed&amp;Cmd=Search&amp;Term=&quot;Zhang X&quot;%5BAuthor%5D&amp;itool=EntrezSystem2.PEntrez.Pubmed.Pubmed_ResultsPanel.Pubmed_DiscoveryPanel.Pubmed_RVAbstractPlus" TargetMode="External"/><Relationship Id="rId8" Type="http://schemas.openxmlformats.org/officeDocument/2006/relationships/hyperlink" Target="http://www.ncbi.nlm.nih.gov/sites/entrez?Db=pubmed&amp;Cmd=Search&amp;Term=&quot;Scheuring C&quot;%5BAuthor%5D&amp;itool=EntrezSystem2.PEntrez.Pubmed.Pubmed_ResultsPanel.Pubmed_DiscoveryPanel.Pubmed_RVAbstractPlus" TargetMode="External"/><Relationship Id="rId9" Type="http://schemas.openxmlformats.org/officeDocument/2006/relationships/hyperlink" Target="http://www.ncbi.nlm.nih.gov/sites/entrez?Db=pubmed&amp;Cmd=Search&amp;Term=&quot;Tripathy S&quot;%5BAuthor%5D&amp;itool=EntrezSystem2.PEntrez.Pubmed.Pubmed_ResultsPanel.Pubmed_DiscoveryPanel.Pubmed_RVAbstractPlus" TargetMode="External"/><Relationship Id="rId10" Type="http://schemas.openxmlformats.org/officeDocument/2006/relationships/hyperlink" Target="http://www.ncbi.nlm.nih.gov/sites/entrez?Db=pubmed&amp;Cmd=Search&amp;Term=&quot;Xu Z&quot;%5BAuthor%5D&amp;itool=EntrezSystem2.PEntrez.Pubmed.Pubmed_ResultsPanel.Pubmed_DiscoveryPanel.Pubmed_RVAbstractPlus" TargetMode="External"/><Relationship Id="rId11" Type="http://schemas.openxmlformats.org/officeDocument/2006/relationships/hyperlink" Target="http://www.ncbi.nlm.nih.gov/sites/entrez?Db=pubmed&amp;Cmd=Search&amp;Term=&quot;Wu C&quot;%5BAuthor%5D&amp;itool=EntrezSystem2.PEntrez.Pubmed.Pubmed_ResultsPanel.Pubmed_DiscoveryPanel.Pubmed_RVAbstractPlus" TargetMode="External"/><Relationship Id="rId12" Type="http://schemas.openxmlformats.org/officeDocument/2006/relationships/hyperlink" Target="http://www.ncbi.nlm.nih.gov/sites/entrez?Db=pubmed&amp;Cmd=Search&amp;Term=&quot;Ko A&quot;%5BAuthor%5D&amp;itool=EntrezSystem2.PEntrez.Pubmed.Pubmed_ResultsPanel.Pubmed_DiscoveryPanel.Pubmed_RVAbstractPlus" TargetMode="External"/><Relationship Id="rId13" Type="http://schemas.openxmlformats.org/officeDocument/2006/relationships/hyperlink" Target="http://www.ncbi.nlm.nih.gov/sites/entrez?Db=pubmed&amp;Cmd=Search&amp;Term=&quot;Tian SK&quot;%5BAuthor%5D&amp;itool=EntrezSystem2.PEntrez.Pubmed.Pubmed_ResultsPanel.Pubmed_DiscoveryPanel.Pubmed_RVAbstractPlus" TargetMode="External"/><Relationship Id="rId14" Type="http://schemas.openxmlformats.org/officeDocument/2006/relationships/hyperlink" Target="http://www.ncbi.nlm.nih.gov/sites/entrez?Db=pubmed&amp;Cmd=Search&amp;Term=&quot;Arredondo F&quot;%5BAuthor%5D&amp;itool=EntrezSystem2.PEntrez.Pubmed.Pubmed_ResultsPanel.Pubmed_DiscoveryPanel.Pubmed_RVAbstractPlus" TargetMode="External"/><Relationship Id="rId15" Type="http://schemas.openxmlformats.org/officeDocument/2006/relationships/hyperlink" Target="http://www.ncbi.nlm.nih.gov/sites/entrez?Db=pubmed&amp;Cmd=Search&amp;Term=&quot;Lee MK&quot;%5BAuthor%5D&amp;itool=EntrezSystem2.PEntrez.Pubmed.Pubmed_ResultsPanel.Pubmed_DiscoveryPanel.Pubmed_RVAbstractPlus" TargetMode="External"/><Relationship Id="rId16" Type="http://schemas.openxmlformats.org/officeDocument/2006/relationships/hyperlink" Target="http://www.ncbi.nlm.nih.gov/sites/entrez?Db=pubmed&amp;Cmd=Search&amp;Term=&quot;Santos FA&quot;%5BAuthor%5D&amp;itool=EntrezSystem2.PEntrez.Pubmed.Pubmed_ResultsPanel.Pubmed_DiscoveryPanel.Pubmed_RVAbstractPlus" TargetMode="External"/><Relationship Id="rId17" Type="http://schemas.openxmlformats.org/officeDocument/2006/relationships/hyperlink" Target="http://www.ncbi.nlm.nih.gov/sites/entrez?Db=pubmed&amp;Cmd=Search&amp;Term=&quot;Jiang RH&quot;%5BAuthor%5D&amp;itool=EntrezSystem2.PEntrez.Pubmed.Pubmed_ResultsPanel.Pubmed_DiscoveryPanel.Pubmed_RVAbstractPlus" TargetMode="External"/><Relationship Id="rId18" Type="http://schemas.openxmlformats.org/officeDocument/2006/relationships/hyperlink" Target="http://www.ncbi.nlm.nih.gov/sites/entrez?Db=pubmed&amp;Cmd=Search&amp;Term=&quot;Zhang HB&quot;%5BAuthor%5D&amp;itool=EntrezSystem2.PEntrez.Pubmed.Pubmed_ResultsPanel.Pubmed_DiscoveryPanel.Pubmed_RVAbstractPlus" TargetMode="External"/><Relationship Id="rId19" Type="http://schemas.openxmlformats.org/officeDocument/2006/relationships/hyperlink" Target="http://www.ncbi.nlm.nih.gov/sites/entrez?Db=pubmed&amp;Cmd=Search&amp;Term=&quot;Tyler BM&quot;%5BAuthor%5D&amp;itool=EntrezSystem2.PEntrez.Pubmed.Pubmed_ResultsPanel.Pubmed_DiscoveryPanel.Pubmed_RVAbstractPlus" TargetMode="External"/><Relationship Id="rId20" Type="http://schemas.openxmlformats.org/officeDocument/2006/relationships/footer" Target="footer1.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3T20:02:00Z</dcterms:created>
  <dc:creator>londtest</dc:creator>
  <dc:description/>
  <cp:keywords/>
  <dc:language>en-US</dc:language>
  <cp:lastModifiedBy>londtest</cp:lastModifiedBy>
  <dcterms:modified xsi:type="dcterms:W3CDTF">2009-03-03T20:24:00Z</dcterms:modified>
  <cp:revision>4</cp:revision>
  <dc:subject/>
  <dc:title>Avirulence conferred by Phytophthora sojae RxLR effector genes Avr1a and Avr3a is controlled by transcriptional and copy numb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